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04D57A" w14:textId="7B98E739" w:rsidR="00C93A11" w:rsidRPr="0026426F" w:rsidRDefault="00730DBF" w:rsidP="0026426F">
      <w:pPr>
        <w:pStyle w:val="Heading1"/>
      </w:pPr>
      <w:r>
        <w:t xml:space="preserve"> </w:t>
      </w:r>
      <w:r w:rsidR="00F13B9C">
        <w:t>Section 1,</w:t>
      </w:r>
      <w:r w:rsidR="001F6889" w:rsidRPr="0026426F">
        <w:t xml:space="preserve"> </w:t>
      </w:r>
      <w:r w:rsidR="00C93A11" w:rsidRPr="0026426F">
        <w:t>Search strategies</w:t>
      </w:r>
    </w:p>
    <w:p w14:paraId="1D7E9A3E" w14:textId="77777777" w:rsidR="00C93A11" w:rsidRPr="004A5228" w:rsidRDefault="00C93A11" w:rsidP="00C93A11">
      <w:pPr>
        <w:spacing w:after="0" w:line="360" w:lineRule="auto"/>
        <w:rPr>
          <w:rFonts w:ascii="Times New Roman" w:hAnsi="Times New Roman" w:cs="Times New Roman"/>
          <w:sz w:val="24"/>
          <w:szCs w:val="24"/>
        </w:rPr>
      </w:pPr>
    </w:p>
    <w:p w14:paraId="1CEFF133" w14:textId="77777777" w:rsidR="00C93A11" w:rsidRPr="004A5228" w:rsidRDefault="00C93A11" w:rsidP="00C93A11">
      <w:pPr>
        <w:spacing w:after="0" w:line="360" w:lineRule="auto"/>
        <w:rPr>
          <w:rFonts w:ascii="Times New Roman" w:hAnsi="Times New Roman" w:cs="Times New Roman"/>
          <w:b/>
          <w:bCs/>
          <w:sz w:val="24"/>
          <w:szCs w:val="24"/>
        </w:rPr>
      </w:pPr>
      <w:r w:rsidRPr="004A5228">
        <w:rPr>
          <w:rFonts w:ascii="Times New Roman" w:hAnsi="Times New Roman" w:cs="Times New Roman"/>
          <w:b/>
          <w:bCs/>
          <w:sz w:val="24"/>
          <w:szCs w:val="24"/>
        </w:rPr>
        <w:t xml:space="preserve">Medline </w:t>
      </w:r>
    </w:p>
    <w:p w14:paraId="3C04FF9A"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proofErr w:type="spellStart"/>
      <w:r w:rsidRPr="004A5228">
        <w:rPr>
          <w:rFonts w:ascii="Times New Roman" w:hAnsi="Times New Roman" w:cs="Times New Roman"/>
          <w:sz w:val="24"/>
          <w:szCs w:val="24"/>
        </w:rPr>
        <w:t>exp</w:t>
      </w:r>
      <w:proofErr w:type="spellEnd"/>
      <w:r w:rsidRPr="004A5228">
        <w:rPr>
          <w:rFonts w:ascii="Times New Roman" w:hAnsi="Times New Roman" w:cs="Times New Roman"/>
          <w:sz w:val="24"/>
          <w:szCs w:val="24"/>
        </w:rPr>
        <w:t xml:space="preserve"> pregnancy in adolescence/</w:t>
      </w:r>
    </w:p>
    <w:p w14:paraId="26CE9B20"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Pregnancy, unplanned/</w:t>
      </w:r>
    </w:p>
    <w:p w14:paraId="5F21EED8"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Pregnancy unwanted/</w:t>
      </w:r>
    </w:p>
    <w:p w14:paraId="33D4B49A"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Abortion, induced/</w:t>
      </w:r>
    </w:p>
    <w:p w14:paraId="02215383"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Abortion, legal/</w:t>
      </w:r>
    </w:p>
    <w:p w14:paraId="538D7AB7"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Or/2-5</w:t>
      </w:r>
    </w:p>
    <w:p w14:paraId="75A9AC2D"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Adolescent/</w:t>
      </w:r>
    </w:p>
    <w:p w14:paraId="093F2832"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w:t>
      </w:r>
      <w:proofErr w:type="spellStart"/>
      <w:r w:rsidRPr="004A5228">
        <w:rPr>
          <w:rFonts w:ascii="Times New Roman" w:hAnsi="Times New Roman" w:cs="Times New Roman"/>
          <w:sz w:val="24"/>
          <w:szCs w:val="24"/>
        </w:rPr>
        <w:t>Adolescen</w:t>
      </w:r>
      <w:proofErr w:type="spellEnd"/>
      <w:r w:rsidRPr="004A5228">
        <w:rPr>
          <w:rFonts w:ascii="Times New Roman" w:hAnsi="Times New Roman" w:cs="Times New Roman"/>
          <w:sz w:val="24"/>
          <w:szCs w:val="24"/>
        </w:rPr>
        <w:t>$ or teen$ or girl or girls or youth or youths or youthful or young or juvenile).</w:t>
      </w:r>
      <w:proofErr w:type="spellStart"/>
      <w:r w:rsidRPr="004A5228">
        <w:rPr>
          <w:rFonts w:ascii="Times New Roman" w:hAnsi="Times New Roman" w:cs="Times New Roman"/>
          <w:sz w:val="24"/>
          <w:szCs w:val="24"/>
        </w:rPr>
        <w:t>ti</w:t>
      </w:r>
      <w:proofErr w:type="gramStart"/>
      <w:r w:rsidRPr="004A5228">
        <w:rPr>
          <w:rFonts w:ascii="Times New Roman" w:hAnsi="Times New Roman" w:cs="Times New Roman"/>
          <w:sz w:val="24"/>
          <w:szCs w:val="24"/>
        </w:rPr>
        <w:t>,ab</w:t>
      </w:r>
      <w:proofErr w:type="spellEnd"/>
      <w:proofErr w:type="gramEnd"/>
      <w:r w:rsidRPr="004A5228">
        <w:rPr>
          <w:rFonts w:ascii="Times New Roman" w:hAnsi="Times New Roman" w:cs="Times New Roman"/>
          <w:sz w:val="24"/>
          <w:szCs w:val="24"/>
        </w:rPr>
        <w:t>.</w:t>
      </w:r>
    </w:p>
    <w:p w14:paraId="56F5C4BA"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7 or 8</w:t>
      </w:r>
    </w:p>
    <w:p w14:paraId="2D89071C"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Repeat or subsequent or second or secondary or further or additional).</w:t>
      </w:r>
      <w:proofErr w:type="spellStart"/>
      <w:r w:rsidRPr="004A5228">
        <w:rPr>
          <w:rFonts w:ascii="Times New Roman" w:hAnsi="Times New Roman" w:cs="Times New Roman"/>
          <w:sz w:val="24"/>
          <w:szCs w:val="24"/>
        </w:rPr>
        <w:t>ti</w:t>
      </w:r>
      <w:proofErr w:type="gramStart"/>
      <w:r w:rsidRPr="004A5228">
        <w:rPr>
          <w:rFonts w:ascii="Times New Roman" w:hAnsi="Times New Roman" w:cs="Times New Roman"/>
          <w:sz w:val="24"/>
          <w:szCs w:val="24"/>
        </w:rPr>
        <w:t>,ab</w:t>
      </w:r>
      <w:proofErr w:type="spellEnd"/>
      <w:proofErr w:type="gramEnd"/>
      <w:r w:rsidRPr="004A5228">
        <w:rPr>
          <w:rFonts w:ascii="Times New Roman" w:hAnsi="Times New Roman" w:cs="Times New Roman"/>
          <w:sz w:val="24"/>
          <w:szCs w:val="24"/>
        </w:rPr>
        <w:t>.</w:t>
      </w:r>
    </w:p>
    <w:p w14:paraId="7CE29A74"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1 and 10</w:t>
      </w:r>
    </w:p>
    <w:p w14:paraId="1C4C59D1"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6 and 9 and 10</w:t>
      </w:r>
    </w:p>
    <w:p w14:paraId="381E5C33" w14:textId="77777777" w:rsidR="00C93A11" w:rsidRPr="004A5228" w:rsidRDefault="00C93A11" w:rsidP="00C93A11">
      <w:pPr>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11 or 12</w:t>
      </w:r>
    </w:p>
    <w:p w14:paraId="7FC3EFFB" w14:textId="77777777" w:rsidR="00C93A11" w:rsidRPr="004A5228" w:rsidRDefault="00C93A11" w:rsidP="00C93A11">
      <w:pPr>
        <w:pStyle w:val="ListParagraph"/>
        <w:numPr>
          <w:ilvl w:val="0"/>
          <w:numId w:val="1"/>
        </w:numPr>
        <w:spacing w:after="0" w:line="360" w:lineRule="auto"/>
        <w:rPr>
          <w:rFonts w:ascii="Times New Roman" w:hAnsi="Times New Roman" w:cs="Times New Roman"/>
          <w:sz w:val="24"/>
          <w:szCs w:val="24"/>
        </w:rPr>
      </w:pPr>
      <w:r w:rsidRPr="004A5228">
        <w:rPr>
          <w:rFonts w:ascii="Times New Roman" w:hAnsi="Times New Roman" w:cs="Times New Roman"/>
          <w:sz w:val="24"/>
          <w:szCs w:val="24"/>
        </w:rPr>
        <w:t xml:space="preserve">Limit 13 to 1995 onwards and humans only </w:t>
      </w:r>
    </w:p>
    <w:p w14:paraId="4667EAC9" w14:textId="77777777" w:rsidR="00C93A11" w:rsidRPr="00CF41AF" w:rsidRDefault="00C93A11" w:rsidP="00C93A11">
      <w:pPr>
        <w:spacing w:line="360" w:lineRule="auto"/>
        <w:rPr>
          <w:rFonts w:ascii="Times New Roman" w:hAnsi="Times New Roman" w:cs="Times New Roman"/>
          <w:b/>
          <w:sz w:val="24"/>
          <w:szCs w:val="24"/>
        </w:rPr>
      </w:pPr>
      <w:r w:rsidRPr="00CF41AF">
        <w:rPr>
          <w:rFonts w:ascii="Times New Roman" w:hAnsi="Times New Roman" w:cs="Times New Roman"/>
          <w:b/>
          <w:sz w:val="24"/>
          <w:szCs w:val="24"/>
        </w:rPr>
        <w:t xml:space="preserve">Hand searches </w:t>
      </w:r>
    </w:p>
    <w:p w14:paraId="1BA702F4" w14:textId="77777777" w:rsidR="00C93A11" w:rsidRPr="00CF41AF" w:rsidRDefault="00C93A11" w:rsidP="00C93A11">
      <w:pPr>
        <w:spacing w:line="360" w:lineRule="auto"/>
        <w:rPr>
          <w:rFonts w:ascii="Times New Roman" w:hAnsi="Times New Roman" w:cs="Times New Roman"/>
          <w:sz w:val="24"/>
          <w:szCs w:val="24"/>
        </w:rPr>
      </w:pPr>
      <w:r w:rsidRPr="00CF41AF">
        <w:rPr>
          <w:rFonts w:ascii="Times New Roman" w:hAnsi="Times New Roman" w:cs="Times New Roman"/>
          <w:sz w:val="24"/>
          <w:szCs w:val="24"/>
        </w:rPr>
        <w:t>Journals were identified by comparing those that published RCTs and qualitative studies included in the review with a Cochrane register of journals and selecting those English language journals not including in the register.</w:t>
      </w:r>
    </w:p>
    <w:p w14:paraId="71290DA0"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Family relations</w:t>
      </w:r>
    </w:p>
    <w:p w14:paraId="4EFC9BCD"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Journal of perinatal education</w:t>
      </w:r>
    </w:p>
    <w:p w14:paraId="4BF1D7DF"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Wisconsin medical journal</w:t>
      </w:r>
    </w:p>
    <w:p w14:paraId="17F35C08"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Annals family med</w:t>
      </w:r>
    </w:p>
    <w:p w14:paraId="6E1E6676"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proofErr w:type="spellStart"/>
      <w:r w:rsidRPr="00CF41AF">
        <w:rPr>
          <w:rFonts w:ascii="Times New Roman" w:hAnsi="Times New Roman" w:cs="Times New Roman"/>
          <w:sz w:val="24"/>
          <w:szCs w:val="24"/>
        </w:rPr>
        <w:t>Matern</w:t>
      </w:r>
      <w:proofErr w:type="spellEnd"/>
      <w:r w:rsidRPr="00CF41AF">
        <w:rPr>
          <w:rFonts w:ascii="Times New Roman" w:hAnsi="Times New Roman" w:cs="Times New Roman"/>
          <w:sz w:val="24"/>
          <w:szCs w:val="24"/>
        </w:rPr>
        <w:t xml:space="preserve"> child health j</w:t>
      </w:r>
    </w:p>
    <w:p w14:paraId="1F4DA89E"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Journal of family issues</w:t>
      </w:r>
    </w:p>
    <w:p w14:paraId="014A70AC"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 xml:space="preserve">Health care </w:t>
      </w:r>
      <w:proofErr w:type="spellStart"/>
      <w:r w:rsidRPr="00CF41AF">
        <w:rPr>
          <w:rFonts w:ascii="Times New Roman" w:hAnsi="Times New Roman" w:cs="Times New Roman"/>
          <w:sz w:val="24"/>
          <w:szCs w:val="24"/>
        </w:rPr>
        <w:t>forwomen</w:t>
      </w:r>
      <w:proofErr w:type="spellEnd"/>
      <w:r w:rsidRPr="00CF41AF">
        <w:rPr>
          <w:rFonts w:ascii="Times New Roman" w:hAnsi="Times New Roman" w:cs="Times New Roman"/>
          <w:sz w:val="24"/>
          <w:szCs w:val="24"/>
        </w:rPr>
        <w:t xml:space="preserve"> international</w:t>
      </w:r>
    </w:p>
    <w:p w14:paraId="1FD11D99"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bCs/>
          <w:sz w:val="24"/>
          <w:szCs w:val="24"/>
        </w:rPr>
      </w:pPr>
      <w:r w:rsidRPr="00CF41AF">
        <w:rPr>
          <w:rFonts w:ascii="Times New Roman" w:hAnsi="Times New Roman" w:cs="Times New Roman"/>
          <w:bCs/>
          <w:sz w:val="24"/>
          <w:szCs w:val="24"/>
        </w:rPr>
        <w:t>Journal of psychosocial nursing,</w:t>
      </w:r>
    </w:p>
    <w:p w14:paraId="34694961"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proofErr w:type="spellStart"/>
      <w:r w:rsidRPr="00CF41AF">
        <w:rPr>
          <w:rFonts w:ascii="Times New Roman" w:hAnsi="Times New Roman" w:cs="Times New Roman"/>
          <w:sz w:val="24"/>
          <w:szCs w:val="24"/>
        </w:rPr>
        <w:t>Midris</w:t>
      </w:r>
      <w:proofErr w:type="spellEnd"/>
      <w:r w:rsidRPr="00CF41AF">
        <w:rPr>
          <w:rFonts w:ascii="Times New Roman" w:hAnsi="Times New Roman" w:cs="Times New Roman"/>
          <w:sz w:val="24"/>
          <w:szCs w:val="24"/>
        </w:rPr>
        <w:t xml:space="preserve"> midwifery digest</w:t>
      </w:r>
    </w:p>
    <w:p w14:paraId="4630E890"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Community practitioner</w:t>
      </w:r>
    </w:p>
    <w:p w14:paraId="5D56C818"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bCs/>
          <w:sz w:val="24"/>
          <w:szCs w:val="24"/>
        </w:rPr>
      </w:pPr>
      <w:r w:rsidRPr="00CF41AF">
        <w:rPr>
          <w:rFonts w:ascii="Times New Roman" w:hAnsi="Times New Roman" w:cs="Times New Roman"/>
          <w:bCs/>
          <w:sz w:val="24"/>
          <w:szCs w:val="24"/>
        </w:rPr>
        <w:lastRenderedPageBreak/>
        <w:t>Journal of adolescent health</w:t>
      </w:r>
    </w:p>
    <w:p w14:paraId="654738E7"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International quarterly of community health education</w:t>
      </w:r>
    </w:p>
    <w:p w14:paraId="785EDD3E"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Nursing connect</w:t>
      </w:r>
    </w:p>
    <w:p w14:paraId="6A5A7FDE"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Journal of health care for the poor and underserved</w:t>
      </w:r>
    </w:p>
    <w:p w14:paraId="2CE85AAA"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Children &amp; society</w:t>
      </w:r>
    </w:p>
    <w:p w14:paraId="68EAFEA0"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r w:rsidRPr="00CF41AF">
        <w:rPr>
          <w:rFonts w:ascii="Times New Roman" w:hAnsi="Times New Roman" w:cs="Times New Roman"/>
          <w:sz w:val="24"/>
          <w:szCs w:val="24"/>
        </w:rPr>
        <w:t>Early child development and care</w:t>
      </w:r>
    </w:p>
    <w:p w14:paraId="1A373C49" w14:textId="77777777" w:rsidR="00C93A11" w:rsidRPr="00CF41AF" w:rsidRDefault="00C93A11" w:rsidP="00C93A11">
      <w:pPr>
        <w:pStyle w:val="ListParagraph"/>
        <w:numPr>
          <w:ilvl w:val="0"/>
          <w:numId w:val="2"/>
        </w:numPr>
        <w:spacing w:after="0" w:line="360" w:lineRule="auto"/>
        <w:contextualSpacing w:val="0"/>
        <w:rPr>
          <w:rFonts w:ascii="Times New Roman" w:hAnsi="Times New Roman" w:cs="Times New Roman"/>
          <w:sz w:val="24"/>
          <w:szCs w:val="24"/>
        </w:rPr>
      </w:pPr>
      <w:proofErr w:type="spellStart"/>
      <w:r w:rsidRPr="00CF41AF">
        <w:rPr>
          <w:rFonts w:ascii="Times New Roman" w:hAnsi="Times New Roman" w:cs="Times New Roman"/>
          <w:sz w:val="24"/>
          <w:szCs w:val="24"/>
        </w:rPr>
        <w:t>Perspect</w:t>
      </w:r>
      <w:proofErr w:type="spellEnd"/>
      <w:r w:rsidRPr="00CF41AF">
        <w:rPr>
          <w:rFonts w:ascii="Times New Roman" w:hAnsi="Times New Roman" w:cs="Times New Roman"/>
          <w:sz w:val="24"/>
          <w:szCs w:val="24"/>
        </w:rPr>
        <w:t xml:space="preserve"> sex </w:t>
      </w:r>
      <w:proofErr w:type="spellStart"/>
      <w:r w:rsidRPr="00CF41AF">
        <w:rPr>
          <w:rFonts w:ascii="Times New Roman" w:hAnsi="Times New Roman" w:cs="Times New Roman"/>
          <w:sz w:val="24"/>
          <w:szCs w:val="24"/>
        </w:rPr>
        <w:t>reprod</w:t>
      </w:r>
      <w:proofErr w:type="spellEnd"/>
      <w:r w:rsidRPr="00CF41AF">
        <w:rPr>
          <w:rFonts w:ascii="Times New Roman" w:hAnsi="Times New Roman" w:cs="Times New Roman"/>
          <w:sz w:val="24"/>
          <w:szCs w:val="24"/>
        </w:rPr>
        <w:t xml:space="preserve"> health</w:t>
      </w:r>
    </w:p>
    <w:p w14:paraId="54106F2C" w14:textId="77777777" w:rsidR="00C93A11" w:rsidRDefault="00C93A11" w:rsidP="00C93A11">
      <w:pPr>
        <w:spacing w:line="360" w:lineRule="auto"/>
        <w:rPr>
          <w:rFonts w:ascii="Times New Roman" w:hAnsi="Times New Roman" w:cs="Times New Roman"/>
          <w:sz w:val="24"/>
          <w:szCs w:val="24"/>
        </w:rPr>
      </w:pPr>
      <w:r w:rsidRPr="00CF41AF">
        <w:rPr>
          <w:rFonts w:ascii="Times New Roman" w:hAnsi="Times New Roman" w:cs="Times New Roman"/>
          <w:sz w:val="24"/>
          <w:szCs w:val="24"/>
        </w:rPr>
        <w:t>The electronic indexes of the above journals were screened for relevant titles from January 2010.</w:t>
      </w:r>
    </w:p>
    <w:p w14:paraId="38D0677E" w14:textId="77777777" w:rsidR="001F6889" w:rsidRDefault="001F6889" w:rsidP="00226462">
      <w:pPr>
        <w:pStyle w:val="Heading1"/>
        <w:sectPr w:rsidR="001F6889" w:rsidSect="001F6889">
          <w:pgSz w:w="11906" w:h="16838"/>
          <w:pgMar w:top="1440" w:right="1440" w:bottom="1440" w:left="1440" w:header="709" w:footer="709" w:gutter="0"/>
          <w:cols w:space="708"/>
          <w:docGrid w:linePitch="360"/>
        </w:sectPr>
      </w:pPr>
      <w:bookmarkStart w:id="0" w:name="_Toc398058514"/>
    </w:p>
    <w:p w14:paraId="230F7E25" w14:textId="77777777" w:rsidR="00656A88" w:rsidRPr="00656A88" w:rsidRDefault="00656A88" w:rsidP="00656A88"/>
    <w:p w14:paraId="6243A965" w14:textId="6CF176E1" w:rsidR="0066206E" w:rsidRDefault="00F13B9C" w:rsidP="0066206E">
      <w:pPr>
        <w:pStyle w:val="Heading1"/>
      </w:pPr>
      <w:r>
        <w:rPr>
          <w:rFonts w:asciiTheme="minorHAnsi" w:eastAsiaTheme="minorHAnsi" w:hAnsiTheme="minorHAnsi" w:cstheme="minorBidi"/>
          <w:b w:val="0"/>
          <w:bCs w:val="0"/>
          <w:sz w:val="22"/>
          <w:szCs w:val="22"/>
        </w:rPr>
        <w:t>Section 2,</w:t>
      </w:r>
      <w:r w:rsidR="0066206E">
        <w:rPr>
          <w:rFonts w:asciiTheme="minorHAnsi" w:eastAsiaTheme="minorHAnsi" w:hAnsiTheme="minorHAnsi" w:cstheme="minorBidi"/>
          <w:b w:val="0"/>
          <w:bCs w:val="0"/>
          <w:sz w:val="22"/>
          <w:szCs w:val="22"/>
        </w:rPr>
        <w:t xml:space="preserve"> </w:t>
      </w:r>
      <w:r w:rsidR="0066206E">
        <w:t>Studies used in meta-regression and their references</w:t>
      </w:r>
    </w:p>
    <w:tbl>
      <w:tblPr>
        <w:tblStyle w:val="TableGrid"/>
        <w:tblW w:w="0" w:type="auto"/>
        <w:tblLook w:val="04A0" w:firstRow="1" w:lastRow="0" w:firstColumn="1" w:lastColumn="0" w:noHBand="0" w:noVBand="1"/>
      </w:tblPr>
      <w:tblGrid>
        <w:gridCol w:w="4957"/>
        <w:gridCol w:w="4059"/>
      </w:tblGrid>
      <w:tr w:rsidR="0066206E" w:rsidRPr="00415BAB" w14:paraId="63D966DD" w14:textId="77777777" w:rsidTr="00730DBF">
        <w:trPr>
          <w:trHeight w:val="300"/>
        </w:trPr>
        <w:tc>
          <w:tcPr>
            <w:tcW w:w="4957" w:type="dxa"/>
            <w:hideMark/>
          </w:tcPr>
          <w:p w14:paraId="58C66F17" w14:textId="77777777" w:rsidR="0066206E" w:rsidRPr="00415BAB" w:rsidRDefault="0066206E" w:rsidP="00730DBF">
            <w:pPr>
              <w:spacing w:line="360" w:lineRule="auto"/>
              <w:jc w:val="center"/>
              <w:rPr>
                <w:b/>
                <w:sz w:val="24"/>
                <w:szCs w:val="24"/>
              </w:rPr>
            </w:pPr>
            <w:r w:rsidRPr="00415BAB">
              <w:rPr>
                <w:b/>
                <w:sz w:val="24"/>
                <w:szCs w:val="24"/>
              </w:rPr>
              <w:t>Author</w:t>
            </w:r>
            <w:r>
              <w:rPr>
                <w:b/>
                <w:sz w:val="24"/>
                <w:szCs w:val="24"/>
              </w:rPr>
              <w:t>, Year</w:t>
            </w:r>
          </w:p>
        </w:tc>
        <w:tc>
          <w:tcPr>
            <w:tcW w:w="4059" w:type="dxa"/>
            <w:hideMark/>
          </w:tcPr>
          <w:p w14:paraId="4FA0B8AB" w14:textId="77777777" w:rsidR="0066206E" w:rsidRPr="00415BAB" w:rsidRDefault="0066206E" w:rsidP="00730DBF">
            <w:pPr>
              <w:spacing w:line="360" w:lineRule="auto"/>
              <w:jc w:val="center"/>
              <w:rPr>
                <w:b/>
                <w:sz w:val="24"/>
                <w:szCs w:val="24"/>
              </w:rPr>
            </w:pPr>
            <w:r w:rsidRPr="00415BAB">
              <w:rPr>
                <w:b/>
                <w:sz w:val="24"/>
                <w:szCs w:val="24"/>
              </w:rPr>
              <w:t>EPOC</w:t>
            </w:r>
          </w:p>
        </w:tc>
      </w:tr>
      <w:tr w:rsidR="0066206E" w:rsidRPr="00415BAB" w14:paraId="3F616DFA" w14:textId="77777777" w:rsidTr="00730DBF">
        <w:trPr>
          <w:trHeight w:val="300"/>
        </w:trPr>
        <w:tc>
          <w:tcPr>
            <w:tcW w:w="4957" w:type="dxa"/>
            <w:noWrap/>
            <w:hideMark/>
          </w:tcPr>
          <w:p w14:paraId="264C17F6" w14:textId="77777777" w:rsidR="0066206E" w:rsidRPr="00415BAB" w:rsidRDefault="0066206E" w:rsidP="00730DBF">
            <w:pPr>
              <w:spacing w:line="360" w:lineRule="auto"/>
              <w:rPr>
                <w:sz w:val="24"/>
                <w:szCs w:val="24"/>
              </w:rPr>
            </w:pPr>
            <w:r w:rsidRPr="00415BAB">
              <w:rPr>
                <w:sz w:val="24"/>
                <w:szCs w:val="24"/>
              </w:rPr>
              <w:t>Berenson, 1997</w:t>
            </w:r>
          </w:p>
        </w:tc>
        <w:tc>
          <w:tcPr>
            <w:tcW w:w="4059" w:type="dxa"/>
            <w:noWrap/>
            <w:hideMark/>
          </w:tcPr>
          <w:p w14:paraId="503FEC84"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3F0F545D" w14:textId="77777777" w:rsidTr="00730DBF">
        <w:trPr>
          <w:trHeight w:val="300"/>
        </w:trPr>
        <w:tc>
          <w:tcPr>
            <w:tcW w:w="4957" w:type="dxa"/>
            <w:hideMark/>
          </w:tcPr>
          <w:p w14:paraId="17C4EA7C" w14:textId="77777777" w:rsidR="0066206E" w:rsidRPr="00415BAB" w:rsidRDefault="0066206E" w:rsidP="00730DBF">
            <w:pPr>
              <w:spacing w:line="360" w:lineRule="auto"/>
              <w:rPr>
                <w:sz w:val="24"/>
                <w:szCs w:val="24"/>
              </w:rPr>
            </w:pPr>
            <w:proofErr w:type="spellStart"/>
            <w:r w:rsidRPr="00415BAB">
              <w:rPr>
                <w:sz w:val="24"/>
                <w:szCs w:val="24"/>
              </w:rPr>
              <w:t>Coard</w:t>
            </w:r>
            <w:proofErr w:type="spellEnd"/>
            <w:r>
              <w:rPr>
                <w:sz w:val="24"/>
                <w:szCs w:val="24"/>
              </w:rPr>
              <w:t>,</w:t>
            </w:r>
            <w:r w:rsidRPr="00415BAB">
              <w:rPr>
                <w:sz w:val="24"/>
                <w:szCs w:val="24"/>
              </w:rPr>
              <w:t xml:space="preserve"> 2000 </w:t>
            </w:r>
          </w:p>
        </w:tc>
        <w:tc>
          <w:tcPr>
            <w:tcW w:w="4059" w:type="dxa"/>
            <w:hideMark/>
          </w:tcPr>
          <w:p w14:paraId="786468A4"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5083426F" w14:textId="77777777" w:rsidTr="00730DBF">
        <w:trPr>
          <w:trHeight w:val="300"/>
        </w:trPr>
        <w:tc>
          <w:tcPr>
            <w:tcW w:w="4957" w:type="dxa"/>
            <w:hideMark/>
          </w:tcPr>
          <w:p w14:paraId="4A244622" w14:textId="77777777" w:rsidR="0066206E" w:rsidRPr="00415BAB" w:rsidRDefault="0066206E" w:rsidP="00730DBF">
            <w:pPr>
              <w:spacing w:line="360" w:lineRule="auto"/>
              <w:rPr>
                <w:sz w:val="24"/>
                <w:szCs w:val="24"/>
              </w:rPr>
            </w:pPr>
            <w:r w:rsidRPr="00415BAB">
              <w:rPr>
                <w:sz w:val="24"/>
                <w:szCs w:val="24"/>
              </w:rPr>
              <w:t>Crittenden</w:t>
            </w:r>
            <w:r>
              <w:rPr>
                <w:sz w:val="24"/>
                <w:szCs w:val="24"/>
              </w:rPr>
              <w:t>,</w:t>
            </w:r>
            <w:r w:rsidRPr="00415BAB">
              <w:rPr>
                <w:sz w:val="24"/>
                <w:szCs w:val="24"/>
              </w:rPr>
              <w:t xml:space="preserve"> 2009 </w:t>
            </w:r>
          </w:p>
        </w:tc>
        <w:tc>
          <w:tcPr>
            <w:tcW w:w="4059" w:type="dxa"/>
            <w:hideMark/>
          </w:tcPr>
          <w:p w14:paraId="6CA351BA"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330D9961" w14:textId="77777777" w:rsidTr="00730DBF">
        <w:trPr>
          <w:trHeight w:val="300"/>
        </w:trPr>
        <w:tc>
          <w:tcPr>
            <w:tcW w:w="4957" w:type="dxa"/>
            <w:hideMark/>
          </w:tcPr>
          <w:p w14:paraId="56986B86" w14:textId="77777777" w:rsidR="0066206E" w:rsidRPr="00415BAB" w:rsidRDefault="0066206E" w:rsidP="00730DBF">
            <w:pPr>
              <w:spacing w:line="360" w:lineRule="auto"/>
              <w:rPr>
                <w:sz w:val="24"/>
                <w:szCs w:val="24"/>
              </w:rPr>
            </w:pPr>
            <w:r w:rsidRPr="00415BAB">
              <w:rPr>
                <w:sz w:val="24"/>
                <w:szCs w:val="24"/>
              </w:rPr>
              <w:t>Drayton 2000, Drayton et al 2002a and 2002b</w:t>
            </w:r>
          </w:p>
        </w:tc>
        <w:tc>
          <w:tcPr>
            <w:tcW w:w="4059" w:type="dxa"/>
            <w:hideMark/>
          </w:tcPr>
          <w:p w14:paraId="3061CD4C"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511B152C" w14:textId="77777777" w:rsidTr="00730DBF">
        <w:trPr>
          <w:trHeight w:val="300"/>
        </w:trPr>
        <w:tc>
          <w:tcPr>
            <w:tcW w:w="4957" w:type="dxa"/>
            <w:hideMark/>
          </w:tcPr>
          <w:p w14:paraId="2BC1DDA1" w14:textId="77777777" w:rsidR="0066206E" w:rsidRPr="00415BAB" w:rsidRDefault="0066206E" w:rsidP="00730DBF">
            <w:pPr>
              <w:spacing w:line="360" w:lineRule="auto"/>
              <w:rPr>
                <w:sz w:val="24"/>
                <w:szCs w:val="24"/>
              </w:rPr>
            </w:pPr>
            <w:r w:rsidRPr="00415BAB">
              <w:rPr>
                <w:sz w:val="24"/>
                <w:szCs w:val="24"/>
              </w:rPr>
              <w:t>Kershaw</w:t>
            </w:r>
            <w:r>
              <w:rPr>
                <w:sz w:val="24"/>
                <w:szCs w:val="24"/>
              </w:rPr>
              <w:t>,</w:t>
            </w:r>
            <w:r w:rsidRPr="00415BAB">
              <w:rPr>
                <w:sz w:val="24"/>
                <w:szCs w:val="24"/>
              </w:rPr>
              <w:t xml:space="preserve"> 2003 </w:t>
            </w:r>
          </w:p>
        </w:tc>
        <w:tc>
          <w:tcPr>
            <w:tcW w:w="4059" w:type="dxa"/>
            <w:hideMark/>
          </w:tcPr>
          <w:p w14:paraId="47603697"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2EB30D8C" w14:textId="77777777" w:rsidTr="00730DBF">
        <w:trPr>
          <w:trHeight w:val="300"/>
        </w:trPr>
        <w:tc>
          <w:tcPr>
            <w:tcW w:w="4957" w:type="dxa"/>
            <w:hideMark/>
          </w:tcPr>
          <w:p w14:paraId="17081C6B" w14:textId="77777777" w:rsidR="0066206E" w:rsidRPr="00415BAB" w:rsidRDefault="0066206E" w:rsidP="00730DBF">
            <w:pPr>
              <w:spacing w:line="360" w:lineRule="auto"/>
              <w:rPr>
                <w:sz w:val="24"/>
                <w:szCs w:val="24"/>
              </w:rPr>
            </w:pPr>
            <w:r w:rsidRPr="00415BAB">
              <w:rPr>
                <w:sz w:val="24"/>
                <w:szCs w:val="24"/>
              </w:rPr>
              <w:t>Lewis</w:t>
            </w:r>
            <w:r>
              <w:rPr>
                <w:sz w:val="24"/>
                <w:szCs w:val="24"/>
              </w:rPr>
              <w:t>,</w:t>
            </w:r>
            <w:r w:rsidRPr="00415BAB">
              <w:rPr>
                <w:sz w:val="24"/>
                <w:szCs w:val="24"/>
              </w:rPr>
              <w:t xml:space="preserve"> 2010</w:t>
            </w:r>
          </w:p>
        </w:tc>
        <w:tc>
          <w:tcPr>
            <w:tcW w:w="4059" w:type="dxa"/>
            <w:hideMark/>
          </w:tcPr>
          <w:p w14:paraId="2D36E9C6"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2F33CA5F" w14:textId="77777777" w:rsidTr="00730DBF">
        <w:trPr>
          <w:trHeight w:val="300"/>
        </w:trPr>
        <w:tc>
          <w:tcPr>
            <w:tcW w:w="4957" w:type="dxa"/>
            <w:noWrap/>
            <w:hideMark/>
          </w:tcPr>
          <w:p w14:paraId="261B8BAD" w14:textId="77777777" w:rsidR="0066206E" w:rsidRPr="00415BAB" w:rsidRDefault="0066206E" w:rsidP="00730DBF">
            <w:pPr>
              <w:spacing w:line="360" w:lineRule="auto"/>
              <w:rPr>
                <w:sz w:val="24"/>
                <w:szCs w:val="24"/>
              </w:rPr>
            </w:pPr>
            <w:proofErr w:type="spellStart"/>
            <w:r w:rsidRPr="00415BAB">
              <w:rPr>
                <w:sz w:val="24"/>
                <w:szCs w:val="24"/>
              </w:rPr>
              <w:t>Mbambo</w:t>
            </w:r>
            <w:proofErr w:type="spellEnd"/>
            <w:r w:rsidRPr="00415BAB">
              <w:rPr>
                <w:sz w:val="24"/>
                <w:szCs w:val="24"/>
              </w:rPr>
              <w:t>, 2006</w:t>
            </w:r>
          </w:p>
        </w:tc>
        <w:tc>
          <w:tcPr>
            <w:tcW w:w="4059" w:type="dxa"/>
            <w:noWrap/>
            <w:hideMark/>
          </w:tcPr>
          <w:p w14:paraId="09CA4132"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00CE8940" w14:textId="77777777" w:rsidTr="00730DBF">
        <w:trPr>
          <w:trHeight w:val="300"/>
        </w:trPr>
        <w:tc>
          <w:tcPr>
            <w:tcW w:w="4957" w:type="dxa"/>
            <w:hideMark/>
          </w:tcPr>
          <w:p w14:paraId="70E7629E" w14:textId="77777777" w:rsidR="0066206E" w:rsidRPr="00415BAB" w:rsidRDefault="0066206E" w:rsidP="00730DBF">
            <w:pPr>
              <w:spacing w:line="360" w:lineRule="auto"/>
              <w:rPr>
                <w:sz w:val="24"/>
                <w:szCs w:val="24"/>
              </w:rPr>
            </w:pPr>
            <w:r w:rsidRPr="00415BAB">
              <w:rPr>
                <w:sz w:val="24"/>
                <w:szCs w:val="24"/>
              </w:rPr>
              <w:t>Omar</w:t>
            </w:r>
            <w:r>
              <w:rPr>
                <w:sz w:val="24"/>
                <w:szCs w:val="24"/>
              </w:rPr>
              <w:t>,</w:t>
            </w:r>
            <w:r w:rsidRPr="00415BAB">
              <w:rPr>
                <w:sz w:val="24"/>
                <w:szCs w:val="24"/>
              </w:rPr>
              <w:t xml:space="preserve"> 2008</w:t>
            </w:r>
          </w:p>
        </w:tc>
        <w:tc>
          <w:tcPr>
            <w:tcW w:w="4059" w:type="dxa"/>
            <w:hideMark/>
          </w:tcPr>
          <w:p w14:paraId="77BF4BDE"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71A322D9" w14:textId="77777777" w:rsidTr="00730DBF">
        <w:trPr>
          <w:trHeight w:val="300"/>
        </w:trPr>
        <w:tc>
          <w:tcPr>
            <w:tcW w:w="4957" w:type="dxa"/>
            <w:hideMark/>
          </w:tcPr>
          <w:p w14:paraId="0E740AA2" w14:textId="77777777" w:rsidR="0066206E" w:rsidRPr="00415BAB" w:rsidRDefault="0066206E" w:rsidP="00730DBF">
            <w:pPr>
              <w:spacing w:line="360" w:lineRule="auto"/>
              <w:rPr>
                <w:sz w:val="24"/>
                <w:szCs w:val="24"/>
              </w:rPr>
            </w:pPr>
            <w:r w:rsidRPr="00415BAB">
              <w:rPr>
                <w:sz w:val="24"/>
                <w:szCs w:val="24"/>
              </w:rPr>
              <w:t>Persona</w:t>
            </w:r>
            <w:r>
              <w:rPr>
                <w:sz w:val="24"/>
                <w:szCs w:val="24"/>
              </w:rPr>
              <w:t>,</w:t>
            </w:r>
            <w:r w:rsidRPr="00415BAB">
              <w:rPr>
                <w:sz w:val="24"/>
                <w:szCs w:val="24"/>
              </w:rPr>
              <w:t xml:space="preserve"> 2004</w:t>
            </w:r>
          </w:p>
        </w:tc>
        <w:tc>
          <w:tcPr>
            <w:tcW w:w="4059" w:type="dxa"/>
            <w:hideMark/>
          </w:tcPr>
          <w:p w14:paraId="14C8AD0A"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63E0DD9F" w14:textId="77777777" w:rsidTr="00730DBF">
        <w:trPr>
          <w:trHeight w:val="300"/>
        </w:trPr>
        <w:tc>
          <w:tcPr>
            <w:tcW w:w="4957" w:type="dxa"/>
            <w:hideMark/>
          </w:tcPr>
          <w:p w14:paraId="1A7CC899" w14:textId="77777777" w:rsidR="0066206E" w:rsidRPr="00415BAB" w:rsidRDefault="0066206E" w:rsidP="00730DBF">
            <w:pPr>
              <w:spacing w:line="360" w:lineRule="auto"/>
              <w:rPr>
                <w:sz w:val="24"/>
                <w:szCs w:val="24"/>
              </w:rPr>
            </w:pPr>
            <w:proofErr w:type="spellStart"/>
            <w:r w:rsidRPr="00415BAB">
              <w:rPr>
                <w:sz w:val="24"/>
                <w:szCs w:val="24"/>
              </w:rPr>
              <w:t>Salihu</w:t>
            </w:r>
            <w:proofErr w:type="spellEnd"/>
            <w:r>
              <w:rPr>
                <w:sz w:val="24"/>
                <w:szCs w:val="24"/>
              </w:rPr>
              <w:t>,</w:t>
            </w:r>
            <w:r w:rsidRPr="00415BAB">
              <w:rPr>
                <w:sz w:val="24"/>
                <w:szCs w:val="24"/>
              </w:rPr>
              <w:t xml:space="preserve"> 2011 </w:t>
            </w:r>
          </w:p>
        </w:tc>
        <w:tc>
          <w:tcPr>
            <w:tcW w:w="4059" w:type="dxa"/>
            <w:hideMark/>
          </w:tcPr>
          <w:p w14:paraId="402844B6"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478C318B" w14:textId="77777777" w:rsidTr="00730DBF">
        <w:trPr>
          <w:trHeight w:val="300"/>
        </w:trPr>
        <w:tc>
          <w:tcPr>
            <w:tcW w:w="4957" w:type="dxa"/>
            <w:hideMark/>
          </w:tcPr>
          <w:p w14:paraId="44A2FEFE" w14:textId="77777777" w:rsidR="0066206E" w:rsidRPr="00415BAB" w:rsidRDefault="0066206E" w:rsidP="00730DBF">
            <w:pPr>
              <w:spacing w:line="360" w:lineRule="auto"/>
              <w:rPr>
                <w:sz w:val="24"/>
                <w:szCs w:val="24"/>
              </w:rPr>
            </w:pPr>
            <w:r w:rsidRPr="00415BAB">
              <w:rPr>
                <w:sz w:val="24"/>
                <w:szCs w:val="24"/>
              </w:rPr>
              <w:t>Stevens-Simon</w:t>
            </w:r>
            <w:r>
              <w:rPr>
                <w:sz w:val="24"/>
                <w:szCs w:val="24"/>
              </w:rPr>
              <w:t>,</w:t>
            </w:r>
            <w:r w:rsidRPr="00415BAB">
              <w:rPr>
                <w:sz w:val="24"/>
                <w:szCs w:val="24"/>
              </w:rPr>
              <w:t xml:space="preserve"> 1995</w:t>
            </w:r>
          </w:p>
        </w:tc>
        <w:tc>
          <w:tcPr>
            <w:tcW w:w="4059" w:type="dxa"/>
            <w:hideMark/>
          </w:tcPr>
          <w:p w14:paraId="3C1D3522"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78BC9F18" w14:textId="77777777" w:rsidTr="00730DBF">
        <w:trPr>
          <w:trHeight w:val="300"/>
        </w:trPr>
        <w:tc>
          <w:tcPr>
            <w:tcW w:w="4957" w:type="dxa"/>
            <w:hideMark/>
          </w:tcPr>
          <w:p w14:paraId="68557351" w14:textId="77777777" w:rsidR="0066206E" w:rsidRPr="00415BAB" w:rsidRDefault="0066206E" w:rsidP="00730DBF">
            <w:pPr>
              <w:spacing w:line="360" w:lineRule="auto"/>
              <w:rPr>
                <w:sz w:val="24"/>
                <w:szCs w:val="24"/>
              </w:rPr>
            </w:pPr>
            <w:r w:rsidRPr="00415BAB">
              <w:rPr>
                <w:sz w:val="24"/>
                <w:szCs w:val="24"/>
              </w:rPr>
              <w:t>Stevens-Simon</w:t>
            </w:r>
            <w:r>
              <w:rPr>
                <w:sz w:val="24"/>
                <w:szCs w:val="24"/>
              </w:rPr>
              <w:t>,</w:t>
            </w:r>
            <w:r w:rsidRPr="00415BAB">
              <w:rPr>
                <w:sz w:val="24"/>
                <w:szCs w:val="24"/>
              </w:rPr>
              <w:t xml:space="preserve"> 1998</w:t>
            </w:r>
          </w:p>
        </w:tc>
        <w:tc>
          <w:tcPr>
            <w:tcW w:w="4059" w:type="dxa"/>
            <w:hideMark/>
          </w:tcPr>
          <w:p w14:paraId="3135D1C1"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22CB3495" w14:textId="77777777" w:rsidTr="00730DBF">
        <w:trPr>
          <w:trHeight w:val="300"/>
        </w:trPr>
        <w:tc>
          <w:tcPr>
            <w:tcW w:w="4957" w:type="dxa"/>
            <w:hideMark/>
          </w:tcPr>
          <w:p w14:paraId="77304E95" w14:textId="77777777" w:rsidR="0066206E" w:rsidRPr="00415BAB" w:rsidRDefault="0066206E" w:rsidP="00730DBF">
            <w:pPr>
              <w:spacing w:line="360" w:lineRule="auto"/>
              <w:rPr>
                <w:sz w:val="24"/>
                <w:szCs w:val="24"/>
              </w:rPr>
            </w:pPr>
            <w:r w:rsidRPr="00415BAB">
              <w:rPr>
                <w:sz w:val="24"/>
                <w:szCs w:val="24"/>
              </w:rPr>
              <w:t>Stevens-Simon</w:t>
            </w:r>
            <w:r>
              <w:rPr>
                <w:sz w:val="24"/>
                <w:szCs w:val="24"/>
              </w:rPr>
              <w:t>,</w:t>
            </w:r>
            <w:r w:rsidRPr="00415BAB">
              <w:rPr>
                <w:sz w:val="24"/>
                <w:szCs w:val="24"/>
              </w:rPr>
              <w:t xml:space="preserve"> 1999 </w:t>
            </w:r>
          </w:p>
        </w:tc>
        <w:tc>
          <w:tcPr>
            <w:tcW w:w="4059" w:type="dxa"/>
            <w:hideMark/>
          </w:tcPr>
          <w:p w14:paraId="13439581"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51DD00B7" w14:textId="77777777" w:rsidTr="00730DBF">
        <w:trPr>
          <w:trHeight w:val="300"/>
        </w:trPr>
        <w:tc>
          <w:tcPr>
            <w:tcW w:w="4957" w:type="dxa"/>
            <w:hideMark/>
          </w:tcPr>
          <w:p w14:paraId="68ACECE0" w14:textId="77777777" w:rsidR="0066206E" w:rsidRPr="00415BAB" w:rsidRDefault="0066206E" w:rsidP="00730DBF">
            <w:pPr>
              <w:spacing w:line="360" w:lineRule="auto"/>
              <w:rPr>
                <w:sz w:val="24"/>
                <w:szCs w:val="24"/>
              </w:rPr>
            </w:pPr>
            <w:r w:rsidRPr="00415BAB">
              <w:rPr>
                <w:sz w:val="24"/>
                <w:szCs w:val="24"/>
              </w:rPr>
              <w:t>Stevens-Simon</w:t>
            </w:r>
            <w:r>
              <w:rPr>
                <w:sz w:val="24"/>
                <w:szCs w:val="24"/>
              </w:rPr>
              <w:t>,</w:t>
            </w:r>
            <w:r w:rsidRPr="00415BAB">
              <w:rPr>
                <w:sz w:val="24"/>
                <w:szCs w:val="24"/>
              </w:rPr>
              <w:t xml:space="preserve"> 2001 </w:t>
            </w:r>
          </w:p>
        </w:tc>
        <w:tc>
          <w:tcPr>
            <w:tcW w:w="4059" w:type="dxa"/>
            <w:hideMark/>
          </w:tcPr>
          <w:p w14:paraId="4D0848C8"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0F9C58EA" w14:textId="77777777" w:rsidTr="00730DBF">
        <w:trPr>
          <w:trHeight w:val="300"/>
        </w:trPr>
        <w:tc>
          <w:tcPr>
            <w:tcW w:w="4957" w:type="dxa"/>
            <w:hideMark/>
          </w:tcPr>
          <w:p w14:paraId="26714114" w14:textId="77777777" w:rsidR="0066206E" w:rsidRPr="00415BAB" w:rsidRDefault="0066206E" w:rsidP="00730DBF">
            <w:pPr>
              <w:spacing w:line="360" w:lineRule="auto"/>
              <w:rPr>
                <w:sz w:val="24"/>
                <w:szCs w:val="24"/>
              </w:rPr>
            </w:pPr>
            <w:r w:rsidRPr="00415BAB">
              <w:rPr>
                <w:sz w:val="24"/>
                <w:szCs w:val="24"/>
              </w:rPr>
              <w:t>Wang</w:t>
            </w:r>
            <w:r>
              <w:rPr>
                <w:sz w:val="24"/>
                <w:szCs w:val="24"/>
              </w:rPr>
              <w:t>,</w:t>
            </w:r>
            <w:r w:rsidRPr="00415BAB">
              <w:rPr>
                <w:sz w:val="24"/>
                <w:szCs w:val="24"/>
              </w:rPr>
              <w:t xml:space="preserve">  2005</w:t>
            </w:r>
          </w:p>
        </w:tc>
        <w:tc>
          <w:tcPr>
            <w:tcW w:w="4059" w:type="dxa"/>
            <w:hideMark/>
          </w:tcPr>
          <w:p w14:paraId="61DA5283"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75A3FB8A" w14:textId="77777777" w:rsidTr="00730DBF">
        <w:trPr>
          <w:trHeight w:val="300"/>
        </w:trPr>
        <w:tc>
          <w:tcPr>
            <w:tcW w:w="4957" w:type="dxa"/>
            <w:hideMark/>
          </w:tcPr>
          <w:p w14:paraId="7C0BBD01" w14:textId="77777777" w:rsidR="0066206E" w:rsidRPr="00415BAB" w:rsidRDefault="0066206E" w:rsidP="00730DBF">
            <w:pPr>
              <w:spacing w:line="360" w:lineRule="auto"/>
              <w:rPr>
                <w:sz w:val="24"/>
                <w:szCs w:val="24"/>
              </w:rPr>
            </w:pPr>
            <w:r w:rsidRPr="00415BAB">
              <w:rPr>
                <w:sz w:val="24"/>
                <w:szCs w:val="24"/>
              </w:rPr>
              <w:t>Williams</w:t>
            </w:r>
            <w:r>
              <w:rPr>
                <w:sz w:val="24"/>
                <w:szCs w:val="24"/>
              </w:rPr>
              <w:t>,</w:t>
            </w:r>
            <w:r w:rsidRPr="00415BAB">
              <w:rPr>
                <w:sz w:val="24"/>
                <w:szCs w:val="24"/>
              </w:rPr>
              <w:t xml:space="preserve"> 2001</w:t>
            </w:r>
          </w:p>
        </w:tc>
        <w:tc>
          <w:tcPr>
            <w:tcW w:w="4059" w:type="dxa"/>
            <w:hideMark/>
          </w:tcPr>
          <w:p w14:paraId="695ED1D0" w14:textId="77777777" w:rsidR="0066206E" w:rsidRPr="00415BAB" w:rsidRDefault="0066206E" w:rsidP="00730DBF">
            <w:pPr>
              <w:spacing w:line="360" w:lineRule="auto"/>
              <w:rPr>
                <w:sz w:val="24"/>
                <w:szCs w:val="24"/>
              </w:rPr>
            </w:pPr>
            <w:r w:rsidRPr="00415BAB">
              <w:rPr>
                <w:sz w:val="24"/>
                <w:szCs w:val="24"/>
              </w:rPr>
              <w:t>Non-comparative study</w:t>
            </w:r>
          </w:p>
        </w:tc>
      </w:tr>
      <w:tr w:rsidR="0066206E" w:rsidRPr="00415BAB" w14:paraId="6904A859" w14:textId="77777777" w:rsidTr="00730DBF">
        <w:trPr>
          <w:trHeight w:val="300"/>
        </w:trPr>
        <w:tc>
          <w:tcPr>
            <w:tcW w:w="4957" w:type="dxa"/>
            <w:hideMark/>
          </w:tcPr>
          <w:p w14:paraId="2EF5DB50" w14:textId="77777777" w:rsidR="0066206E" w:rsidRPr="00415BAB" w:rsidRDefault="0066206E" w:rsidP="00730DBF">
            <w:pPr>
              <w:spacing w:line="360" w:lineRule="auto"/>
              <w:rPr>
                <w:sz w:val="24"/>
                <w:szCs w:val="24"/>
              </w:rPr>
            </w:pPr>
            <w:proofErr w:type="spellStart"/>
            <w:r w:rsidRPr="00415BAB">
              <w:rPr>
                <w:sz w:val="24"/>
                <w:szCs w:val="24"/>
              </w:rPr>
              <w:t>Mulsow</w:t>
            </w:r>
            <w:proofErr w:type="spellEnd"/>
            <w:r>
              <w:rPr>
                <w:sz w:val="24"/>
                <w:szCs w:val="24"/>
              </w:rPr>
              <w:t>,</w:t>
            </w:r>
            <w:r w:rsidRPr="00415BAB">
              <w:rPr>
                <w:sz w:val="24"/>
                <w:szCs w:val="24"/>
              </w:rPr>
              <w:t xml:space="preserve"> 1996</w:t>
            </w:r>
          </w:p>
        </w:tc>
        <w:tc>
          <w:tcPr>
            <w:tcW w:w="4059" w:type="dxa"/>
            <w:hideMark/>
          </w:tcPr>
          <w:p w14:paraId="28EB6168" w14:textId="77777777" w:rsidR="0066206E" w:rsidRPr="00415BAB" w:rsidRDefault="0066206E" w:rsidP="00730DBF">
            <w:pPr>
              <w:spacing w:line="360" w:lineRule="auto"/>
              <w:rPr>
                <w:sz w:val="24"/>
                <w:szCs w:val="24"/>
              </w:rPr>
            </w:pPr>
            <w:r w:rsidRPr="00415BAB">
              <w:rPr>
                <w:sz w:val="24"/>
                <w:szCs w:val="24"/>
              </w:rPr>
              <w:t>Prospective cohort study</w:t>
            </w:r>
          </w:p>
        </w:tc>
      </w:tr>
      <w:tr w:rsidR="0066206E" w:rsidRPr="00415BAB" w14:paraId="092FF727" w14:textId="77777777" w:rsidTr="00730DBF">
        <w:trPr>
          <w:trHeight w:val="300"/>
        </w:trPr>
        <w:tc>
          <w:tcPr>
            <w:tcW w:w="4957" w:type="dxa"/>
            <w:hideMark/>
          </w:tcPr>
          <w:p w14:paraId="72BB48CD" w14:textId="77777777" w:rsidR="0066206E" w:rsidRPr="00415BAB" w:rsidRDefault="0066206E" w:rsidP="00730DBF">
            <w:pPr>
              <w:spacing w:line="360" w:lineRule="auto"/>
              <w:rPr>
                <w:sz w:val="24"/>
                <w:szCs w:val="24"/>
              </w:rPr>
            </w:pPr>
            <w:proofErr w:type="spellStart"/>
            <w:r w:rsidRPr="00415BAB">
              <w:rPr>
                <w:sz w:val="24"/>
                <w:szCs w:val="24"/>
              </w:rPr>
              <w:lastRenderedPageBreak/>
              <w:t>Ranieri</w:t>
            </w:r>
            <w:proofErr w:type="spellEnd"/>
            <w:r>
              <w:rPr>
                <w:sz w:val="24"/>
                <w:szCs w:val="24"/>
              </w:rPr>
              <w:t>,</w:t>
            </w:r>
            <w:r w:rsidRPr="00415BAB">
              <w:rPr>
                <w:sz w:val="24"/>
                <w:szCs w:val="24"/>
              </w:rPr>
              <w:t xml:space="preserve"> 2007</w:t>
            </w:r>
          </w:p>
        </w:tc>
        <w:tc>
          <w:tcPr>
            <w:tcW w:w="4059" w:type="dxa"/>
            <w:hideMark/>
          </w:tcPr>
          <w:p w14:paraId="15E4E4F3" w14:textId="77777777" w:rsidR="0066206E" w:rsidRPr="00415BAB" w:rsidRDefault="0066206E" w:rsidP="00730DBF">
            <w:pPr>
              <w:spacing w:line="360" w:lineRule="auto"/>
              <w:rPr>
                <w:sz w:val="24"/>
                <w:szCs w:val="24"/>
              </w:rPr>
            </w:pPr>
            <w:r w:rsidRPr="00415BAB">
              <w:rPr>
                <w:sz w:val="24"/>
                <w:szCs w:val="24"/>
              </w:rPr>
              <w:t>Prospective cohort study</w:t>
            </w:r>
          </w:p>
        </w:tc>
      </w:tr>
      <w:tr w:rsidR="0066206E" w:rsidRPr="00415BAB" w14:paraId="34854AF8" w14:textId="77777777" w:rsidTr="00730DBF">
        <w:trPr>
          <w:trHeight w:val="300"/>
        </w:trPr>
        <w:tc>
          <w:tcPr>
            <w:tcW w:w="4957" w:type="dxa"/>
            <w:noWrap/>
            <w:hideMark/>
          </w:tcPr>
          <w:p w14:paraId="1029417A" w14:textId="77777777" w:rsidR="0066206E" w:rsidRPr="00415BAB" w:rsidRDefault="0066206E" w:rsidP="00730DBF">
            <w:pPr>
              <w:spacing w:line="360" w:lineRule="auto"/>
              <w:rPr>
                <w:sz w:val="24"/>
                <w:szCs w:val="24"/>
              </w:rPr>
            </w:pPr>
            <w:proofErr w:type="spellStart"/>
            <w:r w:rsidRPr="00415BAB">
              <w:rPr>
                <w:sz w:val="24"/>
                <w:szCs w:val="24"/>
              </w:rPr>
              <w:t>Sant'Anna</w:t>
            </w:r>
            <w:proofErr w:type="spellEnd"/>
            <w:r>
              <w:rPr>
                <w:sz w:val="24"/>
                <w:szCs w:val="24"/>
              </w:rPr>
              <w:t>,</w:t>
            </w:r>
            <w:r w:rsidRPr="00415BAB">
              <w:rPr>
                <w:sz w:val="24"/>
                <w:szCs w:val="24"/>
              </w:rPr>
              <w:t xml:space="preserve"> 2007</w:t>
            </w:r>
          </w:p>
        </w:tc>
        <w:tc>
          <w:tcPr>
            <w:tcW w:w="4059" w:type="dxa"/>
            <w:noWrap/>
            <w:hideMark/>
          </w:tcPr>
          <w:p w14:paraId="19C1A28A" w14:textId="77777777" w:rsidR="0066206E" w:rsidRPr="00415BAB" w:rsidRDefault="0066206E" w:rsidP="00730DBF">
            <w:pPr>
              <w:spacing w:line="360" w:lineRule="auto"/>
              <w:rPr>
                <w:sz w:val="24"/>
                <w:szCs w:val="24"/>
              </w:rPr>
            </w:pPr>
            <w:r w:rsidRPr="00415BAB">
              <w:rPr>
                <w:sz w:val="24"/>
                <w:szCs w:val="24"/>
              </w:rPr>
              <w:t>Prospective cohort study</w:t>
            </w:r>
          </w:p>
        </w:tc>
      </w:tr>
      <w:tr w:rsidR="0066206E" w:rsidRPr="00415BAB" w14:paraId="09097F5E" w14:textId="77777777" w:rsidTr="00730DBF">
        <w:trPr>
          <w:trHeight w:val="300"/>
        </w:trPr>
        <w:tc>
          <w:tcPr>
            <w:tcW w:w="4957" w:type="dxa"/>
            <w:hideMark/>
          </w:tcPr>
          <w:p w14:paraId="7899E6D4" w14:textId="77777777" w:rsidR="0066206E" w:rsidRPr="00415BAB" w:rsidRDefault="0066206E" w:rsidP="00730DBF">
            <w:pPr>
              <w:spacing w:line="360" w:lineRule="auto"/>
              <w:rPr>
                <w:sz w:val="24"/>
                <w:szCs w:val="24"/>
              </w:rPr>
            </w:pPr>
            <w:proofErr w:type="spellStart"/>
            <w:r w:rsidRPr="00415BAB">
              <w:rPr>
                <w:sz w:val="24"/>
                <w:szCs w:val="24"/>
              </w:rPr>
              <w:t>Templeman</w:t>
            </w:r>
            <w:proofErr w:type="spellEnd"/>
            <w:r>
              <w:rPr>
                <w:sz w:val="24"/>
                <w:szCs w:val="24"/>
              </w:rPr>
              <w:t>,</w:t>
            </w:r>
            <w:r w:rsidRPr="00415BAB">
              <w:rPr>
                <w:sz w:val="24"/>
                <w:szCs w:val="24"/>
              </w:rPr>
              <w:t xml:space="preserve"> 2000</w:t>
            </w:r>
          </w:p>
        </w:tc>
        <w:tc>
          <w:tcPr>
            <w:tcW w:w="4059" w:type="dxa"/>
            <w:hideMark/>
          </w:tcPr>
          <w:p w14:paraId="433951F2" w14:textId="77777777" w:rsidR="0066206E" w:rsidRPr="00415BAB" w:rsidRDefault="0066206E" w:rsidP="00730DBF">
            <w:pPr>
              <w:spacing w:line="360" w:lineRule="auto"/>
              <w:rPr>
                <w:sz w:val="24"/>
                <w:szCs w:val="24"/>
              </w:rPr>
            </w:pPr>
            <w:r w:rsidRPr="00415BAB">
              <w:rPr>
                <w:sz w:val="24"/>
                <w:szCs w:val="24"/>
              </w:rPr>
              <w:t>Prospective cohort study</w:t>
            </w:r>
          </w:p>
        </w:tc>
      </w:tr>
      <w:tr w:rsidR="0066206E" w:rsidRPr="00415BAB" w14:paraId="6B871A8C" w14:textId="77777777" w:rsidTr="00730DBF">
        <w:trPr>
          <w:trHeight w:val="300"/>
        </w:trPr>
        <w:tc>
          <w:tcPr>
            <w:tcW w:w="4957" w:type="dxa"/>
            <w:hideMark/>
          </w:tcPr>
          <w:p w14:paraId="4C67F371" w14:textId="77777777" w:rsidR="0066206E" w:rsidRPr="00415BAB" w:rsidRDefault="0066206E" w:rsidP="00730DBF">
            <w:pPr>
              <w:spacing w:line="360" w:lineRule="auto"/>
              <w:rPr>
                <w:sz w:val="24"/>
                <w:szCs w:val="24"/>
              </w:rPr>
            </w:pPr>
            <w:r w:rsidRPr="00415BAB">
              <w:rPr>
                <w:sz w:val="24"/>
                <w:szCs w:val="24"/>
              </w:rPr>
              <w:t>Thurman</w:t>
            </w:r>
            <w:r>
              <w:rPr>
                <w:sz w:val="24"/>
                <w:szCs w:val="24"/>
              </w:rPr>
              <w:t>,</w:t>
            </w:r>
            <w:r w:rsidRPr="00415BAB">
              <w:rPr>
                <w:sz w:val="24"/>
                <w:szCs w:val="24"/>
              </w:rPr>
              <w:t xml:space="preserve"> 2007</w:t>
            </w:r>
          </w:p>
        </w:tc>
        <w:tc>
          <w:tcPr>
            <w:tcW w:w="4059" w:type="dxa"/>
            <w:hideMark/>
          </w:tcPr>
          <w:p w14:paraId="4AF31C07" w14:textId="77777777" w:rsidR="0066206E" w:rsidRPr="00415BAB" w:rsidRDefault="0066206E" w:rsidP="00730DBF">
            <w:pPr>
              <w:spacing w:line="360" w:lineRule="auto"/>
              <w:rPr>
                <w:sz w:val="24"/>
                <w:szCs w:val="24"/>
              </w:rPr>
            </w:pPr>
            <w:r w:rsidRPr="00415BAB">
              <w:rPr>
                <w:sz w:val="24"/>
                <w:szCs w:val="24"/>
              </w:rPr>
              <w:t>Prospective cohort study</w:t>
            </w:r>
          </w:p>
        </w:tc>
      </w:tr>
      <w:tr w:rsidR="0066206E" w:rsidRPr="00415BAB" w14:paraId="1C742D7D" w14:textId="77777777" w:rsidTr="00730DBF">
        <w:trPr>
          <w:trHeight w:val="300"/>
        </w:trPr>
        <w:tc>
          <w:tcPr>
            <w:tcW w:w="4957" w:type="dxa"/>
            <w:hideMark/>
          </w:tcPr>
          <w:p w14:paraId="39125D2D" w14:textId="77777777" w:rsidR="0066206E" w:rsidRPr="00415BAB" w:rsidRDefault="0066206E" w:rsidP="00730DBF">
            <w:pPr>
              <w:spacing w:line="360" w:lineRule="auto"/>
              <w:rPr>
                <w:sz w:val="24"/>
                <w:szCs w:val="24"/>
              </w:rPr>
            </w:pPr>
            <w:r w:rsidRPr="00415BAB">
              <w:rPr>
                <w:sz w:val="24"/>
                <w:szCs w:val="24"/>
              </w:rPr>
              <w:t>Mears</w:t>
            </w:r>
            <w:r>
              <w:rPr>
                <w:sz w:val="24"/>
                <w:szCs w:val="24"/>
              </w:rPr>
              <w:t>,</w:t>
            </w:r>
            <w:r w:rsidRPr="00415BAB">
              <w:rPr>
                <w:sz w:val="24"/>
                <w:szCs w:val="24"/>
              </w:rPr>
              <w:t xml:space="preserve"> 1997 </w:t>
            </w:r>
          </w:p>
        </w:tc>
        <w:tc>
          <w:tcPr>
            <w:tcW w:w="4059" w:type="dxa"/>
            <w:hideMark/>
          </w:tcPr>
          <w:p w14:paraId="108D6BFB" w14:textId="77777777" w:rsidR="0066206E" w:rsidRPr="00415BAB" w:rsidRDefault="0066206E" w:rsidP="00730DBF">
            <w:pPr>
              <w:spacing w:line="360" w:lineRule="auto"/>
              <w:rPr>
                <w:sz w:val="24"/>
                <w:szCs w:val="24"/>
              </w:rPr>
            </w:pPr>
            <w:r w:rsidRPr="00415BAB">
              <w:rPr>
                <w:sz w:val="24"/>
                <w:szCs w:val="24"/>
              </w:rPr>
              <w:t>Prospective cohort study</w:t>
            </w:r>
          </w:p>
        </w:tc>
      </w:tr>
      <w:tr w:rsidR="0066206E" w:rsidRPr="00415BAB" w14:paraId="7E541C04" w14:textId="77777777" w:rsidTr="00730DBF">
        <w:trPr>
          <w:trHeight w:val="300"/>
        </w:trPr>
        <w:tc>
          <w:tcPr>
            <w:tcW w:w="4957" w:type="dxa"/>
          </w:tcPr>
          <w:p w14:paraId="3001DBD1" w14:textId="77777777" w:rsidR="0066206E" w:rsidRPr="00415BAB" w:rsidRDefault="0066206E" w:rsidP="00730DBF">
            <w:pPr>
              <w:spacing w:line="360" w:lineRule="auto"/>
              <w:rPr>
                <w:sz w:val="24"/>
                <w:szCs w:val="24"/>
              </w:rPr>
            </w:pPr>
            <w:r w:rsidRPr="00415BAB">
              <w:rPr>
                <w:sz w:val="24"/>
                <w:szCs w:val="24"/>
              </w:rPr>
              <w:t>Bruno</w:t>
            </w:r>
            <w:r>
              <w:rPr>
                <w:sz w:val="24"/>
                <w:szCs w:val="24"/>
              </w:rPr>
              <w:t>,</w:t>
            </w:r>
            <w:r w:rsidRPr="00415BAB">
              <w:rPr>
                <w:sz w:val="24"/>
                <w:szCs w:val="24"/>
              </w:rPr>
              <w:t xml:space="preserve"> 2009  </w:t>
            </w:r>
          </w:p>
        </w:tc>
        <w:tc>
          <w:tcPr>
            <w:tcW w:w="4059" w:type="dxa"/>
          </w:tcPr>
          <w:p w14:paraId="525ABEBC" w14:textId="77777777" w:rsidR="0066206E" w:rsidRPr="00415BAB" w:rsidRDefault="0066206E" w:rsidP="00730DBF">
            <w:pPr>
              <w:spacing w:line="360" w:lineRule="auto"/>
              <w:rPr>
                <w:sz w:val="24"/>
                <w:szCs w:val="24"/>
              </w:rPr>
            </w:pPr>
            <w:r w:rsidRPr="00415BAB">
              <w:rPr>
                <w:sz w:val="24"/>
                <w:szCs w:val="24"/>
              </w:rPr>
              <w:t>Prospective cohort study</w:t>
            </w:r>
          </w:p>
        </w:tc>
      </w:tr>
      <w:tr w:rsidR="0066206E" w:rsidRPr="00415BAB" w14:paraId="575DFB16" w14:textId="77777777" w:rsidTr="00730DBF">
        <w:trPr>
          <w:trHeight w:val="300"/>
        </w:trPr>
        <w:tc>
          <w:tcPr>
            <w:tcW w:w="4957" w:type="dxa"/>
            <w:hideMark/>
          </w:tcPr>
          <w:p w14:paraId="7BC3D0F7" w14:textId="77777777" w:rsidR="0066206E" w:rsidRPr="00415BAB" w:rsidRDefault="0066206E" w:rsidP="00730DBF">
            <w:pPr>
              <w:spacing w:line="360" w:lineRule="auto"/>
              <w:rPr>
                <w:sz w:val="24"/>
                <w:szCs w:val="24"/>
              </w:rPr>
            </w:pPr>
            <w:r w:rsidRPr="00415BAB">
              <w:rPr>
                <w:sz w:val="24"/>
                <w:szCs w:val="24"/>
              </w:rPr>
              <w:t>Falk</w:t>
            </w:r>
            <w:r>
              <w:rPr>
                <w:sz w:val="24"/>
                <w:szCs w:val="24"/>
              </w:rPr>
              <w:t>,</w:t>
            </w:r>
            <w:r w:rsidRPr="00415BAB">
              <w:rPr>
                <w:sz w:val="24"/>
                <w:szCs w:val="24"/>
              </w:rPr>
              <w:t xml:space="preserve"> 2006 </w:t>
            </w:r>
          </w:p>
        </w:tc>
        <w:tc>
          <w:tcPr>
            <w:tcW w:w="4059" w:type="dxa"/>
            <w:hideMark/>
          </w:tcPr>
          <w:p w14:paraId="22349C54" w14:textId="77777777" w:rsidR="0066206E" w:rsidRPr="00415BAB" w:rsidRDefault="0066206E" w:rsidP="00730DBF">
            <w:pPr>
              <w:spacing w:line="360" w:lineRule="auto"/>
              <w:rPr>
                <w:sz w:val="24"/>
                <w:szCs w:val="24"/>
              </w:rPr>
            </w:pPr>
            <w:r w:rsidRPr="00415BAB">
              <w:rPr>
                <w:sz w:val="24"/>
                <w:szCs w:val="24"/>
              </w:rPr>
              <w:t>Retrosp</w:t>
            </w:r>
            <w:r>
              <w:rPr>
                <w:sz w:val="24"/>
                <w:szCs w:val="24"/>
              </w:rPr>
              <w:t xml:space="preserve">ective cohort </w:t>
            </w:r>
            <w:r w:rsidRPr="00415BAB">
              <w:rPr>
                <w:sz w:val="24"/>
                <w:szCs w:val="24"/>
              </w:rPr>
              <w:t>study</w:t>
            </w:r>
          </w:p>
        </w:tc>
      </w:tr>
      <w:tr w:rsidR="0066206E" w:rsidRPr="00415BAB" w14:paraId="7BD0C759" w14:textId="77777777" w:rsidTr="00730DBF">
        <w:trPr>
          <w:trHeight w:val="300"/>
        </w:trPr>
        <w:tc>
          <w:tcPr>
            <w:tcW w:w="4957" w:type="dxa"/>
            <w:hideMark/>
          </w:tcPr>
          <w:p w14:paraId="4B765A27" w14:textId="77777777" w:rsidR="0066206E" w:rsidRPr="00415BAB" w:rsidRDefault="0066206E" w:rsidP="00730DBF">
            <w:pPr>
              <w:spacing w:line="360" w:lineRule="auto"/>
              <w:rPr>
                <w:sz w:val="24"/>
                <w:szCs w:val="24"/>
              </w:rPr>
            </w:pPr>
            <w:r w:rsidRPr="00415BAB">
              <w:rPr>
                <w:sz w:val="24"/>
                <w:szCs w:val="24"/>
              </w:rPr>
              <w:t>Key</w:t>
            </w:r>
            <w:r>
              <w:rPr>
                <w:sz w:val="24"/>
                <w:szCs w:val="24"/>
              </w:rPr>
              <w:t>,</w:t>
            </w:r>
            <w:r w:rsidRPr="00415BAB">
              <w:rPr>
                <w:sz w:val="24"/>
                <w:szCs w:val="24"/>
              </w:rPr>
              <w:t xml:space="preserve"> 2001 </w:t>
            </w:r>
          </w:p>
        </w:tc>
        <w:tc>
          <w:tcPr>
            <w:tcW w:w="4059" w:type="dxa"/>
            <w:hideMark/>
          </w:tcPr>
          <w:p w14:paraId="166D57DF" w14:textId="77777777" w:rsidR="0066206E" w:rsidRPr="00415BAB" w:rsidRDefault="0066206E" w:rsidP="00730DBF">
            <w:pPr>
              <w:spacing w:line="360" w:lineRule="auto"/>
              <w:rPr>
                <w:sz w:val="24"/>
                <w:szCs w:val="24"/>
              </w:rPr>
            </w:pPr>
            <w:r w:rsidRPr="00415BAB">
              <w:rPr>
                <w:sz w:val="24"/>
                <w:szCs w:val="24"/>
              </w:rPr>
              <w:t>Retrosp</w:t>
            </w:r>
            <w:r>
              <w:rPr>
                <w:sz w:val="24"/>
                <w:szCs w:val="24"/>
              </w:rPr>
              <w:t xml:space="preserve">ective cohort </w:t>
            </w:r>
            <w:r w:rsidRPr="00415BAB">
              <w:rPr>
                <w:sz w:val="24"/>
                <w:szCs w:val="24"/>
              </w:rPr>
              <w:t>study</w:t>
            </w:r>
          </w:p>
        </w:tc>
      </w:tr>
      <w:tr w:rsidR="0066206E" w:rsidRPr="00415BAB" w14:paraId="725A586C" w14:textId="77777777" w:rsidTr="00730DBF">
        <w:trPr>
          <w:trHeight w:val="300"/>
        </w:trPr>
        <w:tc>
          <w:tcPr>
            <w:tcW w:w="4957" w:type="dxa"/>
            <w:hideMark/>
          </w:tcPr>
          <w:p w14:paraId="137C8A29" w14:textId="77777777" w:rsidR="0066206E" w:rsidRPr="00415BAB" w:rsidRDefault="0066206E" w:rsidP="00730DBF">
            <w:pPr>
              <w:spacing w:line="360" w:lineRule="auto"/>
              <w:rPr>
                <w:sz w:val="24"/>
                <w:szCs w:val="24"/>
              </w:rPr>
            </w:pPr>
            <w:r w:rsidRPr="00415BAB">
              <w:rPr>
                <w:sz w:val="24"/>
                <w:szCs w:val="24"/>
              </w:rPr>
              <w:t>O'Dell</w:t>
            </w:r>
            <w:r>
              <w:rPr>
                <w:sz w:val="24"/>
                <w:szCs w:val="24"/>
              </w:rPr>
              <w:t>,</w:t>
            </w:r>
            <w:r w:rsidRPr="00415BAB">
              <w:rPr>
                <w:sz w:val="24"/>
                <w:szCs w:val="24"/>
              </w:rPr>
              <w:t xml:space="preserve"> 1998 </w:t>
            </w:r>
          </w:p>
        </w:tc>
        <w:tc>
          <w:tcPr>
            <w:tcW w:w="4059" w:type="dxa"/>
            <w:hideMark/>
          </w:tcPr>
          <w:p w14:paraId="2BCCFEDE" w14:textId="77777777" w:rsidR="0066206E" w:rsidRPr="00415BAB" w:rsidRDefault="0066206E" w:rsidP="00730DBF">
            <w:pPr>
              <w:spacing w:line="360" w:lineRule="auto"/>
              <w:rPr>
                <w:sz w:val="24"/>
                <w:szCs w:val="24"/>
              </w:rPr>
            </w:pPr>
            <w:r w:rsidRPr="00415BAB">
              <w:rPr>
                <w:sz w:val="24"/>
                <w:szCs w:val="24"/>
              </w:rPr>
              <w:t>Retrosp</w:t>
            </w:r>
            <w:r>
              <w:rPr>
                <w:sz w:val="24"/>
                <w:szCs w:val="24"/>
              </w:rPr>
              <w:t xml:space="preserve">ective cohort </w:t>
            </w:r>
            <w:r w:rsidRPr="00415BAB">
              <w:rPr>
                <w:sz w:val="24"/>
                <w:szCs w:val="24"/>
              </w:rPr>
              <w:t>study</w:t>
            </w:r>
          </w:p>
        </w:tc>
      </w:tr>
      <w:tr w:rsidR="0066206E" w:rsidRPr="00415BAB" w14:paraId="4C7E4944" w14:textId="77777777" w:rsidTr="00730DBF">
        <w:trPr>
          <w:trHeight w:val="300"/>
        </w:trPr>
        <w:tc>
          <w:tcPr>
            <w:tcW w:w="4957" w:type="dxa"/>
            <w:hideMark/>
          </w:tcPr>
          <w:p w14:paraId="0EFF15E8" w14:textId="77777777" w:rsidR="0066206E" w:rsidRPr="00415BAB" w:rsidRDefault="0066206E" w:rsidP="00730DBF">
            <w:pPr>
              <w:spacing w:line="360" w:lineRule="auto"/>
              <w:rPr>
                <w:sz w:val="24"/>
                <w:szCs w:val="24"/>
              </w:rPr>
            </w:pPr>
            <w:proofErr w:type="spellStart"/>
            <w:r w:rsidRPr="00415BAB">
              <w:rPr>
                <w:sz w:val="24"/>
                <w:szCs w:val="24"/>
              </w:rPr>
              <w:t>Patchen</w:t>
            </w:r>
            <w:proofErr w:type="spellEnd"/>
            <w:r>
              <w:rPr>
                <w:sz w:val="24"/>
                <w:szCs w:val="24"/>
              </w:rPr>
              <w:t>,</w:t>
            </w:r>
            <w:r w:rsidRPr="00415BAB">
              <w:rPr>
                <w:sz w:val="24"/>
                <w:szCs w:val="24"/>
              </w:rPr>
              <w:t xml:space="preserve"> 2009 </w:t>
            </w:r>
          </w:p>
        </w:tc>
        <w:tc>
          <w:tcPr>
            <w:tcW w:w="4059" w:type="dxa"/>
            <w:hideMark/>
          </w:tcPr>
          <w:p w14:paraId="6AF823B2" w14:textId="77777777" w:rsidR="0066206E" w:rsidRPr="00415BAB" w:rsidRDefault="0066206E" w:rsidP="00730DBF">
            <w:pPr>
              <w:spacing w:line="360" w:lineRule="auto"/>
              <w:rPr>
                <w:sz w:val="24"/>
                <w:szCs w:val="24"/>
              </w:rPr>
            </w:pPr>
            <w:r w:rsidRPr="00415BAB">
              <w:rPr>
                <w:sz w:val="24"/>
                <w:szCs w:val="24"/>
              </w:rPr>
              <w:t>Retrosp</w:t>
            </w:r>
            <w:r>
              <w:rPr>
                <w:sz w:val="24"/>
                <w:szCs w:val="24"/>
              </w:rPr>
              <w:t xml:space="preserve">ective cohort </w:t>
            </w:r>
            <w:r w:rsidRPr="00415BAB">
              <w:rPr>
                <w:sz w:val="24"/>
                <w:szCs w:val="24"/>
              </w:rPr>
              <w:t>study</w:t>
            </w:r>
          </w:p>
        </w:tc>
      </w:tr>
      <w:tr w:rsidR="0066206E" w:rsidRPr="00415BAB" w14:paraId="37D166F4" w14:textId="77777777" w:rsidTr="00730DBF">
        <w:trPr>
          <w:trHeight w:val="300"/>
        </w:trPr>
        <w:tc>
          <w:tcPr>
            <w:tcW w:w="4957" w:type="dxa"/>
            <w:noWrap/>
            <w:hideMark/>
          </w:tcPr>
          <w:p w14:paraId="23CD9B3C" w14:textId="77777777" w:rsidR="0066206E" w:rsidRPr="00415BAB" w:rsidRDefault="0066206E" w:rsidP="00730DBF">
            <w:pPr>
              <w:spacing w:line="360" w:lineRule="auto"/>
              <w:rPr>
                <w:sz w:val="24"/>
                <w:szCs w:val="24"/>
              </w:rPr>
            </w:pPr>
            <w:proofErr w:type="spellStart"/>
            <w:r w:rsidRPr="00415BAB">
              <w:rPr>
                <w:sz w:val="24"/>
                <w:szCs w:val="24"/>
              </w:rPr>
              <w:t>Paukku</w:t>
            </w:r>
            <w:proofErr w:type="spellEnd"/>
            <w:r>
              <w:rPr>
                <w:sz w:val="24"/>
                <w:szCs w:val="24"/>
              </w:rPr>
              <w:t>,</w:t>
            </w:r>
            <w:r w:rsidRPr="00415BAB">
              <w:rPr>
                <w:sz w:val="24"/>
                <w:szCs w:val="24"/>
              </w:rPr>
              <w:t xml:space="preserve"> 2003</w:t>
            </w:r>
          </w:p>
        </w:tc>
        <w:tc>
          <w:tcPr>
            <w:tcW w:w="4059" w:type="dxa"/>
            <w:noWrap/>
            <w:hideMark/>
          </w:tcPr>
          <w:p w14:paraId="21C904FF" w14:textId="77777777" w:rsidR="0066206E" w:rsidRPr="00415BAB" w:rsidRDefault="0066206E" w:rsidP="00730DBF">
            <w:pPr>
              <w:spacing w:line="360" w:lineRule="auto"/>
              <w:rPr>
                <w:sz w:val="24"/>
                <w:szCs w:val="24"/>
              </w:rPr>
            </w:pPr>
            <w:r w:rsidRPr="00415BAB">
              <w:rPr>
                <w:sz w:val="24"/>
                <w:szCs w:val="24"/>
              </w:rPr>
              <w:t>Retrosp</w:t>
            </w:r>
            <w:r>
              <w:rPr>
                <w:sz w:val="24"/>
                <w:szCs w:val="24"/>
              </w:rPr>
              <w:t xml:space="preserve">ective cohort </w:t>
            </w:r>
            <w:r w:rsidRPr="00415BAB">
              <w:rPr>
                <w:sz w:val="24"/>
                <w:szCs w:val="24"/>
              </w:rPr>
              <w:t>study</w:t>
            </w:r>
          </w:p>
        </w:tc>
      </w:tr>
      <w:tr w:rsidR="0066206E" w:rsidRPr="00415BAB" w14:paraId="71DEB22A" w14:textId="77777777" w:rsidTr="00730DBF">
        <w:trPr>
          <w:trHeight w:val="300"/>
        </w:trPr>
        <w:tc>
          <w:tcPr>
            <w:tcW w:w="4957" w:type="dxa"/>
            <w:hideMark/>
          </w:tcPr>
          <w:p w14:paraId="776780F2" w14:textId="77777777" w:rsidR="0066206E" w:rsidRPr="00415BAB" w:rsidRDefault="0066206E" w:rsidP="00730DBF">
            <w:pPr>
              <w:spacing w:line="360" w:lineRule="auto"/>
              <w:rPr>
                <w:sz w:val="24"/>
                <w:szCs w:val="24"/>
              </w:rPr>
            </w:pPr>
            <w:proofErr w:type="spellStart"/>
            <w:r w:rsidRPr="00415BAB">
              <w:rPr>
                <w:sz w:val="24"/>
                <w:szCs w:val="24"/>
              </w:rPr>
              <w:t>Richio</w:t>
            </w:r>
            <w:proofErr w:type="spellEnd"/>
            <w:r w:rsidRPr="00415BAB">
              <w:rPr>
                <w:sz w:val="24"/>
                <w:szCs w:val="24"/>
              </w:rPr>
              <w:t xml:space="preserve">, 2010 </w:t>
            </w:r>
          </w:p>
        </w:tc>
        <w:tc>
          <w:tcPr>
            <w:tcW w:w="4059" w:type="dxa"/>
            <w:hideMark/>
          </w:tcPr>
          <w:p w14:paraId="58CAA9BE" w14:textId="77777777" w:rsidR="0066206E" w:rsidRPr="00415BAB" w:rsidRDefault="0066206E" w:rsidP="00730DBF">
            <w:pPr>
              <w:spacing w:line="360" w:lineRule="auto"/>
              <w:rPr>
                <w:sz w:val="24"/>
                <w:szCs w:val="24"/>
              </w:rPr>
            </w:pPr>
            <w:r w:rsidRPr="00415BAB">
              <w:rPr>
                <w:sz w:val="24"/>
                <w:szCs w:val="24"/>
              </w:rPr>
              <w:t>Retrosp</w:t>
            </w:r>
            <w:r>
              <w:rPr>
                <w:sz w:val="24"/>
                <w:szCs w:val="24"/>
              </w:rPr>
              <w:t xml:space="preserve">ective cohort </w:t>
            </w:r>
            <w:r w:rsidRPr="00415BAB">
              <w:rPr>
                <w:sz w:val="24"/>
                <w:szCs w:val="24"/>
              </w:rPr>
              <w:t>study</w:t>
            </w:r>
          </w:p>
        </w:tc>
      </w:tr>
      <w:tr w:rsidR="0066206E" w:rsidRPr="00415BAB" w14:paraId="7BB06B3F" w14:textId="77777777" w:rsidTr="00730DBF">
        <w:trPr>
          <w:trHeight w:val="449"/>
        </w:trPr>
        <w:tc>
          <w:tcPr>
            <w:tcW w:w="4957" w:type="dxa"/>
            <w:noWrap/>
            <w:hideMark/>
          </w:tcPr>
          <w:p w14:paraId="0765F4CA" w14:textId="77777777" w:rsidR="0066206E" w:rsidRPr="00415BAB" w:rsidRDefault="0066206E" w:rsidP="00730DBF">
            <w:pPr>
              <w:spacing w:line="360" w:lineRule="auto"/>
              <w:rPr>
                <w:sz w:val="24"/>
                <w:szCs w:val="24"/>
              </w:rPr>
            </w:pPr>
            <w:proofErr w:type="spellStart"/>
            <w:r>
              <w:rPr>
                <w:sz w:val="24"/>
                <w:szCs w:val="24"/>
              </w:rPr>
              <w:t>Sangalang</w:t>
            </w:r>
            <w:proofErr w:type="spellEnd"/>
            <w:r>
              <w:rPr>
                <w:sz w:val="24"/>
                <w:szCs w:val="24"/>
              </w:rPr>
              <w:t xml:space="preserve">, </w:t>
            </w:r>
            <w:r w:rsidRPr="00415BAB">
              <w:rPr>
                <w:sz w:val="24"/>
                <w:szCs w:val="24"/>
              </w:rPr>
              <w:t>2006</w:t>
            </w:r>
          </w:p>
        </w:tc>
        <w:tc>
          <w:tcPr>
            <w:tcW w:w="4059" w:type="dxa"/>
            <w:noWrap/>
            <w:hideMark/>
          </w:tcPr>
          <w:p w14:paraId="6D6CA2DA" w14:textId="77777777" w:rsidR="0066206E" w:rsidRPr="00415BAB" w:rsidRDefault="0066206E" w:rsidP="00730DBF">
            <w:pPr>
              <w:spacing w:line="360" w:lineRule="auto"/>
              <w:rPr>
                <w:sz w:val="24"/>
                <w:szCs w:val="24"/>
              </w:rPr>
            </w:pPr>
            <w:r w:rsidRPr="00415BAB">
              <w:rPr>
                <w:sz w:val="24"/>
                <w:szCs w:val="24"/>
              </w:rPr>
              <w:t>Retrosp</w:t>
            </w:r>
            <w:r>
              <w:rPr>
                <w:sz w:val="24"/>
                <w:szCs w:val="24"/>
              </w:rPr>
              <w:t xml:space="preserve">ective cohort </w:t>
            </w:r>
            <w:r w:rsidRPr="00415BAB">
              <w:rPr>
                <w:sz w:val="24"/>
                <w:szCs w:val="24"/>
              </w:rPr>
              <w:t>study</w:t>
            </w:r>
          </w:p>
        </w:tc>
      </w:tr>
      <w:tr w:rsidR="0066206E" w:rsidRPr="00415BAB" w14:paraId="416FE37B" w14:textId="77777777" w:rsidTr="00730DBF">
        <w:trPr>
          <w:trHeight w:val="300"/>
        </w:trPr>
        <w:tc>
          <w:tcPr>
            <w:tcW w:w="4957" w:type="dxa"/>
            <w:hideMark/>
          </w:tcPr>
          <w:p w14:paraId="3A0F3903" w14:textId="77777777" w:rsidR="0066206E" w:rsidRPr="00415BAB" w:rsidRDefault="0066206E" w:rsidP="00730DBF">
            <w:pPr>
              <w:spacing w:line="360" w:lineRule="auto"/>
              <w:rPr>
                <w:sz w:val="24"/>
                <w:szCs w:val="24"/>
              </w:rPr>
            </w:pPr>
            <w:r w:rsidRPr="00415BAB">
              <w:rPr>
                <w:sz w:val="24"/>
                <w:szCs w:val="24"/>
              </w:rPr>
              <w:t>Barnet</w:t>
            </w:r>
            <w:r>
              <w:rPr>
                <w:sz w:val="24"/>
                <w:szCs w:val="24"/>
              </w:rPr>
              <w:t>,</w:t>
            </w:r>
            <w:r w:rsidRPr="00415BAB">
              <w:rPr>
                <w:sz w:val="24"/>
                <w:szCs w:val="24"/>
              </w:rPr>
              <w:t xml:space="preserve"> 2008 </w:t>
            </w:r>
          </w:p>
        </w:tc>
        <w:tc>
          <w:tcPr>
            <w:tcW w:w="4059" w:type="dxa"/>
            <w:hideMark/>
          </w:tcPr>
          <w:p w14:paraId="750AFBEF" w14:textId="77777777" w:rsidR="0066206E" w:rsidRPr="00415BAB" w:rsidRDefault="0066206E" w:rsidP="00730DBF">
            <w:pPr>
              <w:spacing w:line="360" w:lineRule="auto"/>
              <w:rPr>
                <w:sz w:val="24"/>
                <w:szCs w:val="24"/>
              </w:rPr>
            </w:pPr>
            <w:r w:rsidRPr="00415BAB">
              <w:rPr>
                <w:sz w:val="24"/>
                <w:szCs w:val="24"/>
              </w:rPr>
              <w:t>Retrosp</w:t>
            </w:r>
            <w:r>
              <w:rPr>
                <w:sz w:val="24"/>
                <w:szCs w:val="24"/>
              </w:rPr>
              <w:t xml:space="preserve">ective cohort </w:t>
            </w:r>
            <w:r w:rsidRPr="00415BAB">
              <w:rPr>
                <w:sz w:val="24"/>
                <w:szCs w:val="24"/>
              </w:rPr>
              <w:t>study</w:t>
            </w:r>
          </w:p>
        </w:tc>
      </w:tr>
    </w:tbl>
    <w:p w14:paraId="7C76AFA2" w14:textId="77777777" w:rsidR="0066206E" w:rsidRDefault="0066206E" w:rsidP="0066206E"/>
    <w:p w14:paraId="703CE4C4" w14:textId="77777777" w:rsidR="0066206E" w:rsidRPr="00B22F6D" w:rsidRDefault="0066206E" w:rsidP="0066206E">
      <w:pPr>
        <w:rPr>
          <w:i/>
        </w:rPr>
      </w:pPr>
      <w:r w:rsidRPr="00B22F6D">
        <w:rPr>
          <w:i/>
        </w:rPr>
        <w:t>Prospective cohort studies</w:t>
      </w:r>
    </w:p>
    <w:p w14:paraId="6B212A69" w14:textId="77777777" w:rsidR="0066206E" w:rsidRDefault="0066206E" w:rsidP="0066206E">
      <w:r>
        <w:t xml:space="preserve">Bruno Z, </w:t>
      </w:r>
      <w:proofErr w:type="spellStart"/>
      <w:r>
        <w:t>Feitosa</w:t>
      </w:r>
      <w:proofErr w:type="spellEnd"/>
      <w:r>
        <w:t xml:space="preserve"> F, </w:t>
      </w:r>
      <w:proofErr w:type="spellStart"/>
      <w:r>
        <w:t>Silveira</w:t>
      </w:r>
      <w:proofErr w:type="spellEnd"/>
      <w:r>
        <w:t xml:space="preserve"> K, de </w:t>
      </w:r>
      <w:proofErr w:type="spellStart"/>
      <w:r>
        <w:t>Morais</w:t>
      </w:r>
      <w:proofErr w:type="spellEnd"/>
      <w:r>
        <w:t xml:space="preserve"> I, </w:t>
      </w:r>
      <w:proofErr w:type="spellStart"/>
      <w:r>
        <w:t>Bezerra</w:t>
      </w:r>
      <w:proofErr w:type="spellEnd"/>
      <w:r>
        <w:t xml:space="preserve"> M. Subsequent pregnancy among adolescents. [Portuguese] </w:t>
      </w:r>
      <w:proofErr w:type="spellStart"/>
      <w:r>
        <w:t>Reincidencia</w:t>
      </w:r>
      <w:proofErr w:type="spellEnd"/>
      <w:r>
        <w:t xml:space="preserve"> de </w:t>
      </w:r>
      <w:proofErr w:type="spellStart"/>
      <w:r>
        <w:t>gravidez</w:t>
      </w:r>
      <w:proofErr w:type="spellEnd"/>
      <w:r>
        <w:t xml:space="preserve"> </w:t>
      </w:r>
      <w:proofErr w:type="spellStart"/>
      <w:r>
        <w:t>em</w:t>
      </w:r>
      <w:proofErr w:type="spellEnd"/>
      <w:r>
        <w:t xml:space="preserve"> </w:t>
      </w:r>
      <w:proofErr w:type="spellStart"/>
      <w:r>
        <w:t>adolescentes</w:t>
      </w:r>
      <w:proofErr w:type="spellEnd"/>
      <w:r>
        <w:t xml:space="preserve">. </w:t>
      </w:r>
      <w:proofErr w:type="spellStart"/>
      <w:r>
        <w:t>Revista</w:t>
      </w:r>
      <w:proofErr w:type="spellEnd"/>
      <w:r>
        <w:t xml:space="preserve"> </w:t>
      </w:r>
      <w:proofErr w:type="spellStart"/>
      <w:r>
        <w:t>Brasileira</w:t>
      </w:r>
      <w:proofErr w:type="spellEnd"/>
      <w:r>
        <w:t xml:space="preserve"> de </w:t>
      </w:r>
      <w:proofErr w:type="spellStart"/>
      <w:r>
        <w:t>Ginecologia</w:t>
      </w:r>
      <w:proofErr w:type="spellEnd"/>
      <w:r>
        <w:t xml:space="preserve"> e </w:t>
      </w:r>
      <w:proofErr w:type="spellStart"/>
      <w:r>
        <w:t>Obstetricia</w:t>
      </w:r>
      <w:proofErr w:type="spellEnd"/>
      <w:r>
        <w:t xml:space="preserve"> 2009</w:t>
      </w:r>
      <w:proofErr w:type="gramStart"/>
      <w:r>
        <w:t>;31</w:t>
      </w:r>
      <w:proofErr w:type="gramEnd"/>
      <w:r>
        <w:t>(10):480-84.</w:t>
      </w:r>
    </w:p>
    <w:p w14:paraId="7264FE0B" w14:textId="77777777" w:rsidR="0066206E" w:rsidRDefault="0066206E" w:rsidP="0066206E">
      <w:r>
        <w:t>Cavazos-</w:t>
      </w:r>
      <w:proofErr w:type="spellStart"/>
      <w:r>
        <w:t>Rehg</w:t>
      </w:r>
      <w:proofErr w:type="spellEnd"/>
      <w:r>
        <w:t xml:space="preserve"> PA, Krauss MJ, </w:t>
      </w:r>
      <w:proofErr w:type="spellStart"/>
      <w:r>
        <w:t>Spitznagel</w:t>
      </w:r>
      <w:proofErr w:type="spellEnd"/>
      <w:r>
        <w:t xml:space="preserve"> EL, </w:t>
      </w:r>
      <w:proofErr w:type="spellStart"/>
      <w:r>
        <w:t>Schootman</w:t>
      </w:r>
      <w:proofErr w:type="spellEnd"/>
      <w:r>
        <w:t xml:space="preserve"> M, </w:t>
      </w:r>
      <w:proofErr w:type="spellStart"/>
      <w:r>
        <w:t>Cottler</w:t>
      </w:r>
      <w:proofErr w:type="spellEnd"/>
      <w:r>
        <w:t xml:space="preserve"> LB, </w:t>
      </w:r>
      <w:proofErr w:type="spellStart"/>
      <w:r>
        <w:t>Bierut</w:t>
      </w:r>
      <w:proofErr w:type="spellEnd"/>
      <w:r>
        <w:t xml:space="preserve"> LJ. Associations </w:t>
      </w:r>
      <w:proofErr w:type="gramStart"/>
      <w:r>
        <w:t>Between</w:t>
      </w:r>
      <w:proofErr w:type="gramEnd"/>
      <w:r>
        <w:t xml:space="preserve"> Multiple Pregnancies and Health Risk </w:t>
      </w:r>
      <w:proofErr w:type="spellStart"/>
      <w:r>
        <w:t>Behaviors</w:t>
      </w:r>
      <w:proofErr w:type="spellEnd"/>
      <w:r>
        <w:t xml:space="preserve"> Among U.S. Adolescents. Journal of Adolescent Health 2010</w:t>
      </w:r>
      <w:proofErr w:type="gramStart"/>
      <w:r>
        <w:t>;47</w:t>
      </w:r>
      <w:proofErr w:type="gramEnd"/>
      <w:r>
        <w:t>(6):600-03.</w:t>
      </w:r>
    </w:p>
    <w:p w14:paraId="2772EE99" w14:textId="77777777" w:rsidR="0066206E" w:rsidRDefault="0066206E" w:rsidP="0066206E">
      <w:r>
        <w:t xml:space="preserve">Key JD, </w:t>
      </w:r>
      <w:proofErr w:type="spellStart"/>
      <w:r>
        <w:t>Gebregziabher</w:t>
      </w:r>
      <w:proofErr w:type="spellEnd"/>
      <w:r>
        <w:t xml:space="preserve"> MG, Marsh LD, KM OR. Effectiveness of an Intensive, School-Based Intervention for Teen Mothers. J </w:t>
      </w:r>
      <w:proofErr w:type="spellStart"/>
      <w:r>
        <w:t>Adolesc</w:t>
      </w:r>
      <w:proofErr w:type="spellEnd"/>
      <w:r>
        <w:t xml:space="preserve"> Health 2008</w:t>
      </w:r>
      <w:proofErr w:type="gramStart"/>
      <w:r>
        <w:t>;42:394</w:t>
      </w:r>
      <w:proofErr w:type="gramEnd"/>
      <w:r>
        <w:t>-400.</w:t>
      </w:r>
    </w:p>
    <w:p w14:paraId="7F382E22" w14:textId="77777777" w:rsidR="0066206E" w:rsidRDefault="0066206E" w:rsidP="0066206E">
      <w:r>
        <w:lastRenderedPageBreak/>
        <w:t>Lewis CM, Faulkner M, Scarborough M, Berkeley B. Preventing Subsequent Births for Low-Income Adolescent Mothers: An Exploratory Investigation of Mediating Factors in Intensive Case Management. American Journal of Public Health 2012</w:t>
      </w:r>
      <w:proofErr w:type="gramStart"/>
      <w:r>
        <w:t>;102</w:t>
      </w:r>
      <w:proofErr w:type="gramEnd"/>
      <w:r>
        <w:t>(10):1862-65.</w:t>
      </w:r>
    </w:p>
    <w:p w14:paraId="294EC44A" w14:textId="77777777" w:rsidR="0066206E" w:rsidRDefault="0066206E" w:rsidP="0066206E">
      <w:r>
        <w:t xml:space="preserve">Mears C, </w:t>
      </w:r>
      <w:proofErr w:type="spellStart"/>
      <w:r>
        <w:t>Hediger</w:t>
      </w:r>
      <w:proofErr w:type="spellEnd"/>
      <w:r>
        <w:t xml:space="preserve"> M, Martin S, Scholl T, Kramer J. Social factors </w:t>
      </w:r>
      <w:proofErr w:type="spellStart"/>
      <w:r>
        <w:t>prediciting</w:t>
      </w:r>
      <w:proofErr w:type="spellEnd"/>
      <w:r>
        <w:t xml:space="preserve"> postpartum choice of Norplant among African American and non-Hispanic white adolescents. Journal of Adolescent Health 1997</w:t>
      </w:r>
      <w:proofErr w:type="gramStart"/>
      <w:r>
        <w:t>;21:167</w:t>
      </w:r>
      <w:proofErr w:type="gramEnd"/>
      <w:r>
        <w:t>-71.</w:t>
      </w:r>
    </w:p>
    <w:p w14:paraId="4DCD2120" w14:textId="77777777" w:rsidR="0066206E" w:rsidRDefault="0066206E" w:rsidP="0066206E">
      <w:proofErr w:type="spellStart"/>
      <w:r>
        <w:t>Mulsow</w:t>
      </w:r>
      <w:proofErr w:type="spellEnd"/>
      <w:r>
        <w:t xml:space="preserve"> MH, Murry VM. Parenting on edge: economically stressed, single, African American adolescent mothers. Journal of Family Issues 1996</w:t>
      </w:r>
      <w:proofErr w:type="gramStart"/>
      <w:r>
        <w:t>;17</w:t>
      </w:r>
      <w:proofErr w:type="gramEnd"/>
      <w:r>
        <w:t>(5):704-21.</w:t>
      </w:r>
    </w:p>
    <w:p w14:paraId="517CA516" w14:textId="77777777" w:rsidR="0066206E" w:rsidRDefault="0066206E" w:rsidP="0066206E">
      <w:proofErr w:type="spellStart"/>
      <w:r>
        <w:t>Raneri</w:t>
      </w:r>
      <w:proofErr w:type="spellEnd"/>
      <w:r>
        <w:t xml:space="preserve"> LG, </w:t>
      </w:r>
      <w:proofErr w:type="spellStart"/>
      <w:r>
        <w:t>Wiemann</w:t>
      </w:r>
      <w:proofErr w:type="spellEnd"/>
      <w:r>
        <w:t xml:space="preserve"> CM. Social ecological predictors of repeat adolescent pregnancy. Perspectives on Sexual and Reproductive Health 2007</w:t>
      </w:r>
      <w:proofErr w:type="gramStart"/>
      <w:r>
        <w:t>;39</w:t>
      </w:r>
      <w:proofErr w:type="gramEnd"/>
      <w:r>
        <w:t>(1):39-47.</w:t>
      </w:r>
    </w:p>
    <w:p w14:paraId="35D61C60" w14:textId="77777777" w:rsidR="0066206E" w:rsidRDefault="0066206E" w:rsidP="0066206E">
      <w:r>
        <w:t xml:space="preserve">Rubin V, East P. Adolescents' Pregnancy Intentions: Relations to Life Situations and Caretaking </w:t>
      </w:r>
      <w:proofErr w:type="spellStart"/>
      <w:r>
        <w:t>Behaviors</w:t>
      </w:r>
      <w:proofErr w:type="spellEnd"/>
      <w:r>
        <w:t xml:space="preserve"> Prenatally and 2 Years Postpartum. Journal of Adolescent Health 1999</w:t>
      </w:r>
      <w:proofErr w:type="gramStart"/>
      <w:r>
        <w:t>;24:313</w:t>
      </w:r>
      <w:proofErr w:type="gramEnd"/>
      <w:r>
        <w:t>-20.</w:t>
      </w:r>
    </w:p>
    <w:p w14:paraId="720B717A" w14:textId="77777777" w:rsidR="0066206E" w:rsidRDefault="0066206E" w:rsidP="0066206E">
      <w:proofErr w:type="spellStart"/>
      <w:r>
        <w:t>Sant'Anna</w:t>
      </w:r>
      <w:proofErr w:type="spellEnd"/>
      <w:r>
        <w:t xml:space="preserve"> MJC, </w:t>
      </w:r>
      <w:proofErr w:type="spellStart"/>
      <w:r>
        <w:t>Carvalho</w:t>
      </w:r>
      <w:proofErr w:type="spellEnd"/>
      <w:r>
        <w:t xml:space="preserve"> KAM, </w:t>
      </w:r>
      <w:proofErr w:type="spellStart"/>
      <w:r>
        <w:t>Melhado</w:t>
      </w:r>
      <w:proofErr w:type="spellEnd"/>
      <w:r>
        <w:t xml:space="preserve"> A, Coates V, Omar HA. Teenage pregnancy: Impact of the integral attention given to the pregnant teenager and adolescent mother as a protective factor for repeat pregnancy. The Scientific World Journal 2007</w:t>
      </w:r>
      <w:proofErr w:type="gramStart"/>
      <w:r>
        <w:t>;7:187</w:t>
      </w:r>
      <w:proofErr w:type="gramEnd"/>
      <w:r>
        <w:t>-94.</w:t>
      </w:r>
    </w:p>
    <w:p w14:paraId="3C0D5706" w14:textId="77777777" w:rsidR="0066206E" w:rsidRDefault="0066206E" w:rsidP="0066206E">
      <w:r>
        <w:t xml:space="preserve">Silva ADA, </w:t>
      </w:r>
      <w:proofErr w:type="spellStart"/>
      <w:r>
        <w:t>Coutinho</w:t>
      </w:r>
      <w:proofErr w:type="spellEnd"/>
      <w:r>
        <w:t xml:space="preserve"> IC, Katz L, Souza ASR. A case-control study of factors associated with repeat teen pregnancy based on a sample from a university maternity hospital. Cad. </w:t>
      </w:r>
      <w:proofErr w:type="spellStart"/>
      <w:r>
        <w:t>Saude</w:t>
      </w:r>
      <w:proofErr w:type="spellEnd"/>
      <w:r>
        <w:t xml:space="preserve"> </w:t>
      </w:r>
      <w:proofErr w:type="spellStart"/>
      <w:r>
        <w:t>Publica</w:t>
      </w:r>
      <w:proofErr w:type="spellEnd"/>
      <w:r>
        <w:t xml:space="preserve"> 2013</w:t>
      </w:r>
      <w:proofErr w:type="gramStart"/>
      <w:r>
        <w:t>;29</w:t>
      </w:r>
      <w:proofErr w:type="gramEnd"/>
      <w:r>
        <w:t>(3):496-506.</w:t>
      </w:r>
    </w:p>
    <w:p w14:paraId="66D044D7" w14:textId="77777777" w:rsidR="0066206E" w:rsidRDefault="0066206E" w:rsidP="0066206E">
      <w:r>
        <w:t>Stevens-Simon 1995, 1998</w:t>
      </w:r>
    </w:p>
    <w:p w14:paraId="5EEDC6C4" w14:textId="77777777" w:rsidR="0066206E" w:rsidRDefault="0066206E" w:rsidP="0066206E">
      <w:r>
        <w:t>Stevens-Simon C, Wallis J, Allen-Davis J. Which teen mothers choose Norplant</w:t>
      </w:r>
      <w:proofErr w:type="gramStart"/>
      <w:r>
        <w:t>? .</w:t>
      </w:r>
      <w:proofErr w:type="gramEnd"/>
      <w:r>
        <w:t xml:space="preserve"> Journal of Adolescent Health, 1995; 16(5):350-35</w:t>
      </w:r>
    </w:p>
    <w:p w14:paraId="62EF4529" w14:textId="77777777" w:rsidR="0066206E" w:rsidRDefault="0066206E" w:rsidP="0066206E">
      <w:r>
        <w:t xml:space="preserve">Stevens-Simon C and K. L, Correlates and consequences of early removal of </w:t>
      </w:r>
      <w:proofErr w:type="spellStart"/>
      <w:r>
        <w:t>Levonorgestrel</w:t>
      </w:r>
      <w:proofErr w:type="spellEnd"/>
      <w:r>
        <w:t xml:space="preserve"> implants among teenaged mothers. Arch </w:t>
      </w:r>
      <w:proofErr w:type="spellStart"/>
      <w:r>
        <w:t>Pediatr</w:t>
      </w:r>
      <w:proofErr w:type="spellEnd"/>
      <w:r>
        <w:t xml:space="preserve"> </w:t>
      </w:r>
      <w:proofErr w:type="spellStart"/>
      <w:r>
        <w:t>Adolesc</w:t>
      </w:r>
      <w:proofErr w:type="spellEnd"/>
      <w:r>
        <w:t xml:space="preserve"> Med</w:t>
      </w:r>
      <w:proofErr w:type="gramStart"/>
      <w:r>
        <w:t>. ,</w:t>
      </w:r>
      <w:proofErr w:type="gramEnd"/>
      <w:r>
        <w:t xml:space="preserve"> 1998a. 152: p. 893-898.</w:t>
      </w:r>
    </w:p>
    <w:p w14:paraId="103D2EAF" w14:textId="77777777" w:rsidR="0066206E" w:rsidRDefault="0066206E" w:rsidP="0066206E">
      <w:r>
        <w:t>Stevens-Simon C, Kelly L, Singer D. Preventing repeat adolescent pregnancies with early adoption of the contraceptive implant. . Family Planning Perspectives 1999</w:t>
      </w:r>
      <w:proofErr w:type="gramStart"/>
      <w:r>
        <w:t>;31</w:t>
      </w:r>
      <w:proofErr w:type="gramEnd"/>
      <w:r>
        <w:t>(2):88-93.</w:t>
      </w:r>
    </w:p>
    <w:p w14:paraId="16349B8F" w14:textId="77777777" w:rsidR="0066206E" w:rsidRDefault="0066206E" w:rsidP="0066206E">
      <w:r>
        <w:t xml:space="preserve">Teal SB, </w:t>
      </w:r>
      <w:proofErr w:type="spellStart"/>
      <w:r>
        <w:t>Sheeder</w:t>
      </w:r>
      <w:proofErr w:type="spellEnd"/>
      <w:r>
        <w:t xml:space="preserve"> J. IUD use in adolescent mothers: retention, failure and reasons for discontinuation. Contraception 2012</w:t>
      </w:r>
      <w:proofErr w:type="gramStart"/>
      <w:r>
        <w:t>;85</w:t>
      </w:r>
      <w:proofErr w:type="gramEnd"/>
      <w:r>
        <w:t>(3):270-74.</w:t>
      </w:r>
    </w:p>
    <w:p w14:paraId="7B408853" w14:textId="77777777" w:rsidR="0066206E" w:rsidRDefault="0066206E" w:rsidP="0066206E">
      <w:proofErr w:type="spellStart"/>
      <w:r>
        <w:t>Templeman</w:t>
      </w:r>
      <w:proofErr w:type="spellEnd"/>
      <w:r>
        <w:t xml:space="preserve"> CL, Cook V, Goldsmith LJ, Powell J, </w:t>
      </w:r>
      <w:proofErr w:type="spellStart"/>
      <w:r>
        <w:t>Hertweck</w:t>
      </w:r>
      <w:proofErr w:type="spellEnd"/>
      <w:r>
        <w:t xml:space="preserve"> SP. Postpartum contraceptive use among adolescent mothers. </w:t>
      </w:r>
      <w:proofErr w:type="spellStart"/>
      <w:r>
        <w:t>Obstet</w:t>
      </w:r>
      <w:proofErr w:type="spellEnd"/>
      <w:r>
        <w:t xml:space="preserve"> </w:t>
      </w:r>
      <w:proofErr w:type="spellStart"/>
      <w:r>
        <w:t>Gynecol</w:t>
      </w:r>
      <w:proofErr w:type="spellEnd"/>
      <w:r>
        <w:t xml:space="preserve"> 2000</w:t>
      </w:r>
      <w:proofErr w:type="gramStart"/>
      <w:r>
        <w:t>;95</w:t>
      </w:r>
      <w:proofErr w:type="gramEnd"/>
      <w:r>
        <w:t>(5):770-6.</w:t>
      </w:r>
    </w:p>
    <w:p w14:paraId="75BACE03" w14:textId="77777777" w:rsidR="0066206E" w:rsidRDefault="0066206E" w:rsidP="0066206E">
      <w:r>
        <w:t xml:space="preserve">Thurman AR, Hammond N, Brown HE, Roddy ME. Preventing Repeat Teen Pregnancy: Postpartum Depot Medroxyprogesterone Acetate, Oral Contraceptive Pills, or the Patch? Journal of </w:t>
      </w:r>
      <w:proofErr w:type="spellStart"/>
      <w:r>
        <w:t>Pediatric</w:t>
      </w:r>
      <w:proofErr w:type="spellEnd"/>
      <w:r>
        <w:t xml:space="preserve"> and Adolescent </w:t>
      </w:r>
      <w:proofErr w:type="spellStart"/>
      <w:r>
        <w:t>Gynecology</w:t>
      </w:r>
      <w:proofErr w:type="spellEnd"/>
      <w:r>
        <w:t xml:space="preserve"> 2007</w:t>
      </w:r>
      <w:proofErr w:type="gramStart"/>
      <w:r>
        <w:t>;20</w:t>
      </w:r>
      <w:proofErr w:type="gramEnd"/>
      <w:r>
        <w:t>(2):61-65.</w:t>
      </w:r>
    </w:p>
    <w:p w14:paraId="1A7E3EA8" w14:textId="77777777" w:rsidR="0066206E" w:rsidRDefault="0066206E" w:rsidP="0066206E"/>
    <w:p w14:paraId="7836665B" w14:textId="77777777" w:rsidR="0066206E" w:rsidRPr="00B22F6D" w:rsidRDefault="0066206E" w:rsidP="0066206E">
      <w:pPr>
        <w:rPr>
          <w:i/>
        </w:rPr>
      </w:pPr>
      <w:r w:rsidRPr="00B22F6D">
        <w:rPr>
          <w:i/>
        </w:rPr>
        <w:t>Retrospective cohort studies</w:t>
      </w:r>
    </w:p>
    <w:p w14:paraId="5A019B28" w14:textId="77777777" w:rsidR="0066206E" w:rsidRDefault="0066206E" w:rsidP="0066206E">
      <w:r>
        <w:t xml:space="preserve">Falk G, </w:t>
      </w:r>
      <w:proofErr w:type="spellStart"/>
      <w:r>
        <w:t>Ostlund</w:t>
      </w:r>
      <w:proofErr w:type="spellEnd"/>
      <w:r>
        <w:t xml:space="preserve"> I, Magnuson A, </w:t>
      </w:r>
      <w:proofErr w:type="spellStart"/>
      <w:r>
        <w:t>Schollin</w:t>
      </w:r>
      <w:proofErr w:type="spellEnd"/>
      <w:r>
        <w:t xml:space="preserve"> J, Nilsson K. Teenage mothers - a high-risk group for new unintended pregnancies. Contraception 2006</w:t>
      </w:r>
      <w:proofErr w:type="gramStart"/>
      <w:r>
        <w:t>;74</w:t>
      </w:r>
      <w:proofErr w:type="gramEnd"/>
      <w:r>
        <w:t>(6):471-75.</w:t>
      </w:r>
    </w:p>
    <w:p w14:paraId="0AAA2F2B" w14:textId="77777777" w:rsidR="0066206E" w:rsidRDefault="0066206E" w:rsidP="0066206E">
      <w:r>
        <w:t>Key JD, Barbosa GA, VJ O. The Second Chance Club: Repeat adolescent pregnancy prevention with a school-based intervention. . Journal of Adolescent Health 2001</w:t>
      </w:r>
      <w:proofErr w:type="gramStart"/>
      <w:r>
        <w:t>;28</w:t>
      </w:r>
      <w:proofErr w:type="gramEnd"/>
      <w:r>
        <w:t>(3):167-69.</w:t>
      </w:r>
    </w:p>
    <w:p w14:paraId="3DE02BBC" w14:textId="77777777" w:rsidR="0066206E" w:rsidRDefault="0066206E" w:rsidP="0066206E">
      <w:r>
        <w:t>Key JD, O'Rourke K, Judy N, A MS. Efficacy of a secondary adolescent pregnancy prevention program: An ecological study before, during and after implementation of the second chance club.  International Quarterly of Community Health Education 2006</w:t>
      </w:r>
      <w:proofErr w:type="gramStart"/>
      <w:r>
        <w:t>;24</w:t>
      </w:r>
      <w:proofErr w:type="gramEnd"/>
      <w:r>
        <w:t>(3):231-40.</w:t>
      </w:r>
    </w:p>
    <w:p w14:paraId="5BFA9E17" w14:textId="77777777" w:rsidR="0066206E" w:rsidRDefault="0066206E" w:rsidP="0066206E">
      <w:r>
        <w:t xml:space="preserve">O'Dell C. M., </w:t>
      </w:r>
      <w:proofErr w:type="spellStart"/>
      <w:r>
        <w:t>Forke</w:t>
      </w:r>
      <w:proofErr w:type="spellEnd"/>
      <w:r>
        <w:t xml:space="preserve"> C. M., </w:t>
      </w:r>
      <w:proofErr w:type="spellStart"/>
      <w:r>
        <w:t>Polaneczky</w:t>
      </w:r>
      <w:proofErr w:type="spellEnd"/>
      <w:r>
        <w:t xml:space="preserve"> M. M., </w:t>
      </w:r>
      <w:proofErr w:type="spellStart"/>
      <w:r>
        <w:t>Sondheimer</w:t>
      </w:r>
      <w:proofErr w:type="spellEnd"/>
      <w:r>
        <w:t xml:space="preserve"> S. J., Slap G. B. Depot medroxyprogesterone acetate or oral contraception in postpartum adolescents. Obstet. Gynecol. 1998</w:t>
      </w:r>
      <w:proofErr w:type="gramStart"/>
      <w:r>
        <w:t>;91</w:t>
      </w:r>
      <w:proofErr w:type="gramEnd"/>
      <w:r>
        <w:t>(4):609-14.</w:t>
      </w:r>
    </w:p>
    <w:p w14:paraId="388FCD8B" w14:textId="77777777" w:rsidR="0066206E" w:rsidRDefault="0066206E" w:rsidP="0066206E">
      <w:proofErr w:type="spellStart"/>
      <w:r>
        <w:t>Patchen</w:t>
      </w:r>
      <w:proofErr w:type="spellEnd"/>
      <w:r>
        <w:t xml:space="preserve"> L, Caruso D, </w:t>
      </w:r>
      <w:proofErr w:type="spellStart"/>
      <w:r>
        <w:t>Lanzi</w:t>
      </w:r>
      <w:proofErr w:type="spellEnd"/>
      <w:r>
        <w:t xml:space="preserve"> RG. Poor maternal mental health and trauma as risk factors for a short </w:t>
      </w:r>
      <w:proofErr w:type="spellStart"/>
      <w:r>
        <w:t>interpregnancy</w:t>
      </w:r>
      <w:proofErr w:type="spellEnd"/>
      <w:r>
        <w:t xml:space="preserve"> interval among adolescent mothers. Journal of Psychiatric and Mental Health Nursing 2009</w:t>
      </w:r>
      <w:proofErr w:type="gramStart"/>
      <w:r>
        <w:t>;16</w:t>
      </w:r>
      <w:proofErr w:type="gramEnd"/>
      <w:r>
        <w:t>(4):401-03.</w:t>
      </w:r>
    </w:p>
    <w:p w14:paraId="7FCD2AA1" w14:textId="77777777" w:rsidR="0066206E" w:rsidRDefault="0066206E" w:rsidP="0066206E">
      <w:proofErr w:type="spellStart"/>
      <w:r>
        <w:t>Paukku</w:t>
      </w:r>
      <w:proofErr w:type="spellEnd"/>
      <w:r>
        <w:t xml:space="preserve"> M, </w:t>
      </w:r>
      <w:proofErr w:type="spellStart"/>
      <w:r>
        <w:t>Quan</w:t>
      </w:r>
      <w:proofErr w:type="spellEnd"/>
      <w:r>
        <w:t xml:space="preserve"> J, </w:t>
      </w:r>
      <w:proofErr w:type="spellStart"/>
      <w:r>
        <w:t>Darney</w:t>
      </w:r>
      <w:proofErr w:type="spellEnd"/>
      <w:r>
        <w:t xml:space="preserve"> P, </w:t>
      </w:r>
      <w:proofErr w:type="spellStart"/>
      <w:r>
        <w:t>Raine</w:t>
      </w:r>
      <w:proofErr w:type="spellEnd"/>
      <w:r>
        <w:t xml:space="preserve"> T. Adolescents' contraceptive use and pregnancy history: is there a pattern? </w:t>
      </w:r>
      <w:proofErr w:type="spellStart"/>
      <w:r>
        <w:t>Obstet</w:t>
      </w:r>
      <w:proofErr w:type="spellEnd"/>
      <w:r>
        <w:t xml:space="preserve"> </w:t>
      </w:r>
      <w:proofErr w:type="spellStart"/>
      <w:r>
        <w:t>Gynecol</w:t>
      </w:r>
      <w:proofErr w:type="spellEnd"/>
      <w:r>
        <w:t xml:space="preserve"> 2003</w:t>
      </w:r>
      <w:proofErr w:type="gramStart"/>
      <w:r>
        <w:t>;101</w:t>
      </w:r>
      <w:proofErr w:type="gramEnd"/>
      <w:r>
        <w:t>(3):534-8.</w:t>
      </w:r>
    </w:p>
    <w:p w14:paraId="7CE95A38" w14:textId="77777777" w:rsidR="0066206E" w:rsidRDefault="0066206E" w:rsidP="0066206E">
      <w:proofErr w:type="spellStart"/>
      <w:r>
        <w:t>Richio</w:t>
      </w:r>
      <w:proofErr w:type="spellEnd"/>
      <w:r>
        <w:t xml:space="preserve"> LJ, Phipps MG, </w:t>
      </w:r>
      <w:proofErr w:type="spellStart"/>
      <w:r>
        <w:t>Raker</w:t>
      </w:r>
      <w:proofErr w:type="spellEnd"/>
      <w:r>
        <w:t xml:space="preserve"> CA. Repeat teen birth: Does delivery mode make a difference? American Journal of Obstetrics and </w:t>
      </w:r>
      <w:proofErr w:type="spellStart"/>
      <w:r>
        <w:t>Gynecology</w:t>
      </w:r>
      <w:proofErr w:type="spellEnd"/>
      <w:r>
        <w:t xml:space="preserve"> 2010</w:t>
      </w:r>
      <w:proofErr w:type="gramStart"/>
      <w:r>
        <w:t>;203</w:t>
      </w:r>
      <w:proofErr w:type="gramEnd"/>
      <w:r>
        <w:t>(5):453.e1-53.e5.</w:t>
      </w:r>
    </w:p>
    <w:p w14:paraId="1F3720BD" w14:textId="77777777" w:rsidR="0066206E" w:rsidRDefault="0066206E" w:rsidP="0066206E">
      <w:proofErr w:type="spellStart"/>
      <w:r>
        <w:t>Sangalang</w:t>
      </w:r>
      <w:proofErr w:type="spellEnd"/>
      <w:r>
        <w:t xml:space="preserve"> BB, Barth RP, Painter JS. First-Birth Outcomes and Timing of Second Births: A </w:t>
      </w:r>
      <w:proofErr w:type="spellStart"/>
      <w:r>
        <w:t>Statewide</w:t>
      </w:r>
      <w:proofErr w:type="spellEnd"/>
      <w:r>
        <w:t xml:space="preserve"> Case Management Program for Adolescent Mothers. Health &amp; Social Work 2006</w:t>
      </w:r>
      <w:proofErr w:type="gramStart"/>
      <w:r>
        <w:t>;31</w:t>
      </w:r>
      <w:proofErr w:type="gramEnd"/>
      <w:r>
        <w:t>(1):54-63.</w:t>
      </w:r>
    </w:p>
    <w:p w14:paraId="20EFB905" w14:textId="77777777" w:rsidR="0066206E" w:rsidRDefault="0066206E" w:rsidP="0066206E"/>
    <w:p w14:paraId="2799BDCC" w14:textId="77777777" w:rsidR="0066206E" w:rsidRPr="00B22F6D" w:rsidRDefault="0066206E" w:rsidP="0066206E">
      <w:pPr>
        <w:rPr>
          <w:i/>
        </w:rPr>
      </w:pPr>
      <w:r w:rsidRPr="00B22F6D">
        <w:rPr>
          <w:i/>
        </w:rPr>
        <w:t>Non comparison studies</w:t>
      </w:r>
    </w:p>
    <w:p w14:paraId="501311CD" w14:textId="77777777" w:rsidR="0066206E" w:rsidRDefault="0066206E" w:rsidP="0066206E">
      <w:r>
        <w:t xml:space="preserve">Berenson A, </w:t>
      </w:r>
      <w:proofErr w:type="spellStart"/>
      <w:r>
        <w:t>Wiemann</w:t>
      </w:r>
      <w:proofErr w:type="spellEnd"/>
      <w:r>
        <w:t xml:space="preserve"> C. Contraceptive use among adolescent mothers at 6 months postpartum. Obstet. Gynecol. 1997</w:t>
      </w:r>
      <w:proofErr w:type="gramStart"/>
      <w:r>
        <w:t>;89</w:t>
      </w:r>
      <w:proofErr w:type="gramEnd"/>
      <w:r>
        <w:t>(6):999-1005.</w:t>
      </w:r>
    </w:p>
    <w:p w14:paraId="069EC562" w14:textId="77777777" w:rsidR="0066206E" w:rsidRDefault="0066206E" w:rsidP="0066206E">
      <w:proofErr w:type="spellStart"/>
      <w:r>
        <w:t>Carvajal</w:t>
      </w:r>
      <w:proofErr w:type="spellEnd"/>
      <w:r>
        <w:t xml:space="preserve"> D, Burrell L, Duggan A, Barnet B. Repeat pregnancy prevention self-efficacy in adolescents: Associations with provider communication, provider type, and depression. Southern Medical Journal 2012</w:t>
      </w:r>
      <w:proofErr w:type="gramStart"/>
      <w:r>
        <w:t>;105</w:t>
      </w:r>
      <w:proofErr w:type="gramEnd"/>
      <w:r>
        <w:t>(11):591-97.</w:t>
      </w:r>
    </w:p>
    <w:p w14:paraId="14070743" w14:textId="77777777" w:rsidR="0066206E" w:rsidRDefault="0066206E" w:rsidP="0066206E">
      <w:proofErr w:type="spellStart"/>
      <w:r>
        <w:t>Coard</w:t>
      </w:r>
      <w:proofErr w:type="spellEnd"/>
      <w:r>
        <w:t xml:space="preserve"> SI, </w:t>
      </w:r>
      <w:proofErr w:type="spellStart"/>
      <w:r>
        <w:t>Nitz</w:t>
      </w:r>
      <w:proofErr w:type="spellEnd"/>
      <w:r>
        <w:t xml:space="preserve"> K, Felice ME. Repeat Pregnancy among Urban Adolescents: Sociodemographic, Family, and Health Factors. Adolescence 2000</w:t>
      </w:r>
      <w:proofErr w:type="gramStart"/>
      <w:r>
        <w:t>;35</w:t>
      </w:r>
      <w:proofErr w:type="gramEnd"/>
      <w:r>
        <w:t>(137):193-200.</w:t>
      </w:r>
    </w:p>
    <w:p w14:paraId="6CAE53D4" w14:textId="77777777" w:rsidR="0066206E" w:rsidRDefault="0066206E" w:rsidP="0066206E">
      <w:r>
        <w:lastRenderedPageBreak/>
        <w:t>Collins ME, Stevens JW, Lane TS. Teenage parents and welfare reform: findings from a survey of teenagers affected by living requirements. Social Work 2000</w:t>
      </w:r>
      <w:proofErr w:type="gramStart"/>
      <w:r>
        <w:t>;45</w:t>
      </w:r>
      <w:proofErr w:type="gramEnd"/>
      <w:r>
        <w:t>(4):327-38.</w:t>
      </w:r>
    </w:p>
    <w:p w14:paraId="76D2D895" w14:textId="77777777" w:rsidR="0066206E" w:rsidRDefault="0066206E" w:rsidP="0066206E">
      <w:r>
        <w:t xml:space="preserve">Crittenden CP, Boris NW, Rice JC, Taylor CA, Olds DL. The role of mental health factors, </w:t>
      </w:r>
      <w:proofErr w:type="spellStart"/>
      <w:r>
        <w:t>behavioral</w:t>
      </w:r>
      <w:proofErr w:type="spellEnd"/>
      <w:r>
        <w:t xml:space="preserve"> factors, and past experiences in the prediction of rapid repeat pregnancy in adolescence. Journal of Adolescent Health 2009</w:t>
      </w:r>
      <w:proofErr w:type="gramStart"/>
      <w:r>
        <w:t>;44</w:t>
      </w:r>
      <w:proofErr w:type="gramEnd"/>
      <w:r>
        <w:t>(1):25-32.</w:t>
      </w:r>
    </w:p>
    <w:p w14:paraId="11CBD3FA" w14:textId="77777777" w:rsidR="0066206E" w:rsidRDefault="0066206E" w:rsidP="0066206E">
      <w:r>
        <w:t xml:space="preserve">da Silva KS, </w:t>
      </w:r>
      <w:proofErr w:type="spellStart"/>
      <w:r>
        <w:t>Rozenberg</w:t>
      </w:r>
      <w:proofErr w:type="spellEnd"/>
      <w:r>
        <w:t xml:space="preserve"> R, </w:t>
      </w:r>
      <w:proofErr w:type="spellStart"/>
      <w:r>
        <w:t>Bonan</w:t>
      </w:r>
      <w:proofErr w:type="spellEnd"/>
      <w:r>
        <w:t xml:space="preserve"> C, </w:t>
      </w:r>
      <w:proofErr w:type="spellStart"/>
      <w:r>
        <w:t>Chuva</w:t>
      </w:r>
      <w:proofErr w:type="spellEnd"/>
      <w:r>
        <w:t xml:space="preserve"> VCC, da Costa SF, Gomes M. Repeated pregnancy among adolescents and social vulnerability in Rio de Janeiro (RJ, Brazil): data analysis of Information System on Live Births. </w:t>
      </w:r>
      <w:proofErr w:type="spellStart"/>
      <w:r>
        <w:t>Cienc</w:t>
      </w:r>
      <w:proofErr w:type="spellEnd"/>
      <w:r>
        <w:t xml:space="preserve">. </w:t>
      </w:r>
      <w:proofErr w:type="spellStart"/>
      <w:r>
        <w:t>Saude</w:t>
      </w:r>
      <w:proofErr w:type="spellEnd"/>
      <w:r>
        <w:t xml:space="preserve"> </w:t>
      </w:r>
      <w:proofErr w:type="spellStart"/>
      <w:r>
        <w:t>Coletiva</w:t>
      </w:r>
      <w:proofErr w:type="spellEnd"/>
      <w:r>
        <w:t xml:space="preserve"> 2011</w:t>
      </w:r>
      <w:proofErr w:type="gramStart"/>
      <w:r>
        <w:t>;16</w:t>
      </w:r>
      <w:proofErr w:type="gramEnd"/>
      <w:r>
        <w:t>(5):2485-93.</w:t>
      </w:r>
    </w:p>
    <w:p w14:paraId="538FDD6F" w14:textId="77777777" w:rsidR="0066206E" w:rsidRDefault="0066206E" w:rsidP="0066206E">
      <w:r>
        <w:t xml:space="preserve">Drayton 2000; 2002a; 2002b. </w:t>
      </w:r>
    </w:p>
    <w:p w14:paraId="512ECD54" w14:textId="77777777" w:rsidR="0066206E" w:rsidRDefault="0066206E" w:rsidP="0066206E">
      <w:r>
        <w:t>Drayton VLC, Montgomery SB et al. The impact of the Women's Centre of Jamaica Foundation programme for adolescent mothers on repeat pregnancies. The West Indian Medical Journal. 2000; 49(4): 316-326.</w:t>
      </w:r>
    </w:p>
    <w:p w14:paraId="0B87FFD6" w14:textId="77777777" w:rsidR="0066206E" w:rsidRDefault="0066206E" w:rsidP="0066206E">
      <w:r>
        <w:t xml:space="preserve">Drayton VLC. Contraceptive use among Jamaican teenage mothers. </w:t>
      </w:r>
      <w:proofErr w:type="spellStart"/>
      <w:r>
        <w:t>Revista</w:t>
      </w:r>
      <w:proofErr w:type="spellEnd"/>
      <w:r>
        <w:t xml:space="preserve"> </w:t>
      </w:r>
      <w:proofErr w:type="spellStart"/>
      <w:r>
        <w:t>Panamericana</w:t>
      </w:r>
      <w:proofErr w:type="spellEnd"/>
      <w:r>
        <w:t xml:space="preserve"> de </w:t>
      </w:r>
      <w:proofErr w:type="spellStart"/>
      <w:r>
        <w:t>Salud</w:t>
      </w:r>
      <w:proofErr w:type="spellEnd"/>
      <w:r>
        <w:t xml:space="preserve"> </w:t>
      </w:r>
      <w:proofErr w:type="spellStart"/>
      <w:r>
        <w:t>Publica</w:t>
      </w:r>
      <w:proofErr w:type="spellEnd"/>
      <w:r>
        <w:t>/Pan American Journal of Public Health. 2002a; 11(3): 150-157.</w:t>
      </w:r>
    </w:p>
    <w:p w14:paraId="7B6E72EE" w14:textId="77777777" w:rsidR="0066206E" w:rsidRDefault="0066206E" w:rsidP="0066206E">
      <w:r>
        <w:t>Drayton VLC, Montgomery SB et al. The Health Belief Model as a predictor of repeat pregnancies among Jamaican teenage mothers. International Quarterly of Community Health Education. 2002b; 21(1): 67-81. 2000.</w:t>
      </w:r>
    </w:p>
    <w:p w14:paraId="573C0B85" w14:textId="77777777" w:rsidR="0066206E" w:rsidRDefault="0066206E" w:rsidP="0066206E">
      <w:r>
        <w:t>Flynn L. The Adolescent Parenting Program: Improving outcomes through mentorship. Public Health Nursing 1999</w:t>
      </w:r>
      <w:proofErr w:type="gramStart"/>
      <w:r>
        <w:t>;16</w:t>
      </w:r>
      <w:proofErr w:type="gramEnd"/>
      <w:r>
        <w:t>(3):182-89.</w:t>
      </w:r>
    </w:p>
    <w:p w14:paraId="3592DF49" w14:textId="77777777" w:rsidR="0066206E" w:rsidRDefault="0066206E" w:rsidP="0066206E">
      <w:proofErr w:type="spellStart"/>
      <w:r>
        <w:t>Gray</w:t>
      </w:r>
      <w:proofErr w:type="spellEnd"/>
      <w:r>
        <w:t xml:space="preserve"> S, </w:t>
      </w:r>
      <w:proofErr w:type="spellStart"/>
      <w:r>
        <w:t>Sheeder</w:t>
      </w:r>
      <w:proofErr w:type="spellEnd"/>
      <w:r>
        <w:t xml:space="preserve"> J, O'Brien R, Stevens-Simon C. Having the best intentions is necessary but not sufficient: What would increase the efficacy of home visiting for preventing second teen pregnancies? Prevention Science 2006</w:t>
      </w:r>
      <w:proofErr w:type="gramStart"/>
      <w:r>
        <w:t>;7</w:t>
      </w:r>
      <w:proofErr w:type="gramEnd"/>
      <w:r>
        <w:t>(4):389-95.</w:t>
      </w:r>
    </w:p>
    <w:p w14:paraId="5E8CB18F" w14:textId="77777777" w:rsidR="0066206E" w:rsidRDefault="0066206E" w:rsidP="0066206E">
      <w:r>
        <w:t xml:space="preserve">Kershaw TS, </w:t>
      </w:r>
      <w:proofErr w:type="spellStart"/>
      <w:r>
        <w:t>Niccolai</w:t>
      </w:r>
      <w:proofErr w:type="spellEnd"/>
      <w:r>
        <w:t xml:space="preserve"> LM, </w:t>
      </w:r>
      <w:proofErr w:type="spellStart"/>
      <w:r>
        <w:t>Ickovics</w:t>
      </w:r>
      <w:proofErr w:type="spellEnd"/>
      <w:r>
        <w:t xml:space="preserve"> JR, Lewis JB, Meade CS, </w:t>
      </w:r>
      <w:proofErr w:type="spellStart"/>
      <w:r>
        <w:t>Ethier</w:t>
      </w:r>
      <w:proofErr w:type="spellEnd"/>
      <w:r>
        <w:t xml:space="preserve"> KA. Short and long-term impact of adolescent pregnancy on postpartum contraceptive use: implications for prevention of repeat pregnancy. Journal of Adolescent Health 2003</w:t>
      </w:r>
      <w:proofErr w:type="gramStart"/>
      <w:r>
        <w:t>;33</w:t>
      </w:r>
      <w:proofErr w:type="gramEnd"/>
      <w:r>
        <w:t>(5):359-68.</w:t>
      </w:r>
    </w:p>
    <w:p w14:paraId="5684A413" w14:textId="77777777" w:rsidR="0066206E" w:rsidRDefault="0066206E" w:rsidP="0066206E">
      <w:r>
        <w:t xml:space="preserve">Lewis L. N. 2010a; 2010b. </w:t>
      </w:r>
    </w:p>
    <w:p w14:paraId="399740AC" w14:textId="77777777" w:rsidR="0066206E" w:rsidRDefault="0066206E" w:rsidP="0066206E">
      <w:r>
        <w:t>Lewis LN, Doherty DA et al. Predictors of sexual intercourse and rapid-repeat pregnancy among teenage mothers: An Australian prospective longitudinal study. Medical Journal of Australia 2010</w:t>
      </w:r>
      <w:proofErr w:type="gramStart"/>
      <w:r>
        <w:t>;193</w:t>
      </w:r>
      <w:proofErr w:type="gramEnd"/>
      <w:r>
        <w:t>(6):338-342</w:t>
      </w:r>
    </w:p>
    <w:p w14:paraId="7A98E32B" w14:textId="77777777" w:rsidR="0066206E" w:rsidRDefault="0066206E" w:rsidP="0066206E">
      <w:r>
        <w:t xml:space="preserve">Lewis LN, Doherty DA et al. </w:t>
      </w:r>
      <w:proofErr w:type="spellStart"/>
      <w:r>
        <w:t>Implanon</w:t>
      </w:r>
      <w:proofErr w:type="spellEnd"/>
      <w:r>
        <w:t xml:space="preserve"> as a contraceptive choice for teenage mothers: a comparison of contraceptive choices, acceptability and repeat pregnancy. Contraception 2010</w:t>
      </w:r>
      <w:proofErr w:type="gramStart"/>
      <w:r>
        <w:t>;81:421</w:t>
      </w:r>
      <w:proofErr w:type="gramEnd"/>
      <w:r>
        <w:t>-426.</w:t>
      </w:r>
    </w:p>
    <w:p w14:paraId="564FDCE9" w14:textId="77777777" w:rsidR="0066206E" w:rsidRDefault="0066206E" w:rsidP="0066206E">
      <w:proofErr w:type="spellStart"/>
      <w:r>
        <w:lastRenderedPageBreak/>
        <w:t>Mapanga</w:t>
      </w:r>
      <w:proofErr w:type="spellEnd"/>
      <w:r>
        <w:t xml:space="preserve"> KG, Andrews CM. The influence of family and friends' basic conditioning factors and self-care agency on unmarried teenage </w:t>
      </w:r>
      <w:proofErr w:type="spellStart"/>
      <w:r>
        <w:t>primiparas</w:t>
      </w:r>
      <w:proofErr w:type="spellEnd"/>
      <w:r>
        <w:t xml:space="preserve">' </w:t>
      </w:r>
      <w:proofErr w:type="spellStart"/>
      <w:r>
        <w:t>enagagement</w:t>
      </w:r>
      <w:proofErr w:type="spellEnd"/>
      <w:r>
        <w:t xml:space="preserve"> in contraceptive practice. J Community Health </w:t>
      </w:r>
      <w:proofErr w:type="spellStart"/>
      <w:r>
        <w:t>Nurs</w:t>
      </w:r>
      <w:proofErr w:type="spellEnd"/>
      <w:r>
        <w:t xml:space="preserve"> 1995</w:t>
      </w:r>
      <w:proofErr w:type="gramStart"/>
      <w:r>
        <w:t>;12</w:t>
      </w:r>
      <w:proofErr w:type="gramEnd"/>
      <w:r>
        <w:t>(2):89-100.</w:t>
      </w:r>
    </w:p>
    <w:p w14:paraId="50DAACE3" w14:textId="77777777" w:rsidR="0066206E" w:rsidRDefault="0066206E" w:rsidP="0066206E">
      <w:proofErr w:type="spellStart"/>
      <w:r>
        <w:t>Mbambo</w:t>
      </w:r>
      <w:proofErr w:type="spellEnd"/>
      <w:r>
        <w:t xml:space="preserve"> DE, Ehlers VJ, </w:t>
      </w:r>
      <w:proofErr w:type="spellStart"/>
      <w:r>
        <w:t>Monareng</w:t>
      </w:r>
      <w:proofErr w:type="spellEnd"/>
      <w:r>
        <w:t xml:space="preserve"> LV. Factors influencing adolescent mothers' non-utilisation of contraceptives in the </w:t>
      </w:r>
      <w:proofErr w:type="spellStart"/>
      <w:r>
        <w:t>Mkhondo</w:t>
      </w:r>
      <w:proofErr w:type="spellEnd"/>
      <w:r>
        <w:t xml:space="preserve"> area. Health SA </w:t>
      </w:r>
      <w:proofErr w:type="spellStart"/>
      <w:r>
        <w:t>Gesondheid</w:t>
      </w:r>
      <w:proofErr w:type="spellEnd"/>
      <w:r>
        <w:t xml:space="preserve"> 2006</w:t>
      </w:r>
      <w:proofErr w:type="gramStart"/>
      <w:r>
        <w:t>;11</w:t>
      </w:r>
      <w:proofErr w:type="gramEnd"/>
      <w:r>
        <w:t>(4):22-31.</w:t>
      </w:r>
    </w:p>
    <w:p w14:paraId="70275CEC" w14:textId="77777777" w:rsidR="0066206E" w:rsidRDefault="0066206E" w:rsidP="0066206E">
      <w:r>
        <w:t xml:space="preserve">Omar H. A., Fowler A., McClanahan K. K. Significant Reduction of Repeat Teen Pregnancy in a Comprehensive Young Parent Program. Journal of </w:t>
      </w:r>
      <w:proofErr w:type="spellStart"/>
      <w:r>
        <w:t>Pediatric</w:t>
      </w:r>
      <w:proofErr w:type="spellEnd"/>
      <w:r>
        <w:t xml:space="preserve"> and Adolescent </w:t>
      </w:r>
      <w:proofErr w:type="spellStart"/>
      <w:r>
        <w:t>Gynecology</w:t>
      </w:r>
      <w:proofErr w:type="spellEnd"/>
      <w:r>
        <w:t xml:space="preserve"> 2008</w:t>
      </w:r>
      <w:proofErr w:type="gramStart"/>
      <w:r>
        <w:t>;21</w:t>
      </w:r>
      <w:proofErr w:type="gramEnd"/>
      <w:r>
        <w:t>(5):283-87.</w:t>
      </w:r>
    </w:p>
    <w:p w14:paraId="3124CF7C" w14:textId="77777777" w:rsidR="0066206E" w:rsidRDefault="0066206E" w:rsidP="0066206E">
      <w:proofErr w:type="spellStart"/>
      <w:r>
        <w:t>Padin</w:t>
      </w:r>
      <w:proofErr w:type="spellEnd"/>
      <w:r>
        <w:t xml:space="preserve"> M. D. R., Silva R. D. E., Mitsuhiro S. S., </w:t>
      </w:r>
      <w:proofErr w:type="spellStart"/>
      <w:r>
        <w:t>Chalem</w:t>
      </w:r>
      <w:proofErr w:type="spellEnd"/>
      <w:r>
        <w:t xml:space="preserve"> E., Barros M. M., </w:t>
      </w:r>
      <w:proofErr w:type="spellStart"/>
      <w:r>
        <w:t>Guinsburg</w:t>
      </w:r>
      <w:proofErr w:type="spellEnd"/>
      <w:r>
        <w:t xml:space="preserve"> R., et al. Repeat pregnancies among adolescents in a tertiary hospital in Brazil. J. </w:t>
      </w:r>
      <w:proofErr w:type="spellStart"/>
      <w:r>
        <w:t>Reprod</w:t>
      </w:r>
      <w:proofErr w:type="spellEnd"/>
      <w:r>
        <w:t>. Infant Psychol. 2012</w:t>
      </w:r>
      <w:proofErr w:type="gramStart"/>
      <w:r>
        <w:t>;30</w:t>
      </w:r>
      <w:proofErr w:type="gramEnd"/>
      <w:r>
        <w:t>(2):193-200.</w:t>
      </w:r>
    </w:p>
    <w:p w14:paraId="6C38845D" w14:textId="77777777" w:rsidR="0066206E" w:rsidRDefault="0066206E" w:rsidP="0066206E">
      <w:r>
        <w:t xml:space="preserve">Persona L, </w:t>
      </w:r>
      <w:proofErr w:type="spellStart"/>
      <w:r>
        <w:t>Shimo</w:t>
      </w:r>
      <w:proofErr w:type="spellEnd"/>
      <w:r>
        <w:t xml:space="preserve"> AK, </w:t>
      </w:r>
      <w:proofErr w:type="spellStart"/>
      <w:r>
        <w:t>Tarallo</w:t>
      </w:r>
      <w:proofErr w:type="spellEnd"/>
      <w:r>
        <w:t xml:space="preserve"> MC. Profile of adolescents with repeated pregnancies attended at a prenatal clinic. [Portuguese] </w:t>
      </w:r>
      <w:proofErr w:type="spellStart"/>
      <w:r>
        <w:t>Perfil</w:t>
      </w:r>
      <w:proofErr w:type="spellEnd"/>
      <w:r>
        <w:t xml:space="preserve"> de </w:t>
      </w:r>
      <w:proofErr w:type="spellStart"/>
      <w:r>
        <w:t>adolescentes</w:t>
      </w:r>
      <w:proofErr w:type="spellEnd"/>
      <w:r>
        <w:t xml:space="preserve"> com </w:t>
      </w:r>
      <w:proofErr w:type="spellStart"/>
      <w:r>
        <w:t>repeticao</w:t>
      </w:r>
      <w:proofErr w:type="spellEnd"/>
      <w:r>
        <w:t xml:space="preserve"> da </w:t>
      </w:r>
      <w:proofErr w:type="spellStart"/>
      <w:r>
        <w:t>gravidez</w:t>
      </w:r>
      <w:proofErr w:type="spellEnd"/>
      <w:r>
        <w:t xml:space="preserve"> </w:t>
      </w:r>
      <w:proofErr w:type="spellStart"/>
      <w:r>
        <w:t>atendidas</w:t>
      </w:r>
      <w:proofErr w:type="spellEnd"/>
      <w:r>
        <w:t xml:space="preserve"> </w:t>
      </w:r>
      <w:proofErr w:type="spellStart"/>
      <w:r>
        <w:t>num</w:t>
      </w:r>
      <w:proofErr w:type="spellEnd"/>
      <w:r>
        <w:t xml:space="preserve"> </w:t>
      </w:r>
      <w:proofErr w:type="spellStart"/>
      <w:r>
        <w:t>ambulatorio</w:t>
      </w:r>
      <w:proofErr w:type="spellEnd"/>
      <w:r>
        <w:t xml:space="preserve"> de pre-natal. </w:t>
      </w:r>
      <w:proofErr w:type="spellStart"/>
      <w:r>
        <w:t>Revista</w:t>
      </w:r>
      <w:proofErr w:type="spellEnd"/>
      <w:r>
        <w:t xml:space="preserve"> Latino-Americana de </w:t>
      </w:r>
      <w:proofErr w:type="spellStart"/>
      <w:r>
        <w:t>Enfermagem</w:t>
      </w:r>
      <w:proofErr w:type="spellEnd"/>
      <w:r>
        <w:t xml:space="preserve"> 2004</w:t>
      </w:r>
      <w:proofErr w:type="gramStart"/>
      <w:r>
        <w:t>;12</w:t>
      </w:r>
      <w:proofErr w:type="gramEnd"/>
      <w:r>
        <w:t>(5):745-50.</w:t>
      </w:r>
    </w:p>
    <w:p w14:paraId="4F3AC617" w14:textId="77777777" w:rsidR="0066206E" w:rsidRDefault="0066206E" w:rsidP="0066206E">
      <w:r>
        <w:t xml:space="preserve">Sadler LS, Swartz MK, Ryan-Krause P, Seitz V, Meadows-Oliver M, Grey M, et al. Promising Outcomes in Teen Mothers Enrolled in a School-Based Parent Support Program and Child Care </w:t>
      </w:r>
      <w:proofErr w:type="spellStart"/>
      <w:r>
        <w:t>Center</w:t>
      </w:r>
      <w:proofErr w:type="spellEnd"/>
      <w:r>
        <w:t>. Journal of School Health 2007</w:t>
      </w:r>
      <w:proofErr w:type="gramStart"/>
      <w:r>
        <w:t>;77</w:t>
      </w:r>
      <w:proofErr w:type="gramEnd"/>
      <w:r>
        <w:t>(3):121-30.</w:t>
      </w:r>
    </w:p>
    <w:p w14:paraId="1CCE462F" w14:textId="77777777" w:rsidR="0066206E" w:rsidRDefault="0066206E" w:rsidP="0066206E">
      <w:proofErr w:type="spellStart"/>
      <w:r>
        <w:t>Salihu</w:t>
      </w:r>
      <w:proofErr w:type="spellEnd"/>
      <w:r>
        <w:t xml:space="preserve"> HM, August EM, Jeffers DF, </w:t>
      </w:r>
      <w:proofErr w:type="spellStart"/>
      <w:r>
        <w:t>Mbah</w:t>
      </w:r>
      <w:proofErr w:type="spellEnd"/>
      <w:r>
        <w:t xml:space="preserve"> AK, </w:t>
      </w:r>
      <w:proofErr w:type="spellStart"/>
      <w:r>
        <w:t>Alio</w:t>
      </w:r>
      <w:proofErr w:type="spellEnd"/>
      <w:r>
        <w:t xml:space="preserve"> AP, Berry E. Effectiveness of a Federal Healthy Start Program in Reducing Primary and Repeat Teen Pregnancies: Our Experience over the Decade. Journal of </w:t>
      </w:r>
      <w:proofErr w:type="spellStart"/>
      <w:r>
        <w:t>Pediatric</w:t>
      </w:r>
      <w:proofErr w:type="spellEnd"/>
      <w:r>
        <w:t xml:space="preserve"> and Adolescent </w:t>
      </w:r>
      <w:proofErr w:type="spellStart"/>
      <w:r>
        <w:t>Gynecology</w:t>
      </w:r>
      <w:proofErr w:type="spellEnd"/>
      <w:r>
        <w:t xml:space="preserve"> 2011</w:t>
      </w:r>
      <w:proofErr w:type="gramStart"/>
      <w:r>
        <w:t>;24</w:t>
      </w:r>
      <w:proofErr w:type="gramEnd"/>
      <w:r>
        <w:t>(3):153-60.</w:t>
      </w:r>
    </w:p>
    <w:p w14:paraId="30674D25" w14:textId="77777777" w:rsidR="0066206E" w:rsidRDefault="0066206E" w:rsidP="0066206E">
      <w:r>
        <w:t xml:space="preserve">Schaffer MA, </w:t>
      </w:r>
      <w:proofErr w:type="spellStart"/>
      <w:r>
        <w:t>Goodhue</w:t>
      </w:r>
      <w:proofErr w:type="spellEnd"/>
      <w:r>
        <w:t xml:space="preserve"> A, </w:t>
      </w:r>
      <w:proofErr w:type="spellStart"/>
      <w:r>
        <w:t>Stennes</w:t>
      </w:r>
      <w:proofErr w:type="spellEnd"/>
      <w:r>
        <w:t xml:space="preserve"> K, </w:t>
      </w:r>
      <w:proofErr w:type="spellStart"/>
      <w:r>
        <w:t>Lanigan</w:t>
      </w:r>
      <w:proofErr w:type="spellEnd"/>
      <w:r>
        <w:t xml:space="preserve"> C. Evaluation of a public health nurse visiting program for pregnant and parenting teens. Public Health Nursing 2012</w:t>
      </w:r>
      <w:proofErr w:type="gramStart"/>
      <w:r>
        <w:t>;29</w:t>
      </w:r>
      <w:proofErr w:type="gramEnd"/>
      <w:r>
        <w:t>(3):218-31.</w:t>
      </w:r>
    </w:p>
    <w:p w14:paraId="060756A4" w14:textId="77777777" w:rsidR="0066206E" w:rsidRDefault="0066206E" w:rsidP="0066206E">
      <w:r>
        <w:t xml:space="preserve">Stevens-Simon C, Kelly L, D S. Absence of negative attitudes towards childbearing among pregnant teenagers. Arch </w:t>
      </w:r>
      <w:proofErr w:type="spellStart"/>
      <w:r>
        <w:t>Pediatr</w:t>
      </w:r>
      <w:proofErr w:type="spellEnd"/>
      <w:r>
        <w:t xml:space="preserve"> </w:t>
      </w:r>
      <w:proofErr w:type="spellStart"/>
      <w:r>
        <w:t>Adolesc</w:t>
      </w:r>
      <w:proofErr w:type="spellEnd"/>
      <w:r>
        <w:t xml:space="preserve"> Med. 1996</w:t>
      </w:r>
      <w:proofErr w:type="gramStart"/>
      <w:r>
        <w:t>;150:1037</w:t>
      </w:r>
      <w:proofErr w:type="gramEnd"/>
      <w:r>
        <w:t>-43.</w:t>
      </w:r>
    </w:p>
    <w:p w14:paraId="62938F04" w14:textId="77777777" w:rsidR="0066206E" w:rsidRDefault="0066206E" w:rsidP="0066206E">
      <w:r>
        <w:t>Stevens-Simon C, Kelly L, R K. A village would be nice but...It takes a long-acting contraceptive to prevent repeat adolescent pregnancies. American Journal of Preventive Medicine 2001</w:t>
      </w:r>
      <w:proofErr w:type="gramStart"/>
      <w:r>
        <w:t>;21</w:t>
      </w:r>
      <w:proofErr w:type="gramEnd"/>
      <w:r>
        <w:t>(1):60-65.</w:t>
      </w:r>
    </w:p>
    <w:p w14:paraId="51E28A8F" w14:textId="77777777" w:rsidR="0066206E" w:rsidRDefault="0066206E" w:rsidP="0066206E">
      <w:r>
        <w:t xml:space="preserve">Stevens-Simon C, Kelly L, Singer D, </w:t>
      </w:r>
      <w:proofErr w:type="gramStart"/>
      <w:r>
        <w:t>D</w:t>
      </w:r>
      <w:proofErr w:type="gramEnd"/>
      <w:r>
        <w:t xml:space="preserve">. N. Reasons for first teen pregnancies predict the rate of subsequent teen conceptions. </w:t>
      </w:r>
      <w:proofErr w:type="spellStart"/>
      <w:r>
        <w:t>Pediatrics</w:t>
      </w:r>
      <w:proofErr w:type="spellEnd"/>
      <w:r>
        <w:t xml:space="preserve"> 1998b</w:t>
      </w:r>
      <w:proofErr w:type="gramStart"/>
      <w:r>
        <w:t>;101:e8</w:t>
      </w:r>
      <w:proofErr w:type="gramEnd"/>
      <w:r>
        <w:t>.</w:t>
      </w:r>
    </w:p>
    <w:p w14:paraId="7AEA5E52" w14:textId="77777777" w:rsidR="0066206E" w:rsidRDefault="0066206E" w:rsidP="0066206E">
      <w:r>
        <w:t>Swedish KA, Rothenberg A, Fuchs K, Rosenberg G. Successful life navigation by former participants in a group for pregnant and parenting teens. Vulnerable Children and Youth Studies 2010</w:t>
      </w:r>
      <w:proofErr w:type="gramStart"/>
      <w:r>
        <w:t>;5</w:t>
      </w:r>
      <w:proofErr w:type="gramEnd"/>
      <w:r>
        <w:t>(4):310-21.</w:t>
      </w:r>
    </w:p>
    <w:p w14:paraId="0C316FD8" w14:textId="77777777" w:rsidR="0066206E" w:rsidRDefault="0066206E" w:rsidP="0066206E">
      <w:r>
        <w:t xml:space="preserve">Truong HHM, Kellogg T, McFarland W, Kang MS, </w:t>
      </w:r>
      <w:proofErr w:type="spellStart"/>
      <w:r>
        <w:t>Darney</w:t>
      </w:r>
      <w:proofErr w:type="spellEnd"/>
      <w:r>
        <w:t xml:space="preserve"> P, </w:t>
      </w:r>
      <w:proofErr w:type="spellStart"/>
      <w:r>
        <w:t>Drey</w:t>
      </w:r>
      <w:proofErr w:type="spellEnd"/>
      <w:r>
        <w:t xml:space="preserve"> EA. Contraceptive intentions among adolescents after abortion. Journal of Adolescent Health 2006</w:t>
      </w:r>
      <w:proofErr w:type="gramStart"/>
      <w:r>
        <w:t>;39</w:t>
      </w:r>
      <w:proofErr w:type="gramEnd"/>
      <w:r>
        <w:t>(2):283-86.</w:t>
      </w:r>
    </w:p>
    <w:p w14:paraId="5F9C7547" w14:textId="77777777" w:rsidR="0066206E" w:rsidRDefault="0066206E" w:rsidP="0066206E">
      <w:proofErr w:type="spellStart"/>
      <w:r>
        <w:lastRenderedPageBreak/>
        <w:t>Viellas</w:t>
      </w:r>
      <w:proofErr w:type="spellEnd"/>
      <w:r>
        <w:t xml:space="preserve"> E.F., </w:t>
      </w:r>
      <w:proofErr w:type="spellStart"/>
      <w:r>
        <w:t>Granado</w:t>
      </w:r>
      <w:proofErr w:type="spellEnd"/>
      <w:r>
        <w:t xml:space="preserve"> </w:t>
      </w:r>
      <w:proofErr w:type="spellStart"/>
      <w:r>
        <w:t>Nogueira</w:t>
      </w:r>
      <w:proofErr w:type="spellEnd"/>
      <w:r>
        <w:t xml:space="preserve"> da Gama S., Theme </w:t>
      </w:r>
      <w:proofErr w:type="spellStart"/>
      <w:r>
        <w:t>Filha</w:t>
      </w:r>
      <w:proofErr w:type="spellEnd"/>
      <w:r>
        <w:t xml:space="preserve"> M.M., do </w:t>
      </w:r>
      <w:proofErr w:type="spellStart"/>
      <w:r>
        <w:t>Carmo</w:t>
      </w:r>
      <w:proofErr w:type="spellEnd"/>
      <w:r>
        <w:t xml:space="preserve"> Leal M. Repeated pregnancy among adolescents and negative outcomes of the </w:t>
      </w:r>
      <w:proofErr w:type="spellStart"/>
      <w:r>
        <w:t>newborn</w:t>
      </w:r>
      <w:proofErr w:type="spellEnd"/>
      <w:r>
        <w:t>: study in the city of Rio de Janeiro</w:t>
      </w:r>
      <w:proofErr w:type="gramStart"/>
      <w:r>
        <w:t>..</w:t>
      </w:r>
      <w:proofErr w:type="gramEnd"/>
      <w:r>
        <w:t xml:space="preserve"> Rev Bras </w:t>
      </w:r>
      <w:proofErr w:type="spellStart"/>
      <w:r>
        <w:t>Epidemiol</w:t>
      </w:r>
      <w:proofErr w:type="spellEnd"/>
      <w:r>
        <w:t xml:space="preserve"> 2012</w:t>
      </w:r>
      <w:proofErr w:type="gramStart"/>
      <w:r>
        <w:t>;15</w:t>
      </w:r>
      <w:proofErr w:type="gramEnd"/>
      <w:r>
        <w:t>(3):443-54.</w:t>
      </w:r>
    </w:p>
    <w:p w14:paraId="104C0D65" w14:textId="77777777" w:rsidR="0066206E" w:rsidRDefault="0066206E" w:rsidP="0066206E">
      <w:r>
        <w:t xml:space="preserve">Wang R, Wang H. </w:t>
      </w:r>
      <w:proofErr w:type="spellStart"/>
      <w:r>
        <w:t>Prebirth</w:t>
      </w:r>
      <w:proofErr w:type="spellEnd"/>
      <w:r>
        <w:t xml:space="preserve"> psychosocial factors as predictors of consistency in contraceptive use among Taiwanese adolescent mothers at 6 months postpartum. Public Health Nursing 2005</w:t>
      </w:r>
      <w:proofErr w:type="gramStart"/>
      <w:r>
        <w:t>;22</w:t>
      </w:r>
      <w:proofErr w:type="gramEnd"/>
      <w:r>
        <w:t>(4):271-79.</w:t>
      </w:r>
    </w:p>
    <w:p w14:paraId="50AAA50C" w14:textId="77777777" w:rsidR="0066206E" w:rsidRDefault="0066206E" w:rsidP="0066206E">
      <w:r>
        <w:t xml:space="preserve">Williams EG, Sadler LS. Effects of an Urban High School-Based Child Care </w:t>
      </w:r>
      <w:proofErr w:type="spellStart"/>
      <w:r>
        <w:t>Center</w:t>
      </w:r>
      <w:proofErr w:type="spellEnd"/>
      <w:r>
        <w:t xml:space="preserve"> on Self-Selected Adolescent Parents and Their Children. Journal of School Health 2001</w:t>
      </w:r>
      <w:proofErr w:type="gramStart"/>
      <w:r>
        <w:t>;71</w:t>
      </w:r>
      <w:proofErr w:type="gramEnd"/>
      <w:r>
        <w:t>(2):47-52.</w:t>
      </w:r>
    </w:p>
    <w:p w14:paraId="3D8A9088" w14:textId="77777777" w:rsidR="0066206E" w:rsidRDefault="0066206E" w:rsidP="0066206E">
      <w:r>
        <w:t xml:space="preserve">Wilson EK, Fowler CI, Koo HP. Postpartum Contraceptive Use </w:t>
      </w:r>
      <w:proofErr w:type="gramStart"/>
      <w:r>
        <w:t>Among</w:t>
      </w:r>
      <w:proofErr w:type="gramEnd"/>
      <w:r>
        <w:t xml:space="preserve"> Adolescent Mothers in Seven States. Journal of Adolescent Health 2013</w:t>
      </w:r>
      <w:proofErr w:type="gramStart"/>
      <w:r>
        <w:t>;52</w:t>
      </w:r>
      <w:proofErr w:type="gramEnd"/>
      <w:r>
        <w:t>(3):278-83.</w:t>
      </w:r>
    </w:p>
    <w:p w14:paraId="07D77CB7" w14:textId="77777777" w:rsidR="0066206E" w:rsidRDefault="0066206E" w:rsidP="0066206E">
      <w:proofErr w:type="spellStart"/>
      <w:r>
        <w:t>Patchen</w:t>
      </w:r>
      <w:proofErr w:type="spellEnd"/>
      <w:r>
        <w:t xml:space="preserve"> L, Letourneau K, Berggren E. Evaluation of an integrated services program to prevent subsequent pregnancy and birth among urban teen mothers. </w:t>
      </w:r>
      <w:proofErr w:type="spellStart"/>
      <w:r>
        <w:t>Soc</w:t>
      </w:r>
      <w:proofErr w:type="spellEnd"/>
      <w:r>
        <w:t xml:space="preserve"> Work Health Care 2013</w:t>
      </w:r>
      <w:proofErr w:type="gramStart"/>
      <w:r>
        <w:t>;52</w:t>
      </w:r>
      <w:proofErr w:type="gramEnd"/>
      <w:r>
        <w:t>(7):642-55.</w:t>
      </w:r>
    </w:p>
    <w:p w14:paraId="70D81AA5" w14:textId="77777777" w:rsidR="0066206E" w:rsidRPr="00321B57" w:rsidRDefault="0066206E" w:rsidP="0066206E"/>
    <w:p w14:paraId="58A81EAD" w14:textId="580C80BE" w:rsidR="00226462" w:rsidRPr="0026426F" w:rsidRDefault="00F13B9C" w:rsidP="0026426F">
      <w:pPr>
        <w:pStyle w:val="Heading1"/>
      </w:pPr>
      <w:r>
        <w:lastRenderedPageBreak/>
        <w:t>Section 3,</w:t>
      </w:r>
      <w:r w:rsidR="00226462" w:rsidRPr="0026426F">
        <w:t xml:space="preserve"> </w:t>
      </w:r>
      <w:r w:rsidR="00637D17" w:rsidRPr="0026426F">
        <w:t>Summary</w:t>
      </w:r>
      <w:r w:rsidR="00226462" w:rsidRPr="0026426F">
        <w:t xml:space="preserve"> of quantitative studies</w:t>
      </w:r>
      <w:bookmarkEnd w:id="0"/>
    </w:p>
    <w:tbl>
      <w:tblPr>
        <w:tblpPr w:leftFromText="180" w:rightFromText="180" w:vertAnchor="page" w:horzAnchor="margin" w:tblpY="27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4"/>
        <w:gridCol w:w="1605"/>
        <w:gridCol w:w="1985"/>
        <w:gridCol w:w="3119"/>
        <w:gridCol w:w="1985"/>
        <w:gridCol w:w="4030"/>
      </w:tblGrid>
      <w:tr w:rsidR="00C14EF2" w:rsidRPr="00C14EF2" w14:paraId="74DD5159" w14:textId="77777777" w:rsidTr="00C14EF2">
        <w:trPr>
          <w:trHeight w:val="274"/>
        </w:trPr>
        <w:tc>
          <w:tcPr>
            <w:tcW w:w="1224" w:type="dxa"/>
            <w:shd w:val="clear" w:color="000000" w:fill="C5D9F1"/>
            <w:vAlign w:val="bottom"/>
            <w:hideMark/>
          </w:tcPr>
          <w:p w14:paraId="44ADB288" w14:textId="77777777" w:rsidR="00226462" w:rsidRPr="00C14EF2" w:rsidRDefault="00226462" w:rsidP="00C14EF2">
            <w:pPr>
              <w:spacing w:line="240" w:lineRule="auto"/>
              <w:jc w:val="center"/>
              <w:rPr>
                <w:rFonts w:ascii="Arial" w:hAnsi="Arial" w:cs="Arial"/>
                <w:b/>
                <w:bCs/>
                <w:color w:val="000000"/>
                <w:sz w:val="18"/>
                <w:szCs w:val="18"/>
              </w:rPr>
            </w:pPr>
            <w:r w:rsidRPr="00C14EF2">
              <w:rPr>
                <w:rFonts w:ascii="Arial" w:hAnsi="Arial" w:cs="Arial"/>
                <w:b/>
                <w:bCs/>
                <w:color w:val="000000"/>
                <w:sz w:val="18"/>
                <w:szCs w:val="18"/>
              </w:rPr>
              <w:t>Author/  Year / Country</w:t>
            </w:r>
          </w:p>
        </w:tc>
        <w:tc>
          <w:tcPr>
            <w:tcW w:w="1605" w:type="dxa"/>
            <w:shd w:val="clear" w:color="000000" w:fill="C5D9F1"/>
            <w:vAlign w:val="bottom"/>
            <w:hideMark/>
          </w:tcPr>
          <w:p w14:paraId="56A6E385" w14:textId="77777777" w:rsidR="00226462" w:rsidRPr="00C14EF2" w:rsidRDefault="00226462" w:rsidP="00C14EF2">
            <w:pPr>
              <w:spacing w:line="240" w:lineRule="auto"/>
              <w:jc w:val="center"/>
              <w:rPr>
                <w:rFonts w:ascii="Arial" w:hAnsi="Arial" w:cs="Arial"/>
                <w:b/>
                <w:bCs/>
                <w:color w:val="000000"/>
                <w:sz w:val="18"/>
                <w:szCs w:val="18"/>
              </w:rPr>
            </w:pPr>
            <w:r w:rsidRPr="00C14EF2">
              <w:rPr>
                <w:rFonts w:ascii="Arial" w:hAnsi="Arial" w:cs="Arial"/>
                <w:b/>
                <w:bCs/>
                <w:color w:val="000000"/>
                <w:sz w:val="18"/>
                <w:szCs w:val="18"/>
              </w:rPr>
              <w:t>Sample size and</w:t>
            </w:r>
            <w:r w:rsidRPr="00C14EF2">
              <w:rPr>
                <w:rFonts w:ascii="Arial" w:hAnsi="Arial" w:cs="Arial"/>
                <w:b/>
                <w:bCs/>
                <w:color w:val="000000"/>
                <w:sz w:val="18"/>
                <w:szCs w:val="18"/>
              </w:rPr>
              <w:br/>
              <w:t xml:space="preserve"> PROGRESS</w:t>
            </w:r>
          </w:p>
        </w:tc>
        <w:tc>
          <w:tcPr>
            <w:tcW w:w="1985" w:type="dxa"/>
            <w:shd w:val="clear" w:color="000000" w:fill="C5D9F1"/>
            <w:vAlign w:val="bottom"/>
            <w:hideMark/>
          </w:tcPr>
          <w:p w14:paraId="5B735688" w14:textId="77777777" w:rsidR="00226462" w:rsidRPr="00C14EF2" w:rsidRDefault="00226462" w:rsidP="00C14EF2">
            <w:pPr>
              <w:spacing w:line="240" w:lineRule="auto"/>
              <w:jc w:val="center"/>
              <w:rPr>
                <w:rFonts w:ascii="Arial" w:hAnsi="Arial" w:cs="Arial"/>
                <w:b/>
                <w:bCs/>
                <w:color w:val="000000"/>
                <w:sz w:val="18"/>
                <w:szCs w:val="18"/>
              </w:rPr>
            </w:pPr>
            <w:r w:rsidRPr="00C14EF2">
              <w:rPr>
                <w:rFonts w:ascii="Arial" w:hAnsi="Arial" w:cs="Arial"/>
                <w:b/>
                <w:bCs/>
                <w:color w:val="000000"/>
                <w:sz w:val="18"/>
                <w:szCs w:val="18"/>
              </w:rPr>
              <w:t>Type of Program and Length of</w:t>
            </w:r>
            <w:r w:rsidRPr="00C14EF2">
              <w:rPr>
                <w:rFonts w:ascii="Arial" w:hAnsi="Arial" w:cs="Arial"/>
                <w:b/>
                <w:bCs/>
                <w:color w:val="000000"/>
                <w:sz w:val="18"/>
                <w:szCs w:val="18"/>
              </w:rPr>
              <w:br/>
              <w:t>Intervention</w:t>
            </w:r>
          </w:p>
        </w:tc>
        <w:tc>
          <w:tcPr>
            <w:tcW w:w="3119" w:type="dxa"/>
            <w:shd w:val="clear" w:color="000000" w:fill="C5D9F1"/>
            <w:noWrap/>
            <w:vAlign w:val="bottom"/>
            <w:hideMark/>
          </w:tcPr>
          <w:p w14:paraId="72CB8ADA" w14:textId="77777777" w:rsidR="00226462" w:rsidRPr="00C14EF2" w:rsidRDefault="00226462" w:rsidP="00C14EF2">
            <w:pPr>
              <w:spacing w:line="240" w:lineRule="auto"/>
              <w:jc w:val="center"/>
              <w:rPr>
                <w:rFonts w:ascii="Arial" w:hAnsi="Arial" w:cs="Arial"/>
                <w:b/>
                <w:bCs/>
                <w:color w:val="000000"/>
                <w:sz w:val="18"/>
                <w:szCs w:val="18"/>
              </w:rPr>
            </w:pPr>
            <w:r w:rsidRPr="00C14EF2">
              <w:rPr>
                <w:rFonts w:ascii="Arial" w:hAnsi="Arial" w:cs="Arial"/>
                <w:b/>
                <w:bCs/>
                <w:color w:val="000000"/>
                <w:sz w:val="18"/>
                <w:szCs w:val="18"/>
              </w:rPr>
              <w:t>Program Description</w:t>
            </w:r>
          </w:p>
        </w:tc>
        <w:tc>
          <w:tcPr>
            <w:tcW w:w="1985" w:type="dxa"/>
            <w:shd w:val="clear" w:color="000000" w:fill="C5D9F1"/>
            <w:noWrap/>
            <w:vAlign w:val="bottom"/>
            <w:hideMark/>
          </w:tcPr>
          <w:p w14:paraId="059AB92C" w14:textId="77777777" w:rsidR="00226462" w:rsidRPr="00C14EF2" w:rsidRDefault="00226462" w:rsidP="00C14EF2">
            <w:pPr>
              <w:spacing w:line="240" w:lineRule="auto"/>
              <w:jc w:val="center"/>
              <w:rPr>
                <w:rFonts w:ascii="Arial" w:hAnsi="Arial" w:cs="Arial"/>
                <w:b/>
                <w:bCs/>
                <w:color w:val="000000"/>
                <w:sz w:val="18"/>
                <w:szCs w:val="18"/>
              </w:rPr>
            </w:pPr>
            <w:r w:rsidRPr="00C14EF2">
              <w:rPr>
                <w:rFonts w:ascii="Arial" w:hAnsi="Arial" w:cs="Arial"/>
                <w:b/>
                <w:bCs/>
                <w:color w:val="000000"/>
                <w:sz w:val="18"/>
                <w:szCs w:val="18"/>
              </w:rPr>
              <w:t>Usual Care</w:t>
            </w:r>
          </w:p>
        </w:tc>
        <w:tc>
          <w:tcPr>
            <w:tcW w:w="4030" w:type="dxa"/>
            <w:shd w:val="clear" w:color="000000" w:fill="C5D9F1"/>
            <w:hideMark/>
          </w:tcPr>
          <w:p w14:paraId="1BBE76B9" w14:textId="77777777" w:rsidR="00226462" w:rsidRPr="00C14EF2" w:rsidRDefault="00226462" w:rsidP="00C14EF2">
            <w:pPr>
              <w:spacing w:line="240" w:lineRule="auto"/>
              <w:rPr>
                <w:rFonts w:ascii="Arial" w:hAnsi="Arial" w:cs="Arial"/>
                <w:b/>
                <w:bCs/>
                <w:sz w:val="18"/>
                <w:szCs w:val="18"/>
              </w:rPr>
            </w:pPr>
            <w:r w:rsidRPr="00C14EF2">
              <w:rPr>
                <w:rFonts w:ascii="Arial" w:hAnsi="Arial" w:cs="Arial"/>
                <w:b/>
                <w:bCs/>
                <w:sz w:val="18"/>
                <w:szCs w:val="18"/>
              </w:rPr>
              <w:t xml:space="preserve">Main narrative findings </w:t>
            </w:r>
          </w:p>
        </w:tc>
      </w:tr>
      <w:tr w:rsidR="00C14EF2" w:rsidRPr="00C14EF2" w14:paraId="0015504F" w14:textId="77777777" w:rsidTr="00C14EF2">
        <w:trPr>
          <w:trHeight w:val="4590"/>
        </w:trPr>
        <w:tc>
          <w:tcPr>
            <w:tcW w:w="1224" w:type="dxa"/>
            <w:shd w:val="clear" w:color="auto" w:fill="auto"/>
            <w:vAlign w:val="bottom"/>
            <w:hideMark/>
          </w:tcPr>
          <w:p w14:paraId="6986C1BC" w14:textId="77777777" w:rsidR="00226462" w:rsidRPr="00C14EF2" w:rsidRDefault="00226462" w:rsidP="00C14EF2">
            <w:pPr>
              <w:spacing w:line="240" w:lineRule="auto"/>
              <w:rPr>
                <w:rFonts w:ascii="Arial" w:hAnsi="Arial" w:cs="Arial"/>
                <w:b/>
                <w:color w:val="000000"/>
                <w:sz w:val="18"/>
                <w:szCs w:val="18"/>
              </w:rPr>
            </w:pPr>
            <w:proofErr w:type="spellStart"/>
            <w:r w:rsidRPr="00C14EF2">
              <w:rPr>
                <w:rFonts w:ascii="Arial" w:hAnsi="Arial" w:cs="Arial"/>
                <w:b/>
                <w:color w:val="000000"/>
                <w:sz w:val="18"/>
                <w:szCs w:val="18"/>
              </w:rPr>
              <w:t>Belzer</w:t>
            </w:r>
            <w:proofErr w:type="spellEnd"/>
            <w:r w:rsidRPr="00C14EF2">
              <w:rPr>
                <w:rFonts w:ascii="Arial" w:hAnsi="Arial" w:cs="Arial"/>
                <w:b/>
                <w:color w:val="000000"/>
                <w:sz w:val="18"/>
                <w:szCs w:val="18"/>
              </w:rPr>
              <w:t>, 2005</w:t>
            </w:r>
            <w:r w:rsidRPr="00C14EF2">
              <w:rPr>
                <w:rFonts w:ascii="Arial" w:hAnsi="Arial" w:cs="Arial"/>
                <w:b/>
                <w:color w:val="000000"/>
                <w:sz w:val="18"/>
                <w:szCs w:val="18"/>
              </w:rPr>
              <w:br/>
              <w:t>USA</w:t>
            </w:r>
          </w:p>
        </w:tc>
        <w:tc>
          <w:tcPr>
            <w:tcW w:w="1605" w:type="dxa"/>
            <w:shd w:val="clear" w:color="auto" w:fill="auto"/>
            <w:vAlign w:val="bottom"/>
            <w:hideMark/>
          </w:tcPr>
          <w:p w14:paraId="71C3339E" w14:textId="12040BCF" w:rsidR="00226462"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 xml:space="preserve">N = </w:t>
            </w:r>
            <w:r w:rsidR="00C14EF2">
              <w:rPr>
                <w:rFonts w:ascii="Arial" w:hAnsi="Arial" w:cs="Arial"/>
                <w:sz w:val="18"/>
                <w:szCs w:val="18"/>
              </w:rPr>
              <w:t xml:space="preserve">160 (69 lost to follow-up; 91 analysed); </w:t>
            </w:r>
            <w:r w:rsidRPr="00C14EF2">
              <w:rPr>
                <w:rFonts w:ascii="Arial" w:hAnsi="Arial" w:cs="Arial"/>
                <w:sz w:val="18"/>
                <w:szCs w:val="18"/>
              </w:rPr>
              <w:t xml:space="preserve">intervention group, n = </w:t>
            </w:r>
            <w:r w:rsidR="00C14EF2">
              <w:rPr>
                <w:rFonts w:ascii="Arial" w:hAnsi="Arial" w:cs="Arial"/>
                <w:sz w:val="18"/>
                <w:szCs w:val="18"/>
              </w:rPr>
              <w:t xml:space="preserve">43; </w:t>
            </w:r>
            <w:r w:rsidRPr="00C14EF2">
              <w:rPr>
                <w:rFonts w:ascii="Arial" w:hAnsi="Arial" w:cs="Arial"/>
                <w:sz w:val="18"/>
                <w:szCs w:val="18"/>
              </w:rPr>
              <w:t xml:space="preserve">control group, n = </w:t>
            </w:r>
            <w:r w:rsidR="00C14EF2">
              <w:rPr>
                <w:rFonts w:ascii="Arial" w:hAnsi="Arial" w:cs="Arial"/>
                <w:sz w:val="18"/>
                <w:szCs w:val="18"/>
              </w:rPr>
              <w:t xml:space="preserve">48. </w:t>
            </w:r>
            <w:r w:rsidRPr="00C14EF2">
              <w:rPr>
                <w:rFonts w:ascii="Arial" w:hAnsi="Arial" w:cs="Arial"/>
                <w:sz w:val="18"/>
                <w:szCs w:val="18"/>
              </w:rPr>
              <w:t xml:space="preserve">Hispanic, n= </w:t>
            </w:r>
            <w:r w:rsidR="00C14EF2">
              <w:rPr>
                <w:rFonts w:ascii="Arial" w:hAnsi="Arial" w:cs="Arial"/>
                <w:sz w:val="18"/>
                <w:szCs w:val="18"/>
              </w:rPr>
              <w:t xml:space="preserve">131; non- Hispanic (African American, </w:t>
            </w:r>
            <w:r w:rsidRPr="00C14EF2">
              <w:rPr>
                <w:rFonts w:ascii="Arial" w:hAnsi="Arial" w:cs="Arial"/>
                <w:sz w:val="18"/>
                <w:szCs w:val="18"/>
              </w:rPr>
              <w:t>Caucasian, Asian Pacific</w:t>
            </w:r>
            <w:r w:rsidRPr="00C14EF2">
              <w:rPr>
                <w:rFonts w:ascii="Arial" w:hAnsi="Arial" w:cs="Arial"/>
                <w:color w:val="000000"/>
                <w:sz w:val="18"/>
                <w:szCs w:val="18"/>
              </w:rPr>
              <w:t xml:space="preserve"> </w:t>
            </w:r>
          </w:p>
        </w:tc>
        <w:tc>
          <w:tcPr>
            <w:tcW w:w="1985" w:type="dxa"/>
            <w:shd w:val="clear" w:color="auto" w:fill="auto"/>
            <w:vAlign w:val="bottom"/>
            <w:hideMark/>
          </w:tcPr>
          <w:p w14:paraId="68A02AEF" w14:textId="255A806D" w:rsidR="00226462"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ntraceptive; 10–</w:t>
            </w:r>
            <w:r w:rsidR="00C14EF2">
              <w:rPr>
                <w:rFonts w:ascii="Arial" w:hAnsi="Arial" w:cs="Arial"/>
                <w:sz w:val="18"/>
                <w:szCs w:val="18"/>
              </w:rPr>
              <w:t xml:space="preserve">15 minutes of education about emergency contraception plus unspecified amount of </w:t>
            </w:r>
            <w:r w:rsidRPr="00C14EF2">
              <w:rPr>
                <w:rFonts w:ascii="Arial" w:hAnsi="Arial" w:cs="Arial"/>
                <w:sz w:val="18"/>
                <w:szCs w:val="18"/>
              </w:rPr>
              <w:t>family planning services</w:t>
            </w:r>
          </w:p>
        </w:tc>
        <w:tc>
          <w:tcPr>
            <w:tcW w:w="3119" w:type="dxa"/>
            <w:shd w:val="clear" w:color="auto" w:fill="auto"/>
            <w:vAlign w:val="bottom"/>
            <w:hideMark/>
          </w:tcPr>
          <w:p w14:paraId="639BFA73" w14:textId="1BFD8E52" w:rsidR="00226462" w:rsidRPr="00C14EF2" w:rsidRDefault="00226462" w:rsidP="00C14EF2">
            <w:pPr>
              <w:spacing w:line="240" w:lineRule="auto"/>
              <w:rPr>
                <w:rFonts w:ascii="Arial" w:hAnsi="Arial" w:cs="Arial"/>
                <w:color w:val="000000"/>
                <w:sz w:val="18"/>
                <w:szCs w:val="18"/>
              </w:rPr>
            </w:pPr>
            <w:r w:rsidRPr="00C14EF2">
              <w:rPr>
                <w:rFonts w:ascii="Arial" w:hAnsi="Arial" w:cs="Arial"/>
                <w:color w:val="000000"/>
                <w:sz w:val="18"/>
                <w:szCs w:val="18"/>
              </w:rPr>
              <w:t xml:space="preserve">Provision of emergency contraception was provided by a licensed health professional </w:t>
            </w:r>
          </w:p>
        </w:tc>
        <w:tc>
          <w:tcPr>
            <w:tcW w:w="1985" w:type="dxa"/>
            <w:shd w:val="clear" w:color="auto" w:fill="auto"/>
            <w:vAlign w:val="bottom"/>
            <w:hideMark/>
          </w:tcPr>
          <w:p w14:paraId="71E3EFA2" w14:textId="698065E9" w:rsidR="00226462" w:rsidRPr="00C14EF2" w:rsidRDefault="00C14EF2" w:rsidP="00C14EF2">
            <w:pPr>
              <w:spacing w:line="240" w:lineRule="auto"/>
              <w:rPr>
                <w:rFonts w:ascii="Arial" w:hAnsi="Arial" w:cs="Arial"/>
                <w:color w:val="000000"/>
                <w:sz w:val="18"/>
                <w:szCs w:val="18"/>
              </w:rPr>
            </w:pPr>
            <w:r>
              <w:rPr>
                <w:rFonts w:ascii="Arial" w:hAnsi="Arial" w:cs="Arial"/>
                <w:color w:val="000000"/>
                <w:sz w:val="18"/>
                <w:szCs w:val="18"/>
              </w:rPr>
              <w:t xml:space="preserve"> 10-15 mins of education about emergency </w:t>
            </w:r>
            <w:r w:rsidR="00226462" w:rsidRPr="00C14EF2">
              <w:rPr>
                <w:rFonts w:ascii="Arial" w:hAnsi="Arial" w:cs="Arial"/>
                <w:color w:val="000000"/>
                <w:sz w:val="18"/>
                <w:szCs w:val="18"/>
              </w:rPr>
              <w:t xml:space="preserve">contraception </w:t>
            </w:r>
          </w:p>
        </w:tc>
        <w:tc>
          <w:tcPr>
            <w:tcW w:w="4030" w:type="dxa"/>
            <w:shd w:val="clear" w:color="auto" w:fill="auto"/>
            <w:vAlign w:val="bottom"/>
            <w:hideMark/>
          </w:tcPr>
          <w:p w14:paraId="506CFC3B" w14:textId="3112C2EE" w:rsidR="00226462" w:rsidRPr="00C14EF2" w:rsidRDefault="00226462" w:rsidP="00C14EF2">
            <w:pPr>
              <w:spacing w:line="240" w:lineRule="auto"/>
              <w:rPr>
                <w:rFonts w:ascii="Arial" w:hAnsi="Arial" w:cs="Arial"/>
                <w:color w:val="000000"/>
                <w:sz w:val="18"/>
                <w:szCs w:val="18"/>
              </w:rPr>
            </w:pPr>
            <w:r w:rsidRPr="00C14EF2">
              <w:rPr>
                <w:rFonts w:ascii="Arial" w:hAnsi="Arial" w:cs="Arial"/>
                <w:color w:val="000000"/>
                <w:sz w:val="18"/>
                <w:szCs w:val="18"/>
              </w:rPr>
              <w:t>The advance provi</w:t>
            </w:r>
            <w:r w:rsidR="00C14EF2">
              <w:rPr>
                <w:rFonts w:ascii="Arial" w:hAnsi="Arial" w:cs="Arial"/>
                <w:color w:val="000000"/>
                <w:sz w:val="18"/>
                <w:szCs w:val="18"/>
              </w:rPr>
              <w:t xml:space="preserve">sion of emergency contraception </w:t>
            </w:r>
            <w:r w:rsidRPr="00C14EF2">
              <w:rPr>
                <w:rFonts w:ascii="Arial" w:hAnsi="Arial" w:cs="Arial"/>
                <w:color w:val="000000"/>
                <w:sz w:val="18"/>
                <w:szCs w:val="18"/>
              </w:rPr>
              <w:t xml:space="preserve">in young mothers </w:t>
            </w:r>
            <w:r w:rsidR="00C14EF2">
              <w:rPr>
                <w:rFonts w:ascii="Arial" w:hAnsi="Arial" w:cs="Arial"/>
                <w:color w:val="000000"/>
                <w:sz w:val="18"/>
                <w:szCs w:val="18"/>
              </w:rPr>
              <w:t xml:space="preserve">increases the likelihood of its </w:t>
            </w:r>
            <w:r w:rsidRPr="00C14EF2">
              <w:rPr>
                <w:rFonts w:ascii="Arial" w:hAnsi="Arial" w:cs="Arial"/>
                <w:color w:val="000000"/>
                <w:sz w:val="18"/>
                <w:szCs w:val="18"/>
              </w:rPr>
              <w:t xml:space="preserve">use, and does not affect the use of other contraceptive methods like condoms, or hormonal methods of birth control. </w:t>
            </w:r>
          </w:p>
        </w:tc>
      </w:tr>
      <w:tr w:rsidR="00C14EF2" w:rsidRPr="00C14EF2" w14:paraId="60C3E7AA" w14:textId="77777777" w:rsidTr="00C14EF2">
        <w:trPr>
          <w:trHeight w:val="5660"/>
        </w:trPr>
        <w:tc>
          <w:tcPr>
            <w:tcW w:w="1224" w:type="dxa"/>
            <w:shd w:val="clear" w:color="auto" w:fill="auto"/>
            <w:vAlign w:val="bottom"/>
            <w:hideMark/>
          </w:tcPr>
          <w:p w14:paraId="4CB69741" w14:textId="77777777" w:rsidR="00226462" w:rsidRPr="00C14EF2" w:rsidRDefault="00226462" w:rsidP="00C14EF2">
            <w:pPr>
              <w:spacing w:line="240" w:lineRule="auto"/>
              <w:rPr>
                <w:rFonts w:ascii="Arial" w:hAnsi="Arial" w:cs="Arial"/>
                <w:b/>
                <w:color w:val="000000"/>
                <w:sz w:val="18"/>
                <w:szCs w:val="18"/>
              </w:rPr>
            </w:pPr>
            <w:r w:rsidRPr="00C14EF2">
              <w:rPr>
                <w:rFonts w:ascii="Arial" w:hAnsi="Arial" w:cs="Arial"/>
                <w:b/>
                <w:color w:val="000000"/>
                <w:sz w:val="18"/>
                <w:szCs w:val="18"/>
              </w:rPr>
              <w:lastRenderedPageBreak/>
              <w:t>Barnet, 2009</w:t>
            </w:r>
            <w:r w:rsidRPr="00C14EF2">
              <w:rPr>
                <w:rFonts w:ascii="Arial" w:hAnsi="Arial" w:cs="Arial"/>
                <w:b/>
                <w:color w:val="000000"/>
                <w:sz w:val="18"/>
                <w:szCs w:val="18"/>
              </w:rPr>
              <w:br/>
              <w:t>USA</w:t>
            </w:r>
          </w:p>
        </w:tc>
        <w:tc>
          <w:tcPr>
            <w:tcW w:w="1605" w:type="dxa"/>
            <w:shd w:val="clear" w:color="auto" w:fill="auto"/>
            <w:vAlign w:val="bottom"/>
            <w:hideMark/>
          </w:tcPr>
          <w:p w14:paraId="13D56711" w14:textId="32E3034F" w:rsidR="00226462"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 xml:space="preserve">N = </w:t>
            </w:r>
            <w:r w:rsidR="00C14EF2">
              <w:rPr>
                <w:rFonts w:ascii="Arial" w:hAnsi="Arial" w:cs="Arial"/>
                <w:sz w:val="18"/>
                <w:szCs w:val="18"/>
              </w:rPr>
              <w:t xml:space="preserve">235 (predominantly </w:t>
            </w:r>
            <w:r w:rsidRPr="00C14EF2">
              <w:rPr>
                <w:rFonts w:ascii="Arial" w:hAnsi="Arial" w:cs="Arial"/>
                <w:sz w:val="18"/>
                <w:szCs w:val="18"/>
              </w:rPr>
              <w:t>African American); CAMI+</w:t>
            </w:r>
            <w:r w:rsidR="00C14EF2">
              <w:rPr>
                <w:rFonts w:ascii="Arial" w:hAnsi="Arial" w:cs="Arial"/>
                <w:sz w:val="18"/>
                <w:szCs w:val="18"/>
              </w:rPr>
              <w:t xml:space="preserve">, </w:t>
            </w:r>
            <w:r w:rsidRPr="00C14EF2">
              <w:rPr>
                <w:rFonts w:ascii="Arial" w:hAnsi="Arial" w:cs="Arial"/>
                <w:sz w:val="18"/>
                <w:szCs w:val="18"/>
              </w:rPr>
              <w:t xml:space="preserve">n = 80; CAMI only, n = </w:t>
            </w:r>
            <w:r w:rsidR="00C14EF2">
              <w:rPr>
                <w:rFonts w:ascii="Arial" w:hAnsi="Arial" w:cs="Arial"/>
                <w:sz w:val="18"/>
                <w:szCs w:val="18"/>
              </w:rPr>
              <w:t xml:space="preserve">87; </w:t>
            </w:r>
            <w:r w:rsidRPr="00C14EF2">
              <w:rPr>
                <w:rFonts w:ascii="Arial" w:hAnsi="Arial" w:cs="Arial"/>
                <w:sz w:val="18"/>
                <w:szCs w:val="18"/>
              </w:rPr>
              <w:t>control, n= 68</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1985" w:type="dxa"/>
            <w:shd w:val="clear" w:color="auto" w:fill="auto"/>
            <w:vAlign w:val="bottom"/>
            <w:hideMark/>
          </w:tcPr>
          <w:p w14:paraId="7CC0D059"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sychological, home visit:</w:t>
            </w:r>
          </w:p>
          <w:p w14:paraId="0C05E99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AMI sessions were</w:t>
            </w:r>
          </w:p>
          <w:p w14:paraId="59DFC22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itiated by 6 weeks</w:t>
            </w:r>
          </w:p>
          <w:p w14:paraId="7827A8F4"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ostpartum and</w:t>
            </w:r>
          </w:p>
          <w:p w14:paraId="24899C9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ntinued quarterly</w:t>
            </w:r>
          </w:p>
          <w:p w14:paraId="4E4921C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rough 24 months</w:t>
            </w:r>
          </w:p>
          <w:p w14:paraId="7CDFBF1B" w14:textId="397C0BD9" w:rsidR="00226462" w:rsidRPr="00C14EF2" w:rsidRDefault="006C738E" w:rsidP="00C14EF2">
            <w:pPr>
              <w:spacing w:after="240" w:line="240" w:lineRule="auto"/>
              <w:rPr>
                <w:rFonts w:ascii="Arial" w:hAnsi="Arial" w:cs="Arial"/>
                <w:color w:val="000000"/>
                <w:sz w:val="18"/>
                <w:szCs w:val="18"/>
              </w:rPr>
            </w:pPr>
            <w:r w:rsidRPr="00C14EF2">
              <w:rPr>
                <w:rFonts w:ascii="Arial" w:hAnsi="Arial" w:cs="Arial"/>
                <w:sz w:val="18"/>
                <w:szCs w:val="18"/>
              </w:rPr>
              <w:t>postpartum</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3119" w:type="dxa"/>
            <w:shd w:val="clear" w:color="auto" w:fill="auto"/>
            <w:vAlign w:val="bottom"/>
            <w:hideMark/>
          </w:tcPr>
          <w:p w14:paraId="72A7F93D"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elivered by African American</w:t>
            </w:r>
          </w:p>
          <w:p w14:paraId="31119099"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counsellors</w:t>
            </w:r>
            <w:proofErr w:type="gramEnd"/>
            <w:r w:rsidRPr="00C14EF2">
              <w:rPr>
                <w:rFonts w:ascii="Arial" w:hAnsi="Arial" w:cs="Arial"/>
                <w:sz w:val="18"/>
                <w:szCs w:val="18"/>
              </w:rPr>
              <w:t>. (1) CAMI+: home</w:t>
            </w:r>
          </w:p>
          <w:p w14:paraId="09E505B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visiting with CAMI; training</w:t>
            </w:r>
          </w:p>
          <w:p w14:paraId="3219FA6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rough a 16-module</w:t>
            </w:r>
          </w:p>
          <w:p w14:paraId="29A90E7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urriculum specifically for urban</w:t>
            </w:r>
          </w:p>
          <w:p w14:paraId="559D20DB"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frican-American adolescent</w:t>
            </w:r>
          </w:p>
          <w:p w14:paraId="080256C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others which addressed</w:t>
            </w:r>
          </w:p>
          <w:p w14:paraId="5CC84611"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ge- and developmentally</w:t>
            </w:r>
          </w:p>
          <w:p w14:paraId="0A34ED58"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ppropriate feeding, growth,</w:t>
            </w:r>
          </w:p>
          <w:p w14:paraId="2B82036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lay and discipline; three</w:t>
            </w:r>
          </w:p>
          <w:p w14:paraId="35C9C70F"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odules focused on safer sex,</w:t>
            </w:r>
          </w:p>
          <w:p w14:paraId="18E66437"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negotiation</w:t>
            </w:r>
            <w:proofErr w:type="gramEnd"/>
            <w:r w:rsidRPr="00C14EF2">
              <w:rPr>
                <w:rFonts w:ascii="Arial" w:hAnsi="Arial" w:cs="Arial"/>
                <w:sz w:val="18"/>
                <w:szCs w:val="18"/>
              </w:rPr>
              <w:t xml:space="preserve"> and goal-setting.</w:t>
            </w:r>
          </w:p>
          <w:p w14:paraId="599F5CAF"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2) CAMI only: single</w:t>
            </w:r>
          </w:p>
          <w:p w14:paraId="51B3831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ponent intervention</w:t>
            </w:r>
          </w:p>
          <w:p w14:paraId="2EB35709" w14:textId="6EB8B0D7"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motivational interviewing</w:t>
            </w:r>
          </w:p>
        </w:tc>
        <w:tc>
          <w:tcPr>
            <w:tcW w:w="1985" w:type="dxa"/>
            <w:shd w:val="clear" w:color="auto" w:fill="auto"/>
            <w:vAlign w:val="bottom"/>
            <w:hideMark/>
          </w:tcPr>
          <w:p w14:paraId="311EC139" w14:textId="3E651DBE" w:rsidR="00226462" w:rsidRPr="00C14EF2" w:rsidRDefault="00226462" w:rsidP="00C14EF2">
            <w:pPr>
              <w:spacing w:line="240" w:lineRule="auto"/>
              <w:rPr>
                <w:rFonts w:ascii="Arial" w:hAnsi="Arial" w:cs="Arial"/>
                <w:color w:val="000000"/>
                <w:sz w:val="18"/>
                <w:szCs w:val="18"/>
              </w:rPr>
            </w:pPr>
            <w:r w:rsidRPr="00C14EF2">
              <w:rPr>
                <w:rFonts w:ascii="Arial" w:hAnsi="Arial" w:cs="Arial"/>
                <w:color w:val="000000"/>
                <w:sz w:val="18"/>
                <w:szCs w:val="18"/>
              </w:rPr>
              <w:t>usual care</w:t>
            </w:r>
          </w:p>
        </w:tc>
        <w:tc>
          <w:tcPr>
            <w:tcW w:w="4030" w:type="dxa"/>
            <w:shd w:val="clear" w:color="auto" w:fill="auto"/>
            <w:vAlign w:val="bottom"/>
            <w:hideMark/>
          </w:tcPr>
          <w:p w14:paraId="33C117D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ceipt of two or more CAMI</w:t>
            </w:r>
          </w:p>
          <w:p w14:paraId="11BB6354"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essions, either alone or within</w:t>
            </w:r>
          </w:p>
          <w:p w14:paraId="5CDE3C0B"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 multicomponent home-based</w:t>
            </w:r>
          </w:p>
          <w:p w14:paraId="54B26A7B"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tervention, reduced the risk</w:t>
            </w:r>
          </w:p>
          <w:p w14:paraId="5BABCD8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of rapid subsequent birth to</w:t>
            </w:r>
          </w:p>
          <w:p w14:paraId="68F8432D"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olescent mothers (not</w:t>
            </w:r>
          </w:p>
          <w:p w14:paraId="03E77017" w14:textId="173609B7"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statistically significant)</w:t>
            </w:r>
          </w:p>
        </w:tc>
      </w:tr>
      <w:tr w:rsidR="00C14EF2" w:rsidRPr="00C14EF2" w14:paraId="091036A8" w14:textId="77777777" w:rsidTr="00C14EF2">
        <w:trPr>
          <w:trHeight w:val="4952"/>
        </w:trPr>
        <w:tc>
          <w:tcPr>
            <w:tcW w:w="1224" w:type="dxa"/>
            <w:shd w:val="clear" w:color="auto" w:fill="auto"/>
            <w:vAlign w:val="bottom"/>
            <w:hideMark/>
          </w:tcPr>
          <w:p w14:paraId="569B3F45" w14:textId="77777777" w:rsidR="00226462" w:rsidRPr="00C14EF2" w:rsidRDefault="00226462" w:rsidP="00C14EF2">
            <w:pPr>
              <w:spacing w:line="240" w:lineRule="auto"/>
              <w:rPr>
                <w:rFonts w:ascii="Arial" w:hAnsi="Arial" w:cs="Arial"/>
                <w:b/>
                <w:color w:val="000000"/>
                <w:sz w:val="18"/>
                <w:szCs w:val="18"/>
              </w:rPr>
            </w:pPr>
            <w:r w:rsidRPr="00C14EF2">
              <w:rPr>
                <w:rFonts w:ascii="Arial" w:hAnsi="Arial" w:cs="Arial"/>
                <w:b/>
                <w:color w:val="000000"/>
                <w:sz w:val="18"/>
                <w:szCs w:val="18"/>
              </w:rPr>
              <w:lastRenderedPageBreak/>
              <w:t>Black, 2006</w:t>
            </w:r>
            <w:r w:rsidRPr="00C14EF2">
              <w:rPr>
                <w:rFonts w:ascii="Arial" w:hAnsi="Arial" w:cs="Arial"/>
                <w:b/>
                <w:color w:val="000000"/>
                <w:sz w:val="18"/>
                <w:szCs w:val="18"/>
              </w:rPr>
              <w:br/>
              <w:t>USA</w:t>
            </w:r>
          </w:p>
        </w:tc>
        <w:tc>
          <w:tcPr>
            <w:tcW w:w="1605" w:type="dxa"/>
            <w:shd w:val="clear" w:color="auto" w:fill="auto"/>
            <w:vAlign w:val="bottom"/>
            <w:hideMark/>
          </w:tcPr>
          <w:p w14:paraId="79D9BB1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itially recruited to</w:t>
            </w:r>
          </w:p>
          <w:p w14:paraId="30EC7632"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tervention, n= 87;</w:t>
            </w:r>
          </w:p>
          <w:p w14:paraId="7A7F1F39"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control</w:t>
            </w:r>
            <w:proofErr w:type="gramEnd"/>
            <w:r w:rsidRPr="00C14EF2">
              <w:rPr>
                <w:rFonts w:ascii="Arial" w:hAnsi="Arial" w:cs="Arial"/>
                <w:sz w:val="18"/>
                <w:szCs w:val="18"/>
              </w:rPr>
              <w:t>, n= 94. African</w:t>
            </w:r>
          </w:p>
          <w:p w14:paraId="79DDBD59"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merican with low-income</w:t>
            </w:r>
          </w:p>
          <w:p w14:paraId="1CD72418" w14:textId="4AB5F20C"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SES</w:t>
            </w:r>
          </w:p>
        </w:tc>
        <w:tc>
          <w:tcPr>
            <w:tcW w:w="1985" w:type="dxa"/>
            <w:shd w:val="clear" w:color="auto" w:fill="auto"/>
            <w:vAlign w:val="bottom"/>
            <w:hideMark/>
          </w:tcPr>
          <w:p w14:paraId="0E4894A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sychosocial, home visit:</w:t>
            </w:r>
          </w:p>
          <w:p w14:paraId="117B2AE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ceived home visits every</w:t>
            </w:r>
          </w:p>
          <w:p w14:paraId="3D29A9C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other week until the</w:t>
            </w:r>
          </w:p>
          <w:p w14:paraId="0263D4B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fant’s first birthday, for</w:t>
            </w:r>
          </w:p>
          <w:p w14:paraId="04906106" w14:textId="1584B135"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a maximum of 19 visits</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3119" w:type="dxa"/>
            <w:shd w:val="clear" w:color="auto" w:fill="auto"/>
            <w:vAlign w:val="bottom"/>
            <w:hideMark/>
          </w:tcPr>
          <w:p w14:paraId="36D51FF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tervention delivered by</w:t>
            </w:r>
          </w:p>
          <w:p w14:paraId="2937163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llege-educated, black</w:t>
            </w:r>
          </w:p>
          <w:p w14:paraId="415B7E7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ingle mothers who served</w:t>
            </w:r>
          </w:p>
          <w:p w14:paraId="6E0F7032"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as</w:t>
            </w:r>
            <w:proofErr w:type="gramEnd"/>
            <w:r w:rsidRPr="00C14EF2">
              <w:rPr>
                <w:rFonts w:ascii="Arial" w:hAnsi="Arial" w:cs="Arial"/>
                <w:sz w:val="18"/>
                <w:szCs w:val="18"/>
              </w:rPr>
              <w:t xml:space="preserve"> mentors (‘big sisters’).</w:t>
            </w:r>
          </w:p>
          <w:p w14:paraId="61502D9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urriculum focused on</w:t>
            </w:r>
          </w:p>
          <w:p w14:paraId="5BF2DF3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terpersonal negotiation skills,</w:t>
            </w:r>
          </w:p>
          <w:p w14:paraId="0F6917A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olescent development and</w:t>
            </w:r>
          </w:p>
          <w:p w14:paraId="4DBCDB4C"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parenting</w:t>
            </w:r>
            <w:proofErr w:type="gramEnd"/>
            <w:r w:rsidRPr="00C14EF2">
              <w:rPr>
                <w:rFonts w:ascii="Arial" w:hAnsi="Arial" w:cs="Arial"/>
                <w:sz w:val="18"/>
                <w:szCs w:val="18"/>
              </w:rPr>
              <w:t>. Condoms were</w:t>
            </w:r>
          </w:p>
          <w:p w14:paraId="31E6CE6A" w14:textId="6135E1F3"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provided at every contact</w:t>
            </w:r>
          </w:p>
        </w:tc>
        <w:tc>
          <w:tcPr>
            <w:tcW w:w="1985" w:type="dxa"/>
            <w:shd w:val="clear" w:color="auto" w:fill="auto"/>
            <w:vAlign w:val="bottom"/>
            <w:hideMark/>
          </w:tcPr>
          <w:p w14:paraId="321DB19F" w14:textId="468200BA" w:rsidR="006C738E"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6C738E" w:rsidRPr="00C14EF2">
              <w:rPr>
                <w:rFonts w:ascii="Arial" w:hAnsi="Arial" w:cs="Arial"/>
                <w:sz w:val="18"/>
                <w:szCs w:val="18"/>
              </w:rPr>
              <w:t xml:space="preserve"> Initial information on services</w:t>
            </w:r>
          </w:p>
          <w:p w14:paraId="3833DBC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or young mothers and</w:t>
            </w:r>
          </w:p>
          <w:p w14:paraId="7E898AED" w14:textId="38844CC5"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children</w:t>
            </w:r>
          </w:p>
        </w:tc>
        <w:tc>
          <w:tcPr>
            <w:tcW w:w="4030" w:type="dxa"/>
            <w:shd w:val="clear" w:color="auto" w:fill="auto"/>
            <w:vAlign w:val="bottom"/>
            <w:hideMark/>
          </w:tcPr>
          <w:p w14:paraId="251FAC51"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 home-based intervention</w:t>
            </w:r>
          </w:p>
          <w:p w14:paraId="4B22673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ounded on a mentorship</w:t>
            </w:r>
          </w:p>
          <w:p w14:paraId="01DE368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odel and targeted towards</w:t>
            </w:r>
          </w:p>
          <w:p w14:paraId="44DF479D"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olescent development,</w:t>
            </w:r>
          </w:p>
          <w:p w14:paraId="44CB391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cluding negotiation skills,</w:t>
            </w:r>
          </w:p>
          <w:p w14:paraId="4359024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as effective in preventing</w:t>
            </w:r>
          </w:p>
          <w:p w14:paraId="48B9A4CD"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rapid</w:t>
            </w:r>
            <w:proofErr w:type="gramEnd"/>
            <w:r w:rsidRPr="00C14EF2">
              <w:rPr>
                <w:rFonts w:ascii="Arial" w:hAnsi="Arial" w:cs="Arial"/>
                <w:sz w:val="18"/>
                <w:szCs w:val="18"/>
              </w:rPr>
              <w:t xml:space="preserve"> repeat. At the 2-year</w:t>
            </w:r>
          </w:p>
          <w:p w14:paraId="14F43719"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valuation, there were no other</w:t>
            </w:r>
          </w:p>
          <w:p w14:paraId="77F27FC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ifferences in pregnancy rates</w:t>
            </w:r>
          </w:p>
          <w:p w14:paraId="2D1C5932"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etween intervention- and</w:t>
            </w:r>
          </w:p>
          <w:p w14:paraId="7DA39ECE" w14:textId="3396A8A9" w:rsidR="00226462" w:rsidRPr="00C14EF2" w:rsidRDefault="006C738E" w:rsidP="00C14EF2">
            <w:pPr>
              <w:autoSpaceDE w:val="0"/>
              <w:autoSpaceDN w:val="0"/>
              <w:adjustRightInd w:val="0"/>
              <w:spacing w:line="240" w:lineRule="auto"/>
              <w:rPr>
                <w:rFonts w:ascii="Arial" w:hAnsi="Arial" w:cs="Arial"/>
                <w:sz w:val="18"/>
                <w:szCs w:val="18"/>
              </w:rPr>
            </w:pPr>
            <w:r w:rsidRPr="00C14EF2">
              <w:rPr>
                <w:rFonts w:ascii="Arial" w:hAnsi="Arial" w:cs="Arial"/>
                <w:sz w:val="18"/>
                <w:szCs w:val="18"/>
              </w:rPr>
              <w:t>control-group mothers</w:t>
            </w:r>
          </w:p>
        </w:tc>
      </w:tr>
      <w:tr w:rsidR="00C14EF2" w:rsidRPr="00C14EF2" w14:paraId="6F334C58" w14:textId="77777777" w:rsidTr="00C14EF2">
        <w:trPr>
          <w:trHeight w:val="5802"/>
        </w:trPr>
        <w:tc>
          <w:tcPr>
            <w:tcW w:w="1224" w:type="dxa"/>
            <w:shd w:val="clear" w:color="auto" w:fill="auto"/>
            <w:vAlign w:val="bottom"/>
            <w:hideMark/>
          </w:tcPr>
          <w:p w14:paraId="4E0D7B36" w14:textId="77777777" w:rsidR="00226462" w:rsidRPr="00C14EF2" w:rsidRDefault="00226462" w:rsidP="00C14EF2">
            <w:pPr>
              <w:spacing w:line="240" w:lineRule="auto"/>
              <w:rPr>
                <w:rFonts w:ascii="Arial" w:hAnsi="Arial" w:cs="Arial"/>
                <w:b/>
                <w:color w:val="000000"/>
                <w:sz w:val="18"/>
                <w:szCs w:val="18"/>
              </w:rPr>
            </w:pPr>
            <w:r w:rsidRPr="00C14EF2">
              <w:rPr>
                <w:rFonts w:ascii="Arial" w:hAnsi="Arial" w:cs="Arial"/>
                <w:b/>
                <w:color w:val="000000"/>
                <w:sz w:val="18"/>
                <w:szCs w:val="18"/>
              </w:rPr>
              <w:lastRenderedPageBreak/>
              <w:t xml:space="preserve">Barnet, 2007 </w:t>
            </w:r>
            <w:r w:rsidRPr="00C14EF2">
              <w:rPr>
                <w:rFonts w:ascii="Arial" w:hAnsi="Arial" w:cs="Arial"/>
                <w:b/>
                <w:color w:val="000000"/>
                <w:sz w:val="18"/>
                <w:szCs w:val="18"/>
              </w:rPr>
              <w:br/>
              <w:t>USA</w:t>
            </w:r>
          </w:p>
        </w:tc>
        <w:tc>
          <w:tcPr>
            <w:tcW w:w="1605" w:type="dxa"/>
            <w:shd w:val="clear" w:color="auto" w:fill="auto"/>
            <w:vAlign w:val="bottom"/>
            <w:hideMark/>
          </w:tcPr>
          <w:p w14:paraId="1622281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ome-visited group, n = 44;</w:t>
            </w:r>
          </w:p>
          <w:p w14:paraId="763C9896" w14:textId="3769B26F"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control group, n = 40</w:t>
            </w:r>
          </w:p>
        </w:tc>
        <w:tc>
          <w:tcPr>
            <w:tcW w:w="1985" w:type="dxa"/>
            <w:shd w:val="clear" w:color="auto" w:fill="auto"/>
            <w:vAlign w:val="bottom"/>
            <w:hideMark/>
          </w:tcPr>
          <w:p w14:paraId="4F996B5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sychosocial, home visit:</w:t>
            </w:r>
          </w:p>
          <w:p w14:paraId="4BB6AE7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tarted in the third</w:t>
            </w:r>
          </w:p>
          <w:p w14:paraId="3A509D6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rimester and then</w:t>
            </w:r>
          </w:p>
          <w:p w14:paraId="41B2F712"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iweekly for the first year</w:t>
            </w:r>
          </w:p>
          <w:p w14:paraId="09BD3D0B"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of the child’s life and then</w:t>
            </w:r>
          </w:p>
          <w:p w14:paraId="3BDB77C2"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onthly until the child’s</w:t>
            </w:r>
          </w:p>
          <w:p w14:paraId="0DB6A7C2" w14:textId="00732C84"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second birthday</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3119" w:type="dxa"/>
            <w:shd w:val="clear" w:color="auto" w:fill="auto"/>
            <w:vAlign w:val="bottom"/>
            <w:hideMark/>
          </w:tcPr>
          <w:p w14:paraId="5721A251" w14:textId="4B16D58F" w:rsidR="006C738E"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6C738E" w:rsidRPr="00C14EF2">
              <w:rPr>
                <w:rFonts w:ascii="Arial" w:hAnsi="Arial" w:cs="Arial"/>
                <w:sz w:val="18"/>
                <w:szCs w:val="18"/>
              </w:rPr>
              <w:t xml:space="preserve"> Trained home visitors, recruited</w:t>
            </w:r>
          </w:p>
          <w:p w14:paraId="405CD431"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rom local communities,</w:t>
            </w:r>
          </w:p>
          <w:p w14:paraId="444542AD"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elivered a parenting</w:t>
            </w:r>
          </w:p>
          <w:p w14:paraId="301BCFC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urriculum, an adolescent</w:t>
            </w:r>
          </w:p>
          <w:p w14:paraId="35FDB79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urriculum, encouraged</w:t>
            </w:r>
          </w:p>
          <w:p w14:paraId="6179EB1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ntraceptive use, connected</w:t>
            </w:r>
          </w:p>
          <w:p w14:paraId="1D3C77C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teen with primary care and</w:t>
            </w:r>
          </w:p>
          <w:p w14:paraId="33CC878E"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promoted</w:t>
            </w:r>
            <w:proofErr w:type="gramEnd"/>
            <w:r w:rsidRPr="00C14EF2">
              <w:rPr>
                <w:rFonts w:ascii="Arial" w:hAnsi="Arial" w:cs="Arial"/>
                <w:sz w:val="18"/>
                <w:szCs w:val="18"/>
              </w:rPr>
              <w:t xml:space="preserve"> school continuation.</w:t>
            </w:r>
          </w:p>
          <w:p w14:paraId="4879202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raining was also geared</w:t>
            </w:r>
          </w:p>
          <w:p w14:paraId="69D2B87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owards improving</w:t>
            </w:r>
          </w:p>
          <w:p w14:paraId="53FC116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munication and negotiation</w:t>
            </w:r>
          </w:p>
          <w:p w14:paraId="0833E07B"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with</w:t>
            </w:r>
            <w:proofErr w:type="gramEnd"/>
            <w:r w:rsidRPr="00C14EF2">
              <w:rPr>
                <w:rFonts w:ascii="Arial" w:hAnsi="Arial" w:cs="Arial"/>
                <w:sz w:val="18"/>
                <w:szCs w:val="18"/>
              </w:rPr>
              <w:t xml:space="preserve"> partners. Visitors taught to</w:t>
            </w:r>
          </w:p>
          <w:p w14:paraId="4937762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dentify depression and partner</w:t>
            </w:r>
          </w:p>
          <w:p w14:paraId="334E7B4B" w14:textId="6FBD4542"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violence</w:t>
            </w:r>
          </w:p>
        </w:tc>
        <w:tc>
          <w:tcPr>
            <w:tcW w:w="1985" w:type="dxa"/>
            <w:shd w:val="clear" w:color="auto" w:fill="auto"/>
            <w:noWrap/>
            <w:vAlign w:val="bottom"/>
            <w:hideMark/>
          </w:tcPr>
          <w:p w14:paraId="64DCC077" w14:textId="77777777" w:rsidR="00226462" w:rsidRPr="00C14EF2" w:rsidRDefault="00226462" w:rsidP="00C14EF2">
            <w:pPr>
              <w:spacing w:line="240" w:lineRule="auto"/>
              <w:rPr>
                <w:rFonts w:ascii="Arial" w:hAnsi="Arial" w:cs="Arial"/>
                <w:color w:val="000000"/>
                <w:sz w:val="18"/>
                <w:szCs w:val="18"/>
              </w:rPr>
            </w:pPr>
            <w:r w:rsidRPr="00C14EF2">
              <w:rPr>
                <w:rFonts w:ascii="Arial" w:hAnsi="Arial" w:cs="Arial"/>
                <w:color w:val="000000"/>
                <w:sz w:val="18"/>
                <w:szCs w:val="18"/>
              </w:rPr>
              <w:t>Usual care</w:t>
            </w:r>
          </w:p>
        </w:tc>
        <w:tc>
          <w:tcPr>
            <w:tcW w:w="4030" w:type="dxa"/>
            <w:shd w:val="clear" w:color="auto" w:fill="auto"/>
            <w:vAlign w:val="bottom"/>
            <w:hideMark/>
          </w:tcPr>
          <w:p w14:paraId="0DE94437" w14:textId="2283D86D" w:rsidR="006C738E" w:rsidRPr="00117EEF"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 xml:space="preserve">This </w:t>
            </w:r>
            <w:r w:rsidRPr="00117EEF">
              <w:rPr>
                <w:rFonts w:ascii="Arial" w:hAnsi="Arial" w:cs="Arial"/>
                <w:sz w:val="18"/>
                <w:szCs w:val="18"/>
              </w:rPr>
              <w:t>community-based home</w:t>
            </w:r>
            <w:r w:rsidR="00C312ED" w:rsidRPr="00117EEF">
              <w:rPr>
                <w:rFonts w:ascii="Arial" w:hAnsi="Arial" w:cs="Arial"/>
                <w:sz w:val="18"/>
                <w:szCs w:val="18"/>
              </w:rPr>
              <w:t xml:space="preserve"> </w:t>
            </w:r>
            <w:r w:rsidRPr="00117EEF">
              <w:rPr>
                <w:rFonts w:ascii="Arial" w:hAnsi="Arial" w:cs="Arial"/>
                <w:sz w:val="18"/>
                <w:szCs w:val="18"/>
              </w:rPr>
              <w:t>visiting</w:t>
            </w:r>
          </w:p>
          <w:p w14:paraId="48EAA4DB" w14:textId="77777777" w:rsidR="006C738E" w:rsidRPr="00117EEF" w:rsidRDefault="006C738E" w:rsidP="00C14EF2">
            <w:pPr>
              <w:autoSpaceDE w:val="0"/>
              <w:autoSpaceDN w:val="0"/>
              <w:adjustRightInd w:val="0"/>
              <w:spacing w:after="0" w:line="240" w:lineRule="auto"/>
              <w:rPr>
                <w:rFonts w:ascii="Arial" w:hAnsi="Arial" w:cs="Arial"/>
                <w:sz w:val="18"/>
                <w:szCs w:val="18"/>
              </w:rPr>
            </w:pPr>
            <w:r w:rsidRPr="00117EEF">
              <w:rPr>
                <w:rFonts w:ascii="Arial" w:hAnsi="Arial" w:cs="Arial"/>
                <w:sz w:val="18"/>
                <w:szCs w:val="18"/>
              </w:rPr>
              <w:t>programme improved</w:t>
            </w:r>
          </w:p>
          <w:p w14:paraId="6CC34C35" w14:textId="77777777" w:rsidR="006C738E" w:rsidRPr="00117EEF" w:rsidRDefault="006C738E" w:rsidP="00C14EF2">
            <w:pPr>
              <w:autoSpaceDE w:val="0"/>
              <w:autoSpaceDN w:val="0"/>
              <w:adjustRightInd w:val="0"/>
              <w:spacing w:after="0" w:line="240" w:lineRule="auto"/>
              <w:rPr>
                <w:rFonts w:ascii="Arial" w:hAnsi="Arial" w:cs="Arial"/>
                <w:sz w:val="18"/>
                <w:szCs w:val="18"/>
              </w:rPr>
            </w:pPr>
            <w:r w:rsidRPr="00117EEF">
              <w:rPr>
                <w:rFonts w:ascii="Arial" w:hAnsi="Arial" w:cs="Arial"/>
                <w:sz w:val="18"/>
                <w:szCs w:val="18"/>
              </w:rPr>
              <w:t>adolescent mothers’ parenting</w:t>
            </w:r>
          </w:p>
          <w:p w14:paraId="1B4F879D" w14:textId="77777777" w:rsidR="006C738E" w:rsidRPr="00117EEF" w:rsidRDefault="006C738E" w:rsidP="00C14EF2">
            <w:pPr>
              <w:autoSpaceDE w:val="0"/>
              <w:autoSpaceDN w:val="0"/>
              <w:adjustRightInd w:val="0"/>
              <w:spacing w:after="0" w:line="240" w:lineRule="auto"/>
              <w:rPr>
                <w:rFonts w:ascii="Arial" w:hAnsi="Arial" w:cs="Arial"/>
                <w:sz w:val="18"/>
                <w:szCs w:val="18"/>
              </w:rPr>
            </w:pPr>
            <w:r w:rsidRPr="00117EEF">
              <w:rPr>
                <w:rFonts w:ascii="Arial" w:hAnsi="Arial" w:cs="Arial"/>
                <w:sz w:val="18"/>
                <w:szCs w:val="18"/>
              </w:rPr>
              <w:t>attitudes and school</w:t>
            </w:r>
          </w:p>
          <w:p w14:paraId="55125D56"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117EEF">
              <w:rPr>
                <w:rFonts w:ascii="Arial" w:hAnsi="Arial" w:cs="Arial"/>
                <w:sz w:val="18"/>
                <w:szCs w:val="18"/>
              </w:rPr>
              <w:t>continuation, but it did not</w:t>
            </w:r>
          </w:p>
          <w:p w14:paraId="3C939B2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duce their odds of repeat</w:t>
            </w:r>
          </w:p>
          <w:p w14:paraId="05B360F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regnancy or depression, or</w:t>
            </w:r>
          </w:p>
          <w:p w14:paraId="4D9B8FA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chieve co-ordination with</w:t>
            </w:r>
          </w:p>
          <w:p w14:paraId="63E24AFC"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primary</w:t>
            </w:r>
            <w:proofErr w:type="gramEnd"/>
            <w:r w:rsidRPr="00C14EF2">
              <w:rPr>
                <w:rFonts w:ascii="Arial" w:hAnsi="Arial" w:cs="Arial"/>
                <w:sz w:val="18"/>
                <w:szCs w:val="18"/>
              </w:rPr>
              <w:t xml:space="preserve"> care. Co-ordinated</w:t>
            </w:r>
          </w:p>
          <w:p w14:paraId="7B639F8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are may require explicit</w:t>
            </w:r>
          </w:p>
          <w:p w14:paraId="37EBF328"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echanisms to promote</w:t>
            </w:r>
          </w:p>
          <w:p w14:paraId="71DC1BC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munication between the</w:t>
            </w:r>
          </w:p>
          <w:p w14:paraId="2422576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munity programme and</w:t>
            </w:r>
          </w:p>
          <w:p w14:paraId="03D0755E" w14:textId="547F76DC"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primary care</w:t>
            </w:r>
          </w:p>
        </w:tc>
      </w:tr>
      <w:tr w:rsidR="00C14EF2" w:rsidRPr="00C14EF2" w14:paraId="2151188E" w14:textId="77777777" w:rsidTr="00C14EF2">
        <w:trPr>
          <w:trHeight w:val="4952"/>
        </w:trPr>
        <w:tc>
          <w:tcPr>
            <w:tcW w:w="1224" w:type="dxa"/>
            <w:shd w:val="clear" w:color="auto" w:fill="auto"/>
            <w:vAlign w:val="bottom"/>
            <w:hideMark/>
          </w:tcPr>
          <w:p w14:paraId="1E04CAD3" w14:textId="77777777" w:rsidR="00226462" w:rsidRPr="00C14EF2" w:rsidRDefault="00226462" w:rsidP="00C14EF2">
            <w:pPr>
              <w:spacing w:line="240" w:lineRule="auto"/>
              <w:rPr>
                <w:rFonts w:ascii="Arial" w:hAnsi="Arial" w:cs="Arial"/>
                <w:b/>
                <w:color w:val="000000"/>
                <w:sz w:val="18"/>
                <w:szCs w:val="18"/>
              </w:rPr>
            </w:pPr>
            <w:r w:rsidRPr="00C14EF2">
              <w:rPr>
                <w:rFonts w:ascii="Arial" w:hAnsi="Arial" w:cs="Arial"/>
                <w:b/>
                <w:color w:val="000000"/>
                <w:sz w:val="18"/>
                <w:szCs w:val="18"/>
              </w:rPr>
              <w:lastRenderedPageBreak/>
              <w:t>Stevens-Simon 1997</w:t>
            </w:r>
            <w:r w:rsidRPr="00C14EF2">
              <w:rPr>
                <w:rFonts w:ascii="Arial" w:hAnsi="Arial" w:cs="Arial"/>
                <w:b/>
                <w:color w:val="000000"/>
                <w:sz w:val="18"/>
                <w:szCs w:val="18"/>
              </w:rPr>
              <w:br/>
              <w:t>USA</w:t>
            </w:r>
          </w:p>
        </w:tc>
        <w:tc>
          <w:tcPr>
            <w:tcW w:w="1605" w:type="dxa"/>
            <w:shd w:val="clear" w:color="auto" w:fill="auto"/>
            <w:vAlign w:val="bottom"/>
            <w:hideMark/>
          </w:tcPr>
          <w:p w14:paraId="11B8113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 = 286; place: USA.</w:t>
            </w:r>
          </w:p>
          <w:p w14:paraId="5D78111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44% white, 25% black,</w:t>
            </w:r>
          </w:p>
          <w:p w14:paraId="6234881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29% Hispanic and</w:t>
            </w:r>
          </w:p>
          <w:p w14:paraId="38E5C80F" w14:textId="4D8BEF60"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2% other races</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1985" w:type="dxa"/>
            <w:shd w:val="clear" w:color="auto" w:fill="auto"/>
            <w:vAlign w:val="bottom"/>
            <w:hideMark/>
          </w:tcPr>
          <w:p w14:paraId="6238C542" w14:textId="77777777" w:rsidR="00226462" w:rsidRPr="00C14EF2" w:rsidRDefault="00226462" w:rsidP="00C14EF2">
            <w:pPr>
              <w:spacing w:after="240" w:line="240" w:lineRule="auto"/>
              <w:rPr>
                <w:rFonts w:ascii="Arial" w:hAnsi="Arial" w:cs="Arial"/>
                <w:color w:val="000000"/>
                <w:sz w:val="18"/>
                <w:szCs w:val="18"/>
              </w:rPr>
            </w:pPr>
            <w:r w:rsidRPr="00C14EF2">
              <w:rPr>
                <w:rFonts w:ascii="Arial" w:hAnsi="Arial" w:cs="Arial"/>
                <w:color w:val="000000"/>
                <w:sz w:val="18"/>
                <w:szCs w:val="18"/>
              </w:rPr>
              <w:t xml:space="preserve">Psychosocial - community </w:t>
            </w:r>
          </w:p>
        </w:tc>
        <w:tc>
          <w:tcPr>
            <w:tcW w:w="3119" w:type="dxa"/>
            <w:shd w:val="clear" w:color="auto" w:fill="auto"/>
            <w:vAlign w:val="bottom"/>
            <w:hideMark/>
          </w:tcPr>
          <w:p w14:paraId="6F00779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our interventions:</w:t>
            </w:r>
          </w:p>
          <w:p w14:paraId="7FF7C5B2"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1) monetary incentive and</w:t>
            </w:r>
          </w:p>
          <w:p w14:paraId="5F683D91"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eer-support; (2) peer-support;</w:t>
            </w:r>
          </w:p>
          <w:p w14:paraId="3D0EBFE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3) monetary incentive; and</w:t>
            </w:r>
          </w:p>
          <w:p w14:paraId="79E53E7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 xml:space="preserve">(4) </w:t>
            </w:r>
            <w:proofErr w:type="gramStart"/>
            <w:r w:rsidRPr="00C14EF2">
              <w:rPr>
                <w:rFonts w:ascii="Arial" w:hAnsi="Arial" w:cs="Arial"/>
                <w:sz w:val="18"/>
                <w:szCs w:val="18"/>
              </w:rPr>
              <w:t>no</w:t>
            </w:r>
            <w:proofErr w:type="gramEnd"/>
            <w:r w:rsidRPr="00C14EF2">
              <w:rPr>
                <w:rFonts w:ascii="Arial" w:hAnsi="Arial" w:cs="Arial"/>
                <w:sz w:val="18"/>
                <w:szCs w:val="18"/>
              </w:rPr>
              <w:t xml:space="preserve"> intervention. Peer-based</w:t>
            </w:r>
          </w:p>
          <w:p w14:paraId="6A9B0A03" w14:textId="371284D2"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centive programme ‘Dollar</w:t>
            </w:r>
            <w:r w:rsidR="00C312ED">
              <w:rPr>
                <w:rFonts w:ascii="Arial" w:hAnsi="Arial" w:cs="Arial"/>
                <w:sz w:val="18"/>
                <w:szCs w:val="18"/>
              </w:rPr>
              <w:t>-</w:t>
            </w:r>
            <w:r w:rsidRPr="00C14EF2">
              <w:rPr>
                <w:rFonts w:ascii="Arial" w:hAnsi="Arial" w:cs="Arial"/>
                <w:sz w:val="18"/>
                <w:szCs w:val="18"/>
              </w:rPr>
              <w:t>a-</w:t>
            </w:r>
          </w:p>
          <w:p w14:paraId="58DC15B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ay’: meet weekly, mentor-led</w:t>
            </w:r>
          </w:p>
          <w:p w14:paraId="0E3AEF2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eer group environment; guest</w:t>
            </w:r>
          </w:p>
          <w:p w14:paraId="05F51F1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peakers, free contraceptive</w:t>
            </w:r>
          </w:p>
          <w:p w14:paraId="27B71F49"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ervices and supplies and</w:t>
            </w:r>
          </w:p>
          <w:p w14:paraId="3737EA2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formation about jobs and</w:t>
            </w:r>
          </w:p>
          <w:p w14:paraId="771E50E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job-shadowing experiences are</w:t>
            </w:r>
          </w:p>
          <w:p w14:paraId="36F45EB4" w14:textId="796E1F2B"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available on-site</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1985" w:type="dxa"/>
            <w:shd w:val="clear" w:color="auto" w:fill="auto"/>
            <w:vAlign w:val="bottom"/>
            <w:hideMark/>
          </w:tcPr>
          <w:p w14:paraId="292E258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control group received</w:t>
            </w:r>
          </w:p>
          <w:p w14:paraId="6A6159B8"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ree different versions of the</w:t>
            </w:r>
          </w:p>
          <w:p w14:paraId="33BBC6DB"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tervention: (1) peer-support;</w:t>
            </w:r>
          </w:p>
          <w:p w14:paraId="45C87F5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2) monetary incentive; and</w:t>
            </w:r>
          </w:p>
          <w:p w14:paraId="0F156CCC" w14:textId="37C95CBC"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3) usual care</w:t>
            </w:r>
          </w:p>
        </w:tc>
        <w:tc>
          <w:tcPr>
            <w:tcW w:w="4030" w:type="dxa"/>
            <w:shd w:val="clear" w:color="auto" w:fill="auto"/>
            <w:vAlign w:val="bottom"/>
            <w:hideMark/>
          </w:tcPr>
          <w:p w14:paraId="5818324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olescent mothers</w:t>
            </w:r>
          </w:p>
          <w:p w14:paraId="334C9938"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articipating in a weekly peer</w:t>
            </w:r>
          </w:p>
          <w:p w14:paraId="1C9EC4A6"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upport group meeting during</w:t>
            </w:r>
          </w:p>
          <w:p w14:paraId="11EADCD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hich they learn about the</w:t>
            </w:r>
          </w:p>
          <w:p w14:paraId="7A26D0F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vantages of delaying further</w:t>
            </w:r>
          </w:p>
          <w:p w14:paraId="3E2C4C2F"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hildbearing and the costs of</w:t>
            </w:r>
          </w:p>
          <w:p w14:paraId="44736BA2"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peat pregnancy have fewer</w:t>
            </w:r>
          </w:p>
          <w:p w14:paraId="1AF50769"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econd pregnancies during the</w:t>
            </w:r>
          </w:p>
          <w:p w14:paraId="452A0DA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2 years following birth.</w:t>
            </w:r>
          </w:p>
          <w:p w14:paraId="795A969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owever, this was not</w:t>
            </w:r>
          </w:p>
          <w:p w14:paraId="43FB78AB" w14:textId="234FC6F2"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statistically significant</w:t>
            </w:r>
          </w:p>
        </w:tc>
      </w:tr>
      <w:tr w:rsidR="00C14EF2" w:rsidRPr="00C14EF2" w14:paraId="488518D2" w14:textId="77777777" w:rsidTr="00C14EF2">
        <w:trPr>
          <w:trHeight w:val="6227"/>
        </w:trPr>
        <w:tc>
          <w:tcPr>
            <w:tcW w:w="1224" w:type="dxa"/>
            <w:shd w:val="clear" w:color="auto" w:fill="auto"/>
            <w:vAlign w:val="bottom"/>
            <w:hideMark/>
          </w:tcPr>
          <w:p w14:paraId="3F27D0A9" w14:textId="77777777" w:rsidR="00226462" w:rsidRPr="00C14EF2" w:rsidRDefault="00226462" w:rsidP="00C14EF2">
            <w:pPr>
              <w:spacing w:line="240" w:lineRule="auto"/>
              <w:rPr>
                <w:rFonts w:ascii="Arial" w:hAnsi="Arial" w:cs="Arial"/>
                <w:b/>
                <w:color w:val="000000"/>
                <w:sz w:val="18"/>
                <w:szCs w:val="18"/>
              </w:rPr>
            </w:pPr>
            <w:r w:rsidRPr="00C14EF2">
              <w:rPr>
                <w:rFonts w:ascii="Arial" w:hAnsi="Arial" w:cs="Arial"/>
                <w:b/>
                <w:color w:val="000000"/>
                <w:sz w:val="18"/>
                <w:szCs w:val="18"/>
              </w:rPr>
              <w:lastRenderedPageBreak/>
              <w:t>Ford 2002</w:t>
            </w:r>
            <w:r w:rsidRPr="00C14EF2">
              <w:rPr>
                <w:rFonts w:ascii="Arial" w:hAnsi="Arial" w:cs="Arial"/>
                <w:b/>
                <w:color w:val="000000"/>
                <w:sz w:val="18"/>
                <w:szCs w:val="18"/>
              </w:rPr>
              <w:br/>
              <w:t>USA</w:t>
            </w:r>
          </w:p>
        </w:tc>
        <w:tc>
          <w:tcPr>
            <w:tcW w:w="1605" w:type="dxa"/>
            <w:shd w:val="clear" w:color="auto" w:fill="auto"/>
            <w:vAlign w:val="bottom"/>
            <w:hideMark/>
          </w:tcPr>
          <w:p w14:paraId="553CFDB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 = 282 (93.1% African</w:t>
            </w:r>
          </w:p>
          <w:p w14:paraId="1FDE323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merican); experimental,</w:t>
            </w:r>
          </w:p>
          <w:p w14:paraId="2A3A496B"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 = 165 (95.7% African</w:t>
            </w:r>
          </w:p>
          <w:p w14:paraId="191F5FFF"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merican); control, n = 117</w:t>
            </w:r>
          </w:p>
          <w:p w14:paraId="63B2701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89.4% African American).</w:t>
            </w:r>
          </w:p>
          <w:p w14:paraId="4F83BE09"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Years of schooling (range):</w:t>
            </w:r>
          </w:p>
          <w:p w14:paraId="757CAB66" w14:textId="7CBB8D46"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8–14</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1985" w:type="dxa"/>
            <w:shd w:val="clear" w:color="auto" w:fill="auto"/>
            <w:vAlign w:val="bottom"/>
            <w:hideMark/>
          </w:tcPr>
          <w:p w14:paraId="73788299"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sychosocial, community:</w:t>
            </w:r>
          </w:p>
          <w:p w14:paraId="4AC8573F" w14:textId="68FE9E38"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scheduled clinic time</w:t>
            </w:r>
            <w:r w:rsidRPr="00C14EF2">
              <w:rPr>
                <w:rFonts w:ascii="Arial" w:hAnsi="Arial" w:cs="Arial"/>
                <w:color w:val="000000"/>
                <w:sz w:val="18"/>
                <w:szCs w:val="18"/>
              </w:rPr>
              <w:t xml:space="preserve"> </w:t>
            </w:r>
            <w:r w:rsidR="00226462" w:rsidRPr="00C14EF2">
              <w:rPr>
                <w:rFonts w:ascii="Arial" w:hAnsi="Arial" w:cs="Arial"/>
                <w:color w:val="000000"/>
                <w:sz w:val="18"/>
                <w:szCs w:val="18"/>
              </w:rPr>
              <w:br/>
              <w:t xml:space="preserve"> </w:t>
            </w:r>
          </w:p>
        </w:tc>
        <w:tc>
          <w:tcPr>
            <w:tcW w:w="3119" w:type="dxa"/>
            <w:shd w:val="clear" w:color="auto" w:fill="auto"/>
            <w:vAlign w:val="bottom"/>
            <w:hideMark/>
          </w:tcPr>
          <w:p w14:paraId="09F2A902" w14:textId="67E083CF" w:rsidR="006C738E"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6C738E" w:rsidRPr="00C14EF2">
              <w:rPr>
                <w:rFonts w:ascii="Arial" w:hAnsi="Arial" w:cs="Arial"/>
                <w:sz w:val="18"/>
                <w:szCs w:val="18"/>
              </w:rPr>
              <w:t xml:space="preserve"> Peer-centred prenatal care</w:t>
            </w:r>
          </w:p>
          <w:p w14:paraId="3D4A6055"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rogramme for adolescent</w:t>
            </w:r>
          </w:p>
          <w:p w14:paraId="02C7FB02" w14:textId="695E75F7"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mothers</w:t>
            </w:r>
          </w:p>
        </w:tc>
        <w:tc>
          <w:tcPr>
            <w:tcW w:w="1985" w:type="dxa"/>
            <w:shd w:val="clear" w:color="auto" w:fill="auto"/>
            <w:vAlign w:val="bottom"/>
            <w:hideMark/>
          </w:tcPr>
          <w:p w14:paraId="00F5B42B" w14:textId="76520F40" w:rsidR="006C738E"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6C738E" w:rsidRPr="00C14EF2">
              <w:rPr>
                <w:rFonts w:ascii="Arial" w:hAnsi="Arial" w:cs="Arial"/>
                <w:sz w:val="18"/>
                <w:szCs w:val="18"/>
              </w:rPr>
              <w:t xml:space="preserve"> Usual care and a box of</w:t>
            </w:r>
          </w:p>
          <w:p w14:paraId="6D0D8FC3"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ducational materials that</w:t>
            </w:r>
          </w:p>
          <w:p w14:paraId="3C512A3F"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cluded written information</w:t>
            </w:r>
          </w:p>
          <w:p w14:paraId="10CE8264"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on the three trimesters of</w:t>
            </w:r>
          </w:p>
          <w:p w14:paraId="4CF53D83" w14:textId="34B74801"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pregnancy</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4030" w:type="dxa"/>
            <w:shd w:val="clear" w:color="auto" w:fill="auto"/>
            <w:vAlign w:val="bottom"/>
            <w:hideMark/>
          </w:tcPr>
          <w:p w14:paraId="577D88C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olescents in the experimental</w:t>
            </w:r>
          </w:p>
          <w:p w14:paraId="05F422CB"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group had fewer infants with</w:t>
            </w:r>
          </w:p>
          <w:p w14:paraId="01E76E96"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low birthweight and were</w:t>
            </w:r>
          </w:p>
          <w:p w14:paraId="268A23BF"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ore likely to continue their</w:t>
            </w:r>
          </w:p>
          <w:p w14:paraId="1C8A1329"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ducation than those in the</w:t>
            </w:r>
          </w:p>
          <w:p w14:paraId="780DBBEC" w14:textId="77777777" w:rsidR="006C738E" w:rsidRPr="00C14EF2" w:rsidRDefault="006C738E"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control</w:t>
            </w:r>
            <w:proofErr w:type="gramEnd"/>
            <w:r w:rsidRPr="00C14EF2">
              <w:rPr>
                <w:rFonts w:ascii="Arial" w:hAnsi="Arial" w:cs="Arial"/>
                <w:sz w:val="18"/>
                <w:szCs w:val="18"/>
              </w:rPr>
              <w:t xml:space="preserve"> group. However, this</w:t>
            </w:r>
          </w:p>
          <w:p w14:paraId="7745B6DC" w14:textId="41EF3722"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was not statistically significant</w:t>
            </w:r>
          </w:p>
        </w:tc>
      </w:tr>
      <w:tr w:rsidR="00C14EF2" w:rsidRPr="00C14EF2" w14:paraId="1DA8AC46" w14:textId="77777777" w:rsidTr="00C14EF2">
        <w:trPr>
          <w:trHeight w:val="70"/>
        </w:trPr>
        <w:tc>
          <w:tcPr>
            <w:tcW w:w="1224" w:type="dxa"/>
            <w:shd w:val="clear" w:color="auto" w:fill="auto"/>
            <w:vAlign w:val="bottom"/>
            <w:hideMark/>
          </w:tcPr>
          <w:p w14:paraId="351616B8" w14:textId="77777777" w:rsidR="00226462" w:rsidRPr="00C14EF2" w:rsidRDefault="00226462" w:rsidP="00C14EF2">
            <w:pPr>
              <w:spacing w:line="240" w:lineRule="auto"/>
              <w:rPr>
                <w:rFonts w:ascii="Arial" w:hAnsi="Arial" w:cs="Arial"/>
                <w:b/>
                <w:color w:val="000000"/>
                <w:sz w:val="18"/>
                <w:szCs w:val="18"/>
              </w:rPr>
            </w:pPr>
            <w:r w:rsidRPr="00C14EF2">
              <w:rPr>
                <w:rFonts w:ascii="Arial" w:hAnsi="Arial" w:cs="Arial"/>
                <w:b/>
                <w:color w:val="000000"/>
                <w:sz w:val="18"/>
                <w:szCs w:val="18"/>
              </w:rPr>
              <w:t>Havens, 1997</w:t>
            </w:r>
            <w:r w:rsidRPr="00C14EF2">
              <w:rPr>
                <w:rFonts w:ascii="Arial" w:hAnsi="Arial" w:cs="Arial"/>
                <w:b/>
                <w:color w:val="000000"/>
                <w:sz w:val="18"/>
                <w:szCs w:val="18"/>
              </w:rPr>
              <w:br/>
              <w:t>USA</w:t>
            </w:r>
          </w:p>
        </w:tc>
        <w:tc>
          <w:tcPr>
            <w:tcW w:w="1605" w:type="dxa"/>
            <w:shd w:val="clear" w:color="auto" w:fill="auto"/>
            <w:vAlign w:val="bottom"/>
            <w:hideMark/>
          </w:tcPr>
          <w:p w14:paraId="3CF37C9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 = 110; experimental,</w:t>
            </w:r>
          </w:p>
          <w:p w14:paraId="1D22798A" w14:textId="242C5A3A"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 xml:space="preserve">n = 53 (3 white, 47 black, 2 Hispanic, 1 </w:t>
            </w:r>
            <w:proofErr w:type="spellStart"/>
            <w:r w:rsidRPr="00C14EF2">
              <w:rPr>
                <w:rFonts w:ascii="Arial" w:hAnsi="Arial" w:cs="Arial"/>
                <w:sz w:val="18"/>
                <w:szCs w:val="18"/>
              </w:rPr>
              <w:t>nativeAmerican</w:t>
            </w:r>
            <w:proofErr w:type="spellEnd"/>
            <w:r w:rsidRPr="00C14EF2">
              <w:rPr>
                <w:rFonts w:ascii="Arial" w:hAnsi="Arial" w:cs="Arial"/>
                <w:sz w:val="18"/>
                <w:szCs w:val="18"/>
              </w:rPr>
              <w:t>); control, n = 57</w:t>
            </w:r>
          </w:p>
          <w:p w14:paraId="0926C146" w14:textId="1C0ED560"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3 white, 53 black, 0 Hispanic, 1 native</w:t>
            </w:r>
          </w:p>
          <w:p w14:paraId="2ED1499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merican). Occupation:</w:t>
            </w:r>
          </w:p>
          <w:p w14:paraId="2B724FEF" w14:textId="2DFFD675"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lastRenderedPageBreak/>
              <w:t>students</w:t>
            </w:r>
          </w:p>
        </w:tc>
        <w:tc>
          <w:tcPr>
            <w:tcW w:w="1985" w:type="dxa"/>
            <w:shd w:val="clear" w:color="auto" w:fill="auto"/>
            <w:vAlign w:val="bottom"/>
            <w:hideMark/>
          </w:tcPr>
          <w:p w14:paraId="02CC9DF9"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lastRenderedPageBreak/>
              <w:t>Psychosocial, home visit:</w:t>
            </w:r>
          </w:p>
          <w:p w14:paraId="7ED4FDF2"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inimum of 12 hours</w:t>
            </w:r>
          </w:p>
          <w:p w14:paraId="4C1F185D"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ach month with teens</w:t>
            </w:r>
          </w:p>
          <w:p w14:paraId="5FF68478"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over the 2-year period</w:t>
            </w:r>
          </w:p>
          <w:p w14:paraId="26CCD850" w14:textId="60E72B58" w:rsidR="00226462" w:rsidRPr="00C14EF2" w:rsidRDefault="006C738E" w:rsidP="00C14EF2">
            <w:pPr>
              <w:spacing w:after="240" w:line="240" w:lineRule="auto"/>
              <w:rPr>
                <w:rFonts w:ascii="Arial" w:hAnsi="Arial" w:cs="Arial"/>
                <w:color w:val="000000"/>
                <w:sz w:val="18"/>
                <w:szCs w:val="18"/>
              </w:rPr>
            </w:pPr>
            <w:r w:rsidRPr="00C14EF2">
              <w:rPr>
                <w:rFonts w:ascii="Arial" w:hAnsi="Arial" w:cs="Arial"/>
                <w:sz w:val="18"/>
                <w:szCs w:val="18"/>
              </w:rPr>
              <w:t>of the project</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3119" w:type="dxa"/>
            <w:shd w:val="clear" w:color="auto" w:fill="auto"/>
            <w:vAlign w:val="bottom"/>
            <w:hideMark/>
          </w:tcPr>
          <w:p w14:paraId="7184E9D8" w14:textId="355A5D01" w:rsidR="006C738E"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 xml:space="preserve">Focus on telephone </w:t>
            </w:r>
            <w:r w:rsidR="006C738E" w:rsidRPr="00C14EF2">
              <w:rPr>
                <w:rFonts w:ascii="Arial" w:hAnsi="Arial" w:cs="Arial"/>
                <w:sz w:val="18"/>
                <w:szCs w:val="18"/>
              </w:rPr>
              <w:t>conversations and social</w:t>
            </w:r>
          </w:p>
          <w:p w14:paraId="4EB0B256" w14:textId="59C8A8CE" w:rsidR="006C738E"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outings</w:t>
            </w:r>
            <w:proofErr w:type="gramEnd"/>
            <w:r w:rsidRPr="00C14EF2">
              <w:rPr>
                <w:rFonts w:ascii="Arial" w:hAnsi="Arial" w:cs="Arial"/>
                <w:sz w:val="18"/>
                <w:szCs w:val="18"/>
              </w:rPr>
              <w:t xml:space="preserve">. Mentors were </w:t>
            </w:r>
            <w:r w:rsidR="006C738E" w:rsidRPr="00C14EF2">
              <w:rPr>
                <w:rFonts w:ascii="Arial" w:hAnsi="Arial" w:cs="Arial"/>
                <w:sz w:val="18"/>
                <w:szCs w:val="18"/>
              </w:rPr>
              <w:t>expected to develop</w:t>
            </w:r>
          </w:p>
          <w:p w14:paraId="6BB65D6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lationships with their teens</w:t>
            </w:r>
          </w:p>
          <w:p w14:paraId="4E2A92F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at fostered trust and</w:t>
            </w:r>
          </w:p>
          <w:p w14:paraId="5255A18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riendship then focus on</w:t>
            </w:r>
          </w:p>
          <w:p w14:paraId="3A231CBA"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goal-setting: contraception,</w:t>
            </w:r>
          </w:p>
          <w:p w14:paraId="7011CD21"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ntinuing in school,</w:t>
            </w:r>
          </w:p>
          <w:p w14:paraId="75F768B7"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ay-care, parenting and</w:t>
            </w:r>
          </w:p>
          <w:p w14:paraId="2F792CE4"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udgeting and to deal with</w:t>
            </w:r>
          </w:p>
          <w:p w14:paraId="1B9330A2" w14:textId="67E7DE63"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lastRenderedPageBreak/>
              <w:t>young mothers problems</w:t>
            </w:r>
            <w:r w:rsidRPr="00C14EF2">
              <w:rPr>
                <w:rFonts w:ascii="Arial" w:hAnsi="Arial" w:cs="Arial"/>
                <w:color w:val="000000"/>
                <w:sz w:val="18"/>
                <w:szCs w:val="18"/>
              </w:rPr>
              <w:t xml:space="preserve"> </w:t>
            </w:r>
            <w:r w:rsidR="00C90A30" w:rsidRPr="00C14EF2">
              <w:rPr>
                <w:rFonts w:ascii="Arial" w:hAnsi="Arial" w:cs="Arial"/>
                <w:color w:val="000000"/>
                <w:sz w:val="18"/>
                <w:szCs w:val="18"/>
              </w:rPr>
              <w:br/>
            </w:r>
          </w:p>
        </w:tc>
        <w:tc>
          <w:tcPr>
            <w:tcW w:w="1985" w:type="dxa"/>
            <w:shd w:val="clear" w:color="auto" w:fill="auto"/>
            <w:vAlign w:val="bottom"/>
            <w:hideMark/>
          </w:tcPr>
          <w:p w14:paraId="74E1E06E"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lastRenderedPageBreak/>
              <w:t>Assistance from the</w:t>
            </w:r>
          </w:p>
          <w:p w14:paraId="186BCA7C"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munity agency and social</w:t>
            </w:r>
          </w:p>
          <w:p w14:paraId="7A43B310"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upport from family and</w:t>
            </w:r>
          </w:p>
          <w:p w14:paraId="78BD79D6" w14:textId="1239599D"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friends</w:t>
            </w:r>
          </w:p>
        </w:tc>
        <w:tc>
          <w:tcPr>
            <w:tcW w:w="4030" w:type="dxa"/>
            <w:shd w:val="clear" w:color="auto" w:fill="auto"/>
            <w:vAlign w:val="bottom"/>
            <w:hideMark/>
          </w:tcPr>
          <w:p w14:paraId="45D720F1"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mentoring programme did</w:t>
            </w:r>
          </w:p>
          <w:p w14:paraId="691785A1" w14:textId="77777777" w:rsidR="006C738E" w:rsidRPr="00C14EF2" w:rsidRDefault="006C738E"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ot significantly impact repeat</w:t>
            </w:r>
          </w:p>
          <w:p w14:paraId="17F7EF6B" w14:textId="466E67A6" w:rsidR="00226462" w:rsidRPr="00C14EF2" w:rsidRDefault="006C738E" w:rsidP="00C14EF2">
            <w:pPr>
              <w:spacing w:line="240" w:lineRule="auto"/>
              <w:rPr>
                <w:rFonts w:ascii="Arial" w:hAnsi="Arial" w:cs="Arial"/>
                <w:color w:val="000000"/>
                <w:sz w:val="18"/>
                <w:szCs w:val="18"/>
              </w:rPr>
            </w:pPr>
            <w:r w:rsidRPr="00C14EF2">
              <w:rPr>
                <w:rFonts w:ascii="Arial" w:hAnsi="Arial" w:cs="Arial"/>
                <w:sz w:val="18"/>
                <w:szCs w:val="18"/>
              </w:rPr>
              <w:t>pregnancy rates</w:t>
            </w:r>
          </w:p>
        </w:tc>
      </w:tr>
      <w:tr w:rsidR="00C14EF2" w:rsidRPr="00C14EF2" w14:paraId="6EC3FA64" w14:textId="77777777" w:rsidTr="00C14EF2">
        <w:trPr>
          <w:trHeight w:val="8190"/>
        </w:trPr>
        <w:tc>
          <w:tcPr>
            <w:tcW w:w="1224" w:type="dxa"/>
            <w:shd w:val="clear" w:color="auto" w:fill="auto"/>
            <w:vAlign w:val="bottom"/>
            <w:hideMark/>
          </w:tcPr>
          <w:p w14:paraId="6AE5A915" w14:textId="77777777" w:rsidR="00226462" w:rsidRPr="00C14EF2" w:rsidRDefault="00226462" w:rsidP="00C14EF2">
            <w:pPr>
              <w:spacing w:line="240" w:lineRule="auto"/>
              <w:rPr>
                <w:rFonts w:ascii="Arial" w:hAnsi="Arial" w:cs="Arial"/>
                <w:b/>
                <w:color w:val="000000"/>
                <w:sz w:val="18"/>
                <w:szCs w:val="18"/>
              </w:rPr>
            </w:pPr>
            <w:proofErr w:type="spellStart"/>
            <w:r w:rsidRPr="00C14EF2">
              <w:rPr>
                <w:rFonts w:ascii="Arial" w:hAnsi="Arial" w:cs="Arial"/>
                <w:b/>
                <w:color w:val="000000"/>
                <w:sz w:val="18"/>
                <w:szCs w:val="18"/>
              </w:rPr>
              <w:t>Koniak</w:t>
            </w:r>
            <w:proofErr w:type="spellEnd"/>
            <w:r w:rsidRPr="00C14EF2">
              <w:rPr>
                <w:rFonts w:ascii="Arial" w:hAnsi="Arial" w:cs="Arial"/>
                <w:b/>
                <w:color w:val="000000"/>
                <w:sz w:val="18"/>
                <w:szCs w:val="18"/>
              </w:rPr>
              <w:t>-Griffin, 2003</w:t>
            </w:r>
            <w:r w:rsidRPr="00C14EF2">
              <w:rPr>
                <w:rFonts w:ascii="Arial" w:hAnsi="Arial" w:cs="Arial"/>
                <w:b/>
                <w:color w:val="000000"/>
                <w:sz w:val="18"/>
                <w:szCs w:val="18"/>
              </w:rPr>
              <w:br/>
              <w:t>USA</w:t>
            </w:r>
          </w:p>
        </w:tc>
        <w:tc>
          <w:tcPr>
            <w:tcW w:w="1605" w:type="dxa"/>
            <w:shd w:val="clear" w:color="auto" w:fill="auto"/>
            <w:vAlign w:val="bottom"/>
            <w:hideMark/>
          </w:tcPr>
          <w:p w14:paraId="19C0971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xperimental group, n = 56;</w:t>
            </w:r>
          </w:p>
          <w:p w14:paraId="0C71F301"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control</w:t>
            </w:r>
            <w:proofErr w:type="gramEnd"/>
            <w:r w:rsidRPr="00C14EF2">
              <w:rPr>
                <w:rFonts w:ascii="Arial" w:hAnsi="Arial" w:cs="Arial"/>
                <w:sz w:val="18"/>
                <w:szCs w:val="18"/>
              </w:rPr>
              <w:t xml:space="preserve"> group, n = 45.</w:t>
            </w:r>
          </w:p>
          <w:p w14:paraId="0A841B1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Latina, n = 63; African</w:t>
            </w:r>
          </w:p>
          <w:p w14:paraId="090F53B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merican, n = 13;</w:t>
            </w:r>
          </w:p>
          <w:p w14:paraId="2C0C371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on-Hispanic white,</w:t>
            </w:r>
          </w:p>
          <w:p w14:paraId="6BAAB82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 = 18; other, n = 4.</w:t>
            </w:r>
          </w:p>
          <w:p w14:paraId="0794788D" w14:textId="0F68D7D1"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SES: ‘poor’</w:t>
            </w:r>
          </w:p>
        </w:tc>
        <w:tc>
          <w:tcPr>
            <w:tcW w:w="1985" w:type="dxa"/>
            <w:shd w:val="clear" w:color="auto" w:fill="auto"/>
            <w:vAlign w:val="bottom"/>
            <w:hideMark/>
          </w:tcPr>
          <w:p w14:paraId="3D560F3A" w14:textId="73AC66EB" w:rsidR="00C90A30"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C90A30" w:rsidRPr="00C14EF2">
              <w:rPr>
                <w:rFonts w:ascii="Arial" w:hAnsi="Arial" w:cs="Arial"/>
                <w:sz w:val="18"/>
                <w:szCs w:val="18"/>
              </w:rPr>
              <w:t xml:space="preserve"> Psychosocial, home visit:</w:t>
            </w:r>
          </w:p>
          <w:p w14:paraId="2992FD6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gestation age of 28 weeks</w:t>
            </w:r>
          </w:p>
          <w:p w14:paraId="070F863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or more from pregnancy</w:t>
            </w:r>
          </w:p>
          <w:p w14:paraId="799D0894"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to</w:t>
            </w:r>
            <w:proofErr w:type="gramEnd"/>
            <w:r w:rsidRPr="00C14EF2">
              <w:rPr>
                <w:rFonts w:ascii="Arial" w:hAnsi="Arial" w:cs="Arial"/>
                <w:sz w:val="18"/>
                <w:szCs w:val="18"/>
              </w:rPr>
              <w:t xml:space="preserve"> 1 year postpartum.</w:t>
            </w:r>
          </w:p>
          <w:p w14:paraId="185F07B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Early Intervention</w:t>
            </w:r>
          </w:p>
          <w:p w14:paraId="10B8756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rogram’ was designed to</w:t>
            </w:r>
          </w:p>
          <w:p w14:paraId="0F7D2D3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clude a maximum of</w:t>
            </w:r>
          </w:p>
          <w:p w14:paraId="503D4CC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17 home visits: 2 prenatal</w:t>
            </w:r>
          </w:p>
          <w:p w14:paraId="5AB87E4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d 15 postpartum (1.5 to</w:t>
            </w:r>
          </w:p>
          <w:p w14:paraId="72D09AB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2 hours each); however,</w:t>
            </w:r>
          </w:p>
          <w:p w14:paraId="47CD530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number of visits</w:t>
            </w:r>
          </w:p>
          <w:p w14:paraId="2AF6EB8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varied among families</w:t>
            </w:r>
          </w:p>
          <w:p w14:paraId="5DB5F4B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epending on the</w:t>
            </w:r>
          </w:p>
          <w:p w14:paraId="65E17EAE" w14:textId="7C7D72DC"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mother’s availability</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3119" w:type="dxa"/>
            <w:shd w:val="clear" w:color="auto" w:fill="auto"/>
            <w:vAlign w:val="bottom"/>
            <w:hideMark/>
          </w:tcPr>
          <w:p w14:paraId="4999327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prehensive interventions</w:t>
            </w:r>
          </w:p>
          <w:p w14:paraId="1532D17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ere provided by public health</w:t>
            </w:r>
          </w:p>
          <w:p w14:paraId="599A4C7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urses in five major areas:</w:t>
            </w:r>
          </w:p>
          <w:p w14:paraId="0F75798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ealth, sexuality and family</w:t>
            </w:r>
          </w:p>
          <w:p w14:paraId="28C5192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lanning, maternal role, life</w:t>
            </w:r>
          </w:p>
          <w:p w14:paraId="2C61A09E"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skills</w:t>
            </w:r>
            <w:proofErr w:type="gramEnd"/>
            <w:r w:rsidRPr="00C14EF2">
              <w:rPr>
                <w:rFonts w:ascii="Arial" w:hAnsi="Arial" w:cs="Arial"/>
                <w:sz w:val="18"/>
                <w:szCs w:val="18"/>
              </w:rPr>
              <w:t>, and social support.</w:t>
            </w:r>
          </w:p>
          <w:p w14:paraId="385B8585"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renatal visits focused on</w:t>
            </w:r>
          </w:p>
          <w:p w14:paraId="2A1E1B0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ealth care during pregnancy</w:t>
            </w:r>
          </w:p>
          <w:p w14:paraId="5FFFC1F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d preparation for childbirth,</w:t>
            </w:r>
          </w:p>
          <w:p w14:paraId="71C12C8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d maternal roles and mental</w:t>
            </w:r>
          </w:p>
          <w:p w14:paraId="1AD6CE74"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health</w:t>
            </w:r>
            <w:proofErr w:type="gramEnd"/>
            <w:r w:rsidRPr="00C14EF2">
              <w:rPr>
                <w:rFonts w:ascii="Arial" w:hAnsi="Arial" w:cs="Arial"/>
                <w:sz w:val="18"/>
                <w:szCs w:val="18"/>
              </w:rPr>
              <w:t xml:space="preserve"> issues. Postpartum visits</w:t>
            </w:r>
          </w:p>
          <w:p w14:paraId="3DBAF8A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ocused on family planning,</w:t>
            </w:r>
          </w:p>
          <w:p w14:paraId="48E2079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fant care, and well-baby</w:t>
            </w:r>
          </w:p>
          <w:p w14:paraId="22492AE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ealth care, demonstration of</w:t>
            </w:r>
          </w:p>
          <w:p w14:paraId="6BFFC8F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Neonatal Behaviour</w:t>
            </w:r>
          </w:p>
          <w:p w14:paraId="4ECD9EE5"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ssessment Scale, educational</w:t>
            </w:r>
          </w:p>
          <w:p w14:paraId="4155981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d vocational goals, and video</w:t>
            </w:r>
          </w:p>
          <w:p w14:paraId="0BB7E56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struction for promoting</w:t>
            </w:r>
          </w:p>
          <w:p w14:paraId="28E935E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ppropriate maternal</w:t>
            </w:r>
          </w:p>
          <w:p w14:paraId="16C5C1AA" w14:textId="389902EA"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behaviours</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1985" w:type="dxa"/>
            <w:shd w:val="clear" w:color="auto" w:fill="auto"/>
            <w:vAlign w:val="bottom"/>
            <w:hideMark/>
          </w:tcPr>
          <w:p w14:paraId="39CBEDC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TPHNC mothers received</w:t>
            </w:r>
          </w:p>
          <w:p w14:paraId="5F6DD64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ervices available in county</w:t>
            </w:r>
          </w:p>
          <w:p w14:paraId="13C2BD69"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health</w:t>
            </w:r>
            <w:proofErr w:type="gramEnd"/>
            <w:r w:rsidRPr="00C14EF2">
              <w:rPr>
                <w:rFonts w:ascii="Arial" w:hAnsi="Arial" w:cs="Arial"/>
                <w:sz w:val="18"/>
                <w:szCs w:val="18"/>
              </w:rPr>
              <w:t xml:space="preserve"> departments. One</w:t>
            </w:r>
          </w:p>
          <w:p w14:paraId="30E9278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renatal visit was made shortly</w:t>
            </w:r>
          </w:p>
          <w:p w14:paraId="7B9E63B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fter the participant’s entry</w:t>
            </w:r>
          </w:p>
          <w:p w14:paraId="066394F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to the study and a second</w:t>
            </w:r>
          </w:p>
          <w:p w14:paraId="3556470F"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during</w:t>
            </w:r>
            <w:proofErr w:type="gramEnd"/>
            <w:r w:rsidRPr="00C14EF2">
              <w:rPr>
                <w:rFonts w:ascii="Arial" w:hAnsi="Arial" w:cs="Arial"/>
                <w:sz w:val="18"/>
                <w:szCs w:val="18"/>
              </w:rPr>
              <w:t xml:space="preserve"> the third trimester.</w:t>
            </w:r>
          </w:p>
          <w:p w14:paraId="49F0CBF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Visits focused on</w:t>
            </w:r>
          </w:p>
          <w:p w14:paraId="35CC869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1) assessment and counselling</w:t>
            </w:r>
          </w:p>
          <w:p w14:paraId="0253FE8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lated to prenatal health care,</w:t>
            </w:r>
          </w:p>
          <w:p w14:paraId="6B57AF25"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2) self-care, (3) preparation for</w:t>
            </w:r>
          </w:p>
          <w:p w14:paraId="1DE70A3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hildbirth, (4) education</w:t>
            </w:r>
          </w:p>
          <w:p w14:paraId="437ECBF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lanning, and (5) well-baby</w:t>
            </w:r>
          </w:p>
          <w:p w14:paraId="3BA3522D" w14:textId="7264D970"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care, including immunizations</w:t>
            </w:r>
          </w:p>
        </w:tc>
        <w:tc>
          <w:tcPr>
            <w:tcW w:w="4030" w:type="dxa"/>
            <w:shd w:val="clear" w:color="auto" w:fill="auto"/>
            <w:vAlign w:val="bottom"/>
            <w:hideMark/>
          </w:tcPr>
          <w:p w14:paraId="22285219" w14:textId="67008919" w:rsidR="00C90A30"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Pr="00C14EF2">
              <w:rPr>
                <w:rFonts w:ascii="Arial" w:hAnsi="Arial" w:cs="Arial"/>
                <w:color w:val="000000"/>
                <w:sz w:val="18"/>
                <w:szCs w:val="18"/>
              </w:rPr>
              <w:br/>
            </w:r>
            <w:r w:rsidR="00C90A30" w:rsidRPr="00C14EF2">
              <w:rPr>
                <w:rFonts w:ascii="Arial" w:hAnsi="Arial" w:cs="Arial"/>
                <w:sz w:val="18"/>
                <w:szCs w:val="18"/>
              </w:rPr>
              <w:t xml:space="preserve"> The lower repeat pregnancy</w:t>
            </w:r>
          </w:p>
          <w:p w14:paraId="7FE2410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ate in adolescent mothers</w:t>
            </w:r>
          </w:p>
          <w:p w14:paraId="25E683D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ho received home visitation,</w:t>
            </w:r>
          </w:p>
          <w:p w14:paraId="175D7DB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lthough not statistically</w:t>
            </w:r>
          </w:p>
          <w:p w14:paraId="78ADAE4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ignificant, is clinically</w:t>
            </w:r>
          </w:p>
          <w:p w14:paraId="3A04965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mportant because of the</w:t>
            </w:r>
          </w:p>
          <w:p w14:paraId="5D09584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egative impact short-interval</w:t>
            </w:r>
          </w:p>
          <w:p w14:paraId="4A8BBA1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irths may have on the life</w:t>
            </w:r>
          </w:p>
          <w:p w14:paraId="6D6EBD3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urse of these mothers and</w:t>
            </w:r>
          </w:p>
          <w:p w14:paraId="039463C4" w14:textId="5433EC64"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their children</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r w:rsidR="00226462" w:rsidRPr="00C14EF2">
              <w:rPr>
                <w:rFonts w:ascii="Arial" w:hAnsi="Arial" w:cs="Arial"/>
                <w:color w:val="000000"/>
                <w:sz w:val="18"/>
                <w:szCs w:val="18"/>
              </w:rPr>
              <w:br/>
            </w:r>
          </w:p>
        </w:tc>
      </w:tr>
      <w:tr w:rsidR="00C14EF2" w:rsidRPr="00C14EF2" w14:paraId="43864F63" w14:textId="77777777" w:rsidTr="00C14EF2">
        <w:trPr>
          <w:trHeight w:val="8190"/>
        </w:trPr>
        <w:tc>
          <w:tcPr>
            <w:tcW w:w="1224" w:type="dxa"/>
            <w:shd w:val="clear" w:color="auto" w:fill="auto"/>
            <w:vAlign w:val="bottom"/>
            <w:hideMark/>
          </w:tcPr>
          <w:p w14:paraId="6F69C443" w14:textId="77777777" w:rsidR="00226462" w:rsidRPr="00C14EF2" w:rsidRDefault="00226462" w:rsidP="00C14EF2">
            <w:pPr>
              <w:spacing w:line="240" w:lineRule="auto"/>
              <w:rPr>
                <w:rFonts w:ascii="Arial" w:hAnsi="Arial" w:cs="Arial"/>
                <w:b/>
                <w:color w:val="000000"/>
                <w:sz w:val="18"/>
                <w:szCs w:val="18"/>
              </w:rPr>
            </w:pPr>
            <w:proofErr w:type="spellStart"/>
            <w:r w:rsidRPr="00C14EF2">
              <w:rPr>
                <w:rFonts w:ascii="Arial" w:hAnsi="Arial" w:cs="Arial"/>
                <w:b/>
                <w:color w:val="000000"/>
                <w:sz w:val="18"/>
                <w:szCs w:val="18"/>
              </w:rPr>
              <w:lastRenderedPageBreak/>
              <w:t>Quinlivan</w:t>
            </w:r>
            <w:proofErr w:type="spellEnd"/>
            <w:r w:rsidRPr="00C14EF2">
              <w:rPr>
                <w:rFonts w:ascii="Arial" w:hAnsi="Arial" w:cs="Arial"/>
                <w:b/>
                <w:color w:val="000000"/>
                <w:sz w:val="18"/>
                <w:szCs w:val="18"/>
              </w:rPr>
              <w:t>, 2003 Australia</w:t>
            </w:r>
          </w:p>
        </w:tc>
        <w:tc>
          <w:tcPr>
            <w:tcW w:w="1605" w:type="dxa"/>
            <w:shd w:val="clear" w:color="auto" w:fill="auto"/>
            <w:vAlign w:val="bottom"/>
            <w:hideMark/>
          </w:tcPr>
          <w:p w14:paraId="392C6BC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xperimental, n = 65</w:t>
            </w:r>
          </w:p>
          <w:p w14:paraId="782EB43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21 indigenous Australians);</w:t>
            </w:r>
          </w:p>
          <w:p w14:paraId="32C55BE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ntrol group, n= 71</w:t>
            </w:r>
          </w:p>
          <w:p w14:paraId="479B3AF2" w14:textId="25E6BD79"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12 indigenous Australians)</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1985" w:type="dxa"/>
            <w:shd w:val="clear" w:color="auto" w:fill="auto"/>
            <w:vAlign w:val="bottom"/>
            <w:hideMark/>
          </w:tcPr>
          <w:p w14:paraId="0FE6B92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sychosocial, home visit:</w:t>
            </w:r>
          </w:p>
          <w:p w14:paraId="215A978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6 months postpartum</w:t>
            </w:r>
          </w:p>
          <w:p w14:paraId="2B7458B5"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visits were undertaken</w:t>
            </w:r>
          </w:p>
          <w:p w14:paraId="297BEDD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t 1 week, 2 weeks,</w:t>
            </w:r>
          </w:p>
          <w:p w14:paraId="12606C5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1 month, 2 months,</w:t>
            </w:r>
          </w:p>
          <w:p w14:paraId="1829C6B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4 months and 6 months</w:t>
            </w:r>
          </w:p>
          <w:p w14:paraId="15B8096F"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after</w:t>
            </w:r>
            <w:proofErr w:type="gramEnd"/>
            <w:r w:rsidRPr="00C14EF2">
              <w:rPr>
                <w:rFonts w:ascii="Arial" w:hAnsi="Arial" w:cs="Arial"/>
                <w:sz w:val="18"/>
                <w:szCs w:val="18"/>
              </w:rPr>
              <w:t xml:space="preserve"> birth. Each visit</w:t>
            </w:r>
          </w:p>
          <w:p w14:paraId="29313274" w14:textId="504EA357" w:rsidR="00226462" w:rsidRPr="00C14EF2" w:rsidRDefault="00C90A30" w:rsidP="00C14EF2">
            <w:pPr>
              <w:spacing w:after="240" w:line="240" w:lineRule="auto"/>
              <w:rPr>
                <w:rFonts w:ascii="Arial" w:hAnsi="Arial" w:cs="Arial"/>
                <w:color w:val="000000"/>
                <w:sz w:val="18"/>
                <w:szCs w:val="18"/>
              </w:rPr>
            </w:pPr>
            <w:r w:rsidRPr="00C14EF2">
              <w:rPr>
                <w:rFonts w:ascii="Arial" w:hAnsi="Arial" w:cs="Arial"/>
                <w:sz w:val="18"/>
                <w:szCs w:val="18"/>
              </w:rPr>
              <w:t>lasted 1–4 hours</w:t>
            </w:r>
          </w:p>
        </w:tc>
        <w:tc>
          <w:tcPr>
            <w:tcW w:w="3119" w:type="dxa"/>
            <w:shd w:val="clear" w:color="auto" w:fill="auto"/>
            <w:vAlign w:val="bottom"/>
            <w:hideMark/>
          </w:tcPr>
          <w:p w14:paraId="65FA07A1" w14:textId="3D8FEE7F" w:rsidR="00C90A30"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C90A30" w:rsidRPr="00C14EF2">
              <w:rPr>
                <w:rFonts w:ascii="Arial" w:hAnsi="Arial" w:cs="Arial"/>
                <w:sz w:val="18"/>
                <w:szCs w:val="18"/>
              </w:rPr>
              <w:t xml:space="preserve"> Postnatal home visits by</w:t>
            </w:r>
          </w:p>
          <w:p w14:paraId="440397F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idwives, routine postnatal</w:t>
            </w:r>
          </w:p>
          <w:p w14:paraId="58EA78F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upport, counselling and</w:t>
            </w:r>
          </w:p>
          <w:p w14:paraId="36303E9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formation services provided</w:t>
            </w:r>
          </w:p>
          <w:p w14:paraId="73DE78B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y the hospital, including</w:t>
            </w:r>
          </w:p>
          <w:p w14:paraId="38CA6F2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ccess to routine hospital</w:t>
            </w:r>
          </w:p>
          <w:p w14:paraId="4917277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upport services: teach</w:t>
            </w:r>
          </w:p>
          <w:p w14:paraId="185233E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reastfeeding and maternal</w:t>
            </w:r>
          </w:p>
          <w:p w14:paraId="249E3B2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fant bonding skills; provide</w:t>
            </w:r>
          </w:p>
          <w:p w14:paraId="655001E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vice and information on</w:t>
            </w:r>
          </w:p>
          <w:p w14:paraId="4966311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ntraception and on</w:t>
            </w:r>
          </w:p>
          <w:p w14:paraId="707548D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vaccination of infant; discuss</w:t>
            </w:r>
          </w:p>
          <w:p w14:paraId="5E776C7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ostnatal mood disorders and</w:t>
            </w:r>
          </w:p>
          <w:p w14:paraId="2689ED4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other’s feelings; follow up</w:t>
            </w:r>
          </w:p>
          <w:p w14:paraId="1460658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bnormalities detected in the</w:t>
            </w:r>
          </w:p>
          <w:p w14:paraId="5124CB3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tenatal period, such as pap</w:t>
            </w:r>
          </w:p>
          <w:p w14:paraId="0B957DB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mear problems, infectious</w:t>
            </w:r>
          </w:p>
          <w:p w14:paraId="010387F5"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iseases, substance misuse or</w:t>
            </w:r>
          </w:p>
          <w:p w14:paraId="7F836C4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amily violence issues; ensure</w:t>
            </w:r>
          </w:p>
          <w:p w14:paraId="6FDD314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ppointments are made for</w:t>
            </w:r>
          </w:p>
          <w:p w14:paraId="13B7C48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vaccination of infant; provide</w:t>
            </w:r>
          </w:p>
          <w:p w14:paraId="0BFAA21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raining in parenting skills,</w:t>
            </w:r>
          </w:p>
          <w:p w14:paraId="292937A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vering issues that will emerge</w:t>
            </w:r>
          </w:p>
          <w:p w14:paraId="2D48DFB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ith the increasing mobility of</w:t>
            </w:r>
          </w:p>
          <w:p w14:paraId="5FBAD4A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child, and talk about child</w:t>
            </w:r>
          </w:p>
          <w:p w14:paraId="5F694C21" w14:textId="60EEA07E"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safety in the home</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1985" w:type="dxa"/>
            <w:shd w:val="clear" w:color="auto" w:fill="auto"/>
            <w:vAlign w:val="bottom"/>
            <w:hideMark/>
          </w:tcPr>
          <w:p w14:paraId="0E9E1025" w14:textId="599CE808" w:rsidR="00C90A30"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C90A30" w:rsidRPr="00C14EF2">
              <w:rPr>
                <w:rFonts w:ascii="Arial" w:hAnsi="Arial" w:cs="Arial"/>
                <w:sz w:val="18"/>
                <w:szCs w:val="18"/>
              </w:rPr>
              <w:t xml:space="preserve"> All participants were provided</w:t>
            </w:r>
          </w:p>
          <w:p w14:paraId="60DE02C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ith routine postnatal support,</w:t>
            </w:r>
          </w:p>
          <w:p w14:paraId="401D73F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unselling and information</w:t>
            </w:r>
          </w:p>
          <w:p w14:paraId="44F7C01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ervices provided by the</w:t>
            </w:r>
          </w:p>
          <w:p w14:paraId="6F915D5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ospital, including access to</w:t>
            </w:r>
          </w:p>
          <w:p w14:paraId="36B6BFC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outine hospital support</w:t>
            </w:r>
          </w:p>
          <w:p w14:paraId="659A6C79" w14:textId="2E99B40B"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services</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r w:rsidR="00226462" w:rsidRPr="00C14EF2">
              <w:rPr>
                <w:rFonts w:ascii="Arial" w:hAnsi="Arial" w:cs="Arial"/>
                <w:color w:val="000000"/>
                <w:sz w:val="18"/>
                <w:szCs w:val="18"/>
              </w:rPr>
              <w:br/>
            </w:r>
          </w:p>
        </w:tc>
        <w:tc>
          <w:tcPr>
            <w:tcW w:w="4030" w:type="dxa"/>
            <w:shd w:val="clear" w:color="auto" w:fill="auto"/>
            <w:vAlign w:val="bottom"/>
            <w:hideMark/>
          </w:tcPr>
          <w:p w14:paraId="11B14E2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ostnatal home-visiting services</w:t>
            </w:r>
          </w:p>
          <w:p w14:paraId="5A0FE1D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y nurse midwives reduce</w:t>
            </w:r>
          </w:p>
          <w:p w14:paraId="2E58E83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verse neonatal events and</w:t>
            </w:r>
          </w:p>
          <w:p w14:paraId="23D1C61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mprove contraception</w:t>
            </w:r>
          </w:p>
          <w:p w14:paraId="41A97C6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outcomes, but do not affect</w:t>
            </w:r>
          </w:p>
          <w:p w14:paraId="1E176F8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reastfeeding or infant</w:t>
            </w:r>
          </w:p>
          <w:p w14:paraId="041DCF7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vaccination knowledge or</w:t>
            </w:r>
          </w:p>
          <w:p w14:paraId="6AF13B8C" w14:textId="06AD61D3"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compliance</w:t>
            </w:r>
          </w:p>
        </w:tc>
      </w:tr>
      <w:tr w:rsidR="00C14EF2" w:rsidRPr="00C14EF2" w14:paraId="483C67B7" w14:textId="77777777" w:rsidTr="00C14EF2">
        <w:trPr>
          <w:trHeight w:val="8190"/>
        </w:trPr>
        <w:tc>
          <w:tcPr>
            <w:tcW w:w="1224" w:type="dxa"/>
            <w:shd w:val="clear" w:color="auto" w:fill="auto"/>
            <w:vAlign w:val="bottom"/>
            <w:hideMark/>
          </w:tcPr>
          <w:p w14:paraId="12A0679A" w14:textId="77777777" w:rsidR="00226462" w:rsidRPr="00C14EF2" w:rsidRDefault="00226462" w:rsidP="00C14EF2">
            <w:pPr>
              <w:spacing w:line="240" w:lineRule="auto"/>
              <w:rPr>
                <w:rFonts w:ascii="Arial" w:hAnsi="Arial" w:cs="Arial"/>
                <w:b/>
                <w:color w:val="000000"/>
                <w:sz w:val="18"/>
                <w:szCs w:val="18"/>
              </w:rPr>
            </w:pPr>
          </w:p>
          <w:p w14:paraId="2EB3423B" w14:textId="77777777" w:rsidR="00226462" w:rsidRPr="00C14EF2" w:rsidRDefault="00226462" w:rsidP="00C14EF2">
            <w:pPr>
              <w:spacing w:line="240" w:lineRule="auto"/>
              <w:rPr>
                <w:rFonts w:ascii="Arial" w:hAnsi="Arial" w:cs="Arial"/>
                <w:b/>
                <w:color w:val="000000"/>
                <w:sz w:val="18"/>
                <w:szCs w:val="18"/>
              </w:rPr>
            </w:pPr>
          </w:p>
          <w:p w14:paraId="2E00AF9F" w14:textId="77777777" w:rsidR="00226462" w:rsidRPr="00C14EF2" w:rsidRDefault="00226462" w:rsidP="00C14EF2">
            <w:pPr>
              <w:spacing w:line="240" w:lineRule="auto"/>
              <w:rPr>
                <w:rFonts w:ascii="Arial" w:hAnsi="Arial" w:cs="Arial"/>
                <w:b/>
                <w:color w:val="000000"/>
                <w:sz w:val="18"/>
                <w:szCs w:val="18"/>
              </w:rPr>
            </w:pPr>
          </w:p>
          <w:p w14:paraId="6B5E2699" w14:textId="77777777" w:rsidR="00226462" w:rsidRPr="00C14EF2" w:rsidRDefault="00226462" w:rsidP="00C14EF2">
            <w:pPr>
              <w:spacing w:line="240" w:lineRule="auto"/>
              <w:rPr>
                <w:rFonts w:ascii="Arial" w:hAnsi="Arial" w:cs="Arial"/>
                <w:b/>
                <w:color w:val="000000"/>
                <w:sz w:val="18"/>
                <w:szCs w:val="18"/>
              </w:rPr>
            </w:pPr>
          </w:p>
          <w:p w14:paraId="15FBB27F" w14:textId="77777777" w:rsidR="00226462" w:rsidRPr="00C14EF2" w:rsidRDefault="00226462" w:rsidP="00C14EF2">
            <w:pPr>
              <w:spacing w:line="240" w:lineRule="auto"/>
              <w:rPr>
                <w:rFonts w:ascii="Arial" w:hAnsi="Arial" w:cs="Arial"/>
                <w:b/>
                <w:color w:val="000000"/>
                <w:sz w:val="18"/>
                <w:szCs w:val="18"/>
              </w:rPr>
            </w:pPr>
          </w:p>
          <w:p w14:paraId="73FB6FCD" w14:textId="77777777" w:rsidR="00226462" w:rsidRPr="00C14EF2" w:rsidRDefault="00226462" w:rsidP="00C14EF2">
            <w:pPr>
              <w:spacing w:line="240" w:lineRule="auto"/>
              <w:rPr>
                <w:rFonts w:ascii="Arial" w:hAnsi="Arial" w:cs="Arial"/>
                <w:b/>
                <w:color w:val="000000"/>
                <w:sz w:val="18"/>
                <w:szCs w:val="18"/>
              </w:rPr>
            </w:pPr>
          </w:p>
          <w:p w14:paraId="0FFCF81F" w14:textId="77777777" w:rsidR="00226462" w:rsidRPr="00C14EF2" w:rsidRDefault="00226462" w:rsidP="00C14EF2">
            <w:pPr>
              <w:spacing w:line="240" w:lineRule="auto"/>
              <w:rPr>
                <w:rFonts w:ascii="Arial" w:hAnsi="Arial" w:cs="Arial"/>
                <w:b/>
                <w:color w:val="000000"/>
                <w:sz w:val="18"/>
                <w:szCs w:val="18"/>
              </w:rPr>
            </w:pPr>
            <w:r w:rsidRPr="00C14EF2">
              <w:rPr>
                <w:rFonts w:ascii="Arial" w:hAnsi="Arial" w:cs="Arial"/>
                <w:b/>
                <w:color w:val="000000"/>
                <w:sz w:val="18"/>
                <w:szCs w:val="18"/>
              </w:rPr>
              <w:t>Katz, 2011</w:t>
            </w:r>
            <w:r w:rsidRPr="00C14EF2">
              <w:rPr>
                <w:rFonts w:ascii="Arial" w:hAnsi="Arial" w:cs="Arial"/>
                <w:b/>
                <w:color w:val="000000"/>
                <w:sz w:val="18"/>
                <w:szCs w:val="18"/>
              </w:rPr>
              <w:br/>
              <w:t>USA</w:t>
            </w:r>
          </w:p>
        </w:tc>
        <w:tc>
          <w:tcPr>
            <w:tcW w:w="1605" w:type="dxa"/>
            <w:shd w:val="clear" w:color="auto" w:fill="auto"/>
            <w:vAlign w:val="bottom"/>
            <w:hideMark/>
          </w:tcPr>
          <w:p w14:paraId="6867861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 = 249 (221 African</w:t>
            </w:r>
          </w:p>
          <w:p w14:paraId="66903AA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merican, 28 Latina);</w:t>
            </w:r>
          </w:p>
          <w:p w14:paraId="4626329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tervention group, n= 124;</w:t>
            </w:r>
          </w:p>
          <w:p w14:paraId="4270A21A"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usual</w:t>
            </w:r>
            <w:proofErr w:type="gramEnd"/>
            <w:r w:rsidRPr="00C14EF2">
              <w:rPr>
                <w:rFonts w:ascii="Arial" w:hAnsi="Arial" w:cs="Arial"/>
                <w:sz w:val="18"/>
                <w:szCs w:val="18"/>
              </w:rPr>
              <w:t xml:space="preserve"> care, n = 125. Place:</w:t>
            </w:r>
          </w:p>
          <w:p w14:paraId="76079CF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USA. SES: 166 on Medicaid</w:t>
            </w:r>
          </w:p>
          <w:p w14:paraId="1D1D30D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48 undertaking non-</w:t>
            </w:r>
            <w:proofErr w:type="spellStart"/>
            <w:r w:rsidRPr="00C14EF2">
              <w:rPr>
                <w:rFonts w:ascii="Arial" w:hAnsi="Arial" w:cs="Arial"/>
                <w:sz w:val="18"/>
                <w:szCs w:val="18"/>
              </w:rPr>
              <w:t>schoolbased</w:t>
            </w:r>
            <w:proofErr w:type="spellEnd"/>
          </w:p>
          <w:p w14:paraId="03E810E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job-training and</w:t>
            </w:r>
          </w:p>
          <w:p w14:paraId="76C77F6C" w14:textId="78DD7BD4"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126 held back in school</w:t>
            </w:r>
          </w:p>
        </w:tc>
        <w:tc>
          <w:tcPr>
            <w:tcW w:w="1985" w:type="dxa"/>
            <w:shd w:val="clear" w:color="auto" w:fill="auto"/>
            <w:vAlign w:val="bottom"/>
            <w:hideMark/>
          </w:tcPr>
          <w:p w14:paraId="4155967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ll of the family</w:t>
            </w:r>
          </w:p>
          <w:p w14:paraId="0B7B39D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vocates were female</w:t>
            </w:r>
          </w:p>
          <w:p w14:paraId="1166AD52"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and</w:t>
            </w:r>
            <w:proofErr w:type="gramEnd"/>
            <w:r w:rsidRPr="00C14EF2">
              <w:rPr>
                <w:rFonts w:ascii="Arial" w:hAnsi="Arial" w:cs="Arial"/>
                <w:sz w:val="18"/>
                <w:szCs w:val="18"/>
              </w:rPr>
              <w:t xml:space="preserve"> African American.</w:t>
            </w:r>
          </w:p>
          <w:p w14:paraId="2B13EFD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iweekly phone sessions</w:t>
            </w:r>
          </w:p>
          <w:p w14:paraId="36E3F44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ere scheduled during</w:t>
            </w:r>
          </w:p>
          <w:p w14:paraId="621F08F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subsequent</w:t>
            </w:r>
          </w:p>
          <w:p w14:paraId="5BA8601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12 months with a</w:t>
            </w:r>
          </w:p>
          <w:p w14:paraId="657A790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aximum projected</w:t>
            </w:r>
          </w:p>
          <w:p w14:paraId="2682610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umber of 42 phone</w:t>
            </w:r>
          </w:p>
          <w:p w14:paraId="72D2298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unselling sessions</w:t>
            </w:r>
          </w:p>
          <w:p w14:paraId="039113C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over an 18-month</w:t>
            </w:r>
          </w:p>
          <w:p w14:paraId="1293ACFE" w14:textId="4DBC91DD" w:rsidR="00226462" w:rsidRPr="00C14EF2" w:rsidRDefault="00C90A30" w:rsidP="00C14EF2">
            <w:pPr>
              <w:spacing w:after="240" w:line="240" w:lineRule="auto"/>
              <w:rPr>
                <w:rFonts w:ascii="Arial" w:hAnsi="Arial" w:cs="Arial"/>
                <w:color w:val="000000"/>
                <w:sz w:val="18"/>
                <w:szCs w:val="18"/>
              </w:rPr>
            </w:pPr>
            <w:r w:rsidRPr="00C14EF2">
              <w:rPr>
                <w:rFonts w:ascii="Arial" w:hAnsi="Arial" w:cs="Arial"/>
                <w:sz w:val="18"/>
                <w:szCs w:val="18"/>
              </w:rPr>
              <w:t>postpartum interval</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r w:rsidR="00226462" w:rsidRPr="00C14EF2">
              <w:rPr>
                <w:rFonts w:ascii="Arial" w:hAnsi="Arial" w:cs="Arial"/>
                <w:color w:val="000000"/>
                <w:sz w:val="18"/>
                <w:szCs w:val="18"/>
              </w:rPr>
              <w:br/>
            </w:r>
          </w:p>
        </w:tc>
        <w:tc>
          <w:tcPr>
            <w:tcW w:w="3119" w:type="dxa"/>
            <w:shd w:val="clear" w:color="auto" w:fill="auto"/>
            <w:vAlign w:val="bottom"/>
            <w:hideMark/>
          </w:tcPr>
          <w:p w14:paraId="72C44F6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unsellors were Masters-level</w:t>
            </w:r>
          </w:p>
          <w:p w14:paraId="7027358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young women of similar ethnic</w:t>
            </w:r>
          </w:p>
          <w:p w14:paraId="2B3C5EEC"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backgrounds</w:t>
            </w:r>
            <w:proofErr w:type="gramEnd"/>
            <w:r w:rsidRPr="00C14EF2">
              <w:rPr>
                <w:rFonts w:ascii="Arial" w:hAnsi="Arial" w:cs="Arial"/>
                <w:sz w:val="18"/>
                <w:szCs w:val="18"/>
              </w:rPr>
              <w:t xml:space="preserve"> as the teens.</w:t>
            </w:r>
          </w:p>
          <w:p w14:paraId="46123B1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urriculum content focused on</w:t>
            </w:r>
          </w:p>
          <w:p w14:paraId="44725D9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uilding knowledge of health</w:t>
            </w:r>
          </w:p>
          <w:p w14:paraId="727C469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isks and developing positive</w:t>
            </w:r>
          </w:p>
          <w:p w14:paraId="24ACCA3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een attitudes and skills for</w:t>
            </w:r>
          </w:p>
          <w:p w14:paraId="13D5DAF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uture orientation and</w:t>
            </w:r>
          </w:p>
          <w:p w14:paraId="0E3E5123"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self-regulation</w:t>
            </w:r>
            <w:proofErr w:type="gramEnd"/>
            <w:r w:rsidRPr="00C14EF2">
              <w:rPr>
                <w:rFonts w:ascii="Arial" w:hAnsi="Arial" w:cs="Arial"/>
                <w:sz w:val="18"/>
                <w:szCs w:val="18"/>
              </w:rPr>
              <w:t>. Other issues</w:t>
            </w:r>
          </w:p>
          <w:p w14:paraId="07BB548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dressed included improving</w:t>
            </w:r>
          </w:p>
          <w:p w14:paraId="38A77ED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munication and negotiation</w:t>
            </w:r>
          </w:p>
          <w:p w14:paraId="0CB9BAE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kills with sexual partner,</w:t>
            </w:r>
          </w:p>
          <w:p w14:paraId="4C42E2C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sisting peer pressures for risk</w:t>
            </w:r>
          </w:p>
          <w:p w14:paraId="3D02464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behaviours, and increasing</w:t>
            </w:r>
          </w:p>
          <w:p w14:paraId="1B4FF4A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nnectedness with family,</w:t>
            </w:r>
          </w:p>
          <w:p w14:paraId="65698E1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ealth provider, school and</w:t>
            </w:r>
          </w:p>
          <w:p w14:paraId="1D7D3059"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work</w:t>
            </w:r>
            <w:proofErr w:type="gramEnd"/>
            <w:r w:rsidRPr="00C14EF2">
              <w:rPr>
                <w:rFonts w:ascii="Arial" w:hAnsi="Arial" w:cs="Arial"/>
                <w:sz w:val="18"/>
                <w:szCs w:val="18"/>
              </w:rPr>
              <w:t xml:space="preserve"> settings. Minimal content</w:t>
            </w:r>
          </w:p>
          <w:p w14:paraId="66B482F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ddressed parenting or child</w:t>
            </w:r>
          </w:p>
          <w:p w14:paraId="36107C18"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development</w:t>
            </w:r>
            <w:proofErr w:type="gramEnd"/>
            <w:r w:rsidRPr="00C14EF2">
              <w:rPr>
                <w:rFonts w:ascii="Arial" w:hAnsi="Arial" w:cs="Arial"/>
                <w:sz w:val="18"/>
                <w:szCs w:val="18"/>
              </w:rPr>
              <w:t>. A workbook with</w:t>
            </w:r>
          </w:p>
          <w:p w14:paraId="31757A1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visual support materials for the</w:t>
            </w:r>
          </w:p>
          <w:p w14:paraId="02D88D62"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topics</w:t>
            </w:r>
            <w:proofErr w:type="gramEnd"/>
            <w:r w:rsidRPr="00C14EF2">
              <w:rPr>
                <w:rFonts w:ascii="Arial" w:hAnsi="Arial" w:cs="Arial"/>
                <w:sz w:val="18"/>
                <w:szCs w:val="18"/>
              </w:rPr>
              <w:t xml:space="preserve"> slated for discussion.</w:t>
            </w:r>
          </w:p>
          <w:p w14:paraId="48B4ACB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wo-hour dinner group</w:t>
            </w:r>
          </w:p>
          <w:p w14:paraId="5652A03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essions at one of the centrally</w:t>
            </w:r>
          </w:p>
          <w:p w14:paraId="3AD9C74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located hospitals serving</w:t>
            </w:r>
          </w:p>
          <w:p w14:paraId="46603EC6" w14:textId="4FBFED4D"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pregnant and parenting teens</w:t>
            </w:r>
          </w:p>
        </w:tc>
        <w:tc>
          <w:tcPr>
            <w:tcW w:w="1985" w:type="dxa"/>
            <w:shd w:val="clear" w:color="auto" w:fill="auto"/>
            <w:vAlign w:val="bottom"/>
            <w:hideMark/>
          </w:tcPr>
          <w:p w14:paraId="260EB880" w14:textId="4373EDA6" w:rsidR="00C90A30"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C90A30" w:rsidRPr="00C14EF2">
              <w:rPr>
                <w:rFonts w:ascii="Arial" w:hAnsi="Arial" w:cs="Arial"/>
                <w:sz w:val="18"/>
                <w:szCs w:val="18"/>
              </w:rPr>
              <w:t xml:space="preserve"> Participants randomised to</w:t>
            </w:r>
          </w:p>
          <w:p w14:paraId="1DC8BEA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usual care received the health</w:t>
            </w:r>
          </w:p>
          <w:p w14:paraId="3945B57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d education services</w:t>
            </w:r>
          </w:p>
          <w:p w14:paraId="424FC96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generally provided through</w:t>
            </w:r>
          </w:p>
          <w:p w14:paraId="09ED9A0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ir schools or health-care</w:t>
            </w:r>
          </w:p>
          <w:p w14:paraId="75551C1A" w14:textId="7B3BE2AC"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facilities</w:t>
            </w:r>
          </w:p>
        </w:tc>
        <w:tc>
          <w:tcPr>
            <w:tcW w:w="4030" w:type="dxa"/>
            <w:shd w:val="clear" w:color="auto" w:fill="auto"/>
            <w:vAlign w:val="bottom"/>
            <w:hideMark/>
          </w:tcPr>
          <w:p w14:paraId="786A1A19" w14:textId="0A0FF540" w:rsidR="00C90A30"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C90A30" w:rsidRPr="00C14EF2">
              <w:rPr>
                <w:rFonts w:ascii="Arial" w:hAnsi="Arial" w:cs="Arial"/>
                <w:sz w:val="18"/>
                <w:szCs w:val="18"/>
              </w:rPr>
              <w:t xml:space="preserve"> </w:t>
            </w:r>
            <w:proofErr w:type="spellStart"/>
            <w:r w:rsidR="00C90A30" w:rsidRPr="00C14EF2">
              <w:rPr>
                <w:rFonts w:ascii="Arial" w:hAnsi="Arial" w:cs="Arial"/>
                <w:sz w:val="18"/>
                <w:szCs w:val="18"/>
              </w:rPr>
              <w:t>GirlTalk</w:t>
            </w:r>
            <w:proofErr w:type="spellEnd"/>
            <w:r w:rsidR="00C90A30" w:rsidRPr="00C14EF2">
              <w:rPr>
                <w:rFonts w:ascii="Arial" w:hAnsi="Arial" w:cs="Arial"/>
                <w:sz w:val="18"/>
                <w:szCs w:val="18"/>
              </w:rPr>
              <w:t xml:space="preserve"> intervention did not</w:t>
            </w:r>
          </w:p>
          <w:p w14:paraId="19782A8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duce the time before a</w:t>
            </w:r>
          </w:p>
          <w:p w14:paraId="3204DAE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ubsequent pregnancy for the</w:t>
            </w:r>
          </w:p>
          <w:p w14:paraId="7F4EC9E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15–19-year-old sample as a</w:t>
            </w:r>
          </w:p>
          <w:p w14:paraId="0CA471AC"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whole</w:t>
            </w:r>
            <w:proofErr w:type="gramEnd"/>
            <w:r w:rsidRPr="00C14EF2">
              <w:rPr>
                <w:rFonts w:ascii="Arial" w:hAnsi="Arial" w:cs="Arial"/>
                <w:sz w:val="18"/>
                <w:szCs w:val="18"/>
              </w:rPr>
              <w:t>. Among adolescent</w:t>
            </w:r>
          </w:p>
          <w:p w14:paraId="1BA9835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mothers aged 15–17 years, the</w:t>
            </w:r>
          </w:p>
          <w:p w14:paraId="5121633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ate of subsequent pregnancy</w:t>
            </w:r>
          </w:p>
          <w:p w14:paraId="08E9474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as 26% in the intervention</w:t>
            </w:r>
          </w:p>
          <w:p w14:paraId="786004A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group and 39% in the usual</w:t>
            </w:r>
          </w:p>
          <w:p w14:paraId="16A015D3"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care</w:t>
            </w:r>
            <w:proofErr w:type="gramEnd"/>
            <w:r w:rsidRPr="00C14EF2">
              <w:rPr>
                <w:rFonts w:ascii="Arial" w:hAnsi="Arial" w:cs="Arial"/>
                <w:sz w:val="18"/>
                <w:szCs w:val="18"/>
              </w:rPr>
              <w:t xml:space="preserve"> group. Subsequent</w:t>
            </w:r>
          </w:p>
          <w:p w14:paraId="1672035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alysis suggested that</w:t>
            </w:r>
          </w:p>
          <w:p w14:paraId="2EF5EEB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creased participation in the</w:t>
            </w:r>
          </w:p>
          <w:p w14:paraId="2BD4272B"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spellStart"/>
            <w:r w:rsidRPr="00C14EF2">
              <w:rPr>
                <w:rFonts w:ascii="Arial" w:hAnsi="Arial" w:cs="Arial"/>
                <w:sz w:val="18"/>
                <w:szCs w:val="18"/>
              </w:rPr>
              <w:t>GirlTalk</w:t>
            </w:r>
            <w:proofErr w:type="spellEnd"/>
            <w:r w:rsidRPr="00C14EF2">
              <w:rPr>
                <w:rFonts w:ascii="Arial" w:hAnsi="Arial" w:cs="Arial"/>
                <w:sz w:val="18"/>
                <w:szCs w:val="18"/>
              </w:rPr>
              <w:t xml:space="preserve"> counselling programme</w:t>
            </w:r>
          </w:p>
          <w:p w14:paraId="04EF6F0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as associated with postponing</w:t>
            </w:r>
          </w:p>
          <w:p w14:paraId="7083CB5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 second pregnancy among</w:t>
            </w:r>
          </w:p>
          <w:p w14:paraId="0B1CBA5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een mothers aged 15–17 years,</w:t>
            </w:r>
          </w:p>
          <w:p w14:paraId="5D23FA0B" w14:textId="6825B7FB"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 xml:space="preserve">but not those </w:t>
            </w:r>
            <w:r w:rsidRPr="00C14EF2">
              <w:rPr>
                <w:rFonts w:ascii="Arial" w:eastAsia="AdvTTd877c31c+22" w:hAnsi="Arial" w:cs="Arial"/>
                <w:sz w:val="18"/>
                <w:szCs w:val="18"/>
              </w:rPr>
              <w:t>≥</w:t>
            </w:r>
            <w:r w:rsidRPr="00C14EF2">
              <w:rPr>
                <w:rFonts w:ascii="Arial" w:hAnsi="Arial" w:cs="Arial"/>
                <w:sz w:val="18"/>
                <w:szCs w:val="18"/>
              </w:rPr>
              <w:t>18 years</w:t>
            </w:r>
          </w:p>
        </w:tc>
      </w:tr>
      <w:tr w:rsidR="00C14EF2" w:rsidRPr="00C14EF2" w14:paraId="33052B82" w14:textId="77777777" w:rsidTr="00C14EF2">
        <w:trPr>
          <w:trHeight w:val="8190"/>
        </w:trPr>
        <w:tc>
          <w:tcPr>
            <w:tcW w:w="1224" w:type="dxa"/>
            <w:shd w:val="clear" w:color="auto" w:fill="auto"/>
            <w:vAlign w:val="bottom"/>
            <w:hideMark/>
          </w:tcPr>
          <w:p w14:paraId="5063AAA6" w14:textId="77777777" w:rsidR="00226462" w:rsidRPr="00C14EF2" w:rsidRDefault="00226462" w:rsidP="00C14EF2">
            <w:pPr>
              <w:spacing w:line="240" w:lineRule="auto"/>
              <w:rPr>
                <w:rFonts w:ascii="Arial" w:hAnsi="Arial" w:cs="Arial"/>
                <w:b/>
                <w:color w:val="000000"/>
                <w:sz w:val="18"/>
                <w:szCs w:val="18"/>
              </w:rPr>
            </w:pPr>
            <w:r w:rsidRPr="00C14EF2">
              <w:rPr>
                <w:rFonts w:ascii="Arial" w:hAnsi="Arial" w:cs="Arial"/>
                <w:b/>
                <w:color w:val="000000"/>
                <w:sz w:val="18"/>
                <w:szCs w:val="18"/>
              </w:rPr>
              <w:lastRenderedPageBreak/>
              <w:t>Sims, 2002</w:t>
            </w:r>
            <w:r w:rsidRPr="00C14EF2">
              <w:rPr>
                <w:rFonts w:ascii="Arial" w:hAnsi="Arial" w:cs="Arial"/>
                <w:b/>
                <w:color w:val="000000"/>
                <w:sz w:val="18"/>
                <w:szCs w:val="18"/>
              </w:rPr>
              <w:br/>
              <w:t>USA</w:t>
            </w:r>
          </w:p>
        </w:tc>
        <w:tc>
          <w:tcPr>
            <w:tcW w:w="1605" w:type="dxa"/>
            <w:shd w:val="clear" w:color="auto" w:fill="auto"/>
            <w:vAlign w:val="bottom"/>
            <w:hideMark/>
          </w:tcPr>
          <w:p w14:paraId="2969CB0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xperimental group, n = 48;</w:t>
            </w:r>
          </w:p>
          <w:p w14:paraId="5A9EDC8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tandard programme,</w:t>
            </w:r>
          </w:p>
          <w:p w14:paraId="1B7F131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 = 51. 64% of the teens</w:t>
            </w:r>
          </w:p>
          <w:p w14:paraId="750C305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ho participated in the</w:t>
            </w:r>
          </w:p>
          <w:p w14:paraId="6FA79BB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24-month assessment were</w:t>
            </w:r>
          </w:p>
          <w:p w14:paraId="0C0EF14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frican American, 29%</w:t>
            </w:r>
          </w:p>
          <w:p w14:paraId="344B63F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ere European American,</w:t>
            </w:r>
          </w:p>
          <w:p w14:paraId="4B46205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3% were Hispanic and 4%</w:t>
            </w:r>
          </w:p>
          <w:p w14:paraId="5C548DB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dicated that they were of</w:t>
            </w:r>
          </w:p>
          <w:p w14:paraId="1A9693F9" w14:textId="3509FACD"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mixed race</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1985" w:type="dxa"/>
            <w:shd w:val="clear" w:color="auto" w:fill="auto"/>
            <w:vAlign w:val="bottom"/>
            <w:hideMark/>
          </w:tcPr>
          <w:p w14:paraId="79B3760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sychosocial, home:</w:t>
            </w:r>
          </w:p>
          <w:p w14:paraId="74C42B7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esigned for home</w:t>
            </w:r>
          </w:p>
          <w:p w14:paraId="24C5036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visitation 6 months</w:t>
            </w:r>
          </w:p>
          <w:p w14:paraId="1DB77FFD" w14:textId="35202151"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postpartum</w:t>
            </w:r>
          </w:p>
        </w:tc>
        <w:tc>
          <w:tcPr>
            <w:tcW w:w="3119" w:type="dxa"/>
            <w:shd w:val="clear" w:color="auto" w:fill="auto"/>
            <w:vAlign w:val="bottom"/>
            <w:hideMark/>
          </w:tcPr>
          <w:p w14:paraId="36E2E2E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family support programme</w:t>
            </w:r>
          </w:p>
          <w:p w14:paraId="39277D2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volved weekly home visits</w:t>
            </w:r>
          </w:p>
          <w:p w14:paraId="3AF914B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rom a paraprofessional family</w:t>
            </w:r>
          </w:p>
          <w:p w14:paraId="009C7844"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advocate</w:t>
            </w:r>
            <w:proofErr w:type="gramEnd"/>
            <w:r w:rsidRPr="00C14EF2">
              <w:rPr>
                <w:rFonts w:ascii="Arial" w:hAnsi="Arial" w:cs="Arial"/>
                <w:sz w:val="18"/>
                <w:szCs w:val="18"/>
              </w:rPr>
              <w:t>. The family advocate</w:t>
            </w:r>
          </w:p>
          <w:p w14:paraId="0DBE7CA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ttempted to establish a</w:t>
            </w:r>
          </w:p>
          <w:p w14:paraId="5FC0019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rusting relationship with the</w:t>
            </w:r>
          </w:p>
          <w:p w14:paraId="640A89D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eens and their families,</w:t>
            </w:r>
          </w:p>
          <w:p w14:paraId="0356B5E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rovided information about</w:t>
            </w:r>
          </w:p>
          <w:p w14:paraId="308D2C9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ervices available in the</w:t>
            </w:r>
          </w:p>
          <w:p w14:paraId="32F5911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munity (e.g. family</w:t>
            </w:r>
          </w:p>
          <w:p w14:paraId="11CC54E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lanning) and the care of</w:t>
            </w:r>
          </w:p>
          <w:p w14:paraId="66E2268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hildren, provided emotional</w:t>
            </w:r>
          </w:p>
          <w:p w14:paraId="0CED694F"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d instrumental support</w:t>
            </w:r>
          </w:p>
          <w:p w14:paraId="0AEDA1C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g. transportation), and</w:t>
            </w:r>
          </w:p>
          <w:p w14:paraId="59639A2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ncouraged young mothers to</w:t>
            </w:r>
          </w:p>
          <w:p w14:paraId="5D1E45C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ursue the goals of the</w:t>
            </w:r>
          </w:p>
          <w:p w14:paraId="6D67BB2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rogramme (e.g. high school</w:t>
            </w:r>
          </w:p>
          <w:p w14:paraId="3F84D66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pletion and limiting further</w:t>
            </w:r>
          </w:p>
          <w:p w14:paraId="6621656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hildbearing), which included</w:t>
            </w:r>
          </w:p>
          <w:p w14:paraId="2A3C57F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elping the young mothers to</w:t>
            </w:r>
          </w:p>
          <w:p w14:paraId="680885D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turn to school and addressing</w:t>
            </w:r>
          </w:p>
          <w:p w14:paraId="2A0439E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psychological well-being of</w:t>
            </w:r>
          </w:p>
          <w:p w14:paraId="7F2E9C8C"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the</w:t>
            </w:r>
            <w:proofErr w:type="gramEnd"/>
            <w:r w:rsidRPr="00C14EF2">
              <w:rPr>
                <w:rFonts w:ascii="Arial" w:hAnsi="Arial" w:cs="Arial"/>
                <w:sz w:val="18"/>
                <w:szCs w:val="18"/>
              </w:rPr>
              <w:t xml:space="preserve"> adolescents. needed in the</w:t>
            </w:r>
          </w:p>
          <w:p w14:paraId="3A389F3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mmunity, provided emotional</w:t>
            </w:r>
          </w:p>
          <w:p w14:paraId="2940103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d instrumental support, and</w:t>
            </w:r>
          </w:p>
          <w:p w14:paraId="19BAD9A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ncouraged the teens to</w:t>
            </w:r>
          </w:p>
          <w:p w14:paraId="23B5E028" w14:textId="303CED68"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complete school</w:t>
            </w:r>
          </w:p>
        </w:tc>
        <w:tc>
          <w:tcPr>
            <w:tcW w:w="1985" w:type="dxa"/>
            <w:shd w:val="clear" w:color="auto" w:fill="auto"/>
            <w:vAlign w:val="bottom"/>
            <w:hideMark/>
          </w:tcPr>
          <w:p w14:paraId="4E0B71E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 the standard programme,</w:t>
            </w:r>
          </w:p>
          <w:p w14:paraId="281D53C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n advocate was housed at the</w:t>
            </w:r>
          </w:p>
          <w:p w14:paraId="0822ECB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ealth centre and worked with</w:t>
            </w:r>
          </w:p>
          <w:p w14:paraId="3EE07EB3"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teens almost exclusively via</w:t>
            </w:r>
          </w:p>
          <w:p w14:paraId="45697EC8"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the</w:t>
            </w:r>
            <w:proofErr w:type="gramEnd"/>
            <w:r w:rsidRPr="00C14EF2">
              <w:rPr>
                <w:rFonts w:ascii="Arial" w:hAnsi="Arial" w:cs="Arial"/>
                <w:sz w:val="18"/>
                <w:szCs w:val="18"/>
              </w:rPr>
              <w:t xml:space="preserve"> phone and mail. Contact</w:t>
            </w:r>
          </w:p>
          <w:p w14:paraId="7B318BC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was less intensive and focused</w:t>
            </w:r>
          </w:p>
          <w:p w14:paraId="36CB67C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on crisis management, thus</w:t>
            </w:r>
          </w:p>
          <w:p w14:paraId="3459BA2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rates of subsequent</w:t>
            </w:r>
          </w:p>
          <w:p w14:paraId="71482B9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regnancies and births were</w:t>
            </w:r>
          </w:p>
          <w:p w14:paraId="78BDE2A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xpected to be higher in the</w:t>
            </w:r>
          </w:p>
          <w:p w14:paraId="27ACF890"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standard</w:t>
            </w:r>
            <w:proofErr w:type="gramEnd"/>
            <w:r w:rsidRPr="00C14EF2">
              <w:rPr>
                <w:rFonts w:ascii="Arial" w:hAnsi="Arial" w:cs="Arial"/>
                <w:sz w:val="18"/>
                <w:szCs w:val="18"/>
              </w:rPr>
              <w:t xml:space="preserve"> programme group.</w:t>
            </w:r>
          </w:p>
          <w:p w14:paraId="31C8625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ll the family advocates were</w:t>
            </w:r>
          </w:p>
          <w:p w14:paraId="6F7155A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emale, African American,</w:t>
            </w:r>
          </w:p>
          <w:p w14:paraId="69EFF4C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ad at least a high school</w:t>
            </w:r>
          </w:p>
          <w:p w14:paraId="358D918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ducation when the</w:t>
            </w:r>
          </w:p>
          <w:p w14:paraId="13144308"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rogramme began, and were</w:t>
            </w:r>
          </w:p>
          <w:p w14:paraId="0B5C47B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rom the community where</w:t>
            </w:r>
          </w:p>
          <w:p w14:paraId="136530CE" w14:textId="6E38586D"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the intervention took place</w:t>
            </w:r>
          </w:p>
        </w:tc>
        <w:tc>
          <w:tcPr>
            <w:tcW w:w="4030" w:type="dxa"/>
            <w:shd w:val="clear" w:color="auto" w:fill="auto"/>
            <w:vAlign w:val="bottom"/>
            <w:hideMark/>
          </w:tcPr>
          <w:p w14:paraId="35D1282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two treatment groups did</w:t>
            </w:r>
          </w:p>
          <w:p w14:paraId="33FE7221"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ot differ in their rates of</w:t>
            </w:r>
          </w:p>
          <w:p w14:paraId="436D2F8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econd pregnancies and second</w:t>
            </w:r>
          </w:p>
          <w:p w14:paraId="4EC5628D"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births</w:t>
            </w:r>
            <w:proofErr w:type="gramEnd"/>
            <w:r w:rsidRPr="00C14EF2">
              <w:rPr>
                <w:rFonts w:ascii="Arial" w:hAnsi="Arial" w:cs="Arial"/>
                <w:sz w:val="18"/>
                <w:szCs w:val="18"/>
              </w:rPr>
              <w:t>. The repeat pregnancy</w:t>
            </w:r>
          </w:p>
          <w:p w14:paraId="0562958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 xml:space="preserve">rate was 58% for the </w:t>
            </w:r>
            <w:proofErr w:type="spellStart"/>
            <w:r w:rsidRPr="00C14EF2">
              <w:rPr>
                <w:rFonts w:ascii="Arial" w:hAnsi="Arial" w:cs="Arial"/>
                <w:sz w:val="18"/>
                <w:szCs w:val="18"/>
              </w:rPr>
              <w:t>homevisited</w:t>
            </w:r>
            <w:proofErr w:type="spellEnd"/>
          </w:p>
          <w:p w14:paraId="320E97B6"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group and 63% for the</w:t>
            </w:r>
          </w:p>
          <w:p w14:paraId="74DEE1C7"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standard</w:t>
            </w:r>
            <w:proofErr w:type="gramEnd"/>
            <w:r w:rsidRPr="00C14EF2">
              <w:rPr>
                <w:rFonts w:ascii="Arial" w:hAnsi="Arial" w:cs="Arial"/>
                <w:sz w:val="18"/>
                <w:szCs w:val="18"/>
              </w:rPr>
              <w:t xml:space="preserve"> programme group.</w:t>
            </w:r>
          </w:p>
          <w:p w14:paraId="2588862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rates of second births were</w:t>
            </w:r>
          </w:p>
          <w:p w14:paraId="2C0E133F" w14:textId="018E7D21"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31% and 35%, respectively</w:t>
            </w:r>
          </w:p>
        </w:tc>
      </w:tr>
      <w:tr w:rsidR="00C14EF2" w:rsidRPr="00C14EF2" w14:paraId="4FD538EC" w14:textId="77777777" w:rsidTr="00C14EF2">
        <w:trPr>
          <w:trHeight w:val="3690"/>
        </w:trPr>
        <w:tc>
          <w:tcPr>
            <w:tcW w:w="1224" w:type="dxa"/>
            <w:shd w:val="clear" w:color="auto" w:fill="auto"/>
            <w:vAlign w:val="bottom"/>
            <w:hideMark/>
          </w:tcPr>
          <w:p w14:paraId="6862E8F9" w14:textId="77777777" w:rsidR="00226462" w:rsidRPr="00C14EF2" w:rsidRDefault="00226462" w:rsidP="00C14EF2">
            <w:pPr>
              <w:spacing w:line="240" w:lineRule="auto"/>
              <w:rPr>
                <w:rFonts w:ascii="Arial" w:hAnsi="Arial" w:cs="Arial"/>
                <w:b/>
                <w:color w:val="000000"/>
                <w:sz w:val="18"/>
                <w:szCs w:val="18"/>
              </w:rPr>
            </w:pPr>
            <w:proofErr w:type="spellStart"/>
            <w:r w:rsidRPr="00C14EF2">
              <w:rPr>
                <w:rFonts w:ascii="Arial" w:hAnsi="Arial" w:cs="Arial"/>
                <w:b/>
                <w:color w:val="000000"/>
                <w:sz w:val="18"/>
                <w:szCs w:val="18"/>
              </w:rPr>
              <w:lastRenderedPageBreak/>
              <w:t>Cherniss</w:t>
            </w:r>
            <w:proofErr w:type="spellEnd"/>
            <w:r w:rsidRPr="00C14EF2">
              <w:rPr>
                <w:rFonts w:ascii="Arial" w:hAnsi="Arial" w:cs="Arial"/>
                <w:b/>
                <w:color w:val="000000"/>
                <w:sz w:val="18"/>
                <w:szCs w:val="18"/>
              </w:rPr>
              <w:t>, 1996</w:t>
            </w:r>
            <w:r w:rsidRPr="00C14EF2">
              <w:rPr>
                <w:rFonts w:ascii="Arial" w:hAnsi="Arial" w:cs="Arial"/>
                <w:b/>
                <w:color w:val="000000"/>
                <w:sz w:val="18"/>
                <w:szCs w:val="18"/>
              </w:rPr>
              <w:br/>
              <w:t>USA</w:t>
            </w:r>
          </w:p>
        </w:tc>
        <w:tc>
          <w:tcPr>
            <w:tcW w:w="1605" w:type="dxa"/>
            <w:shd w:val="clear" w:color="auto" w:fill="auto"/>
            <w:vAlign w:val="bottom"/>
            <w:hideMark/>
          </w:tcPr>
          <w:p w14:paraId="710A23C4"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N = 116 (50% African</w:t>
            </w:r>
          </w:p>
          <w:p w14:paraId="2D0B0805"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mericans; 27% Latina;</w:t>
            </w:r>
          </w:p>
          <w:p w14:paraId="1B3F7E5C"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17% white/non-Latina).</w:t>
            </w:r>
          </w:p>
          <w:p w14:paraId="359094FD" w14:textId="6DDF6164"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Place: USA; SES: low</w:t>
            </w:r>
          </w:p>
        </w:tc>
        <w:tc>
          <w:tcPr>
            <w:tcW w:w="1985" w:type="dxa"/>
            <w:shd w:val="clear" w:color="auto" w:fill="auto"/>
            <w:vAlign w:val="bottom"/>
            <w:hideMark/>
          </w:tcPr>
          <w:p w14:paraId="0B17C718" w14:textId="72949A52"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Psychosocial – home-based</w:t>
            </w:r>
            <w:r w:rsidR="00C312ED">
              <w:rPr>
                <w:rFonts w:ascii="Arial" w:hAnsi="Arial" w:cs="Arial"/>
                <w:sz w:val="18"/>
                <w:szCs w:val="18"/>
              </w:rPr>
              <w:t xml:space="preserve"> </w:t>
            </w:r>
            <w:r w:rsidRPr="00C14EF2">
              <w:rPr>
                <w:rFonts w:ascii="Arial" w:hAnsi="Arial" w:cs="Arial"/>
                <w:sz w:val="18"/>
                <w:szCs w:val="18"/>
              </w:rPr>
              <w:t>family therapy. No set time</w:t>
            </w:r>
          </w:p>
          <w:p w14:paraId="06B08368" w14:textId="2A3D92A0" w:rsidR="00226462" w:rsidRPr="00C14EF2" w:rsidRDefault="00C90A30" w:rsidP="00C14EF2">
            <w:pPr>
              <w:spacing w:after="240" w:line="240" w:lineRule="auto"/>
              <w:rPr>
                <w:rFonts w:ascii="Arial" w:hAnsi="Arial" w:cs="Arial"/>
                <w:color w:val="000000"/>
                <w:sz w:val="18"/>
                <w:szCs w:val="18"/>
              </w:rPr>
            </w:pPr>
            <w:r w:rsidRPr="00C14EF2">
              <w:rPr>
                <w:rFonts w:ascii="Arial" w:hAnsi="Arial" w:cs="Arial"/>
                <w:sz w:val="18"/>
                <w:szCs w:val="18"/>
              </w:rPr>
              <w:t>limit for treatment</w:t>
            </w:r>
          </w:p>
        </w:tc>
        <w:tc>
          <w:tcPr>
            <w:tcW w:w="3119" w:type="dxa"/>
            <w:shd w:val="clear" w:color="auto" w:fill="auto"/>
            <w:vAlign w:val="bottom"/>
            <w:hideMark/>
          </w:tcPr>
          <w:p w14:paraId="3BF0BD19" w14:textId="7C0A7F94" w:rsidR="00C90A30" w:rsidRPr="00C14EF2" w:rsidRDefault="00226462" w:rsidP="00C14EF2">
            <w:pPr>
              <w:autoSpaceDE w:val="0"/>
              <w:autoSpaceDN w:val="0"/>
              <w:adjustRightInd w:val="0"/>
              <w:spacing w:after="0" w:line="240" w:lineRule="auto"/>
              <w:rPr>
                <w:rFonts w:ascii="Arial" w:hAnsi="Arial" w:cs="Arial"/>
                <w:sz w:val="18"/>
                <w:szCs w:val="18"/>
              </w:rPr>
            </w:pPr>
            <w:r w:rsidRPr="00C14EF2">
              <w:rPr>
                <w:rFonts w:ascii="Arial" w:hAnsi="Arial" w:cs="Arial"/>
                <w:color w:val="000000"/>
                <w:sz w:val="18"/>
                <w:szCs w:val="18"/>
              </w:rPr>
              <w:br/>
            </w:r>
            <w:r w:rsidR="00C90A30" w:rsidRPr="00C14EF2">
              <w:rPr>
                <w:rFonts w:ascii="Arial" w:hAnsi="Arial" w:cs="Arial"/>
                <w:sz w:val="18"/>
                <w:szCs w:val="18"/>
              </w:rPr>
              <w:t xml:space="preserve"> Intensive family-based therapy</w:t>
            </w:r>
          </w:p>
          <w:p w14:paraId="1D934A8A"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ome visits, developmental</w:t>
            </w:r>
          </w:p>
          <w:p w14:paraId="369F5D8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guidance, supportive</w:t>
            </w:r>
          </w:p>
          <w:p w14:paraId="1AD41C9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ounselling, and help in</w:t>
            </w:r>
          </w:p>
          <w:p w14:paraId="5659EC87"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acquiring other needed</w:t>
            </w:r>
          </w:p>
          <w:p w14:paraId="52D3D3CE" w14:textId="77777777" w:rsidR="00C90A30" w:rsidRPr="00C14EF2" w:rsidRDefault="00C90A30" w:rsidP="00C14EF2">
            <w:pPr>
              <w:autoSpaceDE w:val="0"/>
              <w:autoSpaceDN w:val="0"/>
              <w:adjustRightInd w:val="0"/>
              <w:spacing w:after="0" w:line="240" w:lineRule="auto"/>
              <w:rPr>
                <w:rFonts w:ascii="Arial" w:hAnsi="Arial" w:cs="Arial"/>
                <w:sz w:val="18"/>
                <w:szCs w:val="18"/>
              </w:rPr>
            </w:pPr>
            <w:proofErr w:type="gramStart"/>
            <w:r w:rsidRPr="00C14EF2">
              <w:rPr>
                <w:rFonts w:ascii="Arial" w:hAnsi="Arial" w:cs="Arial"/>
                <w:sz w:val="18"/>
                <w:szCs w:val="18"/>
              </w:rPr>
              <w:t>services</w:t>
            </w:r>
            <w:proofErr w:type="gramEnd"/>
            <w:r w:rsidRPr="00C14EF2">
              <w:rPr>
                <w:rFonts w:ascii="Arial" w:hAnsi="Arial" w:cs="Arial"/>
                <w:sz w:val="18"/>
                <w:szCs w:val="18"/>
              </w:rPr>
              <w:t>. The family therapy</w:t>
            </w:r>
          </w:p>
          <w:p w14:paraId="23715AB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clients received these services,</w:t>
            </w:r>
          </w:p>
          <w:p w14:paraId="4EB28A0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home-based family therapy</w:t>
            </w:r>
          </w:p>
          <w:p w14:paraId="3CADE9EC" w14:textId="380D9499"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intervention</w:t>
            </w:r>
            <w:r w:rsidRPr="00C14EF2">
              <w:rPr>
                <w:rFonts w:ascii="Arial" w:hAnsi="Arial" w:cs="Arial"/>
                <w:color w:val="000000"/>
                <w:sz w:val="18"/>
                <w:szCs w:val="18"/>
              </w:rPr>
              <w:t xml:space="preserve"> </w:t>
            </w:r>
            <w:r w:rsidR="00226462" w:rsidRPr="00C14EF2">
              <w:rPr>
                <w:rFonts w:ascii="Arial" w:hAnsi="Arial" w:cs="Arial"/>
                <w:color w:val="000000"/>
                <w:sz w:val="18"/>
                <w:szCs w:val="18"/>
              </w:rPr>
              <w:br/>
            </w:r>
          </w:p>
        </w:tc>
        <w:tc>
          <w:tcPr>
            <w:tcW w:w="1985" w:type="dxa"/>
            <w:shd w:val="clear" w:color="auto" w:fill="auto"/>
            <w:vAlign w:val="bottom"/>
            <w:hideMark/>
          </w:tcPr>
          <w:p w14:paraId="5CD20F7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Individual treatment group</w:t>
            </w:r>
          </w:p>
          <w:p w14:paraId="01A92CA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received home visits,</w:t>
            </w:r>
          </w:p>
          <w:p w14:paraId="52235212"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evelopmental guidance,</w:t>
            </w:r>
          </w:p>
          <w:p w14:paraId="30104DFD"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supportive counselling and</w:t>
            </w:r>
          </w:p>
          <w:p w14:paraId="7C8CB2DB"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help in acquiring other needed</w:t>
            </w:r>
          </w:p>
          <w:p w14:paraId="76F3E4F6" w14:textId="3E9FE635" w:rsidR="00226462" w:rsidRPr="00C14EF2" w:rsidRDefault="00C90A30" w:rsidP="00C14EF2">
            <w:pPr>
              <w:spacing w:line="240" w:lineRule="auto"/>
              <w:rPr>
                <w:rFonts w:ascii="Arial" w:hAnsi="Arial" w:cs="Arial"/>
                <w:color w:val="000000"/>
                <w:sz w:val="18"/>
                <w:szCs w:val="18"/>
              </w:rPr>
            </w:pPr>
            <w:proofErr w:type="gramStart"/>
            <w:r w:rsidRPr="00C14EF2">
              <w:rPr>
                <w:rFonts w:ascii="Arial" w:hAnsi="Arial" w:cs="Arial"/>
                <w:sz w:val="18"/>
                <w:szCs w:val="18"/>
              </w:rPr>
              <w:t>services</w:t>
            </w:r>
            <w:r w:rsidRPr="00C14EF2">
              <w:rPr>
                <w:rFonts w:ascii="Arial" w:hAnsi="Arial" w:cs="Arial"/>
                <w:color w:val="000000"/>
                <w:sz w:val="18"/>
                <w:szCs w:val="18"/>
              </w:rPr>
              <w:t xml:space="preserve"> </w:t>
            </w:r>
            <w:r w:rsidR="00226462" w:rsidRPr="00C14EF2">
              <w:rPr>
                <w:rFonts w:ascii="Arial" w:hAnsi="Arial" w:cs="Arial"/>
                <w:color w:val="000000"/>
                <w:sz w:val="18"/>
                <w:szCs w:val="18"/>
              </w:rPr>
              <w:t>.</w:t>
            </w:r>
            <w:proofErr w:type="gramEnd"/>
          </w:p>
        </w:tc>
        <w:tc>
          <w:tcPr>
            <w:tcW w:w="4030" w:type="dxa"/>
            <w:shd w:val="clear" w:color="auto" w:fill="auto"/>
            <w:vAlign w:val="bottom"/>
            <w:hideMark/>
          </w:tcPr>
          <w:p w14:paraId="13F2699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The intervention with the</w:t>
            </w:r>
          </w:p>
          <w:p w14:paraId="55C9BC3E"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family improved the caring</w:t>
            </w:r>
          </w:p>
          <w:p w14:paraId="37477010"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environment for the infant</w:t>
            </w:r>
          </w:p>
          <w:p w14:paraId="4AA2F1F9" w14:textId="77777777" w:rsidR="00C90A30" w:rsidRPr="00C14EF2" w:rsidRDefault="00C90A30" w:rsidP="00C14EF2">
            <w:pPr>
              <w:autoSpaceDE w:val="0"/>
              <w:autoSpaceDN w:val="0"/>
              <w:adjustRightInd w:val="0"/>
              <w:spacing w:after="0" w:line="240" w:lineRule="auto"/>
              <w:rPr>
                <w:rFonts w:ascii="Arial" w:hAnsi="Arial" w:cs="Arial"/>
                <w:sz w:val="18"/>
                <w:szCs w:val="18"/>
              </w:rPr>
            </w:pPr>
            <w:r w:rsidRPr="00C14EF2">
              <w:rPr>
                <w:rFonts w:ascii="Arial" w:hAnsi="Arial" w:cs="Arial"/>
                <w:sz w:val="18"/>
                <w:szCs w:val="18"/>
              </w:rPr>
              <w:t>during the first 12 months of</w:t>
            </w:r>
          </w:p>
          <w:p w14:paraId="74A09731" w14:textId="6829C754" w:rsidR="00226462" w:rsidRPr="00C14EF2" w:rsidRDefault="00C90A30" w:rsidP="00C14EF2">
            <w:pPr>
              <w:spacing w:line="240" w:lineRule="auto"/>
              <w:rPr>
                <w:rFonts w:ascii="Arial" w:hAnsi="Arial" w:cs="Arial"/>
                <w:color w:val="000000"/>
                <w:sz w:val="18"/>
                <w:szCs w:val="18"/>
              </w:rPr>
            </w:pPr>
            <w:r w:rsidRPr="00C14EF2">
              <w:rPr>
                <w:rFonts w:ascii="Arial" w:hAnsi="Arial" w:cs="Arial"/>
                <w:sz w:val="18"/>
                <w:szCs w:val="18"/>
              </w:rPr>
              <w:t>treatment</w:t>
            </w:r>
          </w:p>
        </w:tc>
      </w:tr>
    </w:tbl>
    <w:p w14:paraId="41F594F8" w14:textId="77777777" w:rsidR="00226462" w:rsidRDefault="00226462" w:rsidP="00226462"/>
    <w:p w14:paraId="6C1C966B" w14:textId="04D9B5C9" w:rsidR="00226462" w:rsidRDefault="00226462" w:rsidP="00226462">
      <w:pPr>
        <w:sectPr w:rsidR="00226462" w:rsidSect="00226462">
          <w:pgSz w:w="16838" w:h="11906" w:orient="landscape"/>
          <w:pgMar w:top="1440" w:right="1440" w:bottom="1440" w:left="1440" w:header="709" w:footer="709" w:gutter="0"/>
          <w:cols w:space="708"/>
          <w:docGrid w:linePitch="360"/>
        </w:sectPr>
      </w:pPr>
    </w:p>
    <w:p w14:paraId="7E86323E" w14:textId="035B7159" w:rsidR="00566CC3" w:rsidRPr="001F6889" w:rsidRDefault="00F13B9C" w:rsidP="00566CC3">
      <w:pPr>
        <w:pStyle w:val="Heading1"/>
      </w:pPr>
      <w:r>
        <w:lastRenderedPageBreak/>
        <w:t>Section 4,</w:t>
      </w:r>
      <w:r w:rsidR="00566CC3" w:rsidRPr="001F6889">
        <w:t xml:space="preserve"> Summary of qualitative studies </w:t>
      </w:r>
    </w:p>
    <w:tbl>
      <w:tblPr>
        <w:tblStyle w:val="TableGrid"/>
        <w:tblW w:w="14424" w:type="dxa"/>
        <w:tblLook w:val="04A0" w:firstRow="1" w:lastRow="0" w:firstColumn="1" w:lastColumn="0" w:noHBand="0" w:noVBand="1"/>
      </w:tblPr>
      <w:tblGrid>
        <w:gridCol w:w="1526"/>
        <w:gridCol w:w="1843"/>
        <w:gridCol w:w="3118"/>
        <w:gridCol w:w="3118"/>
        <w:gridCol w:w="1984"/>
        <w:gridCol w:w="2835"/>
      </w:tblGrid>
      <w:tr w:rsidR="00566CC3" w:rsidRPr="004E3E6E" w14:paraId="4E1C6429" w14:textId="77777777" w:rsidTr="00730DBF">
        <w:trPr>
          <w:cantSplit/>
          <w:tblHeader/>
        </w:trPr>
        <w:tc>
          <w:tcPr>
            <w:tcW w:w="1526" w:type="dxa"/>
          </w:tcPr>
          <w:p w14:paraId="7D426942" w14:textId="77777777" w:rsidR="00566CC3" w:rsidRPr="004E3E6E" w:rsidRDefault="00566CC3" w:rsidP="00730DBF">
            <w:pPr>
              <w:spacing w:line="360" w:lineRule="auto"/>
              <w:rPr>
                <w:rFonts w:asciiTheme="minorHAnsi" w:hAnsiTheme="minorHAnsi" w:cstheme="minorHAnsi"/>
                <w:b/>
                <w:sz w:val="24"/>
                <w:szCs w:val="24"/>
              </w:rPr>
            </w:pPr>
            <w:r w:rsidRPr="004E3E6E">
              <w:rPr>
                <w:rFonts w:asciiTheme="minorHAnsi" w:hAnsiTheme="minorHAnsi" w:cstheme="minorHAnsi"/>
                <w:b/>
                <w:sz w:val="24"/>
                <w:szCs w:val="24"/>
              </w:rPr>
              <w:lastRenderedPageBreak/>
              <w:t>Study, location</w:t>
            </w:r>
          </w:p>
        </w:tc>
        <w:tc>
          <w:tcPr>
            <w:tcW w:w="1843" w:type="dxa"/>
          </w:tcPr>
          <w:p w14:paraId="77CD092D" w14:textId="77777777" w:rsidR="00566CC3" w:rsidRPr="004E3E6E" w:rsidRDefault="00566CC3" w:rsidP="00730DBF">
            <w:pPr>
              <w:spacing w:line="360" w:lineRule="auto"/>
              <w:rPr>
                <w:rFonts w:asciiTheme="minorHAnsi" w:hAnsiTheme="minorHAnsi" w:cstheme="minorHAnsi"/>
                <w:b/>
                <w:sz w:val="24"/>
                <w:szCs w:val="24"/>
              </w:rPr>
            </w:pPr>
            <w:r w:rsidRPr="004E3E6E">
              <w:rPr>
                <w:rFonts w:asciiTheme="minorHAnsi" w:hAnsiTheme="minorHAnsi" w:cstheme="minorHAnsi"/>
                <w:b/>
                <w:sz w:val="24"/>
                <w:szCs w:val="24"/>
              </w:rPr>
              <w:t>Data collection method and date</w:t>
            </w:r>
          </w:p>
        </w:tc>
        <w:tc>
          <w:tcPr>
            <w:tcW w:w="3118" w:type="dxa"/>
          </w:tcPr>
          <w:p w14:paraId="0FE5FB76" w14:textId="77777777" w:rsidR="00566CC3" w:rsidRPr="004E3E6E" w:rsidRDefault="00566CC3" w:rsidP="00730DBF">
            <w:pPr>
              <w:spacing w:line="360" w:lineRule="auto"/>
              <w:rPr>
                <w:rFonts w:asciiTheme="minorHAnsi" w:hAnsiTheme="minorHAnsi" w:cstheme="minorHAnsi"/>
                <w:b/>
                <w:sz w:val="24"/>
                <w:szCs w:val="24"/>
              </w:rPr>
            </w:pPr>
            <w:r w:rsidRPr="004E3E6E">
              <w:rPr>
                <w:rFonts w:asciiTheme="minorHAnsi" w:hAnsiTheme="minorHAnsi" w:cstheme="minorHAnsi"/>
                <w:b/>
                <w:sz w:val="24"/>
                <w:szCs w:val="24"/>
              </w:rPr>
              <w:t>Participant details</w:t>
            </w:r>
          </w:p>
        </w:tc>
        <w:tc>
          <w:tcPr>
            <w:tcW w:w="3118" w:type="dxa"/>
          </w:tcPr>
          <w:p w14:paraId="04EC97F1" w14:textId="77777777" w:rsidR="00566CC3" w:rsidRPr="004E3E6E" w:rsidRDefault="00566CC3" w:rsidP="00730DBF">
            <w:pPr>
              <w:spacing w:line="360" w:lineRule="auto"/>
              <w:rPr>
                <w:rFonts w:asciiTheme="minorHAnsi" w:hAnsiTheme="minorHAnsi" w:cstheme="minorHAnsi"/>
                <w:b/>
                <w:sz w:val="24"/>
                <w:szCs w:val="24"/>
              </w:rPr>
            </w:pPr>
            <w:r w:rsidRPr="004E3E6E">
              <w:rPr>
                <w:rFonts w:asciiTheme="minorHAnsi" w:hAnsiTheme="minorHAnsi" w:cstheme="minorHAnsi"/>
                <w:b/>
                <w:sz w:val="24"/>
                <w:szCs w:val="24"/>
              </w:rPr>
              <w:t>Setting (including intervention if any)</w:t>
            </w:r>
          </w:p>
        </w:tc>
        <w:tc>
          <w:tcPr>
            <w:tcW w:w="1984" w:type="dxa"/>
          </w:tcPr>
          <w:p w14:paraId="038DA344" w14:textId="77777777" w:rsidR="00566CC3" w:rsidRPr="004E3E6E" w:rsidRDefault="00566CC3" w:rsidP="00730DBF">
            <w:pPr>
              <w:spacing w:line="360" w:lineRule="auto"/>
              <w:rPr>
                <w:rFonts w:asciiTheme="minorHAnsi" w:hAnsiTheme="minorHAnsi" w:cstheme="minorHAnsi"/>
                <w:b/>
                <w:sz w:val="24"/>
                <w:szCs w:val="24"/>
              </w:rPr>
            </w:pPr>
            <w:r w:rsidRPr="004E3E6E">
              <w:rPr>
                <w:rFonts w:asciiTheme="minorHAnsi" w:hAnsiTheme="minorHAnsi" w:cstheme="minorHAnsi"/>
                <w:b/>
                <w:sz w:val="24"/>
                <w:szCs w:val="24"/>
              </w:rPr>
              <w:t>Analysis method</w:t>
            </w:r>
          </w:p>
        </w:tc>
        <w:tc>
          <w:tcPr>
            <w:tcW w:w="2835" w:type="dxa"/>
          </w:tcPr>
          <w:p w14:paraId="6BBD0958" w14:textId="77777777" w:rsidR="00566CC3" w:rsidRPr="004E3E6E" w:rsidRDefault="00566CC3" w:rsidP="00730DBF">
            <w:pPr>
              <w:spacing w:line="360" w:lineRule="auto"/>
              <w:rPr>
                <w:rFonts w:asciiTheme="minorHAnsi" w:hAnsiTheme="minorHAnsi" w:cstheme="minorHAnsi"/>
                <w:b/>
                <w:sz w:val="24"/>
                <w:szCs w:val="24"/>
              </w:rPr>
            </w:pPr>
            <w:r w:rsidRPr="004E3E6E">
              <w:rPr>
                <w:rFonts w:asciiTheme="minorHAnsi" w:hAnsiTheme="minorHAnsi" w:cstheme="minorHAnsi"/>
                <w:b/>
                <w:sz w:val="24"/>
                <w:szCs w:val="24"/>
              </w:rPr>
              <w:t>Study focus/research question</w:t>
            </w:r>
          </w:p>
        </w:tc>
      </w:tr>
      <w:tr w:rsidR="00566CC3" w:rsidRPr="004E3E6E" w14:paraId="18B3A067" w14:textId="77777777" w:rsidTr="00730DBF">
        <w:trPr>
          <w:cantSplit/>
          <w:tblHeader/>
        </w:trPr>
        <w:tc>
          <w:tcPr>
            <w:tcW w:w="1526" w:type="dxa"/>
          </w:tcPr>
          <w:p w14:paraId="323B680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Bull, 1998</w:t>
            </w:r>
          </w:p>
          <w:p w14:paraId="2C12233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SA</w:t>
            </w:r>
          </w:p>
          <w:p w14:paraId="4EDEC76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3 urban and 2 rural counties, Georgia</w:t>
            </w:r>
          </w:p>
        </w:tc>
        <w:tc>
          <w:tcPr>
            <w:tcW w:w="1843" w:type="dxa"/>
          </w:tcPr>
          <w:p w14:paraId="5395B2DB"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Focus groups</w:t>
            </w:r>
          </w:p>
          <w:p w14:paraId="30FB6AFA"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orded and transcribed verbatim</w:t>
            </w:r>
          </w:p>
          <w:p w14:paraId="3843D67B"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Date not reported</w:t>
            </w:r>
          </w:p>
        </w:tc>
        <w:tc>
          <w:tcPr>
            <w:tcW w:w="3118" w:type="dxa"/>
          </w:tcPr>
          <w:p w14:paraId="1D880879"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40 teen mothers, aged 16-19</w:t>
            </w:r>
          </w:p>
          <w:p w14:paraId="06B9D0F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29 African American, 9 white, 2 Hispanic  </w:t>
            </w:r>
          </w:p>
          <w:p w14:paraId="21935B3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4 Mothers/guardians (1 male)</w:t>
            </w:r>
          </w:p>
          <w:p w14:paraId="2D20317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8 African American, 6 White</w:t>
            </w:r>
          </w:p>
        </w:tc>
        <w:tc>
          <w:tcPr>
            <w:tcW w:w="3118" w:type="dxa"/>
          </w:tcPr>
          <w:p w14:paraId="47176BB1"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A state supplemental nutritional programme for women, infants and children that served &gt;70% of teen mothers in Georgia</w:t>
            </w:r>
          </w:p>
        </w:tc>
        <w:tc>
          <w:tcPr>
            <w:tcW w:w="1984" w:type="dxa"/>
          </w:tcPr>
          <w:p w14:paraId="688B32A0"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Content analysis using grounded theory and Tally text-based software for thematic coding</w:t>
            </w:r>
          </w:p>
        </w:tc>
        <w:tc>
          <w:tcPr>
            <w:tcW w:w="2835" w:type="dxa"/>
          </w:tcPr>
          <w:p w14:paraId="3F220F59"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Factors associated with repeat pregnancy including pregnancy plans, contraceptive use, education, aspirations, relationships between teen mothers and their parents and the fathers of their children. Influence of the nutrition programme and other social service agencies</w:t>
            </w:r>
          </w:p>
        </w:tc>
      </w:tr>
      <w:tr w:rsidR="00566CC3" w:rsidRPr="004E3E6E" w14:paraId="2A020FD5" w14:textId="77777777" w:rsidTr="00730DBF">
        <w:trPr>
          <w:cantSplit/>
          <w:tblHeader/>
        </w:trPr>
        <w:tc>
          <w:tcPr>
            <w:tcW w:w="1526" w:type="dxa"/>
          </w:tcPr>
          <w:p w14:paraId="3E1D4571"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lastRenderedPageBreak/>
              <w:t>Clarke, 2010</w:t>
            </w:r>
          </w:p>
          <w:p w14:paraId="03FDD87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Clarke, 2002 (thesis)</w:t>
            </w:r>
          </w:p>
          <w:p w14:paraId="3C6633F5"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K &amp; Caribbean</w:t>
            </w:r>
          </w:p>
          <w:p w14:paraId="37E418F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London, Barbados and Jamaica</w:t>
            </w:r>
          </w:p>
          <w:p w14:paraId="449EA933" w14:textId="77777777" w:rsidR="00566CC3" w:rsidRPr="004E3E6E" w:rsidRDefault="00566CC3" w:rsidP="00730DBF">
            <w:pPr>
              <w:spacing w:line="360" w:lineRule="auto"/>
              <w:rPr>
                <w:rFonts w:asciiTheme="minorHAnsi" w:hAnsiTheme="minorHAnsi" w:cstheme="minorHAnsi"/>
                <w:sz w:val="24"/>
                <w:szCs w:val="24"/>
              </w:rPr>
            </w:pPr>
          </w:p>
        </w:tc>
        <w:tc>
          <w:tcPr>
            <w:tcW w:w="1843" w:type="dxa"/>
          </w:tcPr>
          <w:p w14:paraId="15CDF1D5"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Interviews</w:t>
            </w:r>
          </w:p>
          <w:p w14:paraId="18C325DD"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orded and transcribed verbatim</w:t>
            </w:r>
          </w:p>
          <w:p w14:paraId="11904C9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Date not reported</w:t>
            </w:r>
          </w:p>
          <w:p w14:paraId="67D69391" w14:textId="77777777" w:rsidR="00566CC3" w:rsidRPr="004E3E6E" w:rsidRDefault="00566CC3" w:rsidP="00730DBF">
            <w:pPr>
              <w:spacing w:line="360" w:lineRule="auto"/>
              <w:rPr>
                <w:rFonts w:asciiTheme="minorHAnsi" w:hAnsiTheme="minorHAnsi" w:cstheme="minorHAnsi"/>
                <w:sz w:val="24"/>
                <w:szCs w:val="24"/>
              </w:rPr>
            </w:pPr>
          </w:p>
        </w:tc>
        <w:tc>
          <w:tcPr>
            <w:tcW w:w="3118" w:type="dxa"/>
          </w:tcPr>
          <w:p w14:paraId="2DE81EA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52 teens who had had 2 or more pregnancies</w:t>
            </w:r>
          </w:p>
          <w:p w14:paraId="3CECEBF9" w14:textId="77777777" w:rsidR="00566CC3" w:rsidRPr="004E3E6E" w:rsidRDefault="00566CC3" w:rsidP="00730DBF">
            <w:pPr>
              <w:spacing w:line="360" w:lineRule="auto"/>
              <w:rPr>
                <w:rFonts w:asciiTheme="minorHAnsi" w:hAnsiTheme="minorHAnsi" w:cstheme="minorHAnsi"/>
                <w:i/>
                <w:sz w:val="24"/>
                <w:szCs w:val="24"/>
              </w:rPr>
            </w:pPr>
            <w:r w:rsidRPr="004E3E6E">
              <w:rPr>
                <w:rFonts w:asciiTheme="minorHAnsi" w:hAnsiTheme="minorHAnsi" w:cstheme="minorHAnsi"/>
                <w:i/>
                <w:sz w:val="24"/>
                <w:szCs w:val="24"/>
              </w:rPr>
              <w:t>London</w:t>
            </w:r>
          </w:p>
          <w:p w14:paraId="68257A3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6 teens, aged 16-20</w:t>
            </w:r>
          </w:p>
          <w:p w14:paraId="00CF344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1 white, 10 Black, 3 Asian and 3 mixed race</w:t>
            </w:r>
            <w:r w:rsidRPr="004E3E6E">
              <w:rPr>
                <w:rStyle w:val="FootnoteReference"/>
                <w:rFonts w:asciiTheme="minorHAnsi" w:hAnsiTheme="minorHAnsi" w:cstheme="minorHAnsi"/>
                <w:sz w:val="24"/>
                <w:szCs w:val="24"/>
              </w:rPr>
              <w:footnoteReference w:id="1"/>
            </w:r>
          </w:p>
          <w:p w14:paraId="2815518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9 no formal exam passes</w:t>
            </w:r>
          </w:p>
          <w:p w14:paraId="54E5515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9 in receipt of benefits</w:t>
            </w:r>
          </w:p>
          <w:p w14:paraId="7C6DEC13"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1 living with a partner</w:t>
            </w:r>
          </w:p>
          <w:p w14:paraId="20069448" w14:textId="77777777" w:rsidR="00566CC3" w:rsidRPr="004E3E6E" w:rsidRDefault="00566CC3" w:rsidP="00730DBF">
            <w:pPr>
              <w:spacing w:line="360" w:lineRule="auto"/>
              <w:rPr>
                <w:rFonts w:asciiTheme="minorHAnsi" w:hAnsiTheme="minorHAnsi" w:cstheme="minorHAnsi"/>
                <w:i/>
                <w:sz w:val="24"/>
                <w:szCs w:val="24"/>
              </w:rPr>
            </w:pPr>
            <w:r w:rsidRPr="004E3E6E">
              <w:rPr>
                <w:rFonts w:asciiTheme="minorHAnsi" w:hAnsiTheme="minorHAnsi" w:cstheme="minorHAnsi"/>
                <w:i/>
                <w:sz w:val="24"/>
                <w:szCs w:val="24"/>
              </w:rPr>
              <w:t>Barbados &amp; Jamaica</w:t>
            </w:r>
          </w:p>
          <w:p w14:paraId="37735FE7"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6 ethnic Caribbean teens, aged 15-19</w:t>
            </w:r>
          </w:p>
          <w:p w14:paraId="6033014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2 no formal exam passes</w:t>
            </w:r>
          </w:p>
          <w:p w14:paraId="1FC4CAE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1 financial reliance on family and putative fathers</w:t>
            </w:r>
          </w:p>
          <w:p w14:paraId="5BA8A5A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4 living with a partner</w:t>
            </w:r>
          </w:p>
        </w:tc>
        <w:tc>
          <w:tcPr>
            <w:tcW w:w="3118" w:type="dxa"/>
          </w:tcPr>
          <w:p w14:paraId="6FE8F307"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Ante natal clinics, statutory and voluntary social service agencies in 14 London boroughs</w:t>
            </w:r>
          </w:p>
          <w:p w14:paraId="56C0462F" w14:textId="77777777" w:rsidR="00566CC3" w:rsidRPr="004E3E6E" w:rsidRDefault="00566CC3" w:rsidP="00730DBF">
            <w:pPr>
              <w:spacing w:line="360" w:lineRule="auto"/>
              <w:rPr>
                <w:rFonts w:asciiTheme="minorHAnsi" w:hAnsiTheme="minorHAnsi" w:cstheme="minorHAnsi"/>
                <w:sz w:val="24"/>
                <w:szCs w:val="24"/>
              </w:rPr>
            </w:pPr>
          </w:p>
          <w:p w14:paraId="29514F9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Social work department of major hospital in Barbados</w:t>
            </w:r>
          </w:p>
          <w:p w14:paraId="2F68325F" w14:textId="77777777" w:rsidR="00566CC3" w:rsidRPr="004E3E6E" w:rsidRDefault="00566CC3" w:rsidP="00730DBF">
            <w:pPr>
              <w:spacing w:line="360" w:lineRule="auto"/>
              <w:rPr>
                <w:rFonts w:asciiTheme="minorHAnsi" w:hAnsiTheme="minorHAnsi" w:cstheme="minorHAnsi"/>
                <w:sz w:val="24"/>
                <w:szCs w:val="24"/>
              </w:rPr>
            </w:pPr>
          </w:p>
          <w:p w14:paraId="4B613569"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Ante natal clinics of 2 public hospitals, and 2 poly clinics in Kingston, Jamaica</w:t>
            </w:r>
          </w:p>
        </w:tc>
        <w:tc>
          <w:tcPr>
            <w:tcW w:w="1984" w:type="dxa"/>
          </w:tcPr>
          <w:p w14:paraId="6B4AE13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Framework analysis</w:t>
            </w:r>
          </w:p>
        </w:tc>
        <w:tc>
          <w:tcPr>
            <w:tcW w:w="2835" w:type="dxa"/>
          </w:tcPr>
          <w:p w14:paraId="32B02181"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To explore the psychosocial, emotional and economic factors which lead to repeat pregnancies</w:t>
            </w:r>
          </w:p>
        </w:tc>
      </w:tr>
      <w:tr w:rsidR="00566CC3" w:rsidRPr="004E3E6E" w14:paraId="4DD0B540" w14:textId="77777777" w:rsidTr="00730DBF">
        <w:trPr>
          <w:cantSplit/>
          <w:tblHeader/>
        </w:trPr>
        <w:tc>
          <w:tcPr>
            <w:tcW w:w="1526" w:type="dxa"/>
          </w:tcPr>
          <w:p w14:paraId="2C261A2C" w14:textId="77777777" w:rsidR="00566CC3" w:rsidRPr="004E3E6E" w:rsidRDefault="00566CC3" w:rsidP="00730DBF">
            <w:pPr>
              <w:spacing w:line="360" w:lineRule="auto"/>
              <w:rPr>
                <w:rFonts w:asciiTheme="minorHAnsi" w:hAnsiTheme="minorHAnsi" w:cstheme="minorHAnsi"/>
                <w:sz w:val="24"/>
                <w:szCs w:val="24"/>
              </w:rPr>
            </w:pPr>
            <w:proofErr w:type="spellStart"/>
            <w:r w:rsidRPr="004E3E6E">
              <w:rPr>
                <w:rFonts w:asciiTheme="minorHAnsi" w:hAnsiTheme="minorHAnsi" w:cstheme="minorHAnsi"/>
                <w:sz w:val="24"/>
                <w:szCs w:val="24"/>
              </w:rPr>
              <w:lastRenderedPageBreak/>
              <w:t>Hellerstedt</w:t>
            </w:r>
            <w:proofErr w:type="spellEnd"/>
            <w:r w:rsidRPr="004E3E6E">
              <w:rPr>
                <w:rFonts w:asciiTheme="minorHAnsi" w:hAnsiTheme="minorHAnsi" w:cstheme="minorHAnsi"/>
                <w:sz w:val="24"/>
                <w:szCs w:val="24"/>
              </w:rPr>
              <w:t>, 1998</w:t>
            </w:r>
          </w:p>
          <w:p w14:paraId="4CC6E1E0"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SA</w:t>
            </w:r>
          </w:p>
          <w:p w14:paraId="04D42AB1"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Minnesota </w:t>
            </w:r>
          </w:p>
        </w:tc>
        <w:tc>
          <w:tcPr>
            <w:tcW w:w="1843" w:type="dxa"/>
          </w:tcPr>
          <w:p w14:paraId="5A767362"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Focus groups</w:t>
            </w:r>
          </w:p>
          <w:p w14:paraId="0D35617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orded and transcribed verbatim</w:t>
            </w:r>
          </w:p>
          <w:p w14:paraId="53E8535D"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Date not reported</w:t>
            </w:r>
          </w:p>
          <w:p w14:paraId="12D307C8" w14:textId="77777777" w:rsidR="00566CC3" w:rsidRPr="004E3E6E" w:rsidRDefault="00566CC3" w:rsidP="00730DBF">
            <w:pPr>
              <w:spacing w:line="360" w:lineRule="auto"/>
              <w:rPr>
                <w:rFonts w:asciiTheme="minorHAnsi" w:hAnsiTheme="minorHAnsi" w:cstheme="minorHAnsi"/>
                <w:sz w:val="24"/>
                <w:szCs w:val="24"/>
              </w:rPr>
            </w:pPr>
          </w:p>
        </w:tc>
        <w:tc>
          <w:tcPr>
            <w:tcW w:w="3118" w:type="dxa"/>
          </w:tcPr>
          <w:p w14:paraId="44DE33D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2 teen mothers, aged 13-19</w:t>
            </w:r>
          </w:p>
          <w:p w14:paraId="1B776AB7"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7 African American, 6 Asian. 7 White, 2 Other</w:t>
            </w:r>
          </w:p>
          <w:p w14:paraId="4F45BD61"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6 living with a partner</w:t>
            </w:r>
          </w:p>
          <w:p w14:paraId="417F165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6 had been pregnant &gt; once</w:t>
            </w:r>
          </w:p>
          <w:p w14:paraId="4388FB3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All enrolled in secondary school</w:t>
            </w:r>
          </w:p>
          <w:p w14:paraId="791A779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9 received Depo-Provera post delivery</w:t>
            </w:r>
          </w:p>
        </w:tc>
        <w:tc>
          <w:tcPr>
            <w:tcW w:w="3118" w:type="dxa"/>
          </w:tcPr>
          <w:p w14:paraId="076B03C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All participants received health care at an agency serving a low income population, and with specific expertise in pregnant and parenting adolescents.</w:t>
            </w:r>
          </w:p>
        </w:tc>
        <w:tc>
          <w:tcPr>
            <w:tcW w:w="1984" w:type="dxa"/>
          </w:tcPr>
          <w:p w14:paraId="2F7C78A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Thematic analysis</w:t>
            </w:r>
          </w:p>
        </w:tc>
        <w:tc>
          <w:tcPr>
            <w:tcW w:w="2835" w:type="dxa"/>
          </w:tcPr>
          <w:p w14:paraId="552D8193"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Decision making about contraceptive use and factors that would influence contraceptive discontinuation, particularly side effects of Depo-Provera</w:t>
            </w:r>
          </w:p>
        </w:tc>
      </w:tr>
      <w:tr w:rsidR="00566CC3" w:rsidRPr="004E3E6E" w14:paraId="622A01E4" w14:textId="77777777" w:rsidTr="00730DBF">
        <w:trPr>
          <w:cantSplit/>
          <w:tblHeader/>
        </w:trPr>
        <w:tc>
          <w:tcPr>
            <w:tcW w:w="1526" w:type="dxa"/>
          </w:tcPr>
          <w:p w14:paraId="5AC631B7" w14:textId="77777777" w:rsidR="00566CC3" w:rsidRPr="004E3E6E" w:rsidRDefault="00566CC3" w:rsidP="00730DBF">
            <w:pPr>
              <w:spacing w:line="360" w:lineRule="auto"/>
              <w:rPr>
                <w:rFonts w:asciiTheme="minorHAnsi" w:hAnsiTheme="minorHAnsi" w:cstheme="minorHAnsi"/>
                <w:sz w:val="24"/>
                <w:szCs w:val="24"/>
              </w:rPr>
            </w:pPr>
            <w:proofErr w:type="spellStart"/>
            <w:r w:rsidRPr="004E3E6E">
              <w:rPr>
                <w:rFonts w:asciiTheme="minorHAnsi" w:hAnsiTheme="minorHAnsi" w:cstheme="minorHAnsi"/>
                <w:sz w:val="24"/>
                <w:szCs w:val="24"/>
              </w:rPr>
              <w:t>Herrman</w:t>
            </w:r>
            <w:proofErr w:type="spellEnd"/>
            <w:r w:rsidRPr="004E3E6E">
              <w:rPr>
                <w:rFonts w:asciiTheme="minorHAnsi" w:hAnsiTheme="minorHAnsi" w:cstheme="minorHAnsi"/>
                <w:sz w:val="24"/>
                <w:szCs w:val="24"/>
              </w:rPr>
              <w:t>, 2006,</w:t>
            </w:r>
          </w:p>
          <w:p w14:paraId="006E0EAE" w14:textId="77777777" w:rsidR="00566CC3" w:rsidRPr="004E3E6E" w:rsidRDefault="00566CC3" w:rsidP="00730DBF">
            <w:pPr>
              <w:spacing w:line="360" w:lineRule="auto"/>
              <w:rPr>
                <w:rFonts w:asciiTheme="minorHAnsi" w:hAnsiTheme="minorHAnsi" w:cstheme="minorHAnsi"/>
                <w:sz w:val="24"/>
                <w:szCs w:val="24"/>
              </w:rPr>
            </w:pPr>
            <w:proofErr w:type="spellStart"/>
            <w:r w:rsidRPr="004E3E6E">
              <w:rPr>
                <w:rFonts w:asciiTheme="minorHAnsi" w:hAnsiTheme="minorHAnsi" w:cstheme="minorHAnsi"/>
                <w:sz w:val="24"/>
                <w:szCs w:val="24"/>
              </w:rPr>
              <w:t>Herrman</w:t>
            </w:r>
            <w:proofErr w:type="spellEnd"/>
            <w:r w:rsidRPr="004E3E6E">
              <w:rPr>
                <w:rFonts w:asciiTheme="minorHAnsi" w:hAnsiTheme="minorHAnsi" w:cstheme="minorHAnsi"/>
                <w:sz w:val="24"/>
                <w:szCs w:val="24"/>
              </w:rPr>
              <w:t>, 2007</w:t>
            </w:r>
          </w:p>
          <w:p w14:paraId="1935CA7B"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SA</w:t>
            </w:r>
          </w:p>
          <w:p w14:paraId="3FA59D09"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rban location, city not named</w:t>
            </w:r>
          </w:p>
          <w:p w14:paraId="4F864B22" w14:textId="77777777" w:rsidR="00566CC3" w:rsidRPr="004E3E6E" w:rsidRDefault="00566CC3" w:rsidP="00730DBF">
            <w:pPr>
              <w:spacing w:line="360" w:lineRule="auto"/>
              <w:rPr>
                <w:rFonts w:asciiTheme="minorHAnsi" w:hAnsiTheme="minorHAnsi" w:cstheme="minorHAnsi"/>
                <w:sz w:val="24"/>
                <w:szCs w:val="24"/>
              </w:rPr>
            </w:pPr>
          </w:p>
        </w:tc>
        <w:tc>
          <w:tcPr>
            <w:tcW w:w="1843" w:type="dxa"/>
          </w:tcPr>
          <w:p w14:paraId="6DFD25E0"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Interviews</w:t>
            </w:r>
          </w:p>
          <w:p w14:paraId="23A2EA01"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orded and transcribed verbatim</w:t>
            </w:r>
          </w:p>
          <w:p w14:paraId="3BF7E3E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Date not reported</w:t>
            </w:r>
          </w:p>
        </w:tc>
        <w:tc>
          <w:tcPr>
            <w:tcW w:w="3118" w:type="dxa"/>
          </w:tcPr>
          <w:p w14:paraId="2FF00AD0"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6 teen mothers, aged 16-19</w:t>
            </w:r>
          </w:p>
          <w:p w14:paraId="26DB8FE0"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5 African American, 1 Hispanic</w:t>
            </w:r>
          </w:p>
          <w:p w14:paraId="502B54B3"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 pregnant first time</w:t>
            </w:r>
          </w:p>
          <w:p w14:paraId="295D261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4 pregnant &gt; once</w:t>
            </w:r>
          </w:p>
          <w:p w14:paraId="758A98F1" w14:textId="77777777" w:rsidR="00566CC3" w:rsidRPr="004E3E6E" w:rsidRDefault="00566CC3" w:rsidP="00730DBF">
            <w:pPr>
              <w:spacing w:line="360" w:lineRule="auto"/>
              <w:rPr>
                <w:rFonts w:asciiTheme="minorHAnsi" w:hAnsiTheme="minorHAnsi" w:cstheme="minorHAnsi"/>
                <w:sz w:val="24"/>
                <w:szCs w:val="24"/>
              </w:rPr>
            </w:pPr>
          </w:p>
        </w:tc>
        <w:tc>
          <w:tcPr>
            <w:tcW w:w="3118" w:type="dxa"/>
          </w:tcPr>
          <w:p w14:paraId="611A40E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ruited from social service agencies</w:t>
            </w:r>
          </w:p>
        </w:tc>
        <w:tc>
          <w:tcPr>
            <w:tcW w:w="1984" w:type="dxa"/>
          </w:tcPr>
          <w:p w14:paraId="473982D0"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Coding of data using </w:t>
            </w:r>
            <w:proofErr w:type="spellStart"/>
            <w:r w:rsidRPr="004E3E6E">
              <w:rPr>
                <w:rFonts w:asciiTheme="minorHAnsi" w:hAnsiTheme="minorHAnsi" w:cstheme="minorHAnsi"/>
                <w:sz w:val="24"/>
                <w:szCs w:val="24"/>
              </w:rPr>
              <w:t>Ethnograph</w:t>
            </w:r>
            <w:proofErr w:type="spellEnd"/>
            <w:r w:rsidRPr="004E3E6E">
              <w:rPr>
                <w:rFonts w:asciiTheme="minorHAnsi" w:hAnsiTheme="minorHAnsi" w:cstheme="minorHAnsi"/>
                <w:sz w:val="24"/>
                <w:szCs w:val="24"/>
              </w:rPr>
              <w:t xml:space="preserve"> 5.0 software and thematic analysis</w:t>
            </w:r>
          </w:p>
        </w:tc>
        <w:tc>
          <w:tcPr>
            <w:tcW w:w="2835" w:type="dxa"/>
          </w:tcPr>
          <w:p w14:paraId="045C40A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Intentions and decision making associated with repeat pregnancy</w:t>
            </w:r>
          </w:p>
        </w:tc>
      </w:tr>
      <w:tr w:rsidR="00566CC3" w:rsidRPr="004E3E6E" w14:paraId="1D524239" w14:textId="77777777" w:rsidTr="00730DBF">
        <w:trPr>
          <w:cantSplit/>
          <w:tblHeader/>
        </w:trPr>
        <w:tc>
          <w:tcPr>
            <w:tcW w:w="1526" w:type="dxa"/>
          </w:tcPr>
          <w:p w14:paraId="009767E4" w14:textId="77777777" w:rsidR="00566CC3" w:rsidRPr="004E3E6E" w:rsidRDefault="00566CC3" w:rsidP="00730DBF">
            <w:pPr>
              <w:spacing w:line="360" w:lineRule="auto"/>
              <w:rPr>
                <w:rFonts w:asciiTheme="minorHAnsi" w:hAnsiTheme="minorHAnsi" w:cstheme="minorHAnsi"/>
                <w:sz w:val="24"/>
                <w:szCs w:val="24"/>
              </w:rPr>
            </w:pPr>
            <w:proofErr w:type="spellStart"/>
            <w:r w:rsidRPr="004E3E6E">
              <w:rPr>
                <w:rFonts w:asciiTheme="minorHAnsi" w:hAnsiTheme="minorHAnsi" w:cstheme="minorHAnsi"/>
                <w:sz w:val="24"/>
                <w:szCs w:val="24"/>
              </w:rPr>
              <w:lastRenderedPageBreak/>
              <w:t>Hoggart</w:t>
            </w:r>
            <w:proofErr w:type="spellEnd"/>
            <w:r w:rsidRPr="004E3E6E">
              <w:rPr>
                <w:rFonts w:asciiTheme="minorHAnsi" w:hAnsiTheme="minorHAnsi" w:cstheme="minorHAnsi"/>
                <w:sz w:val="24"/>
                <w:szCs w:val="24"/>
              </w:rPr>
              <w:t xml:space="preserve"> 2010</w:t>
            </w:r>
          </w:p>
          <w:p w14:paraId="4B79440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K</w:t>
            </w:r>
          </w:p>
          <w:p w14:paraId="0634D011"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London</w:t>
            </w:r>
          </w:p>
        </w:tc>
        <w:tc>
          <w:tcPr>
            <w:tcW w:w="1843" w:type="dxa"/>
          </w:tcPr>
          <w:p w14:paraId="331EC83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Interviews, focus groups and discussion groups</w:t>
            </w:r>
          </w:p>
          <w:p w14:paraId="3EF47825"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Method of recording the data not reported</w:t>
            </w:r>
          </w:p>
          <w:p w14:paraId="43B1EED2"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Date not reported</w:t>
            </w:r>
          </w:p>
        </w:tc>
        <w:tc>
          <w:tcPr>
            <w:tcW w:w="3118" w:type="dxa"/>
          </w:tcPr>
          <w:p w14:paraId="1C23BDCA"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3 teenage pregnancy strategy coordinators</w:t>
            </w:r>
          </w:p>
          <w:p w14:paraId="2234BD82"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4 providers of abortion referrals</w:t>
            </w:r>
          </w:p>
          <w:p w14:paraId="5C56F6D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8 abortion providers</w:t>
            </w:r>
          </w:p>
          <w:p w14:paraId="0F49B04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16 school-based focus groups of 8-10 female participants aged 14-16 </w:t>
            </w:r>
          </w:p>
          <w:p w14:paraId="18FBDFB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0 women aged 16-19 who had terminated pregnancies</w:t>
            </w:r>
          </w:p>
        </w:tc>
        <w:tc>
          <w:tcPr>
            <w:tcW w:w="3118" w:type="dxa"/>
          </w:tcPr>
          <w:p w14:paraId="11C26678"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0 local health authorities in London</w:t>
            </w:r>
          </w:p>
          <w:p w14:paraId="69E1CE27" w14:textId="77777777" w:rsidR="00566CC3" w:rsidRPr="004E3E6E" w:rsidRDefault="00566CC3" w:rsidP="00730DBF">
            <w:pPr>
              <w:spacing w:line="360" w:lineRule="auto"/>
              <w:rPr>
                <w:rFonts w:asciiTheme="minorHAnsi" w:hAnsiTheme="minorHAnsi" w:cstheme="minorHAnsi"/>
                <w:sz w:val="24"/>
                <w:szCs w:val="24"/>
              </w:rPr>
            </w:pPr>
          </w:p>
          <w:p w14:paraId="16AE8FBA"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Schools in the study area. </w:t>
            </w:r>
          </w:p>
          <w:p w14:paraId="41CC9914" w14:textId="77777777" w:rsidR="00566CC3" w:rsidRPr="004E3E6E" w:rsidRDefault="00566CC3" w:rsidP="00730DBF">
            <w:pPr>
              <w:spacing w:line="360" w:lineRule="auto"/>
              <w:rPr>
                <w:rFonts w:asciiTheme="minorHAnsi" w:hAnsiTheme="minorHAnsi" w:cstheme="minorHAnsi"/>
                <w:sz w:val="24"/>
                <w:szCs w:val="24"/>
              </w:rPr>
            </w:pPr>
          </w:p>
          <w:p w14:paraId="61196B2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7 of the young women who had had abortions were recruited from the British Pregnancy Advisory Service</w:t>
            </w:r>
          </w:p>
        </w:tc>
        <w:tc>
          <w:tcPr>
            <w:tcW w:w="1984" w:type="dxa"/>
          </w:tcPr>
          <w:p w14:paraId="2731B887"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Coding of data using </w:t>
            </w:r>
            <w:proofErr w:type="spellStart"/>
            <w:r w:rsidRPr="004E3E6E">
              <w:rPr>
                <w:rFonts w:asciiTheme="minorHAnsi" w:hAnsiTheme="minorHAnsi" w:cstheme="minorHAnsi"/>
                <w:sz w:val="24"/>
                <w:szCs w:val="24"/>
              </w:rPr>
              <w:t>NVivo</w:t>
            </w:r>
            <w:proofErr w:type="spellEnd"/>
            <w:r w:rsidRPr="004E3E6E">
              <w:rPr>
                <w:rFonts w:asciiTheme="minorHAnsi" w:hAnsiTheme="minorHAnsi" w:cstheme="minorHAnsi"/>
                <w:sz w:val="24"/>
                <w:szCs w:val="24"/>
              </w:rPr>
              <w:t xml:space="preserve"> software and thematic analysis</w:t>
            </w:r>
          </w:p>
        </w:tc>
        <w:tc>
          <w:tcPr>
            <w:tcW w:w="2835" w:type="dxa"/>
          </w:tcPr>
          <w:p w14:paraId="3980CD57"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Teenage sexual behaviour and becoming pregnant, abortion decision-making and repeat abortion</w:t>
            </w:r>
          </w:p>
        </w:tc>
      </w:tr>
      <w:tr w:rsidR="00566CC3" w:rsidRPr="004E3E6E" w14:paraId="607657B8" w14:textId="77777777" w:rsidTr="00730DBF">
        <w:trPr>
          <w:cantSplit/>
          <w:tblHeader/>
        </w:trPr>
        <w:tc>
          <w:tcPr>
            <w:tcW w:w="1526" w:type="dxa"/>
          </w:tcPr>
          <w:p w14:paraId="77C34059"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Lewis, 2012</w:t>
            </w:r>
          </w:p>
          <w:p w14:paraId="188886A7"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SA</w:t>
            </w:r>
          </w:p>
          <w:p w14:paraId="48A272E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Chicago</w:t>
            </w:r>
          </w:p>
          <w:p w14:paraId="1B20127E" w14:textId="77777777" w:rsidR="00566CC3" w:rsidRPr="004E3E6E" w:rsidRDefault="00566CC3" w:rsidP="00730DBF">
            <w:pPr>
              <w:spacing w:line="360" w:lineRule="auto"/>
              <w:rPr>
                <w:rFonts w:asciiTheme="minorHAnsi" w:hAnsiTheme="minorHAnsi" w:cstheme="minorHAnsi"/>
                <w:sz w:val="24"/>
                <w:szCs w:val="24"/>
              </w:rPr>
            </w:pPr>
          </w:p>
        </w:tc>
        <w:tc>
          <w:tcPr>
            <w:tcW w:w="1843" w:type="dxa"/>
          </w:tcPr>
          <w:p w14:paraId="3872332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Interviews and follow up surveys at 6 and 12 months</w:t>
            </w:r>
          </w:p>
          <w:p w14:paraId="1022498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orded and transcribed</w:t>
            </w:r>
          </w:p>
          <w:p w14:paraId="0E6B5D0B"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October 2006 – August 2008</w:t>
            </w:r>
          </w:p>
        </w:tc>
        <w:tc>
          <w:tcPr>
            <w:tcW w:w="3118" w:type="dxa"/>
          </w:tcPr>
          <w:p w14:paraId="47DD2DC9"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40 teen mothers, aged 15-18</w:t>
            </w:r>
          </w:p>
          <w:p w14:paraId="0B325A1B"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All African American</w:t>
            </w:r>
          </w:p>
          <w:p w14:paraId="25B7685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All </w:t>
            </w:r>
            <w:proofErr w:type="spellStart"/>
            <w:r w:rsidRPr="004E3E6E">
              <w:rPr>
                <w:rFonts w:asciiTheme="minorHAnsi" w:hAnsiTheme="minorHAnsi" w:cstheme="minorHAnsi"/>
                <w:sz w:val="24"/>
                <w:szCs w:val="24"/>
              </w:rPr>
              <w:t>primiparous</w:t>
            </w:r>
            <w:proofErr w:type="spellEnd"/>
            <w:r w:rsidRPr="004E3E6E">
              <w:rPr>
                <w:rFonts w:asciiTheme="minorHAnsi" w:hAnsiTheme="minorHAnsi" w:cstheme="minorHAnsi"/>
                <w:sz w:val="24"/>
                <w:szCs w:val="24"/>
              </w:rPr>
              <w:t>, ≤13 weeks postpartum</w:t>
            </w:r>
          </w:p>
          <w:p w14:paraId="082BBE9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4 in relationships</w:t>
            </w:r>
          </w:p>
        </w:tc>
        <w:tc>
          <w:tcPr>
            <w:tcW w:w="3118" w:type="dxa"/>
          </w:tcPr>
          <w:p w14:paraId="113B2B3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The Postpartum Adolescent Birth Control Study. A longitudinal mixed methods study of African American adolescent mothers’ contraceptive use and risk of repeat pregnancy in the postpartum year</w:t>
            </w:r>
          </w:p>
        </w:tc>
        <w:tc>
          <w:tcPr>
            <w:tcW w:w="1984" w:type="dxa"/>
          </w:tcPr>
          <w:p w14:paraId="25F531E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Coding of data using </w:t>
            </w:r>
            <w:proofErr w:type="spellStart"/>
            <w:r w:rsidRPr="004E3E6E">
              <w:rPr>
                <w:rFonts w:asciiTheme="minorHAnsi" w:hAnsiTheme="minorHAnsi" w:cstheme="minorHAnsi"/>
                <w:sz w:val="24"/>
                <w:szCs w:val="24"/>
              </w:rPr>
              <w:t>ATLAS.ti</w:t>
            </w:r>
            <w:proofErr w:type="spellEnd"/>
            <w:r w:rsidRPr="004E3E6E">
              <w:rPr>
                <w:rFonts w:asciiTheme="minorHAnsi" w:hAnsiTheme="minorHAnsi" w:cstheme="minorHAnsi"/>
                <w:sz w:val="24"/>
                <w:szCs w:val="24"/>
              </w:rPr>
              <w:t xml:space="preserve"> 5.0 software and thematic analysis</w:t>
            </w:r>
          </w:p>
        </w:tc>
        <w:tc>
          <w:tcPr>
            <w:tcW w:w="2835" w:type="dxa"/>
          </w:tcPr>
          <w:p w14:paraId="4A880D62"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Partners’ roles in the use of non-coital dependent contraceptive methods (oral contraceptives, IUDs and Depo-Provera</w:t>
            </w:r>
          </w:p>
        </w:tc>
      </w:tr>
      <w:tr w:rsidR="00566CC3" w:rsidRPr="004E3E6E" w14:paraId="7453C1C4" w14:textId="77777777" w:rsidTr="00730DBF">
        <w:trPr>
          <w:cantSplit/>
          <w:tblHeader/>
        </w:trPr>
        <w:tc>
          <w:tcPr>
            <w:tcW w:w="1526" w:type="dxa"/>
          </w:tcPr>
          <w:p w14:paraId="371015F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lastRenderedPageBreak/>
              <w:t>Schaffer, 2008</w:t>
            </w:r>
          </w:p>
          <w:p w14:paraId="7F289D8B"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SA</w:t>
            </w:r>
          </w:p>
          <w:p w14:paraId="5430C96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Minnesota</w:t>
            </w:r>
          </w:p>
          <w:p w14:paraId="6EAAF0BE"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rban location, city not named</w:t>
            </w:r>
          </w:p>
        </w:tc>
        <w:tc>
          <w:tcPr>
            <w:tcW w:w="1843" w:type="dxa"/>
          </w:tcPr>
          <w:p w14:paraId="2EE2AD0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Focus groups</w:t>
            </w:r>
          </w:p>
          <w:p w14:paraId="4915814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orded and transcribed</w:t>
            </w:r>
          </w:p>
          <w:p w14:paraId="590E1594" w14:textId="77777777" w:rsidR="00566CC3" w:rsidRPr="004E3E6E" w:rsidRDefault="00566CC3" w:rsidP="00730DBF">
            <w:pPr>
              <w:spacing w:line="360" w:lineRule="auto"/>
              <w:rPr>
                <w:rFonts w:asciiTheme="minorHAnsi" w:hAnsiTheme="minorHAnsi" w:cstheme="minorHAnsi"/>
                <w:sz w:val="24"/>
                <w:szCs w:val="24"/>
              </w:rPr>
            </w:pPr>
          </w:p>
        </w:tc>
        <w:tc>
          <w:tcPr>
            <w:tcW w:w="3118" w:type="dxa"/>
          </w:tcPr>
          <w:p w14:paraId="0C5EA7D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9 teen mothers, age not reported</w:t>
            </w:r>
          </w:p>
          <w:p w14:paraId="265A5547"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5 African American, 2 Latino, 2 Caucasian</w:t>
            </w:r>
          </w:p>
          <w:p w14:paraId="72863AAA" w14:textId="77777777" w:rsidR="00566CC3" w:rsidRPr="004E3E6E" w:rsidRDefault="00566CC3" w:rsidP="00730DBF">
            <w:pPr>
              <w:spacing w:line="360" w:lineRule="auto"/>
              <w:rPr>
                <w:rFonts w:asciiTheme="minorHAnsi" w:hAnsiTheme="minorHAnsi" w:cstheme="minorHAnsi"/>
                <w:sz w:val="24"/>
                <w:szCs w:val="24"/>
              </w:rPr>
            </w:pPr>
          </w:p>
        </w:tc>
        <w:tc>
          <w:tcPr>
            <w:tcW w:w="3118" w:type="dxa"/>
          </w:tcPr>
          <w:p w14:paraId="22857C9A"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The Pregnancy Free Club. Delivered by Public Health Nurses and teachers in school, including monthly pregnancy tests, counselling, mentoring, contraception</w:t>
            </w:r>
          </w:p>
        </w:tc>
        <w:tc>
          <w:tcPr>
            <w:tcW w:w="1984" w:type="dxa"/>
          </w:tcPr>
          <w:p w14:paraId="7609E8B3"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Thematic analysis</w:t>
            </w:r>
          </w:p>
        </w:tc>
        <w:tc>
          <w:tcPr>
            <w:tcW w:w="2835" w:type="dxa"/>
          </w:tcPr>
          <w:p w14:paraId="7531032D"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Satisfaction with the experience of the Pregnancy Free Club</w:t>
            </w:r>
          </w:p>
        </w:tc>
      </w:tr>
      <w:tr w:rsidR="00566CC3" w:rsidRPr="004E3E6E" w14:paraId="0FFC00E2" w14:textId="77777777" w:rsidTr="00730DBF">
        <w:trPr>
          <w:cantSplit/>
          <w:tblHeader/>
        </w:trPr>
        <w:tc>
          <w:tcPr>
            <w:tcW w:w="1526" w:type="dxa"/>
          </w:tcPr>
          <w:p w14:paraId="4C3D761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lastRenderedPageBreak/>
              <w:t>Smith, 2013</w:t>
            </w:r>
          </w:p>
          <w:p w14:paraId="6CE8FE6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Australia</w:t>
            </w:r>
          </w:p>
          <w:p w14:paraId="4174239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Perth</w:t>
            </w:r>
          </w:p>
        </w:tc>
        <w:tc>
          <w:tcPr>
            <w:tcW w:w="1843" w:type="dxa"/>
          </w:tcPr>
          <w:p w14:paraId="1F8602A4"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Interviews</w:t>
            </w:r>
          </w:p>
          <w:p w14:paraId="73201C8D"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orded and transcribed verbatim</w:t>
            </w:r>
          </w:p>
          <w:p w14:paraId="31F4384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May 2007 – January 2009</w:t>
            </w:r>
          </w:p>
        </w:tc>
        <w:tc>
          <w:tcPr>
            <w:tcW w:w="3118" w:type="dxa"/>
          </w:tcPr>
          <w:p w14:paraId="012084D2"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56 teens, aged 14-19 </w:t>
            </w:r>
          </w:p>
          <w:p w14:paraId="57940B29"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6 pregnant</w:t>
            </w:r>
          </w:p>
          <w:p w14:paraId="657CF770"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9 had a baby</w:t>
            </w:r>
          </w:p>
          <w:p w14:paraId="062D7D4D"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1 had recent terminations</w:t>
            </w:r>
          </w:p>
          <w:p w14:paraId="1A2C9EE2"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8 Aboriginal</w:t>
            </w:r>
          </w:p>
          <w:p w14:paraId="3CD80883"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40 school dropouts</w:t>
            </w:r>
          </w:p>
          <w:p w14:paraId="46CB5D36"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18 living with partner</w:t>
            </w:r>
          </w:p>
        </w:tc>
        <w:tc>
          <w:tcPr>
            <w:tcW w:w="3118" w:type="dxa"/>
          </w:tcPr>
          <w:p w14:paraId="02C3AF5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ruited from clinical and community-based antenatal and postnatal services</w:t>
            </w:r>
          </w:p>
        </w:tc>
        <w:tc>
          <w:tcPr>
            <w:tcW w:w="1984" w:type="dxa"/>
          </w:tcPr>
          <w:p w14:paraId="282B7F51"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Additional thematic analyses were applied to a subset of data from a larger study which did not set out to explore pregnancy intentions but this theme inherently emerged in discussions</w:t>
            </w:r>
          </w:p>
        </w:tc>
        <w:tc>
          <w:tcPr>
            <w:tcW w:w="2835" w:type="dxa"/>
          </w:tcPr>
          <w:p w14:paraId="27C01BE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The relationship between pregnancy intentions and contraceptive behaviour</w:t>
            </w:r>
          </w:p>
        </w:tc>
      </w:tr>
      <w:tr w:rsidR="00566CC3" w:rsidRPr="004E3E6E" w14:paraId="3D09099B" w14:textId="77777777" w:rsidTr="00730DBF">
        <w:trPr>
          <w:cantSplit/>
          <w:tblHeader/>
        </w:trPr>
        <w:tc>
          <w:tcPr>
            <w:tcW w:w="1526" w:type="dxa"/>
          </w:tcPr>
          <w:p w14:paraId="51BA90E7"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lastRenderedPageBreak/>
              <w:t>Weston, 2012</w:t>
            </w:r>
          </w:p>
          <w:p w14:paraId="7D55CD99"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USA</w:t>
            </w:r>
          </w:p>
          <w:p w14:paraId="5FBD650F"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Chicago</w:t>
            </w:r>
          </w:p>
        </w:tc>
        <w:tc>
          <w:tcPr>
            <w:tcW w:w="1843" w:type="dxa"/>
          </w:tcPr>
          <w:p w14:paraId="7FDAE1AA"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Interviews at baseline, 3, 6, 9 and 12 months postpartum</w:t>
            </w:r>
          </w:p>
          <w:p w14:paraId="0B102235"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Recorded and transcribed verbatim</w:t>
            </w:r>
          </w:p>
          <w:p w14:paraId="04FD1104" w14:textId="77777777" w:rsidR="00566CC3" w:rsidRPr="004E3E6E" w:rsidRDefault="00566CC3" w:rsidP="00730DBF">
            <w:pPr>
              <w:spacing w:line="360" w:lineRule="auto"/>
              <w:rPr>
                <w:rFonts w:asciiTheme="minorHAnsi" w:hAnsiTheme="minorHAnsi" w:cstheme="minorHAnsi"/>
                <w:sz w:val="24"/>
                <w:szCs w:val="24"/>
              </w:rPr>
            </w:pPr>
          </w:p>
        </w:tc>
        <w:tc>
          <w:tcPr>
            <w:tcW w:w="3118" w:type="dxa"/>
          </w:tcPr>
          <w:p w14:paraId="7B827E0C"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20 teen mothers, aged 15-18</w:t>
            </w:r>
          </w:p>
          <w:p w14:paraId="582A8A05"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who expressed an intention to obtain the IUD in at least one interview</w:t>
            </w:r>
          </w:p>
          <w:p w14:paraId="72FDBECD"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All African American</w:t>
            </w:r>
          </w:p>
          <w:p w14:paraId="0B8DA846" w14:textId="77777777" w:rsidR="00566CC3" w:rsidRPr="004E3E6E" w:rsidRDefault="00566CC3" w:rsidP="00730DBF">
            <w:pPr>
              <w:spacing w:line="360" w:lineRule="auto"/>
              <w:rPr>
                <w:rFonts w:asciiTheme="minorHAnsi" w:hAnsiTheme="minorHAnsi" w:cstheme="minorHAnsi"/>
                <w:sz w:val="24"/>
                <w:szCs w:val="24"/>
              </w:rPr>
            </w:pPr>
          </w:p>
        </w:tc>
        <w:tc>
          <w:tcPr>
            <w:tcW w:w="3118" w:type="dxa"/>
          </w:tcPr>
          <w:p w14:paraId="547D4B30"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The Postpartum Adolescent Birth Control Study. A longitudinal mixed methods study of African American adolescent mothers’ contraceptive use and risk of repeat pregnancy in the postpartum year</w:t>
            </w:r>
          </w:p>
        </w:tc>
        <w:tc>
          <w:tcPr>
            <w:tcW w:w="1984" w:type="dxa"/>
          </w:tcPr>
          <w:p w14:paraId="65BA4E65"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 xml:space="preserve">Coding of data using </w:t>
            </w:r>
            <w:proofErr w:type="spellStart"/>
            <w:r w:rsidRPr="004E3E6E">
              <w:rPr>
                <w:rFonts w:asciiTheme="minorHAnsi" w:hAnsiTheme="minorHAnsi" w:cstheme="minorHAnsi"/>
                <w:sz w:val="24"/>
                <w:szCs w:val="24"/>
              </w:rPr>
              <w:t>ATLAS.ti</w:t>
            </w:r>
            <w:proofErr w:type="spellEnd"/>
            <w:r w:rsidRPr="004E3E6E">
              <w:rPr>
                <w:rFonts w:asciiTheme="minorHAnsi" w:hAnsiTheme="minorHAnsi" w:cstheme="minorHAnsi"/>
                <w:sz w:val="24"/>
                <w:szCs w:val="24"/>
              </w:rPr>
              <w:t xml:space="preserve"> 5.0 software and thematic analysis using a grounded theory approach</w:t>
            </w:r>
          </w:p>
        </w:tc>
        <w:tc>
          <w:tcPr>
            <w:tcW w:w="2835" w:type="dxa"/>
          </w:tcPr>
          <w:p w14:paraId="375E705A" w14:textId="77777777" w:rsidR="00566CC3" w:rsidRPr="004E3E6E" w:rsidRDefault="00566CC3" w:rsidP="00730DBF">
            <w:pPr>
              <w:spacing w:line="360" w:lineRule="auto"/>
              <w:rPr>
                <w:rFonts w:asciiTheme="minorHAnsi" w:hAnsiTheme="minorHAnsi" w:cstheme="minorHAnsi"/>
                <w:sz w:val="24"/>
                <w:szCs w:val="24"/>
              </w:rPr>
            </w:pPr>
            <w:r w:rsidRPr="004E3E6E">
              <w:rPr>
                <w:rFonts w:asciiTheme="minorHAnsi" w:hAnsiTheme="minorHAnsi" w:cstheme="minorHAnsi"/>
                <w:sz w:val="24"/>
                <w:szCs w:val="24"/>
              </w:rPr>
              <w:t>Barriers and facilitators to uptake of IUDs.</w:t>
            </w:r>
          </w:p>
        </w:tc>
      </w:tr>
    </w:tbl>
    <w:p w14:paraId="1EC26224" w14:textId="77777777" w:rsidR="00566CC3" w:rsidRPr="00B015F8" w:rsidRDefault="00566CC3" w:rsidP="00566CC3"/>
    <w:p w14:paraId="223BC8F6" w14:textId="77777777" w:rsidR="00566CC3" w:rsidRDefault="00566CC3" w:rsidP="00566CC3"/>
    <w:p w14:paraId="6A993C96" w14:textId="77777777" w:rsidR="00566CC3" w:rsidRDefault="00566CC3" w:rsidP="00566CC3"/>
    <w:p w14:paraId="13B641AD" w14:textId="77777777" w:rsidR="00566CC3" w:rsidRDefault="00566CC3" w:rsidP="00566CC3">
      <w:pPr>
        <w:sectPr w:rsidR="00566CC3" w:rsidSect="001F6889">
          <w:pgSz w:w="16838" w:h="11906" w:orient="landscape"/>
          <w:pgMar w:top="1440" w:right="1440" w:bottom="1440" w:left="1440" w:header="709" w:footer="709" w:gutter="0"/>
          <w:cols w:space="708"/>
          <w:docGrid w:linePitch="360"/>
        </w:sectPr>
      </w:pPr>
      <w:r>
        <w:br w:type="page"/>
      </w:r>
    </w:p>
    <w:p w14:paraId="106DEAD1" w14:textId="0AEA6267" w:rsidR="00715B7C" w:rsidRDefault="00F13B9C">
      <w:pPr>
        <w:pStyle w:val="Heading1"/>
      </w:pPr>
      <w:r>
        <w:lastRenderedPageBreak/>
        <w:t xml:space="preserve">Section </w:t>
      </w:r>
      <w:r w:rsidR="00DB36FC">
        <w:t>5</w:t>
      </w:r>
      <w:r>
        <w:t>,</w:t>
      </w:r>
      <w:r w:rsidR="00715B7C">
        <w:t xml:space="preserve"> Risk of bias summary: </w:t>
      </w:r>
      <w:r w:rsidR="00715B7C" w:rsidRPr="00715B7C">
        <w:t>review authors' judgements about each risk of bi</w:t>
      </w:r>
      <w:r w:rsidR="00715B7C">
        <w:t>as item for each included study</w:t>
      </w:r>
    </w:p>
    <w:p w14:paraId="64C77EBC" w14:textId="2EBECD17" w:rsidR="00715B7C" w:rsidRPr="00715B7C" w:rsidRDefault="00715B7C" w:rsidP="00715B7C">
      <w:r>
        <w:rPr>
          <w:noProof/>
          <w:lang w:eastAsia="en-GB"/>
        </w:rPr>
        <w:drawing>
          <wp:inline distT="0" distB="0" distL="0" distR="0" wp14:anchorId="68CEC831" wp14:editId="26E0A799">
            <wp:extent cx="2419350" cy="4751314"/>
            <wp:effectExtent l="0" t="0" r="0" b="0"/>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 name="1.png"/>
                    <pic:cNvPicPr/>
                  </pic:nvPicPr>
                  <pic:blipFill>
                    <a:blip r:embed="rId8">
                      <a:extLst>
                        <a:ext uri="{28A0092B-C50C-407E-A947-70E740481C1C}">
                          <a14:useLocalDpi xmlns:a14="http://schemas.microsoft.com/office/drawing/2010/main" val="0"/>
                        </a:ext>
                      </a:extLst>
                    </a:blip>
                    <a:stretch>
                      <a:fillRect/>
                    </a:stretch>
                  </pic:blipFill>
                  <pic:spPr>
                    <a:xfrm>
                      <a:off x="0" y="0"/>
                      <a:ext cx="2448405" cy="4808374"/>
                    </a:xfrm>
                    <a:prstGeom prst="rect">
                      <a:avLst/>
                    </a:prstGeom>
                  </pic:spPr>
                </pic:pic>
              </a:graphicData>
            </a:graphic>
          </wp:inline>
        </w:drawing>
      </w:r>
    </w:p>
    <w:p w14:paraId="5B749554" w14:textId="52A914B6" w:rsidR="00226462" w:rsidRDefault="00F13B9C" w:rsidP="006C738E">
      <w:pPr>
        <w:pStyle w:val="Heading1"/>
      </w:pPr>
      <w:r>
        <w:lastRenderedPageBreak/>
        <w:t xml:space="preserve">Section </w:t>
      </w:r>
      <w:r w:rsidR="00DB36FC">
        <w:t>6</w:t>
      </w:r>
      <w:r>
        <w:t>,</w:t>
      </w:r>
      <w:r w:rsidR="00FA6DBC">
        <w:t xml:space="preserve"> </w:t>
      </w:r>
      <w:r w:rsidR="00637D17">
        <w:t xml:space="preserve">Summary of quantitative findings – </w:t>
      </w:r>
      <w:r w:rsidR="00226462" w:rsidRPr="001F6889">
        <w:t>G</w:t>
      </w:r>
      <w:r w:rsidR="00637D17">
        <w:t>RADE profile</w:t>
      </w:r>
    </w:p>
    <w:p w14:paraId="2291AB35" w14:textId="77777777" w:rsidR="00226462" w:rsidRDefault="00226462" w:rsidP="001F6889">
      <w:pPr>
        <w:keepNext/>
      </w:pPr>
      <w:r>
        <w:rPr>
          <w:noProof/>
          <w:lang w:eastAsia="en-GB"/>
        </w:rPr>
        <w:lastRenderedPageBreak/>
        <w:drawing>
          <wp:inline distT="0" distB="0" distL="0" distR="0" wp14:anchorId="3A49D54C" wp14:editId="5EB7BEF2">
            <wp:extent cx="8543925" cy="629475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 Psychosocial versus usual experience.jpeg"/>
                    <pic:cNvPicPr/>
                  </pic:nvPicPr>
                  <pic:blipFill>
                    <a:blip r:embed="rId9">
                      <a:extLst>
                        <a:ext uri="{28A0092B-C50C-407E-A947-70E740481C1C}">
                          <a14:useLocalDpi xmlns:a14="http://schemas.microsoft.com/office/drawing/2010/main" val="0"/>
                        </a:ext>
                      </a:extLst>
                    </a:blip>
                    <a:stretch>
                      <a:fillRect/>
                    </a:stretch>
                  </pic:blipFill>
                  <pic:spPr>
                    <a:xfrm>
                      <a:off x="0" y="0"/>
                      <a:ext cx="8549846" cy="6299117"/>
                    </a:xfrm>
                    <a:prstGeom prst="rect">
                      <a:avLst/>
                    </a:prstGeom>
                  </pic:spPr>
                </pic:pic>
              </a:graphicData>
            </a:graphic>
          </wp:inline>
        </w:drawing>
      </w:r>
    </w:p>
    <w:p w14:paraId="4961D51D" w14:textId="77777777" w:rsidR="00226462" w:rsidRDefault="00226462" w:rsidP="00226462"/>
    <w:p w14:paraId="4939909A" w14:textId="77777777" w:rsidR="00226462" w:rsidRDefault="00226462" w:rsidP="00226462">
      <w:r>
        <w:rPr>
          <w:noProof/>
          <w:lang w:eastAsia="en-GB"/>
        </w:rPr>
        <w:drawing>
          <wp:inline distT="0" distB="0" distL="0" distR="0" wp14:anchorId="39621F6C" wp14:editId="2D778EE9">
            <wp:extent cx="8629650" cy="48907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Contraception vs usual experience (2).jpeg"/>
                    <pic:cNvPicPr/>
                  </pic:nvPicPr>
                  <pic:blipFill>
                    <a:blip r:embed="rId10">
                      <a:extLst>
                        <a:ext uri="{28A0092B-C50C-407E-A947-70E740481C1C}">
                          <a14:useLocalDpi xmlns:a14="http://schemas.microsoft.com/office/drawing/2010/main" val="0"/>
                        </a:ext>
                      </a:extLst>
                    </a:blip>
                    <a:stretch>
                      <a:fillRect/>
                    </a:stretch>
                  </pic:blipFill>
                  <pic:spPr>
                    <a:xfrm>
                      <a:off x="0" y="0"/>
                      <a:ext cx="8629650" cy="4890770"/>
                    </a:xfrm>
                    <a:prstGeom prst="rect">
                      <a:avLst/>
                    </a:prstGeom>
                  </pic:spPr>
                </pic:pic>
              </a:graphicData>
            </a:graphic>
          </wp:inline>
        </w:drawing>
      </w:r>
    </w:p>
    <w:p w14:paraId="406D4055" w14:textId="77777777" w:rsidR="00226462" w:rsidRDefault="00226462" w:rsidP="00226462">
      <w:pPr>
        <w:sectPr w:rsidR="00226462" w:rsidSect="00C93A11">
          <w:pgSz w:w="16838" w:h="11906" w:orient="landscape"/>
          <w:pgMar w:top="1440" w:right="1440" w:bottom="1440" w:left="1440" w:header="709" w:footer="709" w:gutter="0"/>
          <w:cols w:space="708"/>
          <w:docGrid w:linePitch="360"/>
        </w:sectPr>
      </w:pPr>
    </w:p>
    <w:p w14:paraId="51AE27E0" w14:textId="333CB65E" w:rsidR="00C93A11" w:rsidRPr="00386D21" w:rsidRDefault="00F13B9C" w:rsidP="001F6889">
      <w:pPr>
        <w:pStyle w:val="Heading1"/>
        <w:rPr>
          <w:rFonts w:ascii="Times New Roman" w:hAnsi="Times New Roman" w:cs="Times New Roman"/>
        </w:rPr>
      </w:pPr>
      <w:bookmarkStart w:id="1" w:name="_Toc398058499"/>
      <w:r>
        <w:rPr>
          <w:rFonts w:ascii="Times New Roman" w:hAnsi="Times New Roman" w:cs="Times New Roman"/>
        </w:rPr>
        <w:lastRenderedPageBreak/>
        <w:t>Section 7,</w:t>
      </w:r>
      <w:r w:rsidR="00FA6DBC">
        <w:rPr>
          <w:rFonts w:ascii="Times New Roman" w:hAnsi="Times New Roman" w:cs="Times New Roman"/>
        </w:rPr>
        <w:t xml:space="preserve"> </w:t>
      </w:r>
      <w:r w:rsidR="00C93A11" w:rsidRPr="00386D21">
        <w:rPr>
          <w:rFonts w:ascii="Times New Roman" w:hAnsi="Times New Roman" w:cs="Times New Roman"/>
        </w:rPr>
        <w:t>Summary of qualitative findings</w:t>
      </w:r>
      <w:r w:rsidR="00637D17">
        <w:rPr>
          <w:rFonts w:ascii="Times New Roman" w:hAnsi="Times New Roman" w:cs="Times New Roman"/>
        </w:rPr>
        <w:t xml:space="preserve"> – </w:t>
      </w:r>
      <w:proofErr w:type="spellStart"/>
      <w:r w:rsidR="00637D17">
        <w:rPr>
          <w:rFonts w:ascii="Times New Roman" w:hAnsi="Times New Roman" w:cs="Times New Roman"/>
        </w:rPr>
        <w:t>CerQual</w:t>
      </w:r>
      <w:proofErr w:type="spellEnd"/>
      <w:r w:rsidR="00637D17">
        <w:rPr>
          <w:rFonts w:ascii="Times New Roman" w:hAnsi="Times New Roman" w:cs="Times New Roman"/>
        </w:rPr>
        <w:t xml:space="preserve"> profile</w:t>
      </w:r>
    </w:p>
    <w:tbl>
      <w:tblPr>
        <w:tblStyle w:val="TableGrid"/>
        <w:tblW w:w="0" w:type="auto"/>
        <w:tblLook w:val="04A0" w:firstRow="1" w:lastRow="0" w:firstColumn="1" w:lastColumn="0" w:noHBand="0" w:noVBand="1"/>
      </w:tblPr>
      <w:tblGrid>
        <w:gridCol w:w="561"/>
        <w:gridCol w:w="4389"/>
        <w:gridCol w:w="1144"/>
        <w:gridCol w:w="2922"/>
      </w:tblGrid>
      <w:tr w:rsidR="00C93A11" w:rsidRPr="00386D21" w14:paraId="47ADA4AD" w14:textId="77777777" w:rsidTr="00226462">
        <w:trPr>
          <w:cantSplit/>
          <w:tblHeader/>
        </w:trPr>
        <w:tc>
          <w:tcPr>
            <w:tcW w:w="561" w:type="dxa"/>
          </w:tcPr>
          <w:p w14:paraId="213C922C" w14:textId="77777777" w:rsidR="00C93A11" w:rsidRPr="00386D21" w:rsidRDefault="00C93A11" w:rsidP="00226462">
            <w:pPr>
              <w:rPr>
                <w:b/>
              </w:rPr>
            </w:pPr>
          </w:p>
        </w:tc>
        <w:tc>
          <w:tcPr>
            <w:tcW w:w="4389" w:type="dxa"/>
          </w:tcPr>
          <w:p w14:paraId="2BC054A3" w14:textId="77777777" w:rsidR="00C93A11" w:rsidRPr="00386D21" w:rsidRDefault="00C93A11" w:rsidP="00226462">
            <w:pPr>
              <w:rPr>
                <w:b/>
              </w:rPr>
            </w:pPr>
            <w:r w:rsidRPr="00386D21">
              <w:rPr>
                <w:b/>
              </w:rPr>
              <w:t>Summary statement</w:t>
            </w:r>
          </w:p>
        </w:tc>
        <w:tc>
          <w:tcPr>
            <w:tcW w:w="1144" w:type="dxa"/>
          </w:tcPr>
          <w:p w14:paraId="0C7BC2F7" w14:textId="77777777" w:rsidR="00C93A11" w:rsidRPr="00386D21" w:rsidRDefault="00C93A11" w:rsidP="00226462">
            <w:pPr>
              <w:rPr>
                <w:b/>
              </w:rPr>
            </w:pPr>
            <w:r>
              <w:rPr>
                <w:b/>
              </w:rPr>
              <w:t>Certainty in the evidence</w:t>
            </w:r>
          </w:p>
        </w:tc>
        <w:tc>
          <w:tcPr>
            <w:tcW w:w="2922" w:type="dxa"/>
          </w:tcPr>
          <w:p w14:paraId="02F337BB" w14:textId="77777777" w:rsidR="00C93A11" w:rsidRPr="00386D21" w:rsidRDefault="00C93A11" w:rsidP="00226462">
            <w:pPr>
              <w:rPr>
                <w:b/>
              </w:rPr>
            </w:pPr>
            <w:r w:rsidRPr="00386D21">
              <w:rPr>
                <w:b/>
              </w:rPr>
              <w:t>Explanation of the certainty in the evidence assessment</w:t>
            </w:r>
          </w:p>
        </w:tc>
      </w:tr>
      <w:tr w:rsidR="00C93A11" w:rsidRPr="00386D21" w14:paraId="7F3535E3" w14:textId="77777777" w:rsidTr="00226462">
        <w:trPr>
          <w:cantSplit/>
        </w:trPr>
        <w:tc>
          <w:tcPr>
            <w:tcW w:w="561" w:type="dxa"/>
          </w:tcPr>
          <w:p w14:paraId="6B934CFA" w14:textId="77777777" w:rsidR="00C93A11" w:rsidRPr="00DE2C2F" w:rsidRDefault="00C93A11" w:rsidP="00C93A11">
            <w:pPr>
              <w:pStyle w:val="ListParagraph"/>
              <w:numPr>
                <w:ilvl w:val="0"/>
                <w:numId w:val="3"/>
              </w:numPr>
            </w:pPr>
          </w:p>
        </w:tc>
        <w:tc>
          <w:tcPr>
            <w:tcW w:w="4389" w:type="dxa"/>
          </w:tcPr>
          <w:p w14:paraId="0CFCF248" w14:textId="77777777" w:rsidR="00C93A11" w:rsidRPr="00386D21" w:rsidRDefault="00C93A11" w:rsidP="00226462">
            <w:r>
              <w:t>In the context of u</w:t>
            </w:r>
            <w:r w:rsidRPr="00386D21">
              <w:t>nstable backgrounds</w:t>
            </w:r>
            <w:r>
              <w:t xml:space="preserve">, </w:t>
            </w:r>
            <w:r w:rsidRPr="00386D21">
              <w:t>lack of fami</w:t>
            </w:r>
            <w:r>
              <w:t>ly support, insecure housing,</w:t>
            </w:r>
            <w:r w:rsidRPr="00386D21">
              <w:t xml:space="preserve"> </w:t>
            </w:r>
            <w:r>
              <w:t xml:space="preserve">and </w:t>
            </w:r>
            <w:r w:rsidRPr="00386D21">
              <w:t>chaotic lifestyles lacking in educational or vocational opportunities</w:t>
            </w:r>
            <w:r>
              <w:t>, there was no thought or planning; sexual activity was spontaneous and teenage pregnancy an accepted norm.</w:t>
            </w:r>
          </w:p>
        </w:tc>
        <w:tc>
          <w:tcPr>
            <w:tcW w:w="1144" w:type="dxa"/>
          </w:tcPr>
          <w:p w14:paraId="5EE77784" w14:textId="77777777" w:rsidR="00C93A11" w:rsidRPr="00386D21" w:rsidRDefault="00C93A11" w:rsidP="00226462">
            <w:r>
              <w:t>High certainty</w:t>
            </w:r>
          </w:p>
        </w:tc>
        <w:tc>
          <w:tcPr>
            <w:tcW w:w="2922" w:type="dxa"/>
          </w:tcPr>
          <w:p w14:paraId="70E0E81B" w14:textId="77777777" w:rsidR="00C93A11" w:rsidRPr="00386D21" w:rsidRDefault="00C93A11" w:rsidP="00226462">
            <w:r>
              <w:t>The finding was from two moderate and high quality US studies, however the finding is plausible and likely to be transferrable to UK settings</w:t>
            </w:r>
          </w:p>
        </w:tc>
      </w:tr>
      <w:tr w:rsidR="00C93A11" w:rsidRPr="00386D21" w14:paraId="01CF06F8" w14:textId="77777777" w:rsidTr="00226462">
        <w:trPr>
          <w:cantSplit/>
        </w:trPr>
        <w:tc>
          <w:tcPr>
            <w:tcW w:w="561" w:type="dxa"/>
          </w:tcPr>
          <w:p w14:paraId="37613CD4" w14:textId="77777777" w:rsidR="00C93A11" w:rsidRPr="00DE2C2F" w:rsidRDefault="00C93A11" w:rsidP="00C93A11">
            <w:pPr>
              <w:pStyle w:val="ListParagraph"/>
              <w:numPr>
                <w:ilvl w:val="0"/>
                <w:numId w:val="3"/>
              </w:numPr>
            </w:pPr>
          </w:p>
        </w:tc>
        <w:tc>
          <w:tcPr>
            <w:tcW w:w="4389" w:type="dxa"/>
          </w:tcPr>
          <w:p w14:paraId="28675221" w14:textId="77777777" w:rsidR="00C93A11" w:rsidRDefault="00C93A11" w:rsidP="00226462">
            <w:r>
              <w:t>Some repeat pregnancies did not result from chaotic lifestyles but were conceived to provide a sibling for the first-born or to complete childbearing before going back to education or training or employment.</w:t>
            </w:r>
          </w:p>
        </w:tc>
        <w:tc>
          <w:tcPr>
            <w:tcW w:w="1144" w:type="dxa"/>
          </w:tcPr>
          <w:p w14:paraId="1EC68FE9" w14:textId="77777777" w:rsidR="00C93A11" w:rsidRDefault="00C93A11" w:rsidP="00226462">
            <w:r>
              <w:t>High certainty</w:t>
            </w:r>
          </w:p>
        </w:tc>
        <w:tc>
          <w:tcPr>
            <w:tcW w:w="2922" w:type="dxa"/>
          </w:tcPr>
          <w:p w14:paraId="428BA1E8" w14:textId="77777777" w:rsidR="00C93A11" w:rsidRPr="00386D21" w:rsidRDefault="00C93A11" w:rsidP="00226462">
            <w:r>
              <w:t>The finding was seen across two moderate and high quality US studies and one high quality UK study.</w:t>
            </w:r>
          </w:p>
        </w:tc>
      </w:tr>
      <w:tr w:rsidR="00C93A11" w:rsidRPr="00386D21" w14:paraId="0957ED33" w14:textId="77777777" w:rsidTr="00226462">
        <w:trPr>
          <w:cantSplit/>
        </w:trPr>
        <w:tc>
          <w:tcPr>
            <w:tcW w:w="561" w:type="dxa"/>
          </w:tcPr>
          <w:p w14:paraId="7E4B08B8" w14:textId="77777777" w:rsidR="00C93A11" w:rsidRPr="00DE2C2F" w:rsidRDefault="00C93A11" w:rsidP="00C93A11">
            <w:pPr>
              <w:pStyle w:val="ListParagraph"/>
              <w:numPr>
                <w:ilvl w:val="0"/>
                <w:numId w:val="3"/>
              </w:numPr>
            </w:pPr>
          </w:p>
        </w:tc>
        <w:tc>
          <w:tcPr>
            <w:tcW w:w="4389" w:type="dxa"/>
          </w:tcPr>
          <w:p w14:paraId="1F9A76A1" w14:textId="77777777" w:rsidR="00C93A11" w:rsidRDefault="00C93A11" w:rsidP="00226462">
            <w:r>
              <w:t>Some repeat pregnancies were conceived with the father in mind, either because he wanted a baby or because the mother felt it would help to consolidate the relationship.</w:t>
            </w:r>
          </w:p>
        </w:tc>
        <w:tc>
          <w:tcPr>
            <w:tcW w:w="1144" w:type="dxa"/>
          </w:tcPr>
          <w:p w14:paraId="03C5CBBE" w14:textId="77777777" w:rsidR="00C93A11" w:rsidRDefault="00C93A11" w:rsidP="00226462">
            <w:r>
              <w:t>High certainty</w:t>
            </w:r>
          </w:p>
        </w:tc>
        <w:tc>
          <w:tcPr>
            <w:tcW w:w="2922" w:type="dxa"/>
          </w:tcPr>
          <w:p w14:paraId="5625F5EA" w14:textId="77777777" w:rsidR="00C93A11" w:rsidRPr="00386D21" w:rsidRDefault="00C93A11" w:rsidP="00226462">
            <w:r>
              <w:t>The finding was from three studies of moderate and high quality; two were from the US and one from the UK.</w:t>
            </w:r>
          </w:p>
        </w:tc>
      </w:tr>
      <w:tr w:rsidR="00C93A11" w:rsidRPr="00386D21" w14:paraId="12A35D38" w14:textId="77777777" w:rsidTr="00226462">
        <w:trPr>
          <w:cantSplit/>
        </w:trPr>
        <w:tc>
          <w:tcPr>
            <w:tcW w:w="561" w:type="dxa"/>
          </w:tcPr>
          <w:p w14:paraId="0D33732E" w14:textId="77777777" w:rsidR="00C93A11" w:rsidRPr="00DE2C2F" w:rsidRDefault="00C93A11" w:rsidP="00C93A11">
            <w:pPr>
              <w:pStyle w:val="ListParagraph"/>
              <w:numPr>
                <w:ilvl w:val="0"/>
                <w:numId w:val="3"/>
              </w:numPr>
            </w:pPr>
          </w:p>
        </w:tc>
        <w:tc>
          <w:tcPr>
            <w:tcW w:w="4389" w:type="dxa"/>
          </w:tcPr>
          <w:p w14:paraId="09D6614A" w14:textId="77777777" w:rsidR="00C93A11" w:rsidRDefault="00C93A11" w:rsidP="00226462">
            <w:r>
              <w:t>Some young mothers were determined not to get pregnant again and to manage their own sexual behaviour and contraception.</w:t>
            </w:r>
          </w:p>
        </w:tc>
        <w:tc>
          <w:tcPr>
            <w:tcW w:w="1144" w:type="dxa"/>
          </w:tcPr>
          <w:p w14:paraId="005F027E" w14:textId="77777777" w:rsidR="00C93A11" w:rsidRDefault="00C93A11" w:rsidP="00226462">
            <w:r>
              <w:t>High certainty</w:t>
            </w:r>
          </w:p>
        </w:tc>
        <w:tc>
          <w:tcPr>
            <w:tcW w:w="2922" w:type="dxa"/>
          </w:tcPr>
          <w:p w14:paraId="57EF4E80" w14:textId="77777777" w:rsidR="00C93A11" w:rsidRPr="00386D21" w:rsidRDefault="00C93A11" w:rsidP="00226462">
            <w:r>
              <w:t>The finding was from four studies of moderate to high quality.  All four were conducted in the US but the finding is plausible and likely transferrable to UK settings.</w:t>
            </w:r>
          </w:p>
        </w:tc>
      </w:tr>
      <w:tr w:rsidR="00C93A11" w:rsidRPr="00386D21" w14:paraId="08A7CACD" w14:textId="77777777" w:rsidTr="00226462">
        <w:trPr>
          <w:cantSplit/>
        </w:trPr>
        <w:tc>
          <w:tcPr>
            <w:tcW w:w="561" w:type="dxa"/>
          </w:tcPr>
          <w:p w14:paraId="203BF19B" w14:textId="77777777" w:rsidR="00C93A11" w:rsidRPr="00DE2C2F" w:rsidRDefault="00C93A11" w:rsidP="00C93A11">
            <w:pPr>
              <w:pStyle w:val="ListParagraph"/>
              <w:numPr>
                <w:ilvl w:val="0"/>
                <w:numId w:val="3"/>
              </w:numPr>
            </w:pPr>
          </w:p>
        </w:tc>
        <w:tc>
          <w:tcPr>
            <w:tcW w:w="4389" w:type="dxa"/>
          </w:tcPr>
          <w:p w14:paraId="36B08CFE" w14:textId="77777777" w:rsidR="00C93A11" w:rsidRDefault="00C93A11" w:rsidP="00226462">
            <w:r>
              <w:t>Young mothers with goals and aspirations were less likely to have a repeat pregnancy; being a role model for their child was a motivating factor</w:t>
            </w:r>
          </w:p>
        </w:tc>
        <w:tc>
          <w:tcPr>
            <w:tcW w:w="1144" w:type="dxa"/>
          </w:tcPr>
          <w:p w14:paraId="2E1DC344" w14:textId="77777777" w:rsidR="00C93A11" w:rsidRDefault="00C93A11" w:rsidP="00226462">
            <w:r>
              <w:t>High certainty</w:t>
            </w:r>
          </w:p>
        </w:tc>
        <w:tc>
          <w:tcPr>
            <w:tcW w:w="2922" w:type="dxa"/>
          </w:tcPr>
          <w:p w14:paraId="46D8DD1F" w14:textId="77777777" w:rsidR="00C93A11" w:rsidRPr="00386D21" w:rsidRDefault="00C93A11" w:rsidP="00226462">
            <w:r>
              <w:t>The finding was from three studies of moderate and high quality; two were from the US and one from the UK</w:t>
            </w:r>
          </w:p>
        </w:tc>
      </w:tr>
      <w:tr w:rsidR="00C93A11" w:rsidRPr="00386D21" w14:paraId="61B0B5B5" w14:textId="77777777" w:rsidTr="00226462">
        <w:trPr>
          <w:cantSplit/>
        </w:trPr>
        <w:tc>
          <w:tcPr>
            <w:tcW w:w="561" w:type="dxa"/>
          </w:tcPr>
          <w:p w14:paraId="281BDA77" w14:textId="77777777" w:rsidR="00C93A11" w:rsidRPr="00DE2C2F" w:rsidRDefault="00C93A11" w:rsidP="00C93A11">
            <w:pPr>
              <w:pStyle w:val="ListParagraph"/>
              <w:numPr>
                <w:ilvl w:val="0"/>
                <w:numId w:val="3"/>
              </w:numPr>
            </w:pPr>
          </w:p>
        </w:tc>
        <w:tc>
          <w:tcPr>
            <w:tcW w:w="4389" w:type="dxa"/>
          </w:tcPr>
          <w:p w14:paraId="4F98BF5A" w14:textId="77777777" w:rsidR="00C93A11" w:rsidRPr="00386D21" w:rsidRDefault="00C93A11" w:rsidP="00226462">
            <w:r>
              <w:t>Attempts to achieve educational or employment goals were frustrated by lack of childcare, inflexible school authorities and limited earning capacity in comparison with benefits.</w:t>
            </w:r>
          </w:p>
        </w:tc>
        <w:tc>
          <w:tcPr>
            <w:tcW w:w="1144" w:type="dxa"/>
          </w:tcPr>
          <w:p w14:paraId="31F1BB69" w14:textId="77777777" w:rsidR="00C93A11" w:rsidRPr="00386D21" w:rsidRDefault="00C93A11" w:rsidP="00226462">
            <w:r>
              <w:t>High certainty</w:t>
            </w:r>
          </w:p>
        </w:tc>
        <w:tc>
          <w:tcPr>
            <w:tcW w:w="2922" w:type="dxa"/>
          </w:tcPr>
          <w:p w14:paraId="21AF6B36" w14:textId="77777777" w:rsidR="00C93A11" w:rsidRPr="00386D21" w:rsidRDefault="00C93A11" w:rsidP="00226462">
            <w:r>
              <w:t>The finding was from one US and one UK study, both of high quality.</w:t>
            </w:r>
          </w:p>
        </w:tc>
      </w:tr>
      <w:tr w:rsidR="00C93A11" w:rsidRPr="00386D21" w14:paraId="150D8FBA" w14:textId="77777777" w:rsidTr="00226462">
        <w:trPr>
          <w:cantSplit/>
        </w:trPr>
        <w:tc>
          <w:tcPr>
            <w:tcW w:w="561" w:type="dxa"/>
          </w:tcPr>
          <w:p w14:paraId="5337B858" w14:textId="77777777" w:rsidR="00C93A11" w:rsidRPr="00DE2C2F" w:rsidRDefault="00C93A11" w:rsidP="00C93A11">
            <w:pPr>
              <w:pStyle w:val="ListParagraph"/>
              <w:numPr>
                <w:ilvl w:val="0"/>
                <w:numId w:val="3"/>
              </w:numPr>
            </w:pPr>
          </w:p>
        </w:tc>
        <w:tc>
          <w:tcPr>
            <w:tcW w:w="4389" w:type="dxa"/>
          </w:tcPr>
          <w:p w14:paraId="1BA7EEC6" w14:textId="77777777" w:rsidR="00C93A11" w:rsidRPr="00386D21" w:rsidRDefault="00C93A11" w:rsidP="00226462">
            <w:r>
              <w:t>Lack of love, or the loss of a baby through miscarriage, abortion, still birth or being taken into care was a powerful motivator not to avoid a subsequent pregnancy</w:t>
            </w:r>
          </w:p>
        </w:tc>
        <w:tc>
          <w:tcPr>
            <w:tcW w:w="1144" w:type="dxa"/>
          </w:tcPr>
          <w:p w14:paraId="147FDD80" w14:textId="77777777" w:rsidR="00C93A11" w:rsidRPr="00386D21" w:rsidRDefault="00C93A11" w:rsidP="00226462">
            <w:r>
              <w:t>High certainty</w:t>
            </w:r>
          </w:p>
        </w:tc>
        <w:tc>
          <w:tcPr>
            <w:tcW w:w="2922" w:type="dxa"/>
          </w:tcPr>
          <w:p w14:paraId="08613A7D" w14:textId="77777777" w:rsidR="00C93A11" w:rsidRPr="00386D21" w:rsidRDefault="00C93A11" w:rsidP="00226462">
            <w:r>
              <w:t>The finding was from two high quality UK studies and one moderate quality US study</w:t>
            </w:r>
          </w:p>
        </w:tc>
      </w:tr>
      <w:tr w:rsidR="00C93A11" w:rsidRPr="00386D21" w14:paraId="01E4BAA3" w14:textId="77777777" w:rsidTr="00226462">
        <w:trPr>
          <w:cantSplit/>
        </w:trPr>
        <w:tc>
          <w:tcPr>
            <w:tcW w:w="561" w:type="dxa"/>
          </w:tcPr>
          <w:p w14:paraId="444F7C88" w14:textId="77777777" w:rsidR="00C93A11" w:rsidRPr="00DE2C2F" w:rsidRDefault="00C93A11" w:rsidP="00C93A11">
            <w:pPr>
              <w:pStyle w:val="ListParagraph"/>
              <w:numPr>
                <w:ilvl w:val="0"/>
                <w:numId w:val="3"/>
              </w:numPr>
            </w:pPr>
          </w:p>
        </w:tc>
        <w:tc>
          <w:tcPr>
            <w:tcW w:w="4389" w:type="dxa"/>
          </w:tcPr>
          <w:p w14:paraId="38693C75" w14:textId="77777777" w:rsidR="00C93A11" w:rsidRPr="00386D21" w:rsidRDefault="00C93A11" w:rsidP="00226462">
            <w:r>
              <w:t xml:space="preserve">Being persuaded to have an abortion against a young woman’s wishes was traumatic and very likely to result in a rapid repeat pregnancy being kept secret to avoid repeating the experience.  </w:t>
            </w:r>
          </w:p>
        </w:tc>
        <w:tc>
          <w:tcPr>
            <w:tcW w:w="1144" w:type="dxa"/>
          </w:tcPr>
          <w:p w14:paraId="3841202F" w14:textId="77777777" w:rsidR="00C93A11" w:rsidRPr="00386D21" w:rsidRDefault="00C93A11" w:rsidP="00226462">
            <w:r>
              <w:t>High certainty</w:t>
            </w:r>
          </w:p>
        </w:tc>
        <w:tc>
          <w:tcPr>
            <w:tcW w:w="2922" w:type="dxa"/>
          </w:tcPr>
          <w:p w14:paraId="357C7016" w14:textId="77777777" w:rsidR="00C93A11" w:rsidRPr="00386D21" w:rsidRDefault="00C93A11" w:rsidP="00226462">
            <w:r>
              <w:t>The finding was from two high quality UK studies.</w:t>
            </w:r>
          </w:p>
        </w:tc>
      </w:tr>
      <w:tr w:rsidR="00C93A11" w:rsidRPr="00386D21" w14:paraId="2C747498" w14:textId="77777777" w:rsidTr="00226462">
        <w:trPr>
          <w:cantSplit/>
        </w:trPr>
        <w:tc>
          <w:tcPr>
            <w:tcW w:w="561" w:type="dxa"/>
          </w:tcPr>
          <w:p w14:paraId="3ED8ACFF" w14:textId="77777777" w:rsidR="00C93A11" w:rsidRPr="00DE2C2F" w:rsidRDefault="00C93A11" w:rsidP="00C93A11">
            <w:pPr>
              <w:pStyle w:val="ListParagraph"/>
              <w:numPr>
                <w:ilvl w:val="0"/>
                <w:numId w:val="3"/>
              </w:numPr>
            </w:pPr>
          </w:p>
        </w:tc>
        <w:tc>
          <w:tcPr>
            <w:tcW w:w="4389" w:type="dxa"/>
          </w:tcPr>
          <w:p w14:paraId="19718BCE" w14:textId="77777777" w:rsidR="00C93A11" w:rsidRDefault="00C93A11" w:rsidP="00226462">
            <w:r>
              <w:t xml:space="preserve">Young women who made their own abortion decision and were supported were less likely to be traumatised or to regret their actions and more likely to take effective measures to avoid another pregnancy. </w:t>
            </w:r>
          </w:p>
        </w:tc>
        <w:tc>
          <w:tcPr>
            <w:tcW w:w="1144" w:type="dxa"/>
          </w:tcPr>
          <w:p w14:paraId="340D2E29" w14:textId="77777777" w:rsidR="00C93A11" w:rsidRDefault="00C93A11" w:rsidP="00226462">
            <w:r>
              <w:t>High certainty</w:t>
            </w:r>
          </w:p>
        </w:tc>
        <w:tc>
          <w:tcPr>
            <w:tcW w:w="2922" w:type="dxa"/>
          </w:tcPr>
          <w:p w14:paraId="78B0A9F1" w14:textId="77777777" w:rsidR="00C93A11" w:rsidRPr="00386D21" w:rsidRDefault="00C93A11" w:rsidP="00226462">
            <w:r>
              <w:t>The finding was only seen in one high quality UK study and one moderate quality Australian study but is plausible and likely to be transferrable to other settings.</w:t>
            </w:r>
          </w:p>
        </w:tc>
      </w:tr>
      <w:tr w:rsidR="00C93A11" w:rsidRPr="00386D21" w14:paraId="0F2F071B" w14:textId="77777777" w:rsidTr="00226462">
        <w:trPr>
          <w:cantSplit/>
        </w:trPr>
        <w:tc>
          <w:tcPr>
            <w:tcW w:w="561" w:type="dxa"/>
          </w:tcPr>
          <w:p w14:paraId="0AA9B062" w14:textId="77777777" w:rsidR="00C93A11" w:rsidRPr="00DE2C2F" w:rsidRDefault="00C93A11" w:rsidP="00C93A11">
            <w:pPr>
              <w:pStyle w:val="ListParagraph"/>
              <w:numPr>
                <w:ilvl w:val="0"/>
                <w:numId w:val="3"/>
              </w:numPr>
            </w:pPr>
          </w:p>
        </w:tc>
        <w:tc>
          <w:tcPr>
            <w:tcW w:w="4389" w:type="dxa"/>
          </w:tcPr>
          <w:p w14:paraId="2AE045D1" w14:textId="77777777" w:rsidR="00C93A11" w:rsidRPr="00386D21" w:rsidRDefault="00C93A11" w:rsidP="00226462">
            <w:r>
              <w:t>Young women lacked basic understanding about fertility and knowledge about contraceptive methods.</w:t>
            </w:r>
          </w:p>
        </w:tc>
        <w:tc>
          <w:tcPr>
            <w:tcW w:w="1144" w:type="dxa"/>
          </w:tcPr>
          <w:p w14:paraId="78E32ED3" w14:textId="77777777" w:rsidR="00C93A11" w:rsidRPr="00386D21" w:rsidRDefault="00C93A11" w:rsidP="00226462">
            <w:r>
              <w:t>High certainty</w:t>
            </w:r>
          </w:p>
        </w:tc>
        <w:tc>
          <w:tcPr>
            <w:tcW w:w="2922" w:type="dxa"/>
          </w:tcPr>
          <w:p w14:paraId="3E8854EE" w14:textId="77777777" w:rsidR="00C93A11" w:rsidRPr="00386D21" w:rsidRDefault="00C93A11" w:rsidP="00226462">
            <w:r>
              <w:t>The finding was seen across six moderate to high quality US studies and one high quality study from the UK.</w:t>
            </w:r>
          </w:p>
        </w:tc>
      </w:tr>
      <w:tr w:rsidR="00C93A11" w:rsidRPr="00386D21" w14:paraId="20F101CA" w14:textId="77777777" w:rsidTr="00226462">
        <w:trPr>
          <w:cantSplit/>
        </w:trPr>
        <w:tc>
          <w:tcPr>
            <w:tcW w:w="561" w:type="dxa"/>
          </w:tcPr>
          <w:p w14:paraId="1A3045B7" w14:textId="77777777" w:rsidR="00C93A11" w:rsidRPr="00DE2C2F" w:rsidRDefault="00C93A11" w:rsidP="00C93A11">
            <w:pPr>
              <w:pStyle w:val="ListParagraph"/>
              <w:numPr>
                <w:ilvl w:val="0"/>
                <w:numId w:val="3"/>
              </w:numPr>
            </w:pPr>
          </w:p>
        </w:tc>
        <w:tc>
          <w:tcPr>
            <w:tcW w:w="4389" w:type="dxa"/>
          </w:tcPr>
          <w:p w14:paraId="48EF4C14" w14:textId="77777777" w:rsidR="00C93A11" w:rsidRDefault="00C93A11" w:rsidP="00226462">
            <w:r w:rsidRPr="00051CFB">
              <w:t>Young women enrolled in a school-based intervention had</w:t>
            </w:r>
            <w:r>
              <w:t xml:space="preserve"> daily access to a public health nurse who provided information and with whom they felt comfortable in discussing contraception.</w:t>
            </w:r>
          </w:p>
        </w:tc>
        <w:tc>
          <w:tcPr>
            <w:tcW w:w="1144" w:type="dxa"/>
          </w:tcPr>
          <w:p w14:paraId="1F4689DD" w14:textId="77777777" w:rsidR="00C93A11" w:rsidRDefault="00C93A11" w:rsidP="00226462">
            <w:r>
              <w:t>Low certainty</w:t>
            </w:r>
          </w:p>
        </w:tc>
        <w:tc>
          <w:tcPr>
            <w:tcW w:w="2922" w:type="dxa"/>
          </w:tcPr>
          <w:p w14:paraId="70239AA8" w14:textId="77777777" w:rsidR="00C93A11" w:rsidRPr="00386D21" w:rsidRDefault="00C93A11" w:rsidP="00226462">
            <w:r>
              <w:t>The finding was from one moderate quality US study and the supporting data for this finding were relatively thin.</w:t>
            </w:r>
          </w:p>
        </w:tc>
      </w:tr>
      <w:tr w:rsidR="00C93A11" w:rsidRPr="00386D21" w14:paraId="4E92E80F" w14:textId="77777777" w:rsidTr="00226462">
        <w:trPr>
          <w:cantSplit/>
        </w:trPr>
        <w:tc>
          <w:tcPr>
            <w:tcW w:w="561" w:type="dxa"/>
          </w:tcPr>
          <w:p w14:paraId="58DE6571" w14:textId="77777777" w:rsidR="00C93A11" w:rsidRPr="00DE2C2F" w:rsidRDefault="00C93A11" w:rsidP="00C93A11">
            <w:pPr>
              <w:pStyle w:val="ListParagraph"/>
              <w:numPr>
                <w:ilvl w:val="0"/>
                <w:numId w:val="3"/>
              </w:numPr>
            </w:pPr>
          </w:p>
        </w:tc>
        <w:tc>
          <w:tcPr>
            <w:tcW w:w="4389" w:type="dxa"/>
          </w:tcPr>
          <w:p w14:paraId="66E68FB1" w14:textId="77777777" w:rsidR="00C93A11" w:rsidRPr="00386D21" w:rsidRDefault="00C93A11" w:rsidP="00226462">
            <w:r>
              <w:t>A prevalent myth that deterred some young women from having an abortion, and led others to neglect to use contraception after having an abortion was that following an abortion a woman would never be able to conceive again.  This misunderstanding largely derived from sex and relationships education in schools and from abortion clinic staff.</w:t>
            </w:r>
          </w:p>
        </w:tc>
        <w:tc>
          <w:tcPr>
            <w:tcW w:w="1144" w:type="dxa"/>
          </w:tcPr>
          <w:p w14:paraId="36236BDE" w14:textId="77777777" w:rsidR="00C93A11" w:rsidRPr="00386D21" w:rsidRDefault="00C93A11" w:rsidP="00226462">
            <w:r>
              <w:t>High certainty</w:t>
            </w:r>
          </w:p>
        </w:tc>
        <w:tc>
          <w:tcPr>
            <w:tcW w:w="2922" w:type="dxa"/>
          </w:tcPr>
          <w:p w14:paraId="07EDF314" w14:textId="77777777" w:rsidR="00C93A11" w:rsidRPr="00386D21" w:rsidRDefault="00C93A11" w:rsidP="00226462">
            <w:r>
              <w:t>The finding was from two high quality UK studies.</w:t>
            </w:r>
          </w:p>
        </w:tc>
      </w:tr>
      <w:tr w:rsidR="00C93A11" w:rsidRPr="00386D21" w14:paraId="37FC4DBF" w14:textId="77777777" w:rsidTr="00226462">
        <w:trPr>
          <w:cantSplit/>
        </w:trPr>
        <w:tc>
          <w:tcPr>
            <w:tcW w:w="561" w:type="dxa"/>
          </w:tcPr>
          <w:p w14:paraId="74DD5E37" w14:textId="77777777" w:rsidR="00C93A11" w:rsidRPr="00DE2C2F" w:rsidRDefault="00C93A11" w:rsidP="00C93A11">
            <w:pPr>
              <w:pStyle w:val="ListParagraph"/>
              <w:numPr>
                <w:ilvl w:val="0"/>
                <w:numId w:val="3"/>
              </w:numPr>
            </w:pPr>
          </w:p>
        </w:tc>
        <w:tc>
          <w:tcPr>
            <w:tcW w:w="4389" w:type="dxa"/>
          </w:tcPr>
          <w:p w14:paraId="6B744ADB" w14:textId="77777777" w:rsidR="00C93A11" w:rsidRPr="00386D21" w:rsidRDefault="00C93A11" w:rsidP="00226462">
            <w:r>
              <w:t>Timely contraceptive counselling and the provision to young mothers of the contraceptive method of their choice helped them to prevent a rapid repeat pregnancy.</w:t>
            </w:r>
          </w:p>
        </w:tc>
        <w:tc>
          <w:tcPr>
            <w:tcW w:w="1144" w:type="dxa"/>
          </w:tcPr>
          <w:p w14:paraId="67689C88" w14:textId="77777777" w:rsidR="00C93A11" w:rsidRPr="00386D21" w:rsidRDefault="00C93A11" w:rsidP="00226462">
            <w:r>
              <w:t>High certainty</w:t>
            </w:r>
          </w:p>
        </w:tc>
        <w:tc>
          <w:tcPr>
            <w:tcW w:w="2922" w:type="dxa"/>
          </w:tcPr>
          <w:p w14:paraId="3349F9AE" w14:textId="77777777" w:rsidR="00C93A11" w:rsidRPr="00386D21" w:rsidRDefault="00C93A11" w:rsidP="00226462">
            <w:r>
              <w:t xml:space="preserve">The finding was only seen in one moderate quality US study but nevertheless </w:t>
            </w:r>
            <w:r w:rsidRPr="00D76462">
              <w:t>seems extremely</w:t>
            </w:r>
            <w:r>
              <w:t xml:space="preserve"> plausible.</w:t>
            </w:r>
          </w:p>
        </w:tc>
      </w:tr>
      <w:tr w:rsidR="00C93A11" w:rsidRPr="00386D21" w14:paraId="57997365" w14:textId="77777777" w:rsidTr="00226462">
        <w:trPr>
          <w:cantSplit/>
        </w:trPr>
        <w:tc>
          <w:tcPr>
            <w:tcW w:w="561" w:type="dxa"/>
          </w:tcPr>
          <w:p w14:paraId="653F6171" w14:textId="77777777" w:rsidR="00C93A11" w:rsidRPr="00DE2C2F" w:rsidRDefault="00C93A11" w:rsidP="00C93A11">
            <w:pPr>
              <w:pStyle w:val="ListParagraph"/>
              <w:numPr>
                <w:ilvl w:val="0"/>
                <w:numId w:val="3"/>
              </w:numPr>
            </w:pPr>
          </w:p>
        </w:tc>
        <w:tc>
          <w:tcPr>
            <w:tcW w:w="4389" w:type="dxa"/>
          </w:tcPr>
          <w:p w14:paraId="4B8A09B6" w14:textId="77777777" w:rsidR="00C93A11" w:rsidRPr="00386D21" w:rsidRDefault="00C93A11" w:rsidP="00226462">
            <w:r>
              <w:t>Inflexible appointment times and the inability of providers to counsel, prescribe and supply the method of choice in a single appointment were barriers to the timely uptake of effective contraception.</w:t>
            </w:r>
          </w:p>
        </w:tc>
        <w:tc>
          <w:tcPr>
            <w:tcW w:w="1144" w:type="dxa"/>
          </w:tcPr>
          <w:p w14:paraId="09A366E8" w14:textId="77777777" w:rsidR="00C93A11" w:rsidRPr="00386D21" w:rsidRDefault="00C93A11" w:rsidP="00226462">
            <w:r>
              <w:t>High certainty</w:t>
            </w:r>
          </w:p>
        </w:tc>
        <w:tc>
          <w:tcPr>
            <w:tcW w:w="2922" w:type="dxa"/>
          </w:tcPr>
          <w:p w14:paraId="5CAF9950" w14:textId="77777777" w:rsidR="00C93A11" w:rsidRPr="00386D21" w:rsidRDefault="00C93A11" w:rsidP="00226462">
            <w:r>
              <w:t>The finding was from two high and moderate quality US studies and one high quality UK study.</w:t>
            </w:r>
          </w:p>
        </w:tc>
      </w:tr>
      <w:tr w:rsidR="00C93A11" w:rsidRPr="00386D21" w14:paraId="6796A094" w14:textId="77777777" w:rsidTr="00226462">
        <w:trPr>
          <w:cantSplit/>
        </w:trPr>
        <w:tc>
          <w:tcPr>
            <w:tcW w:w="561" w:type="dxa"/>
          </w:tcPr>
          <w:p w14:paraId="34ECC1A9" w14:textId="77777777" w:rsidR="00C93A11" w:rsidRPr="00DE2C2F" w:rsidRDefault="00C93A11" w:rsidP="00C93A11">
            <w:pPr>
              <w:pStyle w:val="ListParagraph"/>
              <w:numPr>
                <w:ilvl w:val="0"/>
                <w:numId w:val="3"/>
              </w:numPr>
            </w:pPr>
          </w:p>
        </w:tc>
        <w:tc>
          <w:tcPr>
            <w:tcW w:w="4389" w:type="dxa"/>
          </w:tcPr>
          <w:p w14:paraId="79CE2D4F" w14:textId="77777777" w:rsidR="00C93A11" w:rsidRDefault="00C93A11" w:rsidP="00226462">
            <w:r>
              <w:t>Young women frequently changed contraceptive methods and this, along with the difficulty in accessing contraceptive services described above, led to gaps in protection</w:t>
            </w:r>
          </w:p>
        </w:tc>
        <w:tc>
          <w:tcPr>
            <w:tcW w:w="1144" w:type="dxa"/>
          </w:tcPr>
          <w:p w14:paraId="75AD2363" w14:textId="77777777" w:rsidR="00C93A11" w:rsidRDefault="00C93A11" w:rsidP="00226462">
            <w:r>
              <w:t>High certainty</w:t>
            </w:r>
          </w:p>
        </w:tc>
        <w:tc>
          <w:tcPr>
            <w:tcW w:w="2922" w:type="dxa"/>
          </w:tcPr>
          <w:p w14:paraId="0E337831" w14:textId="77777777" w:rsidR="00C93A11" w:rsidRPr="00386D21" w:rsidRDefault="00C93A11" w:rsidP="00226462">
            <w:r>
              <w:t>The finding was from two US studies of moderate and high quality but seems plausible and likely to be transferrable to other settings</w:t>
            </w:r>
          </w:p>
        </w:tc>
      </w:tr>
      <w:tr w:rsidR="00C93A11" w:rsidRPr="00386D21" w14:paraId="3699D92E" w14:textId="77777777" w:rsidTr="00226462">
        <w:trPr>
          <w:cantSplit/>
        </w:trPr>
        <w:tc>
          <w:tcPr>
            <w:tcW w:w="561" w:type="dxa"/>
          </w:tcPr>
          <w:p w14:paraId="189B3120" w14:textId="77777777" w:rsidR="00C93A11" w:rsidRPr="00DE2C2F" w:rsidRDefault="00C93A11" w:rsidP="00C93A11">
            <w:pPr>
              <w:pStyle w:val="ListParagraph"/>
              <w:numPr>
                <w:ilvl w:val="0"/>
                <w:numId w:val="3"/>
              </w:numPr>
            </w:pPr>
          </w:p>
        </w:tc>
        <w:tc>
          <w:tcPr>
            <w:tcW w:w="4389" w:type="dxa"/>
          </w:tcPr>
          <w:p w14:paraId="14B8468F" w14:textId="77777777" w:rsidR="00C93A11" w:rsidRDefault="00C93A11" w:rsidP="00226462">
            <w:r>
              <w:t>Some young women were deterred from using or discontinued using some types of contraception because of side effects, particularly weight gain or disruption of the menstrual cycle.</w:t>
            </w:r>
          </w:p>
        </w:tc>
        <w:tc>
          <w:tcPr>
            <w:tcW w:w="1144" w:type="dxa"/>
          </w:tcPr>
          <w:p w14:paraId="7C779CAF" w14:textId="77777777" w:rsidR="00C93A11" w:rsidRDefault="00C93A11" w:rsidP="00226462">
            <w:r>
              <w:t>High certainty</w:t>
            </w:r>
          </w:p>
        </w:tc>
        <w:tc>
          <w:tcPr>
            <w:tcW w:w="2922" w:type="dxa"/>
          </w:tcPr>
          <w:p w14:paraId="13C2E362" w14:textId="77777777" w:rsidR="00C93A11" w:rsidRPr="00386D21" w:rsidRDefault="00C93A11" w:rsidP="00226462">
            <w:r>
              <w:t>The finding was seen in four US studies of moderate and high quality and seems likely to be transferrable to other settings.</w:t>
            </w:r>
          </w:p>
        </w:tc>
      </w:tr>
      <w:tr w:rsidR="00C93A11" w:rsidRPr="00386D21" w14:paraId="4EBE66A4" w14:textId="77777777" w:rsidTr="00226462">
        <w:trPr>
          <w:cantSplit/>
        </w:trPr>
        <w:tc>
          <w:tcPr>
            <w:tcW w:w="561" w:type="dxa"/>
          </w:tcPr>
          <w:p w14:paraId="472D847D" w14:textId="77777777" w:rsidR="00C93A11" w:rsidRPr="00DE2C2F" w:rsidRDefault="00C93A11" w:rsidP="00C93A11">
            <w:pPr>
              <w:pStyle w:val="ListParagraph"/>
              <w:numPr>
                <w:ilvl w:val="0"/>
                <w:numId w:val="3"/>
              </w:numPr>
            </w:pPr>
          </w:p>
        </w:tc>
        <w:tc>
          <w:tcPr>
            <w:tcW w:w="4389" w:type="dxa"/>
          </w:tcPr>
          <w:p w14:paraId="384093E4" w14:textId="77777777" w:rsidR="00C93A11" w:rsidRDefault="00C93A11" w:rsidP="00226462">
            <w:r>
              <w:t>Young women’s partners influenced their contraceptive choices and could support them (e.g. remind them to take the pill or persuade them to use LARC).  However some wanted another baby and others objected to specific contraceptive methods (e.g. IUD).</w:t>
            </w:r>
          </w:p>
        </w:tc>
        <w:tc>
          <w:tcPr>
            <w:tcW w:w="1144" w:type="dxa"/>
          </w:tcPr>
          <w:p w14:paraId="20765B8F" w14:textId="77777777" w:rsidR="00C93A11" w:rsidRDefault="00C93A11" w:rsidP="00226462">
            <w:r>
              <w:t>High certainty</w:t>
            </w:r>
          </w:p>
        </w:tc>
        <w:tc>
          <w:tcPr>
            <w:tcW w:w="2922" w:type="dxa"/>
          </w:tcPr>
          <w:p w14:paraId="77A34C98" w14:textId="77777777" w:rsidR="00C93A11" w:rsidRPr="00386D21" w:rsidRDefault="00C93A11" w:rsidP="00226462">
            <w:r>
              <w:t xml:space="preserve">The finding was seen across five moderate and high quality studies. All were in the US but the finding seems likely to be transferrable to other settings. </w:t>
            </w:r>
          </w:p>
        </w:tc>
      </w:tr>
      <w:tr w:rsidR="00C93A11" w:rsidRPr="00386D21" w14:paraId="27050F7D" w14:textId="77777777" w:rsidTr="00226462">
        <w:trPr>
          <w:cantSplit/>
        </w:trPr>
        <w:tc>
          <w:tcPr>
            <w:tcW w:w="561" w:type="dxa"/>
          </w:tcPr>
          <w:p w14:paraId="7974927E" w14:textId="77777777" w:rsidR="00C93A11" w:rsidRPr="00DE2C2F" w:rsidRDefault="00C93A11" w:rsidP="00C93A11">
            <w:pPr>
              <w:pStyle w:val="ListParagraph"/>
              <w:numPr>
                <w:ilvl w:val="0"/>
                <w:numId w:val="3"/>
              </w:numPr>
            </w:pPr>
          </w:p>
        </w:tc>
        <w:tc>
          <w:tcPr>
            <w:tcW w:w="4389" w:type="dxa"/>
          </w:tcPr>
          <w:p w14:paraId="0824E1B7" w14:textId="77777777" w:rsidR="00C93A11" w:rsidRDefault="00C93A11" w:rsidP="00226462">
            <w:r>
              <w:t>Doctors or family members could also be supportive of contraceptive uptake and continued use.</w:t>
            </w:r>
          </w:p>
        </w:tc>
        <w:tc>
          <w:tcPr>
            <w:tcW w:w="1144" w:type="dxa"/>
          </w:tcPr>
          <w:p w14:paraId="09F3D95D" w14:textId="77777777" w:rsidR="00C93A11" w:rsidRDefault="00C93A11" w:rsidP="00226462">
            <w:r>
              <w:t>Moderate certainty</w:t>
            </w:r>
          </w:p>
        </w:tc>
        <w:tc>
          <w:tcPr>
            <w:tcW w:w="2922" w:type="dxa"/>
          </w:tcPr>
          <w:p w14:paraId="6AE67AE2" w14:textId="77777777" w:rsidR="00C93A11" w:rsidRPr="00386D21" w:rsidRDefault="00C93A11" w:rsidP="00226462">
            <w:r>
              <w:t>The finding was from only one high quality US study but is likely to be transferrable to other settings.</w:t>
            </w:r>
          </w:p>
        </w:tc>
      </w:tr>
      <w:tr w:rsidR="00C93A11" w:rsidRPr="00386D21" w14:paraId="17515391" w14:textId="77777777" w:rsidTr="00226462">
        <w:trPr>
          <w:cantSplit/>
        </w:trPr>
        <w:tc>
          <w:tcPr>
            <w:tcW w:w="561" w:type="dxa"/>
          </w:tcPr>
          <w:p w14:paraId="082FEABB" w14:textId="77777777" w:rsidR="00C93A11" w:rsidRPr="00DE2C2F" w:rsidRDefault="00C93A11" w:rsidP="00C93A11">
            <w:pPr>
              <w:pStyle w:val="ListParagraph"/>
              <w:numPr>
                <w:ilvl w:val="0"/>
                <w:numId w:val="3"/>
              </w:numPr>
            </w:pPr>
          </w:p>
        </w:tc>
        <w:tc>
          <w:tcPr>
            <w:tcW w:w="4389" w:type="dxa"/>
          </w:tcPr>
          <w:p w14:paraId="314CC3E1" w14:textId="77777777" w:rsidR="00C93A11" w:rsidRDefault="00C93A11" w:rsidP="00226462">
            <w:r>
              <w:t>Consistent use of oral contraceptives was a particular problem for young women with sometimes chaotic lifestyles and therefore many of them preferred LARC.</w:t>
            </w:r>
          </w:p>
        </w:tc>
        <w:tc>
          <w:tcPr>
            <w:tcW w:w="1144" w:type="dxa"/>
          </w:tcPr>
          <w:p w14:paraId="69034E33" w14:textId="77777777" w:rsidR="00C93A11" w:rsidRDefault="00C93A11" w:rsidP="00226462">
            <w:r>
              <w:t>High certainty</w:t>
            </w:r>
          </w:p>
        </w:tc>
        <w:tc>
          <w:tcPr>
            <w:tcW w:w="2922" w:type="dxa"/>
          </w:tcPr>
          <w:p w14:paraId="3EDBF4F6" w14:textId="77777777" w:rsidR="00C93A11" w:rsidRPr="00386D21" w:rsidRDefault="00C93A11" w:rsidP="00226462">
            <w:r>
              <w:t>The finding was seen in one high quality UK study, two moderate and high quality US studies, and one Australian study of moderate quality.</w:t>
            </w:r>
          </w:p>
        </w:tc>
      </w:tr>
      <w:tr w:rsidR="00C93A11" w:rsidRPr="00386D21" w14:paraId="4CEFA89D" w14:textId="77777777" w:rsidTr="00226462">
        <w:trPr>
          <w:cantSplit/>
        </w:trPr>
        <w:tc>
          <w:tcPr>
            <w:tcW w:w="561" w:type="dxa"/>
          </w:tcPr>
          <w:p w14:paraId="25FF9F1E" w14:textId="77777777" w:rsidR="00C93A11" w:rsidRPr="00DE2C2F" w:rsidRDefault="00C93A11" w:rsidP="00C93A11">
            <w:pPr>
              <w:pStyle w:val="ListParagraph"/>
              <w:numPr>
                <w:ilvl w:val="0"/>
                <w:numId w:val="3"/>
              </w:numPr>
            </w:pPr>
          </w:p>
        </w:tc>
        <w:tc>
          <w:tcPr>
            <w:tcW w:w="4389" w:type="dxa"/>
          </w:tcPr>
          <w:p w14:paraId="5A8819A3" w14:textId="77777777" w:rsidR="00C93A11" w:rsidRDefault="00C93A11" w:rsidP="00226462">
            <w:r>
              <w:t>Some young women who had previously failed to use oral contraception consistently enough to prevent pregnancy still chose it after their baby was born.  Some (but not all) found better ways of remembering to take it, e.g. a reminder alarm on their mobile phone.</w:t>
            </w:r>
          </w:p>
        </w:tc>
        <w:tc>
          <w:tcPr>
            <w:tcW w:w="1144" w:type="dxa"/>
          </w:tcPr>
          <w:p w14:paraId="324C76F4" w14:textId="77777777" w:rsidR="00C93A11" w:rsidRDefault="00C93A11" w:rsidP="00226462">
            <w:r>
              <w:t>Moderate certainty</w:t>
            </w:r>
          </w:p>
        </w:tc>
        <w:tc>
          <w:tcPr>
            <w:tcW w:w="2922" w:type="dxa"/>
          </w:tcPr>
          <w:p w14:paraId="3A7C4855" w14:textId="77777777" w:rsidR="00C93A11" w:rsidRPr="00386D21" w:rsidRDefault="00C93A11" w:rsidP="00226462">
            <w:r>
              <w:t>The finding was from only one Australian study of moderate quality, but appears plausible.</w:t>
            </w:r>
          </w:p>
        </w:tc>
      </w:tr>
      <w:tr w:rsidR="00C93A11" w:rsidRPr="00386D21" w14:paraId="12978BF4" w14:textId="77777777" w:rsidTr="00226462">
        <w:trPr>
          <w:cantSplit/>
        </w:trPr>
        <w:tc>
          <w:tcPr>
            <w:tcW w:w="561" w:type="dxa"/>
          </w:tcPr>
          <w:p w14:paraId="212470AB" w14:textId="77777777" w:rsidR="00C93A11" w:rsidRPr="00DE2C2F" w:rsidRDefault="00C93A11" w:rsidP="00C93A11">
            <w:pPr>
              <w:pStyle w:val="ListParagraph"/>
              <w:numPr>
                <w:ilvl w:val="0"/>
                <w:numId w:val="3"/>
              </w:numPr>
            </w:pPr>
          </w:p>
        </w:tc>
        <w:tc>
          <w:tcPr>
            <w:tcW w:w="4389" w:type="dxa"/>
          </w:tcPr>
          <w:p w14:paraId="0E031D9A" w14:textId="77777777" w:rsidR="00C93A11" w:rsidRDefault="00C93A11" w:rsidP="00226462">
            <w:r>
              <w:t>For some young women even depo injections were unreliable because they entailed making and keeping regular doctor’s appointments; they preferred IUDs, which required minimum follow-up care.</w:t>
            </w:r>
          </w:p>
        </w:tc>
        <w:tc>
          <w:tcPr>
            <w:tcW w:w="1144" w:type="dxa"/>
          </w:tcPr>
          <w:p w14:paraId="28934961" w14:textId="77777777" w:rsidR="00C93A11" w:rsidRDefault="00C93A11" w:rsidP="00226462">
            <w:r>
              <w:t>Moderate certainty</w:t>
            </w:r>
          </w:p>
        </w:tc>
        <w:tc>
          <w:tcPr>
            <w:tcW w:w="2922" w:type="dxa"/>
          </w:tcPr>
          <w:p w14:paraId="3572DD10" w14:textId="77777777" w:rsidR="00C93A11" w:rsidRPr="00386D21" w:rsidRDefault="00C93A11" w:rsidP="00226462">
            <w:r>
              <w:t>The finding was from one high quality US study.</w:t>
            </w:r>
          </w:p>
        </w:tc>
      </w:tr>
      <w:tr w:rsidR="00C93A11" w:rsidRPr="00386D21" w14:paraId="16159B7F" w14:textId="77777777" w:rsidTr="00226462">
        <w:trPr>
          <w:cantSplit/>
        </w:trPr>
        <w:tc>
          <w:tcPr>
            <w:tcW w:w="561" w:type="dxa"/>
          </w:tcPr>
          <w:p w14:paraId="5AE0BAA6" w14:textId="77777777" w:rsidR="00C93A11" w:rsidRPr="00DE2C2F" w:rsidRDefault="00C93A11" w:rsidP="00C93A11">
            <w:pPr>
              <w:pStyle w:val="ListParagraph"/>
              <w:numPr>
                <w:ilvl w:val="0"/>
                <w:numId w:val="3"/>
              </w:numPr>
            </w:pPr>
          </w:p>
        </w:tc>
        <w:tc>
          <w:tcPr>
            <w:tcW w:w="4389" w:type="dxa"/>
          </w:tcPr>
          <w:p w14:paraId="7A65562E" w14:textId="77777777" w:rsidR="00C93A11" w:rsidRDefault="00C93A11" w:rsidP="00226462">
            <w:r>
              <w:t>Young women enrolled in a school-based intervention had monthly pregnancy tests and a monthly questionnaire about their sexual activity and contraceptive use.  They found this useful but complained of its intrusiveness.</w:t>
            </w:r>
          </w:p>
        </w:tc>
        <w:tc>
          <w:tcPr>
            <w:tcW w:w="1144" w:type="dxa"/>
          </w:tcPr>
          <w:p w14:paraId="1CA827C9" w14:textId="77777777" w:rsidR="00C93A11" w:rsidRDefault="00C93A11" w:rsidP="00226462">
            <w:r>
              <w:t>Low certainty</w:t>
            </w:r>
          </w:p>
        </w:tc>
        <w:tc>
          <w:tcPr>
            <w:tcW w:w="2922" w:type="dxa"/>
          </w:tcPr>
          <w:p w14:paraId="7A0B1445" w14:textId="77777777" w:rsidR="00C93A11" w:rsidRPr="00386D21" w:rsidRDefault="00C93A11" w:rsidP="00226462">
            <w:r>
              <w:t>This equivocal finding was from one moderate quality US study.</w:t>
            </w:r>
          </w:p>
        </w:tc>
      </w:tr>
      <w:tr w:rsidR="00C93A11" w:rsidRPr="00386D21" w14:paraId="21BDD758" w14:textId="77777777" w:rsidTr="00226462">
        <w:trPr>
          <w:cantSplit/>
        </w:trPr>
        <w:tc>
          <w:tcPr>
            <w:tcW w:w="561" w:type="dxa"/>
          </w:tcPr>
          <w:p w14:paraId="55FB1780" w14:textId="77777777" w:rsidR="00C93A11" w:rsidRPr="00DE2C2F" w:rsidRDefault="00C93A11" w:rsidP="00C93A11">
            <w:pPr>
              <w:pStyle w:val="ListParagraph"/>
              <w:numPr>
                <w:ilvl w:val="0"/>
                <w:numId w:val="3"/>
              </w:numPr>
            </w:pPr>
          </w:p>
        </w:tc>
        <w:tc>
          <w:tcPr>
            <w:tcW w:w="4389" w:type="dxa"/>
          </w:tcPr>
          <w:p w14:paraId="1CC16477" w14:textId="77777777" w:rsidR="00C93A11" w:rsidRDefault="00C93A11" w:rsidP="00226462">
            <w:r>
              <w:t>The idea of peer mentors had a mixed response. Some thought that, having had similar experiences, they might be more effective than older, more authoritative figures; others saw them as negative role models who had no right to preach.</w:t>
            </w:r>
          </w:p>
        </w:tc>
        <w:tc>
          <w:tcPr>
            <w:tcW w:w="1144" w:type="dxa"/>
          </w:tcPr>
          <w:p w14:paraId="4237F056" w14:textId="77777777" w:rsidR="00C93A11" w:rsidRDefault="00C93A11" w:rsidP="00226462">
            <w:r>
              <w:t>Low certainty</w:t>
            </w:r>
          </w:p>
        </w:tc>
        <w:tc>
          <w:tcPr>
            <w:tcW w:w="2922" w:type="dxa"/>
          </w:tcPr>
          <w:p w14:paraId="770BFB8A" w14:textId="77777777" w:rsidR="00C93A11" w:rsidRPr="00386D21" w:rsidRDefault="00C93A11" w:rsidP="00226462">
            <w:r>
              <w:t>This equivocal finding was from one high quality UK study</w:t>
            </w:r>
            <w:proofErr w:type="gramStart"/>
            <w:r>
              <w:t>..</w:t>
            </w:r>
            <w:proofErr w:type="gramEnd"/>
          </w:p>
        </w:tc>
      </w:tr>
      <w:tr w:rsidR="00C93A11" w:rsidRPr="00386D21" w14:paraId="35CCF47A" w14:textId="77777777" w:rsidTr="00226462">
        <w:trPr>
          <w:cantSplit/>
        </w:trPr>
        <w:tc>
          <w:tcPr>
            <w:tcW w:w="561" w:type="dxa"/>
          </w:tcPr>
          <w:p w14:paraId="0AFB0857" w14:textId="77777777" w:rsidR="00C93A11" w:rsidRPr="00DE2C2F" w:rsidRDefault="00C93A11" w:rsidP="00C93A11">
            <w:pPr>
              <w:pStyle w:val="ListParagraph"/>
              <w:numPr>
                <w:ilvl w:val="0"/>
                <w:numId w:val="3"/>
              </w:numPr>
            </w:pPr>
          </w:p>
        </w:tc>
        <w:tc>
          <w:tcPr>
            <w:tcW w:w="4389" w:type="dxa"/>
          </w:tcPr>
          <w:p w14:paraId="5B7B9C03" w14:textId="77777777" w:rsidR="00C93A11" w:rsidRDefault="00C93A11" w:rsidP="00226462">
            <w:r>
              <w:t>The provision of abortion services was patchy and access for vulnerable groups including teenagers was particularly difficult.</w:t>
            </w:r>
          </w:p>
        </w:tc>
        <w:tc>
          <w:tcPr>
            <w:tcW w:w="1144" w:type="dxa"/>
          </w:tcPr>
          <w:p w14:paraId="301D17F3" w14:textId="77777777" w:rsidR="00C93A11" w:rsidRDefault="00C93A11" w:rsidP="00226462">
            <w:r>
              <w:t>Moderate certainty</w:t>
            </w:r>
          </w:p>
        </w:tc>
        <w:tc>
          <w:tcPr>
            <w:tcW w:w="2922" w:type="dxa"/>
          </w:tcPr>
          <w:p w14:paraId="672C9E97" w14:textId="77777777" w:rsidR="00C93A11" w:rsidRPr="00386D21" w:rsidRDefault="00C93A11" w:rsidP="00226462">
            <w:r>
              <w:t>The study was from two high quality UK studies but both were set in London and might not be representative of services UK wide.</w:t>
            </w:r>
          </w:p>
        </w:tc>
      </w:tr>
      <w:tr w:rsidR="00C93A11" w:rsidRPr="00386D21" w14:paraId="357BB118" w14:textId="77777777" w:rsidTr="00226462">
        <w:trPr>
          <w:cantSplit/>
        </w:trPr>
        <w:tc>
          <w:tcPr>
            <w:tcW w:w="561" w:type="dxa"/>
          </w:tcPr>
          <w:p w14:paraId="12CBBC32" w14:textId="77777777" w:rsidR="00C93A11" w:rsidRPr="00DE2C2F" w:rsidRDefault="00C93A11" w:rsidP="00C93A11">
            <w:pPr>
              <w:pStyle w:val="ListParagraph"/>
              <w:numPr>
                <w:ilvl w:val="0"/>
                <w:numId w:val="3"/>
              </w:numPr>
            </w:pPr>
          </w:p>
        </w:tc>
        <w:tc>
          <w:tcPr>
            <w:tcW w:w="4389" w:type="dxa"/>
          </w:tcPr>
          <w:p w14:paraId="2CFF95C5" w14:textId="77777777" w:rsidR="00C93A11" w:rsidRDefault="00C93A11" w:rsidP="00226462">
            <w:r>
              <w:t>Among the young women interviewed in these studies there was a prevalence of negative, moralistic attitudes towards abortion that in some cases was related to religious or cultural beliefs but often appeared to have been influenced by the presentation of abortion in the context of sex and relationships education or religious education in schools.</w:t>
            </w:r>
          </w:p>
        </w:tc>
        <w:tc>
          <w:tcPr>
            <w:tcW w:w="1144" w:type="dxa"/>
          </w:tcPr>
          <w:p w14:paraId="6421649B" w14:textId="77777777" w:rsidR="00C93A11" w:rsidRDefault="00C93A11" w:rsidP="00226462">
            <w:r>
              <w:t>High certainty</w:t>
            </w:r>
          </w:p>
        </w:tc>
        <w:tc>
          <w:tcPr>
            <w:tcW w:w="2922" w:type="dxa"/>
          </w:tcPr>
          <w:p w14:paraId="701D776E" w14:textId="77777777" w:rsidR="00C93A11" w:rsidRPr="00386D21" w:rsidRDefault="00C93A11" w:rsidP="00226462">
            <w:r>
              <w:t>The study was from two high quality UK studies and one high quality US study.</w:t>
            </w:r>
          </w:p>
        </w:tc>
      </w:tr>
    </w:tbl>
    <w:p w14:paraId="6545C28E" w14:textId="77777777" w:rsidR="00C93A11" w:rsidRPr="00386D21" w:rsidRDefault="00C93A11" w:rsidP="00C93A11">
      <w:pPr>
        <w:rPr>
          <w:rFonts w:ascii="Times New Roman" w:hAnsi="Times New Roman" w:cs="Times New Roman"/>
        </w:rPr>
      </w:pPr>
    </w:p>
    <w:p w14:paraId="68FB3980" w14:textId="46901D67" w:rsidR="00C93A11" w:rsidRDefault="00C93A11" w:rsidP="00C93A11">
      <w:pPr>
        <w:sectPr w:rsidR="00C93A11" w:rsidSect="00226462">
          <w:pgSz w:w="11906" w:h="16838"/>
          <w:pgMar w:top="1440" w:right="1440" w:bottom="1440" w:left="1440" w:header="709" w:footer="709" w:gutter="0"/>
          <w:cols w:space="708"/>
          <w:docGrid w:linePitch="360"/>
        </w:sectPr>
      </w:pPr>
    </w:p>
    <w:p w14:paraId="08163B4C" w14:textId="19D08141" w:rsidR="00C93A11" w:rsidRDefault="00F13B9C" w:rsidP="00C93A11">
      <w:pPr>
        <w:pStyle w:val="Heading1"/>
      </w:pPr>
      <w:bookmarkStart w:id="2" w:name="_Toc398058515"/>
      <w:bookmarkEnd w:id="1"/>
      <w:r>
        <w:lastRenderedPageBreak/>
        <w:t>Section 8,</w:t>
      </w:r>
      <w:r w:rsidR="00C93A11">
        <w:t xml:space="preserve"> Sensitivity analysis forest plots</w:t>
      </w:r>
      <w:bookmarkEnd w:id="2"/>
      <w:r w:rsidR="00C93A11">
        <w:tab/>
      </w:r>
    </w:p>
    <w:p w14:paraId="57ED8D47" w14:textId="77777777" w:rsidR="00C93A11" w:rsidRDefault="00C93A11" w:rsidP="00C93A11">
      <w:pPr>
        <w:jc w:val="both"/>
        <w:rPr>
          <w:b/>
          <w:sz w:val="28"/>
          <w:szCs w:val="28"/>
        </w:rPr>
      </w:pPr>
      <w:r>
        <w:rPr>
          <w:b/>
          <w:sz w:val="28"/>
          <w:szCs w:val="28"/>
        </w:rPr>
        <w:t xml:space="preserve">Sensitivity analysis </w:t>
      </w:r>
    </w:p>
    <w:p w14:paraId="4F51BF40" w14:textId="77777777" w:rsidR="00C93A11" w:rsidRPr="004C2B8D" w:rsidRDefault="00C93A11" w:rsidP="00C93A11">
      <w:pPr>
        <w:jc w:val="both"/>
        <w:rPr>
          <w:sz w:val="24"/>
          <w:szCs w:val="24"/>
        </w:rPr>
      </w:pPr>
      <w:r w:rsidRPr="004C2B8D">
        <w:rPr>
          <w:sz w:val="24"/>
          <w:szCs w:val="24"/>
        </w:rPr>
        <w:t>We conducted sensitivity analysis of the primary</w:t>
      </w:r>
      <w:r>
        <w:rPr>
          <w:sz w:val="24"/>
          <w:szCs w:val="24"/>
        </w:rPr>
        <w:t xml:space="preserve"> </w:t>
      </w:r>
      <w:r w:rsidRPr="004C2B8D">
        <w:rPr>
          <w:sz w:val="24"/>
          <w:szCs w:val="24"/>
        </w:rPr>
        <w:t>outcome</w:t>
      </w:r>
      <w:r>
        <w:rPr>
          <w:sz w:val="24"/>
          <w:szCs w:val="24"/>
        </w:rPr>
        <w:t>s</w:t>
      </w:r>
      <w:r w:rsidRPr="004C2B8D">
        <w:rPr>
          <w:sz w:val="24"/>
          <w:szCs w:val="24"/>
        </w:rPr>
        <w:t xml:space="preserve"> (unintended</w:t>
      </w:r>
      <w:r>
        <w:rPr>
          <w:sz w:val="24"/>
          <w:szCs w:val="24"/>
        </w:rPr>
        <w:t xml:space="preserve"> repeat </w:t>
      </w:r>
      <w:r w:rsidRPr="004C2B8D">
        <w:rPr>
          <w:sz w:val="24"/>
          <w:szCs w:val="24"/>
        </w:rPr>
        <w:t>Pregnancy</w:t>
      </w:r>
      <w:r>
        <w:rPr>
          <w:sz w:val="24"/>
          <w:szCs w:val="24"/>
        </w:rPr>
        <w:t xml:space="preserve"> &amp; uptake of interventions</w:t>
      </w:r>
      <w:r w:rsidRPr="004C2B8D">
        <w:rPr>
          <w:sz w:val="24"/>
          <w:szCs w:val="24"/>
        </w:rPr>
        <w:t>)</w:t>
      </w:r>
      <w:r>
        <w:rPr>
          <w:sz w:val="24"/>
          <w:szCs w:val="24"/>
        </w:rPr>
        <w:t xml:space="preserve"> and secondary</w:t>
      </w:r>
      <w:r w:rsidRPr="004C2B8D">
        <w:rPr>
          <w:sz w:val="24"/>
          <w:szCs w:val="24"/>
        </w:rPr>
        <w:t xml:space="preserve"> outcome</w:t>
      </w:r>
      <w:r>
        <w:rPr>
          <w:sz w:val="24"/>
          <w:szCs w:val="24"/>
        </w:rPr>
        <w:t xml:space="preserve">s (Birth control/contraception &amp; school out </w:t>
      </w:r>
      <w:r w:rsidRPr="00513B8B">
        <w:rPr>
          <w:sz w:val="24"/>
          <w:szCs w:val="24"/>
        </w:rPr>
        <w:t>drop</w:t>
      </w:r>
      <w:r>
        <w:rPr>
          <w:sz w:val="24"/>
          <w:szCs w:val="24"/>
        </w:rPr>
        <w:t>)</w:t>
      </w:r>
      <w:r w:rsidRPr="004C2B8D">
        <w:rPr>
          <w:sz w:val="24"/>
          <w:szCs w:val="24"/>
        </w:rPr>
        <w:t xml:space="preserve"> including </w:t>
      </w:r>
      <w:r>
        <w:rPr>
          <w:sz w:val="24"/>
          <w:szCs w:val="24"/>
        </w:rPr>
        <w:t>quasi-experimental and observational study</w:t>
      </w:r>
      <w:r w:rsidRPr="004C2B8D">
        <w:rPr>
          <w:sz w:val="24"/>
          <w:szCs w:val="24"/>
        </w:rPr>
        <w:t>.</w:t>
      </w:r>
    </w:p>
    <w:p w14:paraId="0E22C7A7" w14:textId="77777777" w:rsidR="00C93A11" w:rsidRDefault="00C93A11" w:rsidP="00C93A11">
      <w:pPr>
        <w:jc w:val="both"/>
        <w:rPr>
          <w:sz w:val="24"/>
          <w:szCs w:val="24"/>
        </w:rPr>
      </w:pPr>
      <w:r>
        <w:rPr>
          <w:sz w:val="24"/>
          <w:szCs w:val="24"/>
        </w:rPr>
        <w:t xml:space="preserve">We identified 3 quasi-experimental studies: Two reported the effectiveness and uptake of the interventions, and 1 reported on the acceptability of the intervention. We also identified 1 observational study which reported the effectiveness of the intervention, birth control/contraception and school out </w:t>
      </w:r>
      <w:r w:rsidRPr="00513B8B">
        <w:rPr>
          <w:sz w:val="24"/>
          <w:szCs w:val="24"/>
        </w:rPr>
        <w:t>drop</w:t>
      </w:r>
      <w:r>
        <w:rPr>
          <w:sz w:val="24"/>
          <w:szCs w:val="24"/>
        </w:rPr>
        <w:t xml:space="preserve">. </w:t>
      </w:r>
    </w:p>
    <w:p w14:paraId="67521D7E" w14:textId="77777777" w:rsidR="00C93A11" w:rsidRPr="001E7C28" w:rsidRDefault="00C93A11" w:rsidP="00C93A11">
      <w:pPr>
        <w:jc w:val="both"/>
        <w:rPr>
          <w:b/>
          <w:sz w:val="24"/>
          <w:szCs w:val="24"/>
        </w:rPr>
      </w:pPr>
      <w:r w:rsidRPr="00024B54">
        <w:rPr>
          <w:b/>
          <w:sz w:val="24"/>
          <w:szCs w:val="24"/>
        </w:rPr>
        <w:t>Effectiveness of the interventions</w:t>
      </w:r>
    </w:p>
    <w:p w14:paraId="54426415" w14:textId="77777777" w:rsidR="00C93A11" w:rsidRDefault="00C93A11" w:rsidP="00C93A11">
      <w:pPr>
        <w:jc w:val="both"/>
        <w:rPr>
          <w:sz w:val="24"/>
          <w:szCs w:val="24"/>
        </w:rPr>
      </w:pPr>
      <w:r>
        <w:rPr>
          <w:sz w:val="24"/>
          <w:szCs w:val="24"/>
        </w:rPr>
        <w:t xml:space="preserve">We added 3 studies in addition to 9 included in the primary analysis. Three of the four included studies, concerning 1484 teenagers, 709 receiving psychosocial interventions and   715 controls, reported the rate of </w:t>
      </w:r>
      <w:r w:rsidRPr="004C2B8D">
        <w:rPr>
          <w:sz w:val="24"/>
          <w:szCs w:val="24"/>
        </w:rPr>
        <w:t>unintended</w:t>
      </w:r>
      <w:r>
        <w:rPr>
          <w:sz w:val="24"/>
          <w:szCs w:val="24"/>
        </w:rPr>
        <w:t xml:space="preserve"> repeat p</w:t>
      </w:r>
      <w:r w:rsidRPr="004C2B8D">
        <w:rPr>
          <w:sz w:val="24"/>
          <w:szCs w:val="24"/>
        </w:rPr>
        <w:t>regnancy</w:t>
      </w:r>
      <w:r>
        <w:rPr>
          <w:sz w:val="24"/>
          <w:szCs w:val="24"/>
        </w:rPr>
        <w:t xml:space="preserve">. All the reported participants were in the home visit subgroup. </w:t>
      </w:r>
    </w:p>
    <w:p w14:paraId="12065665" w14:textId="77777777" w:rsidR="00C93A11" w:rsidRDefault="00C93A11" w:rsidP="00C93A11">
      <w:pPr>
        <w:jc w:val="both"/>
        <w:rPr>
          <w:sz w:val="24"/>
          <w:szCs w:val="24"/>
        </w:rPr>
      </w:pPr>
      <w:r>
        <w:rPr>
          <w:sz w:val="24"/>
          <w:szCs w:val="24"/>
        </w:rPr>
        <w:t>By including additional studies, the results of the sensitivity analysis in Figure 1 show that in</w:t>
      </w:r>
      <w:r w:rsidRPr="0055039F">
        <w:rPr>
          <w:sz w:val="24"/>
          <w:szCs w:val="24"/>
        </w:rPr>
        <w:t xml:space="preserve"> the home visit subgroup, the proportion of girls who experienced an unintended repeat teenage pregnancy was </w:t>
      </w:r>
      <w:r w:rsidRPr="00160EDF">
        <w:rPr>
          <w:i/>
          <w:sz w:val="24"/>
          <w:szCs w:val="24"/>
        </w:rPr>
        <w:t>further low</w:t>
      </w:r>
      <w:r>
        <w:rPr>
          <w:i/>
          <w:sz w:val="24"/>
          <w:szCs w:val="24"/>
        </w:rPr>
        <w:t>er</w:t>
      </w:r>
      <w:r>
        <w:rPr>
          <w:sz w:val="24"/>
          <w:szCs w:val="24"/>
        </w:rPr>
        <w:t xml:space="preserve"> compared to the primary analysis (home visit intervention (288/1077</w:t>
      </w:r>
      <w:r w:rsidRPr="0055039F">
        <w:rPr>
          <w:sz w:val="24"/>
          <w:szCs w:val="24"/>
        </w:rPr>
        <w:t>) comp</w:t>
      </w:r>
      <w:r>
        <w:rPr>
          <w:sz w:val="24"/>
          <w:szCs w:val="24"/>
        </w:rPr>
        <w:t>ared with the control group (297</w:t>
      </w:r>
      <w:r w:rsidRPr="0055039F">
        <w:rPr>
          <w:sz w:val="24"/>
          <w:szCs w:val="24"/>
        </w:rPr>
        <w:t>/</w:t>
      </w:r>
      <w:r>
        <w:rPr>
          <w:sz w:val="24"/>
          <w:szCs w:val="24"/>
        </w:rPr>
        <w:t>1004</w:t>
      </w:r>
      <w:r w:rsidRPr="0055039F">
        <w:rPr>
          <w:sz w:val="24"/>
          <w:szCs w:val="24"/>
        </w:rPr>
        <w:t xml:space="preserve">), with RR = </w:t>
      </w:r>
      <w:r>
        <w:rPr>
          <w:sz w:val="24"/>
          <w:szCs w:val="24"/>
        </w:rPr>
        <w:t>0.88 (95% CI 0.78 to 1;</w:t>
      </w:r>
      <w:r w:rsidRPr="0055039F">
        <w:rPr>
          <w:sz w:val="24"/>
          <w:szCs w:val="24"/>
        </w:rPr>
        <w:t xml:space="preserve">). </w:t>
      </w:r>
    </w:p>
    <w:p w14:paraId="182D0F3A" w14:textId="77777777" w:rsidR="00C93A11" w:rsidRDefault="00C93A11" w:rsidP="00C93A11">
      <w:pPr>
        <w:jc w:val="both"/>
        <w:rPr>
          <w:b/>
          <w:sz w:val="24"/>
          <w:szCs w:val="24"/>
        </w:rPr>
      </w:pPr>
      <w:r w:rsidRPr="004A1A8C">
        <w:rPr>
          <w:b/>
          <w:noProof/>
          <w:sz w:val="24"/>
          <w:szCs w:val="24"/>
          <w:lang w:eastAsia="en-GB"/>
        </w:rPr>
        <w:drawing>
          <wp:inline distT="0" distB="0" distL="0" distR="0" wp14:anchorId="5E3103EB" wp14:editId="19702477">
            <wp:extent cx="5731510" cy="3758548"/>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31510" cy="3758548"/>
                    </a:xfrm>
                    <a:prstGeom prst="rect">
                      <a:avLst/>
                    </a:prstGeom>
                  </pic:spPr>
                </pic:pic>
              </a:graphicData>
            </a:graphic>
          </wp:inline>
        </w:drawing>
      </w:r>
    </w:p>
    <w:p w14:paraId="13ADCFD5" w14:textId="77777777" w:rsidR="00C93A11" w:rsidRDefault="00C93A11" w:rsidP="00C93A11">
      <w:pPr>
        <w:jc w:val="both"/>
        <w:rPr>
          <w:b/>
          <w:sz w:val="24"/>
          <w:szCs w:val="24"/>
        </w:rPr>
      </w:pPr>
      <w:r w:rsidRPr="00024B54">
        <w:rPr>
          <w:b/>
          <w:sz w:val="24"/>
          <w:szCs w:val="24"/>
        </w:rPr>
        <w:t>Uptake of the interventions</w:t>
      </w:r>
    </w:p>
    <w:p w14:paraId="0E0AD4DB" w14:textId="77777777" w:rsidR="00C93A11" w:rsidRDefault="00C93A11" w:rsidP="00C93A11">
      <w:pPr>
        <w:jc w:val="both"/>
        <w:rPr>
          <w:sz w:val="24"/>
          <w:szCs w:val="24"/>
        </w:rPr>
      </w:pPr>
      <w:r>
        <w:rPr>
          <w:sz w:val="24"/>
          <w:szCs w:val="24"/>
        </w:rPr>
        <w:lastRenderedPageBreak/>
        <w:t>We added 2 studies in addition to 2 included in the primary analysis. Two of the four included studies, concerning 446 teenagers, 260 receiving psychosocial interventions and   186 controls, reported the rate of uptake of the intervention. All the reported participants were in the home visit subgroup.</w:t>
      </w:r>
    </w:p>
    <w:p w14:paraId="50948B0F" w14:textId="77777777" w:rsidR="00C93A11" w:rsidRDefault="00C93A11" w:rsidP="00C93A11">
      <w:pPr>
        <w:jc w:val="both"/>
        <w:rPr>
          <w:sz w:val="24"/>
          <w:szCs w:val="24"/>
        </w:rPr>
      </w:pPr>
      <w:r>
        <w:rPr>
          <w:sz w:val="24"/>
          <w:szCs w:val="24"/>
        </w:rPr>
        <w:t>The results of the sensitivity analysis in Figure 2 show that in</w:t>
      </w:r>
      <w:r w:rsidRPr="0055039F">
        <w:rPr>
          <w:sz w:val="24"/>
          <w:szCs w:val="24"/>
        </w:rPr>
        <w:t xml:space="preserve"> the home visit subgroup, the proportion of girls who </w:t>
      </w:r>
      <w:r>
        <w:rPr>
          <w:rFonts w:ascii="Tahoma" w:hAnsi="Tahoma" w:cs="Tahoma"/>
        </w:rPr>
        <w:t>were recruited and received the intervention increased compared to the primary analysis</w:t>
      </w:r>
      <w:r>
        <w:rPr>
          <w:sz w:val="24"/>
          <w:szCs w:val="24"/>
        </w:rPr>
        <w:t xml:space="preserve"> (home visit intervention (280/405</w:t>
      </w:r>
      <w:r w:rsidRPr="0055039F">
        <w:rPr>
          <w:sz w:val="24"/>
          <w:szCs w:val="24"/>
        </w:rPr>
        <w:t>) comp</w:t>
      </w:r>
      <w:r>
        <w:rPr>
          <w:sz w:val="24"/>
          <w:szCs w:val="24"/>
        </w:rPr>
        <w:t>ared with the control group (218</w:t>
      </w:r>
      <w:r w:rsidRPr="0055039F">
        <w:rPr>
          <w:sz w:val="24"/>
          <w:szCs w:val="24"/>
        </w:rPr>
        <w:t>/</w:t>
      </w:r>
      <w:r>
        <w:rPr>
          <w:sz w:val="24"/>
          <w:szCs w:val="24"/>
        </w:rPr>
        <w:t>325</w:t>
      </w:r>
      <w:r w:rsidRPr="0055039F">
        <w:rPr>
          <w:sz w:val="24"/>
          <w:szCs w:val="24"/>
        </w:rPr>
        <w:t xml:space="preserve">), with RR = </w:t>
      </w:r>
      <w:r>
        <w:rPr>
          <w:sz w:val="24"/>
          <w:szCs w:val="24"/>
        </w:rPr>
        <w:t>1.07 (95% CI 0.99 to 1.16)</w:t>
      </w:r>
    </w:p>
    <w:p w14:paraId="6DA78C72" w14:textId="77777777" w:rsidR="00C93A11" w:rsidRDefault="00C93A11" w:rsidP="00C93A11">
      <w:pPr>
        <w:jc w:val="both"/>
        <w:rPr>
          <w:sz w:val="24"/>
          <w:szCs w:val="24"/>
        </w:rPr>
      </w:pPr>
      <w:r w:rsidRPr="004A1A8C">
        <w:rPr>
          <w:noProof/>
          <w:sz w:val="24"/>
          <w:szCs w:val="24"/>
          <w:lang w:eastAsia="en-GB"/>
        </w:rPr>
        <w:drawing>
          <wp:inline distT="0" distB="0" distL="0" distR="0" wp14:anchorId="7E33B7C0" wp14:editId="211D4EBE">
            <wp:extent cx="5731510" cy="322152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31510" cy="3221525"/>
                    </a:xfrm>
                    <a:prstGeom prst="rect">
                      <a:avLst/>
                    </a:prstGeom>
                  </pic:spPr>
                </pic:pic>
              </a:graphicData>
            </a:graphic>
          </wp:inline>
        </w:drawing>
      </w:r>
    </w:p>
    <w:p w14:paraId="4FC3F4FD" w14:textId="77777777" w:rsidR="00C93A11" w:rsidRPr="00024B54" w:rsidRDefault="00C93A11" w:rsidP="00C93A11">
      <w:pPr>
        <w:jc w:val="both"/>
        <w:rPr>
          <w:b/>
          <w:sz w:val="28"/>
          <w:szCs w:val="28"/>
        </w:rPr>
      </w:pPr>
      <w:r w:rsidRPr="00024B54">
        <w:rPr>
          <w:b/>
          <w:sz w:val="28"/>
          <w:szCs w:val="28"/>
        </w:rPr>
        <w:t xml:space="preserve">Secondary outcomes </w:t>
      </w:r>
    </w:p>
    <w:p w14:paraId="2B9A6641" w14:textId="77777777" w:rsidR="00C93A11" w:rsidRPr="00094148" w:rsidRDefault="00C93A11" w:rsidP="00C93A11">
      <w:pPr>
        <w:jc w:val="both"/>
        <w:rPr>
          <w:b/>
          <w:sz w:val="24"/>
          <w:szCs w:val="24"/>
        </w:rPr>
      </w:pPr>
      <w:r w:rsidRPr="00024B54">
        <w:rPr>
          <w:b/>
          <w:sz w:val="24"/>
          <w:szCs w:val="24"/>
        </w:rPr>
        <w:t>Birth control</w:t>
      </w:r>
    </w:p>
    <w:p w14:paraId="5D518502" w14:textId="77777777" w:rsidR="00C93A11" w:rsidRDefault="00C93A11" w:rsidP="00C93A11">
      <w:pPr>
        <w:jc w:val="both"/>
        <w:rPr>
          <w:sz w:val="24"/>
          <w:szCs w:val="24"/>
        </w:rPr>
      </w:pPr>
      <w:r w:rsidRPr="0031292F">
        <w:rPr>
          <w:noProof/>
          <w:sz w:val="24"/>
          <w:szCs w:val="24"/>
          <w:lang w:eastAsia="en-GB"/>
        </w:rPr>
        <w:drawing>
          <wp:inline distT="0" distB="0" distL="0" distR="0" wp14:anchorId="7C628A97" wp14:editId="6B6BAC34">
            <wp:extent cx="5731510" cy="1404097"/>
            <wp:effectExtent l="0" t="0" r="254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731510" cy="1404097"/>
                    </a:xfrm>
                    <a:prstGeom prst="rect">
                      <a:avLst/>
                    </a:prstGeom>
                  </pic:spPr>
                </pic:pic>
              </a:graphicData>
            </a:graphic>
          </wp:inline>
        </w:drawing>
      </w:r>
    </w:p>
    <w:p w14:paraId="1B687CD0" w14:textId="77777777" w:rsidR="00C93A11" w:rsidRDefault="00C93A11" w:rsidP="00C93A11">
      <w:pPr>
        <w:jc w:val="both"/>
        <w:rPr>
          <w:sz w:val="24"/>
          <w:szCs w:val="24"/>
        </w:rPr>
      </w:pPr>
      <w:r>
        <w:rPr>
          <w:sz w:val="24"/>
          <w:szCs w:val="24"/>
        </w:rPr>
        <w:t>One study has been added in addition to 1 included in the primary analysis. The study, concerning 1038 teenagers, 509 receiving psychosocial interventions and   529 controls, reported the rate birth control. All the reported participants were in the home visit subgroup.</w:t>
      </w:r>
    </w:p>
    <w:p w14:paraId="1288FE4C" w14:textId="77777777" w:rsidR="00C93A11" w:rsidRDefault="00C93A11" w:rsidP="00C93A11">
      <w:pPr>
        <w:jc w:val="both"/>
        <w:rPr>
          <w:sz w:val="24"/>
          <w:szCs w:val="24"/>
        </w:rPr>
      </w:pPr>
      <w:r>
        <w:rPr>
          <w:sz w:val="24"/>
          <w:szCs w:val="24"/>
        </w:rPr>
        <w:t>The results of the sensitivity analysis in Figure 3 show that in</w:t>
      </w:r>
      <w:r w:rsidRPr="0055039F">
        <w:rPr>
          <w:sz w:val="24"/>
          <w:szCs w:val="24"/>
        </w:rPr>
        <w:t xml:space="preserve"> the home visit subgroup, the proportion of girls who </w:t>
      </w:r>
      <w:r>
        <w:rPr>
          <w:rFonts w:ascii="Tahoma" w:hAnsi="Tahoma" w:cs="Tahoma"/>
        </w:rPr>
        <w:t xml:space="preserve">were using birth control </w:t>
      </w:r>
      <w:r>
        <w:rPr>
          <w:rFonts w:ascii="Tahoma" w:hAnsi="Tahoma" w:cs="Tahoma"/>
          <w:i/>
        </w:rPr>
        <w:t xml:space="preserve">shows a lower uptake rate in the control </w:t>
      </w:r>
      <w:r>
        <w:rPr>
          <w:rFonts w:ascii="Tahoma" w:hAnsi="Tahoma" w:cs="Tahoma"/>
        </w:rPr>
        <w:t xml:space="preserve"> compared to the primary analysis</w:t>
      </w:r>
      <w:r>
        <w:rPr>
          <w:sz w:val="24"/>
          <w:szCs w:val="24"/>
        </w:rPr>
        <w:t xml:space="preserve"> (home visit intervention (218/540</w:t>
      </w:r>
      <w:r w:rsidRPr="0055039F">
        <w:rPr>
          <w:sz w:val="24"/>
          <w:szCs w:val="24"/>
        </w:rPr>
        <w:t>) comp</w:t>
      </w:r>
      <w:r>
        <w:rPr>
          <w:sz w:val="24"/>
          <w:szCs w:val="24"/>
        </w:rPr>
        <w:t>ared with the control group (194</w:t>
      </w:r>
      <w:r w:rsidRPr="0055039F">
        <w:rPr>
          <w:sz w:val="24"/>
          <w:szCs w:val="24"/>
        </w:rPr>
        <w:t>/</w:t>
      </w:r>
      <w:r>
        <w:rPr>
          <w:sz w:val="24"/>
          <w:szCs w:val="24"/>
        </w:rPr>
        <w:t>561</w:t>
      </w:r>
      <w:r w:rsidRPr="0055039F">
        <w:rPr>
          <w:sz w:val="24"/>
          <w:szCs w:val="24"/>
        </w:rPr>
        <w:t xml:space="preserve">), with RR = </w:t>
      </w:r>
      <w:r>
        <w:rPr>
          <w:sz w:val="24"/>
          <w:szCs w:val="24"/>
        </w:rPr>
        <w:t xml:space="preserve">1.09 (95% CI 0.82 to 1.44) </w:t>
      </w:r>
    </w:p>
    <w:p w14:paraId="2C906F12" w14:textId="77777777" w:rsidR="00C93A11" w:rsidRDefault="00C93A11" w:rsidP="00C93A11">
      <w:pPr>
        <w:jc w:val="both"/>
        <w:rPr>
          <w:sz w:val="24"/>
          <w:szCs w:val="24"/>
          <w:highlight w:val="green"/>
        </w:rPr>
      </w:pPr>
    </w:p>
    <w:p w14:paraId="3C01C7A0" w14:textId="77777777" w:rsidR="00C93A11" w:rsidRPr="00094148" w:rsidRDefault="00C93A11" w:rsidP="00C93A11">
      <w:pPr>
        <w:jc w:val="both"/>
        <w:rPr>
          <w:b/>
          <w:sz w:val="24"/>
          <w:szCs w:val="24"/>
        </w:rPr>
      </w:pPr>
      <w:r w:rsidRPr="00024B54">
        <w:rPr>
          <w:b/>
          <w:sz w:val="24"/>
          <w:szCs w:val="24"/>
        </w:rPr>
        <w:t>School dropout</w:t>
      </w:r>
      <w:r w:rsidRPr="00094148">
        <w:rPr>
          <w:b/>
          <w:sz w:val="24"/>
          <w:szCs w:val="24"/>
        </w:rPr>
        <w:t xml:space="preserve"> </w:t>
      </w:r>
    </w:p>
    <w:p w14:paraId="2B5426E8" w14:textId="77777777" w:rsidR="00C93A11" w:rsidRDefault="00C93A11" w:rsidP="00C93A11">
      <w:pPr>
        <w:jc w:val="both"/>
        <w:rPr>
          <w:sz w:val="24"/>
          <w:szCs w:val="24"/>
        </w:rPr>
      </w:pPr>
      <w:r w:rsidRPr="0031292F">
        <w:rPr>
          <w:noProof/>
          <w:sz w:val="24"/>
          <w:szCs w:val="24"/>
          <w:lang w:eastAsia="en-GB"/>
        </w:rPr>
        <w:drawing>
          <wp:inline distT="0" distB="0" distL="0" distR="0" wp14:anchorId="1CBA2FB8" wp14:editId="2DC55DD1">
            <wp:extent cx="5731510" cy="1620254"/>
            <wp:effectExtent l="0" t="0" r="2540" b="0"/>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731510" cy="1620254"/>
                    </a:xfrm>
                    <a:prstGeom prst="rect">
                      <a:avLst/>
                    </a:prstGeom>
                  </pic:spPr>
                </pic:pic>
              </a:graphicData>
            </a:graphic>
          </wp:inline>
        </w:drawing>
      </w:r>
    </w:p>
    <w:p w14:paraId="56656DB1" w14:textId="77777777" w:rsidR="00C93A11" w:rsidRDefault="00C93A11" w:rsidP="00C93A11">
      <w:pPr>
        <w:jc w:val="both"/>
        <w:rPr>
          <w:sz w:val="24"/>
          <w:szCs w:val="24"/>
        </w:rPr>
      </w:pPr>
      <w:r>
        <w:rPr>
          <w:sz w:val="24"/>
          <w:szCs w:val="24"/>
        </w:rPr>
        <w:t>One study has been added in addition to 3 included in the primary analysis. The study, concerning 1038 teenagers, 509 receiving psychosocial interventions and   529 controls, reported the rate school dropout. All the reported participants were in the home visit subgroup.</w:t>
      </w:r>
    </w:p>
    <w:p w14:paraId="0C2E1039" w14:textId="77777777" w:rsidR="00C93A11" w:rsidRDefault="00C93A11" w:rsidP="00C93A11">
      <w:pPr>
        <w:jc w:val="both"/>
        <w:rPr>
          <w:sz w:val="24"/>
          <w:szCs w:val="24"/>
        </w:rPr>
      </w:pPr>
      <w:r>
        <w:rPr>
          <w:sz w:val="24"/>
          <w:szCs w:val="24"/>
        </w:rPr>
        <w:t>The results of the sensitivity analysis in Figure 4 show that in</w:t>
      </w:r>
      <w:r w:rsidRPr="0055039F">
        <w:rPr>
          <w:sz w:val="24"/>
          <w:szCs w:val="24"/>
        </w:rPr>
        <w:t xml:space="preserve"> the home visit subgroup, the proportion of girls who </w:t>
      </w:r>
      <w:r>
        <w:rPr>
          <w:rFonts w:ascii="Tahoma" w:hAnsi="Tahoma" w:cs="Tahoma"/>
        </w:rPr>
        <w:t xml:space="preserve">dropped school </w:t>
      </w:r>
      <w:r w:rsidRPr="00E60EC3">
        <w:rPr>
          <w:rFonts w:ascii="Tahoma" w:hAnsi="Tahoma" w:cs="Tahoma"/>
          <w:i/>
        </w:rPr>
        <w:t>is still in favour of psychosocial care</w:t>
      </w:r>
      <w:r>
        <w:rPr>
          <w:rFonts w:ascii="Tahoma" w:hAnsi="Tahoma" w:cs="Tahoma"/>
        </w:rPr>
        <w:t xml:space="preserve"> compared to the primary analysis</w:t>
      </w:r>
      <w:r>
        <w:rPr>
          <w:sz w:val="24"/>
          <w:szCs w:val="24"/>
        </w:rPr>
        <w:t xml:space="preserve"> (home visit intervention (96/635</w:t>
      </w:r>
      <w:r w:rsidRPr="0055039F">
        <w:rPr>
          <w:sz w:val="24"/>
          <w:szCs w:val="24"/>
        </w:rPr>
        <w:t>) comp</w:t>
      </w:r>
      <w:r>
        <w:rPr>
          <w:sz w:val="24"/>
          <w:szCs w:val="24"/>
        </w:rPr>
        <w:t>ared with the control group (130</w:t>
      </w:r>
      <w:r w:rsidRPr="0055039F">
        <w:rPr>
          <w:sz w:val="24"/>
          <w:szCs w:val="24"/>
        </w:rPr>
        <w:t>/</w:t>
      </w:r>
      <w:r>
        <w:rPr>
          <w:sz w:val="24"/>
          <w:szCs w:val="24"/>
        </w:rPr>
        <w:t>659</w:t>
      </w:r>
      <w:r w:rsidRPr="0055039F">
        <w:rPr>
          <w:sz w:val="24"/>
          <w:szCs w:val="24"/>
        </w:rPr>
        <w:t xml:space="preserve">), with RR = </w:t>
      </w:r>
      <w:r>
        <w:rPr>
          <w:sz w:val="24"/>
          <w:szCs w:val="24"/>
        </w:rPr>
        <w:t>0.76 (95% CI 0.60 to 0.96</w:t>
      </w:r>
      <w:r w:rsidRPr="0055039F">
        <w:rPr>
          <w:sz w:val="24"/>
          <w:szCs w:val="24"/>
        </w:rPr>
        <w:t xml:space="preserve">). </w:t>
      </w:r>
    </w:p>
    <w:p w14:paraId="376E2572" w14:textId="59700172" w:rsidR="0036017E" w:rsidRDefault="0036017E" w:rsidP="00C93A11">
      <w:pPr>
        <w:jc w:val="both"/>
        <w:rPr>
          <w:b/>
          <w:sz w:val="24"/>
          <w:szCs w:val="24"/>
        </w:rPr>
      </w:pPr>
      <w:r w:rsidRPr="0036017E">
        <w:rPr>
          <w:b/>
          <w:sz w:val="24"/>
          <w:szCs w:val="24"/>
        </w:rPr>
        <w:t>Pregnancy</w:t>
      </w:r>
    </w:p>
    <w:p w14:paraId="69C282DD" w14:textId="6623405C" w:rsidR="0036017E" w:rsidRPr="000D4673" w:rsidRDefault="0036017E" w:rsidP="0036017E">
      <w:pPr>
        <w:pStyle w:val="LRiGnormal"/>
        <w:spacing w:line="480" w:lineRule="auto"/>
        <w:rPr>
          <w:rFonts w:cs="Arial"/>
        </w:rPr>
      </w:pPr>
      <w:r>
        <w:rPr>
          <w:rFonts w:cs="Arial"/>
        </w:rPr>
        <w:t>D</w:t>
      </w:r>
      <w:r w:rsidRPr="00E475AC">
        <w:rPr>
          <w:rFonts w:cs="Arial"/>
        </w:rPr>
        <w:t xml:space="preserve">espite the negative findings, four studies Black </w:t>
      </w:r>
      <w:proofErr w:type="spellStart"/>
      <w:r w:rsidRPr="00E475AC">
        <w:rPr>
          <w:rFonts w:cs="Arial"/>
        </w:rPr>
        <w:t>Koniack</w:t>
      </w:r>
      <w:proofErr w:type="spellEnd"/>
      <w:r w:rsidRPr="00E475AC">
        <w:rPr>
          <w:rFonts w:cs="Arial"/>
        </w:rPr>
        <w:t xml:space="preserve"> </w:t>
      </w:r>
      <w:proofErr w:type="spellStart"/>
      <w:r w:rsidRPr="00E475AC">
        <w:rPr>
          <w:rFonts w:cs="Arial"/>
        </w:rPr>
        <w:t>barnet</w:t>
      </w:r>
      <w:proofErr w:type="spellEnd"/>
      <w:r w:rsidRPr="00E475AC">
        <w:rPr>
          <w:rFonts w:cs="Arial"/>
        </w:rPr>
        <w:t xml:space="preserve"> </w:t>
      </w:r>
      <w:proofErr w:type="spellStart"/>
      <w:r>
        <w:rPr>
          <w:rFonts w:cs="Arial"/>
        </w:rPr>
        <w:t>barnet</w:t>
      </w:r>
      <w:proofErr w:type="spellEnd"/>
      <w:r>
        <w:rPr>
          <w:rFonts w:cs="Arial"/>
        </w:rPr>
        <w:t xml:space="preserve"> reported childbirth </w:t>
      </w:r>
      <w:r w:rsidRPr="00E475AC">
        <w:rPr>
          <w:rFonts w:cs="Arial"/>
        </w:rPr>
        <w:t>(75 events from 461 participants). ‘</w:t>
      </w:r>
      <w:r>
        <w:rPr>
          <w:rFonts w:cs="Arial"/>
        </w:rPr>
        <w:t>P</w:t>
      </w:r>
      <w:r w:rsidRPr="00E475AC">
        <w:rPr>
          <w:rFonts w:cs="Arial"/>
        </w:rPr>
        <w:t>regnancies’ covers all c</w:t>
      </w:r>
      <w:r>
        <w:rPr>
          <w:rFonts w:cs="Arial"/>
        </w:rPr>
        <w:t xml:space="preserve">ases of known conception. These </w:t>
      </w:r>
      <w:r w:rsidRPr="00E475AC">
        <w:rPr>
          <w:rFonts w:cs="Arial"/>
        </w:rPr>
        <w:t>could have led to miscarriages, abortions, or still or live births. Three of the four studies reporting the childbirth gave RRs of &lt; 1; however, none was significant.</w:t>
      </w:r>
      <w:r w:rsidRPr="00820510">
        <w:rPr>
          <w:rFonts w:cs="Arial"/>
        </w:rPr>
        <w:t xml:space="preserve"> </w:t>
      </w:r>
      <w:proofErr w:type="gramStart"/>
      <w:r>
        <w:rPr>
          <w:rFonts w:cs="Arial"/>
        </w:rPr>
        <w:t>Appendix ?</w:t>
      </w:r>
      <w:proofErr w:type="gramEnd"/>
      <w:r w:rsidRPr="00820510">
        <w:rPr>
          <w:rFonts w:cs="Arial"/>
        </w:rPr>
        <w:t xml:space="preserve"> </w:t>
      </w:r>
      <w:proofErr w:type="gramStart"/>
      <w:r w:rsidRPr="00820510">
        <w:rPr>
          <w:rFonts w:cs="Arial"/>
        </w:rPr>
        <w:t>illustrates</w:t>
      </w:r>
      <w:proofErr w:type="gramEnd"/>
      <w:r w:rsidRPr="00820510">
        <w:rPr>
          <w:rFonts w:cs="Arial"/>
        </w:rPr>
        <w:t xml:space="preserve"> these data. </w:t>
      </w:r>
      <w:r w:rsidRPr="00E475AC">
        <w:rPr>
          <w:rFonts w:cs="Arial"/>
        </w:rPr>
        <w:t>When these results were combined in our meta-analysis, we found a R</w:t>
      </w:r>
      <w:r>
        <w:rPr>
          <w:rFonts w:cs="Arial"/>
        </w:rPr>
        <w:t xml:space="preserve">R of 0.60 (95% CI 0.39 to 0.93) </w:t>
      </w:r>
      <w:r w:rsidRPr="00E475AC">
        <w:rPr>
          <w:rFonts w:cs="Arial"/>
        </w:rPr>
        <w:t xml:space="preserve">indicating a significant reduction of the number </w:t>
      </w:r>
      <w:proofErr w:type="gramStart"/>
      <w:r w:rsidRPr="00E475AC">
        <w:rPr>
          <w:rFonts w:cs="Arial"/>
        </w:rPr>
        <w:t>of  live</w:t>
      </w:r>
      <w:proofErr w:type="gramEnd"/>
      <w:r w:rsidRPr="00E475AC">
        <w:rPr>
          <w:rFonts w:cs="Arial"/>
        </w:rPr>
        <w:t xml:space="preserve"> births observed in the intervention arms of the studies</w:t>
      </w:r>
      <w:r>
        <w:rPr>
          <w:rFonts w:cs="Arial"/>
        </w:rPr>
        <w:t xml:space="preserve">. </w:t>
      </w:r>
    </w:p>
    <w:p w14:paraId="390757DD" w14:textId="77777777" w:rsidR="0036017E" w:rsidRPr="0036017E" w:rsidRDefault="0036017E" w:rsidP="00C93A11">
      <w:pPr>
        <w:jc w:val="both"/>
        <w:rPr>
          <w:b/>
          <w:sz w:val="24"/>
          <w:szCs w:val="24"/>
        </w:rPr>
      </w:pPr>
    </w:p>
    <w:p w14:paraId="179F6846" w14:textId="38F45F36" w:rsidR="0036017E" w:rsidRDefault="0036017E" w:rsidP="00C93A11">
      <w:pPr>
        <w:jc w:val="both"/>
        <w:rPr>
          <w:sz w:val="24"/>
          <w:szCs w:val="24"/>
        </w:rPr>
      </w:pPr>
      <w:r w:rsidRPr="00D10B5C">
        <w:rPr>
          <w:noProof/>
          <w:lang w:eastAsia="en-GB"/>
        </w:rPr>
        <w:lastRenderedPageBreak/>
        <w:drawing>
          <wp:inline distT="0" distB="0" distL="0" distR="0" wp14:anchorId="11F56A92" wp14:editId="61C46882">
            <wp:extent cx="5731510" cy="1771650"/>
            <wp:effectExtent l="0" t="0" r="2540" b="0"/>
            <wp:docPr id="455" name="Picture 455" descr="M:\Documents\Work\BMC\live bir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Documents\Work\BMC\live birth.png"/>
                    <pic:cNvPicPr>
                      <a:picLocks noChangeAspect="1" noChangeArrowheads="1"/>
                    </pic:cNvPicPr>
                  </pic:nvPicPr>
                  <pic:blipFill>
                    <a:blip r:embed="rId15">
                      <a:grayscl/>
                      <a:extLst>
                        <a:ext uri="{28A0092B-C50C-407E-A947-70E740481C1C}">
                          <a14:useLocalDpi xmlns:a14="http://schemas.microsoft.com/office/drawing/2010/main" val="0"/>
                        </a:ext>
                      </a:extLst>
                    </a:blip>
                    <a:srcRect/>
                    <a:stretch>
                      <a:fillRect/>
                    </a:stretch>
                  </pic:blipFill>
                  <pic:spPr bwMode="auto">
                    <a:xfrm>
                      <a:off x="0" y="0"/>
                      <a:ext cx="5731510" cy="1771650"/>
                    </a:xfrm>
                    <a:prstGeom prst="rect">
                      <a:avLst/>
                    </a:prstGeom>
                    <a:noFill/>
                    <a:ln>
                      <a:noFill/>
                    </a:ln>
                  </pic:spPr>
                </pic:pic>
              </a:graphicData>
            </a:graphic>
          </wp:inline>
        </w:drawing>
      </w:r>
    </w:p>
    <w:p w14:paraId="29095DA2" w14:textId="4FC071B4" w:rsidR="0053582D" w:rsidRDefault="00F13B9C" w:rsidP="0053582D">
      <w:pPr>
        <w:pStyle w:val="Heading1"/>
      </w:pPr>
      <w:r>
        <w:t>Section 9,</w:t>
      </w:r>
      <w:r w:rsidR="007D0499">
        <w:t xml:space="preserve"> </w:t>
      </w:r>
      <w:r w:rsidR="00FA6DBC">
        <w:t xml:space="preserve">Realist </w:t>
      </w:r>
      <w:r w:rsidR="0053582D" w:rsidRPr="00913B89">
        <w:t>Summary statem</w:t>
      </w:r>
      <w:r w:rsidR="0053582D">
        <w:t>ents of emerging theory areas</w:t>
      </w:r>
    </w:p>
    <w:p w14:paraId="6759E528" w14:textId="77777777" w:rsidR="0053582D" w:rsidRPr="00F84668" w:rsidRDefault="0053582D" w:rsidP="0053582D">
      <w:pPr>
        <w:rPr>
          <w:rFonts w:ascii="Times New Roman" w:hAnsi="Times New Roman" w:cs="Times New Roman"/>
          <w:b/>
          <w:sz w:val="24"/>
          <w:szCs w:val="24"/>
        </w:rPr>
      </w:pPr>
      <w:r w:rsidRPr="00F84668">
        <w:rPr>
          <w:rFonts w:ascii="Times New Roman" w:hAnsi="Times New Roman" w:cs="Times New Roman"/>
          <w:b/>
          <w:sz w:val="24"/>
          <w:szCs w:val="24"/>
        </w:rPr>
        <w:t>Motivation – Reasons for getting pregnant</w:t>
      </w:r>
    </w:p>
    <w:p w14:paraId="7EB914CB" w14:textId="77777777" w:rsidR="0053582D" w:rsidRPr="00F84668" w:rsidRDefault="0053582D" w:rsidP="0053582D">
      <w:pPr>
        <w:pStyle w:val="ListParagraph"/>
        <w:numPr>
          <w:ilvl w:val="0"/>
          <w:numId w:val="4"/>
        </w:numPr>
        <w:spacing w:after="200" w:line="360" w:lineRule="auto"/>
        <w:ind w:left="357" w:hanging="357"/>
        <w:rPr>
          <w:rFonts w:ascii="Times New Roman" w:hAnsi="Times New Roman" w:cs="Times New Roman"/>
          <w:sz w:val="24"/>
          <w:szCs w:val="24"/>
        </w:rPr>
      </w:pPr>
      <w:r w:rsidRPr="00F84668">
        <w:rPr>
          <w:rFonts w:ascii="Times New Roman" w:hAnsi="Times New Roman" w:cs="Times New Roman"/>
          <w:sz w:val="24"/>
          <w:szCs w:val="24"/>
        </w:rPr>
        <w:t>Political View – the State’s view of teenage pregnancy</w:t>
      </w:r>
    </w:p>
    <w:p w14:paraId="1D5FAF6D" w14:textId="77777777" w:rsidR="0053582D" w:rsidRPr="00F84668" w:rsidRDefault="0053582D" w:rsidP="0053582D">
      <w:pPr>
        <w:pStyle w:val="ListParagraph"/>
        <w:numPr>
          <w:ilvl w:val="0"/>
          <w:numId w:val="4"/>
        </w:numPr>
        <w:spacing w:after="200" w:line="360" w:lineRule="auto"/>
        <w:ind w:left="357" w:hanging="357"/>
        <w:rPr>
          <w:rFonts w:ascii="Times New Roman" w:hAnsi="Times New Roman" w:cs="Times New Roman"/>
          <w:sz w:val="24"/>
          <w:szCs w:val="24"/>
        </w:rPr>
      </w:pPr>
      <w:r w:rsidRPr="00F84668">
        <w:rPr>
          <w:rFonts w:ascii="Times New Roman" w:hAnsi="Times New Roman" w:cs="Times New Roman"/>
          <w:sz w:val="24"/>
          <w:szCs w:val="24"/>
        </w:rPr>
        <w:t>Economic</w:t>
      </w:r>
    </w:p>
    <w:p w14:paraId="7AD9AFDA" w14:textId="77777777" w:rsidR="0053582D" w:rsidRPr="00F84668" w:rsidRDefault="0053582D" w:rsidP="0053582D">
      <w:pPr>
        <w:pStyle w:val="ListParagraph"/>
        <w:numPr>
          <w:ilvl w:val="0"/>
          <w:numId w:val="4"/>
        </w:numPr>
        <w:spacing w:after="200" w:line="360" w:lineRule="auto"/>
        <w:ind w:left="357" w:hanging="357"/>
        <w:rPr>
          <w:rFonts w:ascii="Times New Roman" w:hAnsi="Times New Roman" w:cs="Times New Roman"/>
          <w:sz w:val="24"/>
          <w:szCs w:val="24"/>
        </w:rPr>
      </w:pPr>
      <w:r w:rsidRPr="00F84668">
        <w:rPr>
          <w:rFonts w:ascii="Times New Roman" w:hAnsi="Times New Roman" w:cs="Times New Roman"/>
          <w:sz w:val="24"/>
          <w:szCs w:val="24"/>
        </w:rPr>
        <w:t>Family situation</w:t>
      </w:r>
    </w:p>
    <w:p w14:paraId="0C3C3470" w14:textId="77777777" w:rsidR="0053582D" w:rsidRPr="00F84668" w:rsidRDefault="0053582D" w:rsidP="0053582D">
      <w:pPr>
        <w:pStyle w:val="ListParagraph"/>
        <w:numPr>
          <w:ilvl w:val="0"/>
          <w:numId w:val="4"/>
        </w:numPr>
        <w:spacing w:after="200" w:line="360" w:lineRule="auto"/>
        <w:ind w:left="357" w:hanging="357"/>
        <w:rPr>
          <w:rFonts w:ascii="Times New Roman" w:hAnsi="Times New Roman" w:cs="Times New Roman"/>
          <w:sz w:val="24"/>
          <w:szCs w:val="24"/>
        </w:rPr>
      </w:pPr>
      <w:r w:rsidRPr="00F84668">
        <w:rPr>
          <w:rFonts w:ascii="Times New Roman" w:hAnsi="Times New Roman" w:cs="Times New Roman"/>
          <w:sz w:val="24"/>
          <w:szCs w:val="24"/>
        </w:rPr>
        <w:t xml:space="preserve">Question of unintended, unplanned or unwanted pregnancy or ambivalence </w:t>
      </w:r>
    </w:p>
    <w:p w14:paraId="7CB45213" w14:textId="77777777" w:rsidR="0053582D" w:rsidRPr="00F84668"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The likelihood of teenage pregnancy might be affected through paying attention to “Motivation” – in particular the reasons why a girl is pregnant, asking whether the pregnancy was unplanned, unintended, unwanted or whether the girl in question was ambivalent to motherhood and/or contraception use. Therefore interventions that pay attention to these factors may be more effective.</w:t>
      </w:r>
    </w:p>
    <w:p w14:paraId="2CBD953F" w14:textId="77777777" w:rsidR="0053582D" w:rsidRPr="00F84668"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The likelihood of teenage pregnancy might be affected through paying attention to “State and Economic Views of Teenage Pregnancy.” The State</w:t>
      </w:r>
      <w:r>
        <w:rPr>
          <w:rFonts w:ascii="Times New Roman" w:hAnsi="Times New Roman" w:cs="Times New Roman"/>
          <w:sz w:val="24"/>
          <w:szCs w:val="24"/>
        </w:rPr>
        <w:t xml:space="preserve"> (and media)</w:t>
      </w:r>
      <w:r w:rsidRPr="00F84668">
        <w:rPr>
          <w:rFonts w:ascii="Times New Roman" w:hAnsi="Times New Roman" w:cs="Times New Roman"/>
          <w:sz w:val="24"/>
          <w:szCs w:val="24"/>
        </w:rPr>
        <w:t xml:space="preserve"> tends to view teenage pregnancy as a negative phenomenon as teenage motherhood increases the likelihood of financial dependence on the state thus perpetuating the negative view; however, in certain cases teenage pregnancy can be a positive experience that does not result in financial dependence on the state.</w:t>
      </w:r>
    </w:p>
    <w:p w14:paraId="00134C8F" w14:textId="77777777" w:rsidR="0053582D" w:rsidRPr="00F84668" w:rsidRDefault="0053582D" w:rsidP="0053582D">
      <w:pPr>
        <w:rPr>
          <w:rFonts w:ascii="Times New Roman" w:hAnsi="Times New Roman" w:cs="Times New Roman"/>
          <w:b/>
          <w:sz w:val="24"/>
          <w:szCs w:val="24"/>
        </w:rPr>
      </w:pPr>
      <w:r w:rsidRPr="00F84668">
        <w:rPr>
          <w:rFonts w:ascii="Times New Roman" w:hAnsi="Times New Roman" w:cs="Times New Roman"/>
          <w:b/>
          <w:sz w:val="24"/>
          <w:szCs w:val="24"/>
        </w:rPr>
        <w:t xml:space="preserve">Connectedness </w:t>
      </w:r>
    </w:p>
    <w:p w14:paraId="7F6CC60A"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To peer group</w:t>
      </w:r>
    </w:p>
    <w:p w14:paraId="0AF66167"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To family</w:t>
      </w:r>
    </w:p>
    <w:p w14:paraId="29035F99"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To school</w:t>
      </w:r>
    </w:p>
    <w:p w14:paraId="01772662"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To the intervention itself</w:t>
      </w:r>
    </w:p>
    <w:p w14:paraId="5308411C"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To the person delivering the intervention</w:t>
      </w:r>
    </w:p>
    <w:p w14:paraId="7EB6C242"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Mentorship</w:t>
      </w:r>
    </w:p>
    <w:p w14:paraId="444769A5"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Personal care</w:t>
      </w:r>
    </w:p>
    <w:p w14:paraId="02ACA89A"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lastRenderedPageBreak/>
        <w:t>Collaborative decision making</w:t>
      </w:r>
    </w:p>
    <w:p w14:paraId="34CCBE43" w14:textId="77777777" w:rsidR="0053582D" w:rsidRPr="00F84668"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The likelihood of teenage pregnancy might be affected through paying attention to ‘Connectedness' -positive/good relationships with family members, peers, their school and in certain cases the person delivering the intervention can provide a teenage girl with a sense of belonging and attachment to a group (which could in turn lead to feelings of empowerment). Therefore interventions that pay attention to these factors may be more effective.</w:t>
      </w:r>
    </w:p>
    <w:p w14:paraId="2DABF187" w14:textId="77777777" w:rsidR="0053582D" w:rsidRPr="00F84668" w:rsidRDefault="0053582D" w:rsidP="0053582D">
      <w:pPr>
        <w:rPr>
          <w:rFonts w:ascii="Times New Roman" w:hAnsi="Times New Roman" w:cs="Times New Roman"/>
          <w:b/>
          <w:sz w:val="24"/>
          <w:szCs w:val="24"/>
        </w:rPr>
      </w:pPr>
      <w:r w:rsidRPr="00F84668">
        <w:rPr>
          <w:rFonts w:ascii="Times New Roman" w:hAnsi="Times New Roman" w:cs="Times New Roman"/>
          <w:b/>
          <w:sz w:val="24"/>
          <w:szCs w:val="24"/>
        </w:rPr>
        <w:t>Targeting</w:t>
      </w:r>
    </w:p>
    <w:p w14:paraId="385D82B6"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Tailoring (including who delivers the intervention)</w:t>
      </w:r>
    </w:p>
    <w:p w14:paraId="766C6292"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Timing of the intervention</w:t>
      </w:r>
    </w:p>
    <w:p w14:paraId="370E6ECE"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 xml:space="preserve">Nature of the intervention e.g., single versus multi component </w:t>
      </w:r>
    </w:p>
    <w:p w14:paraId="3FBDA0BD"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Person focused rather than programme focused</w:t>
      </w:r>
    </w:p>
    <w:p w14:paraId="68CC4C92"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Collaborative decision making</w:t>
      </w:r>
    </w:p>
    <w:p w14:paraId="00A27C0C" w14:textId="77777777" w:rsidR="0053582D" w:rsidRPr="00387AB6" w:rsidRDefault="0053582D" w:rsidP="0053582D">
      <w:pPr>
        <w:spacing w:line="360" w:lineRule="auto"/>
        <w:rPr>
          <w:rFonts w:ascii="Times New Roman" w:hAnsi="Times New Roman" w:cs="Times New Roman"/>
          <w:sz w:val="24"/>
          <w:szCs w:val="24"/>
        </w:rPr>
      </w:pPr>
      <w:r w:rsidRPr="00387AB6">
        <w:rPr>
          <w:rFonts w:ascii="Times New Roman" w:hAnsi="Times New Roman" w:cs="Times New Roman"/>
          <w:sz w:val="24"/>
          <w:szCs w:val="24"/>
        </w:rPr>
        <w:t>The likelihood of teenage pregnancy might be affected through paying attention to ‘Tailoring’ - allowing for certain aspects of the intervention to be tailored e.g. timing, location and intervention focus can provide a personalised intervention that reduces barriers to attendance, increasing the likelihood of engagement and adherence to an intervention.</w:t>
      </w:r>
    </w:p>
    <w:p w14:paraId="747D8743" w14:textId="77777777" w:rsidR="0053582D" w:rsidRPr="00F84668" w:rsidRDefault="0053582D" w:rsidP="0053582D">
      <w:pPr>
        <w:rPr>
          <w:rFonts w:ascii="Times New Roman" w:hAnsi="Times New Roman" w:cs="Times New Roman"/>
          <w:b/>
          <w:sz w:val="24"/>
          <w:szCs w:val="24"/>
        </w:rPr>
      </w:pPr>
      <w:r w:rsidRPr="00F84668">
        <w:rPr>
          <w:rFonts w:ascii="Times New Roman" w:hAnsi="Times New Roman" w:cs="Times New Roman"/>
          <w:b/>
          <w:sz w:val="24"/>
          <w:szCs w:val="24"/>
        </w:rPr>
        <w:t>Setting/Environment</w:t>
      </w:r>
    </w:p>
    <w:p w14:paraId="0EBB0A4F"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Stigma</w:t>
      </w:r>
    </w:p>
    <w:p w14:paraId="3887262E"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 xml:space="preserve">“Norms” – society norm, family norm </w:t>
      </w:r>
      <w:proofErr w:type="spellStart"/>
      <w:r w:rsidRPr="00F84668">
        <w:rPr>
          <w:rFonts w:ascii="Times New Roman" w:hAnsi="Times New Roman" w:cs="Times New Roman"/>
          <w:sz w:val="24"/>
          <w:szCs w:val="24"/>
        </w:rPr>
        <w:t>etc</w:t>
      </w:r>
      <w:proofErr w:type="spellEnd"/>
    </w:p>
    <w:p w14:paraId="33D0965E"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Partner influence</w:t>
      </w:r>
    </w:p>
    <w:p w14:paraId="64255DF3"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Family setting</w:t>
      </w:r>
    </w:p>
    <w:p w14:paraId="08923043"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Education setting</w:t>
      </w:r>
    </w:p>
    <w:p w14:paraId="6B522CEA" w14:textId="77777777" w:rsidR="0053582D" w:rsidRPr="00F84668" w:rsidRDefault="0053582D" w:rsidP="0053582D">
      <w:pPr>
        <w:pStyle w:val="ListParagraph"/>
        <w:numPr>
          <w:ilvl w:val="0"/>
          <w:numId w:val="4"/>
        </w:numPr>
        <w:spacing w:after="200" w:line="276" w:lineRule="auto"/>
        <w:rPr>
          <w:rFonts w:ascii="Times New Roman" w:hAnsi="Times New Roman" w:cs="Times New Roman"/>
          <w:sz w:val="24"/>
          <w:szCs w:val="24"/>
        </w:rPr>
      </w:pPr>
      <w:r w:rsidRPr="00F84668">
        <w:rPr>
          <w:rFonts w:ascii="Times New Roman" w:hAnsi="Times New Roman" w:cs="Times New Roman"/>
          <w:sz w:val="24"/>
          <w:szCs w:val="24"/>
        </w:rPr>
        <w:t>Intervention setting</w:t>
      </w:r>
    </w:p>
    <w:p w14:paraId="4A91FE26" w14:textId="77777777" w:rsidR="0053582D" w:rsidRPr="00387AB6" w:rsidRDefault="0053582D" w:rsidP="0053582D">
      <w:pPr>
        <w:spacing w:line="360" w:lineRule="auto"/>
        <w:rPr>
          <w:rFonts w:ascii="Times New Roman" w:hAnsi="Times New Roman" w:cs="Times New Roman"/>
          <w:sz w:val="24"/>
          <w:szCs w:val="24"/>
        </w:rPr>
      </w:pPr>
      <w:r w:rsidRPr="00387AB6">
        <w:rPr>
          <w:rFonts w:ascii="Times New Roman" w:hAnsi="Times New Roman" w:cs="Times New Roman"/>
          <w:sz w:val="24"/>
          <w:szCs w:val="24"/>
        </w:rPr>
        <w:t>The likelihood of teenage pregnancy might be affected through paying attention to “Setting/Environment” – family and education setting may create a social norm in which teenage pregnancy is deemed an acceptable and common occurrence without stigma leading to a ‘normalisation’ of teenage pregnancy.</w:t>
      </w:r>
    </w:p>
    <w:p w14:paraId="5DCFDC6F" w14:textId="77777777" w:rsidR="0053582D" w:rsidRPr="00387AB6" w:rsidRDefault="0053582D" w:rsidP="0053582D">
      <w:pPr>
        <w:spacing w:line="360" w:lineRule="auto"/>
        <w:rPr>
          <w:rFonts w:ascii="Times New Roman" w:hAnsi="Times New Roman" w:cs="Times New Roman"/>
          <w:sz w:val="24"/>
          <w:szCs w:val="24"/>
        </w:rPr>
      </w:pPr>
      <w:r w:rsidRPr="00387AB6">
        <w:rPr>
          <w:rFonts w:ascii="Times New Roman" w:hAnsi="Times New Roman" w:cs="Times New Roman"/>
          <w:sz w:val="24"/>
          <w:szCs w:val="24"/>
        </w:rPr>
        <w:t>The likelihood of teenage pregnancy might be affected through paying attention in interventions to “Partner Influence” – a partner may have their own ideals on family size or in cases where the teenage girl in question has given birth to a previous partner’s child their current partner may their own desires to build a family with her and this may influence the teenage girl in both cases.</w:t>
      </w:r>
    </w:p>
    <w:p w14:paraId="0A4865FE" w14:textId="77777777" w:rsidR="0053582D" w:rsidRDefault="0053582D" w:rsidP="0053582D">
      <w:pPr>
        <w:spacing w:line="360" w:lineRule="auto"/>
        <w:rPr>
          <w:rFonts w:ascii="Times New Roman" w:hAnsi="Times New Roman" w:cs="Times New Roman"/>
          <w:sz w:val="24"/>
          <w:szCs w:val="24"/>
        </w:rPr>
      </w:pPr>
      <w:r w:rsidRPr="00387AB6">
        <w:rPr>
          <w:rFonts w:ascii="Times New Roman" w:hAnsi="Times New Roman" w:cs="Times New Roman"/>
          <w:sz w:val="24"/>
          <w:szCs w:val="24"/>
        </w:rPr>
        <w:lastRenderedPageBreak/>
        <w:t>The likelihood of teenage pregnancy might be affected through paying attention to ”Intervention Setting”  - providing the intervention in settings such as the home, community or school which minimise barriers to participation and attendance, increasing the likelihood of overall intervention engagement and continued attendance.</w:t>
      </w:r>
    </w:p>
    <w:p w14:paraId="167D88AF" w14:textId="77777777" w:rsidR="0053582D" w:rsidRDefault="0053582D" w:rsidP="0053582D">
      <w:pPr>
        <w:spacing w:line="360" w:lineRule="auto"/>
        <w:rPr>
          <w:rFonts w:ascii="Times New Roman" w:hAnsi="Times New Roman" w:cs="Times New Roman"/>
          <w:sz w:val="24"/>
          <w:szCs w:val="24"/>
        </w:rPr>
      </w:pPr>
    </w:p>
    <w:p w14:paraId="68F15905" w14:textId="77777777" w:rsidR="0053582D" w:rsidRDefault="0053582D" w:rsidP="0053582D">
      <w:pPr>
        <w:rPr>
          <w:rFonts w:ascii="Times New Roman" w:hAnsi="Times New Roman" w:cs="Times New Roman"/>
          <w:sz w:val="24"/>
          <w:szCs w:val="24"/>
        </w:rPr>
      </w:pPr>
      <w:r>
        <w:rPr>
          <w:rFonts w:ascii="Times New Roman" w:hAnsi="Times New Roman" w:cs="Times New Roman"/>
          <w:sz w:val="24"/>
          <w:szCs w:val="24"/>
        </w:rPr>
        <w:t xml:space="preserve">As part of the Cardiff Task and Finish Group meeting </w:t>
      </w:r>
      <w:r w:rsidRPr="003C10F1">
        <w:rPr>
          <w:rFonts w:ascii="Times New Roman" w:hAnsi="Times New Roman" w:cs="Times New Roman"/>
          <w:sz w:val="24"/>
          <w:szCs w:val="24"/>
        </w:rPr>
        <w:t xml:space="preserve">summary statements </w:t>
      </w:r>
      <w:r>
        <w:rPr>
          <w:rFonts w:ascii="Times New Roman" w:hAnsi="Times New Roman" w:cs="Times New Roman"/>
          <w:sz w:val="24"/>
          <w:szCs w:val="24"/>
        </w:rPr>
        <w:t xml:space="preserve">were prepared and presented </w:t>
      </w:r>
      <w:r w:rsidRPr="003C10F1">
        <w:rPr>
          <w:rFonts w:ascii="Times New Roman" w:hAnsi="Times New Roman" w:cs="Times New Roman"/>
          <w:sz w:val="24"/>
          <w:szCs w:val="24"/>
        </w:rPr>
        <w:t>for each theory area to explain the emerging themes of evidence to the attendees.</w:t>
      </w:r>
      <w:r>
        <w:rPr>
          <w:rFonts w:ascii="Times New Roman" w:hAnsi="Times New Roman" w:cs="Times New Roman"/>
          <w:sz w:val="24"/>
          <w:szCs w:val="24"/>
        </w:rPr>
        <w:t xml:space="preserve"> The summary statement appears below</w:t>
      </w:r>
    </w:p>
    <w:p w14:paraId="0DF0FE8B" w14:textId="77777777" w:rsidR="0053582D" w:rsidRPr="00F84668" w:rsidRDefault="0053582D" w:rsidP="0053582D">
      <w:pPr>
        <w:spacing w:after="0"/>
        <w:rPr>
          <w:rFonts w:ascii="Times New Roman" w:hAnsi="Times New Roman" w:cs="Times New Roman"/>
          <w:b/>
          <w:sz w:val="24"/>
          <w:szCs w:val="24"/>
        </w:rPr>
      </w:pPr>
      <w:r w:rsidRPr="00F84668">
        <w:rPr>
          <w:rFonts w:ascii="Times New Roman" w:hAnsi="Times New Roman" w:cs="Times New Roman"/>
          <w:b/>
          <w:sz w:val="24"/>
          <w:szCs w:val="24"/>
        </w:rPr>
        <w:t>Connectedness</w:t>
      </w:r>
    </w:p>
    <w:p w14:paraId="7161D949" w14:textId="77777777" w:rsidR="0053582D" w:rsidRPr="00F84668"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 xml:space="preserve">The likelihood of teenage pregnancy might be affected through paying attention to ‘Connectedness' - Adolescents need social support from parents, partners, friends and peers to develop their self-esteem, in order to increase their self-efficacy to reinforce their choices regarding the delay or avoidance of repeat pregnancy for example, accessing and consistent use of contraception. Adolescents without at least two people in their lives to verbalize their importance as a person or confirm their parenting skills were less likely to use birth control consistently. Interventions that provide social support through relatable sources to the mother such as peers, mentors or role models can assist to fill the gap in social support. Social support that builds trusting relationships can provide an adolescent mother with assistance, guidance, and confirmation of her self-worth. Interventions that use peers, mentors and role models may be more successful if they adopt a supportive “big sister” role, rather than an authoritarian “mother” “teacher” role. As many adolescents may have fractured relationships with their own mother, or conflicts with authority e.g., teachers, law enforcement. </w:t>
      </w:r>
    </w:p>
    <w:p w14:paraId="51D9A79A" w14:textId="77777777" w:rsidR="0053582D" w:rsidRPr="00F84668" w:rsidRDefault="0053582D" w:rsidP="0053582D">
      <w:pPr>
        <w:spacing w:after="0"/>
        <w:rPr>
          <w:rFonts w:ascii="Times New Roman" w:hAnsi="Times New Roman" w:cs="Times New Roman"/>
          <w:b/>
          <w:sz w:val="24"/>
          <w:szCs w:val="24"/>
        </w:rPr>
      </w:pPr>
    </w:p>
    <w:p w14:paraId="25FF8FF2" w14:textId="77777777" w:rsidR="0053582D" w:rsidRPr="00F84668" w:rsidRDefault="0053582D" w:rsidP="0053582D">
      <w:pPr>
        <w:spacing w:after="0"/>
        <w:rPr>
          <w:rFonts w:ascii="Times New Roman" w:hAnsi="Times New Roman" w:cs="Times New Roman"/>
          <w:b/>
          <w:sz w:val="24"/>
          <w:szCs w:val="24"/>
        </w:rPr>
      </w:pPr>
      <w:r w:rsidRPr="00F84668">
        <w:rPr>
          <w:rFonts w:ascii="Times New Roman" w:hAnsi="Times New Roman" w:cs="Times New Roman"/>
          <w:b/>
          <w:sz w:val="24"/>
          <w:szCs w:val="24"/>
        </w:rPr>
        <w:t>Intervention, Content</w:t>
      </w:r>
    </w:p>
    <w:p w14:paraId="5841F7F3" w14:textId="77777777" w:rsidR="0053582D" w:rsidRPr="00F84668"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 xml:space="preserve">The likelihood of teenage pregnancy might be affected through paying attention to ‘Intervention Content’ - Due to multiple levels of influence upon adolescents from families, peers and the community knowledge and information of contraception is not enough alone and often does not lead to implementation. Some have argued using social ecological theory to examine individual, dyad, family, peer/community and social system factors to develop intervention framework. The issue of adolescent pregnancy involves family, societal, medical, and educational components. Therefore, interventions should be multi-faceted providing a range of support and services that address the complex needs of young mums. Common components that have been consistently found in effective programs include: peer </w:t>
      </w:r>
      <w:r w:rsidRPr="00F84668">
        <w:rPr>
          <w:rFonts w:ascii="Times New Roman" w:hAnsi="Times New Roman" w:cs="Times New Roman"/>
          <w:sz w:val="24"/>
          <w:szCs w:val="24"/>
        </w:rPr>
        <w:lastRenderedPageBreak/>
        <w:t xml:space="preserve">counselling, case management, school completion and career strategies and contraceptive availability. </w:t>
      </w:r>
    </w:p>
    <w:p w14:paraId="75D21897" w14:textId="77777777" w:rsidR="0053582D" w:rsidRPr="00F84668" w:rsidRDefault="0053582D" w:rsidP="0053582D">
      <w:pPr>
        <w:spacing w:after="0"/>
        <w:rPr>
          <w:rFonts w:ascii="Times New Roman" w:hAnsi="Times New Roman" w:cs="Times New Roman"/>
          <w:b/>
          <w:sz w:val="24"/>
          <w:szCs w:val="24"/>
        </w:rPr>
      </w:pPr>
    </w:p>
    <w:p w14:paraId="1806479A" w14:textId="77777777" w:rsidR="0053582D" w:rsidRPr="00F84668" w:rsidRDefault="0053582D" w:rsidP="0053582D">
      <w:pPr>
        <w:spacing w:after="0"/>
        <w:rPr>
          <w:rFonts w:ascii="Times New Roman" w:hAnsi="Times New Roman" w:cs="Times New Roman"/>
          <w:b/>
          <w:sz w:val="24"/>
          <w:szCs w:val="24"/>
        </w:rPr>
      </w:pPr>
      <w:r w:rsidRPr="00F84668">
        <w:rPr>
          <w:rFonts w:ascii="Times New Roman" w:hAnsi="Times New Roman" w:cs="Times New Roman"/>
          <w:b/>
          <w:sz w:val="24"/>
          <w:szCs w:val="24"/>
        </w:rPr>
        <w:t>Intervention, Delivery</w:t>
      </w:r>
    </w:p>
    <w:p w14:paraId="43F5A467" w14:textId="77777777" w:rsidR="0053582D" w:rsidRPr="00F84668"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The likelihood of teenage pregnancy might be affected through paying attention to ‘Intervention Delivery’ Interventions delivered in schools encourage a strong focus on remaining in education as the adolescent mother usually needs to be enrolled in school to access these services and interventions. Engagement in school based activities has been found to be a protective factor against pregnancy in adolescence. This could see a shift in resources in schools from downward stream, reactive interventions to more upstream, proactive interventions that aim to prevent an initial pregnancy in adolescence rather than repeat pregnancies in adolescence.  The dichotomy between the access and availability of services for urban versus rural adolescents was also</w:t>
      </w:r>
      <w:r>
        <w:rPr>
          <w:rFonts w:ascii="Times New Roman" w:hAnsi="Times New Roman" w:cs="Times New Roman"/>
          <w:sz w:val="24"/>
          <w:szCs w:val="24"/>
        </w:rPr>
        <w:t xml:space="preserve"> evident</w:t>
      </w:r>
      <w:r w:rsidRPr="00F84668">
        <w:rPr>
          <w:rFonts w:ascii="Times New Roman" w:hAnsi="Times New Roman" w:cs="Times New Roman"/>
          <w:sz w:val="24"/>
          <w:szCs w:val="24"/>
        </w:rPr>
        <w:t xml:space="preserve">; stating a need for better access in rural areas. </w:t>
      </w:r>
    </w:p>
    <w:p w14:paraId="41B0EBDE" w14:textId="77777777" w:rsidR="0053582D" w:rsidRPr="00F84668" w:rsidRDefault="0053582D" w:rsidP="0053582D">
      <w:pPr>
        <w:spacing w:after="0"/>
        <w:rPr>
          <w:rFonts w:ascii="Times New Roman" w:hAnsi="Times New Roman" w:cs="Times New Roman"/>
          <w:sz w:val="24"/>
          <w:szCs w:val="24"/>
        </w:rPr>
      </w:pPr>
    </w:p>
    <w:p w14:paraId="3B55856E" w14:textId="77777777" w:rsidR="0053582D" w:rsidRPr="00F84668" w:rsidRDefault="0053582D" w:rsidP="0053582D">
      <w:pPr>
        <w:spacing w:after="0"/>
        <w:rPr>
          <w:rFonts w:ascii="Times New Roman" w:hAnsi="Times New Roman" w:cs="Times New Roman"/>
          <w:b/>
          <w:sz w:val="24"/>
          <w:szCs w:val="24"/>
        </w:rPr>
      </w:pPr>
      <w:r w:rsidRPr="00F84668">
        <w:rPr>
          <w:rFonts w:ascii="Times New Roman" w:hAnsi="Times New Roman" w:cs="Times New Roman"/>
          <w:b/>
          <w:sz w:val="24"/>
          <w:szCs w:val="24"/>
        </w:rPr>
        <w:t>Perspective/Context</w:t>
      </w:r>
    </w:p>
    <w:p w14:paraId="5AECA85F" w14:textId="77777777" w:rsidR="0053582D" w:rsidRPr="00F84668"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The likelihood of teenage pregnancy might be affected through paying attention to ‘Perspective/Context’ Family dynamics, past experiences and expectations of gender roles can influence an adolescent girl’s perceptions of motherhood. Interventions should be sensitive to these personal experiences when developing and delivering interventions for example, an adolescent who has experienced multiple miscarriages may experience feelings of guilt, loss and depression leading to thoughts of repeat pregnancy to replace the baby or babies they have lost. If an intervention pays attention to this history and its potential effect on decision making, the appropriate counselling may be delivered as a part of the intervention allowing the adolescent to deal with these feelings of loss without resulting in a repeat pregnancy.</w:t>
      </w:r>
    </w:p>
    <w:p w14:paraId="4404356E" w14:textId="77777777" w:rsidR="0053582D" w:rsidRPr="00387AB6" w:rsidRDefault="0053582D" w:rsidP="0053582D">
      <w:pPr>
        <w:spacing w:line="360" w:lineRule="auto"/>
        <w:rPr>
          <w:rFonts w:ascii="Times New Roman" w:hAnsi="Times New Roman" w:cs="Times New Roman"/>
          <w:sz w:val="24"/>
          <w:szCs w:val="24"/>
        </w:rPr>
      </w:pPr>
    </w:p>
    <w:p w14:paraId="70828C88" w14:textId="77777777" w:rsidR="0053582D" w:rsidRPr="00F84668" w:rsidRDefault="0053582D" w:rsidP="0053582D">
      <w:pPr>
        <w:spacing w:after="0"/>
        <w:rPr>
          <w:rFonts w:ascii="Times New Roman" w:hAnsi="Times New Roman" w:cs="Times New Roman"/>
          <w:b/>
          <w:sz w:val="24"/>
          <w:szCs w:val="24"/>
        </w:rPr>
      </w:pPr>
      <w:r w:rsidRPr="00F84668">
        <w:rPr>
          <w:rFonts w:ascii="Times New Roman" w:hAnsi="Times New Roman" w:cs="Times New Roman"/>
          <w:b/>
          <w:sz w:val="24"/>
          <w:szCs w:val="24"/>
        </w:rPr>
        <w:t>Other Goals and Aspirations</w:t>
      </w:r>
    </w:p>
    <w:p w14:paraId="5B5639DC" w14:textId="77777777" w:rsidR="0053582D" w:rsidRPr="00F84668"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 xml:space="preserve">The likelihood of teenage pregnancy might be affected through paying attention to ‘Other goals and Aspirations’ </w:t>
      </w:r>
      <w:proofErr w:type="gramStart"/>
      <w:r w:rsidRPr="00F84668">
        <w:rPr>
          <w:rFonts w:ascii="Times New Roman" w:hAnsi="Times New Roman" w:cs="Times New Roman"/>
          <w:sz w:val="24"/>
          <w:szCs w:val="24"/>
        </w:rPr>
        <w:t>Other</w:t>
      </w:r>
      <w:proofErr w:type="gramEnd"/>
      <w:r w:rsidRPr="00F84668">
        <w:rPr>
          <w:rFonts w:ascii="Times New Roman" w:hAnsi="Times New Roman" w:cs="Times New Roman"/>
          <w:sz w:val="24"/>
          <w:szCs w:val="24"/>
        </w:rPr>
        <w:t xml:space="preserve"> goals and aspirations outside of motherhood may help teenagers equate consistent contraception use with obtaining the lifestyle they want. Without other alternatives motherhood may become the only option to provide girls with an opportunity for success and autonomy. However, if the adolescent is already a mother there is a need for </w:t>
      </w:r>
      <w:r w:rsidRPr="00F84668">
        <w:rPr>
          <w:rFonts w:ascii="Times New Roman" w:hAnsi="Times New Roman" w:cs="Times New Roman"/>
          <w:sz w:val="24"/>
          <w:szCs w:val="24"/>
        </w:rPr>
        <w:lastRenderedPageBreak/>
        <w:t xml:space="preserve">flexibility and additional support to help these girls achieve their goals through intervention tailoring and structure for example, extended deadlines for school or college course work or graduation requirements. Interventions that provide a range of services such as birth control, social support, service co-ordination, health education, life skills and employment training may equip adolescents with the skills they need to seek out alternative life choices. </w:t>
      </w:r>
    </w:p>
    <w:p w14:paraId="15F6A1E3" w14:textId="77777777" w:rsidR="0053582D" w:rsidRPr="00F84668" w:rsidRDefault="0053582D" w:rsidP="0053582D">
      <w:pPr>
        <w:rPr>
          <w:rFonts w:ascii="Times New Roman" w:hAnsi="Times New Roman" w:cs="Times New Roman"/>
          <w:sz w:val="24"/>
          <w:szCs w:val="24"/>
        </w:rPr>
      </w:pPr>
    </w:p>
    <w:p w14:paraId="31AD49B2" w14:textId="77777777" w:rsidR="0053582D" w:rsidRPr="00F84668" w:rsidRDefault="0053582D" w:rsidP="0053582D">
      <w:pPr>
        <w:spacing w:after="0"/>
        <w:rPr>
          <w:rFonts w:ascii="Times New Roman" w:hAnsi="Times New Roman" w:cs="Times New Roman"/>
          <w:b/>
          <w:sz w:val="24"/>
          <w:szCs w:val="24"/>
        </w:rPr>
      </w:pPr>
      <w:r w:rsidRPr="00F84668">
        <w:rPr>
          <w:rFonts w:ascii="Times New Roman" w:hAnsi="Times New Roman" w:cs="Times New Roman"/>
          <w:b/>
          <w:sz w:val="24"/>
          <w:szCs w:val="24"/>
        </w:rPr>
        <w:t>Perceptions of Parental Responsibility</w:t>
      </w:r>
    </w:p>
    <w:p w14:paraId="5FF10F66" w14:textId="77777777" w:rsidR="0053582D" w:rsidRPr="00387AB6"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The likelihood of teenage pregnancy might be affected through paying attention to ‘Perceptions of Parental Responsibility’ Adolescent mothers report the desire to provide a better upbringing for their own child than they experienced, they see the opportunity to rectify the mistakes made in their own childhood. There is also a difficulty in adolescent mothers developing autonomy and self-sufficiency in parenting, as maternal grandmothers often under-mine the adolescent’s self-sufficiency by taking over the parenting role. This clash for parental responsibility can lead the adolescent to a repeat pregnancy in order to gain autonomy and the sole parenting role of a child, as the grandparent is now needed to parent the older sibling/s. Interventions should aim to support self-sufficiency equipping parents with the skills they need to be the capable, competent parents they wish to be.</w:t>
      </w:r>
    </w:p>
    <w:p w14:paraId="3DE89ED0" w14:textId="77777777" w:rsidR="0053582D" w:rsidRPr="00F84668" w:rsidRDefault="0053582D" w:rsidP="0053582D">
      <w:pPr>
        <w:rPr>
          <w:rFonts w:ascii="Times New Roman" w:hAnsi="Times New Roman" w:cs="Times New Roman"/>
          <w:sz w:val="24"/>
          <w:szCs w:val="24"/>
        </w:rPr>
      </w:pPr>
    </w:p>
    <w:p w14:paraId="2021547A" w14:textId="77777777" w:rsidR="0053582D" w:rsidRPr="00F84668" w:rsidRDefault="0053582D" w:rsidP="0053582D">
      <w:pPr>
        <w:spacing w:after="0"/>
        <w:rPr>
          <w:rFonts w:ascii="Times New Roman" w:hAnsi="Times New Roman" w:cs="Times New Roman"/>
          <w:b/>
          <w:sz w:val="24"/>
          <w:szCs w:val="24"/>
        </w:rPr>
      </w:pPr>
      <w:r w:rsidRPr="00F84668">
        <w:rPr>
          <w:rFonts w:ascii="Times New Roman" w:hAnsi="Times New Roman" w:cs="Times New Roman"/>
          <w:b/>
          <w:sz w:val="24"/>
          <w:szCs w:val="24"/>
        </w:rPr>
        <w:t xml:space="preserve">Setting/Environment Individual </w:t>
      </w:r>
    </w:p>
    <w:p w14:paraId="110B5935" w14:textId="27286940" w:rsidR="0053582D" w:rsidRPr="00387AB6"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The likelihood of teenage pregnancy might be affected through paying attention to ‘Setting/Environment Individual’ Personal characteristics and circumstances influence an adolescent girl’s ideas about the likelihood, implications and potential benefits to becoming a mother during adolescence.  The personality of an adolescent is important. There are sexually active adolescents who do not become pregnant. It has been suggested that exploring the characteristics and personalities of never-pregnant, sexually active adolescents to uncover exactly why they do not get pregnant, despite sexual activity could provide insight into effective interventions. For example, do these never-pregnant sexually active adolescents feel they can speak openly about sex with mothers, friends, and partners? Do they feel the personal cost of stigma when accessing emergency contraception is less than the personal cost of a pregnancy during adolescence?</w:t>
      </w:r>
    </w:p>
    <w:p w14:paraId="7B69EE90" w14:textId="77777777" w:rsidR="0053582D" w:rsidRPr="00F84668" w:rsidRDefault="0053582D" w:rsidP="0053582D">
      <w:pPr>
        <w:spacing w:after="0"/>
        <w:rPr>
          <w:rFonts w:ascii="Times New Roman" w:hAnsi="Times New Roman" w:cs="Times New Roman"/>
          <w:b/>
          <w:sz w:val="24"/>
          <w:szCs w:val="24"/>
        </w:rPr>
      </w:pPr>
      <w:r w:rsidRPr="00F84668">
        <w:rPr>
          <w:rFonts w:ascii="Times New Roman" w:hAnsi="Times New Roman" w:cs="Times New Roman"/>
          <w:b/>
          <w:sz w:val="24"/>
          <w:szCs w:val="24"/>
        </w:rPr>
        <w:t>Tailoring</w:t>
      </w:r>
    </w:p>
    <w:p w14:paraId="29F1FFE0" w14:textId="77777777" w:rsidR="0053582D" w:rsidRPr="00F84668" w:rsidRDefault="0053582D" w:rsidP="0053582D">
      <w:pPr>
        <w:spacing w:line="360" w:lineRule="auto"/>
        <w:rPr>
          <w:rFonts w:ascii="Times New Roman" w:hAnsi="Times New Roman" w:cs="Times New Roman"/>
          <w:sz w:val="24"/>
          <w:szCs w:val="24"/>
        </w:rPr>
      </w:pPr>
      <w:r w:rsidRPr="00F84668">
        <w:rPr>
          <w:rFonts w:ascii="Times New Roman" w:hAnsi="Times New Roman" w:cs="Times New Roman"/>
          <w:sz w:val="24"/>
          <w:szCs w:val="24"/>
        </w:rPr>
        <w:t xml:space="preserve">The likelihood of teenage pregnancy might be affected through paying attention to ‘Tailoring’ There are multiple levels of influence upon an adolescent and thus interventions </w:t>
      </w:r>
      <w:r w:rsidRPr="00F84668">
        <w:rPr>
          <w:rFonts w:ascii="Times New Roman" w:hAnsi="Times New Roman" w:cs="Times New Roman"/>
          <w:sz w:val="24"/>
          <w:szCs w:val="24"/>
        </w:rPr>
        <w:lastRenderedPageBreak/>
        <w:t>should be geared towards an adolescent’s readiness to change rather than standardised messages and advice. Interventions that pay attention to adolescent’s life experiences as well as their developmental stage, cultural context, age-appropriate impulsive and rational decision-making styles and responses to stress may be more successful than interventions based upon a medical model. Medical models of interventions are defined as interventions that focus mainly on information and access of contraception only, an example of this type of model is the suggestion that the most effective way to help adolescent mothers might be to encourage them to use long acting injectable or implant contraception methods.  Interventions should also be sensitive to barriers including practical, emotional and psychological barriers and develop an intervention that can overcome these barriers for example, practical issues of access by providing interventions at home, or transport if the intervention is to be delivered in another setting such as a community centre. Interventions also need to understand adolescent sexual behaviour from the point of view of the adolescents themselves. Many interventions are designed based upon adult beliefs of adolescent sexual activity and the consequences of adolescent pregnancy, which may lack relevance to the adolescent population the intervention aims to serve. Interventions should be modelled using adolescent principles and perceptions of sex and relationships and the potential consequences of pregnancy during adolescence.</w:t>
      </w:r>
    </w:p>
    <w:p w14:paraId="43F20E10" w14:textId="77777777" w:rsidR="0053582D" w:rsidRDefault="0053582D" w:rsidP="0053582D">
      <w:pPr>
        <w:spacing w:line="360" w:lineRule="auto"/>
        <w:rPr>
          <w:rFonts w:ascii="Times New Roman" w:hAnsi="Times New Roman" w:cs="Times New Roman"/>
          <w:sz w:val="24"/>
          <w:szCs w:val="24"/>
        </w:rPr>
      </w:pPr>
      <w:r>
        <w:rPr>
          <w:rFonts w:ascii="Times New Roman" w:hAnsi="Times New Roman" w:cs="Times New Roman"/>
          <w:sz w:val="24"/>
          <w:szCs w:val="24"/>
        </w:rPr>
        <w:t>These findings resonated with attendees at the stakeholder group, the stakeholders only wished to add with regards to tailoring they felt interventions needed to be tailored to the individual according to their circumstances at the time. They said “girls complain that they are not listened to by professionals”. They also stated “we really need to find out what they really need and want, and understand what they are asking for – there is too much generalisation, and perceptions of what girls want are not accurate”.</w:t>
      </w:r>
    </w:p>
    <w:p w14:paraId="381265E9" w14:textId="77777777" w:rsidR="0053582D" w:rsidRDefault="0053582D" w:rsidP="0053582D">
      <w:pPr>
        <w:rPr>
          <w:rFonts w:ascii="Times New Roman" w:hAnsi="Times New Roman" w:cs="Times New Roman"/>
          <w:sz w:val="24"/>
          <w:szCs w:val="24"/>
        </w:rPr>
      </w:pPr>
    </w:p>
    <w:p w14:paraId="34DC7D47" w14:textId="77777777" w:rsidR="0053582D" w:rsidRDefault="0053582D" w:rsidP="0053582D">
      <w:pPr>
        <w:rPr>
          <w:rFonts w:ascii="Times New Roman" w:hAnsi="Times New Roman" w:cs="Times New Roman"/>
          <w:sz w:val="24"/>
          <w:szCs w:val="24"/>
        </w:rPr>
      </w:pPr>
    </w:p>
    <w:p w14:paraId="304D858E" w14:textId="77777777" w:rsidR="0053582D" w:rsidRDefault="0053582D"/>
    <w:p w14:paraId="7C5BBBD2" w14:textId="376FC4F0" w:rsidR="001F6889" w:rsidRDefault="00F13B9C" w:rsidP="00FA6DBC">
      <w:pPr>
        <w:pStyle w:val="Heading1"/>
        <w:sectPr w:rsidR="001F6889" w:rsidSect="001F6889">
          <w:pgSz w:w="11906" w:h="16838"/>
          <w:pgMar w:top="1440" w:right="1440" w:bottom="1440" w:left="1440" w:header="709" w:footer="709" w:gutter="0"/>
          <w:cols w:space="708"/>
          <w:docGrid w:linePitch="360"/>
        </w:sectPr>
      </w:pPr>
      <w:r>
        <w:t>Section 10,</w:t>
      </w:r>
      <w:r w:rsidR="00FA6DBC">
        <w:t xml:space="preserve"> Overarching synthesis table</w:t>
      </w:r>
    </w:p>
    <w:tbl>
      <w:tblPr>
        <w:tblW w:w="5000" w:type="pct"/>
        <w:tblInd w:w="108" w:type="dxa"/>
        <w:tblLayout w:type="fixed"/>
        <w:tblCellMar>
          <w:left w:w="10" w:type="dxa"/>
          <w:right w:w="10" w:type="dxa"/>
        </w:tblCellMar>
        <w:tblLook w:val="0000" w:firstRow="0" w:lastRow="0" w:firstColumn="0" w:lastColumn="0" w:noHBand="0" w:noVBand="0"/>
      </w:tblPr>
      <w:tblGrid>
        <w:gridCol w:w="1936"/>
        <w:gridCol w:w="2346"/>
        <w:gridCol w:w="1842"/>
        <w:gridCol w:w="1843"/>
        <w:gridCol w:w="1843"/>
        <w:gridCol w:w="2126"/>
        <w:gridCol w:w="2012"/>
      </w:tblGrid>
      <w:tr w:rsidR="005E4BD2" w:rsidRPr="00455ED1" w14:paraId="30A74878" w14:textId="77777777" w:rsidTr="00455ED1">
        <w:trPr>
          <w:cantSplit/>
          <w:trHeight w:val="416"/>
          <w:tblHeader/>
        </w:trPr>
        <w:tc>
          <w:tcPr>
            <w:tcW w:w="1936"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3C8F97AC" w14:textId="76E9A494"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lastRenderedPageBreak/>
              <w:t>Intervention component</w:t>
            </w:r>
          </w:p>
        </w:tc>
        <w:tc>
          <w:tcPr>
            <w:tcW w:w="2346" w:type="dxa"/>
            <w:tcBorders>
              <w:top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6BBA62F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Programme theory/ logic</w:t>
            </w:r>
          </w:p>
        </w:tc>
        <w:tc>
          <w:tcPr>
            <w:tcW w:w="1842" w:type="dxa"/>
            <w:tcBorders>
              <w:top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6873BADA"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Risk factors</w:t>
            </w:r>
          </w:p>
        </w:tc>
        <w:tc>
          <w:tcPr>
            <w:tcW w:w="1843" w:type="dxa"/>
            <w:tcBorders>
              <w:top w:val="single" w:sz="4" w:space="0" w:color="000000"/>
              <w:bottom w:val="single" w:sz="4" w:space="0" w:color="000000"/>
              <w:right w:val="single" w:sz="4" w:space="0" w:color="000000"/>
            </w:tcBorders>
            <w:shd w:val="clear" w:color="auto" w:fill="F2F2F2"/>
            <w:vAlign w:val="center"/>
          </w:tcPr>
          <w:p w14:paraId="3AD439A7"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Stakeholder views and implementation issues</w:t>
            </w:r>
          </w:p>
        </w:tc>
        <w:tc>
          <w:tcPr>
            <w:tcW w:w="184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7AB48A3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Realist Theory Area</w:t>
            </w:r>
          </w:p>
        </w:tc>
        <w:tc>
          <w:tcPr>
            <w:tcW w:w="2126" w:type="dxa"/>
            <w:tcBorders>
              <w:top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7B26616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Stakeholder feedback</w:t>
            </w:r>
          </w:p>
        </w:tc>
        <w:tc>
          <w:tcPr>
            <w:tcW w:w="2012" w:type="dxa"/>
            <w:tcBorders>
              <w:top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0A74748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Service Users’ feedback</w:t>
            </w:r>
          </w:p>
        </w:tc>
      </w:tr>
      <w:tr w:rsidR="005E4BD2" w:rsidRPr="00455ED1" w14:paraId="11F215F4" w14:textId="77777777" w:rsidTr="00455ED1">
        <w:trPr>
          <w:cantSplit/>
          <w:trHeight w:val="20"/>
          <w:tblHeader/>
        </w:trPr>
        <w:tc>
          <w:tcPr>
            <w:tcW w:w="428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C93ECE0" w14:textId="76495C8A" w:rsidR="005E4BD2" w:rsidRPr="00455ED1" w:rsidRDefault="005E4BD2" w:rsidP="00226462">
            <w:pPr>
              <w:pStyle w:val="LRIGTABLETEXT"/>
              <w:keepNext w:val="0"/>
              <w:spacing w:before="0" w:after="0" w:line="360" w:lineRule="auto"/>
              <w:rPr>
                <w:rFonts w:asciiTheme="minorHAnsi" w:hAnsiTheme="minorHAnsi"/>
                <w:i/>
              </w:rPr>
            </w:pPr>
            <w:r w:rsidRPr="00455ED1">
              <w:rPr>
                <w:rFonts w:asciiTheme="minorHAnsi" w:hAnsiTheme="minorHAnsi"/>
                <w:i/>
              </w:rPr>
              <w:t>Randomised Controlled Trials</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F31993" w14:textId="77777777" w:rsidR="005E4BD2" w:rsidRPr="00455ED1" w:rsidRDefault="005E4BD2" w:rsidP="00226462">
            <w:pPr>
              <w:pStyle w:val="LRIGTABLETEXT"/>
              <w:keepNext w:val="0"/>
              <w:spacing w:before="0" w:after="0" w:line="360" w:lineRule="auto"/>
              <w:rPr>
                <w:rFonts w:asciiTheme="minorHAnsi" w:hAnsiTheme="minorHAnsi"/>
                <w:i/>
              </w:rPr>
            </w:pPr>
            <w:r w:rsidRPr="00455ED1">
              <w:rPr>
                <w:rFonts w:asciiTheme="minorHAnsi" w:hAnsiTheme="minorHAnsi"/>
                <w:i/>
              </w:rPr>
              <w:t>Meta-regression and qualitative evidence</w:t>
            </w:r>
          </w:p>
        </w:tc>
        <w:tc>
          <w:tcPr>
            <w:tcW w:w="1843" w:type="dxa"/>
            <w:tcBorders>
              <w:top w:val="single" w:sz="4" w:space="0" w:color="000000"/>
              <w:bottom w:val="single" w:sz="4" w:space="0" w:color="000000"/>
              <w:right w:val="single" w:sz="4" w:space="0" w:color="000000"/>
            </w:tcBorders>
            <w:vAlign w:val="center"/>
          </w:tcPr>
          <w:p w14:paraId="16291231" w14:textId="77777777" w:rsidR="005E4BD2" w:rsidRPr="00455ED1" w:rsidRDefault="005E4BD2" w:rsidP="00226462">
            <w:pPr>
              <w:pStyle w:val="LRIGTABLETEXT"/>
              <w:keepNext w:val="0"/>
              <w:spacing w:before="0" w:after="0" w:line="360" w:lineRule="auto"/>
              <w:rPr>
                <w:rFonts w:asciiTheme="minorHAnsi" w:hAnsiTheme="minorHAnsi"/>
                <w:i/>
              </w:rPr>
            </w:pPr>
            <w:r w:rsidRPr="00455ED1">
              <w:rPr>
                <w:rFonts w:asciiTheme="minorHAnsi" w:hAnsiTheme="minorHAnsi"/>
                <w:i/>
              </w:rPr>
              <w:t>Qualitative evidence</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ABA9F5" w14:textId="77777777" w:rsidR="005E4BD2" w:rsidRPr="00455ED1" w:rsidRDefault="005E4BD2" w:rsidP="00226462">
            <w:pPr>
              <w:pStyle w:val="LRIGTABLETEXT"/>
              <w:keepNext w:val="0"/>
              <w:spacing w:before="0" w:after="0" w:line="360" w:lineRule="auto"/>
              <w:rPr>
                <w:rFonts w:asciiTheme="minorHAnsi" w:hAnsiTheme="minorHAnsi"/>
                <w:i/>
              </w:rPr>
            </w:pPr>
            <w:r w:rsidRPr="00455ED1">
              <w:rPr>
                <w:rFonts w:asciiTheme="minorHAnsi" w:hAnsiTheme="minorHAnsi"/>
                <w:i/>
              </w:rPr>
              <w:t>Interpretation of the evidence base</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A3F2C6" w14:textId="77777777" w:rsidR="005E4BD2" w:rsidRPr="00455ED1" w:rsidRDefault="005E4BD2" w:rsidP="00226462">
            <w:pPr>
              <w:pStyle w:val="LRIGTABLETEXT"/>
              <w:keepNext w:val="0"/>
              <w:spacing w:before="0" w:after="0" w:line="360" w:lineRule="auto"/>
              <w:rPr>
                <w:rFonts w:asciiTheme="minorHAnsi" w:hAnsiTheme="minorHAnsi"/>
                <w:i/>
              </w:rPr>
            </w:pPr>
            <w:r w:rsidRPr="00455ED1">
              <w:rPr>
                <w:rFonts w:asciiTheme="minorHAnsi" w:hAnsiTheme="minorHAnsi"/>
                <w:i/>
              </w:rPr>
              <w:t>Indirect evidence</w:t>
            </w:r>
          </w:p>
        </w:tc>
        <w:tc>
          <w:tcPr>
            <w:tcW w:w="201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A55671" w14:textId="77777777" w:rsidR="005E4BD2" w:rsidRPr="00455ED1" w:rsidRDefault="005E4BD2" w:rsidP="00226462">
            <w:pPr>
              <w:pStyle w:val="LRIGTABLETEXT"/>
              <w:keepNext w:val="0"/>
              <w:spacing w:before="0" w:after="0" w:line="360" w:lineRule="auto"/>
              <w:rPr>
                <w:rFonts w:asciiTheme="minorHAnsi" w:hAnsiTheme="minorHAnsi"/>
                <w:i/>
              </w:rPr>
            </w:pPr>
            <w:r w:rsidRPr="00455ED1">
              <w:rPr>
                <w:rFonts w:asciiTheme="minorHAnsi" w:hAnsiTheme="minorHAnsi"/>
                <w:i/>
              </w:rPr>
              <w:t>Indirect evidence</w:t>
            </w:r>
          </w:p>
        </w:tc>
      </w:tr>
      <w:tr w:rsidR="005E4BD2" w:rsidRPr="00455ED1" w14:paraId="63966A47"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40F08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mc:AlternateContent>
                <mc:Choice Requires="wpg">
                  <w:drawing>
                    <wp:anchor distT="0" distB="0" distL="114300" distR="114300" simplePos="0" relativeHeight="251661312" behindDoc="0" locked="0" layoutInCell="1" allowOverlap="1" wp14:anchorId="02A71325" wp14:editId="5E961D86">
                      <wp:simplePos x="0" y="0"/>
                      <wp:positionH relativeFrom="column">
                        <wp:posOffset>1555751</wp:posOffset>
                      </wp:positionH>
                      <wp:positionV relativeFrom="paragraph">
                        <wp:posOffset>181608</wp:posOffset>
                      </wp:positionV>
                      <wp:extent cx="403222" cy="759455"/>
                      <wp:effectExtent l="0" t="0" r="15878" b="21595"/>
                      <wp:wrapSquare wrapText="bothSides"/>
                      <wp:docPr id="2" name="Group 346"/>
                      <wp:cNvGraphicFramePr/>
                      <a:graphic xmlns:a="http://schemas.openxmlformats.org/drawingml/2006/main">
                        <a:graphicData uri="http://schemas.microsoft.com/office/word/2010/wordprocessingGroup">
                          <wpg:wgp>
                            <wpg:cNvGrpSpPr/>
                            <wpg:grpSpPr>
                              <a:xfrm>
                                <a:off x="0" y="0"/>
                                <a:ext cx="403222" cy="759455"/>
                                <a:chOff x="0" y="0"/>
                                <a:chExt cx="403222" cy="759455"/>
                              </a:xfrm>
                            </wpg:grpSpPr>
                            <wps:wsp>
                              <wps:cNvPr id="448" name="Rectangle 347"/>
                              <wps:cNvSpPr/>
                              <wps:spPr>
                                <a:xfrm>
                                  <a:off x="0" y="154278"/>
                                  <a:ext cx="403222" cy="154204"/>
                                </a:xfrm>
                                <a:prstGeom prst="rect">
                                  <a:avLst/>
                                </a:prstGeom>
                                <a:solidFill>
                                  <a:srgbClr val="C55A11"/>
                                </a:solidFill>
                                <a:ln w="12701">
                                  <a:solidFill>
                                    <a:srgbClr val="41719C"/>
                                  </a:solidFill>
                                  <a:prstDash val="solid"/>
                                  <a:miter/>
                                </a:ln>
                              </wps:spPr>
                              <wps:bodyPr lIns="0" tIns="0" rIns="0" bIns="0"/>
                            </wps:wsp>
                            <wps:wsp>
                              <wps:cNvPr id="449" name="Rectangle 348"/>
                              <wps:cNvSpPr/>
                              <wps:spPr>
                                <a:xfrm>
                                  <a:off x="0" y="605251"/>
                                  <a:ext cx="403222" cy="154204"/>
                                </a:xfrm>
                                <a:prstGeom prst="rect">
                                  <a:avLst/>
                                </a:prstGeom>
                                <a:solidFill>
                                  <a:srgbClr val="7C7C7C"/>
                                </a:solidFill>
                                <a:ln w="12701">
                                  <a:solidFill>
                                    <a:srgbClr val="41719C"/>
                                  </a:solidFill>
                                  <a:prstDash val="solid"/>
                                  <a:miter/>
                                </a:ln>
                              </wps:spPr>
                              <wps:bodyPr lIns="0" tIns="0" rIns="0" bIns="0"/>
                            </wps:wsp>
                            <wps:wsp>
                              <wps:cNvPr id="450" name="Rectangle 349"/>
                              <wps:cNvSpPr/>
                              <wps:spPr>
                                <a:xfrm>
                                  <a:off x="0" y="450973"/>
                                  <a:ext cx="403222" cy="154204"/>
                                </a:xfrm>
                                <a:prstGeom prst="rect">
                                  <a:avLst/>
                                </a:prstGeom>
                                <a:solidFill>
                                  <a:srgbClr val="7030A0"/>
                                </a:solidFill>
                                <a:ln w="25402">
                                  <a:solidFill>
                                    <a:srgbClr val="385D8A"/>
                                  </a:solidFill>
                                  <a:prstDash val="solid"/>
                                  <a:miter/>
                                </a:ln>
                              </wps:spPr>
                              <wps:bodyPr lIns="0" tIns="0" rIns="0" bIns="0"/>
                            </wps:wsp>
                            <wps:wsp>
                              <wps:cNvPr id="451" name="Rectangle 350"/>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452" name="Rectangle 351"/>
                              <wps:cNvSpPr/>
                              <wps:spPr>
                                <a:xfrm>
                                  <a:off x="0" y="30856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5349F493" id="Group 346" o:spid="_x0000_s1026" style="position:absolute;margin-left:122.5pt;margin-top:14.3pt;width:31.75pt;height:59.8pt;z-index:251661312"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c24sQIAAJsMAAAOAAAAZHJzL2Uyb0RvYy54bWzsV+tq2zAU/j/YOwj/Xy3f4sTUKSHZymBs&#10;Zd0eQLHlC9iWkNQ4ffsdSY57ibutHWRslICimz+d833nWMfnF/u2QTsqZM261PHOsINol7G87srU&#10;+f7tw7u5g6QiXU4a1tHUuaXSuVi+fXPe84T6rGJNTgUCkE4mPU+dSimeuK7MKtoSecY47WCxYKIl&#10;CoaidHNBekBvG9fHeOb2TORcsIxKCbMbu+gsDX5R0Ex9KQpJFWpSB2xTphWm3erWXZ6TpBSEV3U2&#10;mEFeYEVL6g4OHaE2RBF0I+ojqLbOBJOsUGcZa11WFHVGjQ/gjYcfeXMp2A03vpRJX/KRJqD2EU8v&#10;hs0+764EqvPU8R3UkRYkMqeiIJxpcnpeJrDnUvBrfiWGidKOtL/7QrT6HzxBe0Pr7Ugr3SuUwWSI&#10;A98H+AyW4mgRRpGlPatAm6Onsur9T59zD4e62rbRlJ5DAMk7juSfcXRdEU4N9VL7P3AUhhDOlqWv&#10;EFqkKxsKTMWWKbNzpEkmEhh7kiMvCv14bomYIkqv41Cvjw6ThAupLilrke6kjgAbTNSR3Sep7NbD&#10;Fn2wZE2df6ibxgxEuV03Au0IpMI6ilaeN6A/2NZ0qIdE9mPsGegHi/I+RujF3mI9haFt2BBZ2bMM&#10;gnW0rRUV1s6mA8+0aJYl3duy/BaIbj52IJ5O1kNHHDrboaMhBsF1iJ5E+cWU8kZAbQDEyO8qP8OR&#10;HxnuSXJ65eO1/k2p9qr8dM5HEIrHOb/QFD5T+TDCiziwqfAXlMcBXpkbD94oD9LaKu9HIfZ/kfPB&#10;PNrMV1PR8z/mPGTpsfIQDs9Xfig0Ti96EM/wwp8S7FX0J9J9LITuXfH2ff3MdA/wPJoNtc7pld94&#10;q5W3eVr5f+mKN6UeVMCmGBqqdV1i3x+bkuDum2L5AwAA//8DAFBLAwQUAAYACAAAACEAwXSD9OAA&#10;AAAKAQAADwAAAGRycy9kb3ducmV2LnhtbEyPwUrDQBCG74LvsIzgzW6SNiXEbEop6qkItoJ4m2an&#10;SWh2N2S3Sfr2jie9zTAf/3x/sZlNJ0YafOusgngRgSBbOd3aWsHn8fUpA+EDWo2ds6TgRh425f1d&#10;gbl2k/2g8RBqwSHW56igCaHPpfRVQwb9wvVk+XZ2g8HA61BLPeDE4aaTSRStpcHW8ocGe9o1VF0O&#10;V6PgbcJpu4xfxv3lvLt9H9P3r31MSj0+zNtnEIHm8AfDrz6rQ8lOJ3e12otOQbJKuUvgIVuDYGAZ&#10;ZSmIE5OrLAFZFvJ/hfIHAAD//wMAUEsBAi0AFAAGAAgAAAAhALaDOJL+AAAA4QEAABMAAAAAAAAA&#10;AAAAAAAAAAAAAFtDb250ZW50X1R5cGVzXS54bWxQSwECLQAUAAYACAAAACEAOP0h/9YAAACUAQAA&#10;CwAAAAAAAAAAAAAAAAAvAQAAX3JlbHMvLnJlbHNQSwECLQAUAAYACAAAACEALY3NuLECAACbDAAA&#10;DgAAAAAAAAAAAAAAAAAuAgAAZHJzL2Uyb0RvYy54bWxQSwECLQAUAAYACAAAACEAwXSD9OAAAAAK&#10;AQAADwAAAAAAAAAAAAAAAAALBQAAZHJzL2Rvd25yZXYueG1sUEsFBgAAAAAEAAQA8wAAABgGAAAA&#10;AA==&#10;">
                      <v:rect id="Rectangle 347"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yrPsAA&#10;AADcAAAADwAAAGRycy9kb3ducmV2LnhtbERPS27CMBDdI/UO1iB1Bw4EhSrFoJYKqdsAB5jGQxw1&#10;Hqe2IeH29QKJ5dP7b3aj7cSNfGgdK1jMMxDEtdMtNwrOp8PsDUSIyBo7x6TgTgF225fJBkvtBq7o&#10;doyNSCEcSlRgYuxLKUNtyGKYu544cRfnLcYEfSO1xyGF204us6yQFltODQZ72huqf49Xq+Dzb91W&#10;pirOfl0MX/nlJ9/LIVfqdTp+vIOINMan+OH+1gpWq7Q2nUlHQG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YyrPsAAAADcAAAADwAAAAAAAAAAAAAAAACYAgAAZHJzL2Rvd25y&#10;ZXYueG1sUEsFBgAAAAAEAAQA9QAAAIUDAAAAAA==&#10;" fillcolor="#c55a11" strokecolor="#41719c" strokeweight=".35281mm">
                        <v:textbox inset="0,0,0,0"/>
                      </v:rect>
                      <v:rect id="Rectangle 348"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x3tMUA&#10;AADcAAAADwAAAGRycy9kb3ducmV2LnhtbESPQWsCMRSE7wX/Q3gFbzXbslbdGkWkSi9FXD3o7ZE8&#10;d5duXpYk6vbfN4VCj8PMfMPMl71txY18aBwreB5lIIi1Mw1XCo6HzdMURIjIBlvHpOCbAiwXg4c5&#10;FsbdeU+3MlYiQTgUqKCOsSukDLomi2HkOuLkXZy3GJP0lTQe7wluW/mSZa/SYsNpocaO1jXpr/Jq&#10;FfQ5bT+3QeuJP4XyMn4/03rXKTV87FdvICL18T/81/4wCvJ8Br9n0h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He0xQAAANwAAAAPAAAAAAAAAAAAAAAAAJgCAABkcnMv&#10;ZG93bnJldi54bWxQSwUGAAAAAAQABAD1AAAAigMAAAAA&#10;" fillcolor="#7c7c7c" strokecolor="#41719c" strokeweight=".35281mm">
                        <v:textbox inset="0,0,0,0"/>
                      </v:rect>
                      <v:rect id="Rectangle 349"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Ag7cIA&#10;AADcAAAADwAAAGRycy9kb3ducmV2LnhtbERPy2rCQBTdF/yH4Qrd1UmlLZpmIqIILsT66AdcMtck&#10;NHMnzox5/H1nUejycN7ZajCN6Mj52rKC11kCgriwuuZSwfd197IA4QOyxsYyKRjJwyqfPGWYatvz&#10;mbpLKEUMYZ+igiqENpXSFxUZ9DPbEkfuZp3BEKErpXbYx3DTyHmSfEiDNceGClvaVFT8XB5Gwem+&#10;1sev7XBtDsujc4t+vI3dqNTzdFh/ggg0hH/xn3uvFby9x/nxTDwCMv8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CDtwgAAANwAAAAPAAAAAAAAAAAAAAAAAJgCAABkcnMvZG93&#10;bnJldi54bWxQSwUGAAAAAAQABAD1AAAAhwMAAAAA&#10;" fillcolor="#7030a0" strokecolor="#385d8a" strokeweight=".70561mm">
                        <v:textbox inset="0,0,0,0"/>
                      </v:rect>
                      <v:rect id="Rectangle 350"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oPosEA&#10;AADcAAAADwAAAGRycy9kb3ducmV2LnhtbESPQYvCMBSE74L/ITxhb5q6uFKqUURY8OJh1YPHR/Ns&#10;gs1LaWKs/94sLOxxmJlvmPV2cK1I1AfrWcF8VoAgrr223Ci4nL+nJYgQkTW2nknBiwJsN+PRGivt&#10;n/xD6RQbkSEcKlRgYuwqKUNtyGGY+Y44ezffO4xZ9o3UPT4z3LXysyiW0qHlvGCwo72h+n56OAVF&#10;2zn7qHV6WX8uy7BL5nhNSn1Mht0KRKQh/of/2getYPE1h98z+QjIzR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SqD6LBAAAA3AAAAA8AAAAAAAAAAAAAAAAAmAIAAGRycy9kb3du&#10;cmV2LnhtbFBLBQYAAAAABAAEAPUAAACGAwAAAAA=&#10;" fillcolor="#376092" strokecolor="#385d8a" strokeweight=".70561mm">
                        <v:textbox inset="0,0,0,0"/>
                      </v:rect>
                      <v:rect id="Rectangle 351"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SX7cUA&#10;AADcAAAADwAAAGRycy9kb3ducmV2LnhtbESPT2vCQBTE7wW/w/KEXorZGKxIdJVYKNiTmha9PrIv&#10;fzD7NmRXTb99VxB6HGbmN8xqM5hW3Kh3jWUF0ygGQVxY3XCl4Of7c7IA4TyyxtYyKfglB5v16GWF&#10;qbZ3PtIt95UIEHYpKqi971IpXVGTQRfZjjh4pe0N+iD7Suoe7wFuWpnE8VwabDgs1NjRR03FJb8a&#10;BdvklJUz3ibD1Rx22de5zN8ue6Vex0O2BOFp8P/hZ3unFczeE3icCUdAr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5JftxQAAANwAAAAPAAAAAAAAAAAAAAAAAJgCAABkcnMv&#10;ZG93bnJldi54bWxQSwUGAAAAAAQABAD1AAAAigMAAAAA&#10;" fillcolor="#d1aa1d" strokecolor="#41719c" strokeweight=".35281mm">
                        <v:textbox inset="0,0,0,0"/>
                      </v:rect>
                      <w10:wrap type="square"/>
                    </v:group>
                  </w:pict>
                </mc:Fallback>
              </mc:AlternateContent>
            </w:r>
            <w:r w:rsidRPr="00455ED1">
              <w:rPr>
                <w:rFonts w:asciiTheme="minorHAnsi" w:hAnsiTheme="minorHAnsi"/>
              </w:rPr>
              <w:t xml:space="preserve">Computer Assisted Motivational Interviewing (CAMI) </w:t>
            </w:r>
            <w:r w:rsidRPr="00455ED1">
              <w:rPr>
                <w:rFonts w:asciiTheme="minorHAnsi" w:hAnsiTheme="minorHAnsi"/>
              </w:rPr>
              <w:fldChar w:fldCharType="begin">
                <w:fldData xml:space="preserve">PEVuZE5vdGU+PENpdGU+PEF1dGhvcj5CYXJuZXQ8L0F1dGhvcj48WWVhcj4yMDA5PC9ZZWFyPjxS
ZWNOdW0+MTU8L1JlY051bT48RGlzcGxheVRleHQ+PHN0eWxlIGZhY2U9InN1cGVyc2NyaXB0Ij41
OCw1OTwvc3R5bGU+PC9EaXNwbGF5VGV4dD48cmVjb3JkPjxyZWMtbnVtYmVyPjE1PC9yZWMtbnVt
YmVyPjxmb3JlaWduLWtleXM+PGtleSBhcHA9IkVOIiBkYi1pZD0iNXIyZXh0c3c1ZHplczdlZDVm
dHB2eHgxZXZ0dGV2ZHIydHZhIiB0aW1lc3RhbXA9IjEzNzIzNDU0MjMiPjE1PC9rZXk+PC9mb3Jl
aWduLWtleXM+PHJlZi10eXBlIG5hbWU9IkpvdXJuYWwgQXJ0aWNsZSI+MTc8L3JlZi10eXBlPjxj
b250cmlidXRvcnM+PGF1dGhvcnM+PGF1dGhvcj5CYXJuZXQsIEIuPC9hdXRob3I+PGF1dGhvcj5M
aXUsIEouPC9hdXRob3I+PGF1dGhvcj5EZVZvZSwgTS48L2F1dGhvcj48YXV0aG9yPkR1Z2dhbiwg
QS4gSy48L2F1dGhvcj48YXV0aG9yPkdvbGQsIE0uIEEuPC9hdXRob3I+PGF1dGhvcj5QZWN1a29u
aXMsIEUuPC9hdXRob3I+PC9hdXRob3JzPjwvY29udHJpYnV0b3JzPjxhdXRoLWFkZHJlc3M+RGVw
YXJ0bWVudCBvZiBGYW1pbHkgJmFtcDsgQ29tbXVuaXR5IE1lZGljaW5lLCBVbml2ZXJzaXR5IG9m
IE1hcnlsYW5kIFNjaG9vbCBvZiBNZWRpY2luZSwgQmFsdGltb3JlLCBNYXJ5bGFuZC4gYmJhcm5l
dEBzb20udW1hcnlsYW5kLmVkdTwvYXV0aC1hZGRyZXNzPjx0aXRsZXM+PHRpdGxlPk1vdGl2YXRp
b25hbCBpbnRlcnZlbnRpb24gdG8gcmVkdWNlIHJhcGlkIHN1YnNlcXVlbnQgYmlydGhzIHRvIGFk
b2xlc2NlbnQgbW90aGVyczogYSBjb21tdW5pdHktYmFzZWQgcmFuZG9taXplZCB0cmlhbDwvdGl0
bGU+PHNlY29uZGFyeS10aXRsZT5Bbm4gRmFtIE1lZDwvc2Vjb25kYXJ5LXRpdGxlPjwvdGl0bGVz
PjxwZXJpb2RpY2FsPjxmdWxsLXRpdGxlPkFubiBGYW0gTWVkPC9mdWxsLXRpdGxlPjwvcGVyaW9k
aWNhbD48cGFnZXM+NDM2LTQ1PC9wYWdlcz48dm9sdW1lPjc8L3ZvbHVtZT48bnVtYmVyPjU8L251
bWJlcj48a2V5d29yZHM+PGtleXdvcmQ+QWRvbGVzY2VudDwva2V5d29yZD48a2V5d29yZD5BZG9s
ZXNjZW50IEJlaGF2aW9yPC9rZXl3b3JkPjxrZXl3b3JkPkJpcnRoIEludGVydmFsczwva2V5d29y
ZD48a2V5d29yZD5Db21wdXRlci1Bc3Npc3RlZCBJbnN0cnVjdGlvbi8qbWV0aG9kczwva2V5d29y
ZD48a2V5d29yZD5GYW1pbHkgUGxhbm5pbmcgU2VydmljZXMvKm1ldGhvZHM8L2tleXdvcmQ+PGtl
eXdvcmQ+RmVtYWxlPC9rZXl3b3JkPjxrZXl3b3JkPkhlYWx0aCBFZHVjYXRpb24vKm1ldGhvZHM8
L2tleXdvcmQ+PGtleXdvcmQ+SG9tZSBDYXJlIFNlcnZpY2VzPC9rZXl3b3JkPjxrZXl3b3JkPkh1
bWFuczwva2V5d29yZD48a2V5d29yZD5NYXJ5bGFuZDwva2V5d29yZD48a2V5d29yZD5Nb3RoZXJz
L3N0YXRpc3RpY3MgJmFtcDsgbnVtZXJpY2FsIGRhdGE8L2tleXdvcmQ+PGtleXdvcmQ+Kk1vdGl2
YXRpb248L2tleXdvcmQ+PGtleXdvcmQ+T3V0Y29tZSBBc3Nlc3NtZW50IChIZWFsdGggQ2FyZSk8
L2tleXdvcmQ+PGtleXdvcmQ+UHJlZ25hbmN5PC9rZXl3b3JkPjxrZXl3b3JkPlByZWduYW5jeSBp
biBBZG9sZXNjZW5jZS8qcHJldmVudGlvbiAmYW1wOyBjb250cm9sL3N0YXRpc3RpY3MgJmFtcDsg
bnVtZXJpY2FsIGRhdGE8L2tleXdvcmQ+PGtleXdvcmQ+UHJvZ3JhbSBFdmFsdWF0aW9uPC9rZXl3
b3JkPjxrZXl3b3JkPlByb3BvcnRpb25hbCBIYXphcmRzIE1vZGVsczwva2V5d29yZD48a2V5d29y
ZD5SZXByb2R1Y3RpdmUgQmVoYXZpb3Ivc3RhdGlzdGljcyAmYW1wOyBudW1lcmljYWwgZGF0YTwv
a2V5d29yZD48L2tleXdvcmRzPjxkYXRlcz48eWVhcj4yMDA5PC95ZWFyPjxwdWItZGF0ZXM+PGRh
dGU+U2VwLU9jdDwvZGF0ZT48L3B1Yi1kYXRlcz48L2RhdGVzPjxpc2JuPjE1NDQtMTcxNyAoRWxl
Y3Ryb25pYykmI3hEOzE1NDQtMTcwOSAoTGlua2luZyk8L2lzYm4+PGFjY2Vzc2lvbi1udW0+MTk3
NTI0NzI8L2FjY2Vzc2lvbi1udW0+PHVybHM+PHJlbGF0ZWQtdXJscz48dXJsPmh0dHA6Ly93d3cu
bmNiaS5ubG0ubmloLmdvdi9wdWJtZWQvMTk3NTI0NzI8L3VybD48dXJsPmh0dHA6Ly93d3cubmNi
aS5ubG0ubmloLmdvdi9wbWMvYXJ0aWNsZXMvUE1DMjc0NjUxMC9wZGYvMDA2MDQzNi5wZGY8L3Vy
bD48L3JlbGF0ZWQtdXJscz48L3VybHM+PGN1c3RvbTE+RWxlY3Ryb25pYyBzZWFyY2hlcyBNYXkg
LSBKdWx5IDIwMTM8L2N1c3RvbTE+PGN1c3RvbTI+UE1DMjc0NjUxMDwvY3VzdG9tMj48Y3VzdG9t
Mz5JbmNsdWRlPC9jdXN0b20zPjxjdXN0b200PlJDVCBhbmQgY29zdCBlZmZlY3RpdmVuZXNzPC9j
dXN0b200PjxjdXN0b203PlJldHJpZXZlZDwvY3VzdG9tNz48ZWxlY3Ryb25pYy1yZXNvdXJjZS1u
dW0+MTAuMTM3MC9hZm0uMTAxNDwvZWxlY3Ryb25pYy1yZXNvdXJjZS1udW0+PHJlbW90ZS1kYXRh
YmFzZS1uYW1lPmM4aDwvcmVtb3RlLWRhdGFiYXNlLW5hbWU+PHJlbW90ZS1kYXRhYmFzZS1wcm92
aWRlcj5FQlNDT2hvc3Q8L3JlbW90ZS1kYXRhYmFzZS1wcm92aWRlcj48L3JlY29yZD48L0NpdGU+
PENpdGU+PEF1dGhvcj5CYXJuZXQ8L0F1dGhvcj48WWVhcj4yMDEwPC9ZZWFyPjxSZWNOdW0+NTE4
PC9SZWNOdW0+PHJlY29yZD48cmVjLW51bWJlcj41MTg8L3JlYy1udW1iZXI+PGZvcmVpZ24ta2V5
cz48a2V5IGFwcD0iRU4iIGRiLWlkPSI1cjJleHRzdzVkemVzN2VkNWZ0cHZ4eDFldnR0ZXZkcjJ0
dmEiIHRpbWVzdGFtcD0iMTQ1NDM0OTk4NiI+NTE4PC9rZXk+PC9mb3JlaWduLWtleXM+PHJlZi10
eXBlIG5hbWU9IkpvdXJuYWwgQXJ0aWNsZSI+MTc8L3JlZi10eXBlPjxjb250cmlidXRvcnM+PGF1
dGhvcnM+PGF1dGhvcj5CYXJuZXQsIEIuPC9hdXRob3I+PGF1dGhvcj5SYXBwLCBULjwvYXV0aG9y
PjxhdXRob3I+RGVWb2UsIE0uPC9hdXRob3I+PGF1dGhvcj5NdWxsaW5zLCBDLiBELjwvYXV0aG9y
PjwvYXV0aG9ycz48L2NvbnRyaWJ1dG9ycz48YXV0aC1hZGRyZXNzPkRlcGFydG1lbnQgb2YgRmFt
aWx5IGFuZCBDb21tdW5pdHkgTWVkaWNpbmUsIFVuaXZlcnNpdHkgb2YgTWFyeWxhbmQgU2Nob29s
IG9mIE1lZGljaW5lLCAyOSBTIFBhY2EgU3QgTG93ZXIgTGV2ZWwsIEJhbHRpbW9yZSwgTUQgMjEy
MDEsIFVTQS4gYmJhcm5ldEBzb20udW1hcnlsYW5kLmVkdTwvYXV0aC1hZGRyZXNzPjx0aXRsZXM+
PHRpdGxlPkNvc3QtZWZmZWN0aXZlbmVzcyBvZiBhIG1vdGl2YXRpb25hbCBpbnRlcnZlbnRpb24g
dG8gcmVkdWNlIHJhcGlkIHJlcGVhdGVkIGNoaWxkYmVhcmluZyBpbiBoaWdoLXJpc2sgYWRvbGVz
Y2VudCBtb3RoZXJzOiBhIHJlYmlydGggb2YgZWNvbm9taWMgYW5kIHBvbGljeSBjb25zaWRlcmF0
aW9uczwvdGl0bGU+PHNlY29uZGFyeS10aXRsZT5BcmNoIFBlZGlhdHIgQWRvbGVzYyBNZWQ8L3Nl
Y29uZGFyeS10aXRsZT48L3RpdGxlcz48cGVyaW9kaWNhbD48ZnVsbC10aXRsZT5BcmNoIFBlZGlh
dHIgQWRvbGVzYyBNZWQ8L2Z1bGwtdGl0bGU+PC9wZXJpb2RpY2FsPjxwYWdlcz4zNzAtNjwvcGFn
ZXM+PHZvbHVtZT4xNjQ8L3ZvbHVtZT48bnVtYmVyPjQ8L251bWJlcj48a2V5d29yZHM+PGtleXdv
cmQ+QWRvbGVzY2VudDwva2V5d29yZD48a2V5d29yZD4qQWZyaWNhbiBBbWVyaWNhbnM8L2tleXdv
cmQ+PGtleXdvcmQ+QmFsdGltb3JlPC9rZXl3b3JkPjxrZXl3b3JkPkNoaWxkPC9rZXl3b3JkPjxr
ZXl3b3JkPkNvbW11bml0eS1JbnN0aXR1dGlvbmFsIFJlbGF0aW9ucy9lY29ub21pY3M8L2tleXdv
cmQ+PGtleXdvcmQ+Q29tcHV0ZXJzPC9rZXl3b3JkPjxrZXl3b3JkPkNvc3QtQmVuZWZpdCBBbmFs
eXNpczwva2V5d29yZD48a2V5d29yZD5Db3Vuc2VsaW5nLyplY29ub21pY3MvbWV0aG9kcy9vcmdh
bml6YXRpb24gJmFtcDsgYWRtaW5pc3RyYXRpb248L2tleXdvcmQ+PGtleXdvcmQ+RmVtYWxlPC9r
ZXl3b3JkPjxrZXl3b3JkPkhlYWx0aCBQb2xpY3k8L2tleXdvcmQ+PGtleXdvcmQ+SG9tZSBDYXJl
IFNlcnZpY2VzLyplY29ub21pY3Mvb3JnYW5pemF0aW9uICZhbXA7IGFkbWluaXN0cmF0aW9uPC9r
ZXl3b3JkPjxrZXl3b3JkPkh1bWFuczwva2V5d29yZD48a2V5d29yZD5Nb3RpdmF0aW9uPC9rZXl3
b3JkPjxrZXl3b3JkPlBvdmVydHk8L2tleXdvcmQ+PGtleXdvcmQ+UHJlZ25hbmN5PC9rZXl3b3Jk
PjxrZXl3b3JkPlByZWduYW5jeSBpbiBBZG9sZXNjZW5jZS9ldGhub2xvZ3kvKnByZXZlbnRpb24g
JmFtcDsgY29udHJvbDwva2V5d29yZD48L2tleXdvcmRzPjxkYXRlcz48eWVhcj4yMDEwPC95ZWFy
PjxwdWItZGF0ZXM+PGRhdGU+QXByPC9kYXRlPjwvcHViLWRhdGVzPjwvZGF0ZXM+PGlzYm4+MTUz
OC0zNjI4IChFbGVjdHJvbmljKSYjeEQ7MTA3Mi00NzEwIChMaW5raW5nKTwvaXNibj48YWNjZXNz
aW9uLW51bT4yMDM2ODQ5MTwvYWNjZXNzaW9uLW51bT48dXJscz48cmVsYXRlZC11cmxzPjx1cmw+
aHR0cDovL3d3dy5uY2JpLm5sbS5uaWguZ292L3B1Ym1lZC8yMDM2ODQ5MTwvdXJsPjx1cmw+aHR0
cDovL2FyY2hwZWRpLmphbWFuZXR3b3JrLmNvbS9kYXRhL0pvdXJuYWxzL1BFRFMvNTE5Mi9wb2E5
MDExM18zNzBfMzc2LnBkZjwvdXJsPjwvcmVsYXRlZC11cmxzPjwvdXJscz48ZWxlY3Ryb25pYy1y
ZXNvdXJjZS1udW0+MTAuMTAwMS9hcmNocGVkaWF0cmljcy4yMDEwLjE2PC9lbGVjdHJvbmljLXJl
c291cmNlLW51bT48L3JlY29yZD48L0NpdGU+PC9FbmROb3RlPgB=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CYXJuZXQ8L0F1dGhvcj48WWVhcj4yMDA5PC9ZZWFyPjxS
ZWNOdW0+MTU8L1JlY051bT48RGlzcGxheVRleHQ+PHN0eWxlIGZhY2U9InN1cGVyc2NyaXB0Ij41
OCw1OTwvc3R5bGU+PC9EaXNwbGF5VGV4dD48cmVjb3JkPjxyZWMtbnVtYmVyPjE1PC9yZWMtbnVt
YmVyPjxmb3JlaWduLWtleXM+PGtleSBhcHA9IkVOIiBkYi1pZD0iNXIyZXh0c3c1ZHplczdlZDVm
dHB2eHgxZXZ0dGV2ZHIydHZhIiB0aW1lc3RhbXA9IjEzNzIzNDU0MjMiPjE1PC9rZXk+PC9mb3Jl
aWduLWtleXM+PHJlZi10eXBlIG5hbWU9IkpvdXJuYWwgQXJ0aWNsZSI+MTc8L3JlZi10eXBlPjxj
b250cmlidXRvcnM+PGF1dGhvcnM+PGF1dGhvcj5CYXJuZXQsIEIuPC9hdXRob3I+PGF1dGhvcj5M
aXUsIEouPC9hdXRob3I+PGF1dGhvcj5EZVZvZSwgTS48L2F1dGhvcj48YXV0aG9yPkR1Z2dhbiwg
QS4gSy48L2F1dGhvcj48YXV0aG9yPkdvbGQsIE0uIEEuPC9hdXRob3I+PGF1dGhvcj5QZWN1a29u
aXMsIEUuPC9hdXRob3I+PC9hdXRob3JzPjwvY29udHJpYnV0b3JzPjxhdXRoLWFkZHJlc3M+RGVw
YXJ0bWVudCBvZiBGYW1pbHkgJmFtcDsgQ29tbXVuaXR5IE1lZGljaW5lLCBVbml2ZXJzaXR5IG9m
IE1hcnlsYW5kIFNjaG9vbCBvZiBNZWRpY2luZSwgQmFsdGltb3JlLCBNYXJ5bGFuZC4gYmJhcm5l
dEBzb20udW1hcnlsYW5kLmVkdTwvYXV0aC1hZGRyZXNzPjx0aXRsZXM+PHRpdGxlPk1vdGl2YXRp
b25hbCBpbnRlcnZlbnRpb24gdG8gcmVkdWNlIHJhcGlkIHN1YnNlcXVlbnQgYmlydGhzIHRvIGFk
b2xlc2NlbnQgbW90aGVyczogYSBjb21tdW5pdHktYmFzZWQgcmFuZG9taXplZCB0cmlhbDwvdGl0
bGU+PHNlY29uZGFyeS10aXRsZT5Bbm4gRmFtIE1lZDwvc2Vjb25kYXJ5LXRpdGxlPjwvdGl0bGVz
PjxwZXJpb2RpY2FsPjxmdWxsLXRpdGxlPkFubiBGYW0gTWVkPC9mdWxsLXRpdGxlPjwvcGVyaW9k
aWNhbD48cGFnZXM+NDM2LTQ1PC9wYWdlcz48dm9sdW1lPjc8L3ZvbHVtZT48bnVtYmVyPjU8L251
bWJlcj48a2V5d29yZHM+PGtleXdvcmQ+QWRvbGVzY2VudDwva2V5d29yZD48a2V5d29yZD5BZG9s
ZXNjZW50IEJlaGF2aW9yPC9rZXl3b3JkPjxrZXl3b3JkPkJpcnRoIEludGVydmFsczwva2V5d29y
ZD48a2V5d29yZD5Db21wdXRlci1Bc3Npc3RlZCBJbnN0cnVjdGlvbi8qbWV0aG9kczwva2V5d29y
ZD48a2V5d29yZD5GYW1pbHkgUGxhbm5pbmcgU2VydmljZXMvKm1ldGhvZHM8L2tleXdvcmQ+PGtl
eXdvcmQ+RmVtYWxlPC9rZXl3b3JkPjxrZXl3b3JkPkhlYWx0aCBFZHVjYXRpb24vKm1ldGhvZHM8
L2tleXdvcmQ+PGtleXdvcmQ+SG9tZSBDYXJlIFNlcnZpY2VzPC9rZXl3b3JkPjxrZXl3b3JkPkh1
bWFuczwva2V5d29yZD48a2V5d29yZD5NYXJ5bGFuZDwva2V5d29yZD48a2V5d29yZD5Nb3RoZXJz
L3N0YXRpc3RpY3MgJmFtcDsgbnVtZXJpY2FsIGRhdGE8L2tleXdvcmQ+PGtleXdvcmQ+Kk1vdGl2
YXRpb248L2tleXdvcmQ+PGtleXdvcmQ+T3V0Y29tZSBBc3Nlc3NtZW50IChIZWFsdGggQ2FyZSk8
L2tleXdvcmQ+PGtleXdvcmQ+UHJlZ25hbmN5PC9rZXl3b3JkPjxrZXl3b3JkPlByZWduYW5jeSBp
biBBZG9sZXNjZW5jZS8qcHJldmVudGlvbiAmYW1wOyBjb250cm9sL3N0YXRpc3RpY3MgJmFtcDsg
bnVtZXJpY2FsIGRhdGE8L2tleXdvcmQ+PGtleXdvcmQ+UHJvZ3JhbSBFdmFsdWF0aW9uPC9rZXl3
b3JkPjxrZXl3b3JkPlByb3BvcnRpb25hbCBIYXphcmRzIE1vZGVsczwva2V5d29yZD48a2V5d29y
ZD5SZXByb2R1Y3RpdmUgQmVoYXZpb3Ivc3RhdGlzdGljcyAmYW1wOyBudW1lcmljYWwgZGF0YTwv
a2V5d29yZD48L2tleXdvcmRzPjxkYXRlcz48eWVhcj4yMDA5PC95ZWFyPjxwdWItZGF0ZXM+PGRh
dGU+U2VwLU9jdDwvZGF0ZT48L3B1Yi1kYXRlcz48L2RhdGVzPjxpc2JuPjE1NDQtMTcxNyAoRWxl
Y3Ryb25pYykmI3hEOzE1NDQtMTcwOSAoTGlua2luZyk8L2lzYm4+PGFjY2Vzc2lvbi1udW0+MTk3
NTI0NzI8L2FjY2Vzc2lvbi1udW0+PHVybHM+PHJlbGF0ZWQtdXJscz48dXJsPmh0dHA6Ly93d3cu
bmNiaS5ubG0ubmloLmdvdi9wdWJtZWQvMTk3NTI0NzI8L3VybD48dXJsPmh0dHA6Ly93d3cubmNi
aS5ubG0ubmloLmdvdi9wbWMvYXJ0aWNsZXMvUE1DMjc0NjUxMC9wZGYvMDA2MDQzNi5wZGY8L3Vy
bD48L3JlbGF0ZWQtdXJscz48L3VybHM+PGN1c3RvbTE+RWxlY3Ryb25pYyBzZWFyY2hlcyBNYXkg
LSBKdWx5IDIwMTM8L2N1c3RvbTE+PGN1c3RvbTI+UE1DMjc0NjUxMDwvY3VzdG9tMj48Y3VzdG9t
Mz5JbmNsdWRlPC9jdXN0b20zPjxjdXN0b200PlJDVCBhbmQgY29zdCBlZmZlY3RpdmVuZXNzPC9j
dXN0b200PjxjdXN0b203PlJldHJpZXZlZDwvY3VzdG9tNz48ZWxlY3Ryb25pYy1yZXNvdXJjZS1u
dW0+MTAuMTM3MC9hZm0uMTAxNDwvZWxlY3Ryb25pYy1yZXNvdXJjZS1udW0+PHJlbW90ZS1kYXRh
YmFzZS1uYW1lPmM4aDwvcmVtb3RlLWRhdGFiYXNlLW5hbWU+PHJlbW90ZS1kYXRhYmFzZS1wcm92
aWRlcj5FQlNDT2hvc3Q8L3JlbW90ZS1kYXRhYmFzZS1wcm92aWRlcj48L3JlY29yZD48L0NpdGU+
PENpdGU+PEF1dGhvcj5CYXJuZXQ8L0F1dGhvcj48WWVhcj4yMDEwPC9ZZWFyPjxSZWNOdW0+NTE4
PC9SZWNOdW0+PHJlY29yZD48cmVjLW51bWJlcj41MTg8L3JlYy1udW1iZXI+PGZvcmVpZ24ta2V5
cz48a2V5IGFwcD0iRU4iIGRiLWlkPSI1cjJleHRzdzVkemVzN2VkNWZ0cHZ4eDFldnR0ZXZkcjJ0
dmEiIHRpbWVzdGFtcD0iMTQ1NDM0OTk4NiI+NTE4PC9rZXk+PC9mb3JlaWduLWtleXM+PHJlZi10
eXBlIG5hbWU9IkpvdXJuYWwgQXJ0aWNsZSI+MTc8L3JlZi10eXBlPjxjb250cmlidXRvcnM+PGF1
dGhvcnM+PGF1dGhvcj5CYXJuZXQsIEIuPC9hdXRob3I+PGF1dGhvcj5SYXBwLCBULjwvYXV0aG9y
PjxhdXRob3I+RGVWb2UsIE0uPC9hdXRob3I+PGF1dGhvcj5NdWxsaW5zLCBDLiBELjwvYXV0aG9y
PjwvYXV0aG9ycz48L2NvbnRyaWJ1dG9ycz48YXV0aC1hZGRyZXNzPkRlcGFydG1lbnQgb2YgRmFt
aWx5IGFuZCBDb21tdW5pdHkgTWVkaWNpbmUsIFVuaXZlcnNpdHkgb2YgTWFyeWxhbmQgU2Nob29s
IG9mIE1lZGljaW5lLCAyOSBTIFBhY2EgU3QgTG93ZXIgTGV2ZWwsIEJhbHRpbW9yZSwgTUQgMjEy
MDEsIFVTQS4gYmJhcm5ldEBzb20udW1hcnlsYW5kLmVkdTwvYXV0aC1hZGRyZXNzPjx0aXRsZXM+
PHRpdGxlPkNvc3QtZWZmZWN0aXZlbmVzcyBvZiBhIG1vdGl2YXRpb25hbCBpbnRlcnZlbnRpb24g
dG8gcmVkdWNlIHJhcGlkIHJlcGVhdGVkIGNoaWxkYmVhcmluZyBpbiBoaWdoLXJpc2sgYWRvbGVz
Y2VudCBtb3RoZXJzOiBhIHJlYmlydGggb2YgZWNvbm9taWMgYW5kIHBvbGljeSBjb25zaWRlcmF0
aW9uczwvdGl0bGU+PHNlY29uZGFyeS10aXRsZT5BcmNoIFBlZGlhdHIgQWRvbGVzYyBNZWQ8L3Nl
Y29uZGFyeS10aXRsZT48L3RpdGxlcz48cGVyaW9kaWNhbD48ZnVsbC10aXRsZT5BcmNoIFBlZGlh
dHIgQWRvbGVzYyBNZWQ8L2Z1bGwtdGl0bGU+PC9wZXJpb2RpY2FsPjxwYWdlcz4zNzAtNjwvcGFn
ZXM+PHZvbHVtZT4xNjQ8L3ZvbHVtZT48bnVtYmVyPjQ8L251bWJlcj48a2V5d29yZHM+PGtleXdv
cmQ+QWRvbGVzY2VudDwva2V5d29yZD48a2V5d29yZD4qQWZyaWNhbiBBbWVyaWNhbnM8L2tleXdv
cmQ+PGtleXdvcmQ+QmFsdGltb3JlPC9rZXl3b3JkPjxrZXl3b3JkPkNoaWxkPC9rZXl3b3JkPjxr
ZXl3b3JkPkNvbW11bml0eS1JbnN0aXR1dGlvbmFsIFJlbGF0aW9ucy9lY29ub21pY3M8L2tleXdv
cmQ+PGtleXdvcmQ+Q29tcHV0ZXJzPC9rZXl3b3JkPjxrZXl3b3JkPkNvc3QtQmVuZWZpdCBBbmFs
eXNpczwva2V5d29yZD48a2V5d29yZD5Db3Vuc2VsaW5nLyplY29ub21pY3MvbWV0aG9kcy9vcmdh
bml6YXRpb24gJmFtcDsgYWRtaW5pc3RyYXRpb248L2tleXdvcmQ+PGtleXdvcmQ+RmVtYWxlPC9r
ZXl3b3JkPjxrZXl3b3JkPkhlYWx0aCBQb2xpY3k8L2tleXdvcmQ+PGtleXdvcmQ+SG9tZSBDYXJl
IFNlcnZpY2VzLyplY29ub21pY3Mvb3JnYW5pemF0aW9uICZhbXA7IGFkbWluaXN0cmF0aW9uPC9r
ZXl3b3JkPjxrZXl3b3JkPkh1bWFuczwva2V5d29yZD48a2V5d29yZD5Nb3RpdmF0aW9uPC9rZXl3
b3JkPjxrZXl3b3JkPlBvdmVydHk8L2tleXdvcmQ+PGtleXdvcmQ+UHJlZ25hbmN5PC9rZXl3b3Jk
PjxrZXl3b3JkPlByZWduYW5jeSBpbiBBZG9sZXNjZW5jZS9ldGhub2xvZ3kvKnByZXZlbnRpb24g
JmFtcDsgY29udHJvbDwva2V5d29yZD48L2tleXdvcmRzPjxkYXRlcz48eWVhcj4yMDEwPC95ZWFy
PjxwdWItZGF0ZXM+PGRhdGU+QXByPC9kYXRlPjwvcHViLWRhdGVzPjwvZGF0ZXM+PGlzYm4+MTUz
OC0zNjI4IChFbGVjdHJvbmljKSYjeEQ7MTA3Mi00NzEwIChMaW5raW5nKTwvaXNibj48YWNjZXNz
aW9uLW51bT4yMDM2ODQ5MTwvYWNjZXNzaW9uLW51bT48dXJscz48cmVsYXRlZC11cmxzPjx1cmw+
aHR0cDovL3d3dy5uY2JpLm5sbS5uaWguZ292L3B1Ym1lZC8yMDM2ODQ5MTwvdXJsPjx1cmw+aHR0
cDovL2FyY2hwZWRpLmphbWFuZXR3b3JrLmNvbS9kYXRhL0pvdXJuYWxzL1BFRFMvNTE5Mi9wb2E5
MDExM18zNzBfMzc2LnBkZjwvdXJsPjwvcmVsYXRlZC11cmxzPjwvdXJscz48ZWxlY3Ryb25pYy1y
ZXNvdXJjZS1udW0+MTAuMTAwMS9hcmNocGVkaWF0cmljcy4yMDEwLjE2PC9lbGVjdHJvbmljLXJl
c291cmNlLW51bT48L3JlY29yZD48L0NpdGU+PC9FbmROb3RlPgB=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58,59</w:t>
            </w:r>
            <w:r w:rsidRPr="00455ED1">
              <w:rPr>
                <w:rFonts w:asciiTheme="minorHAnsi" w:hAnsiTheme="minorHAnsi"/>
              </w:rPr>
              <w:fldChar w:fldCharType="end"/>
            </w:r>
          </w:p>
          <w:p w14:paraId="49576DEA" w14:textId="77777777" w:rsidR="005E4BD2" w:rsidRPr="00455ED1" w:rsidRDefault="005E4BD2" w:rsidP="00226462">
            <w:pPr>
              <w:pStyle w:val="LRIGTABLETEXT"/>
              <w:keepNext w:val="0"/>
              <w:spacing w:before="0" w:after="0" w:line="360" w:lineRule="auto"/>
              <w:rPr>
                <w:rFonts w:asciiTheme="minorHAnsi" w:hAnsiTheme="minorHAnsi"/>
              </w:rPr>
            </w:pPr>
          </w:p>
          <w:p w14:paraId="3A2076CF" w14:textId="77777777" w:rsidR="005E4BD2" w:rsidRPr="00455ED1" w:rsidRDefault="005E4BD2" w:rsidP="00226462">
            <w:pPr>
              <w:pStyle w:val="LRIGTABLETEXT"/>
              <w:keepNext w:val="0"/>
              <w:spacing w:before="0" w:after="0" w:line="360" w:lineRule="auto"/>
              <w:rPr>
                <w:rFonts w:asciiTheme="minorHAnsi" w:hAnsiTheme="minorHAnsi"/>
              </w:rPr>
            </w:pP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7AC403"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MI emphasizes personal goals and self-efficacy and addresses any discrepancies between them thereby refocusing on goals that are incompatible with repeat pregnancy</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BE4E4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goals/self-efficacy was not an identified risk factor</w:t>
            </w:r>
          </w:p>
        </w:tc>
        <w:tc>
          <w:tcPr>
            <w:tcW w:w="1843" w:type="dxa"/>
            <w:tcBorders>
              <w:top w:val="single" w:sz="4" w:space="0" w:color="000000"/>
              <w:bottom w:val="single" w:sz="4" w:space="0" w:color="000000"/>
              <w:right w:val="single" w:sz="4" w:space="0" w:color="000000"/>
            </w:tcBorders>
          </w:tcPr>
          <w:p w14:paraId="79CDD38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Young mothers with goals and aspirations were less likely to have a repeat pregnancy.</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39DFA7"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ailoring (1)</w:t>
            </w:r>
          </w:p>
          <w:p w14:paraId="0F45E74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Connectedness (1)</w:t>
            </w:r>
          </w:p>
          <w:p w14:paraId="07C57D70"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69D67A"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Utilizing MI techniques to make every contact matter by GP, midwife, health visitors count</w:t>
            </w:r>
          </w:p>
        </w:tc>
        <w:tc>
          <w:tcPr>
            <w:tcW w:w="2012" w:type="dxa"/>
            <w:vMerge w:val="restart"/>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55E74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Preference for home-visits since it felt personal with more space to discuss things that could not be discussed in-group. Practical preparation time for child (dressed, fed, nappy changed) and self was short.</w:t>
            </w:r>
          </w:p>
        </w:tc>
      </w:tr>
      <w:tr w:rsidR="005E4BD2" w:rsidRPr="00455ED1" w14:paraId="5961D7C8"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81DC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CAMI + monthly home visiting by para-professional</w:t>
            </w:r>
            <w:r w:rsidRPr="00455ED1">
              <w:rPr>
                <w:rFonts w:asciiTheme="minorHAnsi" w:hAnsiTheme="minorHAnsi"/>
              </w:rPr>
              <w:fldChar w:fldCharType="begin">
                <w:fldData xml:space="preserve">PEVuZE5vdGU+PENpdGU+PEF1dGhvcj5CYXJuZXQ8L0F1dGhvcj48WWVhcj4yMDA5PC9ZZWFyPjxS
ZWNOdW0+MTU8L1JlY051bT48RGlzcGxheVRleHQ+PHN0eWxlIGZhY2U9InN1cGVyc2NyaXB0Ij41
OCw1OTwvc3R5bGU+PC9EaXNwbGF5VGV4dD48cmVjb3JkPjxyZWMtbnVtYmVyPjE1PC9yZWMtbnVt
YmVyPjxmb3JlaWduLWtleXM+PGtleSBhcHA9IkVOIiBkYi1pZD0iNXIyZXh0c3c1ZHplczdlZDVm
dHB2eHgxZXZ0dGV2ZHIydHZhIiB0aW1lc3RhbXA9IjEzNzIzNDU0MjMiPjE1PC9rZXk+PC9mb3Jl
aWduLWtleXM+PHJlZi10eXBlIG5hbWU9IkpvdXJuYWwgQXJ0aWNsZSI+MTc8L3JlZi10eXBlPjxj
b250cmlidXRvcnM+PGF1dGhvcnM+PGF1dGhvcj5CYXJuZXQsIEIuPC9hdXRob3I+PGF1dGhvcj5M
aXUsIEouPC9hdXRob3I+PGF1dGhvcj5EZVZvZSwgTS48L2F1dGhvcj48YXV0aG9yPkR1Z2dhbiwg
QS4gSy48L2F1dGhvcj48YXV0aG9yPkdvbGQsIE0uIEEuPC9hdXRob3I+PGF1dGhvcj5QZWN1a29u
aXMsIEUuPC9hdXRob3I+PC9hdXRob3JzPjwvY29udHJpYnV0b3JzPjxhdXRoLWFkZHJlc3M+RGVw
YXJ0bWVudCBvZiBGYW1pbHkgJmFtcDsgQ29tbXVuaXR5IE1lZGljaW5lLCBVbml2ZXJzaXR5IG9m
IE1hcnlsYW5kIFNjaG9vbCBvZiBNZWRpY2luZSwgQmFsdGltb3JlLCBNYXJ5bGFuZC4gYmJhcm5l
dEBzb20udW1hcnlsYW5kLmVkdTwvYXV0aC1hZGRyZXNzPjx0aXRsZXM+PHRpdGxlPk1vdGl2YXRp
b25hbCBpbnRlcnZlbnRpb24gdG8gcmVkdWNlIHJhcGlkIHN1YnNlcXVlbnQgYmlydGhzIHRvIGFk
b2xlc2NlbnQgbW90aGVyczogYSBjb21tdW5pdHktYmFzZWQgcmFuZG9taXplZCB0cmlhbDwvdGl0
bGU+PHNlY29uZGFyeS10aXRsZT5Bbm4gRmFtIE1lZDwvc2Vjb25kYXJ5LXRpdGxlPjwvdGl0bGVz
PjxwZXJpb2RpY2FsPjxmdWxsLXRpdGxlPkFubiBGYW0gTWVkPC9mdWxsLXRpdGxlPjwvcGVyaW9k
aWNhbD48cGFnZXM+NDM2LTQ1PC9wYWdlcz48dm9sdW1lPjc8L3ZvbHVtZT48bnVtYmVyPjU8L251
bWJlcj48a2V5d29yZHM+PGtleXdvcmQ+QWRvbGVzY2VudDwva2V5d29yZD48a2V5d29yZD5BZG9s
ZXNjZW50IEJlaGF2aW9yPC9rZXl3b3JkPjxrZXl3b3JkPkJpcnRoIEludGVydmFsczwva2V5d29y
ZD48a2V5d29yZD5Db21wdXRlci1Bc3Npc3RlZCBJbnN0cnVjdGlvbi8qbWV0aG9kczwva2V5d29y
ZD48a2V5d29yZD5GYW1pbHkgUGxhbm5pbmcgU2VydmljZXMvKm1ldGhvZHM8L2tleXdvcmQ+PGtl
eXdvcmQ+RmVtYWxlPC9rZXl3b3JkPjxrZXl3b3JkPkhlYWx0aCBFZHVjYXRpb24vKm1ldGhvZHM8
L2tleXdvcmQ+PGtleXdvcmQ+SG9tZSBDYXJlIFNlcnZpY2VzPC9rZXl3b3JkPjxrZXl3b3JkPkh1
bWFuczwva2V5d29yZD48a2V5d29yZD5NYXJ5bGFuZDwva2V5d29yZD48a2V5d29yZD5Nb3RoZXJz
L3N0YXRpc3RpY3MgJmFtcDsgbnVtZXJpY2FsIGRhdGE8L2tleXdvcmQ+PGtleXdvcmQ+Kk1vdGl2
YXRpb248L2tleXdvcmQ+PGtleXdvcmQ+T3V0Y29tZSBBc3Nlc3NtZW50IChIZWFsdGggQ2FyZSk8
L2tleXdvcmQ+PGtleXdvcmQ+UHJlZ25hbmN5PC9rZXl3b3JkPjxrZXl3b3JkPlByZWduYW5jeSBp
biBBZG9sZXNjZW5jZS8qcHJldmVudGlvbiAmYW1wOyBjb250cm9sL3N0YXRpc3RpY3MgJmFtcDsg
bnVtZXJpY2FsIGRhdGE8L2tleXdvcmQ+PGtleXdvcmQ+UHJvZ3JhbSBFdmFsdWF0aW9uPC9rZXl3
b3JkPjxrZXl3b3JkPlByb3BvcnRpb25hbCBIYXphcmRzIE1vZGVsczwva2V5d29yZD48a2V5d29y
ZD5SZXByb2R1Y3RpdmUgQmVoYXZpb3Ivc3RhdGlzdGljcyAmYW1wOyBudW1lcmljYWwgZGF0YTwv
a2V5d29yZD48L2tleXdvcmRzPjxkYXRlcz48eWVhcj4yMDA5PC95ZWFyPjxwdWItZGF0ZXM+PGRh
dGU+U2VwLU9jdDwvZGF0ZT48L3B1Yi1kYXRlcz48L2RhdGVzPjxpc2JuPjE1NDQtMTcxNyAoRWxl
Y3Ryb25pYykmI3hEOzE1NDQtMTcwOSAoTGlua2luZyk8L2lzYm4+PGFjY2Vzc2lvbi1udW0+MTk3
NTI0NzI8L2FjY2Vzc2lvbi1udW0+PHVybHM+PHJlbGF0ZWQtdXJscz48dXJsPmh0dHA6Ly93d3cu
bmNiaS5ubG0ubmloLmdvdi9wdWJtZWQvMTk3NTI0NzI8L3VybD48dXJsPmh0dHA6Ly93d3cubmNi
aS5ubG0ubmloLmdvdi9wbWMvYXJ0aWNsZXMvUE1DMjc0NjUxMC9wZGYvMDA2MDQzNi5wZGY8L3Vy
bD48L3JlbGF0ZWQtdXJscz48L3VybHM+PGN1c3RvbTE+RWxlY3Ryb25pYyBzZWFyY2hlcyBNYXkg
LSBKdWx5IDIwMTM8L2N1c3RvbTE+PGN1c3RvbTI+UE1DMjc0NjUxMDwvY3VzdG9tMj48Y3VzdG9t
Mz5JbmNsdWRlPC9jdXN0b20zPjxjdXN0b200PlJDVCBhbmQgY29zdCBlZmZlY3RpdmVuZXNzPC9j
dXN0b200PjxjdXN0b203PlJldHJpZXZlZDwvY3VzdG9tNz48ZWxlY3Ryb25pYy1yZXNvdXJjZS1u
dW0+MTAuMTM3MC9hZm0uMTAxNDwvZWxlY3Ryb25pYy1yZXNvdXJjZS1udW0+PHJlbW90ZS1kYXRh
YmFzZS1uYW1lPmM4aDwvcmVtb3RlLWRhdGFiYXNlLW5hbWU+PHJlbW90ZS1kYXRhYmFzZS1wcm92
aWRlcj5FQlNDT2hvc3Q8L3JlbW90ZS1kYXRhYmFzZS1wcm92aWRlcj48L3JlY29yZD48L0NpdGU+
PENpdGU+PEF1dGhvcj5CYXJuZXQ8L0F1dGhvcj48WWVhcj4yMDEwPC9ZZWFyPjxSZWNOdW0+NTE4
PC9SZWNOdW0+PHJlY29yZD48cmVjLW51bWJlcj41MTg8L3JlYy1udW1iZXI+PGZvcmVpZ24ta2V5
cz48a2V5IGFwcD0iRU4iIGRiLWlkPSI1cjJleHRzdzVkemVzN2VkNWZ0cHZ4eDFldnR0ZXZkcjJ0
dmEiIHRpbWVzdGFtcD0iMTQ1NDM0OTk4NiI+NTE4PC9rZXk+PC9mb3JlaWduLWtleXM+PHJlZi10
eXBlIG5hbWU9IkpvdXJuYWwgQXJ0aWNsZSI+MTc8L3JlZi10eXBlPjxjb250cmlidXRvcnM+PGF1
dGhvcnM+PGF1dGhvcj5CYXJuZXQsIEIuPC9hdXRob3I+PGF1dGhvcj5SYXBwLCBULjwvYXV0aG9y
PjxhdXRob3I+RGVWb2UsIE0uPC9hdXRob3I+PGF1dGhvcj5NdWxsaW5zLCBDLiBELjwvYXV0aG9y
PjwvYXV0aG9ycz48L2NvbnRyaWJ1dG9ycz48YXV0aC1hZGRyZXNzPkRlcGFydG1lbnQgb2YgRmFt
aWx5IGFuZCBDb21tdW5pdHkgTWVkaWNpbmUsIFVuaXZlcnNpdHkgb2YgTWFyeWxhbmQgU2Nob29s
IG9mIE1lZGljaW5lLCAyOSBTIFBhY2EgU3QgTG93ZXIgTGV2ZWwsIEJhbHRpbW9yZSwgTUQgMjEy
MDEsIFVTQS4gYmJhcm5ldEBzb20udW1hcnlsYW5kLmVkdTwvYXV0aC1hZGRyZXNzPjx0aXRsZXM+
PHRpdGxlPkNvc3QtZWZmZWN0aXZlbmVzcyBvZiBhIG1vdGl2YXRpb25hbCBpbnRlcnZlbnRpb24g
dG8gcmVkdWNlIHJhcGlkIHJlcGVhdGVkIGNoaWxkYmVhcmluZyBpbiBoaWdoLXJpc2sgYWRvbGVz
Y2VudCBtb3RoZXJzOiBhIHJlYmlydGggb2YgZWNvbm9taWMgYW5kIHBvbGljeSBjb25zaWRlcmF0
aW9uczwvdGl0bGU+PHNlY29uZGFyeS10aXRsZT5BcmNoIFBlZGlhdHIgQWRvbGVzYyBNZWQ8L3Nl
Y29uZGFyeS10aXRsZT48L3RpdGxlcz48cGVyaW9kaWNhbD48ZnVsbC10aXRsZT5BcmNoIFBlZGlh
dHIgQWRvbGVzYyBNZWQ8L2Z1bGwtdGl0bGU+PC9wZXJpb2RpY2FsPjxwYWdlcz4zNzAtNjwvcGFn
ZXM+PHZvbHVtZT4xNjQ8L3ZvbHVtZT48bnVtYmVyPjQ8L251bWJlcj48a2V5d29yZHM+PGtleXdv
cmQ+QWRvbGVzY2VudDwva2V5d29yZD48a2V5d29yZD4qQWZyaWNhbiBBbWVyaWNhbnM8L2tleXdv
cmQ+PGtleXdvcmQ+QmFsdGltb3JlPC9rZXl3b3JkPjxrZXl3b3JkPkNoaWxkPC9rZXl3b3JkPjxr
ZXl3b3JkPkNvbW11bml0eS1JbnN0aXR1dGlvbmFsIFJlbGF0aW9ucy9lY29ub21pY3M8L2tleXdv
cmQ+PGtleXdvcmQ+Q29tcHV0ZXJzPC9rZXl3b3JkPjxrZXl3b3JkPkNvc3QtQmVuZWZpdCBBbmFs
eXNpczwva2V5d29yZD48a2V5d29yZD5Db3Vuc2VsaW5nLyplY29ub21pY3MvbWV0aG9kcy9vcmdh
bml6YXRpb24gJmFtcDsgYWRtaW5pc3RyYXRpb248L2tleXdvcmQ+PGtleXdvcmQ+RmVtYWxlPC9r
ZXl3b3JkPjxrZXl3b3JkPkhlYWx0aCBQb2xpY3k8L2tleXdvcmQ+PGtleXdvcmQ+SG9tZSBDYXJl
IFNlcnZpY2VzLyplY29ub21pY3Mvb3JnYW5pemF0aW9uICZhbXA7IGFkbWluaXN0cmF0aW9uPC9r
ZXl3b3JkPjxrZXl3b3JkPkh1bWFuczwva2V5d29yZD48a2V5d29yZD5Nb3RpdmF0aW9uPC9rZXl3
b3JkPjxrZXl3b3JkPlBvdmVydHk8L2tleXdvcmQ+PGtleXdvcmQ+UHJlZ25hbmN5PC9rZXl3b3Jk
PjxrZXl3b3JkPlByZWduYW5jeSBpbiBBZG9sZXNjZW5jZS9ldGhub2xvZ3kvKnByZXZlbnRpb24g
JmFtcDsgY29udHJvbDwva2V5d29yZD48L2tleXdvcmRzPjxkYXRlcz48eWVhcj4yMDEwPC95ZWFy
PjxwdWItZGF0ZXM+PGRhdGU+QXByPC9kYXRlPjwvcHViLWRhdGVzPjwvZGF0ZXM+PGlzYm4+MTUz
OC0zNjI4IChFbGVjdHJvbmljKSYjeEQ7MTA3Mi00NzEwIChMaW5raW5nKTwvaXNibj48YWNjZXNz
aW9uLW51bT4yMDM2ODQ5MTwvYWNjZXNzaW9uLW51bT48dXJscz48cmVsYXRlZC11cmxzPjx1cmw+
aHR0cDovL3d3dy5uY2JpLm5sbS5uaWguZ292L3B1Ym1lZC8yMDM2ODQ5MTwvdXJsPjx1cmw+aHR0
cDovL2FyY2hwZWRpLmphbWFuZXR3b3JrLmNvbS9kYXRhL0pvdXJuYWxzL1BFRFMvNTE5Mi9wb2E5
MDExM18zNzBfMzc2LnBkZjwvdXJsPjwvcmVsYXRlZC11cmxzPjwvdXJscz48ZWxlY3Ryb25pYy1y
ZXNvdXJjZS1udW0+MTAuMTAwMS9hcmNocGVkaWF0cmljcy4yMDEwLjE2PC9lbGVjdHJvbmljLXJl
c291cmNlLW51bT48L3JlY29yZD48L0NpdGU+PC9FbmROb3RlPgB=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CYXJuZXQ8L0F1dGhvcj48WWVhcj4yMDA5PC9ZZWFyPjxS
ZWNOdW0+MTU8L1JlY051bT48RGlzcGxheVRleHQ+PHN0eWxlIGZhY2U9InN1cGVyc2NyaXB0Ij41
OCw1OTwvc3R5bGU+PC9EaXNwbGF5VGV4dD48cmVjb3JkPjxyZWMtbnVtYmVyPjE1PC9yZWMtbnVt
YmVyPjxmb3JlaWduLWtleXM+PGtleSBhcHA9IkVOIiBkYi1pZD0iNXIyZXh0c3c1ZHplczdlZDVm
dHB2eHgxZXZ0dGV2ZHIydHZhIiB0aW1lc3RhbXA9IjEzNzIzNDU0MjMiPjE1PC9rZXk+PC9mb3Jl
aWduLWtleXM+PHJlZi10eXBlIG5hbWU9IkpvdXJuYWwgQXJ0aWNsZSI+MTc8L3JlZi10eXBlPjxj
b250cmlidXRvcnM+PGF1dGhvcnM+PGF1dGhvcj5CYXJuZXQsIEIuPC9hdXRob3I+PGF1dGhvcj5M
aXUsIEouPC9hdXRob3I+PGF1dGhvcj5EZVZvZSwgTS48L2F1dGhvcj48YXV0aG9yPkR1Z2dhbiwg
QS4gSy48L2F1dGhvcj48YXV0aG9yPkdvbGQsIE0uIEEuPC9hdXRob3I+PGF1dGhvcj5QZWN1a29u
aXMsIEUuPC9hdXRob3I+PC9hdXRob3JzPjwvY29udHJpYnV0b3JzPjxhdXRoLWFkZHJlc3M+RGVw
YXJ0bWVudCBvZiBGYW1pbHkgJmFtcDsgQ29tbXVuaXR5IE1lZGljaW5lLCBVbml2ZXJzaXR5IG9m
IE1hcnlsYW5kIFNjaG9vbCBvZiBNZWRpY2luZSwgQmFsdGltb3JlLCBNYXJ5bGFuZC4gYmJhcm5l
dEBzb20udW1hcnlsYW5kLmVkdTwvYXV0aC1hZGRyZXNzPjx0aXRsZXM+PHRpdGxlPk1vdGl2YXRp
b25hbCBpbnRlcnZlbnRpb24gdG8gcmVkdWNlIHJhcGlkIHN1YnNlcXVlbnQgYmlydGhzIHRvIGFk
b2xlc2NlbnQgbW90aGVyczogYSBjb21tdW5pdHktYmFzZWQgcmFuZG9taXplZCB0cmlhbDwvdGl0
bGU+PHNlY29uZGFyeS10aXRsZT5Bbm4gRmFtIE1lZDwvc2Vjb25kYXJ5LXRpdGxlPjwvdGl0bGVz
PjxwZXJpb2RpY2FsPjxmdWxsLXRpdGxlPkFubiBGYW0gTWVkPC9mdWxsLXRpdGxlPjwvcGVyaW9k
aWNhbD48cGFnZXM+NDM2LTQ1PC9wYWdlcz48dm9sdW1lPjc8L3ZvbHVtZT48bnVtYmVyPjU8L251
bWJlcj48a2V5d29yZHM+PGtleXdvcmQ+QWRvbGVzY2VudDwva2V5d29yZD48a2V5d29yZD5BZG9s
ZXNjZW50IEJlaGF2aW9yPC9rZXl3b3JkPjxrZXl3b3JkPkJpcnRoIEludGVydmFsczwva2V5d29y
ZD48a2V5d29yZD5Db21wdXRlci1Bc3Npc3RlZCBJbnN0cnVjdGlvbi8qbWV0aG9kczwva2V5d29y
ZD48a2V5d29yZD5GYW1pbHkgUGxhbm5pbmcgU2VydmljZXMvKm1ldGhvZHM8L2tleXdvcmQ+PGtl
eXdvcmQ+RmVtYWxlPC9rZXl3b3JkPjxrZXl3b3JkPkhlYWx0aCBFZHVjYXRpb24vKm1ldGhvZHM8
L2tleXdvcmQ+PGtleXdvcmQ+SG9tZSBDYXJlIFNlcnZpY2VzPC9rZXl3b3JkPjxrZXl3b3JkPkh1
bWFuczwva2V5d29yZD48a2V5d29yZD5NYXJ5bGFuZDwva2V5d29yZD48a2V5d29yZD5Nb3RoZXJz
L3N0YXRpc3RpY3MgJmFtcDsgbnVtZXJpY2FsIGRhdGE8L2tleXdvcmQ+PGtleXdvcmQ+Kk1vdGl2
YXRpb248L2tleXdvcmQ+PGtleXdvcmQ+T3V0Y29tZSBBc3Nlc3NtZW50IChIZWFsdGggQ2FyZSk8
L2tleXdvcmQ+PGtleXdvcmQ+UHJlZ25hbmN5PC9rZXl3b3JkPjxrZXl3b3JkPlByZWduYW5jeSBp
biBBZG9sZXNjZW5jZS8qcHJldmVudGlvbiAmYW1wOyBjb250cm9sL3N0YXRpc3RpY3MgJmFtcDsg
bnVtZXJpY2FsIGRhdGE8L2tleXdvcmQ+PGtleXdvcmQ+UHJvZ3JhbSBFdmFsdWF0aW9uPC9rZXl3
b3JkPjxrZXl3b3JkPlByb3BvcnRpb25hbCBIYXphcmRzIE1vZGVsczwva2V5d29yZD48a2V5d29y
ZD5SZXByb2R1Y3RpdmUgQmVoYXZpb3Ivc3RhdGlzdGljcyAmYW1wOyBudW1lcmljYWwgZGF0YTwv
a2V5d29yZD48L2tleXdvcmRzPjxkYXRlcz48eWVhcj4yMDA5PC95ZWFyPjxwdWItZGF0ZXM+PGRh
dGU+U2VwLU9jdDwvZGF0ZT48L3B1Yi1kYXRlcz48L2RhdGVzPjxpc2JuPjE1NDQtMTcxNyAoRWxl
Y3Ryb25pYykmI3hEOzE1NDQtMTcwOSAoTGlua2luZyk8L2lzYm4+PGFjY2Vzc2lvbi1udW0+MTk3
NTI0NzI8L2FjY2Vzc2lvbi1udW0+PHVybHM+PHJlbGF0ZWQtdXJscz48dXJsPmh0dHA6Ly93d3cu
bmNiaS5ubG0ubmloLmdvdi9wdWJtZWQvMTk3NTI0NzI8L3VybD48dXJsPmh0dHA6Ly93d3cubmNi
aS5ubG0ubmloLmdvdi9wbWMvYXJ0aWNsZXMvUE1DMjc0NjUxMC9wZGYvMDA2MDQzNi5wZGY8L3Vy
bD48L3JlbGF0ZWQtdXJscz48L3VybHM+PGN1c3RvbTE+RWxlY3Ryb25pYyBzZWFyY2hlcyBNYXkg
LSBKdWx5IDIwMTM8L2N1c3RvbTE+PGN1c3RvbTI+UE1DMjc0NjUxMDwvY3VzdG9tMj48Y3VzdG9t
Mz5JbmNsdWRlPC9jdXN0b20zPjxjdXN0b200PlJDVCBhbmQgY29zdCBlZmZlY3RpdmVuZXNzPC9j
dXN0b200PjxjdXN0b203PlJldHJpZXZlZDwvY3VzdG9tNz48ZWxlY3Ryb25pYy1yZXNvdXJjZS1u
dW0+MTAuMTM3MC9hZm0uMTAxNDwvZWxlY3Ryb25pYy1yZXNvdXJjZS1udW0+PHJlbW90ZS1kYXRh
YmFzZS1uYW1lPmM4aDwvcmVtb3RlLWRhdGFiYXNlLW5hbWU+PHJlbW90ZS1kYXRhYmFzZS1wcm92
aWRlcj5FQlNDT2hvc3Q8L3JlbW90ZS1kYXRhYmFzZS1wcm92aWRlcj48L3JlY29yZD48L0NpdGU+
PENpdGU+PEF1dGhvcj5CYXJuZXQ8L0F1dGhvcj48WWVhcj4yMDEwPC9ZZWFyPjxSZWNOdW0+NTE4
PC9SZWNOdW0+PHJlY29yZD48cmVjLW51bWJlcj41MTg8L3JlYy1udW1iZXI+PGZvcmVpZ24ta2V5
cz48a2V5IGFwcD0iRU4iIGRiLWlkPSI1cjJleHRzdzVkemVzN2VkNWZ0cHZ4eDFldnR0ZXZkcjJ0
dmEiIHRpbWVzdGFtcD0iMTQ1NDM0OTk4NiI+NTE4PC9rZXk+PC9mb3JlaWduLWtleXM+PHJlZi10
eXBlIG5hbWU9IkpvdXJuYWwgQXJ0aWNsZSI+MTc8L3JlZi10eXBlPjxjb250cmlidXRvcnM+PGF1
dGhvcnM+PGF1dGhvcj5CYXJuZXQsIEIuPC9hdXRob3I+PGF1dGhvcj5SYXBwLCBULjwvYXV0aG9y
PjxhdXRob3I+RGVWb2UsIE0uPC9hdXRob3I+PGF1dGhvcj5NdWxsaW5zLCBDLiBELjwvYXV0aG9y
PjwvYXV0aG9ycz48L2NvbnRyaWJ1dG9ycz48YXV0aC1hZGRyZXNzPkRlcGFydG1lbnQgb2YgRmFt
aWx5IGFuZCBDb21tdW5pdHkgTWVkaWNpbmUsIFVuaXZlcnNpdHkgb2YgTWFyeWxhbmQgU2Nob29s
IG9mIE1lZGljaW5lLCAyOSBTIFBhY2EgU3QgTG93ZXIgTGV2ZWwsIEJhbHRpbW9yZSwgTUQgMjEy
MDEsIFVTQS4gYmJhcm5ldEBzb20udW1hcnlsYW5kLmVkdTwvYXV0aC1hZGRyZXNzPjx0aXRsZXM+
PHRpdGxlPkNvc3QtZWZmZWN0aXZlbmVzcyBvZiBhIG1vdGl2YXRpb25hbCBpbnRlcnZlbnRpb24g
dG8gcmVkdWNlIHJhcGlkIHJlcGVhdGVkIGNoaWxkYmVhcmluZyBpbiBoaWdoLXJpc2sgYWRvbGVz
Y2VudCBtb3RoZXJzOiBhIHJlYmlydGggb2YgZWNvbm9taWMgYW5kIHBvbGljeSBjb25zaWRlcmF0
aW9uczwvdGl0bGU+PHNlY29uZGFyeS10aXRsZT5BcmNoIFBlZGlhdHIgQWRvbGVzYyBNZWQ8L3Nl
Y29uZGFyeS10aXRsZT48L3RpdGxlcz48cGVyaW9kaWNhbD48ZnVsbC10aXRsZT5BcmNoIFBlZGlh
dHIgQWRvbGVzYyBNZWQ8L2Z1bGwtdGl0bGU+PC9wZXJpb2RpY2FsPjxwYWdlcz4zNzAtNjwvcGFn
ZXM+PHZvbHVtZT4xNjQ8L3ZvbHVtZT48bnVtYmVyPjQ8L251bWJlcj48a2V5d29yZHM+PGtleXdv
cmQ+QWRvbGVzY2VudDwva2V5d29yZD48a2V5d29yZD4qQWZyaWNhbiBBbWVyaWNhbnM8L2tleXdv
cmQ+PGtleXdvcmQ+QmFsdGltb3JlPC9rZXl3b3JkPjxrZXl3b3JkPkNoaWxkPC9rZXl3b3JkPjxr
ZXl3b3JkPkNvbW11bml0eS1JbnN0aXR1dGlvbmFsIFJlbGF0aW9ucy9lY29ub21pY3M8L2tleXdv
cmQ+PGtleXdvcmQ+Q29tcHV0ZXJzPC9rZXl3b3JkPjxrZXl3b3JkPkNvc3QtQmVuZWZpdCBBbmFs
eXNpczwva2V5d29yZD48a2V5d29yZD5Db3Vuc2VsaW5nLyplY29ub21pY3MvbWV0aG9kcy9vcmdh
bml6YXRpb24gJmFtcDsgYWRtaW5pc3RyYXRpb248L2tleXdvcmQ+PGtleXdvcmQ+RmVtYWxlPC9r
ZXl3b3JkPjxrZXl3b3JkPkhlYWx0aCBQb2xpY3k8L2tleXdvcmQ+PGtleXdvcmQ+SG9tZSBDYXJl
IFNlcnZpY2VzLyplY29ub21pY3Mvb3JnYW5pemF0aW9uICZhbXA7IGFkbWluaXN0cmF0aW9uPC9r
ZXl3b3JkPjxrZXl3b3JkPkh1bWFuczwva2V5d29yZD48a2V5d29yZD5Nb3RpdmF0aW9uPC9rZXl3
b3JkPjxrZXl3b3JkPlBvdmVydHk8L2tleXdvcmQ+PGtleXdvcmQ+UHJlZ25hbmN5PC9rZXl3b3Jk
PjxrZXl3b3JkPlByZWduYW5jeSBpbiBBZG9sZXNjZW5jZS9ldGhub2xvZ3kvKnByZXZlbnRpb24g
JmFtcDsgY29udHJvbDwva2V5d29yZD48L2tleXdvcmRzPjxkYXRlcz48eWVhcj4yMDEwPC95ZWFy
PjxwdWItZGF0ZXM+PGRhdGU+QXByPC9kYXRlPjwvcHViLWRhdGVzPjwvZGF0ZXM+PGlzYm4+MTUz
OC0zNjI4IChFbGVjdHJvbmljKSYjeEQ7MTA3Mi00NzEwIChMaW5raW5nKTwvaXNibj48YWNjZXNz
aW9uLW51bT4yMDM2ODQ5MTwvYWNjZXNzaW9uLW51bT48dXJscz48cmVsYXRlZC11cmxzPjx1cmw+
aHR0cDovL3d3dy5uY2JpLm5sbS5uaWguZ292L3B1Ym1lZC8yMDM2ODQ5MTwvdXJsPjx1cmw+aHR0
cDovL2FyY2hwZWRpLmphbWFuZXR3b3JrLmNvbS9kYXRhL0pvdXJuYWxzL1BFRFMvNTE5Mi9wb2E5
MDExM18zNzBfMzc2LnBkZjwvdXJsPjwvcmVsYXRlZC11cmxzPjwvdXJscz48ZWxlY3Ryb25pYy1y
ZXNvdXJjZS1udW0+MTAuMTAwMS9hcmNocGVkaWF0cmljcy4yMDEwLjE2PC9lbGVjdHJvbmljLXJl
c291cmNlLW51bT48L3JlY29yZD48L0NpdGU+PC9FbmROb3RlPgB=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58,59</w:t>
            </w:r>
            <w:r w:rsidRPr="00455ED1">
              <w:rPr>
                <w:rFonts w:asciiTheme="minorHAnsi" w:hAnsiTheme="minorHAnsi"/>
              </w:rPr>
              <w:fldChar w:fldCharType="end"/>
            </w:r>
            <w:r w:rsidRPr="00455ED1">
              <w:rPr>
                <w:rFonts w:asciiTheme="minorHAnsi" w:hAnsiTheme="minorHAnsi"/>
                <w:noProof/>
                <w:lang w:eastAsia="en-GB"/>
              </w:rPr>
              <mc:AlternateContent>
                <mc:Choice Requires="wpg">
                  <w:drawing>
                    <wp:anchor distT="0" distB="0" distL="114300" distR="114300" simplePos="0" relativeHeight="251662336" behindDoc="0" locked="0" layoutInCell="1" allowOverlap="1" wp14:anchorId="3FF78888" wp14:editId="163D94A3">
                      <wp:simplePos x="0" y="0"/>
                      <wp:positionH relativeFrom="column">
                        <wp:posOffset>1402717</wp:posOffset>
                      </wp:positionH>
                      <wp:positionV relativeFrom="paragraph">
                        <wp:posOffset>-895983</wp:posOffset>
                      </wp:positionV>
                      <wp:extent cx="403222" cy="759454"/>
                      <wp:effectExtent l="0" t="0" r="15878" b="21596"/>
                      <wp:wrapSquare wrapText="bothSides"/>
                      <wp:docPr id="7" name="Group 128"/>
                      <wp:cNvGraphicFramePr/>
                      <a:graphic xmlns:a="http://schemas.openxmlformats.org/drawingml/2006/main">
                        <a:graphicData uri="http://schemas.microsoft.com/office/word/2010/wordprocessingGroup">
                          <wpg:wgp>
                            <wpg:cNvGrpSpPr/>
                            <wpg:grpSpPr>
                              <a:xfrm>
                                <a:off x="0" y="0"/>
                                <a:ext cx="403222" cy="759454"/>
                                <a:chOff x="0" y="0"/>
                                <a:chExt cx="403222" cy="759454"/>
                              </a:xfrm>
                            </wpg:grpSpPr>
                            <wps:wsp>
                              <wps:cNvPr id="8" name="Rectangle 156"/>
                              <wps:cNvSpPr/>
                              <wps:spPr>
                                <a:xfrm>
                                  <a:off x="0" y="154277"/>
                                  <a:ext cx="403222" cy="154204"/>
                                </a:xfrm>
                                <a:prstGeom prst="rect">
                                  <a:avLst/>
                                </a:prstGeom>
                                <a:solidFill>
                                  <a:srgbClr val="C55A11"/>
                                </a:solidFill>
                                <a:ln w="12701">
                                  <a:solidFill>
                                    <a:srgbClr val="41719C"/>
                                  </a:solidFill>
                                  <a:prstDash val="solid"/>
                                  <a:miter/>
                                </a:ln>
                              </wps:spPr>
                              <wps:bodyPr lIns="0" tIns="0" rIns="0" bIns="0"/>
                            </wps:wsp>
                            <wps:wsp>
                              <wps:cNvPr id="9" name="Rectangle 157"/>
                              <wps:cNvSpPr/>
                              <wps:spPr>
                                <a:xfrm>
                                  <a:off x="0" y="605250"/>
                                  <a:ext cx="403222" cy="154204"/>
                                </a:xfrm>
                                <a:prstGeom prst="rect">
                                  <a:avLst/>
                                </a:prstGeom>
                                <a:solidFill>
                                  <a:srgbClr val="7C7C7C"/>
                                </a:solidFill>
                                <a:ln w="12701">
                                  <a:solidFill>
                                    <a:srgbClr val="41719C"/>
                                  </a:solidFill>
                                  <a:prstDash val="solid"/>
                                  <a:miter/>
                                </a:ln>
                              </wps:spPr>
                              <wps:bodyPr lIns="0" tIns="0" rIns="0" bIns="0"/>
                            </wps:wsp>
                            <wps:wsp>
                              <wps:cNvPr id="10" name="Rectangle 158"/>
                              <wps:cNvSpPr/>
                              <wps:spPr>
                                <a:xfrm>
                                  <a:off x="0" y="450972"/>
                                  <a:ext cx="403222" cy="154204"/>
                                </a:xfrm>
                                <a:prstGeom prst="rect">
                                  <a:avLst/>
                                </a:prstGeom>
                                <a:solidFill>
                                  <a:srgbClr val="7030A0"/>
                                </a:solidFill>
                                <a:ln w="25402">
                                  <a:solidFill>
                                    <a:srgbClr val="385D8A"/>
                                  </a:solidFill>
                                  <a:prstDash val="solid"/>
                                  <a:miter/>
                                </a:ln>
                              </wps:spPr>
                              <wps:bodyPr lIns="0" tIns="0" rIns="0" bIns="0"/>
                            </wps:wsp>
                            <wps:wsp>
                              <wps:cNvPr id="11" name="Rectangle 159"/>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12" name="Rectangle 352"/>
                              <wps:cNvSpPr/>
                              <wps:spPr>
                                <a:xfrm>
                                  <a:off x="0" y="308564"/>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13B93E4E" id="Group 128" o:spid="_x0000_s1026" style="position:absolute;margin-left:110.45pt;margin-top:-70.55pt;width:31.75pt;height:59.8pt;z-index:251662336"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kvssAIAAJQMAAAOAAAAZHJzL2Uyb0RvYy54bWzsV+tq2zAU/j/YOwj/Xy05dpyYOiUkaxmM&#10;tazbAyi2fAFbEpIap2+/I9lJ29S7tIOWjRJwJEs6l+87n3JyerZrG7RlSteCpx45wR5iPBN5zcvU&#10;+/7t/MPMQ9pQntNGcJZ6t0x7Z4v37047mbBAVKLJmUJghOukk6lXGSMT39dZxVqqT4RkHBYLoVpq&#10;YKpKP1e0A+tt4wcYT/1OqFwqkTGt4e26X/QWzn5RsMxcFoVmBjWpB7EZ91TuubFPf3FKk1JRWdXZ&#10;EAZ9RhQtrTk4PZhaU0PRjaofmWrrTAktCnOSidYXRVFnzOUA2RB8lM2FEjfS5VImXSkPMAG0Rzg9&#10;22z2ZXulUJ2nXuwhTlugyHlFJJhZcDpZJrDnQslreaWGF2U/s/nuCtXab8gE7RystwdY2c6gDF6G&#10;eBIEgYcyWIqjeRiFPexZBdw8OpVVH395zt879W1sh1A6CQWk7zDSf4fRdUUlc9Brm/+AERRzj9FX&#10;KCzKy4YhEk17nNy+A0g60YDXTxEiURjEcQ/DGEx2HTuYDunSRCptLphokR2knoIYXM3R7WdtgBrY&#10;ut9iHWvR1Pl53TRuosrNqlFoS0EIqyhaEmK9w5EH2xqOOpBxEGPiTD9Y1PdthCQm89WYDRvDmuqq&#10;9+Us9Im2tWGqd9pw8G0p61Gyo43IbwHm5hMH6qxU9wO1H2yGgTUx0G0L9AV4n4/x7uiz7qE+/pT3&#10;KY6CaLh1Xp73eGU/Y5y98T6qdwJ1+Fjww8X4JOLDCM/joNfBKxCPJ3jpym5c8EEU4uA3gp/MovVs&#10;OVY8/6Hg4XYcIX5us3+i4l9N7JN4iueu4t44P+qrxn/cCbQox2KfRA7BJ3I+wbNoOjQ5Ly/2NVku&#10;yXpMqP/eLe96PGh9XacytOm2t74/d93A3Z+JxQ8AAAD//wMAUEsDBBQABgAIAAAAIQD26J2I4gAA&#10;AAwBAAAPAAAAZHJzL2Rvd25yZXYueG1sTI/BTsMwDIbvSLxDZCRuW5rQoa00naYJOE1IbEhot6zx&#10;2mpNUjVZ27095gRH259+f3++nmzLBuxD450CMU+AoSu9aVyl4OvwNlsCC1E7o1vvUMENA6yL+7tc&#10;Z8aP7hOHfawYhbiQaQV1jF3GeShrtDrMfYeObmffWx1p7Ctuej1SuG25TJJnbnXj6EOtO9zWWF72&#10;V6vgfdTj5km8DrvLeXs7HhYf3zuBSj0+TJsXYBGn+AfDrz6pQ0FOJ391JrBWgZTJilAFM5EKAYwQ&#10;uUxTYCdaSbEAXuT8f4niBwAA//8DAFBLAQItABQABgAIAAAAIQC2gziS/gAAAOEBAAATAAAAAAAA&#10;AAAAAAAAAAAAAABbQ29udGVudF9UeXBlc10ueG1sUEsBAi0AFAAGAAgAAAAhADj9If/WAAAAlAEA&#10;AAsAAAAAAAAAAAAAAAAALwEAAF9yZWxzLy5yZWxzUEsBAi0AFAAGAAgAAAAhAOdaS+ywAgAAlAwA&#10;AA4AAAAAAAAAAAAAAAAALgIAAGRycy9lMm9Eb2MueG1sUEsBAi0AFAAGAAgAAAAhAPbonYjiAAAA&#10;DAEAAA8AAAAAAAAAAAAAAAAACgUAAGRycy9kb3ducmV2LnhtbFBLBQYAAAAABAAEAPMAAAAZBgAA&#10;AAA=&#10;">
                      <v:rect id="Rectangle 156"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Zau74A&#10;AADaAAAADwAAAGRycy9kb3ducmV2LnhtbERP3WrCMBS+H/gO4QjezdQVqnRG2RTB26oPcNYcm7Lm&#10;pCbRdm+/XAhefnz/6+1oO/EgH1rHChbzDARx7XTLjYLL+fC+AhEissbOMSn4owDbzeRtjaV2A1f0&#10;OMVGpBAOJSowMfallKE2ZDHMXU+cuKvzFmOCvpHa45DCbSc/sqyQFltODQZ72hmqf093q+D7tmwr&#10;UxUXvyyGfX79yXdyyJWaTcevTxCRxvgSP91HrSBtTVfSDZCbf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TmWru+AAAA2gAAAA8AAAAAAAAAAAAAAAAAmAIAAGRycy9kb3ducmV2&#10;LnhtbFBLBQYAAAAABAAEAPUAAACDAwAAAAA=&#10;" fillcolor="#c55a11" strokecolor="#41719c" strokeweight=".35281mm">
                        <v:textbox inset="0,0,0,0"/>
                      </v:rect>
                      <v:rect id="Rectangle 157"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9PqEMMA&#10;AADaAAAADwAAAGRycy9kb3ducmV2LnhtbESPQWsCMRSE74L/ITyht25WaW1djSLSSi8ibnvQ2yN5&#10;7i5uXpYk1e2/bwoFj8PMfMMsVr1txZV8aBwrGGc5CGLtTMOVgq/P98dXECEiG2wdk4IfCrBaDgcL&#10;LIy78YGuZaxEgnAoUEEdY1dIGXRNFkPmOuLknZ23GJP0lTQebwluWznJ86m02HBaqLGjTU36Un5b&#10;Bf0TbXfboPWLP4by/Px2os2+U+ph1K/nICL18R7+b38YBTP4u5Ju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9PqEMMAAADaAAAADwAAAAAAAAAAAAAAAACYAgAAZHJzL2Rv&#10;d25yZXYueG1sUEsFBgAAAAAEAAQA9QAAAIgDAAAAAA==&#10;" fillcolor="#7c7c7c" strokecolor="#41719c" strokeweight=".35281mm">
                        <v:textbox inset="0,0,0,0"/>
                      </v:rect>
                      <v:rect id="Rectangle 158"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ekjLsQA&#10;AADbAAAADwAAAGRycy9kb3ducmV2LnhtbESPzW4CMQyE75X6DpErcStZOCC6JSBEhdQDghZ4AGtj&#10;dlfdONsk3Z+3xwek3mzNeObzajO4RnUUYu3ZwGyagSIuvK25NHC97F+XoGJCtth4JgMjRdisn59W&#10;mFvf8zd151QqCeGYo4EqpTbXOhYVOYxT3xKLdvPBYZI1lNoG7CXcNXqeZQvtsGZpqLClXUXFz/nP&#10;Gfj63drj6WO4NIe3YwjLfryN3WjM5GXYvoNKNKR/8+P60wq+0MsvMoBe3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XpIy7EAAAA2wAAAA8AAAAAAAAAAAAAAAAAmAIAAGRycy9k&#10;b3ducmV2LnhtbFBLBQYAAAAABAAEAPUAAACJAwAAAAA=&#10;" fillcolor="#7030a0" strokecolor="#385d8a" strokeweight=".70561mm">
                        <v:textbox inset="0,0,0,0"/>
                      </v:rect>
                      <v:rect id="Rectangle 159"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MQhL8A&#10;AADbAAAADwAAAGRycy9kb3ducmV2LnhtbERPPWvDMBDdA/0P4grZEjkZgnEim1AodOnQJEPGw7pa&#10;otbJWLLs/PuoUOh2j/d5p2ZxvUg0ButZwW5bgCBuvbbcKbhd3zcliBCRNfaeScGDAjT1y+qElfYz&#10;f1G6xE7kEA4VKjAxDpWUoTXkMGz9QJy5bz86jBmOndQjzjnc9XJfFAfp0HJuMDjQm6H25zI5BUU/&#10;ODu1Oj2sv5ZlOCfzeU9KrV+X8xFEpCX+i//cHzrP38HvL/kAWT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ZMxCEvwAAANsAAAAPAAAAAAAAAAAAAAAAAJgCAABkcnMvZG93bnJl&#10;di54bWxQSwUGAAAAAAQABAD1AAAAhAMAAAAA&#10;" fillcolor="#376092" strokecolor="#385d8a" strokeweight=".70561mm">
                        <v:textbox inset="0,0,0,0"/>
                      </v:rect>
                      <v:rect id="Rectangle 352"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5TQLcIA&#10;AADbAAAADwAAAGRycy9kb3ducmV2LnhtbERPyWrDMBC9F/IPYgq5lESuKaW4UYITKDintm5IroM1&#10;Xog1Mpa85O+jQqG3ebx1NrvZtGKk3jWWFTyvIxDEhdUNVwpOPx+rNxDOI2tsLZOCGznYbRcPG0y0&#10;nfibxtxXIoSwS1BB7X2XSOmKmgy6te2IA1fa3qAPsK+k7nEK4aaVcRS9SoMNh4YaOzrUVFzzwSjY&#10;x+e0fOF9PA/mK0uPlzJ/un4qtXyc03cQnmb/L/5zZzrMj+H3l3CA3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lNAtwgAAANsAAAAPAAAAAAAAAAAAAAAAAJgCAABkcnMvZG93&#10;bnJldi54bWxQSwUGAAAAAAQABAD1AAAAhwMAAAAA&#10;" fillcolor="#d1aa1d" strokecolor="#41719c" strokeweight=".35281mm">
                        <v:textbox inset="0,0,0,0"/>
                      </v:rect>
                      <w10:wrap type="square"/>
                    </v:group>
                  </w:pict>
                </mc:Fallback>
              </mc:AlternateContent>
            </w:r>
          </w:p>
        </w:tc>
        <w:tc>
          <w:tcPr>
            <w:tcW w:w="23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1A478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Home visits by professionals lead to feelings of support and encouragement of life choices support and the perception that others are encouraging life choic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37251D"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life choices was not an identified risk factor</w:t>
            </w:r>
          </w:p>
        </w:tc>
        <w:tc>
          <w:tcPr>
            <w:tcW w:w="1843" w:type="dxa"/>
            <w:tcBorders>
              <w:top w:val="single" w:sz="4" w:space="0" w:color="000000"/>
              <w:left w:val="single" w:sz="4" w:space="0" w:color="000000"/>
              <w:bottom w:val="single" w:sz="4" w:space="0" w:color="000000"/>
              <w:right w:val="single" w:sz="4" w:space="0" w:color="000000"/>
            </w:tcBorders>
          </w:tcPr>
          <w:p w14:paraId="1C97BB47"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home visits in any of the qualitative studies</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F8624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ailoring (1)</w:t>
            </w:r>
          </w:p>
          <w:p w14:paraId="6ADFA65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Connectedness (1)</w:t>
            </w:r>
          </w:p>
          <w:p w14:paraId="20FE5D2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48AEDB"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Home visits are more likely to be useful than interventions that rely on young women travelling to a clinic.</w:t>
            </w:r>
          </w:p>
        </w:tc>
        <w:tc>
          <w:tcPr>
            <w:tcW w:w="2012"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68F3E7"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1AB67031"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9FFEF5"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Weekly home visiting by para-professional</w:t>
            </w:r>
            <w:r w:rsidRPr="00455ED1">
              <w:rPr>
                <w:rFonts w:asciiTheme="minorHAnsi" w:hAnsiTheme="minorHAnsi"/>
              </w:rPr>
              <w:fldChar w:fldCharType="begin"/>
            </w:r>
            <w:r w:rsidRPr="00455ED1">
              <w:rPr>
                <w:rFonts w:asciiTheme="minorHAnsi" w:hAnsiTheme="minorHAnsi"/>
              </w:rPr>
              <w:instrText xml:space="preserve"> ADDIN EN.CITE &lt;EndNote&gt;&lt;Cite&gt;&lt;Author&gt;Sims&lt;/Author&gt;&lt;Year&gt;2002&lt;/Year&gt;&lt;RecNum&gt;246&lt;/RecNum&gt;&lt;DisplayText&gt;&lt;style face="superscript"&gt;24&lt;/style&gt;&lt;/DisplayText&gt;&lt;record&gt;&lt;rec-number&gt;246&lt;/rec-number&gt;&lt;foreign-keys&gt;&lt;key app="EN" db-id="5r2extsw5dzes7ed5ftpvxx1evttevdr2tva" timestamp="1372345501"&gt;246&lt;/key&gt;&lt;/foreign-keys&gt;&lt;ref-type name="Journal Article"&gt;17&lt;/ref-type&gt;&lt;contributors&gt;&lt;authors&gt;&lt;author&gt;Sims, K.&lt;/author&gt;&lt;author&gt;Luster, T.&lt;/author&gt;&lt;/authors&gt;&lt;tertiary-authors&gt;&lt;author&gt;Sims, Kathryn&lt;/author&gt;&lt;/tertiary-authors&gt;&lt;/contributors&gt;&lt;auth-address&gt;Sims, K&amp;#xD;Michigan State Univ, E Lansing, MI 48824 USA&amp;#xD;Michigan State Univ, E Lansing, MI 48824 USA&amp;#xD;Michigan State Univ, E Lansing, MI 48824 USA&lt;/auth-address&gt;&lt;titles&gt;&lt;title&gt;Factors related to early subsequent pregnancies and second births among adolescent mothers in a family support program&lt;/title&gt;&lt;secondary-title&gt;Journal of Family Issues&lt;/secondary-title&gt;&lt;alt-title&gt;J Fam Issues&lt;/alt-title&gt;&lt;/titles&gt;&lt;periodical&gt;&lt;full-title&gt;Journal of Family Issues&lt;/full-title&gt;&lt;/periodical&gt;&lt;pages&gt;1006-1031&lt;/pages&gt;&lt;volume&gt;23&lt;/volume&gt;&lt;number&gt;8&lt;/number&gt;&lt;keywords&gt;&lt;keyword&gt;nurse home visitation&lt;/keyword&gt;&lt;keyword&gt;sexual abuse history&lt;/keyword&gt;&lt;keyword&gt;teenage mothers&lt;/keyword&gt;&lt;keyword&gt;randomized trial&lt;/keyword&gt;&lt;keyword&gt;repeat pregnancies&lt;/keyword&gt;&lt;keyword&gt;contraceptive use&lt;/keyword&gt;&lt;keyword&gt;risk-factor&lt;/keyword&gt;&lt;keyword&gt;childbearing&lt;/keyword&gt;&lt;keyword&gt;children&lt;/keyword&gt;&lt;keyword&gt;health&lt;/keyword&gt;&lt;/keywords&gt;&lt;dates&gt;&lt;year&gt;2002&lt;/year&gt;&lt;pub-dates&gt;&lt;date&gt;Nov&lt;/date&gt;&lt;/pub-dates&gt;&lt;/dates&gt;&lt;pub-location&gt;United States&lt;/pub-location&gt;&lt;isbn&gt;0192-513x&lt;/isbn&gt;&lt;accession-num&gt;WOS:000178625300006&lt;/accession-num&gt;&lt;urls&gt;&lt;related-urls&gt;&lt;url&gt;&amp;lt;Go to ISI&amp;gt;://WOS:000178625300006&lt;/url&gt;&lt;/related-urls&gt;&lt;/urls&gt;&lt;custom1&gt;Electronic searches May - July 2013&lt;/custom1&gt;&lt;custom2&gt;G&lt;/custom2&gt;&lt;custom3&gt;Include&lt;/custom3&gt;&lt;custom4&gt;RCT&lt;/custom4&gt;&lt;custom7&gt;Retrieved&lt;/custom7&gt;&lt;electronic-resource-num&gt;10.1177/019251302237301&lt;/electronic-resource-num&gt;&lt;remote-database-name&gt;Sociological Abstracts&lt;/remote-database-name&gt;&lt;language&gt;English&lt;/language&gt;&lt;/record&gt;&lt;/Cite&gt;&lt;/EndNote&gt;</w:instrText>
            </w:r>
            <w:r w:rsidRPr="00455ED1">
              <w:rPr>
                <w:rFonts w:asciiTheme="minorHAnsi" w:hAnsiTheme="minorHAnsi"/>
              </w:rPr>
              <w:fldChar w:fldCharType="separate"/>
            </w:r>
            <w:r w:rsidRPr="00455ED1">
              <w:rPr>
                <w:rFonts w:asciiTheme="minorHAnsi" w:hAnsiTheme="minorHAnsi"/>
                <w:noProof/>
                <w:vertAlign w:val="superscript"/>
              </w:rPr>
              <w:t>24</w:t>
            </w:r>
            <w:r w:rsidRPr="00455ED1">
              <w:rPr>
                <w:rFonts w:asciiTheme="minorHAnsi" w:hAnsiTheme="minorHAnsi"/>
              </w:rPr>
              <w:fldChar w:fldCharType="end"/>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04B4AD"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Repeated home visits remove barriers to accessing services and are designed to address gaps in social support networks and sustain behaviour change by repeated contact to direct young women away from repeat pregnancy.</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94291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access to services or social support were not identified as risk factors</w:t>
            </w:r>
          </w:p>
        </w:tc>
        <w:tc>
          <w:tcPr>
            <w:tcW w:w="1843" w:type="dxa"/>
            <w:tcBorders>
              <w:top w:val="single" w:sz="4" w:space="0" w:color="000000"/>
              <w:bottom w:val="single" w:sz="4" w:space="0" w:color="000000"/>
              <w:right w:val="single" w:sz="4" w:space="0" w:color="000000"/>
            </w:tcBorders>
          </w:tcPr>
          <w:p w14:paraId="7BFA165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home visits by professional, para-professional or lay persons</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37515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ailoring (2) Connectedness (1)</w:t>
            </w:r>
          </w:p>
          <w:p w14:paraId="1938FCC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464DA3"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1D3CE8"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11700888"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FACE75"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g">
                  <w:drawing>
                    <wp:anchor distT="0" distB="0" distL="114300" distR="114300" simplePos="0" relativeHeight="251663360" behindDoc="0" locked="0" layoutInCell="1" allowOverlap="1" wp14:anchorId="537BF2C7" wp14:editId="551D93A9">
                      <wp:simplePos x="0" y="0"/>
                      <wp:positionH relativeFrom="column">
                        <wp:posOffset>1595756</wp:posOffset>
                      </wp:positionH>
                      <wp:positionV relativeFrom="paragraph">
                        <wp:posOffset>24761</wp:posOffset>
                      </wp:positionV>
                      <wp:extent cx="403222" cy="759464"/>
                      <wp:effectExtent l="0" t="0" r="15878" b="21586"/>
                      <wp:wrapSquare wrapText="bothSides"/>
                      <wp:docPr id="13" name="Group 353"/>
                      <wp:cNvGraphicFramePr/>
                      <a:graphic xmlns:a="http://schemas.openxmlformats.org/drawingml/2006/main">
                        <a:graphicData uri="http://schemas.microsoft.com/office/word/2010/wordprocessingGroup">
                          <wpg:wgp>
                            <wpg:cNvGrpSpPr/>
                            <wpg:grpSpPr>
                              <a:xfrm>
                                <a:off x="0" y="0"/>
                                <a:ext cx="403222" cy="759464"/>
                                <a:chOff x="0" y="0"/>
                                <a:chExt cx="403222" cy="759464"/>
                              </a:xfrm>
                            </wpg:grpSpPr>
                            <wps:wsp>
                              <wps:cNvPr id="14" name="Rectangle 354"/>
                              <wps:cNvSpPr/>
                              <wps:spPr>
                                <a:xfrm>
                                  <a:off x="0" y="154287"/>
                                  <a:ext cx="403222" cy="154204"/>
                                </a:xfrm>
                                <a:prstGeom prst="rect">
                                  <a:avLst/>
                                </a:prstGeom>
                                <a:solidFill>
                                  <a:srgbClr val="C55A11"/>
                                </a:solidFill>
                                <a:ln w="12701">
                                  <a:solidFill>
                                    <a:srgbClr val="41719C"/>
                                  </a:solidFill>
                                  <a:prstDash val="solid"/>
                                  <a:miter/>
                                </a:ln>
                              </wps:spPr>
                              <wps:bodyPr lIns="0" tIns="0" rIns="0" bIns="0"/>
                            </wps:wsp>
                            <wps:wsp>
                              <wps:cNvPr id="15" name="Rectangle 355"/>
                              <wps:cNvSpPr/>
                              <wps:spPr>
                                <a:xfrm>
                                  <a:off x="0" y="605260"/>
                                  <a:ext cx="403222" cy="154204"/>
                                </a:xfrm>
                                <a:prstGeom prst="rect">
                                  <a:avLst/>
                                </a:prstGeom>
                                <a:solidFill>
                                  <a:srgbClr val="7C7C7C"/>
                                </a:solidFill>
                                <a:ln w="12701">
                                  <a:solidFill>
                                    <a:srgbClr val="41719C"/>
                                  </a:solidFill>
                                  <a:prstDash val="solid"/>
                                  <a:miter/>
                                </a:ln>
                              </wps:spPr>
                              <wps:bodyPr lIns="0" tIns="0" rIns="0" bIns="0"/>
                            </wps:wsp>
                            <wps:wsp>
                              <wps:cNvPr id="16" name="Rectangle 356"/>
                              <wps:cNvSpPr/>
                              <wps:spPr>
                                <a:xfrm>
                                  <a:off x="0" y="450973"/>
                                  <a:ext cx="403222" cy="154204"/>
                                </a:xfrm>
                                <a:prstGeom prst="rect">
                                  <a:avLst/>
                                </a:prstGeom>
                                <a:solidFill>
                                  <a:srgbClr val="7030A0"/>
                                </a:solidFill>
                                <a:ln w="25402">
                                  <a:solidFill>
                                    <a:srgbClr val="385D8A"/>
                                  </a:solidFill>
                                  <a:prstDash val="solid"/>
                                  <a:miter/>
                                </a:ln>
                              </wps:spPr>
                              <wps:bodyPr lIns="0" tIns="0" rIns="0" bIns="0"/>
                            </wps:wsp>
                            <wps:wsp>
                              <wps:cNvPr id="17" name="Rectangle 357"/>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18" name="Rectangle 358"/>
                              <wps:cNvSpPr/>
                              <wps:spPr>
                                <a:xfrm>
                                  <a:off x="0" y="30856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71B6B562" id="Group 353" o:spid="_x0000_s1026" style="position:absolute;margin-left:125.65pt;margin-top:1.95pt;width:31.75pt;height:59.8pt;z-index:251663360"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QzaqAIAAJcMAAAOAAAAZHJzL2Uyb0RvYy54bWzsV+tq2zAU/j/YOwj/XyzfE9OkhGQtg7GW&#10;dXsARZYvYFtCUuP07Xckx+nN3WgGDRsloOh6Lt93jnR8dr5rarRlUlW8nTveBDuItZRnVVvMnZ8/&#10;Lj5NHaQ0aTNS85bNnTumnPPFxw9nnUiZz0teZ0wiENKqtBNzp9RapK6raMkaoiZcsBYWcy4bomEo&#10;CzeTpAPpTe36GMdux2UmJKdMKZhd94vOwsrPc0b1VZ4rplE9d8A2bVtp241p3cUZSQtJRFnRvRnk&#10;CCsaUrWg9CBqTTRBt7J6JqqpqOSK53pCeePyPK8osz6ANx5+4s2l5LfC+lKkXSEOMAG0T3A6Wiz9&#10;tr2WqMqAu8BBLWmAI6sWBVFg0OlEkcKmSyluxLXcTxT9yDi8y2Vj/sEVtLO43h1wZTuNKEyGOPB9&#10;30EUlpJoFsZhjzstgZxnp2j5+bfn3EGpa2w7mNIJiCB1D5L6O5BuSiKYxV4Z/weQwgGk7xBapC1q&#10;BkBZd4x+2HhASaUKAHsRIi8K/WnS4zCGk1nHVvDBX5IKqfQl4w0ynbkjwQYbdWT7VWngBrYOW4xi&#10;xesqu6jq2g5ksVnVEm0JpMIqipaeZ7TDkUfb6hZ1EAx+gj0r+tGieigj9BJvthqTYWxYE1X2uqyE&#10;3tGm0kz2SusWdBvMepRMb8OzO8C5/tICdyZZh44cOpt9x4jY820i9C2Ij8aIj4xbRv8riI9x5Mf7&#10;i+ftiU9W5jdG2jvx4xkfjxEfH0F8GOFZYu9Ukp6AeBzgpQ278Yz3oxD7f8j4YBqtp8ux4PkfMz4Z&#10;I97e2K/M+JMle5DEeOaP8dUn+zvnw+U9PO9QrfY10MPnfXpEsgd4GsX2eThFsq+95dJbv0z8v/S8&#10;2yoPql9bquwrdVNePxzbcuD+e2LxCwAA//8DAFBLAwQUAAYACAAAACEAkTECxN8AAAAJAQAADwAA&#10;AGRycy9kb3ducmV2LnhtbEyPUUvDMBSF3wX/Q7iCby5NY0Vr0zGG+jQEN2HsLWvu2rImKU3Wdv/e&#10;65M+Xs7Hud8plrPt2IhDaL1TIBYJMHSVN62rFXzv3h+egYWondGdd6jgigGW5e1NoXPjJ/eF4zbW&#10;jEpcyLWCJsY+5zxUDVodFr5HR9nJD1ZHOoeam0FPVG47nibJE7e6dfSh0T2uG6zO24tV8DHpaSXF&#10;27g5n9bXwy773G8EKnV/N69egUWc4x8Mv/qkDiU5Hf3FmcA6BWkmJKEK5AswyqV4pClHAlOZAS8L&#10;/n9B+QMAAP//AwBQSwECLQAUAAYACAAAACEAtoM4kv4AAADhAQAAEwAAAAAAAAAAAAAAAAAAAAAA&#10;W0NvbnRlbnRfVHlwZXNdLnhtbFBLAQItABQABgAIAAAAIQA4/SH/1gAAAJQBAAALAAAAAAAAAAAA&#10;AAAAAC8BAABfcmVscy8ucmVsc1BLAQItABQABgAIAAAAIQB0hQzaqAIAAJcMAAAOAAAAAAAAAAAA&#10;AAAAAC4CAABkcnMvZTJvRG9jLnhtbFBLAQItABQABgAIAAAAIQCRMQLE3wAAAAkBAAAPAAAAAAAA&#10;AAAAAAAAAAIFAABkcnMvZG93bnJldi54bWxQSwUGAAAAAAQABADzAAAADgYAAAAA&#10;">
                      <v:rect id="Rectangle 354"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0Z7UcAA&#10;AADbAAAADwAAAGRycy9kb3ducmV2LnhtbERP3WrCMBS+H+wdwhF2N1NXaUdnFHUMdlv1Ac6aY1PW&#10;nHRJZru3XwTBu/Px/Z7VZrK9uJAPnWMFi3kGgrhxuuNWwen48fwKIkRkjb1jUvBHATbrx4cVVtqN&#10;XNPlEFuRQjhUqMDEOFRShsaQxTB3A3Hizs5bjAn6VmqPYwq3vXzJskJa7Dg1GBxob6j5PvxaBbuf&#10;sqtNXZx8WYzv+fkr38sxV+ppNm3fQESa4l18c3/qNH8J11/SAXL9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0Z7UcAAAADbAAAADwAAAAAAAAAAAAAAAACYAgAAZHJzL2Rvd25y&#10;ZXYueG1sUEsFBgAAAAAEAAQA9QAAAIUDAAAAAA==&#10;" fillcolor="#c55a11" strokecolor="#41719c" strokeweight=".35281mm">
                        <v:textbox inset="0,0,0,0"/>
                      </v:rect>
                      <v:rect id="Rectangle 355"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9bpssEA&#10;AADbAAAADwAAAGRycy9kb3ducmV2LnhtbERPTWsCMRC9C/6HMEJvmlXUytYoIlV6Eem2B3sbknF3&#10;cTNZklS3/74RBG/zeJ+zXHe2EVfyoXasYDzKQBBrZ2ouFXx/7YYLECEiG2wck4I/CrBe9XtLzI27&#10;8Sddi1iKFMIhRwVVjG0uZdAVWQwj1xIn7uy8xZigL6XxeEvhtpGTLJtLizWnhgpb2lakL8WvVdBN&#10;aX/YB61f/SkU59n7D22PrVIvg27zBiJSF5/ih/vDpPkzuP+SDpCr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PW6bLBAAAA2wAAAA8AAAAAAAAAAAAAAAAAmAIAAGRycy9kb3du&#10;cmV2LnhtbFBLBQYAAAAABAAEAPUAAACGAwAAAAA=&#10;" fillcolor="#7c7c7c" strokecolor="#41719c" strokeweight=".35281mm">
                        <v:textbox inset="0,0,0,0"/>
                      </v:rect>
                      <v:rect id="Rectangle 356"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wewcIA&#10;AADbAAAADwAAAGRycy9kb3ducmV2LnhtbERPS2rDMBDdF3IHMYHsGrldmNSNYkxDIYvgtkkOMFgT&#10;29QaOZLiz+2rQqG7ebzvbPPJdGIg51vLCp7WCQjiyuqWawWX8/vjBoQPyBo7y6RgJg/5bvGwxUzb&#10;kb9oOIVaxBD2GSpoQugzKX3VkEG/tj1x5K7WGQwRulpqh2MMN518TpJUGmw5NjTY01tD1ffpbhR8&#10;3gpdfuync3d8KZ3bjPN1HmalVsupeAURaAr/4j/3Qcf5Kfz+Eg+Qu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1TB7BwgAAANsAAAAPAAAAAAAAAAAAAAAAAJgCAABkcnMvZG93&#10;bnJldi54bWxQSwUGAAAAAAQABAD1AAAAhwMAAAAA&#10;" fillcolor="#7030a0" strokecolor="#385d8a" strokeweight=".70561mm">
                        <v:textbox inset="0,0,0,0"/>
                      </v:rect>
                      <v:rect id="Rectangle 357"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Yta78A&#10;AADbAAAADwAAAGRycy9kb3ducmV2LnhtbERPPWvDMBDdC/kP4gLZGrkdUuNYDqEQyNIhToeOh3W1&#10;RK2TsRTF/vdRodDtHu/z6sPsBpFoCtazgpdtAYK489pyr+DzenouQYSIrHHwTAoWCnBoVk81Vtrf&#10;+UKpjb3IIRwqVGBiHCspQ2fIYdj6kThz335yGDOceqknvOdwN8jXothJh5Zzg8GR3g11P+3NKSiG&#10;0dlbp9Ni/bUswzGZj6+k1GY9H/cgIs3xX/znPus8/w1+f8kHyOY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li1rvwAAANsAAAAPAAAAAAAAAAAAAAAAAJgCAABkcnMvZG93bnJl&#10;di54bWxQSwUGAAAAAAQABAD1AAAAhAMAAAAA&#10;" fillcolor="#376092" strokecolor="#385d8a" strokeweight=".70561mm">
                        <v:textbox inset="0,0,0,0"/>
                      </v:rect>
                      <v:rect id="Rectangle 358"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nznx8QA&#10;AADbAAAADwAAAGRycy9kb3ducmV2LnhtbESPT2vCQBDF70K/wzKFXqRuGqSU6CqxULAnbSz1OmQn&#10;fzA7G7Krpt/eOQjeZnhv3vvNcj26Tl1oCK1nA2+zBBRx6W3LtYHfw9frB6gQkS12nsnAPwVYr54m&#10;S8ysv/IPXYpYKwnhkKGBJsY+0zqUDTkMM98Ti1b5wWGUdai1HfAq4a7TaZK8a4ctS0ODPX02VJ6K&#10;szOwSf/yas6bdDy7/Tb/PlbF9LQz5uV5zBegIo3xYb5fb63gC6z8IgPo1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p858fEAAAA2wAAAA8AAAAAAAAAAAAAAAAAmAIAAGRycy9k&#10;b3ducmV2LnhtbFBLBQYAAAAABAAEAPUAAACJAwAAAAA=&#10;" fillcolor="#d1aa1d" strokecolor="#41719c" strokeweight=".35281mm">
                        <v:textbox inset="0,0,0,0"/>
                      </v:rect>
                      <w10:wrap type="square"/>
                    </v:group>
                  </w:pict>
                </mc:Fallback>
              </mc:AlternateContent>
            </w:r>
            <w:r w:rsidRPr="00455ED1">
              <w:rPr>
                <w:rFonts w:asciiTheme="minorHAnsi" w:hAnsiTheme="minorHAnsi"/>
              </w:rPr>
              <w:t xml:space="preserve">                                           Trained volunteer mentors to give telephone support and social outings </w:t>
            </w:r>
          </w:p>
          <w:p w14:paraId="27CF435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12 hours per month</w:t>
            </w:r>
            <w:r w:rsidRPr="00455ED1">
              <w:rPr>
                <w:rFonts w:asciiTheme="minorHAnsi" w:hAnsiTheme="minorHAnsi"/>
              </w:rPr>
              <w:fldChar w:fldCharType="begin"/>
            </w:r>
            <w:r w:rsidRPr="00455ED1">
              <w:rPr>
                <w:rFonts w:asciiTheme="minorHAnsi" w:hAnsiTheme="minorHAnsi"/>
              </w:rPr>
              <w:instrText xml:space="preserve"> ADDIN EN.CITE &lt;EndNote&gt;&lt;Cite&gt;&lt;Author&gt;Havens&lt;/Author&gt;&lt;Year&gt;1997&lt;/Year&gt;&lt;RecNum&gt;272&lt;/RecNum&gt;&lt;DisplayText&gt;&lt;style face="superscript"&gt;60&lt;/style&gt;&lt;/DisplayText&gt;&lt;record&gt;&lt;rec-number&gt;272&lt;/rec-number&gt;&lt;foreign-keys&gt;&lt;key app="EN" db-id="5r2extsw5dzes7ed5ftpvxx1evttevdr2tva" timestamp="1372345501"&gt;272&lt;/key&gt;&lt;/foreign-keys&gt;&lt;ref-type name="Journal Article"&gt;17&lt;/ref-type&gt;&lt;contributors&gt;&lt;authors&gt;&lt;author&gt;Havens, K. K.&lt;/author&gt;&lt;author&gt;Wagstaff, D. A.&lt;/author&gt;&lt;author&gt;Mercer, P. A.&lt;/author&gt;&lt;author&gt;Longeway, K.&lt;/author&gt;&lt;author&gt;Gutman, M.&lt;/author&gt;&lt;/authors&gt;&lt;/contributors&gt;&lt;auth-address&gt;St. Luke&amp;apos;s Family Practice Center, Milwaukee 53215, USA.&lt;/auth-address&gt;&lt;titles&gt;&lt;title&gt;Lessons learned from a mentoring program for teenage mothers&lt;/title&gt;&lt;secondary-title&gt;WMJ&lt;/secondary-title&gt;&lt;/titles&gt;&lt;periodical&gt;&lt;full-title&gt;WMJ&lt;/full-title&gt;&lt;/periodical&gt;&lt;pages&gt;38-43&lt;/pages&gt;&lt;volume&gt;96&lt;/volume&gt;&lt;number&gt;9&lt;/number&gt;&lt;keywords&gt;&lt;keyword&gt;Adolescent&lt;/keyword&gt;&lt;keyword&gt;Contraception Behavior&lt;/keyword&gt;&lt;keyword&gt;Female&lt;/keyword&gt;&lt;keyword&gt;Health Promotion&lt;/keyword&gt;&lt;keyword&gt;Humans&lt;/keyword&gt;&lt;keyword&gt;Mentors&lt;/keyword&gt;&lt;keyword&gt;*Mothers&lt;/keyword&gt;&lt;keyword&gt;Pregnancy&lt;/keyword&gt;&lt;keyword&gt;*Pregnancy in Adolescence&lt;/keyword&gt;&lt;/keywords&gt;&lt;dates&gt;&lt;year&gt;1997&lt;/year&gt;&lt;pub-dates&gt;&lt;date&gt;Sep&lt;/date&gt;&lt;/pub-dates&gt;&lt;/dates&gt;&lt;isbn&gt;1098-1861 (Print)&amp;#xD;1098-1861 (Linking)&lt;/isbn&gt;&lt;accession-num&gt;9368461&lt;/accession-num&gt;&lt;urls&gt;&lt;related-urls&gt;&lt;url&gt;http://www.ncbi.nlm.nih.gov/pubmed/9368461&lt;/url&gt;&lt;/related-urls&gt;&lt;/urls&gt;&lt;custom1&gt;Electronic searches May - July 2013&lt;/custom1&gt;&lt;custom2&gt;G&lt;/custom2&gt;&lt;custom3&gt;Include &lt;/custom3&gt;&lt;custom4&gt;RCT&lt;/custom4&gt;&lt;custom7&gt;Retrieved &lt;/custom7&gt;&lt;remote-database-name&gt;Embase&lt;/remote-database-name&gt;&lt;remote-database-provider&gt;Ovid Technologies&lt;/remote-database-provider&gt;&lt;language&gt;English&lt;/language&gt;&lt;/record&gt;&lt;/Cite&gt;&lt;/EndNote&gt;</w:instrText>
            </w:r>
            <w:r w:rsidRPr="00455ED1">
              <w:rPr>
                <w:rFonts w:asciiTheme="minorHAnsi" w:hAnsiTheme="minorHAnsi"/>
              </w:rPr>
              <w:fldChar w:fldCharType="separate"/>
            </w:r>
            <w:r w:rsidRPr="00455ED1">
              <w:rPr>
                <w:rFonts w:asciiTheme="minorHAnsi" w:hAnsiTheme="minorHAnsi"/>
                <w:noProof/>
                <w:vertAlign w:val="superscript"/>
              </w:rPr>
              <w:t>60</w:t>
            </w:r>
            <w:r w:rsidRPr="00455ED1">
              <w:rPr>
                <w:rFonts w:asciiTheme="minorHAnsi" w:hAnsiTheme="minorHAnsi"/>
              </w:rPr>
              <w:fldChar w:fldCharType="end"/>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57E6A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Using the mentor as a role model, information/ education resource and a source of social support for young mother and her family could reduce repeat pregnancy</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378FE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social support was not an identified risk factor, but living with a partner was weakly associated with an increase in repeat pregnancy</w:t>
            </w:r>
          </w:p>
        </w:tc>
        <w:tc>
          <w:tcPr>
            <w:tcW w:w="1843" w:type="dxa"/>
            <w:tcBorders>
              <w:top w:val="single" w:sz="4" w:space="0" w:color="000000"/>
              <w:bottom w:val="single" w:sz="4" w:space="0" w:color="000000"/>
              <w:right w:val="single" w:sz="4" w:space="0" w:color="000000"/>
            </w:tcBorders>
          </w:tcPr>
          <w:p w14:paraId="7698231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either trained mentors or role models, however there was evidence that some young women perceived a negative stereotype of young motherhood, which they were determined not to conform to</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8861C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Tailoring (1) </w:t>
            </w:r>
            <w:r w:rsidRPr="00455ED1">
              <w:rPr>
                <w:rFonts w:asciiTheme="minorHAnsi" w:hAnsiTheme="minorHAnsi"/>
              </w:rPr>
              <w:br/>
              <w:t>Connectedness (1)</w:t>
            </w:r>
          </w:p>
          <w:p w14:paraId="1C1C29D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7F1F48"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E0141A"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4ED9974A"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04102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Small group educational intervention to promote antenatal care and well-baby </w:t>
            </w:r>
            <w:r w:rsidRPr="00455ED1">
              <w:rPr>
                <w:rFonts w:asciiTheme="minorHAnsi" w:hAnsiTheme="minorHAnsi"/>
                <w:noProof/>
                <w:lang w:eastAsia="en-GB"/>
              </w:rPr>
              <mc:AlternateContent>
                <mc:Choice Requires="wpg">
                  <w:drawing>
                    <wp:anchor distT="0" distB="0" distL="114300" distR="114300" simplePos="0" relativeHeight="251664384" behindDoc="0" locked="0" layoutInCell="1" allowOverlap="1" wp14:anchorId="6AB68C4A" wp14:editId="7830E12D">
                      <wp:simplePos x="0" y="0"/>
                      <wp:positionH relativeFrom="column">
                        <wp:posOffset>1748159</wp:posOffset>
                      </wp:positionH>
                      <wp:positionV relativeFrom="paragraph">
                        <wp:posOffset>-1660522</wp:posOffset>
                      </wp:positionV>
                      <wp:extent cx="403222" cy="759454"/>
                      <wp:effectExtent l="0" t="0" r="15878" b="21596"/>
                      <wp:wrapSquare wrapText="bothSides"/>
                      <wp:docPr id="19" name="Group 359"/>
                      <wp:cNvGraphicFramePr/>
                      <a:graphic xmlns:a="http://schemas.openxmlformats.org/drawingml/2006/main">
                        <a:graphicData uri="http://schemas.microsoft.com/office/word/2010/wordprocessingGroup">
                          <wpg:wgp>
                            <wpg:cNvGrpSpPr/>
                            <wpg:grpSpPr>
                              <a:xfrm>
                                <a:off x="0" y="0"/>
                                <a:ext cx="403222" cy="759454"/>
                                <a:chOff x="0" y="0"/>
                                <a:chExt cx="403222" cy="759454"/>
                              </a:xfrm>
                            </wpg:grpSpPr>
                            <wps:wsp>
                              <wps:cNvPr id="20" name="Rectangle 360"/>
                              <wps:cNvSpPr/>
                              <wps:spPr>
                                <a:xfrm>
                                  <a:off x="0" y="154277"/>
                                  <a:ext cx="403222" cy="154204"/>
                                </a:xfrm>
                                <a:prstGeom prst="rect">
                                  <a:avLst/>
                                </a:prstGeom>
                                <a:solidFill>
                                  <a:srgbClr val="C55A11"/>
                                </a:solidFill>
                                <a:ln w="12701">
                                  <a:solidFill>
                                    <a:srgbClr val="41719C"/>
                                  </a:solidFill>
                                  <a:prstDash val="solid"/>
                                  <a:miter/>
                                </a:ln>
                              </wps:spPr>
                              <wps:bodyPr lIns="0" tIns="0" rIns="0" bIns="0"/>
                            </wps:wsp>
                            <wps:wsp>
                              <wps:cNvPr id="21" name="Rectangle 361"/>
                              <wps:cNvSpPr/>
                              <wps:spPr>
                                <a:xfrm>
                                  <a:off x="0" y="605250"/>
                                  <a:ext cx="403222" cy="154204"/>
                                </a:xfrm>
                                <a:prstGeom prst="rect">
                                  <a:avLst/>
                                </a:prstGeom>
                                <a:solidFill>
                                  <a:srgbClr val="7C7C7C"/>
                                </a:solidFill>
                                <a:ln w="12701">
                                  <a:solidFill>
                                    <a:srgbClr val="41719C"/>
                                  </a:solidFill>
                                  <a:prstDash val="solid"/>
                                  <a:miter/>
                                </a:ln>
                              </wps:spPr>
                              <wps:bodyPr lIns="0" tIns="0" rIns="0" bIns="0"/>
                            </wps:wsp>
                            <wps:wsp>
                              <wps:cNvPr id="22" name="Rectangle 362"/>
                              <wps:cNvSpPr/>
                              <wps:spPr>
                                <a:xfrm>
                                  <a:off x="0" y="450972"/>
                                  <a:ext cx="403222" cy="154204"/>
                                </a:xfrm>
                                <a:prstGeom prst="rect">
                                  <a:avLst/>
                                </a:prstGeom>
                                <a:solidFill>
                                  <a:srgbClr val="7030A0"/>
                                </a:solidFill>
                                <a:ln w="25402">
                                  <a:solidFill>
                                    <a:srgbClr val="385D8A"/>
                                  </a:solidFill>
                                  <a:prstDash val="solid"/>
                                  <a:miter/>
                                </a:ln>
                              </wps:spPr>
                              <wps:bodyPr lIns="0" tIns="0" rIns="0" bIns="0"/>
                            </wps:wsp>
                            <wps:wsp>
                              <wps:cNvPr id="23" name="Rectangle 363"/>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24" name="Rectangle 364"/>
                              <wps:cNvSpPr/>
                              <wps:spPr>
                                <a:xfrm>
                                  <a:off x="0" y="30855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7166BBCA" id="Group 359" o:spid="_x0000_s1026" style="position:absolute;margin-left:137.65pt;margin-top:-130.75pt;width:31.75pt;height:59.8pt;z-index:251664384"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gf/qAIAAJcMAAAOAAAAZHJzL2Uyb0RvYy54bWzsV+tq2zAU/j/YOwj/Xy1fFCemSQnJWgZj&#10;Lev2AIotX0CWhOTG6dvvSHbSNnU32kHLRjHIup7L950jH5+e7RqOtkybWoq5F5xgDzGRybwW5dz7&#10;+eP809RDpqUip1wKNvdumfHOFh8/nHYqZaGsJM+ZRiBEmLRTc69qW5X6vskq1lBzIhUTsFhI3dAW&#10;hrr0c007kN5wP8R44ndS50rLjBkDs+t+0Vs4+UXBsvayKAxrEZ97YFvrWu3ajW39xSlNS01VVWeD&#10;GfQFVjS0FqD0IGpNW4pudP1IVFNnWhpZtCeZbHxZFHXGnA/gTYCPvLnQ8kY5X8q0K9UBJoD2CKcX&#10;i82+ba80qnPgbuYhQRvgyKlFEZlZdDpVprDpQqtrdaWHibIfWYd3hW7sG1xBO4fr7QFXtmtRBpMx&#10;jsIw9FAGSwmZxSTucc8qIOfRqaz6/Ntz/l6pb207mNIpiCBzB5L5O5CuK6qYw95Y/weQQoihHqTv&#10;EFpUlJyhaOLCyOqHjQeUTGoAsCchCkgcJkmPwxhOdh07nA7+0lRp014w2SDbmXsabHBRR7dfTQvc&#10;wNb9FqvYSF7n5zXnbqDLzYprtKWQCitClkFgtcORB9u4QB0EQ5jgwIl+sGjuy4iDJJitxmRYG9bU&#10;VL0uJ6F3tKlbpnulXIBui1mPku1tZH4LOPMvArizybrv6H1nM3SsiIFvG6GvQXwwRrxD0Op/BvET&#10;TEIyXDyvT3yyss8Yae/Ej2c83FuPMz60CD6T+JjgWeIO0vQNiMcRXrqwG8/4kMQ4/EPGR1Oyni7H&#10;gud/zPhojPjoBcS/WbJHyQTPXMS9c35UWj3xeY/HOHdf4Wcme4SnhBAbLG+R7OtguQzWY4n6793y&#10;rsqD6teVKkOlbsvr+2NXDtz9Tyx+AQAA//8DAFBLAwQUAAYACAAAACEA9Bcnm+QAAAANAQAADwAA&#10;AGRycy9kb3ducmV2LnhtbEyPwU7DMAyG70i8Q2Qkblualo6tNJ2mCThNSGxIaLes8dpqTVI1Wdu9&#10;PeYER9uffn9/vp5MywbsfeOsBDGPgKEtnW5sJeHr8DZbAvNBWa1aZ1HCDT2si/u7XGXajfYTh32o&#10;GIVYnykJdQhdxrkvazTKz12Hlm5n1xsVaOwrrns1UrhpeRxFC25UY+lDrTrc1lhe9lcj4X1U4yYR&#10;r8Puct7ejof043snUMrHh2nzAizgFP5g+NUndSjI6eSuVnvWSoif04RQCbN4IVJghCTJktqcaCWe&#10;xAp4kfP/LYofAAAA//8DAFBLAQItABQABgAIAAAAIQC2gziS/gAAAOEBAAATAAAAAAAAAAAAAAAA&#10;AAAAAABbQ29udGVudF9UeXBlc10ueG1sUEsBAi0AFAAGAAgAAAAhADj9If/WAAAAlAEAAAsAAAAA&#10;AAAAAAAAAAAALwEAAF9yZWxzLy5yZWxzUEsBAi0AFAAGAAgAAAAhANSaB/+oAgAAlwwAAA4AAAAA&#10;AAAAAAAAAAAALgIAAGRycy9lMm9Eb2MueG1sUEsBAi0AFAAGAAgAAAAhAPQXJ5vkAAAADQEAAA8A&#10;AAAAAAAAAAAAAAAAAgUAAGRycy9kb3ducmV2LnhtbFBLBQYAAAAABAAEAPMAAAATBgAAAAA=&#10;">
                      <v:rect id="Rectangle 360"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G3778A&#10;AADbAAAADwAAAGRycy9kb3ducmV2LnhtbERP3WrCMBS+H/gO4QjezVQLdVSjqEPYbZ0PcNYcm2Jz&#10;UpPM1rc3F4Ndfnz/m91oO/EgH1rHChbzDARx7XTLjYLL9+n9A0SIyBo7x6TgSQF228nbBkvtBq7o&#10;cY6NSCEcSlRgYuxLKUNtyGKYu544cVfnLcYEfSO1xyGF204us6yQFltODQZ7Ohqqb+dfq+BwX7WV&#10;qYqLXxXDZ379yY9yyJWaTcf9GkSkMf6L/9xfWsEyrU9f0g+Q2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WEbfvvwAAANsAAAAPAAAAAAAAAAAAAAAAAJgCAABkcnMvZG93bnJl&#10;di54bWxQSwUGAAAAAAQABAD1AAAAhAMAAAAA&#10;" fillcolor="#c55a11" strokecolor="#41719c" strokeweight=".35281mm">
                        <v:textbox inset="0,0,0,0"/>
                      </v:rect>
                      <v:rect id="Rectangle 361"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oElDMMA&#10;AADbAAAADwAAAGRycy9kb3ducmV2LnhtbESPzWsCMRTE70L/h/AKvdWs0i9Ws1KkipcibnvQ2yN5&#10;+4GblyWJuv73TUHwOMzMb5j5YrCdOJMPrWMFk3EGglg703Kt4Pdn9fwBIkRkg51jUnClAIviYTTH&#10;3LgL7+hcxlokCIccFTQx9rmUQTdkMYxdT5y8ynmLMUlfS+PxkuC2k9Mse5MWW04LDfa0bEgfy5NV&#10;MLzQ+nsdtH73+1BWr18HWm57pZ4eh88ZiEhDvIdv7Y1RMJ3A/5f0A2Tx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oElDMMAAADbAAAADwAAAAAAAAAAAAAAAACYAgAAZHJzL2Rv&#10;d25yZXYueG1sUEsFBgAAAAAEAAQA9QAAAIgDAAAAAA==&#10;" fillcolor="#7c7c7c" strokecolor="#41719c" strokeweight=".35281mm">
                        <v:textbox inset="0,0,0,0"/>
                      </v:rect>
                      <v:rect id="Rectangle 362"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vSf8QA&#10;AADbAAAADwAAAGRycy9kb3ducmV2LnhtbESPzWrDMBCE74W+g9hCbo0cH0LqRjYhoZBDSNokD7BY&#10;G9vUWjmS6p+3jwqFHoeZ+YZZF6NpRU/ON5YVLOYJCOLS6oYrBdfLx+sKhA/IGlvLpGAiD0X+/LTG&#10;TNuBv6g/h0pECPsMFdQhdJmUvqzJoJ/bjjh6N+sMhihdJbXDIcJNK9MkWUqDDceFGjva1lR+n3+M&#10;gs/7Rh9Pu/HSHt6Ozq2G6Tb1k1Kzl3HzDiLQGP7Df+29VpCm8Psl/gCZ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Qb0n/EAAAA2wAAAA8AAAAAAAAAAAAAAAAAmAIAAGRycy9k&#10;b3ducmV2LnhtbFBLBQYAAAAABAAEAPUAAACJAwAAAAA=&#10;" fillcolor="#7030a0" strokecolor="#385d8a" strokeweight=".70561mm">
                        <v:textbox inset="0,0,0,0"/>
                      </v:rect>
                      <v:rect id="Rectangle 363"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Hh1cIA&#10;AADbAAAADwAAAGRycy9kb3ducmV2LnhtbESPwWrDMBBE74X+g9hCb7VcF4JxooRQKOSSQ+0eelys&#10;jSVqrYylKPbfV4VCjsPMvGF2h8WNItEcrGcFr0UJgrj32vKg4Kv7eKlBhIiscfRMClYKcNg/Puyw&#10;0f7Gn5TaOIgM4dCgAhPj1EgZekMOQ+En4uxd/OwwZjkPUs94y3A3yqosN9Kh5bxgcKJ3Q/1Pe3UK&#10;ynFy9trrtFrf1XU4JnP+Tko9Py3HLYhIS7yH/9snraB6g78v+QfI/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weHVwgAAANsAAAAPAAAAAAAAAAAAAAAAAJgCAABkcnMvZG93&#10;bnJldi54bWxQSwUGAAAAAAQABAD1AAAAhwMAAAAA&#10;" fillcolor="#376092" strokecolor="#385d8a" strokeweight=".70561mm">
                        <v:textbox inset="0,0,0,0"/>
                      </v:rect>
                      <v:rect id="Rectangle 364"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0nf8MA&#10;AADbAAAADwAAAGRycy9kb3ducmV2LnhtbESPT4vCMBTE74LfITxhL7KmW0SWapS6sKAntS7r9dG8&#10;/sHmpTRR67c3guBxmJnfMItVbxpxpc7VlhV8TSIQxLnVNZcK/o6/n98gnEfW2FgmBXdysFoOBwtM&#10;tL3xga6ZL0WAsEtQQeV9m0jp8ooMuoltiYNX2M6gD7Irpe7wFuCmkXEUzaTBmsNChS39VJSfs4tR&#10;sI7/02LK67i/mP0m3Z6KbHzeKfUx6tM5CE+9f4df7Y1WEE/h+SX8ALl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V0nf8MAAADbAAAADwAAAAAAAAAAAAAAAACYAgAAZHJzL2Rv&#10;d25yZXYueG1sUEsFBgAAAAAEAAQA9QAAAIgDAAAAAA==&#10;" fillcolor="#d1aa1d" strokecolor="#41719c" strokeweight=".35281mm">
                        <v:textbox inset="0,0,0,0"/>
                      </v:rect>
                      <w10:wrap type="square"/>
                    </v:group>
                  </w:pict>
                </mc:Fallback>
              </mc:AlternateContent>
            </w:r>
            <w:r w:rsidRPr="00455ED1">
              <w:rPr>
                <w:rFonts w:asciiTheme="minorHAnsi" w:hAnsiTheme="minorHAnsi"/>
              </w:rPr>
              <w:t>care(</w:t>
            </w:r>
            <w:hyperlink w:anchor="_ENREF_94" w:tooltip="Ford, 2002 #228" w:history="1">
              <w:r w:rsidRPr="00455ED1">
                <w:rPr>
                  <w:rFonts w:asciiTheme="minorHAnsi" w:hAnsiTheme="minorHAnsi"/>
                </w:rPr>
                <w:t>94</w:t>
              </w:r>
            </w:hyperlink>
            <w:r w:rsidRPr="00455ED1">
              <w:rPr>
                <w:rFonts w:asciiTheme="minorHAnsi" w:hAnsiTheme="minorHAnsi"/>
              </w:rPr>
              <w:t>)</w:t>
            </w:r>
            <w:r w:rsidRPr="00455ED1">
              <w:rPr>
                <w:rFonts w:asciiTheme="minorHAnsi" w:hAnsiTheme="minorHAnsi"/>
              </w:rPr>
              <w:fldChar w:fldCharType="begin">
                <w:fldData xml:space="preserve">PEVuZE5vdGU+PENpdGU+PEF1dGhvcj5Gb3JkPC9BdXRob3I+PFllYXI+MjAwMjwvWWVhcj48UmVj
TnVtPjIyODwvUmVjTnVtPjxEaXNwbGF5VGV4dD48c3R5bGUgZmFjZT0ic3VwZXJzY3JpcHQiPjIz
PC9zdHlsZT48L0Rpc3BsYXlUZXh0PjxyZWNvcmQ+PHJlYy1udW1iZXI+MjI4PC9yZWMtbnVtYmVy
Pjxmb3JlaWduLWtleXM+PGtleSBhcHA9IkVOIiBkYi1pZD0iNXIyZXh0c3c1ZHplczdlZDVmdHB2
eHgxZXZ0dGV2ZHIydHZhIiB0aW1lc3RhbXA9IjEzNzIzNDU1MDEiPjIyODwva2V5PjwvZm9yZWln
bi1rZXlzPjxyZWYtdHlwZSBuYW1lPSJKb3VybmFsIEFydGljbGUiPjE3PC9yZWYtdHlwZT48Y29u
dHJpYnV0b3JzPjxhdXRob3JzPjxhdXRob3I+Rm9yZCwgSy48L2F1dGhvcj48YXV0aG9yPldlZ2xp
Y2tpLCBMLjwvYXV0aG9yPjxhdXRob3I+S2Vyc2hhdywgVC48L2F1dGhvcj48YXV0aG9yPlNjaHJh
bSwgQy48L2F1dGhvcj48YXV0aG9yPkhveWVyLCBQLiBKLjwvYXV0aG9yPjxhdXRob3I+SmFjb2Jz
b24sIE0uIEwuPC9hdXRob3I+PC9hdXRob3JzPjwvY29udHJpYnV0b3JzPjxhdXRoLWFkZHJlc3M+
UmVzZWFyY2ggU2NpZW50aXN0LCBEZXB0IG9mIEVwaWRlbWlvbG9neSwgU2Nob29sIG9mIFB1Ymxp
YyBIZWFsdGgsIFVuaXZlcnNpdHkgb2YgTWljaGlnYW4sIEFubiBBcmJvciwgTUk8L2F1dGgtYWRk
cmVzcz48dGl0bGVzPjx0aXRsZT5FZmZlY3RzIG9mIGEgcHJlbmF0YWwgY2FyZSBpbnRlcnZlbnRp
b24gZm9yIGFkb2xlc2NlbnQgbW90aGVycyBvbiBiaXJ0aCB3ZWlnaHQsIHJlcGVhdCBwcmVnbmFu
Y3ksIGFuZCBlZHVjYXRpb25hbCBvdXRjb21lcyBhdCBvbmUgeWVhciBwb3N0cGFydHVtPC90aXRs
ZT48c2Vjb25kYXJ5LXRpdGxlPkpvdXJuYWwgb2YgUGVyaW5hdGFsIEVkdWNhdGlvbjwvc2Vjb25k
YXJ5LXRpdGxlPjwvdGl0bGVzPjxwZXJpb2RpY2FsPjxmdWxsLXRpdGxlPkpvdXJuYWwgb2YgUGVy
aW5hdGFsIEVkdWNhdGlvbjwvZnVsbC10aXRsZT48L3BlcmlvZGljYWw+PHBhZ2VzPjM1LTM4PC9w
YWdlcz48dm9sdW1lPjExPC92b2x1bWU+PG51bWJlcj4xPC9udW1iZXI+PGtleXdvcmRzPjxrZXl3
b3JkPlByZW5hdGFsIENhcmUgLS0gSW4gQWRvbGVzY2VuY2U8L2tleXdvcmQ+PGtleXdvcmQ+UHJl
Z25hbmN5IE91dGNvbWVzIC0tIEluIEFkb2xlc2NlbmNlPC9rZXl3b3JkPjxrZXl3b3JkPlByZWdu
YW5jeSBpbiBBZG9sZXNjZW5jZTwva2V5d29yZD48a2V5d29yZD5QZWVyIEdyb3VwIC0tIEluIEFk
b2xlc2NlbmNlPC9rZXl3b3JkPjxrZXl3b3JkPlJhbmRvbSBBc3NpZ25tZW50PC9rZXl3b3JkPjxr
ZXl3b3JkPkV4cGVyaW1lbnRhbCBTdHVkaWVzPC9rZXl3b3JkPjxrZXl3b3JkPlVyYmFuIEFyZWFz
PC9rZXl3b3JkPjxrZXl3b3JkPk1pY2hpZ2FuPC9rZXl3b3JkPjxrZXl3b3JkPkJpcnRoIFdlaWdo
dDwva2V5d29yZD48a2V5d29yZD5FZHVjYXRpb25hbCBTdGF0dXM8L2tleXdvcmQ+PGtleXdvcmQ+
UHJlZ25hbmN5LCBVbnBsYW5uZWQ8L2tleXdvcmQ+PGtleXdvcmQ+QWRvbGVzY2VudCBNb3RoZXJz
PC9rZXl3b3JkPjxrZXl3b3JkPkZlbWFsZTwva2V5d29yZD48a2V5d29yZD5QcmVnbmFuY3k8L2tl
eXdvcmQ+PGtleXdvcmQ+Q2hpbGQ8L2tleXdvcmQ+PGtleXdvcmQ+QWRvbGVzY2VuY2U8L2tleXdv
cmQ+PGtleXdvcmQ+RW1wbG95bWVudCBTdGF0dXM8L2tleXdvcmQ+PGtleXdvcmQ+U29jaWFsIExl
YXJuaW5nIFRoZW9yeTwva2V5d29yZD48a2V5d29yZD5TZWxmLUVmZmljYWN5IC0tIEluIEFkb2xl
c2NlbmNlPC9rZXl3b3JkPjxrZXl3b3JkPkNoaSBTcXVhcmUgVGVzdDwva2V5d29yZD48a2V5d29y
ZD5Mb2dpc3RpYyBSZWdyZXNzaW9uPC9rZXl3b3JkPjxrZXl3b3JkPlBhcml0eTwva2V5d29yZD48
a2V5d29yZD5Qb3N0bmF0YWwgUGVyaW9kPC9rZXl3b3JkPjxrZXl3b3JkPlByZW5hdGFsIENhcmUg
LS0gRWR1Y2F0aW9uIC0tIEluIEFkb2xlc2NlbmNlPC9rZXl3b3JkPjxrZXl3b3JkPkh1bWFuPC9r
ZXl3b3JkPjwva2V5d29yZHM+PGRhdGVzPjx5ZWFyPjIwMDI8L3llYXI+PC9kYXRlcz48aXNibj4x
MDU4LTEyNDM8L2lzYm4+PGFjY2Vzc2lvbi1udW0+MjAwMjA3NTMzMy4gTGFuZ3VhZ2U6IEVuZ2xp
c2guIEVudHJ5IERhdGU6IDIwMDIwNzE5LiBSZXZpc2lvbiBEYXRlOiAyMDA5MTIxOC4gUHVibGlj
YXRpb24gVHlwZTogam91cm5hbCBhcnRpY2xlPC9hY2Nlc3Npb24tbnVtPjx1cmxzPjxyZWxhdGVk
LXVybHM+PHVybD5odHRwOi8vMC1zZWFyY2guZWJzY29ob3N0LmNvbS51bmljYXQuYmFuZ29yLmFj
LnVrL2xvZ2luLmFzcHg/ZGlyZWN0PXRydWUmYW1wO2RiPWM4aCZhbXA7QU49MjAwMjA3NTMzMyZh
bXA7c2l0ZT1laG9zdC1saXZlPC91cmw+PHVybD5odHRwOi8vd3d3Lm5jYmkubmxtLm5paC5nb3Yv
cG1jL2FydGljbGVzL1BNQzE1OTUwOTUvcGRmL0pQRTExMDAzNS5wZGY8L3VybD48L3JlbGF0ZWQt
dXJscz48L3VybHM+PGN1c3RvbTE+RWxlY3Ryb25pYyBzZWFyY2hlcyBNYXkgLSBKdWx5IDIwMTM8
L2N1c3RvbTE+PGN1c3RvbTI+RzwvY3VzdG9tMj48Y3VzdG9tMz5JbmNsdWRlIDwvY3VzdG9tMz48
Y3VzdG9tND5SQ1Q8L2N1c3RvbTQ+PGN1c3RvbTc+UmV0cmlldmVkPC9jdXN0b203PjxyZW1vdGUt
ZGF0YWJhc2UtbmFtZT5jOGg8L3JlbW90ZS1kYXRhYmFzZS1uYW1lPjxyZW1vdGUtZGF0YWJhc2Ut
cHJvdmlkZXI+RUJTQ09ob3N0PC9yZW1vdGUtZGF0YWJhc2UtcHJvdmlkZXI+PC9yZWNvcmQ+PC9D
aXRlPjwvRW5kTm90ZT5=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Gb3JkPC9BdXRob3I+PFllYXI+MjAwMjwvWWVhcj48UmVj
TnVtPjIyODwvUmVjTnVtPjxEaXNwbGF5VGV4dD48c3R5bGUgZmFjZT0ic3VwZXJzY3JpcHQiPjIz
PC9zdHlsZT48L0Rpc3BsYXlUZXh0PjxyZWNvcmQ+PHJlYy1udW1iZXI+MjI4PC9yZWMtbnVtYmVy
Pjxmb3JlaWduLWtleXM+PGtleSBhcHA9IkVOIiBkYi1pZD0iNXIyZXh0c3c1ZHplczdlZDVmdHB2
eHgxZXZ0dGV2ZHIydHZhIiB0aW1lc3RhbXA9IjEzNzIzNDU1MDEiPjIyODwva2V5PjwvZm9yZWln
bi1rZXlzPjxyZWYtdHlwZSBuYW1lPSJKb3VybmFsIEFydGljbGUiPjE3PC9yZWYtdHlwZT48Y29u
dHJpYnV0b3JzPjxhdXRob3JzPjxhdXRob3I+Rm9yZCwgSy48L2F1dGhvcj48YXV0aG9yPldlZ2xp
Y2tpLCBMLjwvYXV0aG9yPjxhdXRob3I+S2Vyc2hhdywgVC48L2F1dGhvcj48YXV0aG9yPlNjaHJh
bSwgQy48L2F1dGhvcj48YXV0aG9yPkhveWVyLCBQLiBKLjwvYXV0aG9yPjxhdXRob3I+SmFjb2Jz
b24sIE0uIEwuPC9hdXRob3I+PC9hdXRob3JzPjwvY29udHJpYnV0b3JzPjxhdXRoLWFkZHJlc3M+
UmVzZWFyY2ggU2NpZW50aXN0LCBEZXB0IG9mIEVwaWRlbWlvbG9neSwgU2Nob29sIG9mIFB1Ymxp
YyBIZWFsdGgsIFVuaXZlcnNpdHkgb2YgTWljaGlnYW4sIEFubiBBcmJvciwgTUk8L2F1dGgtYWRk
cmVzcz48dGl0bGVzPjx0aXRsZT5FZmZlY3RzIG9mIGEgcHJlbmF0YWwgY2FyZSBpbnRlcnZlbnRp
b24gZm9yIGFkb2xlc2NlbnQgbW90aGVycyBvbiBiaXJ0aCB3ZWlnaHQsIHJlcGVhdCBwcmVnbmFu
Y3ksIGFuZCBlZHVjYXRpb25hbCBvdXRjb21lcyBhdCBvbmUgeWVhciBwb3N0cGFydHVtPC90aXRs
ZT48c2Vjb25kYXJ5LXRpdGxlPkpvdXJuYWwgb2YgUGVyaW5hdGFsIEVkdWNhdGlvbjwvc2Vjb25k
YXJ5LXRpdGxlPjwvdGl0bGVzPjxwZXJpb2RpY2FsPjxmdWxsLXRpdGxlPkpvdXJuYWwgb2YgUGVy
aW5hdGFsIEVkdWNhdGlvbjwvZnVsbC10aXRsZT48L3BlcmlvZGljYWw+PHBhZ2VzPjM1LTM4PC9w
YWdlcz48dm9sdW1lPjExPC92b2x1bWU+PG51bWJlcj4xPC9udW1iZXI+PGtleXdvcmRzPjxrZXl3
b3JkPlByZW5hdGFsIENhcmUgLS0gSW4gQWRvbGVzY2VuY2U8L2tleXdvcmQ+PGtleXdvcmQ+UHJl
Z25hbmN5IE91dGNvbWVzIC0tIEluIEFkb2xlc2NlbmNlPC9rZXl3b3JkPjxrZXl3b3JkPlByZWdu
YW5jeSBpbiBBZG9sZXNjZW5jZTwva2V5d29yZD48a2V5d29yZD5QZWVyIEdyb3VwIC0tIEluIEFk
b2xlc2NlbmNlPC9rZXl3b3JkPjxrZXl3b3JkPlJhbmRvbSBBc3NpZ25tZW50PC9rZXl3b3JkPjxr
ZXl3b3JkPkV4cGVyaW1lbnRhbCBTdHVkaWVzPC9rZXl3b3JkPjxrZXl3b3JkPlVyYmFuIEFyZWFz
PC9rZXl3b3JkPjxrZXl3b3JkPk1pY2hpZ2FuPC9rZXl3b3JkPjxrZXl3b3JkPkJpcnRoIFdlaWdo
dDwva2V5d29yZD48a2V5d29yZD5FZHVjYXRpb25hbCBTdGF0dXM8L2tleXdvcmQ+PGtleXdvcmQ+
UHJlZ25hbmN5LCBVbnBsYW5uZWQ8L2tleXdvcmQ+PGtleXdvcmQ+QWRvbGVzY2VudCBNb3RoZXJz
PC9rZXl3b3JkPjxrZXl3b3JkPkZlbWFsZTwva2V5d29yZD48a2V5d29yZD5QcmVnbmFuY3k8L2tl
eXdvcmQ+PGtleXdvcmQ+Q2hpbGQ8L2tleXdvcmQ+PGtleXdvcmQ+QWRvbGVzY2VuY2U8L2tleXdv
cmQ+PGtleXdvcmQ+RW1wbG95bWVudCBTdGF0dXM8L2tleXdvcmQ+PGtleXdvcmQ+U29jaWFsIExl
YXJuaW5nIFRoZW9yeTwva2V5d29yZD48a2V5d29yZD5TZWxmLUVmZmljYWN5IC0tIEluIEFkb2xl
c2NlbmNlPC9rZXl3b3JkPjxrZXl3b3JkPkNoaSBTcXVhcmUgVGVzdDwva2V5d29yZD48a2V5d29y
ZD5Mb2dpc3RpYyBSZWdyZXNzaW9uPC9rZXl3b3JkPjxrZXl3b3JkPlBhcml0eTwva2V5d29yZD48
a2V5d29yZD5Qb3N0bmF0YWwgUGVyaW9kPC9rZXl3b3JkPjxrZXl3b3JkPlByZW5hdGFsIENhcmUg
LS0gRWR1Y2F0aW9uIC0tIEluIEFkb2xlc2NlbmNlPC9rZXl3b3JkPjxrZXl3b3JkPkh1bWFuPC9r
ZXl3b3JkPjwva2V5d29yZHM+PGRhdGVzPjx5ZWFyPjIwMDI8L3llYXI+PC9kYXRlcz48aXNibj4x
MDU4LTEyNDM8L2lzYm4+PGFjY2Vzc2lvbi1udW0+MjAwMjA3NTMzMy4gTGFuZ3VhZ2U6IEVuZ2xp
c2guIEVudHJ5IERhdGU6IDIwMDIwNzE5LiBSZXZpc2lvbiBEYXRlOiAyMDA5MTIxOC4gUHVibGlj
YXRpb24gVHlwZTogam91cm5hbCBhcnRpY2xlPC9hY2Nlc3Npb24tbnVtPjx1cmxzPjxyZWxhdGVk
LXVybHM+PHVybD5odHRwOi8vMC1zZWFyY2guZWJzY29ob3N0LmNvbS51bmljYXQuYmFuZ29yLmFj
LnVrL2xvZ2luLmFzcHg/ZGlyZWN0PXRydWUmYW1wO2RiPWM4aCZhbXA7QU49MjAwMjA3NTMzMyZh
bXA7c2l0ZT1laG9zdC1saXZlPC91cmw+PHVybD5odHRwOi8vd3d3Lm5jYmkubmxtLm5paC5nb3Yv
cG1jL2FydGljbGVzL1BNQzE1OTUwOTUvcGRmL0pQRTExMDAzNS5wZGY8L3VybD48L3JlbGF0ZWQt
dXJscz48L3VybHM+PGN1c3RvbTE+RWxlY3Ryb25pYyBzZWFyY2hlcyBNYXkgLSBKdWx5IDIwMTM8
L2N1c3RvbTE+PGN1c3RvbTI+RzwvY3VzdG9tMj48Y3VzdG9tMz5JbmNsdWRlIDwvY3VzdG9tMz48
Y3VzdG9tND5SQ1Q8L2N1c3RvbTQ+PGN1c3RvbTc+UmV0cmlldmVkPC9jdXN0b203PjxyZW1vdGUt
ZGF0YWJhc2UtbmFtZT5jOGg8L3JlbW90ZS1kYXRhYmFzZS1uYW1lPjxyZW1vdGUtZGF0YWJhc2Ut
cHJvdmlkZXI+RUJTQ09ob3N0PC9yZW1vdGUtZGF0YWJhc2UtcHJvdmlkZXI+PC9yZWNvcmQ+PC9D
aXRlPjwvRW5kTm90ZT5=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23</w:t>
            </w:r>
            <w:r w:rsidRPr="00455ED1">
              <w:rPr>
                <w:rFonts w:asciiTheme="minorHAnsi" w:hAnsiTheme="minorHAnsi"/>
              </w:rPr>
              <w:fldChar w:fldCharType="end"/>
            </w:r>
          </w:p>
          <w:p w14:paraId="40EBFA89" w14:textId="77777777" w:rsidR="005E4BD2" w:rsidRPr="00455ED1" w:rsidRDefault="005E4BD2" w:rsidP="00226462">
            <w:pPr>
              <w:pStyle w:val="LRIGTABLETEXT"/>
              <w:keepNext w:val="0"/>
              <w:spacing w:before="0" w:after="0" w:line="360" w:lineRule="auto"/>
              <w:rPr>
                <w:rFonts w:asciiTheme="minorHAnsi" w:hAnsiTheme="minorHAnsi"/>
              </w:rPr>
            </w:pP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F7423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A peer support group prevents unplanned repeat pregnancies by addressing self-efficacy and improving self-concept amongst young mothers.</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B4402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peer support and self-efficacy were not identified as risk factors, but continued education was weakly associated with a reduction in repeat pregnancies</w:t>
            </w:r>
          </w:p>
        </w:tc>
        <w:tc>
          <w:tcPr>
            <w:tcW w:w="1843" w:type="dxa"/>
            <w:tcBorders>
              <w:top w:val="single" w:sz="4" w:space="0" w:color="000000"/>
              <w:bottom w:val="single" w:sz="4" w:space="0" w:color="000000"/>
              <w:right w:val="single" w:sz="4" w:space="0" w:color="000000"/>
            </w:tcBorders>
          </w:tcPr>
          <w:p w14:paraId="550CE70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 some contexts pregnancy in young women was perceived to be the norm.</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08352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Connectedness  </w:t>
            </w:r>
          </w:p>
          <w:p w14:paraId="34ED4203"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1, 3)</w:t>
            </w:r>
          </w:p>
          <w:p w14:paraId="0D0A435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vMerge w:val="restart"/>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C5F057" w14:textId="77777777" w:rsidR="005E4BD2" w:rsidRPr="00455ED1" w:rsidRDefault="005E4BD2" w:rsidP="00226462">
            <w:pPr>
              <w:pStyle w:val="LRIGTABLETEXT"/>
              <w:keepNext w:val="0"/>
              <w:spacing w:before="0" w:after="0" w:line="360" w:lineRule="auto"/>
              <w:rPr>
                <w:rFonts w:asciiTheme="minorHAnsi" w:eastAsia="Times New Roman" w:hAnsiTheme="minorHAnsi"/>
                <w:lang w:eastAsia="en-GB"/>
              </w:rPr>
            </w:pPr>
            <w:r w:rsidRPr="00455ED1">
              <w:rPr>
                <w:rFonts w:asciiTheme="minorHAnsi" w:eastAsia="Times New Roman" w:hAnsiTheme="minorHAnsi"/>
                <w:lang w:eastAsia="en-GB"/>
              </w:rPr>
              <w:t>A “buddy” system or peer support group could offer choices, empower young women, give them confidence as well as create space for them to state what they want and need.</w:t>
            </w:r>
          </w:p>
          <w:p w14:paraId="0DA218FE" w14:textId="77777777" w:rsidR="005E4BD2" w:rsidRPr="00455ED1" w:rsidRDefault="005E4BD2" w:rsidP="00226462">
            <w:pPr>
              <w:pStyle w:val="LRIGTABLETEXT"/>
              <w:keepNext w:val="0"/>
              <w:spacing w:before="0" w:after="0" w:line="360" w:lineRule="auto"/>
              <w:rPr>
                <w:rFonts w:asciiTheme="minorHAnsi" w:eastAsia="Times New Roman" w:hAnsiTheme="minorHAnsi"/>
                <w:lang w:eastAsia="en-GB"/>
              </w:rPr>
            </w:pPr>
          </w:p>
        </w:tc>
        <w:tc>
          <w:tcPr>
            <w:tcW w:w="2012"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A58485" w14:textId="77777777" w:rsidR="005E4BD2" w:rsidRPr="00455ED1" w:rsidRDefault="005E4BD2" w:rsidP="00226462">
            <w:pPr>
              <w:pStyle w:val="LRIGTABLETEXT"/>
              <w:keepNext w:val="0"/>
              <w:spacing w:before="0" w:after="0" w:line="360" w:lineRule="auto"/>
              <w:rPr>
                <w:rFonts w:asciiTheme="minorHAnsi" w:eastAsia="Times New Roman" w:hAnsiTheme="minorHAnsi"/>
                <w:lang w:eastAsia="en-GB"/>
              </w:rPr>
            </w:pPr>
            <w:r w:rsidRPr="00455ED1">
              <w:rPr>
                <w:rFonts w:asciiTheme="minorHAnsi" w:eastAsia="Times New Roman" w:hAnsiTheme="minorHAnsi"/>
                <w:lang w:eastAsia="en-GB"/>
              </w:rPr>
              <w:lastRenderedPageBreak/>
              <w:t>The young mothers enjoyed taking part in a group as they can see everyone, hear everyone’s opinion, and know that they are not alone.</w:t>
            </w:r>
            <w:r w:rsidRPr="00455ED1">
              <w:rPr>
                <w:rFonts w:asciiTheme="minorHAnsi" w:eastAsia="Times New Roman" w:hAnsiTheme="minorHAnsi"/>
                <w:lang w:eastAsia="en-GB"/>
              </w:rPr>
              <w:br/>
            </w:r>
          </w:p>
        </w:tc>
      </w:tr>
      <w:tr w:rsidR="005E4BD2" w:rsidRPr="00455ED1" w14:paraId="5A9C6038"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8DDBD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g">
                  <w:drawing>
                    <wp:anchor distT="0" distB="0" distL="114300" distR="114300" simplePos="0" relativeHeight="251659264" behindDoc="0" locked="0" layoutInCell="1" allowOverlap="1" wp14:anchorId="063B6394" wp14:editId="2F67CB5B">
                      <wp:simplePos x="0" y="0"/>
                      <wp:positionH relativeFrom="column">
                        <wp:posOffset>1598928</wp:posOffset>
                      </wp:positionH>
                      <wp:positionV relativeFrom="paragraph">
                        <wp:posOffset>82552</wp:posOffset>
                      </wp:positionV>
                      <wp:extent cx="403222" cy="296539"/>
                      <wp:effectExtent l="0" t="0" r="15878" b="27311"/>
                      <wp:wrapSquare wrapText="bothSides"/>
                      <wp:docPr id="25" name="Group 365"/>
                      <wp:cNvGraphicFramePr/>
                      <a:graphic xmlns:a="http://schemas.openxmlformats.org/drawingml/2006/main">
                        <a:graphicData uri="http://schemas.microsoft.com/office/word/2010/wordprocessingGroup">
                          <wpg:wgp>
                            <wpg:cNvGrpSpPr/>
                            <wpg:grpSpPr>
                              <a:xfrm>
                                <a:off x="0" y="0"/>
                                <a:ext cx="403222" cy="296539"/>
                                <a:chOff x="0" y="0"/>
                                <a:chExt cx="403222" cy="296539"/>
                              </a:xfrm>
                            </wpg:grpSpPr>
                            <wps:wsp>
                              <wps:cNvPr id="26" name="Rectangle 366"/>
                              <wps:cNvSpPr/>
                              <wps:spPr>
                                <a:xfrm>
                                  <a:off x="0" y="142372"/>
                                  <a:ext cx="403222" cy="154167"/>
                                </a:xfrm>
                                <a:prstGeom prst="rect">
                                  <a:avLst/>
                                </a:prstGeom>
                                <a:solidFill>
                                  <a:srgbClr val="953735"/>
                                </a:solidFill>
                                <a:ln w="25402">
                                  <a:solidFill>
                                    <a:srgbClr val="385D8A"/>
                                  </a:solidFill>
                                  <a:prstDash val="solid"/>
                                  <a:miter/>
                                </a:ln>
                              </wps:spPr>
                              <wps:bodyPr lIns="0" tIns="0" rIns="0" bIns="0"/>
                            </wps:wsp>
                            <wps:wsp>
                              <wps:cNvPr id="27" name="Rectangle 367"/>
                              <wps:cNvSpPr/>
                              <wps:spPr>
                                <a:xfrm>
                                  <a:off x="0" y="0"/>
                                  <a:ext cx="403222" cy="154167"/>
                                </a:xfrm>
                                <a:prstGeom prst="rect">
                                  <a:avLst/>
                                </a:prstGeom>
                                <a:solidFill>
                                  <a:srgbClr val="77933C"/>
                                </a:solidFill>
                                <a:ln w="25402">
                                  <a:solidFill>
                                    <a:srgbClr val="385D8A"/>
                                  </a:solidFill>
                                  <a:prstDash val="solid"/>
                                  <a:miter/>
                                </a:ln>
                              </wps:spPr>
                              <wps:bodyPr lIns="0" tIns="0" rIns="0" bIns="0"/>
                            </wps:wsp>
                          </wpg:wgp>
                        </a:graphicData>
                      </a:graphic>
                    </wp:anchor>
                  </w:drawing>
                </mc:Choice>
                <mc:Fallback>
                  <w:pict>
                    <v:group w14:anchorId="57357A75" id="Group 365" o:spid="_x0000_s1026" style="position:absolute;margin-left:125.9pt;margin-top:6.5pt;width:31.75pt;height:23.35pt;z-index:251659264" coordsize="403222,2965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ZzCPgIAAKwGAAAOAAAAZHJzL2Uyb0RvYy54bWzUVW1r2zAQ/j7YfxD6vtixYycxccpo1jAY&#10;W1m3H6DI8gvIkpDUOP33O8kvbdpsjA4K+6KcdOfn7p7npGyuTi1HR6ZNI0WO57MQIyaoLBpR5fjn&#10;j5sPK4yMJaIgXAqW4wdm8NX2/btNpzIWyVrygmkEIMJkncpxba3KgsDQmrXEzKRiApyl1C2xsNVV&#10;UGjSAXrLgygM06CTulBaUmYMnO56J956/LJk1H4rS8Ms4jmG2qxftV8Pbg22G5JVmqi6oUMZ5BVV&#10;tKQRkHSC2hFL0L1uXkC1DdXSyNLOqGwDWZYNZb4H6GYePutmr+W98r1UWVepiSag9hlPr4alX4+3&#10;GjVFjqMEI0Fa0MinRXGaOHY6VWUQtNfqTt3q4aDqd67hU6lb9wutoJPn9WHilZ0sonC4COMoijCi&#10;4IrWaRKve95pDeK8+IrWn/74XTAmDVxtUymdggkyjySZfyPpriaKee6N638kKR1J+g6jRUTFGRCV&#10;9kT5wIklkxkg7LcUzRdRvIx6Hi7xNE8W83Tp/FO/JFPa2D2TLXJGjjXU4KeOHL8Y24eOIS6xkbwp&#10;bhrO/UZXh2uu0ZHAVVgn8TL2+gL6WRgXqHPDsAgjD33mNE8x4lWyW30cKjwLczXsiKn7XN7VN9o2&#10;lum+Ti6gM6dZz5KzDrJ4AJ75ZwHaucs6Gno0DoPhIAa93YS+hfDLS8J7fVx+mJC/FX54c95e8+Vy&#10;HcfXl/T6/zT3Vx+eRH87hufbvblP935GHv9ktr8AAAD//wMAUEsDBBQABgAIAAAAIQBMb9mc3wAA&#10;AAkBAAAPAAAAZHJzL2Rvd25yZXYueG1sTI9PS8NAFMTvgt9heYI3u9mG+CdmU0pRT0WwFcTbNvua&#10;hGbfhuw2Sb+9z5MehxlmflOsZteJEYfQetKgFgkIpMrblmoNn/vXu0cQIRqypvOEGi4YYFVeXxUm&#10;t36iDxx3sRZcQiE3GpoY+1zKUDXoTFj4Hom9ox+ciSyHWtrBTFzuOrlMknvpTEu80JgeNw1Wp93Z&#10;aXibzLRO1cu4PR03l+999v61Vaj17c28fgYRcY5/YfjFZ3Qomengz2SD6DQsM8XokY2UP3EgVVkK&#10;4qAhe3oAWRby/4PyBwAA//8DAFBLAQItABQABgAIAAAAIQC2gziS/gAAAOEBAAATAAAAAAAAAAAA&#10;AAAAAAAAAABbQ29udGVudF9UeXBlc10ueG1sUEsBAi0AFAAGAAgAAAAhADj9If/WAAAAlAEAAAsA&#10;AAAAAAAAAAAAAAAALwEAAF9yZWxzLy5yZWxzUEsBAi0AFAAGAAgAAAAhAOpBnMI+AgAArAYAAA4A&#10;AAAAAAAAAAAAAAAALgIAAGRycy9lMm9Eb2MueG1sUEsBAi0AFAAGAAgAAAAhAExv2ZzfAAAACQEA&#10;AA8AAAAAAAAAAAAAAAAAmAQAAGRycy9kb3ducmV2LnhtbFBLBQYAAAAABAAEAPMAAACkBQAAAAA=&#10;">
                      <v:rect id="Rectangle 366" o:spid="_x0000_s1027" style="position:absolute;top:142372;width:403222;height:154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XST8EA&#10;AADbAAAADwAAAGRycy9kb3ducmV2LnhtbESPX2vCMBTF3wd+h3AFX4amsyClM4o4Br6uKr5emru0&#10;W3NTkqztvv0yEHw8nD8/znY/2U4M5EPrWMHLKgNBXDvdslFwOb8vCxAhImvsHJOCXwqw382etlhq&#10;N/IHDVU0Io1wKFFBE2NfShnqhiyGleuJk/fpvMWYpDdSexzTuO3kOss20mLLidBgT8eG6u/qxyZI&#10;Ub3Za5F/DUZr47Nnc8vzUanFfDq8gog0xUf43j5pBesN/H9JP0Du/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J10k/BAAAA2wAAAA8AAAAAAAAAAAAAAAAAmAIAAGRycy9kb3du&#10;cmV2LnhtbFBLBQYAAAAABAAEAPUAAACGAwAAAAA=&#10;" fillcolor="#953735" strokecolor="#385d8a" strokeweight=".70561mm">
                        <v:textbox inset="0,0,0,0"/>
                      </v:rect>
                      <v:rect id="Rectangle 367" o:spid="_x0000_s1028" style="position:absolute;width:403222;height:154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EO+7MMA&#10;AADbAAAADwAAAGRycy9kb3ducmV2LnhtbESPzWrDMBCE74G8g9hAboncgNvgRgkmoRB6a1JKj4u1&#10;sZxaK2Op/nv6qlDocZiZb5jdYbC16Kj1lWMFD+sEBHHhdMWlgvfry2oLwgdkjbVjUjCSh8N+Ptth&#10;pl3Pb9RdQikihH2GCkwITSalLwxZ9GvXEEfv5lqLIcq2lLrFPsJtLTdJ8igtVhwXDDZ0NFR8Xb6t&#10;gny8esw/8PVk9Wd1N1M6bftUqeViyJ9BBBrCf/ivfdYKNk/w+yX+ALn/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EO+7MMAAADbAAAADwAAAAAAAAAAAAAAAACYAgAAZHJzL2Rv&#10;d25yZXYueG1sUEsFBgAAAAAEAAQA9QAAAIgDAAAAAA==&#10;" fillcolor="#77933c" strokecolor="#385d8a" strokeweight=".70561mm">
                        <v:textbox inset="0,0,0,0"/>
                      </v:rect>
                      <w10:wrap type="square"/>
                    </v:group>
                  </w:pict>
                </mc:Fallback>
              </mc:AlternateContent>
            </w:r>
            <w:r w:rsidRPr="00455ED1">
              <w:rPr>
                <w:rFonts w:asciiTheme="minorHAnsi" w:hAnsiTheme="minorHAnsi"/>
              </w:rPr>
              <w:t>Weekly supportive group meetings and monthly pregnancy test</w:t>
            </w:r>
            <w:r w:rsidRPr="00455ED1">
              <w:rPr>
                <w:rFonts w:asciiTheme="minorHAnsi" w:hAnsiTheme="minorHAnsi"/>
              </w:rPr>
              <w:fldChar w:fldCharType="begin"/>
            </w:r>
            <w:r w:rsidRPr="00455ED1">
              <w:rPr>
                <w:rFonts w:asciiTheme="minorHAnsi" w:hAnsiTheme="minorHAnsi"/>
              </w:rPr>
              <w:instrText xml:space="preserve"> ADDIN EN.CITE &lt;EndNote&gt;&lt;Cite&gt;&lt;Author&gt;Stevens-Simon&lt;/Author&gt;&lt;Year&gt;1997&lt;/Year&gt;&lt;RecNum&gt;305&lt;/RecNum&gt;&lt;DisplayText&gt;&lt;style face="superscript"&gt;61&lt;/style&gt;&lt;/DisplayText&gt;&lt;record&gt;&lt;rec-number&gt;305&lt;/rec-number&gt;&lt;foreign-keys&gt;&lt;key app="EN" db-id="5r2extsw5dzes7ed5ftpvxx1evttevdr2tva" timestamp="1392902600"&gt;305&lt;/key&gt;&lt;/foreign-keys&gt;&lt;ref-type name="Journal Article"&gt;17&lt;/ref-type&gt;&lt;contributors&gt;&lt;authors&gt;&lt;author&gt;Stevens-Simon, C.&lt;/author&gt;&lt;author&gt;Dolgan, J. I.&lt;/author&gt;&lt;author&gt;Kelly, L.&lt;/author&gt;&lt;author&gt;Singer, D.&lt;/author&gt;&lt;/authors&gt;&lt;/contributors&gt;&lt;auth-address&gt;Division of Adolescent Medicine, University of Colorado Health Sciences Center, Denver 80218, USA.&lt;/auth-address&gt;&lt;titles&gt;&lt;title&gt;The effect of monetary incentives and peer support groups on repeat adolescent pregnancies. A randomized trial of the Dollar-a-Day Program&lt;/title&gt;&lt;secondary-title&gt;JAMA&lt;/secondary-title&gt;&lt;/titles&gt;&lt;periodical&gt;&lt;full-title&gt;JAMA&lt;/full-title&gt;&lt;/periodical&gt;&lt;pages&gt;977-82&lt;/pages&gt;&lt;volume&gt;277&lt;/volume&gt;&lt;number&gt;12&lt;/number&gt;&lt;keywords&gt;&lt;keyword&gt;Adolescent&lt;/keyword&gt;&lt;keyword&gt;Colorado&lt;/keyword&gt;&lt;keyword&gt;*Family Planning Services&lt;/keyword&gt;&lt;keyword&gt;Female&lt;/keyword&gt;&lt;keyword&gt;Humans&lt;/keyword&gt;&lt;keyword&gt;Logistic Models&lt;/keyword&gt;&lt;keyword&gt;*Motivation&lt;/keyword&gt;&lt;keyword&gt;Patient Participation/*economics&lt;/keyword&gt;&lt;keyword&gt;Peer Group&lt;/keyword&gt;&lt;keyword&gt;Pregnancy&lt;/keyword&gt;&lt;keyword&gt;*Pregnancy in Adolescence/statistics &amp;amp; numerical data&lt;/keyword&gt;&lt;keyword&gt;Prospective Studies&lt;/keyword&gt;&lt;keyword&gt;Recurrence&lt;/keyword&gt;&lt;keyword&gt;*Self-Help Groups/economics&lt;/keyword&gt;&lt;keyword&gt;Socioeconomic Factors&lt;/keyword&gt;&lt;/keywords&gt;&lt;dates&gt;&lt;year&gt;1997&lt;/year&gt;&lt;pub-dates&gt;&lt;date&gt;Mar 26&lt;/date&gt;&lt;/pub-dates&gt;&lt;/dates&gt;&lt;isbn&gt;0098-7484 (Print)&amp;#xD;0098-7484 (Linking)&lt;/isbn&gt;&lt;accession-num&gt;9091670&lt;/accession-num&gt;&lt;urls&gt;&lt;related-urls&gt;&lt;url&gt;http://www.ncbi.nlm.nih.gov/pubmed/9091670&lt;/url&gt;&lt;url&gt;http://jama.jamanetwork.com/article.aspx?articleid=414806&lt;/url&gt;&lt;/related-urls&gt;&lt;/urls&gt;&lt;custom3&gt;Include&lt;/custom3&gt;&lt;custom4&gt;RCT&lt;/custom4&gt;&lt;/record&gt;&lt;/Cite&gt;&lt;/EndNote&gt;</w:instrText>
            </w:r>
            <w:r w:rsidRPr="00455ED1">
              <w:rPr>
                <w:rFonts w:asciiTheme="minorHAnsi" w:hAnsiTheme="minorHAnsi"/>
              </w:rPr>
              <w:fldChar w:fldCharType="separate"/>
            </w:r>
            <w:r w:rsidRPr="00455ED1">
              <w:rPr>
                <w:rFonts w:asciiTheme="minorHAnsi" w:hAnsiTheme="minorHAnsi"/>
                <w:noProof/>
                <w:vertAlign w:val="superscript"/>
              </w:rPr>
              <w:t>61</w:t>
            </w:r>
            <w:r w:rsidRPr="00455ED1">
              <w:rPr>
                <w:rFonts w:asciiTheme="minorHAnsi" w:hAnsiTheme="minorHAnsi"/>
              </w:rPr>
              <w:fldChar w:fldCharType="end"/>
            </w:r>
          </w:p>
          <w:p w14:paraId="39374E13" w14:textId="77777777" w:rsidR="005E4BD2" w:rsidRPr="00455ED1" w:rsidRDefault="005E4BD2" w:rsidP="00226462">
            <w:pPr>
              <w:pStyle w:val="LRIGTABLETEXT"/>
              <w:keepNext w:val="0"/>
              <w:spacing w:before="0" w:after="0" w:line="360" w:lineRule="auto"/>
              <w:rPr>
                <w:rFonts w:asciiTheme="minorHAnsi" w:hAnsiTheme="minorHAnsi"/>
              </w:rPr>
            </w:pP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BB049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A peer support group helps build trusting relationships and prevents unplanned repeat pregnancies by addressing self-efficacy and improving self-concept amongst young mothers.</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AD19C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peer support was not identified as a risk factor</w:t>
            </w:r>
          </w:p>
        </w:tc>
        <w:tc>
          <w:tcPr>
            <w:tcW w:w="1843" w:type="dxa"/>
            <w:tcBorders>
              <w:top w:val="single" w:sz="4" w:space="0" w:color="000000"/>
              <w:bottom w:val="single" w:sz="4" w:space="0" w:color="000000"/>
              <w:right w:val="single" w:sz="4" w:space="0" w:color="000000"/>
            </w:tcBorders>
          </w:tcPr>
          <w:p w14:paraId="29C3F01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organised group support.  Informal peer group influence tended to reinforce a view of parenthood in young women as the social norm</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DD9C2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Connectedness (3)</w:t>
            </w:r>
          </w:p>
          <w:p w14:paraId="3CBC9E85"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1A350D"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71FA4F"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0FD30B3B" w14:textId="77777777" w:rsidTr="00455ED1">
        <w:trPr>
          <w:cantSplit/>
          <w:trHeight w:val="20"/>
        </w:trPr>
        <w:tc>
          <w:tcPr>
            <w:tcW w:w="193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24350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Monetary incentive + weekly supportive group meetings and monthly pregnancy test</w:t>
            </w:r>
            <w:r w:rsidRPr="00455ED1">
              <w:rPr>
                <w:rFonts w:asciiTheme="minorHAnsi" w:hAnsiTheme="minorHAnsi"/>
              </w:rPr>
              <w:fldChar w:fldCharType="begin"/>
            </w:r>
            <w:r w:rsidRPr="00455ED1">
              <w:rPr>
                <w:rFonts w:asciiTheme="minorHAnsi" w:hAnsiTheme="minorHAnsi"/>
              </w:rPr>
              <w:instrText xml:space="preserve"> ADDIN EN.CITE &lt;EndNote&gt;&lt;Cite&gt;&lt;Author&gt;Stevens-Simon&lt;/Author&gt;&lt;Year&gt;1997&lt;/Year&gt;&lt;RecNum&gt;305&lt;/RecNum&gt;&lt;DisplayText&gt;&lt;style face="superscript"&gt;61&lt;/style&gt;&lt;/DisplayText&gt;&lt;record&gt;&lt;rec-number&gt;305&lt;/rec-number&gt;&lt;foreign-keys&gt;&lt;key app="EN" db-id="5r2extsw5dzes7ed5ftpvxx1evttevdr2tva" timestamp="1392902600"&gt;305&lt;/key&gt;&lt;/foreign-keys&gt;&lt;ref-type name="Journal Article"&gt;17&lt;/ref-type&gt;&lt;contributors&gt;&lt;authors&gt;&lt;author&gt;Stevens-Simon, C.&lt;/author&gt;&lt;author&gt;Dolgan, J. I.&lt;/author&gt;&lt;author&gt;Kelly, L.&lt;/author&gt;&lt;author&gt;Singer, D.&lt;/author&gt;&lt;/authors&gt;&lt;/contributors&gt;&lt;auth-address&gt;Division of Adolescent Medicine, University of Colorado Health Sciences Center, Denver 80218, USA.&lt;/auth-address&gt;&lt;titles&gt;&lt;title&gt;The effect of monetary incentives and peer support groups on repeat adolescent pregnancies. A randomized trial of the Dollar-a-Day Program&lt;/title&gt;&lt;secondary-title&gt;JAMA&lt;/secondary-title&gt;&lt;/titles&gt;&lt;periodical&gt;&lt;full-title&gt;JAMA&lt;/full-title&gt;&lt;/periodical&gt;&lt;pages&gt;977-82&lt;/pages&gt;&lt;volume&gt;277&lt;/volume&gt;&lt;number&gt;12&lt;/number&gt;&lt;keywords&gt;&lt;keyword&gt;Adolescent&lt;/keyword&gt;&lt;keyword&gt;Colorado&lt;/keyword&gt;&lt;keyword&gt;*Family Planning Services&lt;/keyword&gt;&lt;keyword&gt;Female&lt;/keyword&gt;&lt;keyword&gt;Humans&lt;/keyword&gt;&lt;keyword&gt;Logistic Models&lt;/keyword&gt;&lt;keyword&gt;*Motivation&lt;/keyword&gt;&lt;keyword&gt;Patient Participation/*economics&lt;/keyword&gt;&lt;keyword&gt;Peer Group&lt;/keyword&gt;&lt;keyword&gt;Pregnancy&lt;/keyword&gt;&lt;keyword&gt;*Pregnancy in Adolescence/statistics &amp;amp; numerical data&lt;/keyword&gt;&lt;keyword&gt;Prospective Studies&lt;/keyword&gt;&lt;keyword&gt;Recurrence&lt;/keyword&gt;&lt;keyword&gt;*Self-Help Groups/economics&lt;/keyword&gt;&lt;keyword&gt;Socioeconomic Factors&lt;/keyword&gt;&lt;/keywords&gt;&lt;dates&gt;&lt;year&gt;1997&lt;/year&gt;&lt;pub-dates&gt;&lt;date&gt;Mar 26&lt;/date&gt;&lt;/pub-dates&gt;&lt;/dates&gt;&lt;isbn&gt;0098-7484 (Print)&amp;#xD;0098-7484 (Linking)&lt;/isbn&gt;&lt;accession-num&gt;9091670&lt;/accession-num&gt;&lt;urls&gt;&lt;related-urls&gt;&lt;url&gt;http://www.ncbi.nlm.nih.gov/pubmed/9091670&lt;/url&gt;&lt;url&gt;http://jama.jamanetwork.com/article.aspx?articleid=414806&lt;/url&gt;&lt;/related-urls&gt;&lt;/urls&gt;&lt;custom3&gt;Include&lt;/custom3&gt;&lt;custom4&gt;RCT&lt;/custom4&gt;&lt;/record&gt;&lt;/Cite&gt;&lt;/EndNote&gt;</w:instrText>
            </w:r>
            <w:r w:rsidRPr="00455ED1">
              <w:rPr>
                <w:rFonts w:asciiTheme="minorHAnsi" w:hAnsiTheme="minorHAnsi"/>
              </w:rPr>
              <w:fldChar w:fldCharType="separate"/>
            </w:r>
            <w:r w:rsidRPr="00455ED1">
              <w:rPr>
                <w:rFonts w:asciiTheme="minorHAnsi" w:hAnsiTheme="minorHAnsi"/>
                <w:noProof/>
                <w:vertAlign w:val="superscript"/>
              </w:rPr>
              <w:t>61</w:t>
            </w:r>
            <w:r w:rsidRPr="00455ED1">
              <w:rPr>
                <w:rFonts w:asciiTheme="minorHAnsi" w:hAnsiTheme="minorHAnsi"/>
              </w:rPr>
              <w:fldChar w:fldCharType="end"/>
            </w:r>
            <w:r w:rsidRPr="00455ED1">
              <w:rPr>
                <w:rFonts w:asciiTheme="minorHAnsi" w:hAnsiTheme="minorHAnsi"/>
                <w:noProof/>
                <w:lang w:eastAsia="en-GB"/>
              </w:rPr>
              <mc:AlternateContent>
                <mc:Choice Requires="wpg">
                  <w:drawing>
                    <wp:anchor distT="0" distB="0" distL="114300" distR="114300" simplePos="0" relativeHeight="251669504" behindDoc="0" locked="0" layoutInCell="1" allowOverlap="1" wp14:anchorId="3BF12A71" wp14:editId="2DF5F65C">
                      <wp:simplePos x="0" y="0"/>
                      <wp:positionH relativeFrom="column">
                        <wp:posOffset>1748159</wp:posOffset>
                      </wp:positionH>
                      <wp:positionV relativeFrom="paragraph">
                        <wp:posOffset>-1373501</wp:posOffset>
                      </wp:positionV>
                      <wp:extent cx="403222" cy="759454"/>
                      <wp:effectExtent l="0" t="0" r="15878" b="21596"/>
                      <wp:wrapSquare wrapText="bothSides"/>
                      <wp:docPr id="28" name="Group 368"/>
                      <wp:cNvGraphicFramePr/>
                      <a:graphic xmlns:a="http://schemas.openxmlformats.org/drawingml/2006/main">
                        <a:graphicData uri="http://schemas.microsoft.com/office/word/2010/wordprocessingGroup">
                          <wpg:wgp>
                            <wpg:cNvGrpSpPr/>
                            <wpg:grpSpPr>
                              <a:xfrm>
                                <a:off x="0" y="0"/>
                                <a:ext cx="403222" cy="759454"/>
                                <a:chOff x="0" y="0"/>
                                <a:chExt cx="403222" cy="759454"/>
                              </a:xfrm>
                            </wpg:grpSpPr>
                            <wps:wsp>
                              <wps:cNvPr id="29" name="Rectangle 369"/>
                              <wps:cNvSpPr/>
                              <wps:spPr>
                                <a:xfrm>
                                  <a:off x="0" y="154277"/>
                                  <a:ext cx="403222" cy="154204"/>
                                </a:xfrm>
                                <a:prstGeom prst="rect">
                                  <a:avLst/>
                                </a:prstGeom>
                                <a:solidFill>
                                  <a:srgbClr val="C55A11"/>
                                </a:solidFill>
                                <a:ln w="12701">
                                  <a:solidFill>
                                    <a:srgbClr val="41719C"/>
                                  </a:solidFill>
                                  <a:prstDash val="solid"/>
                                  <a:miter/>
                                </a:ln>
                              </wps:spPr>
                              <wps:bodyPr lIns="0" tIns="0" rIns="0" bIns="0"/>
                            </wps:wsp>
                            <wps:wsp>
                              <wps:cNvPr id="30" name="Rectangle 370"/>
                              <wps:cNvSpPr/>
                              <wps:spPr>
                                <a:xfrm>
                                  <a:off x="0" y="605250"/>
                                  <a:ext cx="403222" cy="154204"/>
                                </a:xfrm>
                                <a:prstGeom prst="rect">
                                  <a:avLst/>
                                </a:prstGeom>
                                <a:solidFill>
                                  <a:srgbClr val="7C7C7C"/>
                                </a:solidFill>
                                <a:ln w="12701">
                                  <a:solidFill>
                                    <a:srgbClr val="41719C"/>
                                  </a:solidFill>
                                  <a:prstDash val="solid"/>
                                  <a:miter/>
                                </a:ln>
                              </wps:spPr>
                              <wps:bodyPr lIns="0" tIns="0" rIns="0" bIns="0"/>
                            </wps:wsp>
                            <wps:wsp>
                              <wps:cNvPr id="31" name="Rectangle 371"/>
                              <wps:cNvSpPr/>
                              <wps:spPr>
                                <a:xfrm>
                                  <a:off x="0" y="450972"/>
                                  <a:ext cx="403222" cy="154204"/>
                                </a:xfrm>
                                <a:prstGeom prst="rect">
                                  <a:avLst/>
                                </a:prstGeom>
                                <a:solidFill>
                                  <a:srgbClr val="7030A0"/>
                                </a:solidFill>
                                <a:ln w="25402">
                                  <a:solidFill>
                                    <a:srgbClr val="385D8A"/>
                                  </a:solidFill>
                                  <a:prstDash val="solid"/>
                                  <a:miter/>
                                </a:ln>
                              </wps:spPr>
                              <wps:bodyPr lIns="0" tIns="0" rIns="0" bIns="0"/>
                            </wps:wsp>
                            <wps:wsp>
                              <wps:cNvPr id="32" name="Rectangle 372"/>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33" name="Rectangle 373"/>
                              <wps:cNvSpPr/>
                              <wps:spPr>
                                <a:xfrm>
                                  <a:off x="0" y="30855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5ADCA2CF" id="Group 368" o:spid="_x0000_s1026" style="position:absolute;margin-left:137.65pt;margin-top:-108.15pt;width:31.75pt;height:59.8pt;z-index:251669504"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0GBerQIAAJcMAAAOAAAAZHJzL2Uyb0RvYy54bWzsV+tq2zAU/j/YOwj/Xy3f4sTUKSFZy2Cs&#10;Zd0eQJHlC9iSkNQ4ffsdyUmatt6lHbRslIAjWfK5fN/55OPTs23Xog1TuhE894IT7CHGqSgaXuXe&#10;92/nH6Ye0obwgrSCs9y7Zdo7m79/d9rLjIWiFm3BFAIjXGe9zL3aGJn5vqY164g+EZJxWCyF6oiB&#10;qar8QpEerHetH2I88XuhCqkEZVrD3dWw6M2d/bJk1FyWpWYGtbkHsRl3Ve66tld/fkqyShFZN3QX&#10;BnlGFB1pODg9mFoRQ9CNah6Z6hqqhBalOaGi80VZNpS5HCCbAD/I5kKJG+lyqbK+kgeYANoHOD3b&#10;LP2yuVKoKXIvBKY46YAj5xZFk6lFp5dVBpsulLyWV2p3oxpmNuFtqTr7D6mgrcP19oAr2xpE4WaM&#10;ozAMPURhKU1mcRIPuNMayHn0FK0//vI5f+/Ut7EdQuklVJC+A0n/HUjXNZHMYa9t/nuQZnuQvkJp&#10;EV61DICaDUC5jQeUdKYBsJ9CFCRxmKYDDmM42XXscDrkSzKptLlgokN2kHsKYnBVRzaftQFuYOt+&#10;i3WsRdsU503buomq1stWoQ0BKSyTZBEE1js8cm9by1EPQg5THDjT9xb1sY04SIPZcsyGjWFFdD34&#10;chaGRLvGMDU4bTn4tpwNKNnRWhS3gHP7iQN3Vqz7gdoP1ruBNbHj21boCxAfQTyDOo6IT935Yf1D&#10;hfwp8ROchMnu4Hl54tOl/Y2R9kb8qOKjYIx4J50nEh8neJaGgxBegXgc4YUru3HFh0mMw98oPpom&#10;q+lirHj+R8XDC+ux4h1/TyT+1cQepRM8cxG/cf6gtRp/vUfRGOeRrfgnch7haZIkryX2VbBYBKsx&#10;of57p7zr8qD7da3KrlO37fXx3LUDd98T8x8AAAD//wMAUEsDBBQABgAIAAAAIQDhatex4wAAAAwB&#10;AAAPAAAAZHJzL2Rvd25yZXYueG1sTI9Pa8JAEMXvhX6HZQq96eYPRk2zEZG2JylUC8XbmoxJMDsb&#10;smsSv32np/Y2M+/x5veyzWRaMWDvGksKwnkAAqmwZUOVgq/j22wFwnlNpW4toYI7Otjkjw+ZTks7&#10;0icOB18JDiGXagW1910qpStqNNrNbYfE2sX2Rnte+0qWvR453LQyCoJEGt0Qf6h1h7sai+vhZhS8&#10;j3rcxuHrsL9edvfTcfHxvQ9RqeenafsCwuPk/8zwi8/okDPT2d6odKJVEC0XMVsVzKIw4Yktcbzi&#10;Nmc+rZMlyDyT/0vkPwAAAP//AwBQSwECLQAUAAYACAAAACEAtoM4kv4AAADhAQAAEwAAAAAAAAAA&#10;AAAAAAAAAAAAW0NvbnRlbnRfVHlwZXNdLnhtbFBLAQItABQABgAIAAAAIQA4/SH/1gAAAJQBAAAL&#10;AAAAAAAAAAAAAAAAAC8BAABfcmVscy8ucmVsc1BLAQItABQABgAIAAAAIQCp0GBerQIAAJcMAAAO&#10;AAAAAAAAAAAAAAAAAC4CAABkcnMvZTJvRG9jLnhtbFBLAQItABQABgAIAAAAIQDhatex4wAAAAwB&#10;AAAPAAAAAAAAAAAAAAAAAAcFAABkcnMvZG93bnJldi54bWxQSwUGAAAAAAQABADzAAAAFwYAAAAA&#10;">
                      <v:rect id="Rectangle 369"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secsMA&#10;AADbAAAADwAAAGRycy9kb3ducmV2LnhtbESPwW7CMBBE75X6D9ZW6q04JVKgAYNaqkpcA/mAbbzE&#10;EfE6tV2S/n2NhMRxNDNvNOvtZHtxIR86xwpeZxkI4sbpjlsF9fHrZQkiRGSNvWNS8EcBtpvHhzWW&#10;2o1c0eUQW5EgHEpUYGIcSilDY8himLmBOHkn5y3GJH0rtccxwW0v51lWSIsdpwWDA+0MNefDr1Xw&#10;8bPoKlMVtV8U42d++s53csyVen6a3lcgIk3xHr6191rB/A2uX9IPkJ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ysecsMAAADbAAAADwAAAAAAAAAAAAAAAACYAgAAZHJzL2Rv&#10;d25yZXYueG1sUEsFBgAAAAAEAAQA9QAAAIgDAAAAAA==&#10;" fillcolor="#c55a11" strokecolor="#41719c" strokeweight=".35281mm">
                        <v:textbox inset="0,0,0,0"/>
                      </v:rect>
                      <v:rect id="Rectangle 370"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QWSsEA&#10;AADbAAAADwAAAGRycy9kb3ducmV2LnhtbERPy2oCMRTdF/oP4RbcaaY+qkyNUkTFTZGOLnR3Sa4z&#10;Qyc3QxJ1/HuzKHR5OO/5srONuJEPtWMF74MMBLF2puZSwfGw6c9AhIhssHFMCh4UYLl4fZljbtyd&#10;f+hWxFKkEA45KqhibHMpg67IYhi4ljhxF+ctxgR9KY3Hewq3jRxm2Ye0WHNqqLClVUX6t7haBd2Y&#10;tt/boPXUn0JxmazPtNq3SvXeuq9PEJG6+C/+c++MglFan76kHyAX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gUFkrBAAAA2wAAAA8AAAAAAAAAAAAAAAAAmAIAAGRycy9kb3du&#10;cmV2LnhtbFBLBQYAAAAABAAEAPUAAACGAwAAAAA=&#10;" fillcolor="#7c7c7c" strokecolor="#41719c" strokeweight=".35281mm">
                        <v:textbox inset="0,0,0,0"/>
                      </v:rect>
                      <v:rect id="Rectangle 371"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Da1cMA&#10;AADbAAAADwAAAGRycy9kb3ducmV2LnhtbESP3WoCMRSE7wu+QzgF72pWBbFbo4hF8ELUah/gsDnu&#10;Lt2cbJO4P29vBMHLYWa+YRarzlSiIedLywrGowQEcWZ1ybmC38v2Yw7CB2SNlWVS0JOH1XLwtsBU&#10;25Z/qDmHXEQI+xQVFCHUqZQ+K8igH9maOHpX6wyGKF0utcM2wk0lJ0kykwZLjgsF1rQpKPs734yC&#10;0/9aH47f3aXafx6cm7f9tW96pYbv3foLRKAuvMLP9k4rmI7h8SX+ALm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RDa1cMAAADbAAAADwAAAAAAAAAAAAAAAACYAgAAZHJzL2Rv&#10;d25yZXYueG1sUEsFBgAAAAAEAAQA9QAAAIgDAAAAAA==&#10;" fillcolor="#7030a0" strokecolor="#385d8a" strokeweight=".70561mm">
                        <v:textbox inset="0,0,0,0"/>
                      </v:rect>
                      <v:rect id="Rectangle 372"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TSk8IA&#10;AADbAAAADwAAAGRycy9kb3ducmV2LnhtbESPwWrDMBBE74X+g9hCb7VcF4JxooRQKOSSQ+0eelys&#10;jSVqrYylKPbfV4VCjsPMvGF2h8WNItEcrGcFr0UJgrj32vKg4Kv7eKlBhIiscfRMClYKcNg/Puyw&#10;0f7Gn5TaOIgM4dCgAhPj1EgZekMOQ+En4uxd/OwwZjkPUs94y3A3yqosN9Kh5bxgcKJ3Q/1Pe3UK&#10;ynFy9trrtFrf1XU4JnP+Tko9Py3HLYhIS7yH/9snreCtgr8v+QfI/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VNKTwgAAANsAAAAPAAAAAAAAAAAAAAAAAJgCAABkcnMvZG93&#10;bnJldi54bWxQSwUGAAAAAAQABAD1AAAAhwMAAAAA&#10;" fillcolor="#376092" strokecolor="#385d8a" strokeweight=".70561mm">
                        <v:textbox inset="0,0,0,0"/>
                      </v:rect>
                      <v:rect id="Rectangle 373"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20p1sUA&#10;AADbAAAADwAAAGRycy9kb3ducmV2LnhtbESPT2vCQBTE70K/w/IKXqRuGqWUNBuJgqCntlHa6yP7&#10;8gezb0N21fjt3ULB4zAzv2HS1Wg6caHBtZYVvM4jEMSl1S3XCo6H7cs7COeRNXaWScGNHKyyp0mK&#10;ibZX/qZL4WsRIOwSVNB43ydSurIhg25ue+LgVXYw6IMcaqkHvAa46WQcRW/SYMthocGeNg2Vp+Js&#10;FKzjn7xa8joez+Zrl+9/q2J2+lRq+jzmHyA8jf4R/m/vtILFAv6+hB8gs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bSnWxQAAANsAAAAPAAAAAAAAAAAAAAAAAJgCAABkcnMv&#10;ZG93bnJldi54bWxQSwUGAAAAAAQABAD1AAAAigMAAAAA&#10;" fillcolor="#d1aa1d" strokecolor="#41719c" strokeweight=".35281mm">
                        <v:textbox inset="0,0,0,0"/>
                      </v:rect>
                      <w10:wrap type="square"/>
                    </v:group>
                  </w:pict>
                </mc:Fallback>
              </mc:AlternateContent>
            </w:r>
          </w:p>
          <w:p w14:paraId="54137B4D" w14:textId="77777777" w:rsidR="005E4BD2" w:rsidRPr="00455ED1" w:rsidRDefault="005E4BD2" w:rsidP="00226462">
            <w:pPr>
              <w:pStyle w:val="LRIGTABLETEXT"/>
              <w:keepNext w:val="0"/>
              <w:spacing w:before="0" w:after="0" w:line="360" w:lineRule="auto"/>
              <w:rPr>
                <w:rFonts w:asciiTheme="minorHAnsi" w:hAnsiTheme="minorHAnsi"/>
              </w:rPr>
            </w:pPr>
          </w:p>
        </w:tc>
        <w:tc>
          <w:tcPr>
            <w:tcW w:w="2346" w:type="dxa"/>
            <w:vMerge w:val="restart"/>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6E1B6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Monetary incentives seek to improve attendance for a peer support group that helps build trusting relationships and prevents unplanned repeat pregnancies by addressing self-efficacy and improving self-concept amongst young mothers.</w:t>
            </w:r>
          </w:p>
        </w:tc>
        <w:tc>
          <w:tcPr>
            <w:tcW w:w="1842" w:type="dxa"/>
            <w:vMerge w:val="restart"/>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1F185D"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Finance was not an identified risk factor</w:t>
            </w:r>
          </w:p>
        </w:tc>
        <w:tc>
          <w:tcPr>
            <w:tcW w:w="1843" w:type="dxa"/>
            <w:tcBorders>
              <w:top w:val="single" w:sz="4" w:space="0" w:color="000000"/>
              <w:bottom w:val="single" w:sz="4" w:space="0" w:color="000000"/>
              <w:right w:val="single" w:sz="4" w:space="0" w:color="000000"/>
            </w:tcBorders>
          </w:tcPr>
          <w:p w14:paraId="6CF6739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garding monetary incentives in this context</w:t>
            </w:r>
          </w:p>
        </w:tc>
        <w:tc>
          <w:tcPr>
            <w:tcW w:w="184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BE20FB"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Tailoring (3) </w:t>
            </w:r>
            <w:r w:rsidRPr="00455ED1">
              <w:rPr>
                <w:rFonts w:asciiTheme="minorHAnsi" w:hAnsiTheme="minorHAnsi"/>
              </w:rPr>
              <w:br/>
              <w:t xml:space="preserve">Connectedness  </w:t>
            </w:r>
          </w:p>
          <w:p w14:paraId="2A041A05"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1, 3)</w:t>
            </w:r>
          </w:p>
          <w:p w14:paraId="7A670DAD"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849A36"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1CE6E8"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3016A31C" w14:textId="77777777" w:rsidTr="00455ED1">
        <w:trPr>
          <w:cantSplit/>
          <w:trHeight w:val="20"/>
        </w:trPr>
        <w:tc>
          <w:tcPr>
            <w:tcW w:w="193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628BB6" w14:textId="77777777" w:rsidR="005E4BD2" w:rsidRPr="00455ED1" w:rsidRDefault="005E4BD2" w:rsidP="00226462">
            <w:pPr>
              <w:pStyle w:val="LRIGTABLETEXT"/>
              <w:keepNext w:val="0"/>
              <w:spacing w:before="0" w:after="0" w:line="360" w:lineRule="auto"/>
              <w:rPr>
                <w:rFonts w:asciiTheme="minorHAnsi" w:hAnsiTheme="minorHAnsi"/>
              </w:rPr>
            </w:pPr>
          </w:p>
        </w:tc>
        <w:tc>
          <w:tcPr>
            <w:tcW w:w="2346"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967E37" w14:textId="77777777" w:rsidR="005E4BD2" w:rsidRPr="00455ED1" w:rsidRDefault="005E4BD2" w:rsidP="00226462">
            <w:pPr>
              <w:pStyle w:val="LRIGTABLETEXT"/>
              <w:keepNext w:val="0"/>
              <w:spacing w:before="0" w:after="0" w:line="360" w:lineRule="auto"/>
              <w:rPr>
                <w:rFonts w:asciiTheme="minorHAnsi" w:hAnsiTheme="minorHAnsi"/>
              </w:rPr>
            </w:pPr>
          </w:p>
        </w:tc>
        <w:tc>
          <w:tcPr>
            <w:tcW w:w="1842"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74C731" w14:textId="77777777" w:rsidR="005E4BD2" w:rsidRPr="00455ED1" w:rsidRDefault="005E4BD2" w:rsidP="00226462">
            <w:pPr>
              <w:pStyle w:val="LRIGTABLETEXT"/>
              <w:keepNext w:val="0"/>
              <w:spacing w:before="0" w:after="0" w:line="360" w:lineRule="auto"/>
              <w:rPr>
                <w:rFonts w:asciiTheme="minorHAnsi" w:hAnsiTheme="minorHAnsi"/>
              </w:rPr>
            </w:pPr>
          </w:p>
        </w:tc>
        <w:tc>
          <w:tcPr>
            <w:tcW w:w="1843" w:type="dxa"/>
            <w:tcBorders>
              <w:top w:val="single" w:sz="4" w:space="0" w:color="000000"/>
              <w:bottom w:val="single" w:sz="4" w:space="0" w:color="000000"/>
              <w:right w:val="single" w:sz="4" w:space="0" w:color="000000"/>
            </w:tcBorders>
          </w:tcPr>
          <w:p w14:paraId="200A7A05" w14:textId="77777777" w:rsidR="005E4BD2" w:rsidRPr="00455ED1" w:rsidRDefault="005E4BD2" w:rsidP="00226462">
            <w:pPr>
              <w:pStyle w:val="LRIGTABLETEXT"/>
              <w:keepNext w:val="0"/>
              <w:spacing w:before="0" w:after="0" w:line="360" w:lineRule="auto"/>
              <w:rPr>
                <w:rFonts w:asciiTheme="minorHAnsi" w:hAnsiTheme="minorHAnsi"/>
              </w:rPr>
            </w:pPr>
          </w:p>
        </w:tc>
        <w:tc>
          <w:tcPr>
            <w:tcW w:w="184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F7D5C7" w14:textId="77777777" w:rsidR="005E4BD2" w:rsidRPr="00455ED1" w:rsidRDefault="005E4BD2" w:rsidP="00226462">
            <w:pPr>
              <w:pStyle w:val="LRIGTABLETEXT"/>
              <w:keepNext w:val="0"/>
              <w:spacing w:before="0" w:after="0" w:line="360" w:lineRule="auto"/>
              <w:rPr>
                <w:rFonts w:asciiTheme="minorHAnsi" w:hAnsiTheme="minorHAnsi"/>
              </w:rPr>
            </w:pPr>
          </w:p>
        </w:tc>
        <w:tc>
          <w:tcPr>
            <w:tcW w:w="2126"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D10377"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vMerge w:val="restart"/>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7ED3B5"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Transport to and from the location and the availability of food, refreshments and crèche facilities can all increase engagement </w:t>
            </w:r>
            <w:r w:rsidRPr="00455ED1">
              <w:rPr>
                <w:rFonts w:asciiTheme="minorHAnsi" w:hAnsiTheme="minorHAnsi"/>
              </w:rPr>
              <w:lastRenderedPageBreak/>
              <w:t>and improve attendance rates</w:t>
            </w:r>
          </w:p>
          <w:p w14:paraId="5F8C9AAC"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370BD3F4"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7C2EDA" w14:textId="77701F81" w:rsidR="005E4BD2" w:rsidRPr="00455ED1" w:rsidRDefault="00455ED1"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s">
                  <w:drawing>
                    <wp:anchor distT="0" distB="0" distL="114300" distR="114300" simplePos="0" relativeHeight="251660288" behindDoc="0" locked="0" layoutInCell="1" allowOverlap="1" wp14:anchorId="4FF901EF" wp14:editId="6D6F42ED">
                      <wp:simplePos x="0" y="0"/>
                      <wp:positionH relativeFrom="column">
                        <wp:posOffset>709930</wp:posOffset>
                      </wp:positionH>
                      <wp:positionV relativeFrom="paragraph">
                        <wp:posOffset>171450</wp:posOffset>
                      </wp:positionV>
                      <wp:extent cx="402590" cy="177165"/>
                      <wp:effectExtent l="0" t="0" r="16510" b="13335"/>
                      <wp:wrapNone/>
                      <wp:docPr id="34" name="Rectangle 374"/>
                      <wp:cNvGraphicFramePr/>
                      <a:graphic xmlns:a="http://schemas.openxmlformats.org/drawingml/2006/main">
                        <a:graphicData uri="http://schemas.microsoft.com/office/word/2010/wordprocessingShape">
                          <wps:wsp>
                            <wps:cNvSpPr/>
                            <wps:spPr>
                              <a:xfrm>
                                <a:off x="0" y="0"/>
                                <a:ext cx="402590" cy="177165"/>
                              </a:xfrm>
                              <a:prstGeom prst="rect">
                                <a:avLst/>
                              </a:prstGeom>
                              <a:solidFill>
                                <a:srgbClr val="C55A11"/>
                              </a:solidFill>
                              <a:ln w="12701">
                                <a:solidFill>
                                  <a:srgbClr val="41719C"/>
                                </a:solidFill>
                                <a:prstDash val="solid"/>
                                <a:miter/>
                              </a:ln>
                            </wps:spPr>
                            <wps:bodyPr lIns="0" tIns="0" rIns="0" bIns="0"/>
                          </wps:wsp>
                        </a:graphicData>
                      </a:graphic>
                      <wp14:sizeRelH relativeFrom="margin">
                        <wp14:pctWidth>0</wp14:pctWidth>
                      </wp14:sizeRelH>
                      <wp14:sizeRelV relativeFrom="margin">
                        <wp14:pctHeight>0</wp14:pctHeight>
                      </wp14:sizeRelV>
                    </wp:anchor>
                  </w:drawing>
                </mc:Choice>
                <mc:Fallback>
                  <w:pict>
                    <v:rect w14:anchorId="6F7333E5" id="Rectangle 374" o:spid="_x0000_s1026" style="position:absolute;margin-left:55.9pt;margin-top:13.5pt;width:31.7pt;height:13.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ttmvwEAAIQDAAAOAAAAZHJzL2Uyb0RvYy54bWysU9tu2zAMfR+wfxD0vthOk3o14hRDgg4D&#10;hq1Ytw9QZMkWoBsoLU7+fpTspO22p2EvNClShzyH8ub+ZDQ5CgjK2ZZWi5ISYbnrlO1b+uP7w7v3&#10;lITIbMe0s6KlZxHo/fbtm83oG7F0g9OdAIIgNjSjb+kQo2+KIvBBGBYWzguLSenAsIgh9EUHbER0&#10;o4tlWd4Wo4POg+MiBDzdT0m6zfhSCh6/ShlEJLqlOFvMFrI9JFtsN6zpgflB8XkM9g9TGKYsNr1C&#10;7Vlk5CeoP6CM4uCCk3HBnSmclIqLzAHZVOVvbJ4G5kXmguIEf5Up/D9Y/uX4CER1Lb1ZUWKZwR19&#10;Q9WY7bUgN/UqKTT60GDhk3+EOQroJronCSZ9kQg5ZVXPV1XFKRKOh6tyub5D7TmmqrqubtcJs3i+&#10;7CHEj8IZkpyWArbPWrLj5xCn0ktJ6hWcVt2D0joH0B92GsiR4YJ36/WHqprRX5VpS0bsvqzLKkO/&#10;SoaXGKuqru52f8NIM+xZGKZeGSGVscaoKGCaU1tkluSaBErewXVnlFh/sri29AQvDlycw+wkiHQD&#10;V531mZ9leksv41z1/PNsfwEAAP//AwBQSwMEFAAGAAgAAAAhACubA/HbAAAACQEAAA8AAABkcnMv&#10;ZG93bnJldi54bWxMj01OwzAUhPdI3MF6SOyo80MTCHEqKOIAKT2AE7txRPwcbLcJt+d1BcvRjGa+&#10;qXerndhF+zA6FJBuEmAae6dGHAQcPz8enoCFKFHJyaEW8KMD7Jrbm1pWyi3Y6sshDoxKMFRSgIlx&#10;rjgPvdFWho2bNZJ3ct7KSNIPXHm5ULmdeJYkBbdyRFowctZ7o/uvw9kKePsux9a0xdGXxfKen7p8&#10;z5dciPu79fUFWNRr/AvDFZ/QoSGmzp1RBTaRTlNCjwKykj5dA+U2A9YJ2D4+A29q/v9B8wsAAP//&#10;AwBQSwECLQAUAAYACAAAACEAtoM4kv4AAADhAQAAEwAAAAAAAAAAAAAAAAAAAAAAW0NvbnRlbnRf&#10;VHlwZXNdLnhtbFBLAQItABQABgAIAAAAIQA4/SH/1gAAAJQBAAALAAAAAAAAAAAAAAAAAC8BAABf&#10;cmVscy8ucmVsc1BLAQItABQABgAIAAAAIQBuJttmvwEAAIQDAAAOAAAAAAAAAAAAAAAAAC4CAABk&#10;cnMvZTJvRG9jLnhtbFBLAQItABQABgAIAAAAIQArmwPx2wAAAAkBAAAPAAAAAAAAAAAAAAAAABkE&#10;AABkcnMvZG93bnJldi54bWxQSwUGAAAAAAQABADzAAAAIQUAAAAA&#10;" fillcolor="#c55a11" strokecolor="#41719c" strokeweight=".35281mm">
                      <v:textbox inset="0,0,0,0"/>
                    </v:rect>
                  </w:pict>
                </mc:Fallback>
              </mc:AlternateContent>
            </w:r>
            <w:r w:rsidR="005E4BD2" w:rsidRPr="00455ED1">
              <w:rPr>
                <w:rFonts w:asciiTheme="minorHAnsi" w:hAnsiTheme="minorHAnsi"/>
              </w:rPr>
              <w:t>Monetary</w:t>
            </w:r>
          </w:p>
          <w:p w14:paraId="0A1E5E8E" w14:textId="5A0BC1F4"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centive and</w:t>
            </w:r>
          </w:p>
          <w:p w14:paraId="4A1E1CB7"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monthly pregnancy test</w:t>
            </w:r>
            <w:r w:rsidRPr="00455ED1">
              <w:rPr>
                <w:rFonts w:asciiTheme="minorHAnsi" w:hAnsiTheme="minorHAnsi"/>
              </w:rPr>
              <w:fldChar w:fldCharType="begin"/>
            </w:r>
            <w:r w:rsidRPr="00455ED1">
              <w:rPr>
                <w:rFonts w:asciiTheme="minorHAnsi" w:hAnsiTheme="minorHAnsi"/>
              </w:rPr>
              <w:instrText xml:space="preserve"> ADDIN EN.CITE &lt;EndNote&gt;&lt;Cite&gt;&lt;Author&gt;Stevens-Simon&lt;/Author&gt;&lt;Year&gt;1997&lt;/Year&gt;&lt;RecNum&gt;305&lt;/RecNum&gt;&lt;DisplayText&gt;&lt;style face="superscript"&gt;61&lt;/style&gt;&lt;/DisplayText&gt;&lt;record&gt;&lt;rec-number&gt;305&lt;/rec-number&gt;&lt;foreign-keys&gt;&lt;key app="EN" db-id="5r2extsw5dzes7ed5ftpvxx1evttevdr2tva" timestamp="1392902600"&gt;305&lt;/key&gt;&lt;/foreign-keys&gt;&lt;ref-type name="Journal Article"&gt;17&lt;/ref-type&gt;&lt;contributors&gt;&lt;authors&gt;&lt;author&gt;Stevens-Simon, C.&lt;/author&gt;&lt;author&gt;Dolgan, J. I.&lt;/author&gt;&lt;author&gt;Kelly, L.&lt;/author&gt;&lt;author&gt;Singer, D.&lt;/author&gt;&lt;/authors&gt;&lt;/contributors&gt;&lt;auth-address&gt;Division of Adolescent Medicine, University of Colorado Health Sciences Center, Denver 80218, USA.&lt;/auth-address&gt;&lt;titles&gt;&lt;title&gt;The effect of monetary incentives and peer support groups on repeat adolescent pregnancies. A randomized trial of the Dollar-a-Day Program&lt;/title&gt;&lt;secondary-title&gt;JAMA&lt;/secondary-title&gt;&lt;/titles&gt;&lt;periodical&gt;&lt;full-title&gt;JAMA&lt;/full-title&gt;&lt;/periodical&gt;&lt;pages&gt;977-82&lt;/pages&gt;&lt;volume&gt;277&lt;/volume&gt;&lt;number&gt;12&lt;/number&gt;&lt;keywords&gt;&lt;keyword&gt;Adolescent&lt;/keyword&gt;&lt;keyword&gt;Colorado&lt;/keyword&gt;&lt;keyword&gt;*Family Planning Services&lt;/keyword&gt;&lt;keyword&gt;Female&lt;/keyword&gt;&lt;keyword&gt;Humans&lt;/keyword&gt;&lt;keyword&gt;Logistic Models&lt;/keyword&gt;&lt;keyword&gt;*Motivation&lt;/keyword&gt;&lt;keyword&gt;Patient Participation/*economics&lt;/keyword&gt;&lt;keyword&gt;Peer Group&lt;/keyword&gt;&lt;keyword&gt;Pregnancy&lt;/keyword&gt;&lt;keyword&gt;*Pregnancy in Adolescence/statistics &amp;amp; numerical data&lt;/keyword&gt;&lt;keyword&gt;Prospective Studies&lt;/keyword&gt;&lt;keyword&gt;Recurrence&lt;/keyword&gt;&lt;keyword&gt;*Self-Help Groups/economics&lt;/keyword&gt;&lt;keyword&gt;Socioeconomic Factors&lt;/keyword&gt;&lt;/keywords&gt;&lt;dates&gt;&lt;year&gt;1997&lt;/year&gt;&lt;pub-dates&gt;&lt;date&gt;Mar 26&lt;/date&gt;&lt;/pub-dates&gt;&lt;/dates&gt;&lt;isbn&gt;0098-7484 (Print)&amp;#xD;0098-7484 (Linking)&lt;/isbn&gt;&lt;accession-num&gt;9091670&lt;/accession-num&gt;&lt;urls&gt;&lt;related-urls&gt;&lt;url&gt;http://www.ncbi.nlm.nih.gov/pubmed/9091670&lt;/url&gt;&lt;url&gt;http://jama.jamanetwork.com/article.aspx?articleid=414806&lt;/url&gt;&lt;/related-urls&gt;&lt;/urls&gt;&lt;custom3&gt;Include&lt;/custom3&gt;&lt;custom4&gt;RCT&lt;/custom4&gt;&lt;/record&gt;&lt;/Cite&gt;&lt;/EndNote&gt;</w:instrText>
            </w:r>
            <w:r w:rsidRPr="00455ED1">
              <w:rPr>
                <w:rFonts w:asciiTheme="minorHAnsi" w:hAnsiTheme="minorHAnsi"/>
              </w:rPr>
              <w:fldChar w:fldCharType="separate"/>
            </w:r>
            <w:r w:rsidRPr="00455ED1">
              <w:rPr>
                <w:rFonts w:asciiTheme="minorHAnsi" w:hAnsiTheme="minorHAnsi"/>
                <w:noProof/>
                <w:vertAlign w:val="superscript"/>
              </w:rPr>
              <w:t>61</w:t>
            </w:r>
            <w:r w:rsidRPr="00455ED1">
              <w:rPr>
                <w:rFonts w:asciiTheme="minorHAnsi" w:hAnsiTheme="minorHAnsi"/>
              </w:rPr>
              <w:fldChar w:fldCharType="end"/>
            </w:r>
          </w:p>
          <w:p w14:paraId="00407BFD" w14:textId="77777777" w:rsidR="005E4BD2" w:rsidRPr="00455ED1" w:rsidRDefault="005E4BD2" w:rsidP="00226462">
            <w:pPr>
              <w:pStyle w:val="LRIGTABLETEXT"/>
              <w:keepNext w:val="0"/>
              <w:spacing w:before="0" w:after="0" w:line="360" w:lineRule="auto"/>
              <w:rPr>
                <w:rFonts w:asciiTheme="minorHAnsi" w:hAnsiTheme="minorHAnsi"/>
              </w:rPr>
            </w:pP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E154C7"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 monetary enticement designed to improve group attendance so in the absence of the group component the monetary incentive should have little effect on pregnancy avoidance</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7E352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Finance was not an identified risk factor</w:t>
            </w:r>
          </w:p>
        </w:tc>
        <w:tc>
          <w:tcPr>
            <w:tcW w:w="1843" w:type="dxa"/>
            <w:tcBorders>
              <w:top w:val="single" w:sz="4" w:space="0" w:color="000000"/>
              <w:bottom w:val="single" w:sz="4" w:space="0" w:color="000000"/>
              <w:right w:val="single" w:sz="4" w:space="0" w:color="000000"/>
            </w:tcBorders>
          </w:tcPr>
          <w:p w14:paraId="6BC9FFB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Some young mothers in the UK complained of inadequate provision of child care or financial support to allow them to continue their education or take up a job. Time spent with their children was of higher value to them than the marginal difference in income between benefits and what they could earn from low-paid work</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650F6A"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ailoring (3)</w:t>
            </w:r>
          </w:p>
          <w:p w14:paraId="230D24D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4BCD1C"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08860F"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3979083A"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CEFDB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lastRenderedPageBreak/>
              <w:t>42 telephone counselling sessions up to 18 months postpartum by Masters level young women following a manual based written curriculum</w:t>
            </w:r>
            <w:r w:rsidRPr="00455ED1">
              <w:rPr>
                <w:rFonts w:asciiTheme="minorHAnsi" w:hAnsiTheme="minorHAnsi"/>
              </w:rPr>
              <w:fldChar w:fldCharType="begin">
                <w:fldData xml:space="preserve">PEVuZE5vdGU+PENpdGU+PEF1dGhvcj5LYXR6PC9BdXRob3I+PFllYXI+MjAxMTwvWWVhcj48UmVj
TnVtPjIzMDwvUmVjTnVtPjxEaXNwbGF5VGV4dD48c3R5bGUgZmFjZT0ic3VwZXJzY3JpcHQiPjI5
PC9zdHlsZT48L0Rpc3BsYXlUZXh0PjxyZWNvcmQ+PHJlYy1udW1iZXI+MjMwPC9yZWMtbnVtYmVy
Pjxmb3JlaWduLWtleXM+PGtleSBhcHA9IkVOIiBkYi1pZD0iNXIyZXh0c3c1ZHplczdlZDVmdHB2
eHgxZXZ0dGV2ZHIydHZhIiB0aW1lc3RhbXA9IjEzNzIzNDU1MDEiPjIzMDwva2V5PjwvZm9yZWln
bi1rZXlzPjxyZWYtdHlwZSBuYW1lPSJKb3VybmFsIEFydGljbGUiPjE3PC9yZWYtdHlwZT48Y29u
dHJpYnV0b3JzPjxhdXRob3JzPjxhdXRob3I+S2F0eiwgSy4gUy48L2F1dGhvcj48YXV0aG9yPlJv
ZGFuLCBNLjwvYXV0aG9yPjxhdXRob3I+TWlsbGlnYW4sIFIuPC9hdXRob3I+PGF1dGhvcj5UYW4s
IFMuPC9hdXRob3I+PGF1dGhvcj5Db3VydG5leSwgTC48L2F1dGhvcj48YXV0aG9yPkdhbnR6LCBN
LjwvYXV0aG9yPjxhdXRob3I+Qmxha2UsIFMuIE0uPC9hdXRob3I+PGF1dGhvcj5NY0NsYWluLCBM
LjwvYXV0aG9yPjxhdXRob3I+RGF2aXMsIE0uPC9hdXRob3I+PGF1dGhvcj5LaWVseSwgTS48L2F1
dGhvcj48YXV0aG9yPlN1YnJhbWFuaWFuLCBTLjwvYXV0aG9yPjwvYXV0aG9ycz48L2NvbnRyaWJ1
dG9ycz48YXV0aC1hZGRyZXNzPkRlcGFydG1lbnQgb2YgUGVkaWF0cmljcy9Qc3ljaGlhdHJ5LCBH
ZW9yZ2V0b3duIFVuaXZlcnNpdHkgTWVkaWNhbCBDZW50ZXIsIDIxMTUgV2lzY29uc2luIEF2ZSBO
VyBTdWl0ZSAyMDAsIFdhc2hpbmd0b24sIERDIDIwMDA3LCBVU0EuIGthdHprQGdlb3JnZXRvd24u
ZWR1PC9hdXRoLWFkZHJlc3M+PHRpdGxlcz48dGl0bGU+RWZmaWNhY3kgb2YgYSByYW5kb21pemVk
IGNlbGwgcGhvbmUtYmFzZWQgY291bnNlbGluZyBpbnRlcnZlbnRpb24gaW4gcG9zdHBvbmluZyBz
dWJzZXF1ZW50IHByZWduYW5jeSBhbW9uZyB0ZWVuIG1vdGhlcnM8L3RpdGxlPjxzZWNvbmRhcnkt
dGl0bGU+TWF0ZXJuIENoaWxkIEhlYWx0aCBKPC9zZWNvbmRhcnktdGl0bGU+PC90aXRsZXM+PHBl
cmlvZGljYWw+PGZ1bGwtdGl0bGU+TWF0ZXJuIENoaWxkIEhlYWx0aCBKPC9mdWxsLXRpdGxlPjwv
cGVyaW9kaWNhbD48cGFnZXM+UzQyLTUzPC9wYWdlcz48dm9sdW1lPjE1IFN1cHBsIDE8L3ZvbHVt
ZT48bnVtYmVyPlN1cHBsIDE8L251bWJlcj48a2V5d29yZHM+PGtleXdvcmQ+QWRvbGVzY2VudDwv
a2V5d29yZD48a2V5d29yZD5BZ2UgRGlzdHJpYnV0aW9uPC9rZXl3b3JkPjxrZXl3b3JkPkJpcnRo
IEludGVydmFsczwva2V5d29yZD48a2V5d29yZD4qQ2VsbCBQaG9uZXM8L2tleXdvcmQ+PGtleXdv
cmQ+Q291bnNlbGluZy8qbWV0aG9kczwva2V5d29yZD48a2V5d29yZD5EaXN0cmljdCBvZiBDb2x1
bWJpYTwva2V5d29yZD48a2V5d29yZD5GYW1pbHkgUGxhbm5pbmcgU2VydmljZXMvKm1ldGhvZHM8
L2tleXdvcmQ+PGtleXdvcmQ+RmVtYWxlPC9rZXl3b3JkPjxrZXl3b3JkPkh1bWFuczwva2V5d29y
ZD48a2V5d29yZD5JbnRlbnRpb24gdG8gVHJlYXQgQW5hbHlzaXM8L2tleXdvcmQ+PGtleXdvcmQ+
TW90aGVycy9wc3ljaG9sb2d5PC9rZXl3b3JkPjxrZXl3b3JkPlBhcml0eTwva2V5d29yZD48a2V5
d29yZD5QcmVnbmFuY3k8L2tleXdvcmQ+PGtleXdvcmQ+UHJlZ25hbmN5IGluIEFkb2xlc2NlbmNl
LypwcmV2ZW50aW9uICZhbXA7IGNvbnRyb2w8L2tleXdvcmQ+PGtleXdvcmQ+KlNvY2lhbCBTdXBw
b3J0PC9rZXl3b3JkPjxrZXl3b3JkPlN1cnZleXMgYW5kIFF1ZXN0aW9ubmFpcmVzPC9rZXl3b3Jk
PjxrZXl3b3JkPlN1cnZpdmFsIEFuYWx5c2lzPC9rZXl3b3JkPjxrZXl3b3JkPllvdW5nIEFkdWx0
PC9rZXl3b3JkPjwva2V5d29yZHM+PGRhdGVzPjx5ZWFyPjIwMTE8L3llYXI+PHB1Yi1kYXRlcz48
ZGF0ZT5EZWM8L2RhdGU+PC9wdWItZGF0ZXM+PC9kYXRlcz48cHViLWxvY2F0aW9uPkdlcm1hbnk8
L3B1Yi1sb2NhdGlvbj48cHVibGlzaGVyPlNwcmluZ2VyPC9wdWJsaXNoZXI+PGlzYm4+MTU3My02
NjI4IChFbGVjdHJvbmljKSYjeEQ7MTA5Mi03ODc1IChMaW5raW5nKTwvaXNibj48YWNjZXNzaW9u
LW51bT4yMTgwOTIxODwvYWNjZXNzaW9uLW51bT48dXJscz48cmVsYXRlZC11cmxzPjx1cmw+aHR0
cDovL3d3dy5uY2JpLm5sbS5uaWguZ292L3B1Ym1lZC8yMTgwOTIxODwvdXJsPjx1cmw+aHR0cDov
L2Rvd25sb2FkLnNwcmluZ2VyLmNvbS9zdGF0aWMvcGRmLzgxOC9hcnQlMjUzQTEwLjEwMDclMjUy
RnMxMDk5NS0wMTEtMDg2MC0zLnBkZj9vcmlnaW5Vcmw9aHR0cCUzQSUyRiUyRmxpbmsuc3ByaW5n
ZXIuY29tJTJGYXJ0aWNsZSUyRjEwLjEwMDclMkZzMTA5OTUtMDExLTA4NjAtMyZhbXA7dG9rZW4y
PWV4cD0xNDU0MzUyMTQxfmFjbD0lMkZzdGF0aWMlMkZwZGYlMkY4MTglMkZhcnQlMjUyNTNBMTAu
MTAwNyUyNTI1MkZzMTA5OTUtMDExLTA4NjAtMy5wZGYlM0ZvcmlnaW5VcmwlM0RodHRwJTI1M0El
MjUyRiUyNTJGbGluay5zcHJpbmdlci5jb20lMjUyRmFydGljbGUlMjUyRjEwLjEwMDclMjUyRnMx
MDk5NS0wMTEtMDg2MC0zKn5obWFjPWY2ZjJiMDJhNWMzODNmMTM4NDU3OWQ4ZTE2MmViMGFkZTZk
MTk0YTYyN2YxOTM1ZjI5N2YyMTllYmUxYzYxNzA8L3VybD48L3JlbGF0ZWQtdXJscz48L3VybHM+
PGN1c3RvbTE+RWxlY3Ryb25pYyBzZWFyY2hlcyBNYXkgLSBKdWx5IDIwMTM8L2N1c3RvbTE+PGN1
c3RvbTI+RzwvY3VzdG9tMj48Y3VzdG9tMz5JbmNsdWRlIDwvY3VzdG9tMz48Y3VzdG9tND5SQ1Q8
L2N1c3RvbTQ+PGN1c3RvbTc+UmV0cmlldmVkPC9jdXN0b203PjxlbGVjdHJvbmljLXJlc291cmNl
LW51bT4xMC4xMDA3L3MxMDk5NS0wMTEtMDg2MC0zPC9lbGVjdHJvbmljLXJlc291cmNlLW51bT48
cmVtb3RlLWRhdGFiYXNlLW5hbWU+UHN5Y0lORk88L3JlbW90ZS1kYXRhYmFzZS1uYW1lPjxsYW5n
dWFnZT5FbmdsaXNoPC9sYW5ndWFnZT48L3JlY29yZD48L0NpdGU+PC9FbmROb3RlPgB=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LYXR6PC9BdXRob3I+PFllYXI+MjAxMTwvWWVhcj48UmVj
TnVtPjIzMDwvUmVjTnVtPjxEaXNwbGF5VGV4dD48c3R5bGUgZmFjZT0ic3VwZXJzY3JpcHQiPjI5
PC9zdHlsZT48L0Rpc3BsYXlUZXh0PjxyZWNvcmQ+PHJlYy1udW1iZXI+MjMwPC9yZWMtbnVtYmVy
Pjxmb3JlaWduLWtleXM+PGtleSBhcHA9IkVOIiBkYi1pZD0iNXIyZXh0c3c1ZHplczdlZDVmdHB2
eHgxZXZ0dGV2ZHIydHZhIiB0aW1lc3RhbXA9IjEzNzIzNDU1MDEiPjIzMDwva2V5PjwvZm9yZWln
bi1rZXlzPjxyZWYtdHlwZSBuYW1lPSJKb3VybmFsIEFydGljbGUiPjE3PC9yZWYtdHlwZT48Y29u
dHJpYnV0b3JzPjxhdXRob3JzPjxhdXRob3I+S2F0eiwgSy4gUy48L2F1dGhvcj48YXV0aG9yPlJv
ZGFuLCBNLjwvYXV0aG9yPjxhdXRob3I+TWlsbGlnYW4sIFIuPC9hdXRob3I+PGF1dGhvcj5UYW4s
IFMuPC9hdXRob3I+PGF1dGhvcj5Db3VydG5leSwgTC48L2F1dGhvcj48YXV0aG9yPkdhbnR6LCBN
LjwvYXV0aG9yPjxhdXRob3I+Qmxha2UsIFMuIE0uPC9hdXRob3I+PGF1dGhvcj5NY0NsYWluLCBM
LjwvYXV0aG9yPjxhdXRob3I+RGF2aXMsIE0uPC9hdXRob3I+PGF1dGhvcj5LaWVseSwgTS48L2F1
dGhvcj48YXV0aG9yPlN1YnJhbWFuaWFuLCBTLjwvYXV0aG9yPjwvYXV0aG9ycz48L2NvbnRyaWJ1
dG9ycz48YXV0aC1hZGRyZXNzPkRlcGFydG1lbnQgb2YgUGVkaWF0cmljcy9Qc3ljaGlhdHJ5LCBH
ZW9yZ2V0b3duIFVuaXZlcnNpdHkgTWVkaWNhbCBDZW50ZXIsIDIxMTUgV2lzY29uc2luIEF2ZSBO
VyBTdWl0ZSAyMDAsIFdhc2hpbmd0b24sIERDIDIwMDA3LCBVU0EuIGthdHprQGdlb3JnZXRvd24u
ZWR1PC9hdXRoLWFkZHJlc3M+PHRpdGxlcz48dGl0bGU+RWZmaWNhY3kgb2YgYSByYW5kb21pemVk
IGNlbGwgcGhvbmUtYmFzZWQgY291bnNlbGluZyBpbnRlcnZlbnRpb24gaW4gcG9zdHBvbmluZyBz
dWJzZXF1ZW50IHByZWduYW5jeSBhbW9uZyB0ZWVuIG1vdGhlcnM8L3RpdGxlPjxzZWNvbmRhcnkt
dGl0bGU+TWF0ZXJuIENoaWxkIEhlYWx0aCBKPC9zZWNvbmRhcnktdGl0bGU+PC90aXRsZXM+PHBl
cmlvZGljYWw+PGZ1bGwtdGl0bGU+TWF0ZXJuIENoaWxkIEhlYWx0aCBKPC9mdWxsLXRpdGxlPjwv
cGVyaW9kaWNhbD48cGFnZXM+UzQyLTUzPC9wYWdlcz48dm9sdW1lPjE1IFN1cHBsIDE8L3ZvbHVt
ZT48bnVtYmVyPlN1cHBsIDE8L251bWJlcj48a2V5d29yZHM+PGtleXdvcmQ+QWRvbGVzY2VudDwv
a2V5d29yZD48a2V5d29yZD5BZ2UgRGlzdHJpYnV0aW9uPC9rZXl3b3JkPjxrZXl3b3JkPkJpcnRo
IEludGVydmFsczwva2V5d29yZD48a2V5d29yZD4qQ2VsbCBQaG9uZXM8L2tleXdvcmQ+PGtleXdv
cmQ+Q291bnNlbGluZy8qbWV0aG9kczwva2V5d29yZD48a2V5d29yZD5EaXN0cmljdCBvZiBDb2x1
bWJpYTwva2V5d29yZD48a2V5d29yZD5GYW1pbHkgUGxhbm5pbmcgU2VydmljZXMvKm1ldGhvZHM8
L2tleXdvcmQ+PGtleXdvcmQ+RmVtYWxlPC9rZXl3b3JkPjxrZXl3b3JkPkh1bWFuczwva2V5d29y
ZD48a2V5d29yZD5JbnRlbnRpb24gdG8gVHJlYXQgQW5hbHlzaXM8L2tleXdvcmQ+PGtleXdvcmQ+
TW90aGVycy9wc3ljaG9sb2d5PC9rZXl3b3JkPjxrZXl3b3JkPlBhcml0eTwva2V5d29yZD48a2V5
d29yZD5QcmVnbmFuY3k8L2tleXdvcmQ+PGtleXdvcmQ+UHJlZ25hbmN5IGluIEFkb2xlc2NlbmNl
LypwcmV2ZW50aW9uICZhbXA7IGNvbnRyb2w8L2tleXdvcmQ+PGtleXdvcmQ+KlNvY2lhbCBTdXBw
b3J0PC9rZXl3b3JkPjxrZXl3b3JkPlN1cnZleXMgYW5kIFF1ZXN0aW9ubmFpcmVzPC9rZXl3b3Jk
PjxrZXl3b3JkPlN1cnZpdmFsIEFuYWx5c2lzPC9rZXl3b3JkPjxrZXl3b3JkPllvdW5nIEFkdWx0
PC9rZXl3b3JkPjwva2V5d29yZHM+PGRhdGVzPjx5ZWFyPjIwMTE8L3llYXI+PHB1Yi1kYXRlcz48
ZGF0ZT5EZWM8L2RhdGU+PC9wdWItZGF0ZXM+PC9kYXRlcz48cHViLWxvY2F0aW9uPkdlcm1hbnk8
L3B1Yi1sb2NhdGlvbj48cHVibGlzaGVyPlNwcmluZ2VyPC9wdWJsaXNoZXI+PGlzYm4+MTU3My02
NjI4IChFbGVjdHJvbmljKSYjeEQ7MTA5Mi03ODc1IChMaW5raW5nKTwvaXNibj48YWNjZXNzaW9u
LW51bT4yMTgwOTIxODwvYWNjZXNzaW9uLW51bT48dXJscz48cmVsYXRlZC11cmxzPjx1cmw+aHR0
cDovL3d3dy5uY2JpLm5sbS5uaWguZ292L3B1Ym1lZC8yMTgwOTIxODwvdXJsPjx1cmw+aHR0cDov
L2Rvd25sb2FkLnNwcmluZ2VyLmNvbS9zdGF0aWMvcGRmLzgxOC9hcnQlMjUzQTEwLjEwMDclMjUy
RnMxMDk5NS0wMTEtMDg2MC0zLnBkZj9vcmlnaW5Vcmw9aHR0cCUzQSUyRiUyRmxpbmsuc3ByaW5n
ZXIuY29tJTJGYXJ0aWNsZSUyRjEwLjEwMDclMkZzMTA5OTUtMDExLTA4NjAtMyZhbXA7dG9rZW4y
PWV4cD0xNDU0MzUyMTQxfmFjbD0lMkZzdGF0aWMlMkZwZGYlMkY4MTglMkZhcnQlMjUyNTNBMTAu
MTAwNyUyNTI1MkZzMTA5OTUtMDExLTA4NjAtMy5wZGYlM0ZvcmlnaW5VcmwlM0RodHRwJTI1M0El
MjUyRiUyNTJGbGluay5zcHJpbmdlci5jb20lMjUyRmFydGljbGUlMjUyRjEwLjEwMDclMjUyRnMx
MDk5NS0wMTEtMDg2MC0zKn5obWFjPWY2ZjJiMDJhNWMzODNmMTM4NDU3OWQ4ZTE2MmViMGFkZTZk
MTk0YTYyN2YxOTM1ZjI5N2YyMTllYmUxYzYxNzA8L3VybD48L3JlbGF0ZWQtdXJscz48L3VybHM+
PGN1c3RvbTE+RWxlY3Ryb25pYyBzZWFyY2hlcyBNYXkgLSBKdWx5IDIwMTM8L2N1c3RvbTE+PGN1
c3RvbTI+RzwvY3VzdG9tMj48Y3VzdG9tMz5JbmNsdWRlIDwvY3VzdG9tMz48Y3VzdG9tND5SQ1Q8
L2N1c3RvbTQ+PGN1c3RvbTc+UmV0cmlldmVkPC9jdXN0b203PjxlbGVjdHJvbmljLXJlc291cmNl
LW51bT4xMC4xMDA3L3MxMDk5NS0wMTEtMDg2MC0zPC9lbGVjdHJvbmljLXJlc291cmNlLW51bT48
cmVtb3RlLWRhdGFiYXNlLW5hbWU+UHN5Y0lORk88L3JlbW90ZS1kYXRhYmFzZS1uYW1lPjxsYW5n
dWFnZT5FbmdsaXNoPC9sYW5ndWFnZT48L3JlY29yZD48L0NpdGU+PC9FbmROb3RlPgB=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29</w:t>
            </w:r>
            <w:r w:rsidRPr="00455ED1">
              <w:rPr>
                <w:rFonts w:asciiTheme="minorHAnsi" w:hAnsiTheme="minorHAnsi"/>
              </w:rPr>
              <w:fldChar w:fldCharType="end"/>
            </w:r>
            <w:r w:rsidRPr="00455ED1">
              <w:rPr>
                <w:rFonts w:asciiTheme="minorHAnsi" w:hAnsiTheme="minorHAnsi"/>
                <w:noProof/>
                <w:lang w:eastAsia="en-GB"/>
              </w:rPr>
              <mc:AlternateContent>
                <mc:Choice Requires="wpg">
                  <w:drawing>
                    <wp:anchor distT="0" distB="0" distL="114300" distR="114300" simplePos="0" relativeHeight="251665408" behindDoc="0" locked="0" layoutInCell="1" allowOverlap="1" wp14:anchorId="16BBBA80" wp14:editId="3AEE6BBC">
                      <wp:simplePos x="0" y="0"/>
                      <wp:positionH relativeFrom="column">
                        <wp:posOffset>1748159</wp:posOffset>
                      </wp:positionH>
                      <wp:positionV relativeFrom="paragraph">
                        <wp:posOffset>-1642106</wp:posOffset>
                      </wp:positionV>
                      <wp:extent cx="403222" cy="296539"/>
                      <wp:effectExtent l="0" t="0" r="15878" b="27311"/>
                      <wp:wrapSquare wrapText="bothSides"/>
                      <wp:docPr id="35" name="Group 375"/>
                      <wp:cNvGraphicFramePr/>
                      <a:graphic xmlns:a="http://schemas.openxmlformats.org/drawingml/2006/main">
                        <a:graphicData uri="http://schemas.microsoft.com/office/word/2010/wordprocessingGroup">
                          <wpg:wgp>
                            <wpg:cNvGrpSpPr/>
                            <wpg:grpSpPr>
                              <a:xfrm>
                                <a:off x="0" y="0"/>
                                <a:ext cx="403222" cy="296539"/>
                                <a:chOff x="0" y="0"/>
                                <a:chExt cx="403222" cy="296539"/>
                              </a:xfrm>
                            </wpg:grpSpPr>
                            <wps:wsp>
                              <wps:cNvPr id="36" name="Rectangle 376"/>
                              <wps:cNvSpPr/>
                              <wps:spPr>
                                <a:xfrm>
                                  <a:off x="0" y="142372"/>
                                  <a:ext cx="403222" cy="154167"/>
                                </a:xfrm>
                                <a:prstGeom prst="rect">
                                  <a:avLst/>
                                </a:prstGeom>
                                <a:solidFill>
                                  <a:srgbClr val="953735"/>
                                </a:solidFill>
                                <a:ln w="25402">
                                  <a:solidFill>
                                    <a:srgbClr val="385D8A"/>
                                  </a:solidFill>
                                  <a:prstDash val="solid"/>
                                  <a:miter/>
                                </a:ln>
                              </wps:spPr>
                              <wps:bodyPr lIns="0" tIns="0" rIns="0" bIns="0"/>
                            </wps:wsp>
                            <wps:wsp>
                              <wps:cNvPr id="37" name="Rectangle 377"/>
                              <wps:cNvSpPr/>
                              <wps:spPr>
                                <a:xfrm>
                                  <a:off x="0" y="0"/>
                                  <a:ext cx="403222" cy="154167"/>
                                </a:xfrm>
                                <a:prstGeom prst="rect">
                                  <a:avLst/>
                                </a:prstGeom>
                                <a:solidFill>
                                  <a:srgbClr val="77933C"/>
                                </a:solidFill>
                                <a:ln w="25402">
                                  <a:solidFill>
                                    <a:srgbClr val="385D8A"/>
                                  </a:solidFill>
                                  <a:prstDash val="solid"/>
                                  <a:miter/>
                                </a:ln>
                              </wps:spPr>
                              <wps:bodyPr lIns="0" tIns="0" rIns="0" bIns="0"/>
                            </wps:wsp>
                          </wpg:wgp>
                        </a:graphicData>
                      </a:graphic>
                    </wp:anchor>
                  </w:drawing>
                </mc:Choice>
                <mc:Fallback>
                  <w:pict>
                    <v:group w14:anchorId="28CAE109" id="Group 375" o:spid="_x0000_s1026" style="position:absolute;margin-left:137.65pt;margin-top:-129.3pt;width:31.75pt;height:23.35pt;z-index:251665408" coordsize="403222,2965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PJeOwIAAKwGAAAOAAAAZHJzL2Uyb0RvYy54bWzUVduO2yAQfa/Uf0C8N3bsOE6sOKtq040q&#10;Ve2q234AwfgiYUDAxsnfd8CXvaVVtZVW6gsGZjgzc86AN1enlqMj06aRIsfzWYgRE1QWjahy/PPH&#10;zYcVRsYSURAuBcvxmRl8tX3/btOpjEWylrxgGgGIMFmnclxbq7IgMLRmLTEzqZgAYyl1SywsdRUU&#10;mnSA3vIgCsNl0EldKC0pMwZ2d70Rbz1+WTJqv5WlYRbxHENu1o/ajwc3BtsNySpNVN3QIQ3yiixa&#10;0ggIOkHtiCXoXjcvoNqGamlkaWdUtoEsy4YyXwNUMw+fVbPX8l75Wqqsq9REE1D7jKdXw9Kvx1uN&#10;miLHcYKRIC1o5MOiOE0cO52qMnDaa3WnbvWwUfUrV/Cp1K37Qino5Hk9T7yyk0UUNhdhHEURRhRM&#10;0XqZxOued1qDOC9O0frTH88FY9DA5Tal0inoIPNAkvk3ku5qopjn3rj6R5KWI0nfobWIqDgDopY9&#10;Ud5xYslkBgj7LUXzRRSnUc/DJZ7myWK+TJ19qpdkShu7Z7JFbpJjDTn4riPHL8b2rqOLC2wkb4qb&#10;hnO/0NXhmmt0JHAV1kmcguD9kSduXKAOVEoWYeShnxjNY4x4lexWHy9huBx2xNR9LI/QF9o2luk+&#10;KBdQmdOsZ8nNDrI4A8/8swDt3GUdJ3qcHIaJgxj0dh36FsKnl4T3+rj40CF/K/zw5ry95mm6juPr&#10;S3r9f5r7qw9Por8dw/Pt3tzHa98jDz+Z7S8AAAD//wMAUEsDBBQABgAIAAAAIQBc0Xof4wAAAA0B&#10;AAAPAAAAZHJzL2Rvd25yZXYueG1sTI/BTsMwDIbvSLxDZCRuW5pWHaU0naYJOE1IbEiIW9Z4bbUm&#10;qZqs7d4e7wRH259+f3+xnk3HRhx866wEsYyAoa2cbm0t4evwtsiA+aCsVp2zKOGKHtbl/V2hcu0m&#10;+4njPtSMQqzPlYQmhD7n3FcNGuWXrkdLt5MbjAo0DjXXg5oo3HQ8jqIVN6q19KFRPW4brM77i5Hw&#10;Pqlpk4jXcXc+ba8/h/TjeydQyseHefMCLOAc/mC46ZM6lOR0dBerPeskxE9pQqiERZxmK2CEJElG&#10;bY63lRDPwMuC/29R/gIAAP//AwBQSwECLQAUAAYACAAAACEAtoM4kv4AAADhAQAAEwAAAAAAAAAA&#10;AAAAAAAAAAAAW0NvbnRlbnRfVHlwZXNdLnhtbFBLAQItABQABgAIAAAAIQA4/SH/1gAAAJQBAAAL&#10;AAAAAAAAAAAAAAAAAC8BAABfcmVscy8ucmVsc1BLAQItABQABgAIAAAAIQAuEPJeOwIAAKwGAAAO&#10;AAAAAAAAAAAAAAAAAC4CAABkcnMvZTJvRG9jLnhtbFBLAQItABQABgAIAAAAIQBc0Xof4wAAAA0B&#10;AAAPAAAAAAAAAAAAAAAAAJUEAABkcnMvZG93bnJldi54bWxQSwUGAAAAAAQABADzAAAApQUAAAAA&#10;">
                      <v:rect id="Rectangle 376" o:spid="_x0000_s1027" style="position:absolute;top:142372;width:403222;height:154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6xEksEA&#10;AADbAAAADwAAAGRycy9kb3ducmV2LnhtbESPX2vCMBTF3wd+h3CFvQxNt4KUahRRBF/Xbez10lzT&#10;anNTkqyt394MBns8nD8/zmY32U4M5EPrWMHrMgNBXDvdslHw+XFaFCBCRNbYOSYFdwqw286eNlhq&#10;N/I7DVU0Io1wKFFBE2NfShnqhiyGpeuJk3dx3mJM0hupPY5p3HbyLctW0mLLidBgT4eG6lv1YxOk&#10;qI72q8ivg9Ha+OzFfOf5qNTzfNqvQUSa4n/4r33WCvIV/H5JP0Bu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esRJLBAAAA2wAAAA8AAAAAAAAAAAAAAAAAmAIAAGRycy9kb3du&#10;cmV2LnhtbFBLBQYAAAAABAAEAPUAAACGAwAAAAA=&#10;" fillcolor="#953735" strokecolor="#385d8a" strokeweight=".70561mm">
                        <v:textbox inset="0,0,0,0"/>
                      </v:rect>
                      <v:rect id="Rectangle 377" o:spid="_x0000_s1028" style="position:absolute;width:403222;height:154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ooMcQA&#10;AADbAAAADwAAAGRycy9kb3ducmV2LnhtbESPS2vDMBCE74H+B7GF3mK5LUmDGyWYhkLpLQ9Kj4u1&#10;sZxaK2MpfuTXV4FAjsPMfMMs14OtRUetrxwreE5SEMSF0xWXCg77z+kChA/IGmvHpGAkD+vVw2SJ&#10;mXY9b6nbhVJECPsMFZgQmkxKXxiy6BPXEEfv6FqLIcq2lLrFPsJtLV/SdC4tVhwXDDb0Yaj4252t&#10;gnzce8x/8Htj9W91MpfZZdHPlHp6HPJ3EIGGcA/f2l9awesbXL/EHyB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2aKDHEAAAA2wAAAA8AAAAAAAAAAAAAAAAAmAIAAGRycy9k&#10;b3ducmV2LnhtbFBLBQYAAAAABAAEAPUAAACJAwAAAAA=&#10;" fillcolor="#77933c" strokecolor="#385d8a" strokeweight=".70561mm">
                        <v:textbox inset="0,0,0,0"/>
                      </v:rect>
                      <w10:wrap type="square"/>
                    </v:group>
                  </w:pict>
                </mc:Fallback>
              </mc:AlternateContent>
            </w:r>
          </w:p>
          <w:p w14:paraId="2EE78F80" w14:textId="77777777" w:rsidR="005E4BD2" w:rsidRPr="00455ED1" w:rsidRDefault="005E4BD2" w:rsidP="00226462">
            <w:pPr>
              <w:pStyle w:val="LRIGTABLETEXT"/>
              <w:keepNext w:val="0"/>
              <w:spacing w:before="0" w:after="0" w:line="360" w:lineRule="auto"/>
              <w:rPr>
                <w:rFonts w:asciiTheme="minorHAnsi" w:hAnsiTheme="minorHAnsi"/>
              </w:rPr>
            </w:pP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78E25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Healthy communication skills and connectedness with community can influence repeat pregnancy by reducing negative behaviours through knowledge expansion and behaviour change.</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8EF57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support and knowledge were not identified risk factors</w:t>
            </w:r>
          </w:p>
        </w:tc>
        <w:tc>
          <w:tcPr>
            <w:tcW w:w="1843" w:type="dxa"/>
            <w:tcBorders>
              <w:top w:val="single" w:sz="4" w:space="0" w:color="000000"/>
              <w:bottom w:val="single" w:sz="4" w:space="0" w:color="000000"/>
              <w:right w:val="single" w:sz="4" w:space="0" w:color="000000"/>
            </w:tcBorders>
          </w:tcPr>
          <w:p w14:paraId="036BF7B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telephone counselling in any of the included qualitative studies.  However some young women lacked basic knowledge about fertility and contraception</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0A7893"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Tailoring (1) </w:t>
            </w:r>
            <w:r w:rsidRPr="00455ED1">
              <w:rPr>
                <w:rFonts w:asciiTheme="minorHAnsi" w:hAnsiTheme="minorHAnsi"/>
              </w:rPr>
              <w:br/>
            </w:r>
            <w:r w:rsidRPr="00455ED1">
              <w:rPr>
                <w:rFonts w:asciiTheme="minorHAnsi" w:hAnsiTheme="minorHAnsi"/>
              </w:rPr>
              <w:br/>
              <w:t>Connectedness (3)</w:t>
            </w:r>
          </w:p>
          <w:p w14:paraId="0CC0847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A73DCC"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FA9027"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413ECB1D"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3D6DA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g">
                  <w:drawing>
                    <wp:anchor distT="0" distB="0" distL="114300" distR="114300" simplePos="0" relativeHeight="251666432" behindDoc="0" locked="0" layoutInCell="1" allowOverlap="1" wp14:anchorId="67A7DDB7" wp14:editId="2DF1AE31">
                      <wp:simplePos x="0" y="0"/>
                      <wp:positionH relativeFrom="column">
                        <wp:posOffset>1595756</wp:posOffset>
                      </wp:positionH>
                      <wp:positionV relativeFrom="paragraph">
                        <wp:posOffset>-61593</wp:posOffset>
                      </wp:positionV>
                      <wp:extent cx="403222" cy="296538"/>
                      <wp:effectExtent l="0" t="0" r="15878" b="27312"/>
                      <wp:wrapSquare wrapText="bothSides"/>
                      <wp:docPr id="38" name="Group 378"/>
                      <wp:cNvGraphicFramePr/>
                      <a:graphic xmlns:a="http://schemas.openxmlformats.org/drawingml/2006/main">
                        <a:graphicData uri="http://schemas.microsoft.com/office/word/2010/wordprocessingGroup">
                          <wpg:wgp>
                            <wpg:cNvGrpSpPr/>
                            <wpg:grpSpPr>
                              <a:xfrm>
                                <a:off x="0" y="0"/>
                                <a:ext cx="403222" cy="296538"/>
                                <a:chOff x="0" y="0"/>
                                <a:chExt cx="403222" cy="296538"/>
                              </a:xfrm>
                            </wpg:grpSpPr>
                            <wps:wsp>
                              <wps:cNvPr id="39" name="Rectangle 379"/>
                              <wps:cNvSpPr/>
                              <wps:spPr>
                                <a:xfrm>
                                  <a:off x="0" y="142371"/>
                                  <a:ext cx="403222" cy="154167"/>
                                </a:xfrm>
                                <a:prstGeom prst="rect">
                                  <a:avLst/>
                                </a:prstGeom>
                                <a:solidFill>
                                  <a:srgbClr val="953735"/>
                                </a:solidFill>
                                <a:ln w="25402">
                                  <a:solidFill>
                                    <a:srgbClr val="385D8A"/>
                                  </a:solidFill>
                                  <a:prstDash val="solid"/>
                                  <a:miter/>
                                </a:ln>
                              </wps:spPr>
                              <wps:bodyPr lIns="0" tIns="0" rIns="0" bIns="0"/>
                            </wps:wsp>
                            <wps:wsp>
                              <wps:cNvPr id="40" name="Rectangle 380"/>
                              <wps:cNvSpPr/>
                              <wps:spPr>
                                <a:xfrm>
                                  <a:off x="0" y="0"/>
                                  <a:ext cx="403222" cy="154167"/>
                                </a:xfrm>
                                <a:prstGeom prst="rect">
                                  <a:avLst/>
                                </a:prstGeom>
                                <a:solidFill>
                                  <a:srgbClr val="77933C"/>
                                </a:solidFill>
                                <a:ln w="25402">
                                  <a:solidFill>
                                    <a:srgbClr val="385D8A"/>
                                  </a:solidFill>
                                  <a:prstDash val="solid"/>
                                  <a:miter/>
                                </a:ln>
                              </wps:spPr>
                              <wps:bodyPr lIns="0" tIns="0" rIns="0" bIns="0"/>
                            </wps:wsp>
                          </wpg:wgp>
                        </a:graphicData>
                      </a:graphic>
                    </wp:anchor>
                  </w:drawing>
                </mc:Choice>
                <mc:Fallback>
                  <w:pict>
                    <v:group w14:anchorId="7BA273BD" id="Group 378" o:spid="_x0000_s1026" style="position:absolute;margin-left:125.65pt;margin-top:-4.85pt;width:31.75pt;height:23.35pt;z-index:251666432" coordsize="403222,2965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wwGQAIAAKwGAAAOAAAAZHJzL2Uyb0RvYy54bWzUVdtqGzEQfS/0H4Te6715Y3vxOpS4MYXS&#10;hqb9AFmrvYBWEpLitf++I+0lTuKWkkKgL7Kk0Z6ZOWdmvL4+thwdmDaNFDmOZiFGTFBZNKLK8c8f&#10;tx+WGBlLREG4FCzHJ2bw9eb9u3WnMhbLWvKCaQQgwmSdynFtrcqCwNCatcTMpGICjKXULbFw1FVQ&#10;aNIBesuDOAyvgk7qQmlJmTFwu+2NeOPxy5JR+60sDbOI5xhis37Vft27NdisSVZpouqGDmGQV0TR&#10;kkaA0wlqSyxBD7p5AdU2VEsjSzujsg1kWTaU+Rwgmyh8ls1Oywflc6myrlITTUDtM55eDUu/Hu40&#10;aoocJ6CUIC1o5N2iZLF07HSqyuDRTqt7daeHi6o/uYSPpW7dL6SCjp7X08QrO1pE4XIeJnEcY0TB&#10;FK+uUnDleac1iPPiK1p/+uN3weg0cLFNoXQKKsg8kmT+jaT7mijmuTcu/5Gk1UjSdygtIirOgKhV&#10;T5R/OLFkMgOE/ZaiaB4ni6jn4RJPUTqPrhbOPuVLMqWN3THZIrfJsYYYfNWRwxdj+6fjE+fYSN4U&#10;tw3n/qCr/Q3X6ECgFVZpskjSAf3JMy5QByql8zD20E+M5hwjWabb5cdLGC6GLTF178sj9Im2jWW6&#10;j5MLyMxp1rPkdntZnIBn/lmAdq5Zx40eN/th4yAGvV2FvoHwc4in744z4Zd+fjj/UCF/K/wwc95e&#10;88VilSQ3l/T6/zT3rQ8j0XfHML7dzD0/+xp5/JPZ/AIAAP//AwBQSwMEFAAGAAgAAAAhAN1zLb7h&#10;AAAACQEAAA8AAABkcnMvZG93bnJldi54bWxMj8FOwkAQhu8mvsNmTLzBdqkI1m4JIeqJkAgmxNvS&#10;Dm1Dd7bpLm15e8eT3mYyX/75/nQ12kb02PnakQY1jUAg5a6oqdTwdXifLEH4YKgwjSPUcEMPq+z+&#10;LjVJ4Qb6xH4fSsEh5BOjoQqhTaT0eYXW+Klrkfh2dp01gdeulEVnBg63jZxF0bO0pib+UJkWNxXm&#10;l/3VavgYzLCO1Vu/vZw3t+/DfHfcKtT68WFcv4IIOIY/GH71WR0ydjq5KxVeNBpmcxUzqmHysgDB&#10;QKyeuMuJh0UEMkvl/wbZDwAAAP//AwBQSwECLQAUAAYACAAAACEAtoM4kv4AAADhAQAAEwAAAAAA&#10;AAAAAAAAAAAAAAAAW0NvbnRlbnRfVHlwZXNdLnhtbFBLAQItABQABgAIAAAAIQA4/SH/1gAAAJQB&#10;AAALAAAAAAAAAAAAAAAAAC8BAABfcmVscy8ucmVsc1BLAQItABQABgAIAAAAIQCfewwGQAIAAKwG&#10;AAAOAAAAAAAAAAAAAAAAAC4CAABkcnMvZTJvRG9jLnhtbFBLAQItABQABgAIAAAAIQDdcy2+4QAA&#10;AAkBAAAPAAAAAAAAAAAAAAAAAJoEAABkcnMvZG93bnJldi54bWxQSwUGAAAAAAQABADzAAAAqAUA&#10;AAAA&#10;">
                      <v:rect id="Rectangle 379" o:spid="_x0000_s1027" style="position:absolute;top:142371;width:403222;height:154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PQ4MEA&#10;AADbAAAADwAAAGRycy9kb3ducmV2LnhtbESPX2vCMBTF3wW/Q7iDvYimW2HUziiyMfDVbsPXS3NN&#10;uzU3Jcna7tsbQfDxcP78OJvdZDsxkA+tYwVPqwwEce10y0bB1+fHsgARIrLGzjEp+KcAu+18tsFS&#10;u5GPNFTRiDTCoUQFTYx9KWWoG7IYVq4nTt7ZeYsxSW+k9jimcdvJ5yx7kRZbToQGe3prqP6t/myC&#10;FNW7/S7yn8FobXy2MKc8H5V6fJj2ryAiTfEevrUPWkG+huuX9APk9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Yz0ODBAAAA2wAAAA8AAAAAAAAAAAAAAAAAmAIAAGRycy9kb3du&#10;cmV2LnhtbFBLBQYAAAAABAAEAPUAAACGAwAAAAA=&#10;" fillcolor="#953735" strokecolor="#385d8a" strokeweight=".70561mm">
                        <v:textbox inset="0,0,0,0"/>
                      </v:rect>
                      <v:rect id="Rectangle 380" o:spid="_x0000_s1028" style="position:absolute;width:403222;height:154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XDOMEA&#10;AADbAAAADwAAAGRycy9kb3ducmV2LnhtbERPyWrDMBC9F/oPYgq91XJLHYJrJZiEQMgtC6HHwZpa&#10;bq2RsdTY8ddHh0COj7cXy9G24kK9bxwreE9SEMSV0w3XCk7HzdschA/IGlvHpOBKHpaL56cCc+0G&#10;3tPlEGoRQ9jnqMCE0OVS+sqQRZ+4jjhyP663GCLsa6l7HGK4beVHms6kxYZjg8GOVoaqv8O/VVBe&#10;jx7LM+7WVn83v2bKpvmQKfX6MpZfIAKN4SG+u7dawWdcH7/EHyAX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p1wzjBAAAA2wAAAA8AAAAAAAAAAAAAAAAAmAIAAGRycy9kb3du&#10;cmV2LnhtbFBLBQYAAAAABAAEAPUAAACGAwAAAAA=&#10;" fillcolor="#77933c" strokecolor="#385d8a" strokeweight=".70561mm">
                        <v:textbox inset="0,0,0,0"/>
                      </v:rect>
                      <w10:wrap type="square"/>
                    </v:group>
                  </w:pict>
                </mc:Fallback>
              </mc:AlternateContent>
            </w:r>
            <w:r w:rsidRPr="00455ED1">
              <w:rPr>
                <w:rFonts w:asciiTheme="minorHAnsi" w:hAnsiTheme="minorHAnsi"/>
              </w:rPr>
              <w:t>Trained professional home visitors visited bi-weekly for one year and monthly for second year and delivered parenting skills, safe sex, pregnancy prevention and goal setting</w:t>
            </w:r>
            <w:r w:rsidRPr="00455ED1">
              <w:rPr>
                <w:rFonts w:asciiTheme="minorHAnsi" w:hAnsiTheme="minorHAnsi"/>
              </w:rPr>
              <w:fldChar w:fldCharType="begin">
                <w:fldData xml:space="preserve">PEVuZE5vdGU+PENpdGU+PEF1dGhvcj5CYXJuZXQ8L0F1dGhvcj48WWVhcj4yMDA4PC9ZZWFyPjxS
ZWNOdW0+NTE2PC9SZWNOdW0+PERpc3BsYXlUZXh0PjxzdHlsZSBmYWNlPSJzdXBlcnNjcmlwdCI+
NjIsNjM8L3N0eWxlPjwvRGlzcGxheVRleHQ+PHJlY29yZD48cmVjLW51bWJlcj41MTY8L3JlYy1u
dW1iZXI+PGZvcmVpZ24ta2V5cz48a2V5IGFwcD0iRU4iIGRiLWlkPSI1cjJleHRzdzVkemVzN2Vk
NWZ0cHZ4eDFldnR0ZXZkcjJ0dmEiIHRpbWVzdGFtcD0iMTQ1NDM0ODcyMyI+NTE2PC9rZXk+PC9m
b3JlaWduLWtleXM+PHJlZi10eXBlIG5hbWU9IkpvdXJuYWwgQXJ0aWNsZSI+MTc8L3JlZi10eXBl
Pjxjb250cmlidXRvcnM+PGF1dGhvcnM+PGF1dGhvcj5CYXJuZXQsIEIuPC9hdXRob3I+PGF1dGhv
cj5MaXUsIEouPC9hdXRob3I+PGF1dGhvcj5EZXZvZSwgTS48L2F1dGhvcj48L2F1dGhvcnM+PC9j
b250cmlidXRvcnM+PGF1dGgtYWRkcmVzcz5EZXBhcnRtZW50IG9mIEZhbWlseSBhbmQgQ29tbXVu
aXR5IE1lZGljaW5lLCBVbml2ZXJzaXR5IG9mIE1hcnlsYW5kIFNjaG9vbCBvZiBNZWRpY2luZSwg
MjkgUyBQYWNhIFN0LCBCYWx0aW1vcmUsIE1EIDIxMjAxLCBVU0EuIGJiYXJuZXRAc29tLnVtYXJ5
bGFuZC5lZHU8L2F1dGgtYWRkcmVzcz48dGl0bGVzPjx0aXRsZT5Eb3VibGUgamVvcGFyZHk6IGRl
cHJlc3NpdmUgc3ltcHRvbXMgYW5kIHJhcGlkIHN1YnNlcXVlbnQgcHJlZ25hbmN5IGluIGFkb2xl
c2NlbnQgbW90aGVyczwvdGl0bGU+PHNlY29uZGFyeS10aXRsZT5BcmNoIFBlZGlhdHIgQWRvbGVz
YyBNZWQ8L3NlY29uZGFyeS10aXRsZT48L3RpdGxlcz48cGVyaW9kaWNhbD48ZnVsbC10aXRsZT5B
cmNoIFBlZGlhdHIgQWRvbGVzYyBNZWQ8L2Z1bGwtdGl0bGU+PC9wZXJpb2RpY2FsPjxwYWdlcz4y
NDYtNTI8L3BhZ2VzPjx2b2x1bWU+MTYyPC92b2x1bWU+PG51bWJlcj4zPC9udW1iZXI+PGtleXdv
cmRzPjxrZXl3b3JkPkFkb2xlc2NlbnQ8L2tleXdvcmQ+PGtleXdvcmQ+QWZyaWNhbiBBbWVyaWNh
bnMvKnBzeWNob2xvZ3kvc3RhdGlzdGljcyAmYW1wOyBudW1lcmljYWwgZGF0YTwva2V5d29yZD48
a2V5d29yZD5CYWx0aW1vcmU8L2tleXdvcmQ+PGtleXdvcmQ+Q2hpbGQ8L2tleXdvcmQ+PGtleXdv
cmQ+RGVwcmVzc2lvbi8qZXBpZGVtaW9sb2d5PC9rZXl3b3JkPjxrZXl3b3JkPkRlcHJlc3Npb24s
IFBvc3RwYXJ0dW0vZXBpZGVtaW9sb2d5PC9rZXl3b3JkPjxrZXl3b3JkPkZlbWFsZTwva2V5d29y
ZD48a2V5d29yZD5IdW1hbnM8L2tleXdvcmQ+PGtleXdvcmQ+TW90aGVycy8qcHN5Y2hvbG9neTwv
a2V5d29yZD48a2V5d29yZD5QcmVnbmFuY3k8L2tleXdvcmQ+PGtleXdvcmQ+UHJlZ25hbmN5IGlu
IEFkb2xlc2NlbmNlLypwc3ljaG9sb2d5L3N0YXRpc3RpY3MgJmFtcDsgbnVtZXJpY2FsIGRhdGE8
L2tleXdvcmQ+PGtleXdvcmQ+UmlzayBGYWN0b3JzPC9rZXl3b3JkPjxrZXl3b3JkPlRpbWUgRmFj
dG9yczwva2V5d29yZD48a2V5d29yZD5VcmJhbiBQb3B1bGF0aW9uL3N0YXRpc3RpY3MgJmFtcDsg
bnVtZXJpY2FsIGRhdGE8L2tleXdvcmQ+PC9rZXl3b3Jkcz48ZGF0ZXM+PHllYXI+MjAwODwveWVh
cj48cHViLWRhdGVzPjxkYXRlPk1hcjwvZGF0ZT48L3B1Yi1kYXRlcz48L2RhdGVzPjxpc2JuPjE1
MzgtMzYyOCAoRWxlY3Ryb25pYykmI3hEOzEwNzItNDcxMCAoTGlua2luZyk8L2lzYm4+PGFjY2Vz
c2lvbi1udW0+MTgzMTY2NjI8L2FjY2Vzc2lvbi1udW0+PHVybHM+PHJlbGF0ZWQtdXJscz48dXJs
Pmh0dHA6Ly93d3cubmNiaS5ubG0ubmloLmdvdi9wdWJtZWQvMTgzMTY2NjI8L3VybD48L3JlbGF0
ZWQtdXJscz48L3VybHM+PGVsZWN0cm9uaWMtcmVzb3VyY2UtbnVtPjEwLjEwMDEvYXJjaHBlZGlh
dHJpY3MuMjAwNy42MDwvZWxlY3Ryb25pYy1yZXNvdXJjZS1udW0+PC9yZWNvcmQ+PC9DaXRlPjxD
aXRlPjxBdXRob3I+QmFybmV0PC9BdXRob3I+PFllYXI+MjAwNzwvWWVhcj48UmVjTnVtPjI1ODwv
UmVjTnVtPjxyZWNvcmQ+PHJlYy1udW1iZXI+MjU4PC9yZWMtbnVtYmVyPjxmb3JlaWduLWtleXM+
PGtleSBhcHA9IkVOIiBkYi1pZD0iNXIyZXh0c3c1ZHplczdlZDVmdHB2eHgxZXZ0dGV2ZHIydHZh
IiB0aW1lc3RhbXA9IjEzNzIzNDU1MDEiPjI1ODwva2V5PjwvZm9yZWlnbi1rZXlzPjxyZWYtdHlw
ZSBuYW1lPSJKb3VybmFsIEFydGljbGUiPjE3PC9yZWYtdHlwZT48Y29udHJpYnV0b3JzPjxhdXRo
b3JzPjxhdXRob3I+QmFybmV0LCBCLjwvYXV0aG9yPjxhdXRob3I+TGl1LCBKLjwvYXV0aG9yPjxh
dXRob3I+RGVWb2UsIE0uPC9hdXRob3I+PGF1dGhvcj5BbHBlcm92aXR6LUJpY2hlbGwsIEsuPC9h
dXRob3I+PGF1dGhvcj5EdWdnYW4sIEEuIEsuPC9hdXRob3I+PC9hdXRob3JzPjwvY29udHJpYnV0
b3JzPjxhdXRoLWFkZHJlc3M+RGVwYXJ0bWVudCBvZiBGYW1pbHkgTWVkaWNpbmUsIFVuaXZlcnNp
dHkgb2YgTWFyeWxhbmQgU2Nob29sIG9mIE1lZGljaW5lLCBCYWx0aW1vcmUsIE1kIDIxMjAxLCBV
U0EuIGJiYXJuZXRAc29tLnVtYXJ5bGFuZC5lZHU8L2F1dGgtYWRkcmVzcz48dGl0bGVzPjx0aXRs
ZT5Ib21lIHZpc2l0aW5nIGZvciBhZG9sZXNjZW50IG1vdGhlcnM6IGVmZmVjdHMgb24gcGFyZW50
aW5nLCBtYXRlcm5hbCBsaWZlIGNvdXJzZSwgYW5kIHByaW1hcnkgY2FyZSBsaW5rYWdlPC90aXRs
ZT48c2Vjb25kYXJ5LXRpdGxlPkFubiBGYW0gTWVkPC9zZWNvbmRhcnktdGl0bGU+PC90aXRsZXM+
PHBlcmlvZGljYWw+PGZ1bGwtdGl0bGU+QW5uIEZhbSBNZWQ8L2Z1bGwtdGl0bGU+PC9wZXJpb2Rp
Y2FsPjxwYWdlcz4yMjQtMzI8L3BhZ2VzPjx2b2x1bWU+NTwvdm9sdW1lPjxudW1iZXI+MzwvbnVt
YmVyPjxrZXl3b3Jkcz48a2V5d29yZD5BZG9sZXNjZW50PC9rZXl3b3JkPjxrZXl3b3JkPipBZG9s
ZXNjZW50IEhlYWx0aCBTZXJ2aWNlczwva2V5d29yZD48a2V5d29yZD5BZnJpY2FuIEFtZXJpY2Fu
cy9wc3ljaG9sb2d5PC9rZXl3b3JkPjxrZXl3b3JkPkF0dGl0dWRlPC9rZXl3b3JkPjxrZXl3b3Jk
PkNoaWxkPC9rZXl3b3JkPjxrZXl3b3JkPipDb21tdW5pdHkgSGVhbHRoIFNlcnZpY2VzPC9rZXl3
b3JkPjxrZXl3b3JkPkRlcHJlc3NpdmUgRGlzb3JkZXIvcHJldmVudGlvbiAmYW1wOyBjb250cm9s
PC9rZXl3b3JkPjxrZXl3b3JkPkZlbWFsZTwva2V5d29yZD48a2V5d29yZD5Gb2xsb3ctVXAgU3R1
ZGllczwva2V5d29yZD48a2V5d29yZD4qSG91c2UgQ2FsbHM8L2tleXdvcmQ+PGtleXdvcmQ+SHVt
YW5zPC9rZXl3b3JkPjxrZXl3b3JkPipQYXJlbnRpbmc8L2tleXdvcmQ+PGtleXdvcmQ+UHJlZ25h
bmN5PC9rZXl3b3JkPjxrZXl3b3JkPlByZWduYW5jeSBpbiBBZG9sZXNjZW5jZS9ldGhub2xvZ3kv
KnBzeWNob2xvZ3k8L2tleXdvcmQ+PGtleXdvcmQ+KlByaW1hcnkgSGVhbHRoIENhcmU8L2tleXdv
cmQ+PGtleXdvcmQ+UHJvZ3JhbSBFdmFsdWF0aW9uPC9rZXl3b3JkPjxrZXl3b3JkPlNvY2lvZWNv
bm9taWMgRmFjdG9yczwva2V5d29yZD48L2tleXdvcmRzPjxkYXRlcz48eWVhcj4yMDA3PC95ZWFy
PjxwdWItZGF0ZXM+PGRhdGU+TWF5LUp1bjwvZGF0ZT48L3B1Yi1kYXRlcz48L2RhdGVzPjxwdWJs
aXNoZXI+QW5uYWxzIG9mIEZhbWlseSBNZWRpY2luZSwgSW5jLjwvcHVibGlzaGVyPjxpc2JuPjE1
NDQtMTcxNyAoRWxlY3Ryb25pYykmI3hEOzE1NDQtMTcwOSAoTGlua2luZyk8L2lzYm4+PGFjY2Vz
c2lvbi1udW0+MTc1NDg4NTA8L2FjY2Vzc2lvbi1udW0+PHVybHM+PHJlbGF0ZWQtdXJscz48dXJs
Pmh0dHA6Ly93d3cubmNiaS5ubG0ubmloLmdvdi9wdWJtZWQvMTc1NDg4NTA8L3VybD48dXJsPmh0
dHA6Ly93d3cubmNiaS5ubG0ubmloLmdvdi9wbWMvYXJ0aWNsZXMvUE1DMTg4NjQ4MS9wZGYvMDA1
MDIyNC5wZGY8L3VybD48L3JlbGF0ZWQtdXJscz48L3VybHM+PGN1c3RvbTE+RWxlY3Ryb25pYyBz
ZWFyY2hlcyBNYXkgLSBKdWx5IDIwMTM8L2N1c3RvbTE+PGN1c3RvbTI+UE1DMTg4NjQ4MTwvY3Vz
dG9tMj48Y3VzdG9tMz5JbmNsdWRlPC9jdXN0b20zPjxjdXN0b200PlJDVC4mI3hEOzwvY3VzdG9t
ND48Y3VzdG9tNz5SZXRyaWV2ZWQ8L2N1c3RvbTc+PGVsZWN0cm9uaWMtcmVzb3VyY2UtbnVtPjEw
LjEzNzAvYWZtLjYyOTwvZWxlY3Ryb25pYy1yZXNvdXJjZS1udW0+PHJlbW90ZS1kYXRhYmFzZS1u
YW1lPlBzeWNJTkZPPC9yZW1vdGUtZGF0YWJhc2UtbmFtZT48bGFuZ3VhZ2U+RW5nbGlzaDwvbGFu
Z3VhZ2U+PC9yZWNvcmQ+PC9DaXRlPjwvRW5kTm90ZT5=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CYXJuZXQ8L0F1dGhvcj48WWVhcj4yMDA4PC9ZZWFyPjxS
ZWNOdW0+NTE2PC9SZWNOdW0+PERpc3BsYXlUZXh0PjxzdHlsZSBmYWNlPSJzdXBlcnNjcmlwdCI+
NjIsNjM8L3N0eWxlPjwvRGlzcGxheVRleHQ+PHJlY29yZD48cmVjLW51bWJlcj41MTY8L3JlYy1u
dW1iZXI+PGZvcmVpZ24ta2V5cz48a2V5IGFwcD0iRU4iIGRiLWlkPSI1cjJleHRzdzVkemVzN2Vk
NWZ0cHZ4eDFldnR0ZXZkcjJ0dmEiIHRpbWVzdGFtcD0iMTQ1NDM0ODcyMyI+NTE2PC9rZXk+PC9m
b3JlaWduLWtleXM+PHJlZi10eXBlIG5hbWU9IkpvdXJuYWwgQXJ0aWNsZSI+MTc8L3JlZi10eXBl
Pjxjb250cmlidXRvcnM+PGF1dGhvcnM+PGF1dGhvcj5CYXJuZXQsIEIuPC9hdXRob3I+PGF1dGhv
cj5MaXUsIEouPC9hdXRob3I+PGF1dGhvcj5EZXZvZSwgTS48L2F1dGhvcj48L2F1dGhvcnM+PC9j
b250cmlidXRvcnM+PGF1dGgtYWRkcmVzcz5EZXBhcnRtZW50IG9mIEZhbWlseSBhbmQgQ29tbXVu
aXR5IE1lZGljaW5lLCBVbml2ZXJzaXR5IG9mIE1hcnlsYW5kIFNjaG9vbCBvZiBNZWRpY2luZSwg
MjkgUyBQYWNhIFN0LCBCYWx0aW1vcmUsIE1EIDIxMjAxLCBVU0EuIGJiYXJuZXRAc29tLnVtYXJ5
bGFuZC5lZHU8L2F1dGgtYWRkcmVzcz48dGl0bGVzPjx0aXRsZT5Eb3VibGUgamVvcGFyZHk6IGRl
cHJlc3NpdmUgc3ltcHRvbXMgYW5kIHJhcGlkIHN1YnNlcXVlbnQgcHJlZ25hbmN5IGluIGFkb2xl
c2NlbnQgbW90aGVyczwvdGl0bGU+PHNlY29uZGFyeS10aXRsZT5BcmNoIFBlZGlhdHIgQWRvbGVz
YyBNZWQ8L3NlY29uZGFyeS10aXRsZT48L3RpdGxlcz48cGVyaW9kaWNhbD48ZnVsbC10aXRsZT5B
cmNoIFBlZGlhdHIgQWRvbGVzYyBNZWQ8L2Z1bGwtdGl0bGU+PC9wZXJpb2RpY2FsPjxwYWdlcz4y
NDYtNTI8L3BhZ2VzPjx2b2x1bWU+MTYyPC92b2x1bWU+PG51bWJlcj4zPC9udW1iZXI+PGtleXdv
cmRzPjxrZXl3b3JkPkFkb2xlc2NlbnQ8L2tleXdvcmQ+PGtleXdvcmQ+QWZyaWNhbiBBbWVyaWNh
bnMvKnBzeWNob2xvZ3kvc3RhdGlzdGljcyAmYW1wOyBudW1lcmljYWwgZGF0YTwva2V5d29yZD48
a2V5d29yZD5CYWx0aW1vcmU8L2tleXdvcmQ+PGtleXdvcmQ+Q2hpbGQ8L2tleXdvcmQ+PGtleXdv
cmQ+RGVwcmVzc2lvbi8qZXBpZGVtaW9sb2d5PC9rZXl3b3JkPjxrZXl3b3JkPkRlcHJlc3Npb24s
IFBvc3RwYXJ0dW0vZXBpZGVtaW9sb2d5PC9rZXl3b3JkPjxrZXl3b3JkPkZlbWFsZTwva2V5d29y
ZD48a2V5d29yZD5IdW1hbnM8L2tleXdvcmQ+PGtleXdvcmQ+TW90aGVycy8qcHN5Y2hvbG9neTwv
a2V5d29yZD48a2V5d29yZD5QcmVnbmFuY3k8L2tleXdvcmQ+PGtleXdvcmQ+UHJlZ25hbmN5IGlu
IEFkb2xlc2NlbmNlLypwc3ljaG9sb2d5L3N0YXRpc3RpY3MgJmFtcDsgbnVtZXJpY2FsIGRhdGE8
L2tleXdvcmQ+PGtleXdvcmQ+UmlzayBGYWN0b3JzPC9rZXl3b3JkPjxrZXl3b3JkPlRpbWUgRmFj
dG9yczwva2V5d29yZD48a2V5d29yZD5VcmJhbiBQb3B1bGF0aW9uL3N0YXRpc3RpY3MgJmFtcDsg
bnVtZXJpY2FsIGRhdGE8L2tleXdvcmQ+PC9rZXl3b3Jkcz48ZGF0ZXM+PHllYXI+MjAwODwveWVh
cj48cHViLWRhdGVzPjxkYXRlPk1hcjwvZGF0ZT48L3B1Yi1kYXRlcz48L2RhdGVzPjxpc2JuPjE1
MzgtMzYyOCAoRWxlY3Ryb25pYykmI3hEOzEwNzItNDcxMCAoTGlua2luZyk8L2lzYm4+PGFjY2Vz
c2lvbi1udW0+MTgzMTY2NjI8L2FjY2Vzc2lvbi1udW0+PHVybHM+PHJlbGF0ZWQtdXJscz48dXJs
Pmh0dHA6Ly93d3cubmNiaS5ubG0ubmloLmdvdi9wdWJtZWQvMTgzMTY2NjI8L3VybD48L3JlbGF0
ZWQtdXJscz48L3VybHM+PGVsZWN0cm9uaWMtcmVzb3VyY2UtbnVtPjEwLjEwMDEvYXJjaHBlZGlh
dHJpY3MuMjAwNy42MDwvZWxlY3Ryb25pYy1yZXNvdXJjZS1udW0+PC9yZWNvcmQ+PC9DaXRlPjxD
aXRlPjxBdXRob3I+QmFybmV0PC9BdXRob3I+PFllYXI+MjAwNzwvWWVhcj48UmVjTnVtPjI1ODwv
UmVjTnVtPjxyZWNvcmQ+PHJlYy1udW1iZXI+MjU4PC9yZWMtbnVtYmVyPjxmb3JlaWduLWtleXM+
PGtleSBhcHA9IkVOIiBkYi1pZD0iNXIyZXh0c3c1ZHplczdlZDVmdHB2eHgxZXZ0dGV2ZHIydHZh
IiB0aW1lc3RhbXA9IjEzNzIzNDU1MDEiPjI1ODwva2V5PjwvZm9yZWlnbi1rZXlzPjxyZWYtdHlw
ZSBuYW1lPSJKb3VybmFsIEFydGljbGUiPjE3PC9yZWYtdHlwZT48Y29udHJpYnV0b3JzPjxhdXRo
b3JzPjxhdXRob3I+QmFybmV0LCBCLjwvYXV0aG9yPjxhdXRob3I+TGl1LCBKLjwvYXV0aG9yPjxh
dXRob3I+RGVWb2UsIE0uPC9hdXRob3I+PGF1dGhvcj5BbHBlcm92aXR6LUJpY2hlbGwsIEsuPC9h
dXRob3I+PGF1dGhvcj5EdWdnYW4sIEEuIEsuPC9hdXRob3I+PC9hdXRob3JzPjwvY29udHJpYnV0
b3JzPjxhdXRoLWFkZHJlc3M+RGVwYXJ0bWVudCBvZiBGYW1pbHkgTWVkaWNpbmUsIFVuaXZlcnNp
dHkgb2YgTWFyeWxhbmQgU2Nob29sIG9mIE1lZGljaW5lLCBCYWx0aW1vcmUsIE1kIDIxMjAxLCBV
U0EuIGJiYXJuZXRAc29tLnVtYXJ5bGFuZC5lZHU8L2F1dGgtYWRkcmVzcz48dGl0bGVzPjx0aXRs
ZT5Ib21lIHZpc2l0aW5nIGZvciBhZG9sZXNjZW50IG1vdGhlcnM6IGVmZmVjdHMgb24gcGFyZW50
aW5nLCBtYXRlcm5hbCBsaWZlIGNvdXJzZSwgYW5kIHByaW1hcnkgY2FyZSBsaW5rYWdlPC90aXRs
ZT48c2Vjb25kYXJ5LXRpdGxlPkFubiBGYW0gTWVkPC9zZWNvbmRhcnktdGl0bGU+PC90aXRsZXM+
PHBlcmlvZGljYWw+PGZ1bGwtdGl0bGU+QW5uIEZhbSBNZWQ8L2Z1bGwtdGl0bGU+PC9wZXJpb2Rp
Y2FsPjxwYWdlcz4yMjQtMzI8L3BhZ2VzPjx2b2x1bWU+NTwvdm9sdW1lPjxudW1iZXI+MzwvbnVt
YmVyPjxrZXl3b3Jkcz48a2V5d29yZD5BZG9sZXNjZW50PC9rZXl3b3JkPjxrZXl3b3JkPipBZG9s
ZXNjZW50IEhlYWx0aCBTZXJ2aWNlczwva2V5d29yZD48a2V5d29yZD5BZnJpY2FuIEFtZXJpY2Fu
cy9wc3ljaG9sb2d5PC9rZXl3b3JkPjxrZXl3b3JkPkF0dGl0dWRlPC9rZXl3b3JkPjxrZXl3b3Jk
PkNoaWxkPC9rZXl3b3JkPjxrZXl3b3JkPipDb21tdW5pdHkgSGVhbHRoIFNlcnZpY2VzPC9rZXl3
b3JkPjxrZXl3b3JkPkRlcHJlc3NpdmUgRGlzb3JkZXIvcHJldmVudGlvbiAmYW1wOyBjb250cm9s
PC9rZXl3b3JkPjxrZXl3b3JkPkZlbWFsZTwva2V5d29yZD48a2V5d29yZD5Gb2xsb3ctVXAgU3R1
ZGllczwva2V5d29yZD48a2V5d29yZD4qSG91c2UgQ2FsbHM8L2tleXdvcmQ+PGtleXdvcmQ+SHVt
YW5zPC9rZXl3b3JkPjxrZXl3b3JkPipQYXJlbnRpbmc8L2tleXdvcmQ+PGtleXdvcmQ+UHJlZ25h
bmN5PC9rZXl3b3JkPjxrZXl3b3JkPlByZWduYW5jeSBpbiBBZG9sZXNjZW5jZS9ldGhub2xvZ3kv
KnBzeWNob2xvZ3k8L2tleXdvcmQ+PGtleXdvcmQ+KlByaW1hcnkgSGVhbHRoIENhcmU8L2tleXdv
cmQ+PGtleXdvcmQ+UHJvZ3JhbSBFdmFsdWF0aW9uPC9rZXl3b3JkPjxrZXl3b3JkPlNvY2lvZWNv
bm9taWMgRmFjdG9yczwva2V5d29yZD48L2tleXdvcmRzPjxkYXRlcz48eWVhcj4yMDA3PC95ZWFy
PjxwdWItZGF0ZXM+PGRhdGU+TWF5LUp1bjwvZGF0ZT48L3B1Yi1kYXRlcz48L2RhdGVzPjxwdWJs
aXNoZXI+QW5uYWxzIG9mIEZhbWlseSBNZWRpY2luZSwgSW5jLjwvcHVibGlzaGVyPjxpc2JuPjE1
NDQtMTcxNyAoRWxlY3Ryb25pYykmI3hEOzE1NDQtMTcwOSAoTGlua2luZyk8L2lzYm4+PGFjY2Vz
c2lvbi1udW0+MTc1NDg4NTA8L2FjY2Vzc2lvbi1udW0+PHVybHM+PHJlbGF0ZWQtdXJscz48dXJs
Pmh0dHA6Ly93d3cubmNiaS5ubG0ubmloLmdvdi9wdWJtZWQvMTc1NDg4NTA8L3VybD48dXJsPmh0
dHA6Ly93d3cubmNiaS5ubG0ubmloLmdvdi9wbWMvYXJ0aWNsZXMvUE1DMTg4NjQ4MS9wZGYvMDA1
MDIyNC5wZGY8L3VybD48L3JlbGF0ZWQtdXJscz48L3VybHM+PGN1c3RvbTE+RWxlY3Ryb25pYyBz
ZWFyY2hlcyBNYXkgLSBKdWx5IDIwMTM8L2N1c3RvbTE+PGN1c3RvbTI+UE1DMTg4NjQ4MTwvY3Vz
dG9tMj48Y3VzdG9tMz5JbmNsdWRlPC9jdXN0b20zPjxjdXN0b200PlJDVC4mI3hEOzwvY3VzdG9t
ND48Y3VzdG9tNz5SZXRyaWV2ZWQ8L2N1c3RvbTc+PGVsZWN0cm9uaWMtcmVzb3VyY2UtbnVtPjEw
LjEzNzAvYWZtLjYyOTwvZWxlY3Ryb25pYy1yZXNvdXJjZS1udW0+PHJlbW90ZS1kYXRhYmFzZS1u
YW1lPlBzeWNJTkZPPC9yZW1vdGUtZGF0YWJhc2UtbmFtZT48bGFuZ3VhZ2U+RW5nbGlzaDwvbGFu
Z3VhZ2U+PC9yZWNvcmQ+PC9DaXRlPjwvRW5kTm90ZT5=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62,63</w:t>
            </w:r>
            <w:r w:rsidRPr="00455ED1">
              <w:rPr>
                <w:rFonts w:asciiTheme="minorHAnsi" w:hAnsiTheme="minorHAnsi"/>
              </w:rPr>
              <w:fldChar w:fldCharType="end"/>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A4EF5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Home visiting aims to reduce rates of repeat pregnancy through education and support and may be suitable for adolescents who are hard to engage, at high risk and living under adverse conditions.</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7FD67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pregnancy prevention skills was not an identified risk factor.  However, evidence that LARC, oral, or other types of contraceptive reduced repeat pregnancy was weak; education and support in the appropriate and consistent use of contraceptives could have been lacking</w:t>
            </w:r>
          </w:p>
        </w:tc>
        <w:tc>
          <w:tcPr>
            <w:tcW w:w="1843" w:type="dxa"/>
            <w:tcBorders>
              <w:top w:val="single" w:sz="4" w:space="0" w:color="000000"/>
              <w:bottom w:val="single" w:sz="4" w:space="0" w:color="000000"/>
              <w:right w:val="single" w:sz="4" w:space="0" w:color="000000"/>
            </w:tcBorders>
          </w:tcPr>
          <w:p w14:paraId="535393F5"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professional home visiting in any of the included qualitative studies.  However some young women lacked basic knowledge about fertility and contraception</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5FFA17"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Connectedness (3)</w:t>
            </w:r>
          </w:p>
          <w:p w14:paraId="250A2743"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vMerge w:val="restart"/>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91063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Home visits are more likely to be useful than interventions that rely on young women travelling to a clinic.</w:t>
            </w:r>
          </w:p>
        </w:tc>
        <w:tc>
          <w:tcPr>
            <w:tcW w:w="2012" w:type="dxa"/>
            <w:vMerge w:val="restart"/>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A738E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Preference for home-visits since it felt personal with more space to discuss things that could not be discussed in group, and also helps to adjust to demands of motherhood. Practical preparation time for child (dressed, fed, nappy changed) and self was short.</w:t>
            </w:r>
          </w:p>
        </w:tc>
      </w:tr>
      <w:tr w:rsidR="005E4BD2" w:rsidRPr="00455ED1" w14:paraId="495C1907"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02DF2B"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g">
                  <w:drawing>
                    <wp:anchor distT="0" distB="0" distL="114300" distR="114300" simplePos="0" relativeHeight="251667456" behindDoc="0" locked="0" layoutInCell="1" allowOverlap="1" wp14:anchorId="2BB4592E" wp14:editId="40CE0936">
                      <wp:simplePos x="0" y="0"/>
                      <wp:positionH relativeFrom="column">
                        <wp:posOffset>1595756</wp:posOffset>
                      </wp:positionH>
                      <wp:positionV relativeFrom="paragraph">
                        <wp:posOffset>36191</wp:posOffset>
                      </wp:positionV>
                      <wp:extent cx="403222" cy="759464"/>
                      <wp:effectExtent l="0" t="0" r="15878" b="21586"/>
                      <wp:wrapSquare wrapText="bothSides"/>
                      <wp:docPr id="41" name="Group 381"/>
                      <wp:cNvGraphicFramePr/>
                      <a:graphic xmlns:a="http://schemas.openxmlformats.org/drawingml/2006/main">
                        <a:graphicData uri="http://schemas.microsoft.com/office/word/2010/wordprocessingGroup">
                          <wpg:wgp>
                            <wpg:cNvGrpSpPr/>
                            <wpg:grpSpPr>
                              <a:xfrm>
                                <a:off x="0" y="0"/>
                                <a:ext cx="403222" cy="759464"/>
                                <a:chOff x="0" y="0"/>
                                <a:chExt cx="403222" cy="759464"/>
                              </a:xfrm>
                            </wpg:grpSpPr>
                            <wps:wsp>
                              <wps:cNvPr id="42" name="Rectangle 382"/>
                              <wps:cNvSpPr/>
                              <wps:spPr>
                                <a:xfrm>
                                  <a:off x="0" y="154287"/>
                                  <a:ext cx="403222" cy="154204"/>
                                </a:xfrm>
                                <a:prstGeom prst="rect">
                                  <a:avLst/>
                                </a:prstGeom>
                                <a:solidFill>
                                  <a:srgbClr val="C55A11"/>
                                </a:solidFill>
                                <a:ln w="12701">
                                  <a:solidFill>
                                    <a:srgbClr val="41719C"/>
                                  </a:solidFill>
                                  <a:prstDash val="solid"/>
                                  <a:miter/>
                                </a:ln>
                              </wps:spPr>
                              <wps:bodyPr lIns="0" tIns="0" rIns="0" bIns="0"/>
                            </wps:wsp>
                            <wps:wsp>
                              <wps:cNvPr id="43" name="Rectangle 383"/>
                              <wps:cNvSpPr/>
                              <wps:spPr>
                                <a:xfrm>
                                  <a:off x="0" y="605260"/>
                                  <a:ext cx="403222" cy="154204"/>
                                </a:xfrm>
                                <a:prstGeom prst="rect">
                                  <a:avLst/>
                                </a:prstGeom>
                                <a:solidFill>
                                  <a:srgbClr val="7C7C7C"/>
                                </a:solidFill>
                                <a:ln w="12701">
                                  <a:solidFill>
                                    <a:srgbClr val="41719C"/>
                                  </a:solidFill>
                                  <a:prstDash val="solid"/>
                                  <a:miter/>
                                </a:ln>
                              </wps:spPr>
                              <wps:bodyPr lIns="0" tIns="0" rIns="0" bIns="0"/>
                            </wps:wsp>
                            <wps:wsp>
                              <wps:cNvPr id="44" name="Rectangle 384"/>
                              <wps:cNvSpPr/>
                              <wps:spPr>
                                <a:xfrm>
                                  <a:off x="0" y="450973"/>
                                  <a:ext cx="403222" cy="154204"/>
                                </a:xfrm>
                                <a:prstGeom prst="rect">
                                  <a:avLst/>
                                </a:prstGeom>
                                <a:solidFill>
                                  <a:srgbClr val="7030A0"/>
                                </a:solidFill>
                                <a:ln w="25402">
                                  <a:solidFill>
                                    <a:srgbClr val="385D8A"/>
                                  </a:solidFill>
                                  <a:prstDash val="solid"/>
                                  <a:miter/>
                                </a:ln>
                              </wps:spPr>
                              <wps:bodyPr lIns="0" tIns="0" rIns="0" bIns="0"/>
                            </wps:wsp>
                            <wps:wsp>
                              <wps:cNvPr id="45" name="Rectangle 385"/>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46" name="Rectangle 386"/>
                              <wps:cNvSpPr/>
                              <wps:spPr>
                                <a:xfrm>
                                  <a:off x="0" y="30856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14892FD6" id="Group 381" o:spid="_x0000_s1026" style="position:absolute;margin-left:125.65pt;margin-top:2.85pt;width:31.75pt;height:59.8pt;z-index:251667456"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sclqAIAAJcMAAAOAAAAZHJzL2Uyb0RvYy54bWzsV+tq2zAU/j/YOwj9Xy3fExOnhGQtg7GW&#10;dXsAxZYvIFtCcuP07XckJ2mburtk0LJRAoquR+d83/ns49n5tuFow5SuRZti94xgxNpM5HVbpvj7&#10;t4sPE4x0R9ucctGyFN8xjc/n79/NepkwT1SC50whMNLqpJcprrpOJo6js4o1VJ8JyVpYLIRqaAdD&#10;VTq5oj1Yb7jjERI5vVC5VCJjWsPsaljEc2u/KFjWXRWFZh3iKQbfOtsq265N68xnNCkVlVWd7dyg&#10;J3jR0LqFSw+mVrSj6FbVT0w1daaEFkV3lonGEUVRZ8zGANG45CiaSyVupY2lTPpSHmACaI9wOtls&#10;9mVzrVCdpzhwMWppAxzZa5E/cQ06vSwT2HSp5I28VruJchiZgLeFasw/hIK2Fte7A65s26EMJgPi&#10;e56HUQZLcTgNomDAPauAnCensurjT885+0sd49vBlV5CBul7kPTfgXRTUcks9trEvwcJohhA+gqp&#10;RduSMwDKG4CyGw8o6UQDYM9C5IaBN4kHHMZwMuvE4nSIlyZS6e6SiQaZTooV+GCzjm4+6w64ga37&#10;LeZiLXidX9Sc24Eq10uu0IaCFJZhuHAtv3Dk0Tbeoh6E7MXEtaYfLeqHNgI3dqdLE8GxDePDiupq&#10;uMtaGAJt6o6p4QBv4ZzhbEDJ9NYivwOc+acWuDNi3XfUvrPedYyJHd8mQ1+CeH+MeN+EZe6HDPld&#10;4iMSetHuwfPyxMdL8xsj7Y34ccUHY8RbYf4h8UFIprHNGJq8AvHEJwubdsdqHYj3woB4v1C8PwlX&#10;k8VY8vyPig/HiA9PUPyrid2PIzK1L6c3zo9Kq2de79EY59EJnPtkEkY2WV5D7Ct3sXBXY0L9957y&#10;tsqD6teWGbtK3ZTXD8e2HLj/npj/AAAA//8DAFBLAwQUAAYACAAAACEAJ3RJLt8AAAAJAQAADwAA&#10;AGRycy9kb3ducmV2LnhtbEyPTUvDQBCG74L/YRnBm918GJWYTSlFPRXBVii9bbPTJDQ7G7LbJP33&#10;jic9Du/DO89bLGfbiREH3zpSEC8iEEiVMy3VCr537w8vIHzQZHTnCBVc0cOyvL0pdG7cRF84bkMt&#10;uIR8rhU0IfS5lL5q0Gq/cD0SZyc3WB34HGppBj1xue1kEkVP0uqW+EOje1w3WJ23F6vgY9LTKo3f&#10;xs35tL4edtnnfhOjUvd38+oVRMA5/MHwq8/qULLT0V3IeNEpSLI4ZVRB9gyC8zR+5ClHBpMsBVkW&#10;8v+C8gcAAP//AwBQSwECLQAUAAYACAAAACEAtoM4kv4AAADhAQAAEwAAAAAAAAAAAAAAAAAAAAAA&#10;W0NvbnRlbnRfVHlwZXNdLnhtbFBLAQItABQABgAIAAAAIQA4/SH/1gAAAJQBAAALAAAAAAAAAAAA&#10;AAAAAC8BAABfcmVscy8ucmVsc1BLAQItABQABgAIAAAAIQAczsclqAIAAJcMAAAOAAAAAAAAAAAA&#10;AAAAAC4CAABkcnMvZTJvRG9jLnhtbFBLAQItABQABgAIAAAAIQAndEku3wAAAAkBAAAPAAAAAAAA&#10;AAAAAAAAAAIFAABkcnMvZG93bnJldi54bWxQSwUGAAAAAAQABADzAAAADgYAAAAA&#10;">
                      <v:rect id="Rectangle 382"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Bpo8IA&#10;AADbAAAADwAAAGRycy9kb3ducmV2LnhtbESPwW7CMBBE70j9B2sr9QYOBIUqxaCWqlKvAT5giZc4&#10;Il6ntkvSv6+RkDiOZuaNZr0dbSeu5EPrWMF8loEgrp1uuVFwPHxNX0GEiKyxc0wK/ijAdvM0WWOp&#10;3cAVXfexEQnCoUQFJsa+lDLUhiyGmeuJk3d23mJM0jdSexwS3HZykWWFtNhyWjDY085Qfdn/WgUf&#10;P6u2MlVx9Kti+MzPp3wnh1ypl+fx/Q1EpDE+wvf2t1awXMDtS/oBcvM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UGmjwgAAANsAAAAPAAAAAAAAAAAAAAAAAJgCAABkcnMvZG93&#10;bnJldi54bWxQSwUGAAAAAAQABAD1AAAAhwMAAAAA&#10;" fillcolor="#c55a11" strokecolor="#41719c" strokeweight=".35281mm">
                        <v:textbox inset="0,0,0,0"/>
                      </v:rect>
                      <v:rect id="Rectangle 383"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D7QMQA&#10;AADbAAAADwAAAGRycy9kb3ducmV2LnhtbESPQWsCMRSE74L/ITzBWzdrta1sjSJSpZci3XrQ2yN5&#10;7i7dvCxJ1O2/bwoFj8PMfMMsVr1txZV8aBwrmGQ5CGLtTMOVgsPX9mEOIkRkg61jUvBDAVbL4WCB&#10;hXE3/qRrGSuRIBwKVFDH2BVSBl2TxZC5jjh5Z+ctxiR9JY3HW4LbVj7m+bO02HBaqLGjTU36u7xY&#10;Bf2Mdh+7oPWLP4by/PR2os2+U2o86tevICL18R7+b78bBbMp/H1JP0A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DA+0DEAAAA2wAAAA8AAAAAAAAAAAAAAAAAmAIAAGRycy9k&#10;b3ducmV2LnhtbFBLBQYAAAAABAAEAPUAAACJAwAAAAA=&#10;" fillcolor="#7c7c7c" strokecolor="#41719c" strokeweight=".35281mm">
                        <v:textbox inset="0,0,0,0"/>
                      </v:rect>
                      <v:rect id="Rectangle 384"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EKMMMA&#10;AADbAAAADwAAAGRycy9kb3ducmV2LnhtbESP3WoCMRSE74W+QziF3mlWEbGrUaRS6IWoVR/gsDnu&#10;Lm5Otkm6P29vBMHLYWa+YZbrzlSiIedLywrGowQEcWZ1ybmCy/l7OAfhA7LGyjIp6MnDevU2WGKq&#10;bcu/1JxCLiKEfYoKihDqVEqfFWTQj2xNHL2rdQZDlC6X2mEb4aaSkySZSYMlx4UCa/oqKLud/o2C&#10;499G7w/b7lztPvfOzdv+2je9Uh/v3WYBIlAXXuFn+0crmE7h8SX+ALm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WEKMMMAAADbAAAADwAAAAAAAAAAAAAAAACYAgAAZHJzL2Rv&#10;d25yZXYueG1sUEsFBgAAAAAEAAQA9QAAAIgDAAAAAA==&#10;" fillcolor="#7030a0" strokecolor="#385d8a" strokeweight=".70561mm">
                        <v:textbox inset="0,0,0,0"/>
                      </v:rect>
                      <v:rect id="Rectangle 385"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s5msIA&#10;AADbAAAADwAAAGRycy9kb3ducmV2LnhtbESPwWrDMBBE74X8g9hCbo3ckhbjRgkhUMglhyY99LhI&#10;W0vUWhlLke2/jwKFHoeZecNsdpPvRKYhusAKnlcVCGIdjONWwdfl46kGEROywS4wKZgpwm67eNhg&#10;Y8LIn5TPqRUFwrFBBTalvpEyakse4yr0xMX7CYPHVOTQSjPgWOC+ky9V9SY9Oi4LFns6WNK/56tX&#10;UHW9d1dt8uzCpa7jPtvTd1Zq+Tjt30EkmtJ/+K99NArWr3D/Un6A3N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1uzmawgAAANsAAAAPAAAAAAAAAAAAAAAAAJgCAABkcnMvZG93&#10;bnJldi54bWxQSwUGAAAAAAQABAD1AAAAhwMAAAAA&#10;" fillcolor="#376092" strokecolor="#385d8a" strokeweight=".70561mm">
                        <v:textbox inset="0,0,0,0"/>
                      </v:rect>
                      <v:rect id="Rectangle 386"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xz5M8MA&#10;AADbAAAADwAAAGRycy9kb3ducmV2LnhtbESPT4vCMBTE78J+h/AW9iKaWkSka5S6ILgntS7r9dG8&#10;/sHmpTRR67c3guBxmJnfMItVbxpxpc7VlhVMxhEI4tzqmksFf8fNaA7CeWSNjWVScCcHq+XHYIGJ&#10;tjc+0DXzpQgQdgkqqLxvEyldXpFBN7YtcfAK2xn0QXal1B3eAtw0Mo6imTRYc1iosKWfivJzdjEK&#10;1vF/Wkx5HfcXs9+mv6ciG553Sn199uk3CE+9f4df7a1WMJ3B80v4AX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xz5M8MAAADbAAAADwAAAAAAAAAAAAAAAACYAgAAZHJzL2Rv&#10;d25yZXYueG1sUEsFBgAAAAAEAAQA9QAAAIgDAAAAAA==&#10;" fillcolor="#d1aa1d" strokecolor="#41719c" strokeweight=".35281mm">
                        <v:textbox inset="0,0,0,0"/>
                      </v:rect>
                      <w10:wrap type="square"/>
                    </v:group>
                  </w:pict>
                </mc:Fallback>
              </mc:AlternateContent>
            </w:r>
            <w:r w:rsidRPr="00455ED1">
              <w:rPr>
                <w:rFonts w:asciiTheme="minorHAnsi" w:hAnsiTheme="minorHAnsi"/>
              </w:rPr>
              <w:t>Peer mentors (“big sisters”) delivered 19 lesson home based intervention with parenting skills, pregnancy prevention and condom provision</w:t>
            </w:r>
            <w:r w:rsidRPr="00455ED1">
              <w:rPr>
                <w:rFonts w:asciiTheme="minorHAnsi" w:hAnsiTheme="minorHAnsi"/>
              </w:rPr>
              <w:fldChar w:fldCharType="begin">
                <w:fldData xml:space="preserve">PEVuZE5vdGU+PENpdGU+PEF1dGhvcj5CbGFjazwvQXV0aG9yPjxZZWFyPjIwMDY8L1llYXI+PFJl
Y051bT41ODg8L1JlY051bT48RGlzcGxheVRleHQ+PHN0eWxlIGZhY2U9InN1cGVyc2NyaXB0Ij40
Mzwvc3R5bGU+PC9EaXNwbGF5VGV4dD48cmVjb3JkPjxyZWMtbnVtYmVyPjU4ODwvcmVjLW51bWJl
cj48Zm9yZWlnbi1rZXlzPjxrZXkgYXBwPSJFTiIgZGItaWQ9IjVyMmV4dHN3NWR6ZXM3ZWQ1ZnRw
dnh4MWV2dHRldmRyMnR2YSIgdGltZXN0YW1wPSIxNDU0OTQ3MTM1Ij41ODg8L2tleT48L2ZvcmVp
Z24ta2V5cz48cmVmLXR5cGUgbmFtZT0iSm91cm5hbCBBcnRpY2xlIj4xNzwvcmVmLXR5cGU+PGNv
bnRyaWJ1dG9ycz48YXV0aG9ycz48YXV0aG9yPkJsYWNrLCBNLiBNLjwvYXV0aG9yPjxhdXRob3I+
QmVudGxleSwgTS4gRS48L2F1dGhvcj48YXV0aG9yPlBhcGFzLCBNLiBBLjwvYXV0aG9yPjxhdXRo
b3I+T2JlcmxhbmRlciwgUy48L2F1dGhvcj48YXV0aG9yPlRldGksIEwuIE8uPC9hdXRob3I+PGF1
dGhvcj5NY05hcnksIFMuPC9hdXRob3I+PGF1dGhvcj5MZSwgSy48L2F1dGhvcj48YXV0aG9yPk8m
YXBvcztDb25uZWxsLCBNLjwvYXV0aG9yPjwvYXV0aG9ycz48L2NvbnRyaWJ1dG9ycz48YXV0aC1h
ZGRyZXNzPkRlcGFydG1lbnQgb2YgUGVkaWF0cmljcywgVW5pdmVyc2l0eSBvZiBNYXJ5bGFuZCBT
Y2hvb2wgb2YgTWVkaWNpbmUsIDczNyBXIExvbWJhcmQgU3QsIFJvb20gMTYxLCBCYWx0aW1vcmUs
IE1EIDIxMjAxLCBVU0EuIG1ibGFja0BwZWRzLnVtYXJ5bGFuZC5lZHU8L2F1dGgtYWRkcmVzcz48
dGl0bGVzPjx0aXRsZT5EZWxheWluZyBzZWNvbmQgYmlydGhzIGFtb25nIGFkb2xlc2NlbnQgbW90
aGVyczogYSByYW5kb21pemVkLCBjb250cm9sbGVkIHRyaWFsIG9mIGEgaG9tZS1iYXNlZCBtZW50
b3JpbmcgcHJvZ3JhbTwvdGl0bGU+PHNlY29uZGFyeS10aXRsZT5QZWRpYXRyaWNzPC9zZWNvbmRh
cnktdGl0bGU+PGFsdC10aXRsZT5QZWRpYXRyaWNzPC9hbHQtdGl0bGU+PC90aXRsZXM+PHBlcmlv
ZGljYWw+PGZ1bGwtdGl0bGU+UGVkaWF0cmljczwvZnVsbC10aXRsZT48L3BlcmlvZGljYWw+PGFs
dC1wZXJpb2RpY2FsPjxmdWxsLXRpdGxlPlBlZGlhdHJpY3M8L2Z1bGwtdGl0bGU+PC9hbHQtcGVy
aW9kaWNhbD48cGFnZXM+ZTEwODctOTk8L3BhZ2VzPjx2b2x1bWU+MTE4PC92b2x1bWU+PG51bWJl
cj40PC9udW1iZXI+PGtleXdvcmRzPjxrZXl3b3JkPkFkb2xlc2NlbnQ8L2tleXdvcmQ+PGtleXdv
cmQ+QWRvbGVzY2VudCBEZXZlbG9wbWVudDwva2V5d29yZD48a2V5d29yZD5BZnJpY2FuIEFtZXJp
Y2Fuczwva2V5d29yZD48a2V5d29yZD5GYW1pbHkgUmVsYXRpb25zPC9rZXl3b3JkPjxrZXl3b3Jk
PkZlbWFsZTwva2V5d29yZD48a2V5d29yZD4qSG9tZSBDYXJlIFNlcnZpY2VzPC9rZXl3b3JkPjxr
ZXl3b3JkPkh1bWFuczwva2V5d29yZD48a2V5d29yZD5JbnRlcnBlcnNvbmFsIFJlbGF0aW9uczwv
a2V5d29yZD48a2V5d29yZD4qTWVudG9yczwva2V5d29yZD48a2V5d29yZD5OZWdvdGlhdGluZzwv
a2V5d29yZD48a2V5d29yZD5QYXJlbnRpbmc8L2tleXdvcmQ+PGtleXdvcmQ+KlBhdGllbnQgRWR1
Y2F0aW9uIGFzIFRvcGljPC9rZXl3b3JkPjxrZXl3b3JkPlBvdmVydHk8L2tleXdvcmQ+PGtleXdv
cmQ+UHJlZ25hbmN5PC9rZXl3b3JkPjxrZXl3b3JkPlByZWduYW5jeSBpbiBBZG9sZXNjZW5jZS8q
cHJldmVudGlvbiAmYW1wOyBjb250cm9sPC9rZXl3b3JkPjxrZXl3b3JkPlRpbWUgRmFjdG9yczwv
a2V5d29yZD48a2V5d29yZD5UcmVhdG1lbnQgT3V0Y29tZTwva2V5d29yZD48a2V5d29yZD5VcmJh
biBQb3B1bGF0aW9uPC9rZXl3b3JkPjwva2V5d29yZHM+PGRhdGVzPjx5ZWFyPjIwMDY8L3llYXI+
PHB1Yi1kYXRlcz48ZGF0ZT5PY3Q8L2RhdGU+PC9wdWItZGF0ZXM+PC9kYXRlcz48aXNibj4xMDk4
LTQyNzUgKEVsZWN0cm9uaWMpJiN4RDswMDMxLTQwMDUgKExpbmtpbmcpPC9pc2JuPjxhY2Nlc3Np
b24tbnVtPjE3MDE1NTAwPC9hY2Nlc3Npb24tbnVtPjx1cmxzPjxyZWxhdGVkLXVybHM+PHVybD5o
dHRwOi8vd3d3Lm5jYmkubmxtLm5paC5nb3YvcHVibWVkLzE3MDE1NTAwPC91cmw+PC9yZWxhdGVk
LXVybHM+PC91cmxzPjxlbGVjdHJvbmljLXJlc291cmNlLW51bT4xMC4xNTQyL3BlZHMuMjAwNS0y
MzE4PC9lbGVjdHJvbmljLXJlc291cmNlLW51bT48bGFuZ3VhZ2U+RW5nbGlzaDwvbGFuZ3VhZ2U+
PC9yZWNvcmQ+PC9DaXRlPjwvRW5kTm90ZT4A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CbGFjazwvQXV0aG9yPjxZZWFyPjIwMDY8L1llYXI+PFJl
Y051bT41ODg8L1JlY051bT48RGlzcGxheVRleHQ+PHN0eWxlIGZhY2U9InN1cGVyc2NyaXB0Ij40
Mzwvc3R5bGU+PC9EaXNwbGF5VGV4dD48cmVjb3JkPjxyZWMtbnVtYmVyPjU4ODwvcmVjLW51bWJl
cj48Zm9yZWlnbi1rZXlzPjxrZXkgYXBwPSJFTiIgZGItaWQ9IjVyMmV4dHN3NWR6ZXM3ZWQ1ZnRw
dnh4MWV2dHRldmRyMnR2YSIgdGltZXN0YW1wPSIxNDU0OTQ3MTM1Ij41ODg8L2tleT48L2ZvcmVp
Z24ta2V5cz48cmVmLXR5cGUgbmFtZT0iSm91cm5hbCBBcnRpY2xlIj4xNzwvcmVmLXR5cGU+PGNv
bnRyaWJ1dG9ycz48YXV0aG9ycz48YXV0aG9yPkJsYWNrLCBNLiBNLjwvYXV0aG9yPjxhdXRob3I+
QmVudGxleSwgTS4gRS48L2F1dGhvcj48YXV0aG9yPlBhcGFzLCBNLiBBLjwvYXV0aG9yPjxhdXRo
b3I+T2JlcmxhbmRlciwgUy48L2F1dGhvcj48YXV0aG9yPlRldGksIEwuIE8uPC9hdXRob3I+PGF1
dGhvcj5NY05hcnksIFMuPC9hdXRob3I+PGF1dGhvcj5MZSwgSy48L2F1dGhvcj48YXV0aG9yPk8m
YXBvcztDb25uZWxsLCBNLjwvYXV0aG9yPjwvYXV0aG9ycz48L2NvbnRyaWJ1dG9ycz48YXV0aC1h
ZGRyZXNzPkRlcGFydG1lbnQgb2YgUGVkaWF0cmljcywgVW5pdmVyc2l0eSBvZiBNYXJ5bGFuZCBT
Y2hvb2wgb2YgTWVkaWNpbmUsIDczNyBXIExvbWJhcmQgU3QsIFJvb20gMTYxLCBCYWx0aW1vcmUs
IE1EIDIxMjAxLCBVU0EuIG1ibGFja0BwZWRzLnVtYXJ5bGFuZC5lZHU8L2F1dGgtYWRkcmVzcz48
dGl0bGVzPjx0aXRsZT5EZWxheWluZyBzZWNvbmQgYmlydGhzIGFtb25nIGFkb2xlc2NlbnQgbW90
aGVyczogYSByYW5kb21pemVkLCBjb250cm9sbGVkIHRyaWFsIG9mIGEgaG9tZS1iYXNlZCBtZW50
b3JpbmcgcHJvZ3JhbTwvdGl0bGU+PHNlY29uZGFyeS10aXRsZT5QZWRpYXRyaWNzPC9zZWNvbmRh
cnktdGl0bGU+PGFsdC10aXRsZT5QZWRpYXRyaWNzPC9hbHQtdGl0bGU+PC90aXRsZXM+PHBlcmlv
ZGljYWw+PGZ1bGwtdGl0bGU+UGVkaWF0cmljczwvZnVsbC10aXRsZT48L3BlcmlvZGljYWw+PGFs
dC1wZXJpb2RpY2FsPjxmdWxsLXRpdGxlPlBlZGlhdHJpY3M8L2Z1bGwtdGl0bGU+PC9hbHQtcGVy
aW9kaWNhbD48cGFnZXM+ZTEwODctOTk8L3BhZ2VzPjx2b2x1bWU+MTE4PC92b2x1bWU+PG51bWJl
cj40PC9udW1iZXI+PGtleXdvcmRzPjxrZXl3b3JkPkFkb2xlc2NlbnQ8L2tleXdvcmQ+PGtleXdv
cmQ+QWRvbGVzY2VudCBEZXZlbG9wbWVudDwva2V5d29yZD48a2V5d29yZD5BZnJpY2FuIEFtZXJp
Y2Fuczwva2V5d29yZD48a2V5d29yZD5GYW1pbHkgUmVsYXRpb25zPC9rZXl3b3JkPjxrZXl3b3Jk
PkZlbWFsZTwva2V5d29yZD48a2V5d29yZD4qSG9tZSBDYXJlIFNlcnZpY2VzPC9rZXl3b3JkPjxr
ZXl3b3JkPkh1bWFuczwva2V5d29yZD48a2V5d29yZD5JbnRlcnBlcnNvbmFsIFJlbGF0aW9uczwv
a2V5d29yZD48a2V5d29yZD4qTWVudG9yczwva2V5d29yZD48a2V5d29yZD5OZWdvdGlhdGluZzwv
a2V5d29yZD48a2V5d29yZD5QYXJlbnRpbmc8L2tleXdvcmQ+PGtleXdvcmQ+KlBhdGllbnQgRWR1
Y2F0aW9uIGFzIFRvcGljPC9rZXl3b3JkPjxrZXl3b3JkPlBvdmVydHk8L2tleXdvcmQ+PGtleXdv
cmQ+UHJlZ25hbmN5PC9rZXl3b3JkPjxrZXl3b3JkPlByZWduYW5jeSBpbiBBZG9sZXNjZW5jZS8q
cHJldmVudGlvbiAmYW1wOyBjb250cm9sPC9rZXl3b3JkPjxrZXl3b3JkPlRpbWUgRmFjdG9yczwv
a2V5d29yZD48a2V5d29yZD5UcmVhdG1lbnQgT3V0Y29tZTwva2V5d29yZD48a2V5d29yZD5VcmJh
biBQb3B1bGF0aW9uPC9rZXl3b3JkPjwva2V5d29yZHM+PGRhdGVzPjx5ZWFyPjIwMDY8L3llYXI+
PHB1Yi1kYXRlcz48ZGF0ZT5PY3Q8L2RhdGU+PC9wdWItZGF0ZXM+PC9kYXRlcz48aXNibj4xMDk4
LTQyNzUgKEVsZWN0cm9uaWMpJiN4RDswMDMxLTQwMDUgKExpbmtpbmcpPC9pc2JuPjxhY2Nlc3Np
b24tbnVtPjE3MDE1NTAwPC9hY2Nlc3Npb24tbnVtPjx1cmxzPjxyZWxhdGVkLXVybHM+PHVybD5o
dHRwOi8vd3d3Lm5jYmkubmxtLm5paC5nb3YvcHVibWVkLzE3MDE1NTAwPC91cmw+PC9yZWxhdGVk
LXVybHM+PC91cmxzPjxlbGVjdHJvbmljLXJlc291cmNlLW51bT4xMC4xNTQyL3BlZHMuMjAwNS0y
MzE4PC9lbGVjdHJvbmljLXJlc291cmNlLW51bT48bGFuZ3VhZ2U+RW5nbGlzaDwvbGFuZ3VhZ2U+
PC9yZWNvcmQ+PC9DaXRlPjwvRW5kTm90ZT4A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43</w:t>
            </w:r>
            <w:r w:rsidRPr="00455ED1">
              <w:rPr>
                <w:rFonts w:asciiTheme="minorHAnsi" w:hAnsiTheme="minorHAnsi"/>
              </w:rPr>
              <w:fldChar w:fldCharType="end"/>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3840FA"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 use of support and self-efficacy through peer mentors can influence repeat pregnancies by emphasizing goal setting and involving family members at home.</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216DD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self-efficacy and support were not identified risk factors</w:t>
            </w:r>
          </w:p>
        </w:tc>
        <w:tc>
          <w:tcPr>
            <w:tcW w:w="1843" w:type="dxa"/>
            <w:tcBorders>
              <w:top w:val="single" w:sz="4" w:space="0" w:color="000000"/>
              <w:bottom w:val="single" w:sz="4" w:space="0" w:color="000000"/>
              <w:right w:val="single" w:sz="4" w:space="0" w:color="000000"/>
            </w:tcBorders>
          </w:tcPr>
          <w:p w14:paraId="187ED135"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 the context of unstable backgrounds, chaotic lifestyles and lack of family support, sexual activity was spontaneous and without thought. There was also a lack of basic knowledge about fertility and contraception</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2C8F6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Tailoring (1) </w:t>
            </w:r>
            <w:r w:rsidRPr="00455ED1">
              <w:rPr>
                <w:rFonts w:asciiTheme="minorHAnsi" w:hAnsiTheme="minorHAnsi"/>
              </w:rPr>
              <w:br/>
              <w:t xml:space="preserve"> Connectedness  </w:t>
            </w:r>
          </w:p>
          <w:p w14:paraId="4C86689D"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1, 3)</w:t>
            </w:r>
          </w:p>
          <w:p w14:paraId="5B68351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975F7"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BF70EE"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1FDEF41C"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38EEB7"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mc:AlternateContent>
                <mc:Choice Requires="wpg">
                  <w:drawing>
                    <wp:anchor distT="0" distB="0" distL="114300" distR="114300" simplePos="0" relativeHeight="251668480" behindDoc="0" locked="0" layoutInCell="1" allowOverlap="1" wp14:anchorId="3B442BBE" wp14:editId="414EEAAB">
                      <wp:simplePos x="0" y="0"/>
                      <wp:positionH relativeFrom="column">
                        <wp:posOffset>1524003</wp:posOffset>
                      </wp:positionH>
                      <wp:positionV relativeFrom="paragraph">
                        <wp:posOffset>30476</wp:posOffset>
                      </wp:positionV>
                      <wp:extent cx="403222" cy="759464"/>
                      <wp:effectExtent l="0" t="0" r="15878" b="21586"/>
                      <wp:wrapSquare wrapText="bothSides"/>
                      <wp:docPr id="47" name="Group 387"/>
                      <wp:cNvGraphicFramePr/>
                      <a:graphic xmlns:a="http://schemas.openxmlformats.org/drawingml/2006/main">
                        <a:graphicData uri="http://schemas.microsoft.com/office/word/2010/wordprocessingGroup">
                          <wpg:wgp>
                            <wpg:cNvGrpSpPr/>
                            <wpg:grpSpPr>
                              <a:xfrm>
                                <a:off x="0" y="0"/>
                                <a:ext cx="403222" cy="759464"/>
                                <a:chOff x="0" y="0"/>
                                <a:chExt cx="403222" cy="759464"/>
                              </a:xfrm>
                            </wpg:grpSpPr>
                            <wps:wsp>
                              <wps:cNvPr id="48" name="Rectangle 388"/>
                              <wps:cNvSpPr/>
                              <wps:spPr>
                                <a:xfrm>
                                  <a:off x="0" y="154287"/>
                                  <a:ext cx="403222" cy="154204"/>
                                </a:xfrm>
                                <a:prstGeom prst="rect">
                                  <a:avLst/>
                                </a:prstGeom>
                                <a:solidFill>
                                  <a:srgbClr val="C55A11"/>
                                </a:solidFill>
                                <a:ln w="12701">
                                  <a:solidFill>
                                    <a:srgbClr val="41719C"/>
                                  </a:solidFill>
                                  <a:prstDash val="solid"/>
                                  <a:miter/>
                                </a:ln>
                              </wps:spPr>
                              <wps:bodyPr lIns="0" tIns="0" rIns="0" bIns="0"/>
                            </wps:wsp>
                            <wps:wsp>
                              <wps:cNvPr id="49" name="Rectangle 389"/>
                              <wps:cNvSpPr/>
                              <wps:spPr>
                                <a:xfrm>
                                  <a:off x="0" y="605260"/>
                                  <a:ext cx="403222" cy="154204"/>
                                </a:xfrm>
                                <a:prstGeom prst="rect">
                                  <a:avLst/>
                                </a:prstGeom>
                                <a:solidFill>
                                  <a:srgbClr val="7C7C7C"/>
                                </a:solidFill>
                                <a:ln w="12701">
                                  <a:solidFill>
                                    <a:srgbClr val="41719C"/>
                                  </a:solidFill>
                                  <a:prstDash val="solid"/>
                                  <a:miter/>
                                </a:ln>
                              </wps:spPr>
                              <wps:bodyPr lIns="0" tIns="0" rIns="0" bIns="0"/>
                            </wps:wsp>
                            <wps:wsp>
                              <wps:cNvPr id="50" name="Rectangle 390"/>
                              <wps:cNvSpPr/>
                              <wps:spPr>
                                <a:xfrm>
                                  <a:off x="0" y="450973"/>
                                  <a:ext cx="403222" cy="154204"/>
                                </a:xfrm>
                                <a:prstGeom prst="rect">
                                  <a:avLst/>
                                </a:prstGeom>
                                <a:solidFill>
                                  <a:srgbClr val="7030A0"/>
                                </a:solidFill>
                                <a:ln w="25402">
                                  <a:solidFill>
                                    <a:srgbClr val="385D8A"/>
                                  </a:solidFill>
                                  <a:prstDash val="solid"/>
                                  <a:miter/>
                                </a:ln>
                              </wps:spPr>
                              <wps:bodyPr lIns="0" tIns="0" rIns="0" bIns="0"/>
                            </wps:wsp>
                            <wps:wsp>
                              <wps:cNvPr id="51" name="Rectangle 391"/>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52" name="Rectangle 392"/>
                              <wps:cNvSpPr/>
                              <wps:spPr>
                                <a:xfrm>
                                  <a:off x="0" y="30856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61686D01" id="Group 387" o:spid="_x0000_s1026" style="position:absolute;margin-left:120pt;margin-top:2.4pt;width:31.75pt;height:59.8pt;z-index:251668480"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NysrwIAAJcMAAAOAAAAZHJzL2Uyb0RvYy54bWzsV+tumzAU/j9p72Dxf8VcHAIqqaJkrSZN&#10;W7VuD+CAuUgGWzYN6dvv2JD0ErqtndRqUxWJ2Nicy/edzxxOz3YNR1umdC3a1PFOsINYm4m8bsvU&#10;+fH9/MPcQbqjbU65aFnq3DDtnC3evzvtZcJ8UQmeM4XASKuTXqZO1XUycV2dVayh+kRI1sJiIVRD&#10;O5iq0s0V7cF6w10f45nbC5VLJTKmNdxdD4vOwtovCpZ1X4tCsw7x1IHYOntV9roxV3dxSpNSUVnV&#10;2RgGfUYUDa1bcHowtaYdRdeqPjLV1JkSWhTdSSYaVxRFnTGbA2Tj4QfZXChxLW0uZdKX8gATQPsA&#10;p2ebzb5sLxWq89QJIwe1tAGOrFsUzCODTi/LBDZdKHklL9V4oxxmJuFdoRrzD6mgncX15oAr23Uo&#10;g5shDnzfd1AGSxGJw1k44J5VQM7RU1n18ZfPuXunrontEEovoYL0LUj670C6qqhkFntt8t+DBOU8&#10;gPQNSou2JWcA1HwAym48oKQTDYA9CpFHQn9AmCZTOJl1bHE65EsTqXR3wUSDzCB1FMRgq45uP+sO&#10;uIGt+y3GsRa8zs9rzu1ElZsVV2hLQQorQpaeZ8KGR+5t4y3qQch+hD1r+t6ivmsj9CIvXk3ZMDGs&#10;qa4GX9bCQHhTd0wNTnkLvg1nA0pmtBH5DeDMP7XAnRHrfqD2g804MCZGvk2FvgTx8RTxsUnL+IcK&#10;+VPiZ5j4s/HgeXnio5X5TZH2Rvyk4gkU4pHiY8vfE4kPCY6jYBDCKxCPA7y0YU8r3ich9n+j+GBO&#10;1vPlVPH8h4on3hTx9sx8IvGvJvYgmuHYn+JrEPsb5/vDe3y9E2hSjsVuEXwi5wGekxl5LbGvveXS&#10;Wz9O/L/0erddHnS/tlUZO3XTXt+d23bg9nti8RMAAP//AwBQSwMEFAAGAAgAAAAhACQN4ALfAAAA&#10;CQEAAA8AAABkcnMvZG93bnJldi54bWxMj01Lw0AQhu+C/2EZwZvdfFVKzKaUop6KYCtIb9vsNAnN&#10;zobsNkn/veNJj8P78s7zFOvZdmLEwbeOFMSLCARS5UxLtYKvw9vTCoQPmozuHKGCG3pYl/d3hc6N&#10;m+gTx32oBY+Qz7WCJoQ+l9JXDVrtF65H4uzsBqsDn0MtzaAnHredTKLoWVrdEn9odI/bBqvL/moV&#10;vE962qTx67i7nLe342H58b2LUanHh3nzAiLgHP7K8IvP6FAy08ldyXjRKUiyiF2CgowNOE+jdAni&#10;xMUky0CWhfxvUP4AAAD//wMAUEsBAi0AFAAGAAgAAAAhALaDOJL+AAAA4QEAABMAAAAAAAAAAAAA&#10;AAAAAAAAAFtDb250ZW50X1R5cGVzXS54bWxQSwECLQAUAAYACAAAACEAOP0h/9YAAACUAQAACwAA&#10;AAAAAAAAAAAAAAAvAQAAX3JlbHMvLnJlbHNQSwECLQAUAAYACAAAACEAmZjcrK8CAACXDAAADgAA&#10;AAAAAAAAAAAAAAAuAgAAZHJzL2Uyb0RvYy54bWxQSwECLQAUAAYACAAAACEAJA3gAt8AAAAJAQAA&#10;DwAAAAAAAAAAAAAAAAAJBQAAZHJzL2Rvd25yZXYueG1sUEsFBgAAAAAEAAQA8wAAABUGAAAAAA==&#10;">
                      <v:rect id="Rectangle 388"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heSb8A&#10;AADbAAAADwAAAGRycy9kb3ducmV2LnhtbERPS27CMBDdV+IO1iB1V5w2VahSDKIgpG4DHGCIhzhq&#10;PA62Ient8QKJ5dP7L1aj7cSNfGgdK3ifZSCIa6dbbhQcD7u3LxAhImvsHJOCfwqwWk5eFlhqN3BF&#10;t31sRArhUKICE2NfShlqQxbDzPXEiTs7bzEm6BupPQ4p3HbyI8sKabHl1GCwp42h+m9/tQp+LvO2&#10;MlVx9PNi2ObnU76RQ67U63Rcf4OINMan+OH+1Qo+09j0Jf0Aubw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1uF5JvwAAANsAAAAPAAAAAAAAAAAAAAAAAJgCAABkcnMvZG93bnJl&#10;di54bWxQSwUGAAAAAAQABAD1AAAAhAMAAAAA&#10;" fillcolor="#c55a11" strokecolor="#41719c" strokeweight=".35281mm">
                        <v:textbox inset="0,0,0,0"/>
                      </v:rect>
                      <v:rect id="Rectangle 389"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SjMqsQA&#10;AADbAAAADwAAAGRycy9kb3ducmV2LnhtbESPQWsCMRSE70L/Q3iF3txsi626GqVIK70UcfWgt0fy&#10;3F3cvCxJqtt/3xQEj8PMfMPMl71txYV8aBwreM5yEMTamYYrBfvd53ACIkRkg61jUvBLAZaLh8Ec&#10;C+OuvKVLGSuRIBwKVFDH2BVSBl2TxZC5jjh5J+ctxiR9JY3Ha4LbVr7k+Zu02HBaqLGjVU36XP5Y&#10;Bf2I1t/roPXYH0J5ev040mrTKfX02L/PQETq4z18a38ZBaMp/H9JP0A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EozKrEAAAA2wAAAA8AAAAAAAAAAAAAAAAAmAIAAGRycy9k&#10;b3ducmV2LnhtbFBLBQYAAAAABAAEAPUAAACJAwAAAAA=&#10;" fillcolor="#7c7c7c" strokecolor="#41719c" strokeweight=".35281mm">
                        <v:textbox inset="0,0,0,0"/>
                      </v:rect>
                      <v:rect id="Rectangle 390"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4Oa7sAA&#10;AADbAAAADwAAAGRycy9kb3ducmV2LnhtbERPy4rCMBTdC/5DuMLsNFUYcapRRBFmMeiM+gGX5toW&#10;m5uaxD7+3iyEWR7Oe7XpTCUacr60rGA6SUAQZ1aXnCu4Xg7jBQgfkDVWlklBTx426+Fgham2Lf9R&#10;cw65iCHsU1RQhFCnUvqsIIN+YmviyN2sMxgidLnUDtsYbio5S5K5NFhybCiwpl1B2f38NAp+H1t9&#10;PO27S/XzdXRu0fa3vumV+hh12yWIQF34F7/d31rBZ1wfv8QfIN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4Oa7sAAAADbAAAADwAAAAAAAAAAAAAAAACYAgAAZHJzL2Rvd25y&#10;ZXYueG1sUEsFBgAAAAAEAAQA9QAAAIUDAAAAAA==&#10;" fillcolor="#7030a0" strokecolor="#385d8a" strokeweight=".70561mm">
                        <v:textbox inset="0,0,0,0"/>
                      </v:rect>
                      <v:rect id="Rectangle 391"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mpRMIA&#10;AADbAAAADwAAAGRycy9kb3ducmV2LnhtbESPwWrDMBBE74X8g9hAbo3sQopxo4RQCOTSQ5Meelyk&#10;rSVqrYwlK87fV4FAj8PMvGG2+9n3ItMYXWAF9boCQayDcdwp+LocnxsQMSEb7AOTghtF2O8WT1ts&#10;TbjyJ+Vz6kSBcGxRgU1paKWM2pLHuA4DcfF+wugxFTl20ox4LXDfy5eqepUeHZcFiwO9W9K/58kr&#10;qPrBu0mbfHPh0jTxkO3Hd1ZqtZwPbyASzek//GifjIJNDfcv5QfI3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WalEwgAAANsAAAAPAAAAAAAAAAAAAAAAAJgCAABkcnMvZG93&#10;bnJldi54bWxQSwUGAAAAAAQABAD1AAAAhwMAAAAA&#10;" fillcolor="#376092" strokecolor="#385d8a" strokeweight=".70561mm">
                        <v:textbox inset="0,0,0,0"/>
                      </v:rect>
                      <v:rect id="Rectangle 392"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5p7cUA&#10;AADbAAAADwAAAGRycy9kb3ducmV2LnhtbESPT2vCQBTE70K/w/IKvYjZNNRSoqskhYI9VdOi10f2&#10;5Q9m34bsRtNv3y0IHoeZ+Q2z3k6mExcaXGtZwXMUgyAurW65VvDz/bF4A+E8ssbOMin4JQfbzcNs&#10;jam2Vz7QpfC1CBB2KSpovO9TKV3ZkEEX2Z44eJUdDPogh1rqAa8BbjqZxPGrNNhyWGiwp/eGynMx&#10;GgV5csyqF86TaTT7XfZ5qor5+Uupp8cpW4HwNPl7+NbeaQXLBP6/hB8gN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d/mntxQAAANsAAAAPAAAAAAAAAAAAAAAAAJgCAABkcnMv&#10;ZG93bnJldi54bWxQSwUGAAAAAAQABAD1AAAAigMAAAAA&#10;" fillcolor="#d1aa1d" strokecolor="#41719c" strokeweight=".35281mm">
                        <v:textbox inset="0,0,0,0"/>
                      </v:rect>
                      <w10:wrap type="square"/>
                    </v:group>
                  </w:pict>
                </mc:Fallback>
              </mc:AlternateContent>
            </w:r>
            <w:r w:rsidRPr="00455ED1">
              <w:rPr>
                <w:rFonts w:asciiTheme="minorHAnsi" w:hAnsiTheme="minorHAnsi"/>
              </w:rPr>
              <w:t>Nurse midwives delivered 6 home visits for first 6 months postnatal; childcare, parenting skills, contraceptive advice</w:t>
            </w:r>
            <w:r w:rsidRPr="00455ED1">
              <w:rPr>
                <w:rFonts w:asciiTheme="minorHAnsi" w:hAnsiTheme="minorHAnsi"/>
              </w:rPr>
              <w:fldChar w:fldCharType="begin"/>
            </w:r>
            <w:r w:rsidRPr="00455ED1">
              <w:rPr>
                <w:rFonts w:asciiTheme="minorHAnsi" w:hAnsiTheme="minorHAnsi"/>
              </w:rPr>
              <w:instrText xml:space="preserve"> ADDIN EN.CITE &lt;EndNote&gt;&lt;Cite&gt;&lt;Author&gt;Quinlivan&lt;/Author&gt;&lt;Year&gt;2003&lt;/Year&gt;&lt;RecNum&gt;292&lt;/RecNum&gt;&lt;DisplayText&gt;&lt;style face="superscript"&gt;48&lt;/style&gt;&lt;/DisplayText&gt;&lt;record&gt;&lt;rec-number&gt;292&lt;/rec-number&gt;&lt;foreign-keys&gt;&lt;key app="EN" db-id="5r2extsw5dzes7ed5ftpvxx1evttevdr2tva" timestamp="1380642045"&gt;292&lt;/key&gt;&lt;/foreign-keys&gt;&lt;ref-type name="Journal Article"&gt;17&lt;/ref-type&gt;&lt;contributors&gt;&lt;authors&gt;&lt;author&gt;Quinlivan, J. A.&lt;/author&gt;&lt;author&gt;Box, H.&lt;/author&gt;&lt;author&gt;Evans, S. F.&lt;/author&gt;&lt;/authors&gt;&lt;/contributors&gt;&lt;auth-address&gt;Department of Obstetrics and Gynaecology, University of Melbourne, Victoria, Australia. julieq@unimelb.edu.au&lt;/auth-address&gt;&lt;titles&gt;&lt;title&gt;Postnatal home visits in teenage mothers: a randomised controlled trial&lt;/title&gt;&lt;secondary-title&gt;Lancet&lt;/secondary-title&gt;&lt;/titles&gt;&lt;periodical&gt;&lt;full-title&gt;Lancet&lt;/full-title&gt;&lt;/periodical&gt;&lt;pages&gt;893-900&lt;/pages&gt;&lt;volume&gt;361&lt;/volume&gt;&lt;number&gt;9361&lt;/number&gt;&lt;keywords&gt;&lt;keyword&gt;Adolescent&lt;/keyword&gt;&lt;keyword&gt;Australia&lt;/keyword&gt;&lt;keyword&gt;Female&lt;/keyword&gt;&lt;keyword&gt;*House Calls&lt;/keyword&gt;&lt;keyword&gt;Humans&lt;/keyword&gt;&lt;keyword&gt;Nurse Midwives&lt;/keyword&gt;&lt;keyword&gt;Postnatal Care/*methods&lt;/keyword&gt;&lt;keyword&gt;Pregnancy&lt;/keyword&gt;&lt;keyword&gt;*Pregnancy in Adolescence&lt;/keyword&gt;&lt;keyword&gt;Prenatal Care/*methods&lt;/keyword&gt;&lt;keyword&gt;Sex Education/methods&lt;/keyword&gt;&lt;keyword&gt;Surveys and Questionnaires&lt;/keyword&gt;&lt;/keywords&gt;&lt;dates&gt;&lt;year&gt;2003&lt;/year&gt;&lt;pub-dates&gt;&lt;date&gt;Mar 15&lt;/date&gt;&lt;/pub-dates&gt;&lt;/dates&gt;&lt;isbn&gt;0140-6736 (Print)&amp;#xD;0140-6736 (Linking)&lt;/isbn&gt;&lt;accession-num&gt;12648967&lt;/accession-num&gt;&lt;urls&gt;&lt;related-urls&gt;&lt;url&gt;http://www.ncbi.nlm.nih.gov/pubmed/12648967&lt;/url&gt;&lt;url&gt;http://ac.els-cdn.com/S0140673603127705/1-s2.0-S0140673603127705-main.pdf?_tid=d84a448c-c910-11e5-af93-00000aab0f02&amp;amp;acdnat=1454351169_c271fcae0fff38686e503cbe67962c05&lt;/url&gt;&lt;/related-urls&gt;&lt;/urls&gt;&lt;custom3&gt;Include&lt;/custom3&gt;&lt;custom4&gt;RCT&lt;/custom4&gt;&lt;electronic-resource-num&gt;10.1016/S0140-6736(03)12770-5&lt;/electronic-resource-num&gt;&lt;/record&gt;&lt;/Cite&gt;&lt;/EndNote&gt;</w:instrText>
            </w:r>
            <w:r w:rsidRPr="00455ED1">
              <w:rPr>
                <w:rFonts w:asciiTheme="minorHAnsi" w:hAnsiTheme="minorHAnsi"/>
              </w:rPr>
              <w:fldChar w:fldCharType="separate"/>
            </w:r>
            <w:r w:rsidRPr="00455ED1">
              <w:rPr>
                <w:rFonts w:asciiTheme="minorHAnsi" w:hAnsiTheme="minorHAnsi"/>
                <w:noProof/>
                <w:vertAlign w:val="superscript"/>
              </w:rPr>
              <w:t>48</w:t>
            </w:r>
            <w:r w:rsidRPr="00455ED1">
              <w:rPr>
                <w:rFonts w:asciiTheme="minorHAnsi" w:hAnsiTheme="minorHAnsi"/>
              </w:rPr>
              <w:fldChar w:fldCharType="end"/>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2AE62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Repeated home visits remove barriers to accessing services for improving care for young mothers and infants sustain behaviour change by repeated contact to direct young mothers away from repeat pregnancy.</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CB5F5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Evidence that contraceptive use reduced repeat pregnancies was weak; appropriate access, skills and knowledge to support consistent use of contraception could have been lacking</w:t>
            </w:r>
          </w:p>
        </w:tc>
        <w:tc>
          <w:tcPr>
            <w:tcW w:w="1843" w:type="dxa"/>
            <w:tcBorders>
              <w:top w:val="single" w:sz="4" w:space="0" w:color="000000"/>
              <w:bottom w:val="single" w:sz="4" w:space="0" w:color="000000"/>
              <w:right w:val="single" w:sz="4" w:space="0" w:color="000000"/>
            </w:tcBorders>
          </w:tcPr>
          <w:p w14:paraId="1916A21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flexible appointment times and the inability of providers to promptly supply the contraceptive of choice led to gaps in contraceptive protection postpartum and when young women decided to change methods.</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6343D"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Connectedness  </w:t>
            </w:r>
          </w:p>
          <w:p w14:paraId="4A1ECBB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1, 3)</w:t>
            </w:r>
            <w:r w:rsidRPr="00455ED1">
              <w:rPr>
                <w:rFonts w:asciiTheme="minorHAnsi" w:hAnsiTheme="minorHAnsi"/>
              </w:rPr>
              <w:br/>
              <w:t>Tailoring (2)</w:t>
            </w:r>
          </w:p>
          <w:p w14:paraId="1A7B321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3D255A"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vMerge/>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CE9961"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180B952E"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47A6CB"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s">
                  <w:drawing>
                    <wp:anchor distT="0" distB="0" distL="114300" distR="114300" simplePos="0" relativeHeight="251670528" behindDoc="0" locked="0" layoutInCell="1" allowOverlap="1" wp14:anchorId="0B8D8960" wp14:editId="4FDBE6E4">
                      <wp:simplePos x="0" y="0"/>
                      <wp:positionH relativeFrom="column">
                        <wp:posOffset>1539877</wp:posOffset>
                      </wp:positionH>
                      <wp:positionV relativeFrom="paragraph">
                        <wp:posOffset>141603</wp:posOffset>
                      </wp:positionV>
                      <wp:extent cx="403222" cy="154305"/>
                      <wp:effectExtent l="0" t="0" r="15878" b="17145"/>
                      <wp:wrapSquare wrapText="bothSides"/>
                      <wp:docPr id="53" name="Rectangle 393"/>
                      <wp:cNvGraphicFramePr/>
                      <a:graphic xmlns:a="http://schemas.openxmlformats.org/drawingml/2006/main">
                        <a:graphicData uri="http://schemas.microsoft.com/office/word/2010/wordprocessingShape">
                          <wps:wsp>
                            <wps:cNvSpPr/>
                            <wps:spPr>
                              <a:xfrm flipV="1">
                                <a:off x="0" y="0"/>
                                <a:ext cx="403222" cy="154305"/>
                              </a:xfrm>
                              <a:prstGeom prst="rect">
                                <a:avLst/>
                              </a:prstGeom>
                              <a:solidFill>
                                <a:srgbClr val="C55A11"/>
                              </a:solidFill>
                              <a:ln w="12701">
                                <a:solidFill>
                                  <a:srgbClr val="41719C"/>
                                </a:solidFill>
                                <a:prstDash val="solid"/>
                                <a:miter/>
                              </a:ln>
                            </wps:spPr>
                            <wps:bodyPr lIns="0" tIns="0" rIns="0" bIns="0"/>
                          </wps:wsp>
                        </a:graphicData>
                      </a:graphic>
                    </wp:anchor>
                  </w:drawing>
                </mc:Choice>
                <mc:Fallback>
                  <w:pict>
                    <v:rect w14:anchorId="1614D6F5" id="Rectangle 393" o:spid="_x0000_s1026" style="position:absolute;margin-left:121.25pt;margin-top:11.15pt;width:31.75pt;height:12.15pt;flip:y;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Zl9xQEAAI4DAAAOAAAAZHJzL2Uyb0RvYy54bWysk02P0zAQhu9I/AfLd5qvhmWjpivUahES&#10;gtUucHcdJ7HkL41N0/57xk5adoET4mLNeCbPzLzjbO5OWpGjAC+taWmxyikRhttOmqGl377ev3lH&#10;iQ/MdExZI1p6Fp7ebV+/2kyuEaUdreoEEIQY30yupWMIrskyz0ehmV9ZJwwGewuaBXRhyDpgE9K1&#10;yso8f5tNFjoHlgvv8XY/B+k28fte8PCl770IRLUUewvphHQe4pltN6wZgLlR8qUN9g9daCYNFr2i&#10;9iww8gPkHygtOVhv+7DiVme27yUXaQacpsh/m+ZpZE6kWVAc764y+f+H5Z+PD0Bk19K6osQwjTt6&#10;RNWYGZQg1W0VFZqcbzDxyT3A4nk047inHjTplXTfcflJAByJnJK+56u+4hQIx8t1XpVlSQnHUFGv&#10;q7yO9GzGRJwDHz4Iq0k0WgrYSIKy4ycf5tRLSkz3VsnuXiqVHBgOOwXkyHDVu7p+XxQL/UWaMmTC&#10;6uVNPvf7IuifM9bFTXG7+xsj9rBnfpxrJUJMY42WQcDcpzI4WRRulipaB9udUWz10eAC42O8GHAx&#10;DosREfELXHrSZ3mg8VU991PWr99o+xMAAP//AwBQSwMEFAAGAAgAAAAhABvxrBrfAAAACQEAAA8A&#10;AABkcnMvZG93bnJldi54bWxMj01Lw0AQhu+C/2EZwYvYXdMaJGZTpNCDtCDWQultmh2TYHY37G6b&#10;+O8dT3qbl3l4P8rlZHtxoRA77zQ8zBQIcrU3nWs07D/W908gYkJnsPeONHxThGV1fVViYfzo3umy&#10;S41gExcL1NCmNBRSxroli3HmB3L8+/TBYmIZGmkCjmxue5kplUuLneOEFgdatVR/7c6Wc/fj2qhN&#10;fBvUdvu68sfNHR6C1rc308sziERT+oPhtz5Xh4o7nfzZmSh6Ddkie2SUj2wOgoG5ynncScMiz0FW&#10;pfy/oPoBAAD//wMAUEsBAi0AFAAGAAgAAAAhALaDOJL+AAAA4QEAABMAAAAAAAAAAAAAAAAAAAAA&#10;AFtDb250ZW50X1R5cGVzXS54bWxQSwECLQAUAAYACAAAACEAOP0h/9YAAACUAQAACwAAAAAAAAAA&#10;AAAAAAAvAQAAX3JlbHMvLnJlbHNQSwECLQAUAAYACAAAACEAcGWZfcUBAACOAwAADgAAAAAAAAAA&#10;AAAAAAAuAgAAZHJzL2Uyb0RvYy54bWxQSwECLQAUAAYACAAAACEAG/GsGt8AAAAJAQAADwAAAAAA&#10;AAAAAAAAAAAfBAAAZHJzL2Rvd25yZXYueG1sUEsFBgAAAAAEAAQA8wAAACsFAAAAAA==&#10;" fillcolor="#c55a11" strokecolor="#41719c" strokeweight=".35281mm">
                      <v:textbox inset="0,0,0,0"/>
                      <w10:wrap type="square"/>
                    </v:rect>
                  </w:pict>
                </mc:Fallback>
              </mc:AlternateContent>
            </w:r>
            <w:r w:rsidRPr="00455ED1">
              <w:rPr>
                <w:rFonts w:asciiTheme="minorHAnsi" w:hAnsiTheme="minorHAnsi"/>
              </w:rPr>
              <w:t>Advance supply of emergency contraception</w:t>
            </w:r>
            <w:r w:rsidRPr="00455ED1">
              <w:rPr>
                <w:rFonts w:asciiTheme="minorHAnsi" w:hAnsiTheme="minorHAnsi"/>
              </w:rPr>
              <w:fldChar w:fldCharType="begin"/>
            </w:r>
            <w:r w:rsidRPr="00455ED1">
              <w:rPr>
                <w:rFonts w:asciiTheme="minorHAnsi" w:hAnsiTheme="minorHAnsi"/>
              </w:rPr>
              <w:instrText xml:space="preserve"> ADDIN EN.CITE &lt;EndNote&gt;&lt;Cite&gt;&lt;Author&gt;Quinlivan&lt;/Author&gt;&lt;Year&gt;2003&lt;/Year&gt;&lt;RecNum&gt;292&lt;/RecNum&gt;&lt;DisplayText&gt;&lt;style face="superscript"&gt;48&lt;/style&gt;&lt;/DisplayText&gt;&lt;record&gt;&lt;rec-number&gt;292&lt;/rec-number&gt;&lt;foreign-keys&gt;&lt;key app="EN" db-id="5r2extsw5dzes7ed5ftpvxx1evttevdr2tva" timestamp="1380642045"&gt;292&lt;/key&gt;&lt;/foreign-keys&gt;&lt;ref-type name="Journal Article"&gt;17&lt;/ref-type&gt;&lt;contributors&gt;&lt;authors&gt;&lt;author&gt;Quinlivan, J. A.&lt;/author&gt;&lt;author&gt;Box, H.&lt;/author&gt;&lt;author&gt;Evans, S. F.&lt;/author&gt;&lt;/authors&gt;&lt;/contributors&gt;&lt;auth-address&gt;Department of Obstetrics and Gynaecology, University of Melbourne, Victoria, Australia. julieq@unimelb.edu.au&lt;/auth-address&gt;&lt;titles&gt;&lt;title&gt;Postnatal home visits in teenage mothers: a randomised controlled trial&lt;/title&gt;&lt;secondary-title&gt;Lancet&lt;/secondary-title&gt;&lt;/titles&gt;&lt;periodical&gt;&lt;full-title&gt;Lancet&lt;/full-title&gt;&lt;/periodical&gt;&lt;pages&gt;893-900&lt;/pages&gt;&lt;volume&gt;361&lt;/volume&gt;&lt;number&gt;9361&lt;/number&gt;&lt;keywords&gt;&lt;keyword&gt;Adolescent&lt;/keyword&gt;&lt;keyword&gt;Australia&lt;/keyword&gt;&lt;keyword&gt;Female&lt;/keyword&gt;&lt;keyword&gt;*House Calls&lt;/keyword&gt;&lt;keyword&gt;Humans&lt;/keyword&gt;&lt;keyword&gt;Nurse Midwives&lt;/keyword&gt;&lt;keyword&gt;Postnatal Care/*methods&lt;/keyword&gt;&lt;keyword&gt;Pregnancy&lt;/keyword&gt;&lt;keyword&gt;*Pregnancy in Adolescence&lt;/keyword&gt;&lt;keyword&gt;Prenatal Care/*methods&lt;/keyword&gt;&lt;keyword&gt;Sex Education/methods&lt;/keyword&gt;&lt;keyword&gt;Surveys and Questionnaires&lt;/keyword&gt;&lt;/keywords&gt;&lt;dates&gt;&lt;year&gt;2003&lt;/year&gt;&lt;pub-dates&gt;&lt;date&gt;Mar 15&lt;/date&gt;&lt;/pub-dates&gt;&lt;/dates&gt;&lt;isbn&gt;0140-6736 (Print)&amp;#xD;0140-6736 (Linking)&lt;/isbn&gt;&lt;accession-num&gt;12648967&lt;/accession-num&gt;&lt;urls&gt;&lt;related-urls&gt;&lt;url&gt;http://www.ncbi.nlm.nih.gov/pubmed/12648967&lt;/url&gt;&lt;url&gt;http://ac.els-cdn.com/S0140673603127705/1-s2.0-S0140673603127705-main.pdf?_tid=d84a448c-c910-11e5-af93-00000aab0f02&amp;amp;acdnat=1454351169_c271fcae0fff38686e503cbe67962c05&lt;/url&gt;&lt;/related-urls&gt;&lt;/urls&gt;&lt;custom3&gt;Include&lt;/custom3&gt;&lt;custom4&gt;RCT&lt;/custom4&gt;&lt;electronic-resource-num&gt;10.1016/S0140-6736(03)12770-5&lt;/electronic-resource-num&gt;&lt;/record&gt;&lt;/Cite&gt;&lt;/EndNote&gt;</w:instrText>
            </w:r>
            <w:r w:rsidRPr="00455ED1">
              <w:rPr>
                <w:rFonts w:asciiTheme="minorHAnsi" w:hAnsiTheme="minorHAnsi"/>
              </w:rPr>
              <w:fldChar w:fldCharType="separate"/>
            </w:r>
            <w:r w:rsidRPr="00455ED1">
              <w:rPr>
                <w:rFonts w:asciiTheme="minorHAnsi" w:hAnsiTheme="minorHAnsi"/>
                <w:noProof/>
                <w:vertAlign w:val="superscript"/>
              </w:rPr>
              <w:t>48</w:t>
            </w:r>
            <w:r w:rsidRPr="00455ED1">
              <w:rPr>
                <w:rFonts w:asciiTheme="minorHAnsi" w:hAnsiTheme="minorHAnsi"/>
              </w:rPr>
              <w:fldChar w:fldCharType="end"/>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D6A4A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Supplying emergency contraception is aimed at reducing repeat pregnancies by addressing frequent discontinuation or switching of contraceptive methods.</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7815A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Evidence that contraceptive use reduced repeat pregnancies was weak, but inconsistency of use was not investigated as a risk factor</w:t>
            </w:r>
          </w:p>
        </w:tc>
        <w:tc>
          <w:tcPr>
            <w:tcW w:w="1843" w:type="dxa"/>
            <w:tcBorders>
              <w:top w:val="single" w:sz="4" w:space="0" w:color="000000"/>
              <w:bottom w:val="single" w:sz="4" w:space="0" w:color="000000"/>
              <w:right w:val="single" w:sz="4" w:space="0" w:color="000000"/>
            </w:tcBorders>
          </w:tcPr>
          <w:p w14:paraId="5CE47AB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Many young women experienced unwanted side-effects of contraception, unfortunately often associated with more reliable methods.  Stopping one method before obtaining another was not uncommon and left them vulnerable to unwanted pregnancy in the period between.</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44BBC3"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ailoring (2)</w:t>
            </w:r>
          </w:p>
          <w:p w14:paraId="1BE3F64B"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6C558B"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Emergency contraception is not the answer for girls with chaotic lifestyles as there is a danger that they would not use it as intended but would rely on it as their sole method of contraception.</w:t>
            </w:r>
            <w:r w:rsidRPr="00455ED1">
              <w:rPr>
                <w:rFonts w:asciiTheme="minorHAnsi" w:hAnsiTheme="minorHAnsi"/>
              </w:rPr>
              <w:br/>
              <w:t>Since LARCs are not easily accessible through GPs, or repeated appointments have to be made, it increases susceptibility to repeat pregnancy.</w:t>
            </w: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1A751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 overlap of the 72 hour requirement of the emergency contraception and Bank Holiday or Christmas is a cause of concern.</w:t>
            </w:r>
            <w:r w:rsidRPr="00455ED1">
              <w:rPr>
                <w:rFonts w:asciiTheme="minorHAnsi" w:hAnsiTheme="minorHAnsi"/>
              </w:rPr>
              <w:br/>
              <w:t>There was also hesitancy in asking or acquiring for the emergency contraception for fear of being judged.</w:t>
            </w:r>
            <w:r w:rsidRPr="00455ED1">
              <w:rPr>
                <w:rFonts w:asciiTheme="minorHAnsi" w:hAnsiTheme="minorHAnsi"/>
              </w:rPr>
              <w:br/>
              <w:t>Preference for LARC as well, since it takes care of things for a long time.</w:t>
            </w:r>
          </w:p>
        </w:tc>
      </w:tr>
      <w:tr w:rsidR="005E4BD2" w:rsidRPr="00455ED1" w14:paraId="5A808830"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66CFAB"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g">
                  <w:drawing>
                    <wp:anchor distT="0" distB="0" distL="114300" distR="114300" simplePos="0" relativeHeight="251676672" behindDoc="0" locked="0" layoutInCell="1" allowOverlap="1" wp14:anchorId="42358973" wp14:editId="1AE6EBB4">
                      <wp:simplePos x="0" y="0"/>
                      <wp:positionH relativeFrom="column">
                        <wp:posOffset>1595756</wp:posOffset>
                      </wp:positionH>
                      <wp:positionV relativeFrom="paragraph">
                        <wp:posOffset>30476</wp:posOffset>
                      </wp:positionV>
                      <wp:extent cx="403222" cy="759464"/>
                      <wp:effectExtent l="0" t="0" r="15878" b="21586"/>
                      <wp:wrapSquare wrapText="bothSides"/>
                      <wp:docPr id="54" name="Group 394"/>
                      <wp:cNvGraphicFramePr/>
                      <a:graphic xmlns:a="http://schemas.openxmlformats.org/drawingml/2006/main">
                        <a:graphicData uri="http://schemas.microsoft.com/office/word/2010/wordprocessingGroup">
                          <wpg:wgp>
                            <wpg:cNvGrpSpPr/>
                            <wpg:grpSpPr>
                              <a:xfrm>
                                <a:off x="0" y="0"/>
                                <a:ext cx="403222" cy="759464"/>
                                <a:chOff x="0" y="0"/>
                                <a:chExt cx="403222" cy="759464"/>
                              </a:xfrm>
                            </wpg:grpSpPr>
                            <wps:wsp>
                              <wps:cNvPr id="55" name="Rectangle 395"/>
                              <wps:cNvSpPr/>
                              <wps:spPr>
                                <a:xfrm>
                                  <a:off x="0" y="154287"/>
                                  <a:ext cx="403222" cy="154204"/>
                                </a:xfrm>
                                <a:prstGeom prst="rect">
                                  <a:avLst/>
                                </a:prstGeom>
                                <a:solidFill>
                                  <a:srgbClr val="C55A11"/>
                                </a:solidFill>
                                <a:ln w="12701">
                                  <a:solidFill>
                                    <a:srgbClr val="41719C"/>
                                  </a:solidFill>
                                  <a:prstDash val="solid"/>
                                  <a:miter/>
                                </a:ln>
                              </wps:spPr>
                              <wps:bodyPr lIns="0" tIns="0" rIns="0" bIns="0"/>
                            </wps:wsp>
                            <wps:wsp>
                              <wps:cNvPr id="56" name="Rectangle 396"/>
                              <wps:cNvSpPr/>
                              <wps:spPr>
                                <a:xfrm>
                                  <a:off x="0" y="605260"/>
                                  <a:ext cx="403222" cy="154204"/>
                                </a:xfrm>
                                <a:prstGeom prst="rect">
                                  <a:avLst/>
                                </a:prstGeom>
                                <a:solidFill>
                                  <a:srgbClr val="7C7C7C"/>
                                </a:solidFill>
                                <a:ln w="12701">
                                  <a:solidFill>
                                    <a:srgbClr val="41719C"/>
                                  </a:solidFill>
                                  <a:prstDash val="solid"/>
                                  <a:miter/>
                                </a:ln>
                              </wps:spPr>
                              <wps:bodyPr lIns="0" tIns="0" rIns="0" bIns="0"/>
                            </wps:wsp>
                            <wps:wsp>
                              <wps:cNvPr id="57" name="Rectangle 397"/>
                              <wps:cNvSpPr/>
                              <wps:spPr>
                                <a:xfrm>
                                  <a:off x="0" y="450973"/>
                                  <a:ext cx="403222" cy="154204"/>
                                </a:xfrm>
                                <a:prstGeom prst="rect">
                                  <a:avLst/>
                                </a:prstGeom>
                                <a:solidFill>
                                  <a:srgbClr val="7030A0"/>
                                </a:solidFill>
                                <a:ln w="25402">
                                  <a:solidFill>
                                    <a:srgbClr val="385D8A"/>
                                  </a:solidFill>
                                  <a:prstDash val="solid"/>
                                  <a:miter/>
                                </a:ln>
                              </wps:spPr>
                              <wps:bodyPr lIns="0" tIns="0" rIns="0" bIns="0"/>
                            </wps:wsp>
                            <wps:wsp>
                              <wps:cNvPr id="58" name="Rectangle 398"/>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59" name="Rectangle 399"/>
                              <wps:cNvSpPr/>
                              <wps:spPr>
                                <a:xfrm>
                                  <a:off x="0" y="30856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5B65D568" id="Group 394" o:spid="_x0000_s1026" style="position:absolute;margin-left:125.65pt;margin-top:2.4pt;width:31.75pt;height:59.8pt;z-index:251676672"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VHgrQIAAJcMAAAOAAAAZHJzL2Uyb0RvYy54bWzsV+tumzAU/j9p72D5/4K5B1RSRclaTZrW&#10;at0ewAFzkQBbNg3p2+/YhPRGd8mkVJuqSMTG5ly+73zmcHa+a2q0ZVJVvE2wPSMYsTblWdUWCf7+&#10;7eLDHCPV0TajNW9Zgu+YwueL9+/OehEzh5e8zphEYKRVcS8SXHadiC1LpSVrqJpxwVpYzLlsaAdT&#10;WViZpD1Yb2rLISSwei4zIXnKlIK762ERL4z9PGdpd5XninWoTjDE1pmrNNeNvlqLMxoXkoqySvdh&#10;0COiaGjVgtODqTXtKLqV1TNTTZVKrnjezVLeWDzPq5SZHCAbmzzJ5lLyW2FyKeK+EAeYANonOB1t&#10;Nv2yvZaoyhLsexi1tAGOjFvkRp5GpxdFDJsupbgR13J/oxhmOuFdLhv9D6mgncH17oAr23UohZse&#10;cR3HwSiFpdCPvMBYpnFaAjnPnkrLjz99zhqdWjq2Qyi9gApS9yCpvwPppqSCGeyVzn8EyR9B+gql&#10;RduiZgCUPwBlNh5QUrECwF6EyPY9Zx4O9TeFk14nBqdDvjQWUnWXjDdIDxIsIQZTdXT7WXXADWwd&#10;t2jHitdVdlHVtZnIYrOqJdpSkMLK95e2rb3DI4+21S3qQchOSGxj+tGiemjDs0M7Wk3Z0DGsqSoH&#10;X8bCkGhTdUwOTusWfGvOBpT0aMOzO8C5/tQCd1qs40COg81+oE3s+dYVegrigyniA52W9g8V8rvE&#10;B8R3gv3Bc3riw5X+TZH2Rvy04sMp4o1w/5B4zydR6A5CeAXiiUuWpuymFe/4HnF+oXh37q/ny6ni&#10;+R8VD53L8D58eNTPj1D8q4ndDQMSOVN8DWJ/43w8vMfXezTFeXQE5y6Z+4HpC2h8erGv7eXSXr9M&#10;/L/0ejddHnS/plXZd+q6vX44N+3A/ffE4gcAAAD//wMAUEsDBBQABgAIAAAAIQBp/Qxk3wAAAAkB&#10;AAAPAAAAZHJzL2Rvd25yZXYueG1sTI9BS8NAEIXvgv9hGcGb3WySisRsSinqqQi2gnibJtMkNLsb&#10;stsk/fdOT/Y2j/fx5r18NZtOjDT41lkNahGBIFu6qrW1hu/9+9MLCB/QVtg5Sxou5GFV3N/lmFVu&#10;sl807kItOMT6DDU0IfSZlL5syKBfuJ4se0c3GAwsh1pWA04cbjoZR9GzNNha/tBgT5uGytPubDR8&#10;TDitE/U2bk/HzeV3v/z82SrS+vFhXr+CCDSHfxiu9bk6FNzp4M628qLTEC9VwqiGlBewn6jrcWAw&#10;TlOQRS5vFxR/AAAA//8DAFBLAQItABQABgAIAAAAIQC2gziS/gAAAOEBAAATAAAAAAAAAAAAAAAA&#10;AAAAAABbQ29udGVudF9UeXBlc10ueG1sUEsBAi0AFAAGAAgAAAAhADj9If/WAAAAlAEAAAsAAAAA&#10;AAAAAAAAAAAALwEAAF9yZWxzLy5yZWxzUEsBAi0AFAAGAAgAAAAhAJe1UeCtAgAAlwwAAA4AAAAA&#10;AAAAAAAAAAAALgIAAGRycy9lMm9Eb2MueG1sUEsBAi0AFAAGAAgAAAAhAGn9DGTfAAAACQEAAA8A&#10;AAAAAAAAAAAAAAAABwUAAGRycy9kb3ducmV2LnhtbFBLBQYAAAAABAAEAPMAAAATBgAAAAA=&#10;">
                      <v:rect id="Rectangle 395"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BnCsIA&#10;AADbAAAADwAAAGRycy9kb3ducmV2LnhtbESPwW7CMBBE70j9B2sr9QYOjQgoYFBLhcQ1lA/Yxksc&#10;Ea9T2yXp32OkSj2OZuaNZrMbbSdu5EPrWMF8loEgrp1uuVFw/jxMVyBCRNbYOSYFvxRgt32abLDU&#10;buCKbqfYiAThUKICE2NfShlqQxbDzPXEybs4bzEm6RupPQ4Jbjv5mmWFtNhyWjDY095QfT39WAXv&#10;38u2MlVx9sti+MgvX/leDrlSL8/j2xpEpDH+h//aR61gsYDHl/QD5PY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YGcKwgAAANsAAAAPAAAAAAAAAAAAAAAAAJgCAABkcnMvZG93&#10;bnJldi54bWxQSwUGAAAAAAQABAD1AAAAhwMAAAAA&#10;" fillcolor="#c55a11" strokecolor="#41719c" strokeweight=".35281mm">
                        <v:textbox inset="0,0,0,0"/>
                      </v:rect>
                      <v:rect id="Rectangle 396"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7OBcQA&#10;AADbAAAADwAAAGRycy9kb3ducmV2LnhtbESPzWsCMRTE74X+D+EVvGm24kfZmpUiVnoRce2hvT2S&#10;tx9087IkqW7/eyMIPQ4z8xtmtR5sJ87kQ+tYwfMkA0GsnWm5VvB5eh+/gAgR2WDnmBT8UYB18fiw&#10;wty4Cx/pXMZaJAiHHBU0Mfa5lEE3ZDFMXE+cvMp5izFJX0vj8ZLgtpPTLFtIiy2nhQZ72jSkf8pf&#10;q2CY0W6/C1ov/Vcoq/n2mzaHXqnR0/D2CiLSEP/D9/aHUTBfwO1L+gGyu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VuzgXEAAAA2wAAAA8AAAAAAAAAAAAAAAAAmAIAAGRycy9k&#10;b3ducmV2LnhtbFBLBQYAAAAABAAEAPUAAACJAwAAAAA=&#10;" fillcolor="#7c7c7c" strokecolor="#41719c" strokeweight=".35281mm">
                        <v:textbox inset="0,0,0,0"/>
                      </v:rect>
                      <v:rect id="Rectangle 397"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GoCmsQA&#10;AADbAAAADwAAAGRycy9kb3ducmV2LnhtbESP3WoCMRSE7wXfIRyhd5pVsNqtUUQRelFsq32Aw+a4&#10;u3RzsiZxf97eCAUvh5n5hlltOlOJhpwvLSuYThIQxJnVJecKfs+H8RKED8gaK8ukoCcPm/VwsMJU&#10;25Z/qDmFXEQI+xQVFCHUqZQ+K8ign9iaOHoX6wyGKF0utcM2wk0lZ0nyKg2WHBcKrGlXUPZ3uhkF&#10;39etPn7tu3P1+XZ0btn2l77plXoZddt3EIG68Az/tz+0gvkCHl/iD5Dr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xqAprEAAAA2wAAAA8AAAAAAAAAAAAAAAAAmAIAAGRycy9k&#10;b3ducmV2LnhtbFBLBQYAAAAABAAEAPUAAACJAwAAAAA=&#10;" fillcolor="#7030a0" strokecolor="#385d8a" strokeweight=".70561mm">
                        <v:textbox inset="0,0,0,0"/>
                      </v:rect>
                      <v:rect id="Rectangle 398"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MA2b4A&#10;AADbAAAADwAAAGRycy9kb3ducmV2LnhtbERPy4rCMBTdC/MP4Q7MTtMRlFJNiwgDbmbhY+Hy0lyb&#10;YHNTmhjr308WAy4P571tJteLRGOwnhV8LwoQxK3XljsFl/PPvAQRIrLG3jMpeFGApv6YbbHS/slH&#10;SqfYiRzCoUIFJsahkjK0hhyGhR+IM3fzo8OY4dhJPeIzh7teLotiLR1azg0GB9obau+nh1NQ9IOz&#10;j1anl/Xnsgy7ZH6vSamvz2m3ARFpim/xv/ugFazy2Pwl/wBZ/w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5jANm+AAAA2wAAAA8AAAAAAAAAAAAAAAAAmAIAAGRycy9kb3ducmV2&#10;LnhtbFBLBQYAAAAABAAEAPUAAACDAwAAAAA=&#10;" fillcolor="#376092" strokecolor="#385d8a" strokeweight=".70561mm">
                        <v:textbox inset="0,0,0,0"/>
                      </v:rect>
                      <v:rect id="Rectangle 399"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1r7nMQA&#10;AADbAAAADwAAAGRycy9kb3ducmV2LnhtbESPT2vCQBTE7wW/w/IEL0U3Bls0ukoUBD21TUWvj+zL&#10;H8y+DdlV02/fFQo9DjPzG2a16U0j7tS52rKC6SQCQZxbXXOp4PS9H89BOI+ssbFMCn7IwWY9eFlh&#10;ou2Dv+ie+VIECLsEFVTet4mULq/IoJvYljh4he0M+iC7UuoOHwFuGhlH0bs0WHNYqLClXUX5NbsZ&#10;Bdv4nBYz3sb9zXwe0uOlyF6vH0qNhn26BOGp9//hv/ZBK3hbwPNL+AF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Na+5zEAAAA2wAAAA8AAAAAAAAAAAAAAAAAmAIAAGRycy9k&#10;b3ducmV2LnhtbFBLBQYAAAAABAAEAPUAAACJAwAAAAA=&#10;" fillcolor="#d1aa1d" strokecolor="#41719c" strokeweight=".35281mm">
                        <v:textbox inset="0,0,0,0"/>
                      </v:rect>
                      <w10:wrap type="square"/>
                    </v:group>
                  </w:pict>
                </mc:Fallback>
              </mc:AlternateContent>
            </w:r>
            <w:r w:rsidRPr="00455ED1">
              <w:rPr>
                <w:rFonts w:asciiTheme="minorHAnsi" w:hAnsiTheme="minorHAnsi"/>
              </w:rPr>
              <w:t>Intensive family based therapy home visits, developmental guidance, supportive counselling</w:t>
            </w:r>
            <w:r w:rsidRPr="00455ED1">
              <w:rPr>
                <w:rFonts w:asciiTheme="minorHAnsi" w:hAnsiTheme="minorHAnsi"/>
              </w:rPr>
              <w:fldChar w:fldCharType="begin"/>
            </w:r>
            <w:r w:rsidRPr="00455ED1">
              <w:rPr>
                <w:rFonts w:asciiTheme="minorHAnsi" w:hAnsiTheme="minorHAnsi"/>
              </w:rPr>
              <w:instrText xml:space="preserve"> ADDIN EN.CITE &lt;EndNote&gt;&lt;Cite&gt;&lt;Author&gt;Cherniss&lt;/Author&gt;&lt;Year&gt;1996&lt;/Year&gt;&lt;RecNum&gt;383&lt;/RecNum&gt;&lt;DisplayText&gt;&lt;style face="superscript"&gt;22&lt;/style&gt;&lt;/DisplayText&gt;&lt;record&gt;&lt;rec-number&gt;383&lt;/rec-number&gt;&lt;foreign-keys&gt;&lt;key app="EN" db-id="5r2extsw5dzes7ed5ftpvxx1evttevdr2tva" timestamp="1409325768"&gt;383&lt;/key&gt;&lt;/foreign-keys&gt;&lt;ref-type name="Journal Article"&gt;17&lt;/ref-type&gt;&lt;contributors&gt;&lt;authors&gt;&lt;author&gt;Cherniss, C.&lt;/author&gt;&lt;author&gt;Herzog, E.&lt;/author&gt;&lt;/authors&gt;&lt;/contributors&gt;&lt;auth-address&gt;Cherniss, C&amp;#xD;Rutgers State Univ,Grad Sch Appl &amp;amp; Profess Psychol,Box 819,Piscataway,Nj 08855, USA&amp;#xD;Rutgers State Univ,Grad Sch Appl &amp;amp; Profess Psychol,Box 819,Piscataway,Nj 08855, USA&amp;#xD;Univ Med &amp;amp; Dent New Jersey,Community Mental Hth Ctr,Carri Program,Piscataway,Nj 08855&lt;/auth-address&gt;&lt;titles&gt;&lt;title&gt;Impact of home-based family therapy on maternal and child outcomes in disadvantaged adolescent mothers&lt;/title&gt;&lt;secondary-title&gt;Family Relations&lt;/secondary-title&gt;&lt;alt-title&gt;Fam Relat&lt;/alt-title&gt;&lt;/titles&gt;&lt;periodical&gt;&lt;full-title&gt;Family Relations&lt;/full-title&gt;&lt;/periodical&gt;&lt;pages&gt;72-79&lt;/pages&gt;&lt;volume&gt;45&lt;/volume&gt;&lt;number&gt;1&lt;/number&gt;&lt;keywords&gt;&lt;keyword&gt;african american families&lt;/keyword&gt;&lt;keyword&gt;disadvantaged populations&lt;/keyword&gt;&lt;keyword&gt;family therapy&lt;/keyword&gt;&lt;keyword&gt;teenage mothers&lt;/keyword&gt;&lt;keyword&gt;social support&lt;/keyword&gt;&lt;keyword&gt;teenage parents&lt;/keyword&gt;&lt;keyword&gt;comprehensive program&lt;/keyword&gt;&lt;keyword&gt;project redirection&lt;/keyword&gt;&lt;keyword&gt;networks&lt;/keyword&gt;&lt;/keywords&gt;&lt;dates&gt;&lt;year&gt;1996&lt;/year&gt;&lt;pub-dates&gt;&lt;date&gt;Jan&lt;/date&gt;&lt;/pub-dates&gt;&lt;/dates&gt;&lt;isbn&gt;0197-6664&lt;/isbn&gt;&lt;accession-num&gt;WOS:A1996TT31000009&lt;/accession-num&gt;&lt;urls&gt;&lt;related-urls&gt;&lt;url&gt;&amp;lt;Go to ISI&amp;gt;://WOS:A1996TT31000009&lt;/url&gt;&lt;/related-urls&gt;&lt;/urls&gt;&lt;custom3&gt;Include&lt;/custom3&gt;&lt;custom4&gt;RCT&lt;/custom4&gt;&lt;electronic-resource-num&gt;Doi 10.2307/584772&lt;/electronic-resource-num&gt;&lt;language&gt;English&lt;/language&gt;&lt;/record&gt;&lt;/Cite&gt;&lt;/EndNote&gt;</w:instrText>
            </w:r>
            <w:r w:rsidRPr="00455ED1">
              <w:rPr>
                <w:rFonts w:asciiTheme="minorHAnsi" w:hAnsiTheme="minorHAnsi"/>
              </w:rPr>
              <w:fldChar w:fldCharType="separate"/>
            </w:r>
            <w:r w:rsidRPr="00455ED1">
              <w:rPr>
                <w:rFonts w:asciiTheme="minorHAnsi" w:hAnsiTheme="minorHAnsi"/>
                <w:noProof/>
                <w:vertAlign w:val="superscript"/>
              </w:rPr>
              <w:t>22</w:t>
            </w:r>
            <w:r w:rsidRPr="00455ED1">
              <w:rPr>
                <w:rFonts w:asciiTheme="minorHAnsi" w:hAnsiTheme="minorHAnsi"/>
              </w:rPr>
              <w:fldChar w:fldCharType="end"/>
            </w:r>
          </w:p>
          <w:p w14:paraId="7639914F" w14:textId="77777777" w:rsidR="005E4BD2" w:rsidRPr="00455ED1" w:rsidRDefault="005E4BD2" w:rsidP="00226462">
            <w:pPr>
              <w:pStyle w:val="LRIGTABLETEXT"/>
              <w:keepNext w:val="0"/>
              <w:spacing w:before="0" w:after="0" w:line="360" w:lineRule="auto"/>
              <w:rPr>
                <w:rFonts w:asciiTheme="minorHAnsi" w:hAnsiTheme="minorHAnsi"/>
                <w:lang w:eastAsia="en-GB"/>
              </w:rPr>
            </w:pP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887AC3"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Repeated home visits by a profession involving other family members can improve engagement with dysfunctional families direct young mothers away from repeat pregnancy</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DA567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Poor family relationships were not identified as a risk factor; history of abuse was not significantly associated with repeat pregnancy</w:t>
            </w:r>
          </w:p>
        </w:tc>
        <w:tc>
          <w:tcPr>
            <w:tcW w:w="1843" w:type="dxa"/>
            <w:tcBorders>
              <w:top w:val="single" w:sz="4" w:space="0" w:color="000000"/>
              <w:bottom w:val="single" w:sz="4" w:space="0" w:color="000000"/>
              <w:right w:val="single" w:sz="4" w:space="0" w:color="000000"/>
            </w:tcBorders>
          </w:tcPr>
          <w:p w14:paraId="0A331175"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 the context of unstable backgrounds, chaotic lifestyles and lack of family support, sexual activity was spontaneous and without though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317843"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ailoring (1, 2)</w:t>
            </w:r>
          </w:p>
          <w:p w14:paraId="58DF9C7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Connectedness </w:t>
            </w:r>
          </w:p>
          <w:p w14:paraId="1582AAA5"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1, 2, 3)</w:t>
            </w:r>
          </w:p>
          <w:p w14:paraId="50D949D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F39FE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Home visits are more likely to be useful than interventions that rely on young women travelling to a clinic. </w:t>
            </w:r>
          </w:p>
          <w:p w14:paraId="2F49CA4A"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E2584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 decision to complete a family in the present than later could influence decision to forgo birth spacing.</w:t>
            </w:r>
          </w:p>
          <w:p w14:paraId="52610B4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Partner abuse (some like to keep them pregnant) and sexual exploitation by older men targeting young looked-after girls in the name of having a ‘family’ could form the basis for repeat pregnancies.</w:t>
            </w:r>
          </w:p>
          <w:p w14:paraId="6FFBB10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Absence of Life skills training makes young mothers more susceptible to repeat pregnancies </w:t>
            </w:r>
          </w:p>
          <w:p w14:paraId="25C3903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Preference for home-visits etc.</w:t>
            </w:r>
          </w:p>
        </w:tc>
      </w:tr>
      <w:tr w:rsidR="005E4BD2" w:rsidRPr="00455ED1" w14:paraId="2C7B37D3"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F57D1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g">
                  <w:drawing>
                    <wp:anchor distT="0" distB="0" distL="114300" distR="114300" simplePos="0" relativeHeight="251677696" behindDoc="0" locked="0" layoutInCell="1" allowOverlap="1" wp14:anchorId="27ED1396" wp14:editId="4D152800">
                      <wp:simplePos x="0" y="0"/>
                      <wp:positionH relativeFrom="column">
                        <wp:posOffset>1595756</wp:posOffset>
                      </wp:positionH>
                      <wp:positionV relativeFrom="paragraph">
                        <wp:posOffset>-5084</wp:posOffset>
                      </wp:positionV>
                      <wp:extent cx="403222" cy="759463"/>
                      <wp:effectExtent l="0" t="0" r="15878" b="21587"/>
                      <wp:wrapSquare wrapText="bothSides"/>
                      <wp:docPr id="60" name="Group 400"/>
                      <wp:cNvGraphicFramePr/>
                      <a:graphic xmlns:a="http://schemas.openxmlformats.org/drawingml/2006/main">
                        <a:graphicData uri="http://schemas.microsoft.com/office/word/2010/wordprocessingGroup">
                          <wpg:wgp>
                            <wpg:cNvGrpSpPr/>
                            <wpg:grpSpPr>
                              <a:xfrm>
                                <a:off x="0" y="0"/>
                                <a:ext cx="403222" cy="759463"/>
                                <a:chOff x="0" y="0"/>
                                <a:chExt cx="403222" cy="759463"/>
                              </a:xfrm>
                            </wpg:grpSpPr>
                            <wps:wsp>
                              <wps:cNvPr id="61" name="Rectangle 401"/>
                              <wps:cNvSpPr/>
                              <wps:spPr>
                                <a:xfrm>
                                  <a:off x="0" y="154286"/>
                                  <a:ext cx="403222" cy="154204"/>
                                </a:xfrm>
                                <a:prstGeom prst="rect">
                                  <a:avLst/>
                                </a:prstGeom>
                                <a:solidFill>
                                  <a:srgbClr val="C55A11"/>
                                </a:solidFill>
                                <a:ln w="12701">
                                  <a:solidFill>
                                    <a:srgbClr val="41719C"/>
                                  </a:solidFill>
                                  <a:prstDash val="solid"/>
                                  <a:miter/>
                                </a:ln>
                              </wps:spPr>
                              <wps:bodyPr lIns="0" tIns="0" rIns="0" bIns="0"/>
                            </wps:wsp>
                            <wps:wsp>
                              <wps:cNvPr id="62" name="Rectangle 402"/>
                              <wps:cNvSpPr/>
                              <wps:spPr>
                                <a:xfrm>
                                  <a:off x="0" y="605259"/>
                                  <a:ext cx="403222" cy="154204"/>
                                </a:xfrm>
                                <a:prstGeom prst="rect">
                                  <a:avLst/>
                                </a:prstGeom>
                                <a:solidFill>
                                  <a:srgbClr val="7C7C7C"/>
                                </a:solidFill>
                                <a:ln w="12701">
                                  <a:solidFill>
                                    <a:srgbClr val="41719C"/>
                                  </a:solidFill>
                                  <a:prstDash val="solid"/>
                                  <a:miter/>
                                </a:ln>
                              </wps:spPr>
                              <wps:bodyPr lIns="0" tIns="0" rIns="0" bIns="0"/>
                            </wps:wsp>
                            <wps:wsp>
                              <wps:cNvPr id="63" name="Rectangle 403"/>
                              <wps:cNvSpPr/>
                              <wps:spPr>
                                <a:xfrm>
                                  <a:off x="0" y="450982"/>
                                  <a:ext cx="403222" cy="154204"/>
                                </a:xfrm>
                                <a:prstGeom prst="rect">
                                  <a:avLst/>
                                </a:prstGeom>
                                <a:solidFill>
                                  <a:srgbClr val="7030A0"/>
                                </a:solidFill>
                                <a:ln w="25402">
                                  <a:solidFill>
                                    <a:srgbClr val="385D8A"/>
                                  </a:solidFill>
                                  <a:prstDash val="solid"/>
                                  <a:miter/>
                                </a:ln>
                              </wps:spPr>
                              <wps:bodyPr lIns="0" tIns="0" rIns="0" bIns="0"/>
                            </wps:wsp>
                            <wps:wsp>
                              <wps:cNvPr id="64" name="Rectangle 404"/>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65" name="Rectangle 405"/>
                              <wps:cNvSpPr/>
                              <wps:spPr>
                                <a:xfrm>
                                  <a:off x="0" y="308564"/>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36FBE797" id="Group 400" o:spid="_x0000_s1026" style="position:absolute;margin-left:125.65pt;margin-top:-.4pt;width:31.75pt;height:59.8pt;z-index:251677696"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fVqpQIAAJcMAAAOAAAAZHJzL2Uyb0RvYy54bWzsV+tq2zAU/j/YOwj/Xy1fk5g6JSRrGYyt&#10;rNsDKLJ8AVkSkhunb78jOUlvbrd2rGWjBBTdfM75vu8cWT4+2bYcbZg2jRS5FxxhDzFBZdGIKvd+&#10;fD/9MPWQ6YgoCJeC5d4VM97J/P27415lLJS15AXTCIwIk/Uq9+quU5nvG1qzlpgjqZiAxVLqlnQw&#10;1JVfaNKD9Zb7Icap30tdKC0pMwZmV8OiN3f2y5LR7mtZGtYhnnsQW+da7dq1bf35MckqTVTd0F0Y&#10;5BlRtKQR4PRgakU6gi51c89U21AtjSy7IypbX5ZlQ5nDAGgCfAfNmZaXymGpsr5SB5qA2js8Pdss&#10;/bI516gpci8FegRpQSPnFsXYsdOrKoNNZ1pdqHMNdNmJahhZwNtSt/YfoKCt4/XqwCvbdojCZIyj&#10;MAw9RGFpksziNBp4pzWIc+8pWn989Dl/79S/FUqvIIPMNUnmz0i6qIlijntj8e9JCvYkfYPUIqLi&#10;DIgKLBzrHzYeWDKZAcIepChI4nCaDjyM8WTXcWzXD3hJprTpzphske3knoYYXNaRzWfTDVv3W6xj&#10;I3lTnDacu4Gu1kuu0YZAKSyTZBG4sMH6rW1coB4KOZwAqsdtxMEkmC13Ed6yYWNYEVMPvtzSALRt&#10;OqaHOLkAZJazgSXbW8viCnjmnwRoZ4t139H7znrXsSZ2eg/E/33hIX2H6rgpfGhhPVH4FCdhMhv4&#10;eHnhJ0v7s97fhL9z2j5Q8dGY8O4Ae6LwcYJnU5cxJHsF4XGEF+5EHxc+TGIc/qLio2mymi7Gkud/&#10;rPh4THh3Ij9R+N0t4+U1jyYpnrmMe9P894o9GdM8ecYpH+FpkrpkeY1iXwWLRbAaK9R/7/Xubnlw&#10;+3VvrN1N3V6vb47ddeD6e2L+EwAA//8DAFBLAwQUAAYACAAAACEAH6a2o98AAAAJAQAADwAAAGRy&#10;cy9kb3ducmV2LnhtbEyPQWvCQBCF74X+h2WE3upmTS0hZiMibU9SqBZKb2MyJsHsbsiuSfz3HU/1&#10;No/38ea9bD2ZVgzU+8ZZDWoegSBbuLKxlYbvw/tzAsIHtCW2zpKGK3lY548PGaalG+0XDftQCQ6x&#10;PkUNdQhdKqUvajLo564jy97J9QYDy76SZY8jh5tWLqLoVRpsLH+osaNtTcV5fzEaPkYcN7F6G3bn&#10;0/b6e1h+/uwUaf00mzYrEIGm8A/DrT5Xh5w7Hd3Fll60GhZLFTOq4baA/Vi98HFkUCUJyDyT9wvy&#10;PwAAAP//AwBQSwECLQAUAAYACAAAACEAtoM4kv4AAADhAQAAEwAAAAAAAAAAAAAAAAAAAAAAW0Nv&#10;bnRlbnRfVHlwZXNdLnhtbFBLAQItABQABgAIAAAAIQA4/SH/1gAAAJQBAAALAAAAAAAAAAAAAAAA&#10;AC8BAABfcmVscy8ucmVsc1BLAQItABQABgAIAAAAIQCC2fVqpQIAAJcMAAAOAAAAAAAAAAAAAAAA&#10;AC4CAABkcnMvZTJvRG9jLnhtbFBLAQItABQABgAIAAAAIQAfpraj3wAAAAkBAAAPAAAAAAAAAAAA&#10;AAAAAP8EAABkcnMvZG93bnJldi54bWxQSwUGAAAAAAQABADzAAAACwYAAAAA&#10;">
                      <v:rect id="Rectangle 401"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ertMIA&#10;AADbAAAADwAAAGRycy9kb3ducmV2LnhtbESPUWvCMBSF34X9h3AHvmnqClU6o2yK4GudP+CuuTZl&#10;zU2XZLb+eyMIezycc77DWW9H24kr+dA6VrCYZyCIa6dbbhScvw6zFYgQkTV2jknBjQJsNy+TNZba&#10;DVzR9RQbkSAcSlRgYuxLKUNtyGKYu544eRfnLcYkfSO1xyHBbSffsqyQFltOCwZ72hmqf05/VsHn&#10;77KtTFWc/bIY9vnlO9/JIVdq+jp+vIOINMb/8LN91AqKBTy+pB8gN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N6u0wgAAANsAAAAPAAAAAAAAAAAAAAAAAJgCAABkcnMvZG93&#10;bnJldi54bWxQSwUGAAAAAAQABAD1AAAAhwMAAAAA&#10;" fillcolor="#c55a11" strokecolor="#41719c" strokeweight=".35281mm">
                        <v:textbox inset="0,0,0,0"/>
                      </v:rect>
                      <v:rect id="Rectangle 402"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kCu8MA&#10;AADbAAAADwAAAGRycy9kb3ducmV2LnhtbESPT2sCMRTE74LfITyhN80q9Q9bo4i04qWIq4f29kie&#10;u0s3L0uS6vbbN4LgcZiZ3zDLdWcbcSUfascKxqMMBLF2puZSwfn0MVyACBHZYOOYFPxRgPWq31ti&#10;btyNj3QtYikShEOOCqoY21zKoCuyGEauJU7exXmLMUlfSuPxluC2kZMsm0mLNaeFClvaVqR/il+r&#10;oHul3ecuaD33X6G4TN+/aXtolXoZdJs3EJG6+Aw/2nujYDaB+5f0A+Tq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DkCu8MAAADbAAAADwAAAAAAAAAAAAAAAACYAgAAZHJzL2Rv&#10;d25yZXYueG1sUEsFBgAAAAAEAAQA9QAAAIgDAAAAAA==&#10;" fillcolor="#7c7c7c" strokecolor="#41719c" strokeweight=".35281mm">
                        <v:textbox inset="0,0,0,0"/>
                      </v:rect>
                      <v:rect id="Rectangle 403"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3OJMQA&#10;AADbAAAADwAAAGRycy9kb3ducmV2LnhtbESP3WoCMRSE7wXfIRyhd5ptBdGtUcQieFGsrn2Aw+a4&#10;u3RzsiZxf96+KRS8HGbmG2a97U0tWnK+sqzgdZaAIM6trrhQ8H09TJcgfEDWWFsmBQN52G7GozWm&#10;2nZ8oTYLhYgQ9ikqKENoUil9XpJBP7MNcfRu1hkMUbpCaoddhJtaviXJQhqsOC6U2NC+pPwnexgF&#10;5/tOn74++mv9uTo5t+yG29AOSr1M+t07iEB9eIb/20etYDGHvy/xB8j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09ziTEAAAA2wAAAA8AAAAAAAAAAAAAAAAAmAIAAGRycy9k&#10;b3ducmV2LnhtbFBLBQYAAAAABAAEAPUAAACJAwAAAAA=&#10;" fillcolor="#7030a0" strokecolor="#385d8a" strokeweight=".70561mm">
                        <v:textbox inset="0,0,0,0"/>
                      </v:rect>
                      <v:rect id="Rectangle 404"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LAYcIA&#10;AADbAAAADwAAAGRycy9kb3ducmV2LnhtbESPwWrDMBBE74X+g9hAbo2cEoxxo4RQKPSSQ+Ieelys&#10;rSVqrYwly87fR4FCj8PMvGH2x8X1ItEYrGcF200Bgrj12nKn4Kv5eKlAhIissfdMCm4U4Hh4ftpj&#10;rf3MF0rX2IkM4VCjAhPjUEsZWkMOw8YPxNn78aPDmOXYST3inOGul69FUUqHlvOCwYHeDbW/18kp&#10;KPrB2anV6WZ9U1XhlMz5Oym1Xi2nNxCRlvgf/mt/agXlDh5f8g+Qh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QsBhwgAAANsAAAAPAAAAAAAAAAAAAAAAAJgCAABkcnMvZG93&#10;bnJldi54bWxQSwUGAAAAAAQABAD1AAAAhwMAAAAA&#10;" fillcolor="#376092" strokecolor="#385d8a" strokeweight=".70561mm">
                        <v:textbox inset="0,0,0,0"/>
                      </v:rect>
                      <v:rect id="Rectangle 405"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s7JMUA&#10;AADbAAAADwAAAGRycy9kb3ducmV2LnhtbESPT2vCQBTE74LfYXmFXqTZGFopqaskgmBPbaPo9ZF9&#10;+YPZtyG70fTbdwuFHoeZ+Q2z3k6mEzcaXGtZwTKKQRCXVrdcKzgd90+vIJxH1thZJgXf5GC7mc/W&#10;mGp75y+6Fb4WAcIuRQWN930qpSsbMugi2xMHr7KDQR/kUEs94D3ATSeTOF5Jgy2HhQZ72jVUXovR&#10;KMiTc1Y9c55Mo/k8ZO+XqlhcP5R6fJiyNxCeJv8f/msftILVC/x+CT9Ab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ezskxQAAANsAAAAPAAAAAAAAAAAAAAAAAJgCAABkcnMv&#10;ZG93bnJldi54bWxQSwUGAAAAAAQABAD1AAAAigMAAAAA&#10;" fillcolor="#d1aa1d" strokecolor="#41719c" strokeweight=".35281mm">
                        <v:textbox inset="0,0,0,0"/>
                      </v:rect>
                      <w10:wrap type="square"/>
                    </v:group>
                  </w:pict>
                </mc:Fallback>
              </mc:AlternateContent>
            </w:r>
            <w:r w:rsidRPr="00455ED1">
              <w:rPr>
                <w:rFonts w:asciiTheme="minorHAnsi" w:hAnsiTheme="minorHAnsi"/>
              </w:rPr>
              <w:t>The individual treatment condition received home visits, developmental guidance, supportive counselling, and help in acquiring other needed services</w:t>
            </w:r>
            <w:r w:rsidRPr="00455ED1">
              <w:rPr>
                <w:rFonts w:asciiTheme="minorHAnsi" w:hAnsiTheme="minorHAnsi"/>
              </w:rPr>
              <w:fldChar w:fldCharType="begin"/>
            </w:r>
            <w:r w:rsidRPr="00455ED1">
              <w:rPr>
                <w:rFonts w:asciiTheme="minorHAnsi" w:hAnsiTheme="minorHAnsi"/>
              </w:rPr>
              <w:instrText xml:space="preserve"> ADDIN EN.CITE &lt;EndNote&gt;&lt;Cite&gt;&lt;Author&gt;Cherniss&lt;/Author&gt;&lt;Year&gt;1996&lt;/Year&gt;&lt;RecNum&gt;383&lt;/RecNum&gt;&lt;DisplayText&gt;&lt;style face="superscript"&gt;22&lt;/style&gt;&lt;/DisplayText&gt;&lt;record&gt;&lt;rec-number&gt;383&lt;/rec-number&gt;&lt;foreign-keys&gt;&lt;key app="EN" db-id="5r2extsw5dzes7ed5ftpvxx1evttevdr2tva" timestamp="1409325768"&gt;383&lt;/key&gt;&lt;/foreign-keys&gt;&lt;ref-type name="Journal Article"&gt;17&lt;/ref-type&gt;&lt;contributors&gt;&lt;authors&gt;&lt;author&gt;Cherniss, C.&lt;/author&gt;&lt;author&gt;Herzog, E.&lt;/author&gt;&lt;/authors&gt;&lt;/contributors&gt;&lt;auth-address&gt;Cherniss, C&amp;#xD;Rutgers State Univ,Grad Sch Appl &amp;amp; Profess Psychol,Box 819,Piscataway,Nj 08855, USA&amp;#xD;Rutgers State Univ,Grad Sch Appl &amp;amp; Profess Psychol,Box 819,Piscataway,Nj 08855, USA&amp;#xD;Univ Med &amp;amp; Dent New Jersey,Community Mental Hth Ctr,Carri Program,Piscataway,Nj 08855&lt;/auth-address&gt;&lt;titles&gt;&lt;title&gt;Impact of home-based family therapy on maternal and child outcomes in disadvantaged adolescent mothers&lt;/title&gt;&lt;secondary-title&gt;Family Relations&lt;/secondary-title&gt;&lt;alt-title&gt;Fam Relat&lt;/alt-title&gt;&lt;/titles&gt;&lt;periodical&gt;&lt;full-title&gt;Family Relations&lt;/full-title&gt;&lt;/periodical&gt;&lt;pages&gt;72-79&lt;/pages&gt;&lt;volume&gt;45&lt;/volume&gt;&lt;number&gt;1&lt;/number&gt;&lt;keywords&gt;&lt;keyword&gt;african american families&lt;/keyword&gt;&lt;keyword&gt;disadvantaged populations&lt;/keyword&gt;&lt;keyword&gt;family therapy&lt;/keyword&gt;&lt;keyword&gt;teenage mothers&lt;/keyword&gt;&lt;keyword&gt;social support&lt;/keyword&gt;&lt;keyword&gt;teenage parents&lt;/keyword&gt;&lt;keyword&gt;comprehensive program&lt;/keyword&gt;&lt;keyword&gt;project redirection&lt;/keyword&gt;&lt;keyword&gt;networks&lt;/keyword&gt;&lt;/keywords&gt;&lt;dates&gt;&lt;year&gt;1996&lt;/year&gt;&lt;pub-dates&gt;&lt;date&gt;Jan&lt;/date&gt;&lt;/pub-dates&gt;&lt;/dates&gt;&lt;isbn&gt;0197-6664&lt;/isbn&gt;&lt;accession-num&gt;WOS:A1996TT31000009&lt;/accession-num&gt;&lt;urls&gt;&lt;related-urls&gt;&lt;url&gt;&amp;lt;Go to ISI&amp;gt;://WOS:A1996TT31000009&lt;/url&gt;&lt;/related-urls&gt;&lt;/urls&gt;&lt;custom3&gt;Include&lt;/custom3&gt;&lt;custom4&gt;RCT&lt;/custom4&gt;&lt;electronic-resource-num&gt;Doi 10.2307/584772&lt;/electronic-resource-num&gt;&lt;language&gt;English&lt;/language&gt;&lt;/record&gt;&lt;/Cite&gt;&lt;/EndNote&gt;</w:instrText>
            </w:r>
            <w:r w:rsidRPr="00455ED1">
              <w:rPr>
                <w:rFonts w:asciiTheme="minorHAnsi" w:hAnsiTheme="minorHAnsi"/>
              </w:rPr>
              <w:fldChar w:fldCharType="separate"/>
            </w:r>
            <w:r w:rsidRPr="00455ED1">
              <w:rPr>
                <w:rFonts w:asciiTheme="minorHAnsi" w:hAnsiTheme="minorHAnsi"/>
                <w:noProof/>
                <w:vertAlign w:val="superscript"/>
              </w:rPr>
              <w:t>22</w:t>
            </w:r>
            <w:r w:rsidRPr="00455ED1">
              <w:rPr>
                <w:rFonts w:asciiTheme="minorHAnsi" w:hAnsiTheme="minorHAnsi"/>
              </w:rPr>
              <w:fldChar w:fldCharType="end"/>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CCCB8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Repeated home visits remove barriers to accessing services for improving care for young mothers and infants sustain behaviour change by repeated contact to direct young mothers away from repeat pregnancy.</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8AA4B"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support and access to services were not identified risk factors</w:t>
            </w:r>
          </w:p>
        </w:tc>
        <w:tc>
          <w:tcPr>
            <w:tcW w:w="1843" w:type="dxa"/>
            <w:tcBorders>
              <w:top w:val="single" w:sz="4" w:space="0" w:color="000000"/>
              <w:bottom w:val="single" w:sz="4" w:space="0" w:color="000000"/>
              <w:right w:val="single" w:sz="4" w:space="0" w:color="000000"/>
            </w:tcBorders>
          </w:tcPr>
          <w:p w14:paraId="6F99FE8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home visits in any of the included qualitative studies.  But some young women complained of poor access and a lack of continuity in contraceptive care.  Others were deficient in basic knowledge about fertility and contraception</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C7320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Connectedness (3)</w:t>
            </w:r>
          </w:p>
          <w:p w14:paraId="51D60EA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p w14:paraId="1BFC0E29" w14:textId="77777777" w:rsidR="005E4BD2" w:rsidRPr="00455ED1" w:rsidRDefault="005E4BD2" w:rsidP="00226462">
            <w:pPr>
              <w:pStyle w:val="LRIGTABLETEXT"/>
              <w:keepNext w:val="0"/>
              <w:spacing w:before="0" w:after="0" w:line="360" w:lineRule="auto"/>
              <w:rPr>
                <w:rFonts w:asciiTheme="minorHAnsi" w:hAnsiTheme="minorHAnsi"/>
              </w:rPr>
            </w:pP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B7F2F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Home visits are more likely to be useful than interventions that rely on young women travelling to a clinic. </w:t>
            </w:r>
          </w:p>
          <w:p w14:paraId="3EEFDC4C"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E313C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Preference for home-visits since it felt personal with more space to discuss things discussed in group, and also helps to adjust to demands of motherhood. Practical preparation time for child (dressed, fed, nappy changed) and self was short.</w:t>
            </w:r>
          </w:p>
        </w:tc>
      </w:tr>
      <w:tr w:rsidR="005E4BD2" w:rsidRPr="00455ED1" w14:paraId="48D3E69D" w14:textId="77777777" w:rsidTr="00455ED1">
        <w:trPr>
          <w:cantSplit/>
          <w:trHeight w:val="20"/>
        </w:trPr>
        <w:tc>
          <w:tcPr>
            <w:tcW w:w="1936"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E1974C5" w14:textId="77777777" w:rsidR="005E4BD2" w:rsidRPr="00455ED1" w:rsidRDefault="005E4BD2" w:rsidP="00226462">
            <w:pPr>
              <w:pStyle w:val="LRIGTABLETEXT"/>
              <w:keepNext w:val="0"/>
              <w:spacing w:before="0" w:after="0" w:line="360" w:lineRule="auto"/>
              <w:rPr>
                <w:rFonts w:asciiTheme="minorHAnsi" w:hAnsiTheme="minorHAnsi"/>
                <w:u w:val="single"/>
              </w:rPr>
            </w:pPr>
            <w:r w:rsidRPr="00455ED1">
              <w:rPr>
                <w:rFonts w:asciiTheme="minorHAnsi" w:hAnsiTheme="minorHAnsi"/>
                <w:u w:val="single"/>
              </w:rPr>
              <w:t>Cluster randomised controlled trial</w:t>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A15840" w14:textId="77777777" w:rsidR="005E4BD2" w:rsidRPr="00455ED1" w:rsidRDefault="005E4BD2" w:rsidP="00226462">
            <w:pPr>
              <w:pStyle w:val="LRIGTABLETEXT"/>
              <w:keepNext w:val="0"/>
              <w:spacing w:before="0" w:after="0" w:line="360" w:lineRule="auto"/>
              <w:rPr>
                <w:rFonts w:asciiTheme="minorHAnsi" w:hAnsiTheme="minorHAnsi"/>
                <w:u w:val="single"/>
              </w:rPr>
            </w:pP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C348F2" w14:textId="77777777" w:rsidR="005E4BD2" w:rsidRPr="00455ED1" w:rsidRDefault="005E4BD2" w:rsidP="00226462">
            <w:pPr>
              <w:pStyle w:val="LRIGTABLETEXT"/>
              <w:keepNext w:val="0"/>
              <w:spacing w:before="0" w:after="0" w:line="360" w:lineRule="auto"/>
              <w:rPr>
                <w:rFonts w:asciiTheme="minorHAnsi" w:hAnsiTheme="minorHAnsi"/>
              </w:rPr>
            </w:pPr>
          </w:p>
        </w:tc>
        <w:tc>
          <w:tcPr>
            <w:tcW w:w="1843" w:type="dxa"/>
            <w:tcBorders>
              <w:top w:val="single" w:sz="4" w:space="0" w:color="000000"/>
              <w:bottom w:val="single" w:sz="4" w:space="0" w:color="000000"/>
              <w:right w:val="single" w:sz="4" w:space="0" w:color="000000"/>
            </w:tcBorders>
          </w:tcPr>
          <w:p w14:paraId="4FD24082" w14:textId="77777777" w:rsidR="005E4BD2" w:rsidRPr="00455ED1" w:rsidRDefault="005E4BD2" w:rsidP="00226462">
            <w:pPr>
              <w:pStyle w:val="LRIGTABLETEXT"/>
              <w:keepNext w:val="0"/>
              <w:spacing w:before="0" w:after="0" w:line="360" w:lineRule="auto"/>
              <w:rPr>
                <w:rFonts w:asciiTheme="minorHAnsi" w:hAnsiTheme="minorHAnsi"/>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01A357"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terpretation of the evidence base</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E4162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direct evidence</w:t>
            </w:r>
          </w:p>
        </w:tc>
        <w:tc>
          <w:tcPr>
            <w:tcW w:w="201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33807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direct evidence</w:t>
            </w:r>
          </w:p>
        </w:tc>
      </w:tr>
      <w:tr w:rsidR="005E4BD2" w:rsidRPr="00455ED1" w14:paraId="62137A47"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42F44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g">
                  <w:drawing>
                    <wp:anchor distT="0" distB="0" distL="114300" distR="114300" simplePos="0" relativeHeight="251673600" behindDoc="0" locked="0" layoutInCell="1" allowOverlap="1" wp14:anchorId="3FAC5EEB" wp14:editId="52C22BD2">
                      <wp:simplePos x="0" y="0"/>
                      <wp:positionH relativeFrom="column">
                        <wp:posOffset>1595756</wp:posOffset>
                      </wp:positionH>
                      <wp:positionV relativeFrom="paragraph">
                        <wp:posOffset>630</wp:posOffset>
                      </wp:positionV>
                      <wp:extent cx="403222" cy="759464"/>
                      <wp:effectExtent l="0" t="0" r="15878" b="21586"/>
                      <wp:wrapSquare wrapText="bothSides"/>
                      <wp:docPr id="66" name="Group 406"/>
                      <wp:cNvGraphicFramePr/>
                      <a:graphic xmlns:a="http://schemas.openxmlformats.org/drawingml/2006/main">
                        <a:graphicData uri="http://schemas.microsoft.com/office/word/2010/wordprocessingGroup">
                          <wpg:wgp>
                            <wpg:cNvGrpSpPr/>
                            <wpg:grpSpPr>
                              <a:xfrm>
                                <a:off x="0" y="0"/>
                                <a:ext cx="403222" cy="759464"/>
                                <a:chOff x="0" y="0"/>
                                <a:chExt cx="403222" cy="759464"/>
                              </a:xfrm>
                            </wpg:grpSpPr>
                            <wps:wsp>
                              <wps:cNvPr id="67" name="Rectangle 407"/>
                              <wps:cNvSpPr/>
                              <wps:spPr>
                                <a:xfrm>
                                  <a:off x="0" y="154287"/>
                                  <a:ext cx="403222" cy="154204"/>
                                </a:xfrm>
                                <a:prstGeom prst="rect">
                                  <a:avLst/>
                                </a:prstGeom>
                                <a:solidFill>
                                  <a:srgbClr val="C55A11"/>
                                </a:solidFill>
                                <a:ln w="12701">
                                  <a:solidFill>
                                    <a:srgbClr val="41719C"/>
                                  </a:solidFill>
                                  <a:prstDash val="solid"/>
                                  <a:miter/>
                                </a:ln>
                              </wps:spPr>
                              <wps:bodyPr lIns="0" tIns="0" rIns="0" bIns="0"/>
                            </wps:wsp>
                            <wps:wsp>
                              <wps:cNvPr id="68" name="Rectangle 408"/>
                              <wps:cNvSpPr/>
                              <wps:spPr>
                                <a:xfrm>
                                  <a:off x="0" y="605260"/>
                                  <a:ext cx="403222" cy="154204"/>
                                </a:xfrm>
                                <a:prstGeom prst="rect">
                                  <a:avLst/>
                                </a:prstGeom>
                                <a:solidFill>
                                  <a:srgbClr val="7C7C7C"/>
                                </a:solidFill>
                                <a:ln w="12701">
                                  <a:solidFill>
                                    <a:srgbClr val="41719C"/>
                                  </a:solidFill>
                                  <a:prstDash val="solid"/>
                                  <a:miter/>
                                </a:ln>
                              </wps:spPr>
                              <wps:bodyPr lIns="0" tIns="0" rIns="0" bIns="0"/>
                            </wps:wsp>
                            <wps:wsp>
                              <wps:cNvPr id="69" name="Rectangle 409"/>
                              <wps:cNvSpPr/>
                              <wps:spPr>
                                <a:xfrm>
                                  <a:off x="0" y="450983"/>
                                  <a:ext cx="403222" cy="154204"/>
                                </a:xfrm>
                                <a:prstGeom prst="rect">
                                  <a:avLst/>
                                </a:prstGeom>
                                <a:solidFill>
                                  <a:srgbClr val="7030A0"/>
                                </a:solidFill>
                                <a:ln w="25402">
                                  <a:solidFill>
                                    <a:srgbClr val="385D8A"/>
                                  </a:solidFill>
                                  <a:prstDash val="solid"/>
                                  <a:miter/>
                                </a:ln>
                              </wps:spPr>
                              <wps:bodyPr lIns="0" tIns="0" rIns="0" bIns="0"/>
                            </wps:wsp>
                            <wps:wsp>
                              <wps:cNvPr id="70" name="Rectangle 410"/>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71" name="Rectangle 411"/>
                              <wps:cNvSpPr/>
                              <wps:spPr>
                                <a:xfrm>
                                  <a:off x="0" y="30856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273A6639" id="Group 406" o:spid="_x0000_s1026" style="position:absolute;margin-left:125.65pt;margin-top:.05pt;width:31.75pt;height:59.8pt;z-index:251673600"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gZIsAIAAJcMAAAOAAAAZHJzL2Uyb0RvYy54bWzsV+tumzAY/T9p72Dxf8UQbkElVZSs1aRp&#10;q9btARxjLhJgy6Yhfft9NpCmLd3WTGq0qYpEbGx/l3O+Y5vzi11doS2TquRNYjln2EKsoTwtmzyx&#10;fny//BBZSLWkSUnFG5ZYd0xZF4v37847ETOXF7xKmURgpFFxJxKraFsR27aiBauJOuOCNTCYcVmT&#10;Froyt1NJOrBeV7aLcWB3XKZCcsqUgrfrftBaGPtZxmj7NcsUa1GVWBBba57SPDf6aS/OSZxLIoqS&#10;DmGQI6KoSdmA072pNWkJupXlE1N1SSVXPGvPKK9tnmUlZSYHyMbBj7K5kvxWmFzyuMvFHiaA9hFO&#10;R5ulX7bXEpVpYgWBhRpSA0fGLfJwoNHpRB7DpCspbsS1HF7kfU8nvMtkrf8hFbQzuN7tcWW7FlF4&#10;6eGZ67oWojAU+nMv8HrcaQHkPFlFi4+/XGePTm0d2z6UTkAFqXuQ1N+BdFMQwQz2Suc/ghSOIH2D&#10;0iJNXjEAKuyBMhP3KKlYAWDPQuT4nhuZhSSewkmPY4PTPl8SC6naK8ZrpBuJJSEGU3Vk+1m1wA1M&#10;Hadox4pXZXpZVpXpyHyzqiTaEpDCyveXjqPDhiUPplUN6kDIbogdY/rBoDq04TmhM19N2dAxrIkq&#10;el/GQk94XbZM9k6rBnxrznqUdGvD0zvAufrUAHdarGNDjo3N0NAmBr51hb4G8bCP9eo4JD7SaWn/&#10;UCF/SnyAfTcYNp7XJz5c6d8UaW/ETyt+PkX8/AjiPR/Po5leeArFh3iGl6bsphXv+h52f6P4WeSv&#10;o+VU8fyHig9hB3qieMcg+ELFn0zsszDAc3eKr17sb5yPm/dwvIfOFOfmnHwh5zMc+YF/KrGvneXS&#10;WT9P/L90vJtbHtx+zVVluKnr6/Vh31wH7r8nFj8BAAD//wMAUEsDBBQABgAIAAAAIQD6607b3QAA&#10;AAgBAAAPAAAAZHJzL2Rvd25yZXYueG1sTI9LS8NAFIX3gv9huII7O5nG+oiZlFLUVRFsBXF3m7lN&#10;QjMzITNN0n/v7UqXh+9wHvlysq0YqA+NdxrULAFBrvSmcZWGr93b3ROIENEZbL0jDWcKsCyur3LM&#10;jB/dJw3bWAkOcSFDDXWMXSZlKGuyGGa+I8fs4HuLkWVfSdPjyOG2lfMkeZAWG8cNNXa0rqk8bk9W&#10;w/uI4ypVr8PmeFiff3aLj++NIq1vb6bVC4hIU/wzw2U+T4eCN+39yZkgWg3zhUrZegGCcaru+cme&#10;pXp+BFnk8v+B4hcAAP//AwBQSwECLQAUAAYACAAAACEAtoM4kv4AAADhAQAAEwAAAAAAAAAAAAAA&#10;AAAAAAAAW0NvbnRlbnRfVHlwZXNdLnhtbFBLAQItABQABgAIAAAAIQA4/SH/1gAAAJQBAAALAAAA&#10;AAAAAAAAAAAAAC8BAABfcmVscy8ucmVsc1BLAQItABQABgAIAAAAIQDZAgZIsAIAAJcMAAAOAAAA&#10;AAAAAAAAAAAAAC4CAABkcnMvZTJvRG9jLnhtbFBLAQItABQABgAIAAAAIQD6607b3QAAAAgBAAAP&#10;AAAAAAAAAAAAAAAAAAoFAABkcnMvZG93bnJldi54bWxQSwUGAAAAAAQABADzAAAAFAYAAAAA&#10;">
                      <v:rect id="Rectangle 407"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5KWW8IA&#10;AADbAAAADwAAAGRycy9kb3ducmV2LnhtbESPUWvCMBSF3wf7D+EO9jZTV2ilM4pThL1W/QHX5tqU&#10;NTddktnu3y+C4OPhnPMdznI92V5cyYfOsYL5LANB3DjdcavgdNy/LUCEiKyxd0wK/ijAevX8tMRK&#10;u5Fruh5iKxKEQ4UKTIxDJWVoDFkMMzcQJ+/ivMWYpG+l9jgmuO3le5YV0mLHacHgQFtDzffh1yr4&#10;/Cm72tTFyZfFuMsv53wrx1yp15dp8wEi0hQf4Xv7SysoSrh9ST9Ar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kpZbwgAAANsAAAAPAAAAAAAAAAAAAAAAAJgCAABkcnMvZG93&#10;bnJldi54bWxQSwUGAAAAAAQABAD1AAAAhwMAAAAA&#10;" fillcolor="#c55a11" strokecolor="#41719c" strokeweight=".35281mm">
                        <v:textbox inset="0,0,0,0"/>
                      </v:rect>
                      <v:rect id="Rectangle 408"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dE1UcAA&#10;AADbAAAADwAAAGRycy9kb3ducmV2LnhtbERPz2vCMBS+D/Y/hDfwtqYTdVKNMsSJFxl2HvT2SJ5t&#10;sXkpSab1vzcHYceP7/d82dtWXMmHxrGCjywHQaydabhScPj9fp+CCBHZYOuYFNwpwHLx+jLHwrgb&#10;7+laxkqkEA4FKqhj7Aopg67JYshcR5y4s/MWY4K+ksbjLYXbVg7zfCItNpwaauxoVZO+lH9WQT+i&#10;zW4TtP70x1Cex+sTrX46pQZv/dcMRKQ+/ouf7q1RMElj05f0A+Ti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dE1UcAAAADbAAAADwAAAAAAAAAAAAAAAACYAgAAZHJzL2Rvd25y&#10;ZXYueG1sUEsFBgAAAAAEAAQA9QAAAIUDAAAAAA==&#10;" fillcolor="#7c7c7c" strokecolor="#41719c" strokeweight=".35281mm">
                        <v:textbox inset="0,0,0,0"/>
                      </v:rect>
                      <v:rect id="Rectangle 409"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X5zsIA&#10;AADbAAAADwAAAGRycy9kb3ducmV2LnhtbESPzYoCMRCE74LvEHphb5pZD6KjUcRlYQ+L/w/QTNqZ&#10;wUlnTOL8vP1GEDwWVfUVtVx3phINOV9aVvA1TkAQZ1aXnCu4nH9GMxA+IGusLJOCnjysV8PBElNt&#10;Wz5Scwq5iBD2KSooQqhTKX1WkEE/tjVx9K7WGQxRulxqh22Em0pOkmQqDZYcFwqsaVtQdjs9jILD&#10;faN3++/uXP3Nd87N2v7aN71Snx/dZgEiUBfe4Vf7VyuYzuH5Jf4Auf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1fnOwgAAANsAAAAPAAAAAAAAAAAAAAAAAJgCAABkcnMvZG93&#10;bnJldi54bWxQSwUGAAAAAAQABAD1AAAAhwMAAAAA&#10;" fillcolor="#7030a0" strokecolor="#385d8a" strokeweight=".70561mm">
                        <v:textbox inset="0,0,0,0"/>
                      </v:rect>
                      <v:rect id="Rectangle 410"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6BQv74A&#10;AADbAAAADwAAAGRycy9kb3ducmV2LnhtbERPy4rCMBTdC/MP4Q7MTtNxoaWaFhEG3MzCx8Llpbk2&#10;weamNDHWv58sBlweznvbTK4XicZgPSv4XhQgiFuvLXcKLuefeQkiRGSNvWdS8KIATf0x22Kl/ZOP&#10;lE6xEzmEQ4UKTIxDJWVoDTkMCz8QZ+7mR4cxw7GTesRnDne9XBbFSjq0nBsMDrQ31N5PD6eg6Adn&#10;H61OL+vPZRl2yfxek1Jfn9NuAyLSFN/if/dBK1jn9flL/gGy/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ugUL++AAAA2wAAAA8AAAAAAAAAAAAAAAAAmAIAAGRycy9kb3ducmV2&#10;LnhtbFBLBQYAAAAABAAEAPUAAACDAwAAAAA=&#10;" fillcolor="#376092" strokecolor="#385d8a" strokeweight=".70561mm">
                        <v:textbox inset="0,0,0,0"/>
                      </v:rect>
                      <v:rect id="Rectangle 411"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mr+sUA&#10;AADbAAAADwAAAGRycy9kb3ducmV2LnhtbESPT2vCQBTE74LfYXlCL6IbQ7ESs5EoFOypbVr0+si+&#10;/MHs25BdNf323ULB4zAzv2HS3Wg6caPBtZYVrJYRCOLS6pZrBd9fr4sNCOeRNXaWScEPOdhl00mK&#10;ibZ3/qRb4WsRIOwSVNB43ydSurIhg25pe+LgVXYw6IMcaqkHvAe46WQcRWtpsOWw0GBPh4bKS3E1&#10;CvbxKa+eeR+PV/NxzN/OVTG/vCv1NBvzLQhPo3+E/9tHreBlBX9fwg+Q2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mav6xQAAANsAAAAPAAAAAAAAAAAAAAAAAJgCAABkcnMv&#10;ZG93bnJldi54bWxQSwUGAAAAAAQABAD1AAAAigMAAAAA&#10;" fillcolor="#d1aa1d" strokecolor="#41719c" strokeweight=".35281mm">
                        <v:textbox inset="0,0,0,0"/>
                      </v:rect>
                      <w10:wrap type="square"/>
                    </v:group>
                  </w:pict>
                </mc:Fallback>
              </mc:AlternateContent>
            </w:r>
            <w:r w:rsidRPr="00455ED1">
              <w:rPr>
                <w:rFonts w:asciiTheme="minorHAnsi" w:hAnsiTheme="minorHAnsi"/>
              </w:rPr>
              <w:t>Monthly individual contacts</w:t>
            </w:r>
            <w:r w:rsidRPr="00455ED1">
              <w:rPr>
                <w:rFonts w:asciiTheme="minorHAnsi" w:hAnsiTheme="minorHAnsi"/>
              </w:rPr>
              <w:br/>
              <w:t>on campus and five yearly home visits + case management with state wide teaching component with additional curriculum details</w:t>
            </w:r>
            <w:r w:rsidRPr="00455ED1">
              <w:rPr>
                <w:rFonts w:asciiTheme="minorHAnsi" w:hAnsiTheme="minorHAnsi"/>
              </w:rPr>
              <w:fldChar w:fldCharType="begin">
                <w:fldData xml:space="preserve">PEVuZE5vdGU+PENpdGU+PEF1dGhvcj5TY290dDwvQXV0aG9yPjxZZWFyPjIwMDQ8L1llYXI+PFJl
Y051bT40MDwvUmVjTnVtPjxEaXNwbGF5VGV4dD48c3R5bGUgZmFjZT0ic3VwZXJzY3JpcHQiPjY0
PC9zdHlsZT48L0Rpc3BsYXlUZXh0PjxyZWNvcmQ+PHJlYy1udW1iZXI+NDA8L3JlYy1udW1iZXI+
PGZvcmVpZ24ta2V5cz48a2V5IGFwcD0iRU4iIGRiLWlkPSI1cjJleHRzdzVkemVzN2VkNWZ0cHZ4
eDFldnR0ZXZkcjJ0dmEiIHRpbWVzdGFtcD0iMTM3MjM0NTQyMyI+NDA8L2tleT48L2ZvcmVpZ24t
a2V5cz48cmVmLXR5cGUgbmFtZT0iSm91cm5hbCBBcnRpY2xlIj4xNzwvcmVmLXR5cGU+PGNvbnRy
aWJ1dG9ycz48YXV0aG9ycz48YXV0aG9yPlNjb3R0LCBBLiBBLjwvYXV0aG9yPjxhdXRob3I+QW1v
ZGVpcywgTi48L2F1dGhvcj48YXV0aG9yPkhvZmZtYW4sIFQuIEouPC9hdXRob3I+PC9hdXRob3Jz
PjwvY29udHJpYnV0b3JzPjx0aXRsZXM+PHRpdGxlPlByZXZlbnRpbmcgcmVwZWF0IHByZWduYW5j
aWVzIGFuZCBvdGhlciBuZWdhdGl2ZSBvdXRjb21lczogYW1vbmcgcHJlZ25hbnQgYW5kIHBhcmVu
dGluZyBIaXNwYW5pYyBhZG9sZXNjZW50czwvdGl0bGU+PHNlY29uZGFyeS10aXRsZT5Kb3VybmFs
IG9mIE11bHRpY3VsdHVyYWwgTnVyc2luZyAmYW1wOyBIZWFsdGggKEpNQ05IKTwvc2Vjb25kYXJ5
LXRpdGxlPjwvdGl0bGVzPjxwZXJpb2RpY2FsPjxmdWxsLXRpdGxlPkpvdXJuYWwgb2YgTXVsdGlj
dWx0dXJhbCBOdXJzaW5nICZhbXA7IEhlYWx0aCAoSk1DTkgpPC9mdWxsLXRpdGxlPjwvcGVyaW9k
aWNhbD48cGFnZXM+MzItMzg8L3BhZ2VzPjx2b2x1bWU+MTA8L3ZvbHVtZT48bnVtYmVyPjI8L251
bWJlcj48a2V5d29yZHM+PGtleXdvcmQ+Q2FzZSBNYW5hZ2VtZW50PC9rZXl3b3JkPjxrZXl3b3Jk
PlBhcmVudGluZyBFZHVjYXRpb248L2tleXdvcmQ+PGtleXdvcmQ+UGF0aWVudCBFZHVjYXRpb248
L2tleXdvcmQ+PGtleXdvcmQ+UHJlZ25hbmN5IGluIEFkb2xlc2NlbmNlIC0tIFByZXZlbnRpb24g
YW5kIENvbnRyb2w8L2tleXdvcmQ+PGtleXdvcmQ+QWRvbGVzY2VuY2U8L2tleXdvcmQ+PGtleXdv
cmQ+QW5hbHlzaXMgb2YgVmFyaWFuY2U8L2tleXdvcmQ+PGtleXdvcmQ+Q2hpIFNxdWFyZSBUZXN0
PC9rZXl3b3JkPjxrZXl3b3JkPkNvZWZmaWNpZW50IEFscGhhPC9rZXl3b3JkPjxrZXl3b3JkPkN1
cnJpY3VsdW08L2tleXdvcmQ+PGtleXdvcmQ+RG9zZS1SZXNwb25zZSBSZWxhdGlvbnNoaXA8L2tl
eXdvcmQ+PGtleXdvcmQ+RWR1Y2F0aW9uYWwgU3RhdHVzIC0tIEluIEFkb2xlc2NlbmNlPC9rZXl3
b3JkPjxrZXl3b3JkPkZlbWFsZTwva2V5d29yZD48a2V5d29yZD5GdW5kaW5nIFNvdXJjZTwva2V5
d29yZD48a2V5d29yZD5IaXNwYW5pY3M8L2tleXdvcmQ+PGtleXdvcmQ+SW50ZXJuYWwgQ29uc2lz
dGVuY3k8L2tleXdvcmQ+PGtleXdvcmQ+UGFpcmVkIFQtVGVzdHM8L2tleXdvcmQ+PGtleXdvcmQ+
UG9zdCBIb2MgQW5hbHlzaXM8L2tleXdvcmQ+PGtleXdvcmQ+UHJlZ25hbmN5PC9rZXl3b3JkPjxr
ZXl3b3JkPlBzeWNob2xvZ2ljYWwgV2VsbC1CZWluZzwva2V5d29yZD48a2V5d29yZD5RdWFzaS1F
eHBlcmltZW50YWwgU3R1ZGllczwva2V5d29yZD48a2V5d29yZD5RdWVzdGlvbm5haXJlczwva2V5
d29yZD48a2V5d29yZD5SZXBlYXRlZCBNZWFzdXJlczwva2V5d29yZD48a2V5d29yZD5TZWxmIFJl
cG9ydDwva2V5d29yZD48a2V5d29yZD5TdWJzdGFuY2UgQWJ1c2UgLS0gUHJldmVudGlvbiBhbmQg
Q29udHJvbCAtLSBJbiBBZG9sZXNjZW5jZTwva2V5d29yZD48a2V5d29yZD5ULVRlc3RzPC9rZXl3
b3JkPjxrZXl3b3JkPlRleGFzPC9rZXl3b3JkPjxrZXl3b3JkPlRyZWF0bWVudCBPdXRjb21lczwv
a2V5d29yZD48a2V5d29yZD5Ud28tVGFpbGVkIFRlc3Q8L2tleXdvcmQ+PGtleXdvcmQ+SHVtYW48
L2tleXdvcmQ+PC9rZXl3b3Jkcz48ZGF0ZXM+PHllYXI+MjAwNDwveWVhcj48L2RhdGVzPjxpc2Ju
PjE1MjYtODIzMzwvaXNibj48YWNjZXNzaW9uLW51bT4yMDA0MjA2OTg4LiBMYW5ndWFnZTogRW5n
bGlzaC4gRW50cnkgRGF0ZTogMjAwNDEyMTAuIFJldmlzaW9uIERhdGU6IDIwMDkxMjE4LiBQdWJs
aWNhdGlvbiBUeXBlOiBqb3VybmFsIGFydGljbGU8L2FjY2Vzc2lvbi1udW0+PHVybHM+PHJlbGF0
ZWQtdXJscz48dXJsPmh0dHA6Ly8wLXNlYXJjaC5lYnNjb2hvc3QuY29tLnVuaWNhdC5iYW5nb3Iu
YWMudWsvbG9naW4uYXNweD9kaXJlY3Q9dHJ1ZSZhbXA7ZGI9YzhoJmFtcDtBTj0yMDA0MjA2OTg4
JmFtcDtzaXRlPWVob3N0LWxpdmU8L3VybD48L3JlbGF0ZWQtdXJscz48L3VybHM+PGN1c3RvbTE+
RWxlY3Ryb25pYyBzZWFyY2hlcyBNYXkgLSBKdWx5IDIwMTM8L2N1c3RvbTE+PGN1c3RvbTI+Rzwv
Y3VzdG9tMj48Y3VzdG9tMz5JbmNsdWRlPC9jdXN0b20zPjxjdXN0b200PkNsdXN0ZXIgcmFuZG9t
aXNlZCBjb250cm9sbGVkIHRyaWFsICBSQ1Q8L2N1c3RvbTQ+PGN1c3RvbTc+UmV0cmlldmVkPC9j
dXN0b203PjxyZW1vdGUtZGF0YWJhc2UtbmFtZT5jOGg8L3JlbW90ZS1kYXRhYmFzZS1uYW1lPjxy
ZW1vdGUtZGF0YWJhc2UtcHJvdmlkZXI+RUJTQ09ob3N0PC9yZW1vdGUtZGF0YWJhc2UtcHJvdmlk
ZXI+PC9yZWNvcmQ+PC9DaXRlPjwvRW5kTm90ZT4A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TY290dDwvQXV0aG9yPjxZZWFyPjIwMDQ8L1llYXI+PFJl
Y051bT40MDwvUmVjTnVtPjxEaXNwbGF5VGV4dD48c3R5bGUgZmFjZT0ic3VwZXJzY3JpcHQiPjY0
PC9zdHlsZT48L0Rpc3BsYXlUZXh0PjxyZWNvcmQ+PHJlYy1udW1iZXI+NDA8L3JlYy1udW1iZXI+
PGZvcmVpZ24ta2V5cz48a2V5IGFwcD0iRU4iIGRiLWlkPSI1cjJleHRzdzVkemVzN2VkNWZ0cHZ4
eDFldnR0ZXZkcjJ0dmEiIHRpbWVzdGFtcD0iMTM3MjM0NTQyMyI+NDA8L2tleT48L2ZvcmVpZ24t
a2V5cz48cmVmLXR5cGUgbmFtZT0iSm91cm5hbCBBcnRpY2xlIj4xNzwvcmVmLXR5cGU+PGNvbnRy
aWJ1dG9ycz48YXV0aG9ycz48YXV0aG9yPlNjb3R0LCBBLiBBLjwvYXV0aG9yPjxhdXRob3I+QW1v
ZGVpcywgTi48L2F1dGhvcj48YXV0aG9yPkhvZmZtYW4sIFQuIEouPC9hdXRob3I+PC9hdXRob3Jz
PjwvY29udHJpYnV0b3JzPjx0aXRsZXM+PHRpdGxlPlByZXZlbnRpbmcgcmVwZWF0IHByZWduYW5j
aWVzIGFuZCBvdGhlciBuZWdhdGl2ZSBvdXRjb21lczogYW1vbmcgcHJlZ25hbnQgYW5kIHBhcmVu
dGluZyBIaXNwYW5pYyBhZG9sZXNjZW50czwvdGl0bGU+PHNlY29uZGFyeS10aXRsZT5Kb3VybmFs
IG9mIE11bHRpY3VsdHVyYWwgTnVyc2luZyAmYW1wOyBIZWFsdGggKEpNQ05IKTwvc2Vjb25kYXJ5
LXRpdGxlPjwvdGl0bGVzPjxwZXJpb2RpY2FsPjxmdWxsLXRpdGxlPkpvdXJuYWwgb2YgTXVsdGlj
dWx0dXJhbCBOdXJzaW5nICZhbXA7IEhlYWx0aCAoSk1DTkgpPC9mdWxsLXRpdGxlPjwvcGVyaW9k
aWNhbD48cGFnZXM+MzItMzg8L3BhZ2VzPjx2b2x1bWU+MTA8L3ZvbHVtZT48bnVtYmVyPjI8L251
bWJlcj48a2V5d29yZHM+PGtleXdvcmQ+Q2FzZSBNYW5hZ2VtZW50PC9rZXl3b3JkPjxrZXl3b3Jk
PlBhcmVudGluZyBFZHVjYXRpb248L2tleXdvcmQ+PGtleXdvcmQ+UGF0aWVudCBFZHVjYXRpb248
L2tleXdvcmQ+PGtleXdvcmQ+UHJlZ25hbmN5IGluIEFkb2xlc2NlbmNlIC0tIFByZXZlbnRpb24g
YW5kIENvbnRyb2w8L2tleXdvcmQ+PGtleXdvcmQ+QWRvbGVzY2VuY2U8L2tleXdvcmQ+PGtleXdv
cmQ+QW5hbHlzaXMgb2YgVmFyaWFuY2U8L2tleXdvcmQ+PGtleXdvcmQ+Q2hpIFNxdWFyZSBUZXN0
PC9rZXl3b3JkPjxrZXl3b3JkPkNvZWZmaWNpZW50IEFscGhhPC9rZXl3b3JkPjxrZXl3b3JkPkN1
cnJpY3VsdW08L2tleXdvcmQ+PGtleXdvcmQ+RG9zZS1SZXNwb25zZSBSZWxhdGlvbnNoaXA8L2tl
eXdvcmQ+PGtleXdvcmQ+RWR1Y2F0aW9uYWwgU3RhdHVzIC0tIEluIEFkb2xlc2NlbmNlPC9rZXl3
b3JkPjxrZXl3b3JkPkZlbWFsZTwva2V5d29yZD48a2V5d29yZD5GdW5kaW5nIFNvdXJjZTwva2V5
d29yZD48a2V5d29yZD5IaXNwYW5pY3M8L2tleXdvcmQ+PGtleXdvcmQ+SW50ZXJuYWwgQ29uc2lz
dGVuY3k8L2tleXdvcmQ+PGtleXdvcmQ+UGFpcmVkIFQtVGVzdHM8L2tleXdvcmQ+PGtleXdvcmQ+
UG9zdCBIb2MgQW5hbHlzaXM8L2tleXdvcmQ+PGtleXdvcmQ+UHJlZ25hbmN5PC9rZXl3b3JkPjxr
ZXl3b3JkPlBzeWNob2xvZ2ljYWwgV2VsbC1CZWluZzwva2V5d29yZD48a2V5d29yZD5RdWFzaS1F
eHBlcmltZW50YWwgU3R1ZGllczwva2V5d29yZD48a2V5d29yZD5RdWVzdGlvbm5haXJlczwva2V5
d29yZD48a2V5d29yZD5SZXBlYXRlZCBNZWFzdXJlczwva2V5d29yZD48a2V5d29yZD5TZWxmIFJl
cG9ydDwva2V5d29yZD48a2V5d29yZD5TdWJzdGFuY2UgQWJ1c2UgLS0gUHJldmVudGlvbiBhbmQg
Q29udHJvbCAtLSBJbiBBZG9sZXNjZW5jZTwva2V5d29yZD48a2V5d29yZD5ULVRlc3RzPC9rZXl3
b3JkPjxrZXl3b3JkPlRleGFzPC9rZXl3b3JkPjxrZXl3b3JkPlRyZWF0bWVudCBPdXRjb21lczwv
a2V5d29yZD48a2V5d29yZD5Ud28tVGFpbGVkIFRlc3Q8L2tleXdvcmQ+PGtleXdvcmQ+SHVtYW48
L2tleXdvcmQ+PC9rZXl3b3Jkcz48ZGF0ZXM+PHllYXI+MjAwNDwveWVhcj48L2RhdGVzPjxpc2Ju
PjE1MjYtODIzMzwvaXNibj48YWNjZXNzaW9uLW51bT4yMDA0MjA2OTg4LiBMYW5ndWFnZTogRW5n
bGlzaC4gRW50cnkgRGF0ZTogMjAwNDEyMTAuIFJldmlzaW9uIERhdGU6IDIwMDkxMjE4LiBQdWJs
aWNhdGlvbiBUeXBlOiBqb3VybmFsIGFydGljbGU8L2FjY2Vzc2lvbi1udW0+PHVybHM+PHJlbGF0
ZWQtdXJscz48dXJsPmh0dHA6Ly8wLXNlYXJjaC5lYnNjb2hvc3QuY29tLnVuaWNhdC5iYW5nb3Iu
YWMudWsvbG9naW4uYXNweD9kaXJlY3Q9dHJ1ZSZhbXA7ZGI9YzhoJmFtcDtBTj0yMDA0MjA2OTg4
JmFtcDtzaXRlPWVob3N0LWxpdmU8L3VybD48L3JlbGF0ZWQtdXJscz48L3VybHM+PGN1c3RvbTE+
RWxlY3Ryb25pYyBzZWFyY2hlcyBNYXkgLSBKdWx5IDIwMTM8L2N1c3RvbTE+PGN1c3RvbTI+Rzwv
Y3VzdG9tMj48Y3VzdG9tMz5JbmNsdWRlPC9jdXN0b20zPjxjdXN0b200PkNsdXN0ZXIgcmFuZG9t
aXNlZCBjb250cm9sbGVkIHRyaWFsICBSQ1Q8L2N1c3RvbTQ+PGN1c3RvbTc+UmV0cmlldmVkPC9j
dXN0b203PjxyZW1vdGUtZGF0YWJhc2UtbmFtZT5jOGg8L3JlbW90ZS1kYXRhYmFzZS1uYW1lPjxy
ZW1vdGUtZGF0YWJhc2UtcHJvdmlkZXI+RUJTQ09ob3N0PC9yZW1vdGUtZGF0YWJhc2UtcHJvdmlk
ZXI+PC9yZWNvcmQ+PC9DaXRlPjwvRW5kTm90ZT4A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64</w:t>
            </w:r>
            <w:r w:rsidRPr="00455ED1">
              <w:rPr>
                <w:rFonts w:asciiTheme="minorHAnsi" w:hAnsiTheme="minorHAnsi"/>
              </w:rPr>
              <w:fldChar w:fldCharType="end"/>
            </w:r>
            <w:r w:rsidRPr="00455ED1">
              <w:rPr>
                <w:rFonts w:asciiTheme="minorHAnsi" w:hAnsiTheme="minorHAnsi"/>
                <w:lang w:eastAsia="en-GB"/>
              </w:rPr>
              <w:t xml:space="preserve"> </w:t>
            </w:r>
            <w:r w:rsidRPr="00455ED1">
              <w:rPr>
                <w:rFonts w:asciiTheme="minorHAnsi" w:hAnsiTheme="minorHAnsi"/>
              </w:rPr>
              <w:t xml:space="preserve"> </w:t>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A1CFBD"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Repeated home and school visits remove barriers to accessing services and are designed to address gaps in social support networks and sustain behaviour change by repeated contact to direct young women away from repeat pregnancy.</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AB42E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 evidence that remaining in education reduced repeat pregnancies was inconclusive</w:t>
            </w:r>
          </w:p>
        </w:tc>
        <w:tc>
          <w:tcPr>
            <w:tcW w:w="1843" w:type="dxa"/>
            <w:tcBorders>
              <w:top w:val="single" w:sz="4" w:space="0" w:color="000000"/>
              <w:bottom w:val="single" w:sz="4" w:space="0" w:color="000000"/>
              <w:right w:val="single" w:sz="4" w:space="0" w:color="000000"/>
            </w:tcBorders>
          </w:tcPr>
          <w:p w14:paraId="0631749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There was no evidence relating to home or school visits in any of the included qualitative studies.  However, some young women lacked basic knowledge about fertility and contraception and had poor access to contraceptive care.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52062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Connectedness  </w:t>
            </w:r>
          </w:p>
          <w:p w14:paraId="0FC26BA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1, 3)</w:t>
            </w:r>
            <w:r w:rsidRPr="00455ED1">
              <w:rPr>
                <w:rFonts w:asciiTheme="minorHAnsi" w:hAnsiTheme="minorHAnsi"/>
              </w:rPr>
              <w:br/>
            </w:r>
            <w:r w:rsidRPr="00455ED1">
              <w:rPr>
                <w:rFonts w:asciiTheme="minorHAnsi" w:hAnsiTheme="minorHAnsi"/>
              </w:rPr>
              <w:br/>
              <w:t xml:space="preserve">Tailoring (1, 2) </w:t>
            </w:r>
          </w:p>
          <w:p w14:paraId="30A8673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r w:rsidRPr="00455ED1">
              <w:rPr>
                <w:rFonts w:asciiTheme="minorHAnsi" w:hAnsiTheme="minorHAnsi"/>
              </w:rPr>
              <w:br/>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8D883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Home visits are more likely to be useful than interventions that rely on young women travelling to a clinic.</w:t>
            </w: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B0A0BF"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Preference for home-visits since it felt personal with more space to discuss things that could not be discussed in group. Practical preparation time for child (dressed, fed, nappy changed) and self was short.</w:t>
            </w:r>
          </w:p>
        </w:tc>
      </w:tr>
      <w:tr w:rsidR="005E4BD2" w:rsidRPr="00455ED1" w14:paraId="22F2577A" w14:textId="77777777" w:rsidTr="00455ED1">
        <w:trPr>
          <w:cantSplit/>
          <w:trHeight w:val="20"/>
        </w:trPr>
        <w:tc>
          <w:tcPr>
            <w:tcW w:w="1936"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2046ED28" w14:textId="77777777" w:rsidR="005E4BD2" w:rsidRPr="00455ED1" w:rsidRDefault="005E4BD2" w:rsidP="00226462">
            <w:pPr>
              <w:pStyle w:val="LRIGTABLETEXT"/>
              <w:keepNext w:val="0"/>
              <w:spacing w:before="0" w:after="0" w:line="360" w:lineRule="auto"/>
              <w:rPr>
                <w:rFonts w:asciiTheme="minorHAnsi" w:hAnsiTheme="minorHAnsi"/>
                <w:u w:val="single"/>
              </w:rPr>
            </w:pPr>
            <w:r w:rsidRPr="00455ED1">
              <w:rPr>
                <w:rFonts w:asciiTheme="minorHAnsi" w:hAnsiTheme="minorHAnsi"/>
                <w:u w:val="single"/>
              </w:rPr>
              <w:t>Non randomised trials</w:t>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04D891" w14:textId="77777777" w:rsidR="005E4BD2" w:rsidRPr="00455ED1" w:rsidRDefault="005E4BD2" w:rsidP="00226462">
            <w:pPr>
              <w:pStyle w:val="LRIGTABLETEXT"/>
              <w:keepNext w:val="0"/>
              <w:spacing w:before="0" w:after="0" w:line="360" w:lineRule="auto"/>
              <w:rPr>
                <w:rFonts w:asciiTheme="minorHAnsi" w:hAnsiTheme="minorHAnsi"/>
                <w:u w:val="single"/>
              </w:rPr>
            </w:pP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F525FE" w14:textId="77777777" w:rsidR="005E4BD2" w:rsidRPr="00455ED1" w:rsidRDefault="005E4BD2" w:rsidP="00226462">
            <w:pPr>
              <w:pStyle w:val="LRIGTABLETEXT"/>
              <w:keepNext w:val="0"/>
              <w:spacing w:before="0" w:after="0" w:line="360" w:lineRule="auto"/>
              <w:rPr>
                <w:rFonts w:asciiTheme="minorHAnsi" w:hAnsiTheme="minorHAnsi"/>
              </w:rPr>
            </w:pPr>
          </w:p>
        </w:tc>
        <w:tc>
          <w:tcPr>
            <w:tcW w:w="1843" w:type="dxa"/>
            <w:tcBorders>
              <w:top w:val="single" w:sz="4" w:space="0" w:color="000000"/>
              <w:bottom w:val="single" w:sz="4" w:space="0" w:color="000000"/>
              <w:right w:val="single" w:sz="4" w:space="0" w:color="000000"/>
            </w:tcBorders>
          </w:tcPr>
          <w:p w14:paraId="17BF49A8" w14:textId="77777777" w:rsidR="005E4BD2" w:rsidRPr="00455ED1" w:rsidRDefault="005E4BD2" w:rsidP="00226462">
            <w:pPr>
              <w:pStyle w:val="LRIGTABLETEXT"/>
              <w:keepNext w:val="0"/>
              <w:spacing w:before="0" w:after="0" w:line="360" w:lineRule="auto"/>
              <w:rPr>
                <w:rFonts w:asciiTheme="minorHAnsi" w:hAnsiTheme="minorHAnsi"/>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79775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terpretation of the evidence base</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E41F1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direct evidence</w:t>
            </w:r>
          </w:p>
        </w:tc>
        <w:tc>
          <w:tcPr>
            <w:tcW w:w="201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8AABEC"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Indirect evidence</w:t>
            </w:r>
          </w:p>
        </w:tc>
      </w:tr>
      <w:tr w:rsidR="005E4BD2" w:rsidRPr="00455ED1" w14:paraId="02239F26"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12958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g">
                  <w:drawing>
                    <wp:anchor distT="0" distB="0" distL="114300" distR="114300" simplePos="0" relativeHeight="251674624" behindDoc="0" locked="0" layoutInCell="1" allowOverlap="1" wp14:anchorId="7E17F7F1" wp14:editId="788FE4E3">
                      <wp:simplePos x="0" y="0"/>
                      <wp:positionH relativeFrom="column">
                        <wp:posOffset>1595756</wp:posOffset>
                      </wp:positionH>
                      <wp:positionV relativeFrom="paragraph">
                        <wp:posOffset>42547</wp:posOffset>
                      </wp:positionV>
                      <wp:extent cx="403222" cy="759454"/>
                      <wp:effectExtent l="0" t="0" r="15878" b="21596"/>
                      <wp:wrapSquare wrapText="bothSides"/>
                      <wp:docPr id="72" name="Group 412"/>
                      <wp:cNvGraphicFramePr/>
                      <a:graphic xmlns:a="http://schemas.openxmlformats.org/drawingml/2006/main">
                        <a:graphicData uri="http://schemas.microsoft.com/office/word/2010/wordprocessingGroup">
                          <wpg:wgp>
                            <wpg:cNvGrpSpPr/>
                            <wpg:grpSpPr>
                              <a:xfrm>
                                <a:off x="0" y="0"/>
                                <a:ext cx="403222" cy="759454"/>
                                <a:chOff x="0" y="0"/>
                                <a:chExt cx="403222" cy="759454"/>
                              </a:xfrm>
                            </wpg:grpSpPr>
                            <wps:wsp>
                              <wps:cNvPr id="73" name="Rectangle 413"/>
                              <wps:cNvSpPr/>
                              <wps:spPr>
                                <a:xfrm>
                                  <a:off x="0" y="154277"/>
                                  <a:ext cx="403222" cy="154204"/>
                                </a:xfrm>
                                <a:prstGeom prst="rect">
                                  <a:avLst/>
                                </a:prstGeom>
                                <a:solidFill>
                                  <a:srgbClr val="C55A11"/>
                                </a:solidFill>
                                <a:ln w="12701">
                                  <a:solidFill>
                                    <a:srgbClr val="41719C"/>
                                  </a:solidFill>
                                  <a:prstDash val="solid"/>
                                  <a:miter/>
                                </a:ln>
                              </wps:spPr>
                              <wps:bodyPr lIns="0" tIns="0" rIns="0" bIns="0"/>
                            </wps:wsp>
                            <wps:wsp>
                              <wps:cNvPr id="74" name="Rectangle 414"/>
                              <wps:cNvSpPr/>
                              <wps:spPr>
                                <a:xfrm>
                                  <a:off x="0" y="605250"/>
                                  <a:ext cx="403222" cy="154204"/>
                                </a:xfrm>
                                <a:prstGeom prst="rect">
                                  <a:avLst/>
                                </a:prstGeom>
                                <a:solidFill>
                                  <a:srgbClr val="7C7C7C"/>
                                </a:solidFill>
                                <a:ln w="12701">
                                  <a:solidFill>
                                    <a:srgbClr val="41719C"/>
                                  </a:solidFill>
                                  <a:prstDash val="solid"/>
                                  <a:miter/>
                                </a:ln>
                              </wps:spPr>
                              <wps:bodyPr lIns="0" tIns="0" rIns="0" bIns="0"/>
                            </wps:wsp>
                            <wps:wsp>
                              <wps:cNvPr id="75" name="Rectangle 415"/>
                              <wps:cNvSpPr/>
                              <wps:spPr>
                                <a:xfrm>
                                  <a:off x="0" y="450972"/>
                                  <a:ext cx="403222" cy="154204"/>
                                </a:xfrm>
                                <a:prstGeom prst="rect">
                                  <a:avLst/>
                                </a:prstGeom>
                                <a:solidFill>
                                  <a:srgbClr val="7030A0"/>
                                </a:solidFill>
                                <a:ln w="25402">
                                  <a:solidFill>
                                    <a:srgbClr val="385D8A"/>
                                  </a:solidFill>
                                  <a:prstDash val="solid"/>
                                  <a:miter/>
                                </a:ln>
                              </wps:spPr>
                              <wps:bodyPr lIns="0" tIns="0" rIns="0" bIns="0"/>
                            </wps:wsp>
                            <wps:wsp>
                              <wps:cNvPr id="76" name="Rectangle 416"/>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77" name="Rectangle 417"/>
                              <wps:cNvSpPr/>
                              <wps:spPr>
                                <a:xfrm>
                                  <a:off x="0" y="30855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2C325CC0" id="Group 412" o:spid="_x0000_s1026" style="position:absolute;margin-left:125.65pt;margin-top:3.35pt;width:31.75pt;height:59.8pt;z-index:251674624"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Wo9qAIAAJcMAAAOAAAAZHJzL2Uyb0RvYy54bWzsV21r2zAQ/j7YfxD+vlp+UZyYOiUkaxmM&#10;razbD1Bs+QVkSUhunP77neQkbVN3Wzto2SgBR7Kk5+6e5065nJ5tW442TJtGiswLTrCHmMhl0Ygq&#10;8358P/8w9ZDpqCgol4Jl3g0z3tn8/bvTXqUslLXkBdMIQIRJe5V5ddep1PdNXrOWmhOpmIDFUuqW&#10;djDVlV9o2gN6y/0Q44nfS10oLXNmDLxdDYve3OGXJcu7r2VpWId45oFvnXtq91zbpz8/pWmlqaqb&#10;fOcGfYYXLW0EGD1ArWhH0bVuHkC1Ta6lkWV3ksvWl2XZ5MzFANEE+CiaCy2vlYulSvtKHWgCao94&#10;ejZs/mVzqVFTZF4SekjQFjRyZlEchJadXlUpbLrQ6kpd6t2LapjZgLelbu03hIK2jtebA69s26Ec&#10;XsY4CkOAz2EpIbOYxAPveQ3iPDiV1x9/ec7fG/WtbwdXegUZZG5JMn9H0lVNFXPcGxv/nqRoT9I3&#10;SC0qKs6AqGggym08sGRSA4Q9SlFA4jBJBh7GeLLr2PF0iJemSpvugskW2UHmafDBZR3dfDYdaANb&#10;91usYSN5U5w3nLuJrtZLrtGGQiksCVkEgbUOR+5t4wL1UMhhggMHfW/R3MWIgySYLccwrA8raurB&#10;lkMYAm2bjunBKBdg22o2sGRHa1ncAM/8kwDtbLHuB3o/WO8GFmKnt83QlxA+HhPe6WPtQ4b8qfAT&#10;TEKyu3heXvhkaT9jor0JP17xZEx4Yhl8ovAxwTO4ZOEgTV9BeBzhhUu78YoPSYzD31R8NCWr6WIs&#10;ef7Hip+MCT95hvCvVuxRMsEzl3Fvmh+1Vo/8vCdjmrtf6ScWe4SnhLhb4jWKfRUsFsFqrFD/vVve&#10;dXnQ/bpWZdep2/b67ty1A7f/J+Y/AQAA//8DAFBLAwQUAAYACAAAACEAijkIzN8AAAAJAQAADwAA&#10;AGRycy9kb3ducmV2LnhtbEyPQUvDQBCF74L/YRnBm91sYqPEbEop6qkItoJ42ybTJDQ7G7LbJP33&#10;jid7HN7Hm+/lq9l2YsTBt440qEUEAql0VUu1hq/928MzCB8MVaZzhBou6GFV3N7kJqvcRJ847kIt&#10;uIR8ZjQ0IfSZlL5s0Bq/cD0SZ0c3WBP4HGpZDWbictvJOIpSaU1L/KExPW4aLE+7s9XwPplpnajX&#10;cXs6bi4/++XH91ah1vd38/oFRMA5/MPwp8/qULDTwZ2p8qLTEC9VwqiG9AkE54l65CkHBuM0AVnk&#10;8npB8QsAAP//AwBQSwECLQAUAAYACAAAACEAtoM4kv4AAADhAQAAEwAAAAAAAAAAAAAAAAAAAAAA&#10;W0NvbnRlbnRfVHlwZXNdLnhtbFBLAQItABQABgAIAAAAIQA4/SH/1gAAAJQBAAALAAAAAAAAAAAA&#10;AAAAAC8BAABfcmVscy8ucmVsc1BLAQItABQABgAIAAAAIQAvCWo9qAIAAJcMAAAOAAAAAAAAAAAA&#10;AAAAAC4CAABkcnMvZTJvRG9jLnhtbFBLAQItABQABgAIAAAAIQCKOQjM3wAAAAkBAAAPAAAAAAAA&#10;AAAAAAAAAAIFAABkcnMvZG93bnJldi54bWxQSwUGAAAAAAQABADzAAAADgYAAAAA&#10;">
                      <v:rect id="Rectangle 413"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AGhcIA&#10;AADbAAAADwAAAGRycy9kb3ducmV2LnhtbESPUWvCMBSF3wf7D+EO9jZTV2ilM4pThL1W/QHX5tqU&#10;NTddktnu3y+C4OPhnPMdznI92V5cyYfOsYL5LANB3DjdcavgdNy/LUCEiKyxd0wK/ijAevX8tMRK&#10;u5Fruh5iKxKEQ4UKTIxDJWVoDFkMMzcQJ+/ivMWYpG+l9jgmuO3le5YV0mLHacHgQFtDzffh1yr4&#10;/Cm72tTFyZfFuMsv53wrx1yp15dp8wEi0hQf4Xv7Sysoc7h9ST9Ar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1cAaFwgAAANsAAAAPAAAAAAAAAAAAAAAAAJgCAABkcnMvZG93&#10;bnJldi54bWxQSwUGAAAAAAQABAD1AAAAhwMAAAAA&#10;" fillcolor="#c55a11" strokecolor="#41719c" strokeweight=".35281mm">
                        <v:textbox inset="0,0,0,0"/>
                      </v:rect>
                      <v:rect id="Rectangle 414"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WpicQA&#10;AADbAAAADwAAAGRycy9kb3ducmV2LnhtbESPT2sCMRTE70K/Q3iF3jRbsVq2ZqWIlV5EXHtob4/k&#10;7R+6eVmSVLff3giCx2FmfsMsV4PtxIl8aB0reJ5kIIi1My3XCr6OH+NXECEiG+wck4J/CrAqHkZL&#10;zI0784FOZaxFgnDIUUETY59LGXRDFsPE9cTJq5y3GJP0tTQezwluOznNsrm02HJaaLCndUP6t/yz&#10;CoYZbXfboPXCf4eyetn80HrfK/X0OLy/gYg0xHv41v40ChYzuH5JP0AW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FFqYnEAAAA2wAAAA8AAAAAAAAAAAAAAAAAmAIAAGRycy9k&#10;b3ducmV2LnhtbFBLBQYAAAAABAAEAPUAAACJAwAAAAA=&#10;" fillcolor="#7c7c7c" strokecolor="#41719c" strokeweight=".35281mm">
                        <v:textbox inset="0,0,0,0"/>
                      </v:rect>
                      <v:rect id="Rectangle 415"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FlFsQA&#10;AADbAAAADwAAAGRycy9kb3ducmV2LnhtbESP3WoCMRSE7wXfIRyhd5pVsNqtUUQRelFsq32Aw+a4&#10;u3RzsiZxf97eCAUvh5n5hlltOlOJhpwvLSuYThIQxJnVJecKfs+H8RKED8gaK8ukoCcPm/VwsMJU&#10;25Z/qDmFXEQI+xQVFCHUqZQ+K8ign9iaOHoX6wyGKF0utcM2wk0lZ0nyKg2WHBcKrGlXUPZ3uhkF&#10;39etPn7tu3P1+XZ0btn2l77plXoZddt3EIG68Az/tz+0gsUcHl/iD5Dr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hBZRbEAAAA2wAAAA8AAAAAAAAAAAAAAAAAmAIAAGRycy9k&#10;b3ducmV2LnhtbFBLBQYAAAAABAAEAPUAAACJAwAAAAA=&#10;" fillcolor="#7030a0" strokecolor="#385d8a" strokeweight=".70561mm">
                        <v:textbox inset="0,0,0,0"/>
                      </v:rect>
                      <v:rect id="Rectangle 416"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VtUMIA&#10;AADbAAAADwAAAGRycy9kb3ducmV2LnhtbESPMWvDMBSE90D/g3iFboncDI5xo4RQKGTpUDtDxof1&#10;aolaT8ZSFPvfV4VCxuPuvuP2x9kNItEUrGcFr5sCBHHnteVewaX9WFcgQkTWOHgmBQsFOB6eVnus&#10;tb/zF6Um9iJDONSowMQ41lKGzpDDsPEjcfa+/eQwZjn1Uk94z3A3yG1RlNKh5bxgcKR3Q91Pc3MK&#10;imF09tbptFjfVlU4JfN5TUq9PM+nNxCR5vgI/7fPWsGuhL8v+QfIw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BW1QwgAAANsAAAAPAAAAAAAAAAAAAAAAAJgCAABkcnMvZG93&#10;bnJldi54bWxQSwUGAAAAAAQABAD1AAAAhwMAAAAA&#10;" fillcolor="#376092" strokecolor="#385d8a" strokeweight=".70561mm">
                        <v:textbox inset="0,0,0,0"/>
                      </v:rect>
                      <v:rect id="Rectangle 417"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jyWFcUA&#10;AADbAAAADwAAAGRycy9kb3ducmV2LnhtbESPT2vCQBTE74LfYXmFXqTZGEotqaskgmBPbaPo9ZF9&#10;+YPZtyG70fTbdwuFHoeZ+Q2z3k6mEzcaXGtZwTKKQRCXVrdcKzgd90+vIJxH1thZJgXf5GC7mc/W&#10;mGp75y+6Fb4WAcIuRQWN930qpSsbMugi2xMHr7KDQR/kUEs94D3ATSeTOH6RBlsOCw32tGuovBaj&#10;UZAn56x65jyZRvN5yN4vVbG4fij1+DBlbyA8Tf4//Nc+aAWrFfx+CT9Ab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PJYVxQAAANsAAAAPAAAAAAAAAAAAAAAAAJgCAABkcnMv&#10;ZG93bnJldi54bWxQSwUGAAAAAAQABAD1AAAAigMAAAAA&#10;" fillcolor="#d1aa1d" strokecolor="#41719c" strokeweight=".35281mm">
                        <v:textbox inset="0,0,0,0"/>
                      </v:rect>
                      <w10:wrap type="square"/>
                    </v:group>
                  </w:pict>
                </mc:Fallback>
              </mc:AlternateContent>
            </w:r>
            <w:r w:rsidRPr="00455ED1">
              <w:rPr>
                <w:rFonts w:asciiTheme="minorHAnsi" w:hAnsiTheme="minorHAnsi"/>
              </w:rPr>
              <w:t>Relationship-focused, intensive case management program with bimonthly contacts for up to 3 years</w:t>
            </w:r>
            <w:r w:rsidRPr="00455ED1">
              <w:rPr>
                <w:rFonts w:asciiTheme="minorHAnsi" w:hAnsiTheme="minorHAnsi"/>
              </w:rPr>
              <w:fldChar w:fldCharType="begin">
                <w:fldData xml:space="preserve">PEVuZE5vdGU+PENpdGU+PEF1dGhvcj5MZXdpczwvQXV0aG9yPjxZZWFyPjIwMTA8L1llYXI+PFJl
Y051bT41MjI8L1JlY051bT48RGlzcGxheVRleHQ+PHN0eWxlIGZhY2U9InN1cGVyc2NyaXB0Ij40
Niw2NTwvc3R5bGU+PC9EaXNwbGF5VGV4dD48cmVjb3JkPjxyZWMtbnVtYmVyPjUyMjwvcmVjLW51
bWJlcj48Zm9yZWlnbi1rZXlzPjxrZXkgYXBwPSJFTiIgZGItaWQ9IjVyMmV4dHN3NWR6ZXM3ZWQ1
ZnRwdnh4MWV2dHRldmRyMnR2YSIgdGltZXN0YW1wPSIxNDU0MzUwNjQ4Ij41MjI8L2tleT48L2Zv
cmVpZ24ta2V5cz48cmVmLXR5cGUgbmFtZT0iSm91cm5hbCBBcnRpY2xlIj4xNzwvcmVmLXR5cGU+
PGNvbnRyaWJ1dG9ycz48YXV0aG9ycz48YXV0aG9yPkxld2lzLCBMLiBOLjwvYXV0aG9yPjxhdXRo
b3I+RG9oZXJ0eSwgRC4gQS48L2F1dGhvcj48YXV0aG9yPkhpY2tleSwgTS48L2F1dGhvcj48YXV0
aG9yPlNraW5uZXIsIFMuIFIuPC9hdXRob3I+PC9hdXRob3JzPjwvY29udHJpYnV0b3JzPjxhdXRo
LWFkZHJlc3M+VW5pdmVyc2l0eSBvZiBXZXN0ZXJuIEF1c3RyYWxpYSwgUGVydGgsIFdBLCBBdXN0
cmFsaWEuIGxsZXdpc0BtZWRkZW50LnV3YS5lZHUuYXU8L2F1dGgtYWRkcmVzcz48dGl0bGVzPjx0
aXRsZT5QcmVkaWN0b3JzIG9mIHNleHVhbCBpbnRlcmNvdXJzZSBhbmQgcmFwaWQtcmVwZWF0IHBy
ZWduYW5jeSBhbW9uZyB0ZWVuYWdlIG1vdGhlcnM6IGFuIEF1c3RyYWxpYW4gcHJvc3BlY3RpdmUg
bG9uZ2l0dWRpbmFsIHN0dWR5PC90aXRsZT48c2Vjb25kYXJ5LXRpdGxlPk1lZCBKIEF1c3Q8L3Nl
Y29uZGFyeS10aXRsZT48YWx0LXRpdGxlPlRoZSBNZWRpY2FsIGpvdXJuYWwgb2YgQXVzdHJhbGlh
PC9hbHQtdGl0bGU+PC90aXRsZXM+PHBlcmlvZGljYWw+PGZ1bGwtdGl0bGU+TWVkIEogQXVzdDwv
ZnVsbC10aXRsZT48YWJici0xPlRoZSBNZWRpY2FsIGpvdXJuYWwgb2YgQXVzdHJhbGlhPC9hYmJy
LTE+PC9wZXJpb2RpY2FsPjxhbHQtcGVyaW9kaWNhbD48ZnVsbC10aXRsZT5NZWQgSiBBdXN0PC9m
dWxsLXRpdGxlPjxhYmJyLTE+VGhlIE1lZGljYWwgam91cm5hbCBvZiBBdXN0cmFsaWE8L2FiYnIt
MT48L2FsdC1wZXJpb2RpY2FsPjxwYWdlcz4zMzgtNDI8L3BhZ2VzPjx2b2x1bWU+MTkzPC92b2x1
bWU+PG51bWJlcj42PC9udW1iZXI+PGVkaXRpb24+MjAxMC8wOS8yMjwvZWRpdGlvbj48a2V5d29y
ZHM+PGtleXdvcmQ+QWRvbGVzY2VudDwva2V5d29yZD48a2V5d29yZD5BdXN0cmFsaWE8L2tleXdv
cmQ+PGtleXdvcmQ+Q2hpbGQ8L2tleXdvcmQ+PGtleXdvcmQ+Q29pdHVzPC9rZXl3b3JkPjxrZXl3
b3JkPipDb250cmFjZXB0aW9uIEJlaGF2aW9yPC9rZXl3b3JkPjxrZXl3b3JkPkZlbWFsZTwva2V5
d29yZD48a2V5d29yZD5IdW1hbnM8L2tleXdvcmQ+PGtleXdvcmQ+TG9naXN0aWMgTW9kZWxzPC9r
ZXl3b3JkPjxrZXl3b3JkPk9kZHMgUmF0aW88L2tleXdvcmQ+PGtleXdvcmQ+UHJlZ25hbmN5PC9r
ZXl3b3JkPjxrZXl3b3JkPlByZWduYW5jeSBpbiBBZG9sZXNjZW5jZS9wcmV2ZW50aW9uICZhbXA7
IGNvbnRyb2wvcHN5Y2hvbG9neS8qc3RhdGlzdGljcyAmYW1wOyBudW1lcmljYWw8L2tleXdvcmQ+
PGtleXdvcmQ+ZGF0YTwva2V5d29yZD48a2V5d29yZD5Qcm9zcGVjdGl2ZSBTdHVkaWVzPC9rZXl3
b3JkPjxrZXl3b3JkPlJpc2sgRmFjdG9yczwva2V5d29yZD48L2tleXdvcmRzPjxkYXRlcz48eWVh
cj4yMDEwPC95ZWFyPjxwdWItZGF0ZXM+PGRhdGU+U2VwIDIwPC9kYXRlPjwvcHViLWRhdGVzPjwv
ZGF0ZXM+PGlzYm4+MDAyNS03MjlYIChQcmludCkmI3hEOzAwMjUtNzI5eDwvaXNibj48YWNjZXNz
aW9uLW51bT4yMDg1NDIzODwvYWNjZXNzaW9uLW51bT48dXJscz48cmVsYXRlZC11cmxzPjx1cmw+
aHR0cHM6Ly93d3cubWphLmNvbS5hdS9zeXN0ZW0vZmlsZXMvaXNzdWVzLzE5M18wNl8yMDA5MTAv
bGV3MTEzNzRfZm0ucGRmPC91cmw+PC9yZWxhdGVkLXVybHM+PC91cmxzPjxyZW1vdGUtZGF0YWJh
c2UtcHJvdmlkZXI+TkxNPC9yZW1vdGUtZGF0YWJhc2UtcHJvdmlkZXI+PGxhbmd1YWdlPmVuZzwv
bGFuZ3VhZ2U+PC9yZWNvcmQ+PC9DaXRlPjxDaXRlPjxBdXRob3I+TGV3aXM8L0F1dGhvcj48WWVh
cj4yMDEwPC9ZZWFyPjxSZWNOdW0+NTIzPC9SZWNOdW0+PHJlY29yZD48cmVjLW51bWJlcj41MjM8
L3JlYy1udW1iZXI+PGZvcmVpZ24ta2V5cz48a2V5IGFwcD0iRU4iIGRiLWlkPSI1cjJleHRzdzVk
emVzN2VkNWZ0cHZ4eDFldnR0ZXZkcjJ0dmEiIHRpbWVzdGFtcD0iMTQ1NDM1MDY4MyI+NTIzPC9r
ZXk+PC9mb3JlaWduLWtleXM+PHJlZi10eXBlIG5hbWU9IkpvdXJuYWwgQXJ0aWNsZSI+MTc8L3Jl
Zi10eXBlPjxjb250cmlidXRvcnM+PGF1dGhvcnM+PGF1dGhvcj5MZXdpcywgTC4gTi48L2F1dGhv
cj48YXV0aG9yPkRvaGVydHksIEQuIEEuPC9hdXRob3I+PGF1dGhvcj5IaWNrZXksIE0uPC9hdXRo
b3I+PGF1dGhvcj5Ta2lubmVyLCBTLiBSLjwvYXV0aG9yPjwvYXV0aG9ycz48L2NvbnRyaWJ1dG9y
cz48YXV0aC1hZGRyZXNzPlNjaG9vbCBvZiBQYWVkaWF0cmljcyBhbmQgQ2hpbGQgSGVhbHRoLCBV
bml2ZXJzaXR5IG9mIFdlc3Rlcm4gQXVzdHJhbGlhLCBXZXN0ZXJuIEF1c3RyYWxpYSwgQXVzdHJh
bGlhLiBsbGV3aXNAbWVkZGVudC51d2EuZWR1LmF1PC9hdXRoLWFkZHJlc3M+PHRpdGxlcz48dGl0
bGU+SW1wbGFub24gYXMgYSBjb250cmFjZXB0aXZlIGNob2ljZSBmb3IgdGVlbmFnZSBtb3RoZXJz
OiBhIGNvbXBhcmlzb24gb2YgY29udHJhY2VwdGl2ZSBjaG9pY2VzLCBhY2NlcHRhYmlsaXR5IGFu
ZCByZXBlYXQgcHJlZ25hbmN5PC90aXRsZT48c2Vjb25kYXJ5LXRpdGxlPkNvbnRyYWNlcHRpb248
L3NlY29uZGFyeS10aXRsZT48YWx0LXRpdGxlPkNvbnRyYWNlcHRpb248L2FsdC10aXRsZT48L3Rp
dGxlcz48cGVyaW9kaWNhbD48ZnVsbC10aXRsZT5Db250cmFjZXB0aW9uPC9mdWxsLXRpdGxlPjwv
cGVyaW9kaWNhbD48YWx0LXBlcmlvZGljYWw+PGZ1bGwtdGl0bGU+Q29udHJhY2VwdGlvbjwvZnVs
bC10aXRsZT48L2FsdC1wZXJpb2RpY2FsPjxwYWdlcz40MjEtNjwvcGFnZXM+PHZvbHVtZT44MTwv
dm9sdW1lPjxudW1iZXI+NTwvbnVtYmVyPjxlZGl0aW9uPjIwMTAvMDQvMjA8L2VkaXRpb24+PGtl
eXdvcmRzPjxrZXl3b3JkPkFkb2xlc2NlbnQ8L2tleXdvcmQ+PGtleXdvcmQ+Q29udHJhY2VwdGl2
ZSBBZ2VudHMsIEZlbWFsZS9hZG1pbmlzdHJhdGlvbiAmYW1wOyBkb3NhZ2U8L2tleXdvcmQ+PGtl
eXdvcmQ+Q29udHJhY2VwdGl2ZXMsIE9yYWwsIENvbWJpbmVkLyphZG1pbmlzdHJhdGlvbiAmYW1w
OyBkb3NhZ2U8L2tleXdvcmQ+PGtleXdvcmQ+RGVzb2dlc3RyZWwvKmFkbWluaXN0cmF0aW9uICZh
bXA7IGRvc2FnZTwva2V5d29yZD48a2V5d29yZD5GZW1hbGU8L2tleXdvcmQ+PGtleXdvcmQ+SHVt
YW5zPC9rZXl3b3JkPjxrZXl3b3JkPk1lZHJveHlwcm9nZXN0ZXJvbmUgQWNldGF0ZS9hZG1pbmlz
dHJhdGlvbiAmYW1wOyBkb3NhZ2U8L2tleXdvcmQ+PGtleXdvcmQ+KlBhdGllbnQgQWNjZXB0YW5j
ZSBvZiBIZWFsdGggQ2FyZTwva2V5d29yZD48a2V5d29yZD5QcmVnbmFuY3k8L2tleXdvcmQ+PGtl
eXdvcmQ+UHJlZ25hbmN5IGluIEFkb2xlc2NlbmNlLypwcmV2ZW50aW9uICZhbXA7IGNvbnRyb2w8
L2tleXdvcmQ+PGtleXdvcmQ+UHJvc3BlY3RpdmUgU3R1ZGllczwva2V5d29yZD48L2tleXdvcmRz
PjxkYXRlcz48eWVhcj4yMDEwPC95ZWFyPjxwdWItZGF0ZXM+PGRhdGU+TWF5PC9kYXRlPjwvcHVi
LWRhdGVzPjwvZGF0ZXM+PGlzYm4+MDAxMC03ODI0PC9pc2JuPjxhY2Nlc3Npb24tbnVtPjIwMzk5
OTQ5PC9hY2Nlc3Npb24tbnVtPjx1cmxzPjxyZWxhdGVkLXVybHM+PHVybD5odHRwOi8vYWMuZWxz
LWNkbi5jb20vUzAwMTA3ODI0MDkwMDUyNDEvMS1zMi4wLVMwMDEwNzgyNDA5MDA1MjQxLW1haW4u
cGRmP190aWQ9YzYwYWU4YzYtYzkxMC0xMWU1LTg0YTUtMDAwMDBhYWIwZjZjJmFtcDthY2RuYXQ9
MTQ1NDM1MTEzOF9iM2JjZWIwYjMyMDJjNjAzODdmNGM0YzNmMThmNzQzMTwvdXJsPjwvcmVsYXRl
ZC11cmxzPjwvdXJscz48ZWxlY3Ryb25pYy1yZXNvdXJjZS1udW0+MTAuMTAxNi9qLmNvbnRyYWNl
cHRpb24uMjAwOS4xMi4wMDY8L2VsZWN0cm9uaWMtcmVzb3VyY2UtbnVtPjxyZW1vdGUtZGF0YWJh
c2UtcHJvdmlkZXI+TkxNPC9yZW1vdGUtZGF0YWJhc2UtcHJvdmlkZXI+PGxhbmd1YWdlPmVuZzwv
bGFuZ3VhZ2U+PC9yZWNvcmQ+PC9DaXRlPjwvRW5kTm90ZT4A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MZXdpczwvQXV0aG9yPjxZZWFyPjIwMTA8L1llYXI+PFJl
Y051bT41MjI8L1JlY051bT48RGlzcGxheVRleHQ+PHN0eWxlIGZhY2U9InN1cGVyc2NyaXB0Ij40
Niw2NTwvc3R5bGU+PC9EaXNwbGF5VGV4dD48cmVjb3JkPjxyZWMtbnVtYmVyPjUyMjwvcmVjLW51
bWJlcj48Zm9yZWlnbi1rZXlzPjxrZXkgYXBwPSJFTiIgZGItaWQ9IjVyMmV4dHN3NWR6ZXM3ZWQ1
ZnRwdnh4MWV2dHRldmRyMnR2YSIgdGltZXN0YW1wPSIxNDU0MzUwNjQ4Ij41MjI8L2tleT48L2Zv
cmVpZ24ta2V5cz48cmVmLXR5cGUgbmFtZT0iSm91cm5hbCBBcnRpY2xlIj4xNzwvcmVmLXR5cGU+
PGNvbnRyaWJ1dG9ycz48YXV0aG9ycz48YXV0aG9yPkxld2lzLCBMLiBOLjwvYXV0aG9yPjxhdXRo
b3I+RG9oZXJ0eSwgRC4gQS48L2F1dGhvcj48YXV0aG9yPkhpY2tleSwgTS48L2F1dGhvcj48YXV0
aG9yPlNraW5uZXIsIFMuIFIuPC9hdXRob3I+PC9hdXRob3JzPjwvY29udHJpYnV0b3JzPjxhdXRo
LWFkZHJlc3M+VW5pdmVyc2l0eSBvZiBXZXN0ZXJuIEF1c3RyYWxpYSwgUGVydGgsIFdBLCBBdXN0
cmFsaWEuIGxsZXdpc0BtZWRkZW50LnV3YS5lZHUuYXU8L2F1dGgtYWRkcmVzcz48dGl0bGVzPjx0
aXRsZT5QcmVkaWN0b3JzIG9mIHNleHVhbCBpbnRlcmNvdXJzZSBhbmQgcmFwaWQtcmVwZWF0IHBy
ZWduYW5jeSBhbW9uZyB0ZWVuYWdlIG1vdGhlcnM6IGFuIEF1c3RyYWxpYW4gcHJvc3BlY3RpdmUg
bG9uZ2l0dWRpbmFsIHN0dWR5PC90aXRsZT48c2Vjb25kYXJ5LXRpdGxlPk1lZCBKIEF1c3Q8L3Nl
Y29uZGFyeS10aXRsZT48YWx0LXRpdGxlPlRoZSBNZWRpY2FsIGpvdXJuYWwgb2YgQXVzdHJhbGlh
PC9hbHQtdGl0bGU+PC90aXRsZXM+PHBlcmlvZGljYWw+PGZ1bGwtdGl0bGU+TWVkIEogQXVzdDwv
ZnVsbC10aXRsZT48YWJici0xPlRoZSBNZWRpY2FsIGpvdXJuYWwgb2YgQXVzdHJhbGlhPC9hYmJy
LTE+PC9wZXJpb2RpY2FsPjxhbHQtcGVyaW9kaWNhbD48ZnVsbC10aXRsZT5NZWQgSiBBdXN0PC9m
dWxsLXRpdGxlPjxhYmJyLTE+VGhlIE1lZGljYWwgam91cm5hbCBvZiBBdXN0cmFsaWE8L2FiYnIt
MT48L2FsdC1wZXJpb2RpY2FsPjxwYWdlcz4zMzgtNDI8L3BhZ2VzPjx2b2x1bWU+MTkzPC92b2x1
bWU+PG51bWJlcj42PC9udW1iZXI+PGVkaXRpb24+MjAxMC8wOS8yMjwvZWRpdGlvbj48a2V5d29y
ZHM+PGtleXdvcmQ+QWRvbGVzY2VudDwva2V5d29yZD48a2V5d29yZD5BdXN0cmFsaWE8L2tleXdv
cmQ+PGtleXdvcmQ+Q2hpbGQ8L2tleXdvcmQ+PGtleXdvcmQ+Q29pdHVzPC9rZXl3b3JkPjxrZXl3
b3JkPipDb250cmFjZXB0aW9uIEJlaGF2aW9yPC9rZXl3b3JkPjxrZXl3b3JkPkZlbWFsZTwva2V5
d29yZD48a2V5d29yZD5IdW1hbnM8L2tleXdvcmQ+PGtleXdvcmQ+TG9naXN0aWMgTW9kZWxzPC9r
ZXl3b3JkPjxrZXl3b3JkPk9kZHMgUmF0aW88L2tleXdvcmQ+PGtleXdvcmQ+UHJlZ25hbmN5PC9r
ZXl3b3JkPjxrZXl3b3JkPlByZWduYW5jeSBpbiBBZG9sZXNjZW5jZS9wcmV2ZW50aW9uICZhbXA7
IGNvbnRyb2wvcHN5Y2hvbG9neS8qc3RhdGlzdGljcyAmYW1wOyBudW1lcmljYWw8L2tleXdvcmQ+
PGtleXdvcmQ+ZGF0YTwva2V5d29yZD48a2V5d29yZD5Qcm9zcGVjdGl2ZSBTdHVkaWVzPC9rZXl3
b3JkPjxrZXl3b3JkPlJpc2sgRmFjdG9yczwva2V5d29yZD48L2tleXdvcmRzPjxkYXRlcz48eWVh
cj4yMDEwPC95ZWFyPjxwdWItZGF0ZXM+PGRhdGU+U2VwIDIwPC9kYXRlPjwvcHViLWRhdGVzPjwv
ZGF0ZXM+PGlzYm4+MDAyNS03MjlYIChQcmludCkmI3hEOzAwMjUtNzI5eDwvaXNibj48YWNjZXNz
aW9uLW51bT4yMDg1NDIzODwvYWNjZXNzaW9uLW51bT48dXJscz48cmVsYXRlZC11cmxzPjx1cmw+
aHR0cHM6Ly93d3cubWphLmNvbS5hdS9zeXN0ZW0vZmlsZXMvaXNzdWVzLzE5M18wNl8yMDA5MTAv
bGV3MTEzNzRfZm0ucGRmPC91cmw+PC9yZWxhdGVkLXVybHM+PC91cmxzPjxyZW1vdGUtZGF0YWJh
c2UtcHJvdmlkZXI+TkxNPC9yZW1vdGUtZGF0YWJhc2UtcHJvdmlkZXI+PGxhbmd1YWdlPmVuZzwv
bGFuZ3VhZ2U+PC9yZWNvcmQ+PC9DaXRlPjxDaXRlPjxBdXRob3I+TGV3aXM8L0F1dGhvcj48WWVh
cj4yMDEwPC9ZZWFyPjxSZWNOdW0+NTIzPC9SZWNOdW0+PHJlY29yZD48cmVjLW51bWJlcj41MjM8
L3JlYy1udW1iZXI+PGZvcmVpZ24ta2V5cz48a2V5IGFwcD0iRU4iIGRiLWlkPSI1cjJleHRzdzVk
emVzN2VkNWZ0cHZ4eDFldnR0ZXZkcjJ0dmEiIHRpbWVzdGFtcD0iMTQ1NDM1MDY4MyI+NTIzPC9r
ZXk+PC9mb3JlaWduLWtleXM+PHJlZi10eXBlIG5hbWU9IkpvdXJuYWwgQXJ0aWNsZSI+MTc8L3Jl
Zi10eXBlPjxjb250cmlidXRvcnM+PGF1dGhvcnM+PGF1dGhvcj5MZXdpcywgTC4gTi48L2F1dGhv
cj48YXV0aG9yPkRvaGVydHksIEQuIEEuPC9hdXRob3I+PGF1dGhvcj5IaWNrZXksIE0uPC9hdXRo
b3I+PGF1dGhvcj5Ta2lubmVyLCBTLiBSLjwvYXV0aG9yPjwvYXV0aG9ycz48L2NvbnRyaWJ1dG9y
cz48YXV0aC1hZGRyZXNzPlNjaG9vbCBvZiBQYWVkaWF0cmljcyBhbmQgQ2hpbGQgSGVhbHRoLCBV
bml2ZXJzaXR5IG9mIFdlc3Rlcm4gQXVzdHJhbGlhLCBXZXN0ZXJuIEF1c3RyYWxpYSwgQXVzdHJh
bGlhLiBsbGV3aXNAbWVkZGVudC51d2EuZWR1LmF1PC9hdXRoLWFkZHJlc3M+PHRpdGxlcz48dGl0
bGU+SW1wbGFub24gYXMgYSBjb250cmFjZXB0aXZlIGNob2ljZSBmb3IgdGVlbmFnZSBtb3RoZXJz
OiBhIGNvbXBhcmlzb24gb2YgY29udHJhY2VwdGl2ZSBjaG9pY2VzLCBhY2NlcHRhYmlsaXR5IGFu
ZCByZXBlYXQgcHJlZ25hbmN5PC90aXRsZT48c2Vjb25kYXJ5LXRpdGxlPkNvbnRyYWNlcHRpb248
L3NlY29uZGFyeS10aXRsZT48YWx0LXRpdGxlPkNvbnRyYWNlcHRpb248L2FsdC10aXRsZT48L3Rp
dGxlcz48cGVyaW9kaWNhbD48ZnVsbC10aXRsZT5Db250cmFjZXB0aW9uPC9mdWxsLXRpdGxlPjwv
cGVyaW9kaWNhbD48YWx0LXBlcmlvZGljYWw+PGZ1bGwtdGl0bGU+Q29udHJhY2VwdGlvbjwvZnVs
bC10aXRsZT48L2FsdC1wZXJpb2RpY2FsPjxwYWdlcz40MjEtNjwvcGFnZXM+PHZvbHVtZT44MTwv
dm9sdW1lPjxudW1iZXI+NTwvbnVtYmVyPjxlZGl0aW9uPjIwMTAvMDQvMjA8L2VkaXRpb24+PGtl
eXdvcmRzPjxrZXl3b3JkPkFkb2xlc2NlbnQ8L2tleXdvcmQ+PGtleXdvcmQ+Q29udHJhY2VwdGl2
ZSBBZ2VudHMsIEZlbWFsZS9hZG1pbmlzdHJhdGlvbiAmYW1wOyBkb3NhZ2U8L2tleXdvcmQ+PGtl
eXdvcmQ+Q29udHJhY2VwdGl2ZXMsIE9yYWwsIENvbWJpbmVkLyphZG1pbmlzdHJhdGlvbiAmYW1w
OyBkb3NhZ2U8L2tleXdvcmQ+PGtleXdvcmQ+RGVzb2dlc3RyZWwvKmFkbWluaXN0cmF0aW9uICZh
bXA7IGRvc2FnZTwva2V5d29yZD48a2V5d29yZD5GZW1hbGU8L2tleXdvcmQ+PGtleXdvcmQ+SHVt
YW5zPC9rZXl3b3JkPjxrZXl3b3JkPk1lZHJveHlwcm9nZXN0ZXJvbmUgQWNldGF0ZS9hZG1pbmlz
dHJhdGlvbiAmYW1wOyBkb3NhZ2U8L2tleXdvcmQ+PGtleXdvcmQ+KlBhdGllbnQgQWNjZXB0YW5j
ZSBvZiBIZWFsdGggQ2FyZTwva2V5d29yZD48a2V5d29yZD5QcmVnbmFuY3k8L2tleXdvcmQ+PGtl
eXdvcmQ+UHJlZ25hbmN5IGluIEFkb2xlc2NlbmNlLypwcmV2ZW50aW9uICZhbXA7IGNvbnRyb2w8
L2tleXdvcmQ+PGtleXdvcmQ+UHJvc3BlY3RpdmUgU3R1ZGllczwva2V5d29yZD48L2tleXdvcmRz
PjxkYXRlcz48eWVhcj4yMDEwPC95ZWFyPjxwdWItZGF0ZXM+PGRhdGU+TWF5PC9kYXRlPjwvcHVi
LWRhdGVzPjwvZGF0ZXM+PGlzYm4+MDAxMC03ODI0PC9pc2JuPjxhY2Nlc3Npb24tbnVtPjIwMzk5
OTQ5PC9hY2Nlc3Npb24tbnVtPjx1cmxzPjxyZWxhdGVkLXVybHM+PHVybD5odHRwOi8vYWMuZWxz
LWNkbi5jb20vUzAwMTA3ODI0MDkwMDUyNDEvMS1zMi4wLVMwMDEwNzgyNDA5MDA1MjQxLW1haW4u
cGRmP190aWQ9YzYwYWU4YzYtYzkxMC0xMWU1LTg0YTUtMDAwMDBhYWIwZjZjJmFtcDthY2RuYXQ9
MTQ1NDM1MTEzOF9iM2JjZWIwYjMyMDJjNjAzODdmNGM0YzNmMThmNzQzMTwvdXJsPjwvcmVsYXRl
ZC11cmxzPjwvdXJscz48ZWxlY3Ryb25pYy1yZXNvdXJjZS1udW0+MTAuMTAxNi9qLmNvbnRyYWNl
cHRpb24uMjAwOS4xMi4wMDY8L2VsZWN0cm9uaWMtcmVzb3VyY2UtbnVtPjxyZW1vdGUtZGF0YWJh
c2UtcHJvdmlkZXI+TkxNPC9yZW1vdGUtZGF0YWJhc2UtcHJvdmlkZXI+PGxhbmd1YWdlPmVuZzwv
bGFuZ3VhZ2U+PC9yZWNvcmQ+PC9DaXRlPjwvRW5kTm90ZT4A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46,65</w:t>
            </w:r>
            <w:r w:rsidRPr="00455ED1">
              <w:rPr>
                <w:rFonts w:asciiTheme="minorHAnsi" w:hAnsiTheme="minorHAnsi"/>
              </w:rPr>
              <w:fldChar w:fldCharType="end"/>
            </w:r>
          </w:p>
          <w:p w14:paraId="51FF03FB" w14:textId="77777777" w:rsidR="005E4BD2" w:rsidRPr="00455ED1" w:rsidRDefault="005E4BD2" w:rsidP="00226462">
            <w:pPr>
              <w:pStyle w:val="LRIGTABLETEXT"/>
              <w:keepNext w:val="0"/>
              <w:spacing w:before="0" w:after="0" w:line="360" w:lineRule="auto"/>
              <w:rPr>
                <w:rFonts w:asciiTheme="minorHAnsi" w:hAnsiTheme="minorHAnsi"/>
              </w:rPr>
            </w:pP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4886E8"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Repeated home visits by a mentor aimed at developing resilience could reduce repeat pregnancy by a) developing personal goals and self-efficacy, and b) using the mentor as a role model, information/ education resource and a source of social support for the young mother.</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6C3A23"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support was not an identified risk factor</w:t>
            </w:r>
          </w:p>
        </w:tc>
        <w:tc>
          <w:tcPr>
            <w:tcW w:w="1843" w:type="dxa"/>
            <w:tcBorders>
              <w:top w:val="single" w:sz="4" w:space="0" w:color="000000"/>
              <w:bottom w:val="single" w:sz="4" w:space="0" w:color="000000"/>
              <w:right w:val="single" w:sz="4" w:space="0" w:color="000000"/>
            </w:tcBorders>
          </w:tcPr>
          <w:p w14:paraId="3EFF31F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intensive case management in any of the included qualitative studies.  There was a lack of continuity of care including contraceptive care and post-abortion care.</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2CEE7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Connectedness  </w:t>
            </w:r>
          </w:p>
          <w:p w14:paraId="59C4BF8A"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1, 3)</w:t>
            </w:r>
            <w:r w:rsidRPr="00455ED1">
              <w:rPr>
                <w:rFonts w:asciiTheme="minorHAnsi" w:hAnsiTheme="minorHAnsi"/>
              </w:rPr>
              <w:br/>
            </w:r>
            <w:r w:rsidRPr="00455ED1">
              <w:rPr>
                <w:rFonts w:asciiTheme="minorHAnsi" w:hAnsiTheme="minorHAnsi"/>
              </w:rPr>
              <w:br/>
              <w:t>Tailoring (1)</w:t>
            </w:r>
          </w:p>
          <w:p w14:paraId="6BF5047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eastAsia="Times New Roman" w:hAnsiTheme="minorHAnsi"/>
                <w:lang w:eastAsia="en-GB"/>
              </w:rPr>
              <w:t>Perspective/ Context</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B87829"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E6825B"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1FACC99F"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9D303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mc:AlternateContent>
                <mc:Choice Requires="wpg">
                  <w:drawing>
                    <wp:anchor distT="0" distB="0" distL="114300" distR="114300" simplePos="0" relativeHeight="251675648" behindDoc="0" locked="0" layoutInCell="1" allowOverlap="1" wp14:anchorId="434CE0E9" wp14:editId="775D1BA4">
                      <wp:simplePos x="0" y="0"/>
                      <wp:positionH relativeFrom="column">
                        <wp:posOffset>1595756</wp:posOffset>
                      </wp:positionH>
                      <wp:positionV relativeFrom="paragraph">
                        <wp:posOffset>50163</wp:posOffset>
                      </wp:positionV>
                      <wp:extent cx="403222" cy="759455"/>
                      <wp:effectExtent l="0" t="0" r="15878" b="21595"/>
                      <wp:wrapSquare wrapText="bothSides"/>
                      <wp:docPr id="78" name="Group 418"/>
                      <wp:cNvGraphicFramePr/>
                      <a:graphic xmlns:a="http://schemas.openxmlformats.org/drawingml/2006/main">
                        <a:graphicData uri="http://schemas.microsoft.com/office/word/2010/wordprocessingGroup">
                          <wpg:wgp>
                            <wpg:cNvGrpSpPr/>
                            <wpg:grpSpPr>
                              <a:xfrm>
                                <a:off x="0" y="0"/>
                                <a:ext cx="403222" cy="759455"/>
                                <a:chOff x="0" y="0"/>
                                <a:chExt cx="403222" cy="759455"/>
                              </a:xfrm>
                            </wpg:grpSpPr>
                            <wps:wsp>
                              <wps:cNvPr id="79" name="Rectangle 419"/>
                              <wps:cNvSpPr/>
                              <wps:spPr>
                                <a:xfrm>
                                  <a:off x="0" y="154278"/>
                                  <a:ext cx="403222" cy="154204"/>
                                </a:xfrm>
                                <a:prstGeom prst="rect">
                                  <a:avLst/>
                                </a:prstGeom>
                                <a:solidFill>
                                  <a:srgbClr val="C55A11"/>
                                </a:solidFill>
                                <a:ln w="12701">
                                  <a:solidFill>
                                    <a:srgbClr val="41719C"/>
                                  </a:solidFill>
                                  <a:prstDash val="solid"/>
                                  <a:miter/>
                                </a:ln>
                              </wps:spPr>
                              <wps:bodyPr lIns="0" tIns="0" rIns="0" bIns="0"/>
                            </wps:wsp>
                            <wps:wsp>
                              <wps:cNvPr id="80" name="Rectangle 420"/>
                              <wps:cNvSpPr/>
                              <wps:spPr>
                                <a:xfrm>
                                  <a:off x="0" y="605251"/>
                                  <a:ext cx="403222" cy="154204"/>
                                </a:xfrm>
                                <a:prstGeom prst="rect">
                                  <a:avLst/>
                                </a:prstGeom>
                                <a:solidFill>
                                  <a:srgbClr val="7C7C7C"/>
                                </a:solidFill>
                                <a:ln w="12701">
                                  <a:solidFill>
                                    <a:srgbClr val="41719C"/>
                                  </a:solidFill>
                                  <a:prstDash val="solid"/>
                                  <a:miter/>
                                </a:ln>
                              </wps:spPr>
                              <wps:bodyPr lIns="0" tIns="0" rIns="0" bIns="0"/>
                            </wps:wsp>
                            <wps:wsp>
                              <wps:cNvPr id="81" name="Rectangle 421"/>
                              <wps:cNvSpPr/>
                              <wps:spPr>
                                <a:xfrm>
                                  <a:off x="0" y="450973"/>
                                  <a:ext cx="403222" cy="154204"/>
                                </a:xfrm>
                                <a:prstGeom prst="rect">
                                  <a:avLst/>
                                </a:prstGeom>
                                <a:solidFill>
                                  <a:srgbClr val="7030A0"/>
                                </a:solidFill>
                                <a:ln w="25402">
                                  <a:solidFill>
                                    <a:srgbClr val="385D8A"/>
                                  </a:solidFill>
                                  <a:prstDash val="solid"/>
                                  <a:miter/>
                                </a:ln>
                              </wps:spPr>
                              <wps:bodyPr lIns="0" tIns="0" rIns="0" bIns="0"/>
                            </wps:wsp>
                            <wps:wsp>
                              <wps:cNvPr id="82" name="Rectangle 422"/>
                              <wps:cNvSpPr/>
                              <wps:spPr>
                                <a:xfrm>
                                  <a:off x="0" y="0"/>
                                  <a:ext cx="403222" cy="154204"/>
                                </a:xfrm>
                                <a:prstGeom prst="rect">
                                  <a:avLst/>
                                </a:prstGeom>
                                <a:solidFill>
                                  <a:srgbClr val="376092"/>
                                </a:solidFill>
                                <a:ln w="25402">
                                  <a:solidFill>
                                    <a:srgbClr val="385D8A"/>
                                  </a:solidFill>
                                  <a:prstDash val="solid"/>
                                  <a:miter/>
                                </a:ln>
                              </wps:spPr>
                              <wps:bodyPr lIns="0" tIns="0" rIns="0" bIns="0"/>
                            </wps:wsp>
                            <wps:wsp>
                              <wps:cNvPr id="83" name="Rectangle 423"/>
                              <wps:cNvSpPr/>
                              <wps:spPr>
                                <a:xfrm>
                                  <a:off x="0" y="308565"/>
                                  <a:ext cx="403222" cy="154204"/>
                                </a:xfrm>
                                <a:prstGeom prst="rect">
                                  <a:avLst/>
                                </a:prstGeom>
                                <a:solidFill>
                                  <a:srgbClr val="D1AA1D"/>
                                </a:solidFill>
                                <a:ln w="12701">
                                  <a:solidFill>
                                    <a:srgbClr val="41719C"/>
                                  </a:solidFill>
                                  <a:prstDash val="solid"/>
                                  <a:miter/>
                                </a:ln>
                              </wps:spPr>
                              <wps:bodyPr lIns="0" tIns="0" rIns="0" bIns="0"/>
                            </wps:wsp>
                          </wpg:wgp>
                        </a:graphicData>
                      </a:graphic>
                    </wp:anchor>
                  </w:drawing>
                </mc:Choice>
                <mc:Fallback>
                  <w:pict>
                    <v:group w14:anchorId="19681477" id="Group 418" o:spid="_x0000_s1026" style="position:absolute;margin-left:125.65pt;margin-top:3.95pt;width:31.75pt;height:59.8pt;z-index:251675648" coordsize="4032,7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a9ktAIAAJcMAAAOAAAAZHJzL2Uyb0RvYy54bWzsV+tq2zAU/j/YOwj/Xy3fYsfUKSFZy2Bs&#10;Zd0eQLHlC8iWkNQ4ffsdyU6att6lHWRslIAi6cjn8n3nyMfnF7uWoS2VquFd5nhn2EG0y3nRdFXm&#10;fPt6+S5xkNKkKwjjHc2cO6qci8XbN+e9SKnPa84KKhEo6VTai8yptRap66q8pi1RZ1zQDoQlly3R&#10;sJSVW0jSg/aWuT7GM7fnshCS51Qp2F0PQmdh9ZclzfXnslRUI5Y54Ju2o7Tjxozu4pyklSSibvLR&#10;DfICL1rSdGD0oGpNNEG3snmiqm1yyRUv9VnOW5eXZZNTGwNE4+FH0VxJfitsLFXaV+IAE0D7CKcX&#10;q80/ba8laorMiYGpjrTAkTWLQi8x6PSiSuHQlRQ34lqOG9WwMgHvStmafwgF7Syudwdc6U6jHDZD&#10;HPi+76AcRHE0D6NowD2vgZwnT+X1+58+5+6Nusa3gyu9gAxS9yCpPwPppiaCWuyViX8P0nwP0hdI&#10;LdJVjAJQ8wEoe/CAkkoVAPZDiLwo9AFym39TOBk5Do38EC9JhVT6ivIWmUnmSPDBZh3ZflR6OLo/&#10;YgwrzprismHMLmS1WTGJtgRKYRVFS88btT84xjrUQyH7Mfas6gdCdawj9GJvvprSYXxYE1UPtqyG&#10;IdC20VQOfrIOIjOcDSiZ2YYXd4Az+9ABd6ZY9xO5n2zGiVEx8m0y9ATEJ+DPUB1HxPv2/jD2IUN+&#10;l/gZjvzIQk/S0xMfr8xvirRX4icrPvGmiLf8PZP4MMLzOBgK4S8QjwO8tPkK98mDoh6I96MQ+7+o&#10;+CCJ1slyKnn+x4qHF9bTivdN9M8kfuwyTs95EM/w3Hr8yvmj1mr69Z4EU5zbmn0m5wFOotnY5pye&#10;+LW3XHrrqUL992552+VB92sbobFTN+318dq2A/ffE4vvAAAA//8DAFBLAwQUAAYACAAAACEAgydf&#10;0eAAAAAJAQAADwAAAGRycy9kb3ducmV2LnhtbEyPQUvDQBCF74L/YRnBm91sYqzGbEop6qkItoJ4&#10;2ybTJDQ7G7LbJP33jic9Du/jzffy1Ww7MeLgW0ca1CICgVS6qqVaw+f+9e4RhA+GKtM5Qg0X9LAq&#10;rq9yk1Vuog8cd6EWXEI+MxqaEPpMSl82aI1fuB6Js6MbrAl8DrWsBjNxue1kHEUP0pqW+ENjetw0&#10;WJ52Z6vhbTLTOlEv4/Z03Fy+9+n711ah1rc38/oZRMA5/MHwq8/qULDTwZ2p8qLTEKcqYVTD8gkE&#10;54m65ykHBuNlCrLI5f8FxQ8AAAD//wMAUEsBAi0AFAAGAAgAAAAhALaDOJL+AAAA4QEAABMAAAAA&#10;AAAAAAAAAAAAAAAAAFtDb250ZW50X1R5cGVzXS54bWxQSwECLQAUAAYACAAAACEAOP0h/9YAAACU&#10;AQAACwAAAAAAAAAAAAAAAAAvAQAAX3JlbHMvLnJlbHNQSwECLQAUAAYACAAAACEA3XGvZLQCAACX&#10;DAAADgAAAAAAAAAAAAAAAAAuAgAAZHJzL2Uyb0RvYy54bWxQSwECLQAUAAYACAAAACEAgydf0eAA&#10;AAAJAQAADwAAAAAAAAAAAAAAAAAOBQAAZHJzL2Rvd25yZXYueG1sUEsFBgAAAAAEAAQA8wAAABsG&#10;AAAAAA==&#10;">
                      <v:rect id="Rectangle 419" o:spid="_x0000_s1027" style="position:absolute;top:154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Jgxb8MA&#10;AADbAAAADwAAAGRycy9kb3ducmV2LnhtbESPwW7CMBBE70j9B2srcQOnjZS0KQa1oEpcA3zANl7i&#10;qPE6tQ0Jf18jVepxNDNvNKvNZHtxJR86xwqelhkI4sbpjlsFp+Pn4gVEiMgae8ek4EYBNuuH2Qor&#10;7Uau6XqIrUgQDhUqMDEOlZShMWQxLN1AnLyz8xZjkr6V2uOY4LaXz1lWSIsdpwWDA20NNd+Hi1Xw&#10;8VN2tamLky+LcZefv/KtHHOl5o/T+xuISFP8D/+191pB+Qr3L+kHyP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Jgxb8MAAADbAAAADwAAAAAAAAAAAAAAAACYAgAAZHJzL2Rv&#10;d25yZXYueG1sUEsFBgAAAAAEAAQA9QAAAIgDAAAAAA==&#10;" fillcolor="#c55a11" strokecolor="#41719c" strokeweight=".35281mm">
                        <v:textbox inset="0,0,0,0"/>
                      </v:rect>
                      <v:rect id="Rectangle 420" o:spid="_x0000_s1028" style="position:absolute;top:6052;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vfrcEA&#10;AADbAAAADwAAAGRycy9kb3ducmV2LnhtbERPy2oCMRTdC/2HcAvunExLa2U0I0WsdFPEaRd1d0nu&#10;POjkZkiijn/fLASXh/NerUfbizP50DlW8JTlIIi1Mx03Cn6+P2YLECEiG+wdk4IrBViXD5MVFsZd&#10;+EDnKjYihXAoUEEb41BIGXRLFkPmBuLE1c5bjAn6RhqPlxRue/mc53NpsePU0OJAm5b0X3WyCsYX&#10;2n3tgtZv/jdU9ev2SJv9oNT0cXxfgog0xrv45v40ChZpffqSfoAs/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ur363BAAAA2wAAAA8AAAAAAAAAAAAAAAAAmAIAAGRycy9kb3du&#10;cmV2LnhtbFBLBQYAAAAABAAEAPUAAACGAwAAAAA=&#10;" fillcolor="#7c7c7c" strokecolor="#41719c" strokeweight=".35281mm">
                        <v:textbox inset="0,0,0,0"/>
                      </v:rect>
                      <v:rect id="Rectangle 421" o:spid="_x0000_s1029" style="position:absolute;top:4509;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8TMsQA&#10;AADbAAAADwAAAGRycy9kb3ducmV2LnhtbESPzWrDMBCE74G8g9hAb4mcHorjRDYhpdBDSZufB1is&#10;jW1irRxJ9c/bV4VCj8PMfMPsitG0oifnG8sK1qsEBHFpdcOVguvlbZmC8AFZY2uZFEzkocjnsx1m&#10;2g58ov4cKhEh7DNUUIfQZVL6siaDfmU74ujdrDMYonSV1A6HCDetfE6SF2mw4bhQY0eHmsr7+dso&#10;+Hrs9fHzdby0H5ujc+kw3aZ+UuppMe63IAKN4T/8137XCtI1/H6JP0Dm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KvEzLEAAAA2wAAAA8AAAAAAAAAAAAAAAAAmAIAAGRycy9k&#10;b3ducmV2LnhtbFBLBQYAAAAABAAEAPUAAACJAwAAAAA=&#10;" fillcolor="#7030a0" strokecolor="#385d8a" strokeweight=".70561mm">
                        <v:textbox inset="0,0,0,0"/>
                      </v:rect>
                      <v:rect id="Rectangle 422" o:spid="_x0000_s1030" style="position:absolute;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sbdMEA&#10;AADbAAAADwAAAGRycy9kb3ducmV2LnhtbESPT4vCMBTE7wt+h/AW9ram62Ep1ShFELx48M/B46N5&#10;24RtXkqTxvrtjSB4HGbmN8xqM7lOJBqC9azgZ16AIG68ttwquJx33yWIEJE1dp5JwZ0CbNazjxVW&#10;2t/4SOkUW5EhHCpUYGLsKylDY8hhmPueOHt/fnAYsxxaqQe8Zbjr5KIofqVDy3nBYE9bQ83/aXQK&#10;iq53dmx0ult/LstQJ3O4JqW+Pqd6CSLSFN/hV3uvFZQLeH7JP0Cu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HrG3TBAAAA2wAAAA8AAAAAAAAAAAAAAAAAmAIAAGRycy9kb3du&#10;cmV2LnhtbFBLBQYAAAAABAAEAPUAAACGAwAAAAA=&#10;" fillcolor="#376092" strokecolor="#385d8a" strokeweight=".70561mm">
                        <v:textbox inset="0,0,0,0"/>
                      </v:rect>
                      <v:rect id="Rectangle 423" o:spid="_x0000_s1031" style="position:absolute;top:3085;width:4032;height:15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LgMcQA&#10;AADbAAAADwAAAGRycy9kb3ducmV2LnhtbESPT2vCQBTE7wW/w/KEXopuTEsJ0VWiUNBTbRS9PrIv&#10;fzD7NmRXjd++WxB6HGbmN8xiNZhW3Kh3jWUFs2kEgriwuuFKwfHwNUlAOI+ssbVMCh7kYLUcvSww&#10;1fbOP3TLfSUChF2KCmrvu1RKV9Rk0E1tRxy80vYGfZB9JXWP9wA3rYyj6FMabDgs1NjRpqbikl+N&#10;gnV8ysoPXsfD1ey32e5c5m+Xb6Vex0M2B+Fp8P/hZ3urFSTv8Pcl/AC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zS4DHEAAAA2wAAAA8AAAAAAAAAAAAAAAAAmAIAAGRycy9k&#10;b3ducmV2LnhtbFBLBQYAAAAABAAEAPUAAACJAwAAAAA=&#10;" fillcolor="#d1aa1d" strokecolor="#41719c" strokeweight=".35281mm">
                        <v:textbox inset="0,0,0,0"/>
                      </v:rect>
                      <w10:wrap type="square"/>
                    </v:group>
                  </w:pict>
                </mc:Fallback>
              </mc:AlternateContent>
            </w:r>
            <w:r w:rsidRPr="00455ED1">
              <w:rPr>
                <w:rFonts w:asciiTheme="minorHAnsi" w:hAnsiTheme="minorHAnsi"/>
              </w:rPr>
              <w:t>Simple case management</w:t>
            </w:r>
            <w:r w:rsidRPr="00455ED1">
              <w:rPr>
                <w:rFonts w:asciiTheme="minorHAnsi" w:hAnsiTheme="minorHAnsi"/>
              </w:rPr>
              <w:br/>
              <w:t>services</w:t>
            </w:r>
            <w:r w:rsidRPr="00455ED1">
              <w:rPr>
                <w:rFonts w:asciiTheme="minorHAnsi" w:hAnsiTheme="minorHAnsi"/>
              </w:rPr>
              <w:fldChar w:fldCharType="begin">
                <w:fldData xml:space="preserve">PEVuZE5vdGU+PENpdGU+PEF1dGhvcj5MZXdpczwvQXV0aG9yPjxZZWFyPjIwMTA8L1llYXI+PFJl
Y051bT41MjI8L1JlY051bT48RGlzcGxheVRleHQ+PHN0eWxlIGZhY2U9InN1cGVyc2NyaXB0Ij40
Niw2NTwvc3R5bGU+PC9EaXNwbGF5VGV4dD48cmVjb3JkPjxyZWMtbnVtYmVyPjUyMjwvcmVjLW51
bWJlcj48Zm9yZWlnbi1rZXlzPjxrZXkgYXBwPSJFTiIgZGItaWQ9IjVyMmV4dHN3NWR6ZXM3ZWQ1
ZnRwdnh4MWV2dHRldmRyMnR2YSIgdGltZXN0YW1wPSIxNDU0MzUwNjQ4Ij41MjI8L2tleT48L2Zv
cmVpZ24ta2V5cz48cmVmLXR5cGUgbmFtZT0iSm91cm5hbCBBcnRpY2xlIj4xNzwvcmVmLXR5cGU+
PGNvbnRyaWJ1dG9ycz48YXV0aG9ycz48YXV0aG9yPkxld2lzLCBMLiBOLjwvYXV0aG9yPjxhdXRo
b3I+RG9oZXJ0eSwgRC4gQS48L2F1dGhvcj48YXV0aG9yPkhpY2tleSwgTS48L2F1dGhvcj48YXV0
aG9yPlNraW5uZXIsIFMuIFIuPC9hdXRob3I+PC9hdXRob3JzPjwvY29udHJpYnV0b3JzPjxhdXRo
LWFkZHJlc3M+VW5pdmVyc2l0eSBvZiBXZXN0ZXJuIEF1c3RyYWxpYSwgUGVydGgsIFdBLCBBdXN0
cmFsaWEuIGxsZXdpc0BtZWRkZW50LnV3YS5lZHUuYXU8L2F1dGgtYWRkcmVzcz48dGl0bGVzPjx0
aXRsZT5QcmVkaWN0b3JzIG9mIHNleHVhbCBpbnRlcmNvdXJzZSBhbmQgcmFwaWQtcmVwZWF0IHBy
ZWduYW5jeSBhbW9uZyB0ZWVuYWdlIG1vdGhlcnM6IGFuIEF1c3RyYWxpYW4gcHJvc3BlY3RpdmUg
bG9uZ2l0dWRpbmFsIHN0dWR5PC90aXRsZT48c2Vjb25kYXJ5LXRpdGxlPk1lZCBKIEF1c3Q8L3Nl
Y29uZGFyeS10aXRsZT48YWx0LXRpdGxlPlRoZSBNZWRpY2FsIGpvdXJuYWwgb2YgQXVzdHJhbGlh
PC9hbHQtdGl0bGU+PC90aXRsZXM+PHBlcmlvZGljYWw+PGZ1bGwtdGl0bGU+TWVkIEogQXVzdDwv
ZnVsbC10aXRsZT48YWJici0xPlRoZSBNZWRpY2FsIGpvdXJuYWwgb2YgQXVzdHJhbGlhPC9hYmJy
LTE+PC9wZXJpb2RpY2FsPjxhbHQtcGVyaW9kaWNhbD48ZnVsbC10aXRsZT5NZWQgSiBBdXN0PC9m
dWxsLXRpdGxlPjxhYmJyLTE+VGhlIE1lZGljYWwgam91cm5hbCBvZiBBdXN0cmFsaWE8L2FiYnIt
MT48L2FsdC1wZXJpb2RpY2FsPjxwYWdlcz4zMzgtNDI8L3BhZ2VzPjx2b2x1bWU+MTkzPC92b2x1
bWU+PG51bWJlcj42PC9udW1iZXI+PGVkaXRpb24+MjAxMC8wOS8yMjwvZWRpdGlvbj48a2V5d29y
ZHM+PGtleXdvcmQ+QWRvbGVzY2VudDwva2V5d29yZD48a2V5d29yZD5BdXN0cmFsaWE8L2tleXdv
cmQ+PGtleXdvcmQ+Q2hpbGQ8L2tleXdvcmQ+PGtleXdvcmQ+Q29pdHVzPC9rZXl3b3JkPjxrZXl3
b3JkPipDb250cmFjZXB0aW9uIEJlaGF2aW9yPC9rZXl3b3JkPjxrZXl3b3JkPkZlbWFsZTwva2V5
d29yZD48a2V5d29yZD5IdW1hbnM8L2tleXdvcmQ+PGtleXdvcmQ+TG9naXN0aWMgTW9kZWxzPC9r
ZXl3b3JkPjxrZXl3b3JkPk9kZHMgUmF0aW88L2tleXdvcmQ+PGtleXdvcmQ+UHJlZ25hbmN5PC9r
ZXl3b3JkPjxrZXl3b3JkPlByZWduYW5jeSBpbiBBZG9sZXNjZW5jZS9wcmV2ZW50aW9uICZhbXA7
IGNvbnRyb2wvcHN5Y2hvbG9neS8qc3RhdGlzdGljcyAmYW1wOyBudW1lcmljYWw8L2tleXdvcmQ+
PGtleXdvcmQ+ZGF0YTwva2V5d29yZD48a2V5d29yZD5Qcm9zcGVjdGl2ZSBTdHVkaWVzPC9rZXl3
b3JkPjxrZXl3b3JkPlJpc2sgRmFjdG9yczwva2V5d29yZD48L2tleXdvcmRzPjxkYXRlcz48eWVh
cj4yMDEwPC95ZWFyPjxwdWItZGF0ZXM+PGRhdGU+U2VwIDIwPC9kYXRlPjwvcHViLWRhdGVzPjwv
ZGF0ZXM+PGlzYm4+MDAyNS03MjlYIChQcmludCkmI3hEOzAwMjUtNzI5eDwvaXNibj48YWNjZXNz
aW9uLW51bT4yMDg1NDIzODwvYWNjZXNzaW9uLW51bT48dXJscz48cmVsYXRlZC11cmxzPjx1cmw+
aHR0cHM6Ly93d3cubWphLmNvbS5hdS9zeXN0ZW0vZmlsZXMvaXNzdWVzLzE5M18wNl8yMDA5MTAv
bGV3MTEzNzRfZm0ucGRmPC91cmw+PC9yZWxhdGVkLXVybHM+PC91cmxzPjxyZW1vdGUtZGF0YWJh
c2UtcHJvdmlkZXI+TkxNPC9yZW1vdGUtZGF0YWJhc2UtcHJvdmlkZXI+PGxhbmd1YWdlPmVuZzwv
bGFuZ3VhZ2U+PC9yZWNvcmQ+PC9DaXRlPjxDaXRlPjxBdXRob3I+TGV3aXM8L0F1dGhvcj48WWVh
cj4yMDEwPC9ZZWFyPjxSZWNOdW0+NTIzPC9SZWNOdW0+PHJlY29yZD48cmVjLW51bWJlcj41MjM8
L3JlYy1udW1iZXI+PGZvcmVpZ24ta2V5cz48a2V5IGFwcD0iRU4iIGRiLWlkPSI1cjJleHRzdzVk
emVzN2VkNWZ0cHZ4eDFldnR0ZXZkcjJ0dmEiIHRpbWVzdGFtcD0iMTQ1NDM1MDY4MyI+NTIzPC9r
ZXk+PC9mb3JlaWduLWtleXM+PHJlZi10eXBlIG5hbWU9IkpvdXJuYWwgQXJ0aWNsZSI+MTc8L3Jl
Zi10eXBlPjxjb250cmlidXRvcnM+PGF1dGhvcnM+PGF1dGhvcj5MZXdpcywgTC4gTi48L2F1dGhv
cj48YXV0aG9yPkRvaGVydHksIEQuIEEuPC9hdXRob3I+PGF1dGhvcj5IaWNrZXksIE0uPC9hdXRo
b3I+PGF1dGhvcj5Ta2lubmVyLCBTLiBSLjwvYXV0aG9yPjwvYXV0aG9ycz48L2NvbnRyaWJ1dG9y
cz48YXV0aC1hZGRyZXNzPlNjaG9vbCBvZiBQYWVkaWF0cmljcyBhbmQgQ2hpbGQgSGVhbHRoLCBV
bml2ZXJzaXR5IG9mIFdlc3Rlcm4gQXVzdHJhbGlhLCBXZXN0ZXJuIEF1c3RyYWxpYSwgQXVzdHJh
bGlhLiBsbGV3aXNAbWVkZGVudC51d2EuZWR1LmF1PC9hdXRoLWFkZHJlc3M+PHRpdGxlcz48dGl0
bGU+SW1wbGFub24gYXMgYSBjb250cmFjZXB0aXZlIGNob2ljZSBmb3IgdGVlbmFnZSBtb3RoZXJz
OiBhIGNvbXBhcmlzb24gb2YgY29udHJhY2VwdGl2ZSBjaG9pY2VzLCBhY2NlcHRhYmlsaXR5IGFu
ZCByZXBlYXQgcHJlZ25hbmN5PC90aXRsZT48c2Vjb25kYXJ5LXRpdGxlPkNvbnRyYWNlcHRpb248
L3NlY29uZGFyeS10aXRsZT48YWx0LXRpdGxlPkNvbnRyYWNlcHRpb248L2FsdC10aXRsZT48L3Rp
dGxlcz48cGVyaW9kaWNhbD48ZnVsbC10aXRsZT5Db250cmFjZXB0aW9uPC9mdWxsLXRpdGxlPjwv
cGVyaW9kaWNhbD48YWx0LXBlcmlvZGljYWw+PGZ1bGwtdGl0bGU+Q29udHJhY2VwdGlvbjwvZnVs
bC10aXRsZT48L2FsdC1wZXJpb2RpY2FsPjxwYWdlcz40MjEtNjwvcGFnZXM+PHZvbHVtZT44MTwv
dm9sdW1lPjxudW1iZXI+NTwvbnVtYmVyPjxlZGl0aW9uPjIwMTAvMDQvMjA8L2VkaXRpb24+PGtl
eXdvcmRzPjxrZXl3b3JkPkFkb2xlc2NlbnQ8L2tleXdvcmQ+PGtleXdvcmQ+Q29udHJhY2VwdGl2
ZSBBZ2VudHMsIEZlbWFsZS9hZG1pbmlzdHJhdGlvbiAmYW1wOyBkb3NhZ2U8L2tleXdvcmQ+PGtl
eXdvcmQ+Q29udHJhY2VwdGl2ZXMsIE9yYWwsIENvbWJpbmVkLyphZG1pbmlzdHJhdGlvbiAmYW1w
OyBkb3NhZ2U8L2tleXdvcmQ+PGtleXdvcmQ+RGVzb2dlc3RyZWwvKmFkbWluaXN0cmF0aW9uICZh
bXA7IGRvc2FnZTwva2V5d29yZD48a2V5d29yZD5GZW1hbGU8L2tleXdvcmQ+PGtleXdvcmQ+SHVt
YW5zPC9rZXl3b3JkPjxrZXl3b3JkPk1lZHJveHlwcm9nZXN0ZXJvbmUgQWNldGF0ZS9hZG1pbmlz
dHJhdGlvbiAmYW1wOyBkb3NhZ2U8L2tleXdvcmQ+PGtleXdvcmQ+KlBhdGllbnQgQWNjZXB0YW5j
ZSBvZiBIZWFsdGggQ2FyZTwva2V5d29yZD48a2V5d29yZD5QcmVnbmFuY3k8L2tleXdvcmQ+PGtl
eXdvcmQ+UHJlZ25hbmN5IGluIEFkb2xlc2NlbmNlLypwcmV2ZW50aW9uICZhbXA7IGNvbnRyb2w8
L2tleXdvcmQ+PGtleXdvcmQ+UHJvc3BlY3RpdmUgU3R1ZGllczwva2V5d29yZD48L2tleXdvcmRz
PjxkYXRlcz48eWVhcj4yMDEwPC95ZWFyPjxwdWItZGF0ZXM+PGRhdGU+TWF5PC9kYXRlPjwvcHVi
LWRhdGVzPjwvZGF0ZXM+PGlzYm4+MDAxMC03ODI0PC9pc2JuPjxhY2Nlc3Npb24tbnVtPjIwMzk5
OTQ5PC9hY2Nlc3Npb24tbnVtPjx1cmxzPjxyZWxhdGVkLXVybHM+PHVybD5odHRwOi8vYWMuZWxz
LWNkbi5jb20vUzAwMTA3ODI0MDkwMDUyNDEvMS1zMi4wLVMwMDEwNzgyNDA5MDA1MjQxLW1haW4u
cGRmP190aWQ9YzYwYWU4YzYtYzkxMC0xMWU1LTg0YTUtMDAwMDBhYWIwZjZjJmFtcDthY2RuYXQ9
MTQ1NDM1MTEzOF9iM2JjZWIwYjMyMDJjNjAzODdmNGM0YzNmMThmNzQzMTwvdXJsPjwvcmVsYXRl
ZC11cmxzPjwvdXJscz48ZWxlY3Ryb25pYy1yZXNvdXJjZS1udW0+MTAuMTAxNi9qLmNvbnRyYWNl
cHRpb24uMjAwOS4xMi4wMDY8L2VsZWN0cm9uaWMtcmVzb3VyY2UtbnVtPjxyZW1vdGUtZGF0YWJh
c2UtcHJvdmlkZXI+TkxNPC9yZW1vdGUtZGF0YWJhc2UtcHJvdmlkZXI+PGxhbmd1YWdlPmVuZzwv
bGFuZ3VhZ2U+PC9yZWNvcmQ+PC9DaXRlPjwvRW5kTm90ZT4A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MZXdpczwvQXV0aG9yPjxZZWFyPjIwMTA8L1llYXI+PFJl
Y051bT41MjI8L1JlY051bT48RGlzcGxheVRleHQ+PHN0eWxlIGZhY2U9InN1cGVyc2NyaXB0Ij40
Niw2NTwvc3R5bGU+PC9EaXNwbGF5VGV4dD48cmVjb3JkPjxyZWMtbnVtYmVyPjUyMjwvcmVjLW51
bWJlcj48Zm9yZWlnbi1rZXlzPjxrZXkgYXBwPSJFTiIgZGItaWQ9IjVyMmV4dHN3NWR6ZXM3ZWQ1
ZnRwdnh4MWV2dHRldmRyMnR2YSIgdGltZXN0YW1wPSIxNDU0MzUwNjQ4Ij41MjI8L2tleT48L2Zv
cmVpZ24ta2V5cz48cmVmLXR5cGUgbmFtZT0iSm91cm5hbCBBcnRpY2xlIj4xNzwvcmVmLXR5cGU+
PGNvbnRyaWJ1dG9ycz48YXV0aG9ycz48YXV0aG9yPkxld2lzLCBMLiBOLjwvYXV0aG9yPjxhdXRo
b3I+RG9oZXJ0eSwgRC4gQS48L2F1dGhvcj48YXV0aG9yPkhpY2tleSwgTS48L2F1dGhvcj48YXV0
aG9yPlNraW5uZXIsIFMuIFIuPC9hdXRob3I+PC9hdXRob3JzPjwvY29udHJpYnV0b3JzPjxhdXRo
LWFkZHJlc3M+VW5pdmVyc2l0eSBvZiBXZXN0ZXJuIEF1c3RyYWxpYSwgUGVydGgsIFdBLCBBdXN0
cmFsaWEuIGxsZXdpc0BtZWRkZW50LnV3YS5lZHUuYXU8L2F1dGgtYWRkcmVzcz48dGl0bGVzPjx0
aXRsZT5QcmVkaWN0b3JzIG9mIHNleHVhbCBpbnRlcmNvdXJzZSBhbmQgcmFwaWQtcmVwZWF0IHBy
ZWduYW5jeSBhbW9uZyB0ZWVuYWdlIG1vdGhlcnM6IGFuIEF1c3RyYWxpYW4gcHJvc3BlY3RpdmUg
bG9uZ2l0dWRpbmFsIHN0dWR5PC90aXRsZT48c2Vjb25kYXJ5LXRpdGxlPk1lZCBKIEF1c3Q8L3Nl
Y29uZGFyeS10aXRsZT48YWx0LXRpdGxlPlRoZSBNZWRpY2FsIGpvdXJuYWwgb2YgQXVzdHJhbGlh
PC9hbHQtdGl0bGU+PC90aXRsZXM+PHBlcmlvZGljYWw+PGZ1bGwtdGl0bGU+TWVkIEogQXVzdDwv
ZnVsbC10aXRsZT48YWJici0xPlRoZSBNZWRpY2FsIGpvdXJuYWwgb2YgQXVzdHJhbGlhPC9hYmJy
LTE+PC9wZXJpb2RpY2FsPjxhbHQtcGVyaW9kaWNhbD48ZnVsbC10aXRsZT5NZWQgSiBBdXN0PC9m
dWxsLXRpdGxlPjxhYmJyLTE+VGhlIE1lZGljYWwgam91cm5hbCBvZiBBdXN0cmFsaWE8L2FiYnIt
MT48L2FsdC1wZXJpb2RpY2FsPjxwYWdlcz4zMzgtNDI8L3BhZ2VzPjx2b2x1bWU+MTkzPC92b2x1
bWU+PG51bWJlcj42PC9udW1iZXI+PGVkaXRpb24+MjAxMC8wOS8yMjwvZWRpdGlvbj48a2V5d29y
ZHM+PGtleXdvcmQ+QWRvbGVzY2VudDwva2V5d29yZD48a2V5d29yZD5BdXN0cmFsaWE8L2tleXdv
cmQ+PGtleXdvcmQ+Q2hpbGQ8L2tleXdvcmQ+PGtleXdvcmQ+Q29pdHVzPC9rZXl3b3JkPjxrZXl3
b3JkPipDb250cmFjZXB0aW9uIEJlaGF2aW9yPC9rZXl3b3JkPjxrZXl3b3JkPkZlbWFsZTwva2V5
d29yZD48a2V5d29yZD5IdW1hbnM8L2tleXdvcmQ+PGtleXdvcmQ+TG9naXN0aWMgTW9kZWxzPC9r
ZXl3b3JkPjxrZXl3b3JkPk9kZHMgUmF0aW88L2tleXdvcmQ+PGtleXdvcmQ+UHJlZ25hbmN5PC9r
ZXl3b3JkPjxrZXl3b3JkPlByZWduYW5jeSBpbiBBZG9sZXNjZW5jZS9wcmV2ZW50aW9uICZhbXA7
IGNvbnRyb2wvcHN5Y2hvbG9neS8qc3RhdGlzdGljcyAmYW1wOyBudW1lcmljYWw8L2tleXdvcmQ+
PGtleXdvcmQ+ZGF0YTwva2V5d29yZD48a2V5d29yZD5Qcm9zcGVjdGl2ZSBTdHVkaWVzPC9rZXl3
b3JkPjxrZXl3b3JkPlJpc2sgRmFjdG9yczwva2V5d29yZD48L2tleXdvcmRzPjxkYXRlcz48eWVh
cj4yMDEwPC95ZWFyPjxwdWItZGF0ZXM+PGRhdGU+U2VwIDIwPC9kYXRlPjwvcHViLWRhdGVzPjwv
ZGF0ZXM+PGlzYm4+MDAyNS03MjlYIChQcmludCkmI3hEOzAwMjUtNzI5eDwvaXNibj48YWNjZXNz
aW9uLW51bT4yMDg1NDIzODwvYWNjZXNzaW9uLW51bT48dXJscz48cmVsYXRlZC11cmxzPjx1cmw+
aHR0cHM6Ly93d3cubWphLmNvbS5hdS9zeXN0ZW0vZmlsZXMvaXNzdWVzLzE5M18wNl8yMDA5MTAv
bGV3MTEzNzRfZm0ucGRmPC91cmw+PC9yZWxhdGVkLXVybHM+PC91cmxzPjxyZW1vdGUtZGF0YWJh
c2UtcHJvdmlkZXI+TkxNPC9yZW1vdGUtZGF0YWJhc2UtcHJvdmlkZXI+PGxhbmd1YWdlPmVuZzwv
bGFuZ3VhZ2U+PC9yZWNvcmQ+PC9DaXRlPjxDaXRlPjxBdXRob3I+TGV3aXM8L0F1dGhvcj48WWVh
cj4yMDEwPC9ZZWFyPjxSZWNOdW0+NTIzPC9SZWNOdW0+PHJlY29yZD48cmVjLW51bWJlcj41MjM8
L3JlYy1udW1iZXI+PGZvcmVpZ24ta2V5cz48a2V5IGFwcD0iRU4iIGRiLWlkPSI1cjJleHRzdzVk
emVzN2VkNWZ0cHZ4eDFldnR0ZXZkcjJ0dmEiIHRpbWVzdGFtcD0iMTQ1NDM1MDY4MyI+NTIzPC9r
ZXk+PC9mb3JlaWduLWtleXM+PHJlZi10eXBlIG5hbWU9IkpvdXJuYWwgQXJ0aWNsZSI+MTc8L3Jl
Zi10eXBlPjxjb250cmlidXRvcnM+PGF1dGhvcnM+PGF1dGhvcj5MZXdpcywgTC4gTi48L2F1dGhv
cj48YXV0aG9yPkRvaGVydHksIEQuIEEuPC9hdXRob3I+PGF1dGhvcj5IaWNrZXksIE0uPC9hdXRo
b3I+PGF1dGhvcj5Ta2lubmVyLCBTLiBSLjwvYXV0aG9yPjwvYXV0aG9ycz48L2NvbnRyaWJ1dG9y
cz48YXV0aC1hZGRyZXNzPlNjaG9vbCBvZiBQYWVkaWF0cmljcyBhbmQgQ2hpbGQgSGVhbHRoLCBV
bml2ZXJzaXR5IG9mIFdlc3Rlcm4gQXVzdHJhbGlhLCBXZXN0ZXJuIEF1c3RyYWxpYSwgQXVzdHJh
bGlhLiBsbGV3aXNAbWVkZGVudC51d2EuZWR1LmF1PC9hdXRoLWFkZHJlc3M+PHRpdGxlcz48dGl0
bGU+SW1wbGFub24gYXMgYSBjb250cmFjZXB0aXZlIGNob2ljZSBmb3IgdGVlbmFnZSBtb3RoZXJz
OiBhIGNvbXBhcmlzb24gb2YgY29udHJhY2VwdGl2ZSBjaG9pY2VzLCBhY2NlcHRhYmlsaXR5IGFu
ZCByZXBlYXQgcHJlZ25hbmN5PC90aXRsZT48c2Vjb25kYXJ5LXRpdGxlPkNvbnRyYWNlcHRpb248
L3NlY29uZGFyeS10aXRsZT48YWx0LXRpdGxlPkNvbnRyYWNlcHRpb248L2FsdC10aXRsZT48L3Rp
dGxlcz48cGVyaW9kaWNhbD48ZnVsbC10aXRsZT5Db250cmFjZXB0aW9uPC9mdWxsLXRpdGxlPjwv
cGVyaW9kaWNhbD48YWx0LXBlcmlvZGljYWw+PGZ1bGwtdGl0bGU+Q29udHJhY2VwdGlvbjwvZnVs
bC10aXRsZT48L2FsdC1wZXJpb2RpY2FsPjxwYWdlcz40MjEtNjwvcGFnZXM+PHZvbHVtZT44MTwv
dm9sdW1lPjxudW1iZXI+NTwvbnVtYmVyPjxlZGl0aW9uPjIwMTAvMDQvMjA8L2VkaXRpb24+PGtl
eXdvcmRzPjxrZXl3b3JkPkFkb2xlc2NlbnQ8L2tleXdvcmQ+PGtleXdvcmQ+Q29udHJhY2VwdGl2
ZSBBZ2VudHMsIEZlbWFsZS9hZG1pbmlzdHJhdGlvbiAmYW1wOyBkb3NhZ2U8L2tleXdvcmQ+PGtl
eXdvcmQ+Q29udHJhY2VwdGl2ZXMsIE9yYWwsIENvbWJpbmVkLyphZG1pbmlzdHJhdGlvbiAmYW1w
OyBkb3NhZ2U8L2tleXdvcmQ+PGtleXdvcmQ+RGVzb2dlc3RyZWwvKmFkbWluaXN0cmF0aW9uICZh
bXA7IGRvc2FnZTwva2V5d29yZD48a2V5d29yZD5GZW1hbGU8L2tleXdvcmQ+PGtleXdvcmQ+SHVt
YW5zPC9rZXl3b3JkPjxrZXl3b3JkPk1lZHJveHlwcm9nZXN0ZXJvbmUgQWNldGF0ZS9hZG1pbmlz
dHJhdGlvbiAmYW1wOyBkb3NhZ2U8L2tleXdvcmQ+PGtleXdvcmQ+KlBhdGllbnQgQWNjZXB0YW5j
ZSBvZiBIZWFsdGggQ2FyZTwva2V5d29yZD48a2V5d29yZD5QcmVnbmFuY3k8L2tleXdvcmQ+PGtl
eXdvcmQ+UHJlZ25hbmN5IGluIEFkb2xlc2NlbmNlLypwcmV2ZW50aW9uICZhbXA7IGNvbnRyb2w8
L2tleXdvcmQ+PGtleXdvcmQ+UHJvc3BlY3RpdmUgU3R1ZGllczwva2V5d29yZD48L2tleXdvcmRz
PjxkYXRlcz48eWVhcj4yMDEwPC95ZWFyPjxwdWItZGF0ZXM+PGRhdGU+TWF5PC9kYXRlPjwvcHVi
LWRhdGVzPjwvZGF0ZXM+PGlzYm4+MDAxMC03ODI0PC9pc2JuPjxhY2Nlc3Npb24tbnVtPjIwMzk5
OTQ5PC9hY2Nlc3Npb24tbnVtPjx1cmxzPjxyZWxhdGVkLXVybHM+PHVybD5odHRwOi8vYWMuZWxz
LWNkbi5jb20vUzAwMTA3ODI0MDkwMDUyNDEvMS1zMi4wLVMwMDEwNzgyNDA5MDA1MjQxLW1haW4u
cGRmP190aWQ9YzYwYWU4YzYtYzkxMC0xMWU1LTg0YTUtMDAwMDBhYWIwZjZjJmFtcDthY2RuYXQ9
MTQ1NDM1MTEzOF9iM2JjZWIwYjMyMDJjNjAzODdmNGM0YzNmMThmNzQzMTwvdXJsPjwvcmVsYXRl
ZC11cmxzPjwvdXJscz48ZWxlY3Ryb25pYy1yZXNvdXJjZS1udW0+MTAuMTAxNi9qLmNvbnRyYWNl
cHRpb24uMjAwOS4xMi4wMDY8L2VsZWN0cm9uaWMtcmVzb3VyY2UtbnVtPjxyZW1vdGUtZGF0YWJh
c2UtcHJvdmlkZXI+TkxNPC9yZW1vdGUtZGF0YWJhc2UtcHJvdmlkZXI+PGxhbmd1YWdlPmVuZzwv
bGFuZ3VhZ2U+PC9yZWNvcmQ+PC9DaXRlPjwvRW5kTm90ZT4A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46,65</w:t>
            </w:r>
            <w:r w:rsidRPr="00455ED1">
              <w:rPr>
                <w:rFonts w:asciiTheme="minorHAnsi" w:hAnsiTheme="minorHAnsi"/>
              </w:rPr>
              <w:fldChar w:fldCharType="end"/>
            </w:r>
          </w:p>
          <w:p w14:paraId="484FD61F" w14:textId="77777777" w:rsidR="005E4BD2" w:rsidRPr="00455ED1" w:rsidRDefault="005E4BD2" w:rsidP="00226462">
            <w:pPr>
              <w:pStyle w:val="LRIGTABLETEXT"/>
              <w:keepNext w:val="0"/>
              <w:spacing w:before="0" w:after="0" w:line="360" w:lineRule="auto"/>
              <w:rPr>
                <w:rFonts w:asciiTheme="minorHAnsi" w:hAnsiTheme="minorHAnsi"/>
              </w:rPr>
            </w:pP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D644D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Using the mentor as a role model, information/ education resource and a source of social support for young mother could reduce repeat pregnancy.</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1AF2CB"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Lack of support was not an identified risk factor</w:t>
            </w:r>
          </w:p>
        </w:tc>
        <w:tc>
          <w:tcPr>
            <w:tcW w:w="1843" w:type="dxa"/>
            <w:tcBorders>
              <w:top w:val="single" w:sz="4" w:space="0" w:color="000000"/>
              <w:bottom w:val="single" w:sz="4" w:space="0" w:color="000000"/>
              <w:right w:val="single" w:sz="4" w:space="0" w:color="000000"/>
            </w:tcBorders>
          </w:tcPr>
          <w:p w14:paraId="60E15306"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simple case management in any of the included qualitative studies</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3B01F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Connectedness  </w:t>
            </w:r>
          </w:p>
          <w:p w14:paraId="55C84DEE"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1, 3)</w:t>
            </w:r>
            <w:r w:rsidRPr="00455ED1">
              <w:rPr>
                <w:rFonts w:asciiTheme="minorHAnsi" w:hAnsiTheme="minorHAnsi"/>
              </w:rPr>
              <w:br/>
            </w:r>
            <w:r w:rsidRPr="00455ED1">
              <w:rPr>
                <w:rFonts w:asciiTheme="minorHAnsi" w:hAnsiTheme="minorHAnsi"/>
              </w:rPr>
              <w:br/>
              <w:t>Tailoring (1)</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628971" w14:textId="77777777" w:rsidR="005E4BD2" w:rsidRPr="00455ED1" w:rsidRDefault="005E4BD2" w:rsidP="00226462">
            <w:pPr>
              <w:pStyle w:val="LRIGTABLETEXT"/>
              <w:keepNext w:val="0"/>
              <w:spacing w:before="0" w:after="0" w:line="360" w:lineRule="auto"/>
              <w:rPr>
                <w:rFonts w:asciiTheme="minorHAnsi" w:hAnsiTheme="minorHAnsi"/>
              </w:rPr>
            </w:pP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3F6FB1" w14:textId="77777777" w:rsidR="005E4BD2" w:rsidRPr="00455ED1" w:rsidRDefault="005E4BD2" w:rsidP="00226462">
            <w:pPr>
              <w:pStyle w:val="LRIGTABLETEXT"/>
              <w:keepNext w:val="0"/>
              <w:spacing w:before="0" w:after="0" w:line="360" w:lineRule="auto"/>
              <w:rPr>
                <w:rFonts w:asciiTheme="minorHAnsi" w:hAnsiTheme="minorHAnsi"/>
              </w:rPr>
            </w:pPr>
          </w:p>
        </w:tc>
        <w:bookmarkStart w:id="3" w:name="_GoBack"/>
        <w:bookmarkEnd w:id="3"/>
      </w:tr>
      <w:tr w:rsidR="005E4BD2" w:rsidRPr="00455ED1" w14:paraId="0C9B2510" w14:textId="77777777" w:rsidTr="00455ED1">
        <w:trPr>
          <w:cantSplit/>
          <w:trHeight w:val="20"/>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BFA557"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s">
                  <w:drawing>
                    <wp:anchor distT="0" distB="0" distL="114300" distR="114300" simplePos="0" relativeHeight="251671552" behindDoc="0" locked="0" layoutInCell="1" allowOverlap="1" wp14:anchorId="49FA49FB" wp14:editId="21F4EF23">
                      <wp:simplePos x="0" y="0"/>
                      <wp:positionH relativeFrom="column">
                        <wp:posOffset>1586868</wp:posOffset>
                      </wp:positionH>
                      <wp:positionV relativeFrom="paragraph">
                        <wp:posOffset>70481</wp:posOffset>
                      </wp:positionV>
                      <wp:extent cx="403222" cy="189225"/>
                      <wp:effectExtent l="0" t="0" r="15878" b="20325"/>
                      <wp:wrapSquare wrapText="bothSides"/>
                      <wp:docPr id="84" name="Rectangle 424"/>
                      <wp:cNvGraphicFramePr/>
                      <a:graphic xmlns:a="http://schemas.openxmlformats.org/drawingml/2006/main">
                        <a:graphicData uri="http://schemas.microsoft.com/office/word/2010/wordprocessingShape">
                          <wps:wsp>
                            <wps:cNvSpPr/>
                            <wps:spPr>
                              <a:xfrm>
                                <a:off x="0" y="0"/>
                                <a:ext cx="403222" cy="189225"/>
                              </a:xfrm>
                              <a:prstGeom prst="rect">
                                <a:avLst/>
                              </a:prstGeom>
                              <a:solidFill>
                                <a:srgbClr val="7C7C7C"/>
                              </a:solidFill>
                              <a:ln w="12701">
                                <a:solidFill>
                                  <a:srgbClr val="41719C"/>
                                </a:solidFill>
                                <a:prstDash val="solid"/>
                                <a:miter/>
                              </a:ln>
                            </wps:spPr>
                            <wps:bodyPr lIns="0" tIns="0" rIns="0" bIns="0"/>
                          </wps:wsp>
                        </a:graphicData>
                      </a:graphic>
                    </wp:anchor>
                  </w:drawing>
                </mc:Choice>
                <mc:Fallback>
                  <w:pict>
                    <v:rect w14:anchorId="32D65575" id="Rectangle 424" o:spid="_x0000_s1026" style="position:absolute;margin-left:124.95pt;margin-top:5.55pt;width:31.75pt;height:14.9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iVlvAEAAIQDAAAOAAAAZHJzL2Uyb0RvYy54bWysU9tu2zAMfR+wfxD0vviybEmNOH1o0GHA&#10;sBXt9gGKLNsCdAOpxcnfj1KctN32NAwGJFKkDnkO5c3t0Rp2UIDau5ZXi5Iz5aTvtBta/uP7/bs1&#10;ZxiF64TxTrX8pJDfbt++2UyhUbUfvekUMAJx2Eyh5WOMoSkKlKOyAhc+KEfB3oMVkVwYig7EROjW&#10;FHVZfiwmD10ALxUine7OQb7N+H2vZPzW96giMy2n3mJeIa/7tBbbjWgGEGHUcm5D/EMXVmhHRa9Q&#10;OxEF+wn6DyirJXj0fVxIbwvf91qqzIHYVOVvbJ5GEVTmQuJguMqE/w9Wfj08ANNdy9dLzpywNKNH&#10;Uk24wSi2rJdJoSlgQ4lP4QFmD8lMdI892LQTEXbMqp6uqqpjZJIOl+X7uq45kxSq1jd1/SFhFs+X&#10;A2D8pLxlyWg5UPmspTh8wXhOvaSkWuiN7u61MdmBYX9ngB0EDXh1l74Z/VWacWyi6vWqrDL0qyC+&#10;xFhWq+rmrxiph53A8VwrI6RSorE6qiQMUTKOtiTXWaBk7X13IonNZ0djS0/wYsDF2M9Ggkg3aNQZ&#10;bH6W6S299HPW88+z/QUAAP//AwBQSwMEFAAGAAgAAAAhAMb8iDfeAAAACQEAAA8AAABkcnMvZG93&#10;bnJldi54bWxMj8tOwzAQRfdI/IM1SOyokzY8EuJUqILuECKwgJ1rT5OIeBzZbhv+nmEFy9E9uvdM&#10;vZ7dKI4Y4uBJQb7IQCAZbwfqFLy/PV3dgYhJk9WjJ1TwjRHWzflZrSvrT/SKxzZ1gksoVlpBn9JU&#10;SRlNj07HhZ+QONv74HTiM3TSBn3icjfKZZbdSKcH4oVeT7jp0Xy1B6dgLnD7vI3G3IaP2O6vHz9x&#10;8zIpdXkxP9yDSDinPxh+9VkdGnba+QPZKEYFy6IsGeUgz0EwsMpXBYidgiIrQTa1/P9B8wMAAP//&#10;AwBQSwECLQAUAAYACAAAACEAtoM4kv4AAADhAQAAEwAAAAAAAAAAAAAAAAAAAAAAW0NvbnRlbnRf&#10;VHlwZXNdLnhtbFBLAQItABQABgAIAAAAIQA4/SH/1gAAAJQBAAALAAAAAAAAAAAAAAAAAC8BAABf&#10;cmVscy8ucmVsc1BLAQItABQABgAIAAAAIQAFjiVlvAEAAIQDAAAOAAAAAAAAAAAAAAAAAC4CAABk&#10;cnMvZTJvRG9jLnhtbFBLAQItABQABgAIAAAAIQDG/Ig33gAAAAkBAAAPAAAAAAAAAAAAAAAAABYE&#10;AABkcnMvZG93bnJldi54bWxQSwUGAAAAAAQABADzAAAAIQUAAAAA&#10;" fillcolor="#7c7c7c" strokecolor="#41719c" strokeweight=".35281mm">
                      <v:textbox inset="0,0,0,0"/>
                      <w10:wrap type="square"/>
                    </v:rect>
                  </w:pict>
                </mc:Fallback>
              </mc:AlternateContent>
            </w:r>
            <w:r w:rsidRPr="00455ED1">
              <w:rPr>
                <w:rFonts w:asciiTheme="minorHAnsi" w:hAnsiTheme="minorHAnsi"/>
              </w:rPr>
              <w:t xml:space="preserve">Family planning methods by approaching beliefs about health </w:t>
            </w:r>
            <w:r w:rsidRPr="00455ED1">
              <w:rPr>
                <w:rFonts w:asciiTheme="minorHAnsi" w:hAnsiTheme="minorHAnsi"/>
                <w:i/>
                <w:iCs/>
              </w:rPr>
              <w:t>(Health Belief Model)</w:t>
            </w:r>
            <w:r w:rsidRPr="00455ED1">
              <w:rPr>
                <w:rFonts w:asciiTheme="minorHAnsi" w:hAnsiTheme="minorHAnsi"/>
              </w:rPr>
              <w:fldChar w:fldCharType="begin">
                <w:fldData xml:space="preserve">PEVuZE5vdGU+PENpdGU+PEF1dGhvcj5OdW5leiBSb2NoYTwvQXV0aG9yPjxZZWFyPjIwMDU8L1ll
YXI+PFJlY051bT4yMTA8L1JlY051bT48RGlzcGxheVRleHQ+PHN0eWxlIGZhY2U9InN1cGVyc2Ny
aXB0Ij42Njwvc3R5bGU+PC9EaXNwbGF5VGV4dD48cmVjb3JkPjxyZWMtbnVtYmVyPjIxMDwvcmVj
LW51bWJlcj48Zm9yZWlnbi1rZXlzPjxrZXkgYXBwPSJFTiIgZGItaWQ9IjVyMmV4dHN3NWR6ZXM3
ZWQ1ZnRwdnh4MWV2dHRldmRyMnR2YSIgdGltZXN0YW1wPSIxMzcyMzQ1NTAxIj4yMTA8L2tleT48
L2ZvcmVpZ24ta2V5cz48cmVmLXR5cGUgbmFtZT0iSm91cm5hbCBBcnRpY2xlIj4xNzwvcmVmLXR5
cGU+PGNvbnRyaWJ1dG9ycz48YXV0aG9ycz48YXV0aG9yPk51bmV6IFJvY2hhLCBHLiBNLjwvYXV0
aG9yPjxhdXRob3I+QWxhbmlzIEFsYW5pcyBNZGUsIEouPC9hdXRob3I+PGF1dGhvcj5BbGFuaXMg
U2FsYXphciwgSi48L2F1dGhvcj48YXV0aG9yPlNhbGluYXMgTWFydGluZXosIEEuIE0uPC9hdXRo
b3I+PGF1dGhvcj5HYXJ6YSBFbGl6b25kbywgTS4gRS48L2F1dGhvcj48YXV0aG9yPlZpbGxhcnJl
YWwgUmlvcywgRS48L2F1dGhvcj48L2F1dGhvcnM+PC9jb250cmlidXRvcnM+PGF1dGgtYWRkcmVz
cz5VbmlkYWQgZGUgSW52ZXN0aWdhY2lvbiBFcGlkZW1pb2xvZ2ljYSB5IGVuIFNlcnZpY2lvcyBk
ZSBTYWx1ZCwgSW5zdGl0dXRvIE1leGljYW5vIGRlbCBTZWd1cm8gU29jaWFsIE1vbnRlcnJleSwg
TWV4aWNvLiBnbW51bmV6ckBjaXMuZ29iLm14PC9hdXRoLWFkZHJlc3M+PHRpdGxlcz48dGl0bGU+
W0RpZmZlcmVuY2VzIGluIHRoZSB1c2Ugb2YgZmFtaWx5IHBsYW5uaW5nIG1ldGhvZHMgYnkgYWRv
bGVzY2VudCBmZW1hbGVzIGFjY29yZGluZyB0byB0aGUgZWR1Y2F0aW9uIG1vZGVsIHV0aWxpemVk
IGR1cmluZyBwcmVnbmFuY3kuIE1vbnRlcnJleSwgTWV4aWNvXTwvdGl0bGU+PHNlY29uZGFyeS10
aXRsZT5SZXYgRXNwIFNhbHVkIFB1YmxpY2E8L3NlY29uZGFyeS10aXRsZT48YWx0LXRpdGxlPlJl
diBFc3AgU2FsdWQgUHVibGljYTwvYWx0LXRpdGxlPjwvdGl0bGVzPjxwZXJpb2RpY2FsPjxmdWxs
LXRpdGxlPlJldmlzdGEgRXNwYW5vbGEgZGUgU2FsdWQgUHVibGljYTwvZnVsbC10aXRsZT48YWJi
ci0xPlJldiBFc3AgU2FsdWQgUHVibGljYTwvYWJici0xPjwvcGVyaW9kaWNhbD48YWx0LXBlcmlv
ZGljYWw+PGZ1bGwtdGl0bGU+UmV2aXN0YSBFc3Bhbm9sYSBkZSBTYWx1ZCBQdWJsaWNhPC9mdWxs
LXRpdGxlPjxhYmJyLTE+UmV2IEVzcCBTYWx1ZCBQdWJsaWNhPC9hYmJyLTE+PC9hbHQtcGVyaW9k
aWNhbD48cGFnZXM+NjktNzc8L3BhZ2VzPjx2b2x1bWU+Nzk8L3ZvbHVtZT48bnVtYmVyPjE8L251
bWJlcj48a2V5d29yZHM+PGtleXdvcmQ+QWRvbGVzY2VudDwva2V5d29yZD48a2V5d29yZD5BZHVs
dDwva2V5d29yZD48a2V5d29yZD5Db25maWRlbmNlIEludGVydmFsczwva2V5d29yZD48a2V5d29y
ZD5GYW1pbHkgUGxhbm5pbmcgU2VydmljZXMvKm1ldGhvZHM8L2tleXdvcmQ+PGtleXdvcmQ+RmVt
YWxlPC9rZXl3b3JkPjxrZXl3b3JkPkZvbGxvdy1VcCBTdHVkaWVzPC9rZXl3b3JkPjxrZXl3b3Jk
Pkh1bWFuczwva2V5d29yZD48a2V5d29yZD5NZXhpY288L2tleXdvcmQ+PGtleXdvcmQ+UG9zdHBh
cnR1bSBQZXJpb2Q8L2tleXdvcmQ+PGtleXdvcmQ+UHJlZ25hbmN5PC9rZXl3b3JkPjxrZXl3b3Jk
PipQcmVnbmFuY3kgaW4gQWRvbGVzY2VuY2U8L2tleXdvcmQ+PGtleXdvcmQ+U29jaW9lY29ub21p
YyBGYWN0b3JzPC9rZXl3b3JkPjxrZXl3b3JkPlN0YXRpc3RpY3MsIE5vbnBhcmFtZXRyaWM8L2tl
eXdvcmQ+PGtleXdvcmQ+VGltZSBGYWN0b3JzPC9rZXl3b3JkPjwva2V5d29yZHM+PGRhdGVzPjx5
ZWFyPjIwMDU8L3llYXI+PHB1Yi1kYXRlcz48ZGF0ZT5KYW4tRmViPC9kYXRlPjwvcHViLWRhdGVz
PjwvZGF0ZXM+PG9yaWctcHViPkRpZmVyZW5jaWFzIGVuIGxhIHV0aWxpemFjaW9uIGRlIG1ldG9k
b3MgZGUgcGxhbmlmaWNhY2lvbiBmYW1pbGlhciBwb3IgbXVqZXJlcyBhZG9sZXNjZW50ZXMgZW4g
TW9udGVycmV5LCBNZXhpY28sIHNlZ3VqbiBlbCBtb2RlbG8gZGUgZWR1Y2FjaW9uIHNhbml0YXJp
YSB1dGlsaXphZG8uPC9vcmlnLXB1Yj48aXNibj4xMTM1LTU3MjcgKFByaW50KSYjeEQ7MTEzNS01
NzI3IChMaW5raW5nKTwvaXNibj48YWNjZXNzaW9uLW51bT4xNTc5NDU4NzwvYWNjZXNzaW9uLW51
bT48d29yay10eXBlPkNvbXBhcmF0aXZlIFN0dWR5PC93b3JrLXR5cGU+PHVybHM+PHJlbGF0ZWQt
dXJscz48dXJsPmh0dHA6Ly93d3cubmNiaS5ubG0ubmloLmdvdi9wdWJtZWQvMTU3OTQ1ODc8L3Vy
bD48dXJsPmh0dHA6Ly93d3cuc2NpZWxvc3Aub3JnL3BkZi9yZXNwL3Y3OW4xL29yaWdpbmFsNS5w
ZGY8L3VybD48L3JlbGF0ZWQtdXJscz48L3VybHM+PGN1c3RvbTE+RWxlY3Ryb25pYyBzZWFyY2hl
cyBNYXkgLSBKdWx5IDIwMTM8L2N1c3RvbTE+PGN1c3RvbTI+RzwvY3VzdG9tMj48Y3VzdG9tMz5J
bmNsdWRlIDwvY3VzdG9tMz48Y3VzdG9tND5Ob24tcmFuZG9taXNlZCB0cmlhbDwvY3VzdG9tND48
Y3VzdG9tNT5TcGFuaXNoIDwvY3VzdG9tNT48Y3VzdG9tNz5SZXRyaWV2ZWQ8L2N1c3RvbTc+PGxh
bmd1YWdlPlNwYW5pc2g8L2xhbmd1YWdlPjwvcmVjb3JkPjwvQ2l0ZT48L0VuZE5vdGU+AG==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OdW5leiBSb2NoYTwvQXV0aG9yPjxZZWFyPjIwMDU8L1ll
YXI+PFJlY051bT4yMTA8L1JlY051bT48RGlzcGxheVRleHQ+PHN0eWxlIGZhY2U9InN1cGVyc2Ny
aXB0Ij42Njwvc3R5bGU+PC9EaXNwbGF5VGV4dD48cmVjb3JkPjxyZWMtbnVtYmVyPjIxMDwvcmVj
LW51bWJlcj48Zm9yZWlnbi1rZXlzPjxrZXkgYXBwPSJFTiIgZGItaWQ9IjVyMmV4dHN3NWR6ZXM3
ZWQ1ZnRwdnh4MWV2dHRldmRyMnR2YSIgdGltZXN0YW1wPSIxMzcyMzQ1NTAxIj4yMTA8L2tleT48
L2ZvcmVpZ24ta2V5cz48cmVmLXR5cGUgbmFtZT0iSm91cm5hbCBBcnRpY2xlIj4xNzwvcmVmLXR5
cGU+PGNvbnRyaWJ1dG9ycz48YXV0aG9ycz48YXV0aG9yPk51bmV6IFJvY2hhLCBHLiBNLjwvYXV0
aG9yPjxhdXRob3I+QWxhbmlzIEFsYW5pcyBNZGUsIEouPC9hdXRob3I+PGF1dGhvcj5BbGFuaXMg
U2FsYXphciwgSi48L2F1dGhvcj48YXV0aG9yPlNhbGluYXMgTWFydGluZXosIEEuIE0uPC9hdXRo
b3I+PGF1dGhvcj5HYXJ6YSBFbGl6b25kbywgTS4gRS48L2F1dGhvcj48YXV0aG9yPlZpbGxhcnJl
YWwgUmlvcywgRS48L2F1dGhvcj48L2F1dGhvcnM+PC9jb250cmlidXRvcnM+PGF1dGgtYWRkcmVz
cz5VbmlkYWQgZGUgSW52ZXN0aWdhY2lvbiBFcGlkZW1pb2xvZ2ljYSB5IGVuIFNlcnZpY2lvcyBk
ZSBTYWx1ZCwgSW5zdGl0dXRvIE1leGljYW5vIGRlbCBTZWd1cm8gU29jaWFsIE1vbnRlcnJleSwg
TWV4aWNvLiBnbW51bmV6ckBjaXMuZ29iLm14PC9hdXRoLWFkZHJlc3M+PHRpdGxlcz48dGl0bGU+
W0RpZmZlcmVuY2VzIGluIHRoZSB1c2Ugb2YgZmFtaWx5IHBsYW5uaW5nIG1ldGhvZHMgYnkgYWRv
bGVzY2VudCBmZW1hbGVzIGFjY29yZGluZyB0byB0aGUgZWR1Y2F0aW9uIG1vZGVsIHV0aWxpemVk
IGR1cmluZyBwcmVnbmFuY3kuIE1vbnRlcnJleSwgTWV4aWNvXTwvdGl0bGU+PHNlY29uZGFyeS10
aXRsZT5SZXYgRXNwIFNhbHVkIFB1YmxpY2E8L3NlY29uZGFyeS10aXRsZT48YWx0LXRpdGxlPlJl
diBFc3AgU2FsdWQgUHVibGljYTwvYWx0LXRpdGxlPjwvdGl0bGVzPjxwZXJpb2RpY2FsPjxmdWxs
LXRpdGxlPlJldmlzdGEgRXNwYW5vbGEgZGUgU2FsdWQgUHVibGljYTwvZnVsbC10aXRsZT48YWJi
ci0xPlJldiBFc3AgU2FsdWQgUHVibGljYTwvYWJici0xPjwvcGVyaW9kaWNhbD48YWx0LXBlcmlv
ZGljYWw+PGZ1bGwtdGl0bGU+UmV2aXN0YSBFc3Bhbm9sYSBkZSBTYWx1ZCBQdWJsaWNhPC9mdWxs
LXRpdGxlPjxhYmJyLTE+UmV2IEVzcCBTYWx1ZCBQdWJsaWNhPC9hYmJyLTE+PC9hbHQtcGVyaW9k
aWNhbD48cGFnZXM+NjktNzc8L3BhZ2VzPjx2b2x1bWU+Nzk8L3ZvbHVtZT48bnVtYmVyPjE8L251
bWJlcj48a2V5d29yZHM+PGtleXdvcmQ+QWRvbGVzY2VudDwva2V5d29yZD48a2V5d29yZD5BZHVs
dDwva2V5d29yZD48a2V5d29yZD5Db25maWRlbmNlIEludGVydmFsczwva2V5d29yZD48a2V5d29y
ZD5GYW1pbHkgUGxhbm5pbmcgU2VydmljZXMvKm1ldGhvZHM8L2tleXdvcmQ+PGtleXdvcmQ+RmVt
YWxlPC9rZXl3b3JkPjxrZXl3b3JkPkZvbGxvdy1VcCBTdHVkaWVzPC9rZXl3b3JkPjxrZXl3b3Jk
Pkh1bWFuczwva2V5d29yZD48a2V5d29yZD5NZXhpY288L2tleXdvcmQ+PGtleXdvcmQ+UG9zdHBh
cnR1bSBQZXJpb2Q8L2tleXdvcmQ+PGtleXdvcmQ+UHJlZ25hbmN5PC9rZXl3b3JkPjxrZXl3b3Jk
PipQcmVnbmFuY3kgaW4gQWRvbGVzY2VuY2U8L2tleXdvcmQ+PGtleXdvcmQ+U29jaW9lY29ub21p
YyBGYWN0b3JzPC9rZXl3b3JkPjxrZXl3b3JkPlN0YXRpc3RpY3MsIE5vbnBhcmFtZXRyaWM8L2tl
eXdvcmQ+PGtleXdvcmQ+VGltZSBGYWN0b3JzPC9rZXl3b3JkPjwva2V5d29yZHM+PGRhdGVzPjx5
ZWFyPjIwMDU8L3llYXI+PHB1Yi1kYXRlcz48ZGF0ZT5KYW4tRmViPC9kYXRlPjwvcHViLWRhdGVz
PjwvZGF0ZXM+PG9yaWctcHViPkRpZmVyZW5jaWFzIGVuIGxhIHV0aWxpemFjaW9uIGRlIG1ldG9k
b3MgZGUgcGxhbmlmaWNhY2lvbiBmYW1pbGlhciBwb3IgbXVqZXJlcyBhZG9sZXNjZW50ZXMgZW4g
TW9udGVycmV5LCBNZXhpY28sIHNlZ3VqbiBlbCBtb2RlbG8gZGUgZWR1Y2FjaW9uIHNhbml0YXJp
YSB1dGlsaXphZG8uPC9vcmlnLXB1Yj48aXNibj4xMTM1LTU3MjcgKFByaW50KSYjeEQ7MTEzNS01
NzI3IChMaW5raW5nKTwvaXNibj48YWNjZXNzaW9uLW51bT4xNTc5NDU4NzwvYWNjZXNzaW9uLW51
bT48d29yay10eXBlPkNvbXBhcmF0aXZlIFN0dWR5PC93b3JrLXR5cGU+PHVybHM+PHJlbGF0ZWQt
dXJscz48dXJsPmh0dHA6Ly93d3cubmNiaS5ubG0ubmloLmdvdi9wdWJtZWQvMTU3OTQ1ODc8L3Vy
bD48dXJsPmh0dHA6Ly93d3cuc2NpZWxvc3Aub3JnL3BkZi9yZXNwL3Y3OW4xL29yaWdpbmFsNS5w
ZGY8L3VybD48L3JlbGF0ZWQtdXJscz48L3VybHM+PGN1c3RvbTE+RWxlY3Ryb25pYyBzZWFyY2hl
cyBNYXkgLSBKdWx5IDIwMTM8L2N1c3RvbTE+PGN1c3RvbTI+RzwvY3VzdG9tMj48Y3VzdG9tMz5J
bmNsdWRlIDwvY3VzdG9tMz48Y3VzdG9tND5Ob24tcmFuZG9taXNlZCB0cmlhbDwvY3VzdG9tND48
Y3VzdG9tNT5TcGFuaXNoIDwvY3VzdG9tNT48Y3VzdG9tNz5SZXRyaWV2ZWQ8L2N1c3RvbTc+PGxh
bmd1YWdlPlNwYW5pc2g8L2xhbmd1YWdlPjwvcmVjb3JkPjwvQ2l0ZT48L0VuZE5vdGU+AG==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66</w:t>
            </w:r>
            <w:r w:rsidRPr="00455ED1">
              <w:rPr>
                <w:rFonts w:asciiTheme="minorHAnsi" w:hAnsiTheme="minorHAnsi"/>
              </w:rPr>
              <w:fldChar w:fldCharType="end"/>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36C68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Adherence to family planning methods may be influenced by addressing the personal beliefs or perceptions about health behaviours of young mothers.</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6A432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Health beliefs were not an identified risk factor</w:t>
            </w:r>
          </w:p>
        </w:tc>
        <w:tc>
          <w:tcPr>
            <w:tcW w:w="1843" w:type="dxa"/>
            <w:tcBorders>
              <w:top w:val="single" w:sz="4" w:space="0" w:color="000000"/>
              <w:bottom w:val="single" w:sz="4" w:space="0" w:color="000000"/>
              <w:right w:val="single" w:sz="4" w:space="0" w:color="000000"/>
            </w:tcBorders>
          </w:tcPr>
          <w:p w14:paraId="0C9E94B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re was no evidence  relating to family planning from a health belief perspective; failures in effective contraceptive use was attributed to lack of knowledge, understanding or access</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BC2C1D"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ailoring (1)</w:t>
            </w:r>
          </w:p>
          <w:p w14:paraId="5FF5232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Perspective/ Context </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51BDF2"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he need to give each partner a child as a token of commitment.</w:t>
            </w: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F0CAA7" w14:textId="77777777" w:rsidR="005E4BD2" w:rsidRPr="00455ED1" w:rsidRDefault="005E4BD2" w:rsidP="00226462">
            <w:pPr>
              <w:pStyle w:val="LRIGTABLETEXT"/>
              <w:keepNext w:val="0"/>
              <w:spacing w:before="0" w:after="0" w:line="360" w:lineRule="auto"/>
              <w:rPr>
                <w:rFonts w:asciiTheme="minorHAnsi" w:hAnsiTheme="minorHAnsi"/>
              </w:rPr>
            </w:pPr>
          </w:p>
        </w:tc>
      </w:tr>
      <w:tr w:rsidR="005E4BD2" w:rsidRPr="00455ED1" w14:paraId="2B606785" w14:textId="77777777" w:rsidTr="00455ED1">
        <w:trPr>
          <w:cantSplit/>
          <w:trHeight w:val="2063"/>
        </w:trPr>
        <w:tc>
          <w:tcPr>
            <w:tcW w:w="1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E999B9"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noProof/>
                <w:lang w:eastAsia="en-GB"/>
              </w:rPr>
              <w:lastRenderedPageBreak/>
              <mc:AlternateContent>
                <mc:Choice Requires="wps">
                  <w:drawing>
                    <wp:anchor distT="0" distB="0" distL="114300" distR="114300" simplePos="0" relativeHeight="251672576" behindDoc="0" locked="0" layoutInCell="1" allowOverlap="1" wp14:anchorId="4C86DA18" wp14:editId="6C69B663">
                      <wp:simplePos x="0" y="0"/>
                      <wp:positionH relativeFrom="column">
                        <wp:posOffset>1598298</wp:posOffset>
                      </wp:positionH>
                      <wp:positionV relativeFrom="paragraph">
                        <wp:posOffset>46350</wp:posOffset>
                      </wp:positionV>
                      <wp:extent cx="403222" cy="177795"/>
                      <wp:effectExtent l="0" t="0" r="15878" b="12705"/>
                      <wp:wrapSquare wrapText="bothSides"/>
                      <wp:docPr id="85" name="Rectangle 425"/>
                      <wp:cNvGraphicFramePr/>
                      <a:graphic xmlns:a="http://schemas.openxmlformats.org/drawingml/2006/main">
                        <a:graphicData uri="http://schemas.microsoft.com/office/word/2010/wordprocessingShape">
                          <wps:wsp>
                            <wps:cNvSpPr/>
                            <wps:spPr>
                              <a:xfrm>
                                <a:off x="0" y="0"/>
                                <a:ext cx="403222" cy="177795"/>
                              </a:xfrm>
                              <a:prstGeom prst="rect">
                                <a:avLst/>
                              </a:prstGeom>
                              <a:solidFill>
                                <a:srgbClr val="C55A11"/>
                              </a:solidFill>
                              <a:ln w="12701">
                                <a:solidFill>
                                  <a:srgbClr val="41719C"/>
                                </a:solidFill>
                                <a:prstDash val="solid"/>
                                <a:miter/>
                              </a:ln>
                            </wps:spPr>
                            <wps:bodyPr lIns="0" tIns="0" rIns="0" bIns="0"/>
                          </wps:wsp>
                        </a:graphicData>
                      </a:graphic>
                    </wp:anchor>
                  </w:drawing>
                </mc:Choice>
                <mc:Fallback>
                  <w:pict>
                    <v:rect w14:anchorId="2DBD378D" id="Rectangle 425" o:spid="_x0000_s1026" style="position:absolute;margin-left:125.85pt;margin-top:3.65pt;width:31.75pt;height:14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9pzwQEAAIQDAAAOAAAAZHJzL2Uyb0RvYy54bWysU9tuEzEQfUfiHyy/k72QkHaVTYUSFSEh&#10;qFr4AMfr3bXkm2ZMNvl7xs6lLfCEeLFnPONzZs7Yq7uDNWyvALV3La9mJWfKSd9pN7T8x/f7dzec&#10;YRSuE8Y71fKjQn63fvtmNYVG1X70plPACMRhM4WWjzGGpihQjsoKnPmgHAV7D1ZEcmEoOhAToVtT&#10;1GX5oZg8dAG8VIh0uj0F+Trj972S8Vvfo4rMtJxqi3mFvO7SWqxXohlAhFHLcxniH6qwQjsivUJt&#10;RRTsJ+g/oKyW4NH3cSa9LXzfa6lyD9RNVf7WzdMogsq9kDgYrjLh/4OVX/cPwHTX8psFZ05YmtEj&#10;qSbcYBSb14uk0BSwocSn8ABnD8lM7R56sGmnRtghq3q8qqoOkUk6nJfv67rmTFKoWi6XtxmzeL4c&#10;AOMn5S1LRsuB6LOWYv8FIxFS6iUlcaE3urvXxmQHht3GANsLGvBmsfhYValiuvIqzTg2EXu9LKsM&#10;/SqILzHm1bK63fwNI9WwFTieuDJCShON1VElYYjUONqSXCeBkrXz3ZEkNp8djS09wYsBF2N3NhJE&#10;ukGjzmDnZ5ne0ks/Zz1/nvUvAAAA//8DAFBLAwQUAAYACAAAACEA5ubeUNsAAAAIAQAADwAAAGRy&#10;cy9kb3ducmV2LnhtbEyPwW6DMBBE75X6D9ZW6q0xYAERxURtqn4AaT7A4A2gYpvaTqB/3+2pvc1q&#10;RjNv68NmZnZDHyZnJaS7BBja3unJDhLOH+9Pe2AhKqvV7CxK+MYAh+b+rlaVdqtt8XaKA6MSGyol&#10;YYxxqTgP/YhGhZ1b0JJ3cd6oSKcfuPZqpXIz8yxJCm7UZGlhVAseR+w/T1cj4fWrnNqxLc6+LNY3&#10;cenEka9CyseH7eUZWMQt/oXhF5/QoSGmzl2tDmyWkOVpSVEJpQBGvkjzDFhHIhfAm5r/f6D5AQAA&#10;//8DAFBLAQItABQABgAIAAAAIQC2gziS/gAAAOEBAAATAAAAAAAAAAAAAAAAAAAAAABbQ29udGVu&#10;dF9UeXBlc10ueG1sUEsBAi0AFAAGAAgAAAAhADj9If/WAAAAlAEAAAsAAAAAAAAAAAAAAAAALwEA&#10;AF9yZWxzLy5yZWxzUEsBAi0AFAAGAAgAAAAhABo32nPBAQAAhAMAAA4AAAAAAAAAAAAAAAAALgIA&#10;AGRycy9lMm9Eb2MueG1sUEsBAi0AFAAGAAgAAAAhAObm3lDbAAAACAEAAA8AAAAAAAAAAAAAAAAA&#10;GwQAAGRycy9kb3ducmV2LnhtbFBLBQYAAAAABAAEAPMAAAAjBQAAAAA=&#10;" fillcolor="#c55a11" strokecolor="#41719c" strokeweight=".35281mm">
                      <v:textbox inset="0,0,0,0"/>
                      <w10:wrap type="square"/>
                    </v:rect>
                  </w:pict>
                </mc:Fallback>
              </mc:AlternateContent>
            </w:r>
            <w:r w:rsidRPr="00455ED1">
              <w:rPr>
                <w:rFonts w:asciiTheme="minorHAnsi" w:hAnsiTheme="minorHAnsi"/>
              </w:rPr>
              <w:t xml:space="preserve">Family planning methods by approaching social contexts in which health/illness exists </w:t>
            </w:r>
            <w:r w:rsidRPr="00455ED1">
              <w:rPr>
                <w:rFonts w:asciiTheme="minorHAnsi" w:hAnsiTheme="minorHAnsi"/>
                <w:i/>
                <w:iCs/>
              </w:rPr>
              <w:t>(PRECEDE</w:t>
            </w:r>
            <w:r w:rsidRPr="00455ED1">
              <w:rPr>
                <w:rFonts w:asciiTheme="minorHAnsi" w:hAnsiTheme="minorHAnsi"/>
              </w:rPr>
              <w:t>)</w:t>
            </w:r>
            <w:r w:rsidRPr="00455ED1">
              <w:rPr>
                <w:rFonts w:asciiTheme="minorHAnsi" w:hAnsiTheme="minorHAnsi"/>
              </w:rPr>
              <w:fldChar w:fldCharType="begin">
                <w:fldData xml:space="preserve">PEVuZE5vdGU+PENpdGU+PEF1dGhvcj5OdW5leiBSb2NoYTwvQXV0aG9yPjxZZWFyPjIwMDU8L1ll
YXI+PFJlY051bT4yMTA8L1JlY051bT48RGlzcGxheVRleHQ+PHN0eWxlIGZhY2U9InN1cGVyc2Ny
aXB0Ij42Njwvc3R5bGU+PC9EaXNwbGF5VGV4dD48cmVjb3JkPjxyZWMtbnVtYmVyPjIxMDwvcmVj
LW51bWJlcj48Zm9yZWlnbi1rZXlzPjxrZXkgYXBwPSJFTiIgZGItaWQ9IjVyMmV4dHN3NWR6ZXM3
ZWQ1ZnRwdnh4MWV2dHRldmRyMnR2YSIgdGltZXN0YW1wPSIxMzcyMzQ1NTAxIj4yMTA8L2tleT48
L2ZvcmVpZ24ta2V5cz48cmVmLXR5cGUgbmFtZT0iSm91cm5hbCBBcnRpY2xlIj4xNzwvcmVmLXR5
cGU+PGNvbnRyaWJ1dG9ycz48YXV0aG9ycz48YXV0aG9yPk51bmV6IFJvY2hhLCBHLiBNLjwvYXV0
aG9yPjxhdXRob3I+QWxhbmlzIEFsYW5pcyBNZGUsIEouPC9hdXRob3I+PGF1dGhvcj5BbGFuaXMg
U2FsYXphciwgSi48L2F1dGhvcj48YXV0aG9yPlNhbGluYXMgTWFydGluZXosIEEuIE0uPC9hdXRo
b3I+PGF1dGhvcj5HYXJ6YSBFbGl6b25kbywgTS4gRS48L2F1dGhvcj48YXV0aG9yPlZpbGxhcnJl
YWwgUmlvcywgRS48L2F1dGhvcj48L2F1dGhvcnM+PC9jb250cmlidXRvcnM+PGF1dGgtYWRkcmVz
cz5VbmlkYWQgZGUgSW52ZXN0aWdhY2lvbiBFcGlkZW1pb2xvZ2ljYSB5IGVuIFNlcnZpY2lvcyBk
ZSBTYWx1ZCwgSW5zdGl0dXRvIE1leGljYW5vIGRlbCBTZWd1cm8gU29jaWFsIE1vbnRlcnJleSwg
TWV4aWNvLiBnbW51bmV6ckBjaXMuZ29iLm14PC9hdXRoLWFkZHJlc3M+PHRpdGxlcz48dGl0bGU+
W0RpZmZlcmVuY2VzIGluIHRoZSB1c2Ugb2YgZmFtaWx5IHBsYW5uaW5nIG1ldGhvZHMgYnkgYWRv
bGVzY2VudCBmZW1hbGVzIGFjY29yZGluZyB0byB0aGUgZWR1Y2F0aW9uIG1vZGVsIHV0aWxpemVk
IGR1cmluZyBwcmVnbmFuY3kuIE1vbnRlcnJleSwgTWV4aWNvXTwvdGl0bGU+PHNlY29uZGFyeS10
aXRsZT5SZXYgRXNwIFNhbHVkIFB1YmxpY2E8L3NlY29uZGFyeS10aXRsZT48YWx0LXRpdGxlPlJl
diBFc3AgU2FsdWQgUHVibGljYTwvYWx0LXRpdGxlPjwvdGl0bGVzPjxwZXJpb2RpY2FsPjxmdWxs
LXRpdGxlPlJldmlzdGEgRXNwYW5vbGEgZGUgU2FsdWQgUHVibGljYTwvZnVsbC10aXRsZT48YWJi
ci0xPlJldiBFc3AgU2FsdWQgUHVibGljYTwvYWJici0xPjwvcGVyaW9kaWNhbD48YWx0LXBlcmlv
ZGljYWw+PGZ1bGwtdGl0bGU+UmV2aXN0YSBFc3Bhbm9sYSBkZSBTYWx1ZCBQdWJsaWNhPC9mdWxs
LXRpdGxlPjxhYmJyLTE+UmV2IEVzcCBTYWx1ZCBQdWJsaWNhPC9hYmJyLTE+PC9hbHQtcGVyaW9k
aWNhbD48cGFnZXM+NjktNzc8L3BhZ2VzPjx2b2x1bWU+Nzk8L3ZvbHVtZT48bnVtYmVyPjE8L251
bWJlcj48a2V5d29yZHM+PGtleXdvcmQ+QWRvbGVzY2VudDwva2V5d29yZD48a2V5d29yZD5BZHVs
dDwva2V5d29yZD48a2V5d29yZD5Db25maWRlbmNlIEludGVydmFsczwva2V5d29yZD48a2V5d29y
ZD5GYW1pbHkgUGxhbm5pbmcgU2VydmljZXMvKm1ldGhvZHM8L2tleXdvcmQ+PGtleXdvcmQ+RmVt
YWxlPC9rZXl3b3JkPjxrZXl3b3JkPkZvbGxvdy1VcCBTdHVkaWVzPC9rZXl3b3JkPjxrZXl3b3Jk
Pkh1bWFuczwva2V5d29yZD48a2V5d29yZD5NZXhpY288L2tleXdvcmQ+PGtleXdvcmQ+UG9zdHBh
cnR1bSBQZXJpb2Q8L2tleXdvcmQ+PGtleXdvcmQ+UHJlZ25hbmN5PC9rZXl3b3JkPjxrZXl3b3Jk
PipQcmVnbmFuY3kgaW4gQWRvbGVzY2VuY2U8L2tleXdvcmQ+PGtleXdvcmQ+U29jaW9lY29ub21p
YyBGYWN0b3JzPC9rZXl3b3JkPjxrZXl3b3JkPlN0YXRpc3RpY3MsIE5vbnBhcmFtZXRyaWM8L2tl
eXdvcmQ+PGtleXdvcmQ+VGltZSBGYWN0b3JzPC9rZXl3b3JkPjwva2V5d29yZHM+PGRhdGVzPjx5
ZWFyPjIwMDU8L3llYXI+PHB1Yi1kYXRlcz48ZGF0ZT5KYW4tRmViPC9kYXRlPjwvcHViLWRhdGVz
PjwvZGF0ZXM+PG9yaWctcHViPkRpZmVyZW5jaWFzIGVuIGxhIHV0aWxpemFjaW9uIGRlIG1ldG9k
b3MgZGUgcGxhbmlmaWNhY2lvbiBmYW1pbGlhciBwb3IgbXVqZXJlcyBhZG9sZXNjZW50ZXMgZW4g
TW9udGVycmV5LCBNZXhpY28sIHNlZ3VqbiBlbCBtb2RlbG8gZGUgZWR1Y2FjaW9uIHNhbml0YXJp
YSB1dGlsaXphZG8uPC9vcmlnLXB1Yj48aXNibj4xMTM1LTU3MjcgKFByaW50KSYjeEQ7MTEzNS01
NzI3IChMaW5raW5nKTwvaXNibj48YWNjZXNzaW9uLW51bT4xNTc5NDU4NzwvYWNjZXNzaW9uLW51
bT48d29yay10eXBlPkNvbXBhcmF0aXZlIFN0dWR5PC93b3JrLXR5cGU+PHVybHM+PHJlbGF0ZWQt
dXJscz48dXJsPmh0dHA6Ly93d3cubmNiaS5ubG0ubmloLmdvdi9wdWJtZWQvMTU3OTQ1ODc8L3Vy
bD48dXJsPmh0dHA6Ly93d3cuc2NpZWxvc3Aub3JnL3BkZi9yZXNwL3Y3OW4xL29yaWdpbmFsNS5w
ZGY8L3VybD48L3JlbGF0ZWQtdXJscz48L3VybHM+PGN1c3RvbTE+RWxlY3Ryb25pYyBzZWFyY2hl
cyBNYXkgLSBKdWx5IDIwMTM8L2N1c3RvbTE+PGN1c3RvbTI+RzwvY3VzdG9tMj48Y3VzdG9tMz5J
bmNsdWRlIDwvY3VzdG9tMz48Y3VzdG9tND5Ob24tcmFuZG9taXNlZCB0cmlhbDwvY3VzdG9tND48
Y3VzdG9tNT5TcGFuaXNoIDwvY3VzdG9tNT48Y3VzdG9tNz5SZXRyaWV2ZWQ8L2N1c3RvbTc+PGxh
bmd1YWdlPlNwYW5pc2g8L2xhbmd1YWdlPjwvcmVjb3JkPjwvQ2l0ZT48L0VuZE5vdGU+AG==
</w:fldData>
              </w:fldChar>
            </w:r>
            <w:r w:rsidRPr="00455ED1">
              <w:rPr>
                <w:rFonts w:asciiTheme="minorHAnsi" w:hAnsiTheme="minorHAnsi"/>
              </w:rPr>
              <w:instrText xml:space="preserve"> ADDIN EN.CITE </w:instrText>
            </w:r>
            <w:r w:rsidRPr="00455ED1">
              <w:rPr>
                <w:rFonts w:asciiTheme="minorHAnsi" w:hAnsiTheme="minorHAnsi"/>
              </w:rPr>
              <w:fldChar w:fldCharType="begin">
                <w:fldData xml:space="preserve">PEVuZE5vdGU+PENpdGU+PEF1dGhvcj5OdW5leiBSb2NoYTwvQXV0aG9yPjxZZWFyPjIwMDU8L1ll
YXI+PFJlY051bT4yMTA8L1JlY051bT48RGlzcGxheVRleHQ+PHN0eWxlIGZhY2U9InN1cGVyc2Ny
aXB0Ij42Njwvc3R5bGU+PC9EaXNwbGF5VGV4dD48cmVjb3JkPjxyZWMtbnVtYmVyPjIxMDwvcmVj
LW51bWJlcj48Zm9yZWlnbi1rZXlzPjxrZXkgYXBwPSJFTiIgZGItaWQ9IjVyMmV4dHN3NWR6ZXM3
ZWQ1ZnRwdnh4MWV2dHRldmRyMnR2YSIgdGltZXN0YW1wPSIxMzcyMzQ1NTAxIj4yMTA8L2tleT48
L2ZvcmVpZ24ta2V5cz48cmVmLXR5cGUgbmFtZT0iSm91cm5hbCBBcnRpY2xlIj4xNzwvcmVmLXR5
cGU+PGNvbnRyaWJ1dG9ycz48YXV0aG9ycz48YXV0aG9yPk51bmV6IFJvY2hhLCBHLiBNLjwvYXV0
aG9yPjxhdXRob3I+QWxhbmlzIEFsYW5pcyBNZGUsIEouPC9hdXRob3I+PGF1dGhvcj5BbGFuaXMg
U2FsYXphciwgSi48L2F1dGhvcj48YXV0aG9yPlNhbGluYXMgTWFydGluZXosIEEuIE0uPC9hdXRo
b3I+PGF1dGhvcj5HYXJ6YSBFbGl6b25kbywgTS4gRS48L2F1dGhvcj48YXV0aG9yPlZpbGxhcnJl
YWwgUmlvcywgRS48L2F1dGhvcj48L2F1dGhvcnM+PC9jb250cmlidXRvcnM+PGF1dGgtYWRkcmVz
cz5VbmlkYWQgZGUgSW52ZXN0aWdhY2lvbiBFcGlkZW1pb2xvZ2ljYSB5IGVuIFNlcnZpY2lvcyBk
ZSBTYWx1ZCwgSW5zdGl0dXRvIE1leGljYW5vIGRlbCBTZWd1cm8gU29jaWFsIE1vbnRlcnJleSwg
TWV4aWNvLiBnbW51bmV6ckBjaXMuZ29iLm14PC9hdXRoLWFkZHJlc3M+PHRpdGxlcz48dGl0bGU+
W0RpZmZlcmVuY2VzIGluIHRoZSB1c2Ugb2YgZmFtaWx5IHBsYW5uaW5nIG1ldGhvZHMgYnkgYWRv
bGVzY2VudCBmZW1hbGVzIGFjY29yZGluZyB0byB0aGUgZWR1Y2F0aW9uIG1vZGVsIHV0aWxpemVk
IGR1cmluZyBwcmVnbmFuY3kuIE1vbnRlcnJleSwgTWV4aWNvXTwvdGl0bGU+PHNlY29uZGFyeS10
aXRsZT5SZXYgRXNwIFNhbHVkIFB1YmxpY2E8L3NlY29uZGFyeS10aXRsZT48YWx0LXRpdGxlPlJl
diBFc3AgU2FsdWQgUHVibGljYTwvYWx0LXRpdGxlPjwvdGl0bGVzPjxwZXJpb2RpY2FsPjxmdWxs
LXRpdGxlPlJldmlzdGEgRXNwYW5vbGEgZGUgU2FsdWQgUHVibGljYTwvZnVsbC10aXRsZT48YWJi
ci0xPlJldiBFc3AgU2FsdWQgUHVibGljYTwvYWJici0xPjwvcGVyaW9kaWNhbD48YWx0LXBlcmlv
ZGljYWw+PGZ1bGwtdGl0bGU+UmV2aXN0YSBFc3Bhbm9sYSBkZSBTYWx1ZCBQdWJsaWNhPC9mdWxs
LXRpdGxlPjxhYmJyLTE+UmV2IEVzcCBTYWx1ZCBQdWJsaWNhPC9hYmJyLTE+PC9hbHQtcGVyaW9k
aWNhbD48cGFnZXM+NjktNzc8L3BhZ2VzPjx2b2x1bWU+Nzk8L3ZvbHVtZT48bnVtYmVyPjE8L251
bWJlcj48a2V5d29yZHM+PGtleXdvcmQ+QWRvbGVzY2VudDwva2V5d29yZD48a2V5d29yZD5BZHVs
dDwva2V5d29yZD48a2V5d29yZD5Db25maWRlbmNlIEludGVydmFsczwva2V5d29yZD48a2V5d29y
ZD5GYW1pbHkgUGxhbm5pbmcgU2VydmljZXMvKm1ldGhvZHM8L2tleXdvcmQ+PGtleXdvcmQ+RmVt
YWxlPC9rZXl3b3JkPjxrZXl3b3JkPkZvbGxvdy1VcCBTdHVkaWVzPC9rZXl3b3JkPjxrZXl3b3Jk
Pkh1bWFuczwva2V5d29yZD48a2V5d29yZD5NZXhpY288L2tleXdvcmQ+PGtleXdvcmQ+UG9zdHBh
cnR1bSBQZXJpb2Q8L2tleXdvcmQ+PGtleXdvcmQ+UHJlZ25hbmN5PC9rZXl3b3JkPjxrZXl3b3Jk
PipQcmVnbmFuY3kgaW4gQWRvbGVzY2VuY2U8L2tleXdvcmQ+PGtleXdvcmQ+U29jaW9lY29ub21p
YyBGYWN0b3JzPC9rZXl3b3JkPjxrZXl3b3JkPlN0YXRpc3RpY3MsIE5vbnBhcmFtZXRyaWM8L2tl
eXdvcmQ+PGtleXdvcmQ+VGltZSBGYWN0b3JzPC9rZXl3b3JkPjwva2V5d29yZHM+PGRhdGVzPjx5
ZWFyPjIwMDU8L3llYXI+PHB1Yi1kYXRlcz48ZGF0ZT5KYW4tRmViPC9kYXRlPjwvcHViLWRhdGVz
PjwvZGF0ZXM+PG9yaWctcHViPkRpZmVyZW5jaWFzIGVuIGxhIHV0aWxpemFjaW9uIGRlIG1ldG9k
b3MgZGUgcGxhbmlmaWNhY2lvbiBmYW1pbGlhciBwb3IgbXVqZXJlcyBhZG9sZXNjZW50ZXMgZW4g
TW9udGVycmV5LCBNZXhpY28sIHNlZ3VqbiBlbCBtb2RlbG8gZGUgZWR1Y2FjaW9uIHNhbml0YXJp
YSB1dGlsaXphZG8uPC9vcmlnLXB1Yj48aXNibj4xMTM1LTU3MjcgKFByaW50KSYjeEQ7MTEzNS01
NzI3IChMaW5raW5nKTwvaXNibj48YWNjZXNzaW9uLW51bT4xNTc5NDU4NzwvYWNjZXNzaW9uLW51
bT48d29yay10eXBlPkNvbXBhcmF0aXZlIFN0dWR5PC93b3JrLXR5cGU+PHVybHM+PHJlbGF0ZWQt
dXJscz48dXJsPmh0dHA6Ly93d3cubmNiaS5ubG0ubmloLmdvdi9wdWJtZWQvMTU3OTQ1ODc8L3Vy
bD48dXJsPmh0dHA6Ly93d3cuc2NpZWxvc3Aub3JnL3BkZi9yZXNwL3Y3OW4xL29yaWdpbmFsNS5w
ZGY8L3VybD48L3JlbGF0ZWQtdXJscz48L3VybHM+PGN1c3RvbTE+RWxlY3Ryb25pYyBzZWFyY2hl
cyBNYXkgLSBKdWx5IDIwMTM8L2N1c3RvbTE+PGN1c3RvbTI+RzwvY3VzdG9tMj48Y3VzdG9tMz5J
bmNsdWRlIDwvY3VzdG9tMz48Y3VzdG9tND5Ob24tcmFuZG9taXNlZCB0cmlhbDwvY3VzdG9tND48
Y3VzdG9tNT5TcGFuaXNoIDwvY3VzdG9tNT48Y3VzdG9tNz5SZXRyaWV2ZWQ8L2N1c3RvbTc+PGxh
bmd1YWdlPlNwYW5pc2g8L2xhbmd1YWdlPjwvcmVjb3JkPjwvQ2l0ZT48L0VuZE5vdGU+AG==
</w:fldData>
              </w:fldChar>
            </w:r>
            <w:r w:rsidRPr="00455ED1">
              <w:rPr>
                <w:rFonts w:asciiTheme="minorHAnsi" w:hAnsiTheme="minorHAnsi"/>
              </w:rPr>
              <w:instrText xml:space="preserve"> ADDIN EN.CITE.DATA </w:instrText>
            </w:r>
            <w:r w:rsidRPr="00455ED1">
              <w:rPr>
                <w:rFonts w:asciiTheme="minorHAnsi" w:hAnsiTheme="minorHAnsi"/>
              </w:rPr>
            </w:r>
            <w:r w:rsidRPr="00455ED1">
              <w:rPr>
                <w:rFonts w:asciiTheme="minorHAnsi" w:hAnsiTheme="minorHAnsi"/>
              </w:rPr>
              <w:fldChar w:fldCharType="end"/>
            </w:r>
            <w:r w:rsidRPr="00455ED1">
              <w:rPr>
                <w:rFonts w:asciiTheme="minorHAnsi" w:hAnsiTheme="minorHAnsi"/>
              </w:rPr>
            </w:r>
            <w:r w:rsidRPr="00455ED1">
              <w:rPr>
                <w:rFonts w:asciiTheme="minorHAnsi" w:hAnsiTheme="minorHAnsi"/>
              </w:rPr>
              <w:fldChar w:fldCharType="separate"/>
            </w:r>
            <w:r w:rsidRPr="00455ED1">
              <w:rPr>
                <w:rFonts w:asciiTheme="minorHAnsi" w:hAnsiTheme="minorHAnsi"/>
                <w:noProof/>
                <w:vertAlign w:val="superscript"/>
              </w:rPr>
              <w:t>66</w:t>
            </w:r>
            <w:r w:rsidRPr="00455ED1">
              <w:rPr>
                <w:rFonts w:asciiTheme="minorHAnsi" w:hAnsiTheme="minorHAnsi"/>
              </w:rPr>
              <w:fldChar w:fldCharType="end"/>
            </w:r>
          </w:p>
        </w:tc>
        <w:tc>
          <w:tcPr>
            <w:tcW w:w="234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BB2FEA"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Adherence to family planning methods may be influenced by understanding the social context in which repeat pregnancy exists.</w:t>
            </w:r>
          </w:p>
        </w:tc>
        <w:tc>
          <w:tcPr>
            <w:tcW w:w="184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29F874"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Social contexts were not considered in terms of their relationship to contraceptive use</w:t>
            </w:r>
          </w:p>
        </w:tc>
        <w:tc>
          <w:tcPr>
            <w:tcW w:w="1843" w:type="dxa"/>
            <w:tcBorders>
              <w:top w:val="single" w:sz="4" w:space="0" w:color="000000"/>
              <w:bottom w:val="single" w:sz="4" w:space="0" w:color="000000"/>
              <w:right w:val="single" w:sz="4" w:space="0" w:color="000000"/>
            </w:tcBorders>
          </w:tcPr>
          <w:p w14:paraId="772D48D0"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Repeat pregnancies were more likely to occur in the context of unstable backgrounds, lack of family support, insecure housing, and chaotic lifestyles lacking in educational or vocational opportunities, when there was no thought or planning; sexual activity was spontaneous and pregnancy in young women an accepted norm.</w:t>
            </w:r>
          </w:p>
          <w:p w14:paraId="1F4F4921" w14:textId="77777777" w:rsidR="005E4BD2" w:rsidRPr="00455ED1" w:rsidRDefault="005E4BD2" w:rsidP="00226462">
            <w:pPr>
              <w:pStyle w:val="LRIGTABLETEXT"/>
              <w:keepNext w:val="0"/>
              <w:spacing w:before="0" w:after="0" w:line="360" w:lineRule="auto"/>
              <w:rPr>
                <w:rFonts w:asciiTheme="minorHAnsi" w:hAnsiTheme="minorHAnsi"/>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B52A51"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Tailoring  (1)</w:t>
            </w:r>
          </w:p>
        </w:tc>
        <w:tc>
          <w:tcPr>
            <w:tcW w:w="2126"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25292A" w14:textId="77777777" w:rsidR="005E4BD2" w:rsidRPr="00455ED1" w:rsidRDefault="005E4BD2" w:rsidP="00226462">
            <w:pPr>
              <w:pStyle w:val="LRIGTABLETEXT"/>
              <w:keepNext w:val="0"/>
              <w:spacing w:before="0" w:after="0" w:line="360" w:lineRule="auto"/>
              <w:rPr>
                <w:rFonts w:asciiTheme="minorHAnsi" w:hAnsiTheme="minorHAnsi"/>
              </w:rPr>
            </w:pPr>
            <w:r w:rsidRPr="00455ED1">
              <w:rPr>
                <w:rFonts w:asciiTheme="minorHAnsi" w:hAnsiTheme="minorHAnsi"/>
              </w:rPr>
              <w:t xml:space="preserve">Contraception not portrayed in sex scenes in films. </w:t>
            </w:r>
            <w:r w:rsidRPr="00455ED1">
              <w:rPr>
                <w:rFonts w:asciiTheme="minorHAnsi" w:hAnsiTheme="minorHAnsi"/>
              </w:rPr>
              <w:br/>
              <w:t>Social media encourages casual relationships.</w:t>
            </w:r>
            <w:r w:rsidRPr="00455ED1">
              <w:rPr>
                <w:rFonts w:asciiTheme="minorHAnsi" w:hAnsiTheme="minorHAnsi"/>
              </w:rPr>
              <w:br/>
              <w:t>Partner abuse (some like to keep them pregnant) and sexual exploitation by older men targeting young looked-after girls in the name of having a ‘family’ could form the basis for repeat pregnancies.</w:t>
            </w:r>
            <w:r w:rsidRPr="00455ED1">
              <w:rPr>
                <w:rFonts w:asciiTheme="minorHAnsi" w:hAnsiTheme="minorHAnsi"/>
              </w:rPr>
              <w:br/>
              <w:t xml:space="preserve">Absence of Life skills training makes young mothers more susceptible to repeat pregnancies. </w:t>
            </w:r>
          </w:p>
        </w:tc>
        <w:tc>
          <w:tcPr>
            <w:tcW w:w="201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A8EB87" w14:textId="77777777" w:rsidR="005E4BD2" w:rsidRPr="00455ED1" w:rsidRDefault="005E4BD2" w:rsidP="00226462">
            <w:pPr>
              <w:pStyle w:val="LRIGTABLETEXT"/>
              <w:keepNext w:val="0"/>
              <w:spacing w:before="0" w:after="0" w:line="360" w:lineRule="auto"/>
              <w:rPr>
                <w:rFonts w:asciiTheme="minorHAnsi" w:hAnsiTheme="minorHAnsi"/>
              </w:rPr>
            </w:pPr>
          </w:p>
        </w:tc>
      </w:tr>
    </w:tbl>
    <w:p w14:paraId="2C702C1D" w14:textId="77777777" w:rsidR="005112CD" w:rsidRDefault="005112CD"/>
    <w:p w14:paraId="6659235C" w14:textId="77777777" w:rsidR="005E4BD2" w:rsidRDefault="005E4BD2"/>
    <w:p w14:paraId="63F4C554" w14:textId="77777777" w:rsidR="005E4BD2" w:rsidRPr="00100924" w:rsidRDefault="005E4BD2" w:rsidP="005E4BD2">
      <w:pPr>
        <w:spacing w:after="0" w:line="360" w:lineRule="auto"/>
        <w:rPr>
          <w:rFonts w:ascii="Arial" w:hAnsi="Arial" w:cs="Arial"/>
        </w:rPr>
      </w:pPr>
    </w:p>
    <w:p w14:paraId="404301F4" w14:textId="77777777" w:rsidR="005E4BD2" w:rsidRPr="00100924" w:rsidRDefault="005E4BD2" w:rsidP="005E4BD2">
      <w:pPr>
        <w:spacing w:after="0" w:line="360" w:lineRule="auto"/>
        <w:rPr>
          <w:rFonts w:ascii="Arial" w:hAnsi="Arial" w:cs="Arial"/>
        </w:rPr>
      </w:pPr>
      <w:r w:rsidRPr="00100924">
        <w:rPr>
          <w:rFonts w:ascii="Arial" w:hAnsi="Arial" w:cs="Arial"/>
        </w:rPr>
        <w:lastRenderedPageBreak/>
        <w:t>In that matrix, we have adopted the following colour coding to illustrate theories addressed by the studies,</w:t>
      </w:r>
    </w:p>
    <w:p w14:paraId="65AED0B2" w14:textId="77777777" w:rsidR="005E4BD2" w:rsidRPr="00100924" w:rsidRDefault="005E4BD2" w:rsidP="005E4BD2">
      <w:pPr>
        <w:pStyle w:val="ListParagraph"/>
        <w:spacing w:after="0" w:line="360" w:lineRule="auto"/>
        <w:jc w:val="both"/>
        <w:rPr>
          <w:rFonts w:ascii="Arial" w:hAnsi="Arial" w:cs="Arial"/>
          <w:color w:val="000000"/>
          <w:shd w:val="clear" w:color="auto" w:fill="FFFFFF"/>
        </w:rPr>
      </w:pPr>
      <w:r w:rsidRPr="00100924">
        <w:rPr>
          <w:rFonts w:ascii="Arial" w:hAnsi="Arial" w:cs="Arial"/>
          <w:b/>
          <w:noProof/>
          <w:color w:val="000000"/>
          <w:lang w:eastAsia="en-GB"/>
        </w:rPr>
        <mc:AlternateContent>
          <mc:Choice Requires="wps">
            <w:drawing>
              <wp:anchor distT="0" distB="0" distL="114300" distR="114300" simplePos="0" relativeHeight="251679744" behindDoc="0" locked="0" layoutInCell="1" allowOverlap="1" wp14:anchorId="2E86F4D8" wp14:editId="0A6BC622">
                <wp:simplePos x="0" y="0"/>
                <wp:positionH relativeFrom="column">
                  <wp:posOffset>90805</wp:posOffset>
                </wp:positionH>
                <wp:positionV relativeFrom="paragraph">
                  <wp:posOffset>59055</wp:posOffset>
                </wp:positionV>
                <wp:extent cx="403225" cy="154305"/>
                <wp:effectExtent l="0" t="0" r="15875" b="17145"/>
                <wp:wrapNone/>
                <wp:docPr id="336" name="Rectangle 336"/>
                <wp:cNvGraphicFramePr/>
                <a:graphic xmlns:a="http://schemas.openxmlformats.org/drawingml/2006/main">
                  <a:graphicData uri="http://schemas.microsoft.com/office/word/2010/wordprocessingShape">
                    <wps:wsp>
                      <wps:cNvSpPr/>
                      <wps:spPr>
                        <a:xfrm>
                          <a:off x="0" y="0"/>
                          <a:ext cx="403225" cy="154305"/>
                        </a:xfrm>
                        <a:prstGeom prst="rect">
                          <a:avLst/>
                        </a:prstGeom>
                        <a:solidFill>
                          <a:schemeClr val="accent2">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FA376F" id="Rectangle 336" o:spid="_x0000_s1026" style="position:absolute;margin-left:7.15pt;margin-top:4.65pt;width:31.75pt;height:12.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Ra+kgIAAJcFAAAOAAAAZHJzL2Uyb0RvYy54bWysVE1v2zAMvQ/YfxB0X23no92COkWQIsOA&#10;rg3aDj2rshQbkERNUuJkv36U7LhBF+ww7CKTIvkoPpO8vtlrRXbC+QZMSYuLnBJhOFSN2ZT0x/Pq&#10;02dKfGCmYgqMKOlBeHoz//jhurUzMYIaVCUcQRDjZ60taR2CnWWZ57XQzF+AFQaNEpxmAVW3ySrH&#10;WkTXKhvl+WXWgqusAy68x9vbzkjnCV9KwcODlF4EokqKbwvpdOl8jWc2v2azjWO2bnj/DPYPr9Cs&#10;MZh0gLplgZGta/6A0g134EGGCw46AykbLlINWE2Rv6vmqWZWpFqQHG8Hmvz/g+X3u7UjTVXS8fiS&#10;EsM0/qRHpI2ZjRIkXiJFrfUz9Hyya9drHsVY7146Hb9YCdknWg8DrWIfCMfLST4ejaaUcDQV08k4&#10;n0bM7C3YOh++CtAkCiV1mD6RyXZ3PnSuR5eYy4NqqlWjVFJip4ilcmTH8B8zzoUJoxSutvo7VN39&#10;1TTP09/GtKm5Ykh6xAlaFuvsKktSOCgRcyjzKCSShLV0yAPCadIiJfU1q0R3HVOez5kAI7LEKgbs&#10;HuBcQUXPWO8fQ0Xq7iE477L/LXiISJnBhCFYNwbcOQAVhsydP1J2Qk0UX6E6YAs56GbLW75q8Dfe&#10;MR/WzOEw4djhgggPeEgFbUmhlyipwf06dx/9scfRSkmLw1lS/3PLnKBEfTPY/V+KySROc1Im06sR&#10;Ku7U8npqMVu9BOyNAleR5UmM/kEdRelAv+AeWcSsaGKGY+6S8uCOyjJ0SwM3EReLRXLDCbYs3Jkn&#10;yyN4ZDW26fP+hTnb93LAIbiH4yCz2buW7nxjpIHFNoBsUr+/8drzjdOfmrXfVHG9nOrJ622fzn8D&#10;AAD//wMAUEsDBBQABgAIAAAAIQC3aVJC3AAAAAYBAAAPAAAAZHJzL2Rvd25yZXYueG1sTI/BTsMw&#10;EETvSPyDtUhcEHXSoAZCnKoClQviQGnvbrxNIux1FDtp+vcsJzitRjOafVOuZ2fFhEPoPClIFwkI&#10;pNqbjhoF+6/t/SOIEDUZbT2hggsGWFfXV6UujD/TJ0672AguoVBoBW2MfSFlqFt0Oix8j8TeyQ9O&#10;R5ZDI82gz1zurFwmyUo63RF/aHWPLy3W37vRKfiwF7cMp+k16DxNt+9v40Fu7pS6vZk3zyAizvEv&#10;DL/4jA4VMx39SCYIy/oh46SCJz5s5zkPOSrIshXIqpT/8asfAAAA//8DAFBLAQItABQABgAIAAAA&#10;IQC2gziS/gAAAOEBAAATAAAAAAAAAAAAAAAAAAAAAABbQ29udGVudF9UeXBlc10ueG1sUEsBAi0A&#10;FAAGAAgAAAAhADj9If/WAAAAlAEAAAsAAAAAAAAAAAAAAAAALwEAAF9yZWxzLy5yZWxzUEsBAi0A&#10;FAAGAAgAAAAhAIPNFr6SAgAAlwUAAA4AAAAAAAAAAAAAAAAALgIAAGRycy9lMm9Eb2MueG1sUEsB&#10;Ai0AFAAGAAgAAAAhALdpUkLcAAAABgEAAA8AAAAAAAAAAAAAAAAA7AQAAGRycy9kb3ducmV2Lnht&#10;bFBLBQYAAAAABAAEAPMAAAD1BQAAAAA=&#10;" fillcolor="#c45911 [2405]" strokecolor="#1f4d78 [1604]" strokeweight="1pt"/>
            </w:pict>
          </mc:Fallback>
        </mc:AlternateContent>
      </w:r>
      <w:r w:rsidRPr="00100924">
        <w:rPr>
          <w:rFonts w:ascii="Arial" w:hAnsi="Arial" w:cs="Arial"/>
          <w:color w:val="000000"/>
          <w:shd w:val="clear" w:color="auto" w:fill="FFFFFF"/>
        </w:rPr>
        <w:t xml:space="preserve">     Social cognitive ecological theory</w:t>
      </w:r>
    </w:p>
    <w:p w14:paraId="7E891B72" w14:textId="77777777" w:rsidR="005E4BD2" w:rsidRPr="00100924" w:rsidRDefault="005E4BD2" w:rsidP="005E4BD2">
      <w:pPr>
        <w:pStyle w:val="ListParagraph"/>
        <w:spacing w:after="0" w:line="360" w:lineRule="auto"/>
        <w:jc w:val="both"/>
        <w:rPr>
          <w:rFonts w:ascii="Arial" w:hAnsi="Arial" w:cs="Arial"/>
          <w:color w:val="000000"/>
          <w:shd w:val="clear" w:color="auto" w:fill="FFFFFF"/>
        </w:rPr>
      </w:pPr>
      <w:r w:rsidRPr="00100924">
        <w:rPr>
          <w:rFonts w:ascii="Arial" w:hAnsi="Arial" w:cs="Arial"/>
          <w:b/>
          <w:noProof/>
          <w:color w:val="000000"/>
          <w:lang w:eastAsia="en-GB"/>
        </w:rPr>
        <mc:AlternateContent>
          <mc:Choice Requires="wps">
            <w:drawing>
              <wp:anchor distT="0" distB="0" distL="114300" distR="114300" simplePos="0" relativeHeight="251680768" behindDoc="0" locked="0" layoutInCell="1" allowOverlap="1" wp14:anchorId="639CBAA6" wp14:editId="0EB16A45">
                <wp:simplePos x="0" y="0"/>
                <wp:positionH relativeFrom="column">
                  <wp:posOffset>90492</wp:posOffset>
                </wp:positionH>
                <wp:positionV relativeFrom="paragraph">
                  <wp:posOffset>16551</wp:posOffset>
                </wp:positionV>
                <wp:extent cx="403225" cy="154305"/>
                <wp:effectExtent l="0" t="0" r="15875" b="17145"/>
                <wp:wrapNone/>
                <wp:docPr id="337" name="Rectangle 337"/>
                <wp:cNvGraphicFramePr/>
                <a:graphic xmlns:a="http://schemas.openxmlformats.org/drawingml/2006/main">
                  <a:graphicData uri="http://schemas.microsoft.com/office/word/2010/wordprocessingShape">
                    <wps:wsp>
                      <wps:cNvSpPr/>
                      <wps:spPr>
                        <a:xfrm>
                          <a:off x="0" y="0"/>
                          <a:ext cx="403225" cy="154305"/>
                        </a:xfrm>
                        <a:prstGeom prst="rect">
                          <a:avLst/>
                        </a:prstGeom>
                        <a:solidFill>
                          <a:schemeClr val="accent3">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07639A" id="Rectangle 337" o:spid="_x0000_s1026" style="position:absolute;margin-left:7.15pt;margin-top:1.3pt;width:31.75pt;height:12.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vYVkgIAAJcFAAAOAAAAZHJzL2Uyb0RvYy54bWysVE1v2zAMvQ/YfxB0X23nY92COkXQosOA&#10;bi3aDj2rshQLkERNUuJkv36U7LhBF+ww7CKTIvkoPpO8uNwZTbbCBwW2ptVZSYmwHBpl1zX98XTz&#10;4RMlITLbMA1W1HQvAr1cvn930bmFmEALuhGeIIgNi87VtI3RLYoi8FYYFs7ACYtGCd6wiKpfF41n&#10;HaIbXUzK8mPRgW+cBy5CwNvr3kiXGV9KweOdlEFEomuKb4v59Pl8SWexvGCLtWeuVXx4BvuHVxim&#10;LCYdoa5ZZGTj1R9QRnEPAWQ842AKkFJxkWvAaqryTTWPLXMi14LkBDfSFP4fLP++vfdENTWdTs8p&#10;sczgT3pA2phda0HSJVLUubBAz0d37wctoJjq3Ulv0hcrIbtM636kVewi4Xg5K6eTyZwSjqZqPpuW&#10;84RZvAY7H+IXAYYkoaYe02cy2fY2xN714JJyBdCquVFaZyV1irjSnmwZ/mPGubBxmsP1xnyDpr8/&#10;n5dl/tuYNjdXCsmPOEIrUp19ZVmKey1SDm0fhESSsJZJRh4RjpNWvalljeivU8rTOTNgQpZYxYg9&#10;AJwqqBoYG/xTqMjdPQaXf3tYz+EYkTODjWOwURb8KQAdx8y9P1J2RE0SX6DZYwt56GcrOH6j8Dfe&#10;shDvmcdhwrHDBRHv8JAauprCIFHSgv916j75Y4+jlZIOh7Om4eeGeUGJ/mqx+z9Xs1ma5qzM5ucT&#10;VPyx5eXYYjfmCrA3KlxFjmcx+Ud9EKUH84x7ZJWyoolZjrlryqM/KFexXxq4ibhYrbIbTrBj8dY+&#10;Op7AE6upTZ92z8y7oZcjDsF3OAwyW7xp6d43RVpYbSJIlfv9ldeBb5z+3KzDpkrr5VjPXq/7dPkb&#10;AAD//wMAUEsDBBQABgAIAAAAIQC2A+gn3QAAAAYBAAAPAAAAZHJzL2Rvd25yZXYueG1sTI9NS8NA&#10;EIbvgv9hGcGb3diWVmM2pQrFg+BHFcXbNDtNgtnZkN2k0V/v9KTHh/flnWey1egaNVAXas8GLicJ&#10;KOLC25pLA2+vm4srUCEiW2w8k4FvCrDKT08yTK0/8AsN21gqGeGQooEqxjbVOhQVOQwT3xJLtved&#10;wyjYldp2eJBx1+hpkiy0w5rlQoUt3VVUfG17Z4Cf9DD/ed5/fpQP97P17ftjTxsy5vxsXN+AijTG&#10;vzIc9UUdcnHa+Z5tUI3wfCZNA9MFKImXS3lkd8Rr0Hmm/+vnvwAAAP//AwBQSwECLQAUAAYACAAA&#10;ACEAtoM4kv4AAADhAQAAEwAAAAAAAAAAAAAAAAAAAAAAW0NvbnRlbnRfVHlwZXNdLnhtbFBLAQIt&#10;ABQABgAIAAAAIQA4/SH/1gAAAJQBAAALAAAAAAAAAAAAAAAAAC8BAABfcmVscy8ucmVsc1BLAQIt&#10;ABQABgAIAAAAIQAjWvYVkgIAAJcFAAAOAAAAAAAAAAAAAAAAAC4CAABkcnMvZTJvRG9jLnhtbFBL&#10;AQItABQABgAIAAAAIQC2A+gn3QAAAAYBAAAPAAAAAAAAAAAAAAAAAOwEAABkcnMvZG93bnJldi54&#10;bWxQSwUGAAAAAAQABADzAAAA9gUAAAAA&#10;" fillcolor="#7b7b7b [2406]" strokecolor="#1f4d78 [1604]" strokeweight="1pt"/>
            </w:pict>
          </mc:Fallback>
        </mc:AlternateContent>
      </w:r>
      <w:r w:rsidRPr="00100924">
        <w:rPr>
          <w:rFonts w:ascii="Arial" w:hAnsi="Arial" w:cs="Arial"/>
          <w:color w:val="000000"/>
          <w:shd w:val="clear" w:color="auto" w:fill="FFFFFF"/>
        </w:rPr>
        <w:t xml:space="preserve">     Developmental theories </w:t>
      </w:r>
    </w:p>
    <w:p w14:paraId="6CEEDBFF" w14:textId="77777777" w:rsidR="005E4BD2" w:rsidRPr="00100924" w:rsidRDefault="005E4BD2" w:rsidP="005E4BD2">
      <w:pPr>
        <w:pStyle w:val="ListParagraph"/>
        <w:spacing w:after="0" w:line="360" w:lineRule="auto"/>
        <w:jc w:val="both"/>
        <w:rPr>
          <w:rFonts w:ascii="Arial" w:hAnsi="Arial" w:cs="Arial"/>
          <w:color w:val="000000"/>
          <w:shd w:val="clear" w:color="auto" w:fill="FFFFFF"/>
        </w:rPr>
      </w:pPr>
      <w:r w:rsidRPr="00100924">
        <w:rPr>
          <w:rFonts w:ascii="Arial" w:hAnsi="Arial" w:cs="Arial"/>
          <w:b/>
          <w:noProof/>
          <w:color w:val="000000"/>
          <w:lang w:eastAsia="en-GB"/>
        </w:rPr>
        <mc:AlternateContent>
          <mc:Choice Requires="wps">
            <w:drawing>
              <wp:anchor distT="0" distB="0" distL="114300" distR="114300" simplePos="0" relativeHeight="251682816" behindDoc="0" locked="0" layoutInCell="1" allowOverlap="1" wp14:anchorId="47468520" wp14:editId="776DEEF8">
                <wp:simplePos x="0" y="0"/>
                <wp:positionH relativeFrom="column">
                  <wp:posOffset>98425</wp:posOffset>
                </wp:positionH>
                <wp:positionV relativeFrom="paragraph">
                  <wp:posOffset>22225</wp:posOffset>
                </wp:positionV>
                <wp:extent cx="403225" cy="154305"/>
                <wp:effectExtent l="0" t="0" r="15875" b="17145"/>
                <wp:wrapNone/>
                <wp:docPr id="338" name="Rectangle 338"/>
                <wp:cNvGraphicFramePr/>
                <a:graphic xmlns:a="http://schemas.openxmlformats.org/drawingml/2006/main">
                  <a:graphicData uri="http://schemas.microsoft.com/office/word/2010/wordprocessingShape">
                    <wps:wsp>
                      <wps:cNvSpPr/>
                      <wps:spPr>
                        <a:xfrm>
                          <a:off x="0" y="0"/>
                          <a:ext cx="403225" cy="154305"/>
                        </a:xfrm>
                        <a:prstGeom prst="rect">
                          <a:avLst/>
                        </a:prstGeom>
                        <a:solidFill>
                          <a:schemeClr val="accent1">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D3F7E4" id="Rectangle 338" o:spid="_x0000_s1026" style="position:absolute;margin-left:7.75pt;margin-top:1.75pt;width:31.75pt;height:12.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lZKkQIAAJcFAAAOAAAAZHJzL2Uyb0RvYy54bWysVE1v2zAMvQ/YfxB0X+18rV1QpwhadBjQ&#10;tUHboWdVlmIBkqhJSpzs14+SHTdoux2GXWxSJB/FJ5LnFzujyVb4oMBWdHRSUiIsh1rZdUV/PF5/&#10;OqMkRGZrpsGKiu5FoBeLjx/OWzcXY2hA18ITBLFh3rqKNjG6eVEE3gjDwgk4YdEowRsWUfXrovas&#10;RXSji3FZfi5a8LXzwEUIeHrVGeki40speLyTMohIdEXxbjF/ff4+p2+xOGfztWeuUby/BvuHWxim&#10;LCYdoK5YZGTj1Rsoo7iHADKecDAFSKm4yDVgNaPyVTUPDXMi14LkBDfQFP4fLL/drjxRdUUnE3wq&#10;yww+0j3SxuxaC5IOkaLWhTl6PriV77WAYqp3J71Jf6yE7DKt+4FWsYuE4+G0nIzHM0o4mkaz6aSc&#10;JcziJdj5EL8KMCQJFfWYPpPJtjchdq4Hl5QrgFb1tdI6K6lTxKX2ZMvwjRnnwsZRDtcb8x3q7vx0&#10;Vpb5tTFtbq4Uki9xhFakOrvKshT3WqQc2t4LiSRhLeOMPCC8TRoaVovuOKV8P2cGTMgSqxiwu1v/&#10;AbujofdPoSJ39xBc/u1iXfAQkTODjUOwURb8ewAaqewzd/5I2RE1SXyGeo8t5KGbreD4tcJnvGEh&#10;rpjHYcKxwwUR7/AjNbQVhV6ipAH/673z5I89jlZKWhzOioafG+YFJfqbxe7/MppO0zRnZTo7HaPi&#10;jy3Pxxa7MZeAvTHCVeR4FpN/1AdRejBPuEeWKSuamOWYu6I8+oNyGbulgZuIi+Uyu+EEOxZv7IPj&#10;CTyxmtr0cffEvOt7OeIQ3MJhkNn8VUt3vinSwnITQarc7y+89nzj9Odm7TdVWi/HevZ62aeL3wAA&#10;AP//AwBQSwMEFAAGAAgAAAAhABrv9O7dAAAABgEAAA8AAABkcnMvZG93bnJldi54bWxMj81OwzAQ&#10;hO9IfQdrK3GjDkGlJY1TVfxI0BsNEj268ZJEtddR7DYpT89ygtNqNKPZb/L16Kw4Yx9aTwpuZwkI&#10;pMqblmoFH+XLzRJEiJqMtp5QwQUDrIvJVa4z4wd6x/Mu1oJLKGRaQRNjl0kZqgadDjPfIbH35Xun&#10;I8u+lqbXA5c7K9MkuZdOt8QfGt3hY4PVcXdyCjbpZ9k9f8vXcBm2x/LJevc27JW6no6bFYiIY/wL&#10;wy8+o0PBTAd/IhOEZT2fc1LBHR+2Fw+87KAgXSxBFrn8j1/8AAAA//8DAFBLAQItABQABgAIAAAA&#10;IQC2gziS/gAAAOEBAAATAAAAAAAAAAAAAAAAAAAAAABbQ29udGVudF9UeXBlc10ueG1sUEsBAi0A&#10;FAAGAAgAAAAhADj9If/WAAAAlAEAAAsAAAAAAAAAAAAAAAAALwEAAF9yZWxzLy5yZWxzUEsBAi0A&#10;FAAGAAgAAAAhAATmVkqRAgAAlwUAAA4AAAAAAAAAAAAAAAAALgIAAGRycy9lMm9Eb2MueG1sUEsB&#10;Ai0AFAAGAAgAAAAhABrv9O7dAAAABgEAAA8AAAAAAAAAAAAAAAAA6wQAAGRycy9kb3ducmV2Lnht&#10;bFBLBQYAAAAABAAEAPMAAAD1BQAAAAA=&#10;" fillcolor="#2e74b5 [2404]" strokecolor="#1f4d78 [1604]" strokeweight="1pt"/>
            </w:pict>
          </mc:Fallback>
        </mc:AlternateContent>
      </w:r>
      <w:r w:rsidRPr="00100924">
        <w:rPr>
          <w:rFonts w:ascii="Arial" w:hAnsi="Arial" w:cs="Arial"/>
          <w:color w:val="000000"/>
          <w:shd w:val="clear" w:color="auto" w:fill="FFFFFF"/>
        </w:rPr>
        <w:t xml:space="preserve">     Resilience theory</w:t>
      </w:r>
    </w:p>
    <w:p w14:paraId="227AC1F2" w14:textId="77777777" w:rsidR="005E4BD2" w:rsidRPr="00100924" w:rsidRDefault="005E4BD2" w:rsidP="005E4BD2">
      <w:pPr>
        <w:pStyle w:val="ListParagraph"/>
        <w:spacing w:after="0" w:line="360" w:lineRule="auto"/>
        <w:jc w:val="both"/>
        <w:rPr>
          <w:rFonts w:ascii="Arial" w:hAnsi="Arial" w:cs="Arial"/>
          <w:color w:val="000000"/>
          <w:shd w:val="clear" w:color="auto" w:fill="FFFFFF"/>
        </w:rPr>
      </w:pPr>
      <w:r w:rsidRPr="00100924">
        <w:rPr>
          <w:rFonts w:ascii="Arial" w:hAnsi="Arial" w:cs="Arial"/>
          <w:b/>
          <w:noProof/>
          <w:color w:val="000000"/>
          <w:lang w:eastAsia="en-GB"/>
        </w:rPr>
        <mc:AlternateContent>
          <mc:Choice Requires="wps">
            <w:drawing>
              <wp:anchor distT="0" distB="0" distL="114300" distR="114300" simplePos="0" relativeHeight="251681792" behindDoc="0" locked="0" layoutInCell="1" allowOverlap="1" wp14:anchorId="4F7591D6" wp14:editId="6C688E63">
                <wp:simplePos x="0" y="0"/>
                <wp:positionH relativeFrom="column">
                  <wp:posOffset>90805</wp:posOffset>
                </wp:positionH>
                <wp:positionV relativeFrom="paragraph">
                  <wp:posOffset>48260</wp:posOffset>
                </wp:positionV>
                <wp:extent cx="403225" cy="154305"/>
                <wp:effectExtent l="0" t="0" r="15875" b="17145"/>
                <wp:wrapNone/>
                <wp:docPr id="339" name="Rectangle 339"/>
                <wp:cNvGraphicFramePr/>
                <a:graphic xmlns:a="http://schemas.openxmlformats.org/drawingml/2006/main">
                  <a:graphicData uri="http://schemas.microsoft.com/office/word/2010/wordprocessingShape">
                    <wps:wsp>
                      <wps:cNvSpPr/>
                      <wps:spPr>
                        <a:xfrm>
                          <a:off x="0" y="0"/>
                          <a:ext cx="403225" cy="154305"/>
                        </a:xfrm>
                        <a:prstGeom prst="rect">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252534" id="Rectangle 339" o:spid="_x0000_s1026" style="position:absolute;margin-left:7.15pt;margin-top:3.8pt;width:31.75pt;height:12.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aPZiwIAAHAFAAAOAAAAZHJzL2Uyb0RvYy54bWysVEtv2zAMvg/YfxB0X+281jWoUwQtOgwo&#10;2qDt0LMiS7EBWdQoJU7260fJjhu0xQ7DfJBJkfz4EMnLq31j2E6hr8EWfHSWc6ashLK2m4L/fL79&#10;8o0zH4QthQGrCn5Qnl8tPn+6bN1cjaECUypkBGL9vHUFr0Jw8yzzslKN8GfglCWhBmxEIBY3WYmi&#10;JfTGZOM8/5q1gKVDkMp7ur3phHyR8LVWMjxo7VVgpuAUW0gnpnMdz2xxKeYbFK6qZR+G+IcoGlFb&#10;cjpA3Ygg2Bbrd1BNLRE86HAmoclA61qqlANlM8rfZPNUCadSLlQc74Yy+f8HK+93K2R1WfDJ5IIz&#10;Kxp6pEcqm7Abo1i8pBK1zs9J88mtsOc8kTHfvcYm/ikTtk9lPQxlVfvAJF1O88l4PONMkmg0m07y&#10;WcTMXo0d+vBdQcMiUXAk96mYYnfnQ6d6VIm+PJi6vK2NSQxu1tcG2U7QC5/nk3yZHpXQT9SymEAX&#10;cqLCwahobOyj0pQ9BTlOHlPfqQFPSKlsGHWiSpSqczPL6etzGCxSRgkwImsKb8DuAWJPv8fu8uv1&#10;o6lKbTsY538LrDMeLJJnsGEwbmoL+BGAoax6z50+hX9SmkiuoTxQbyB0Q+OdvK3pfe6EDyuBNCU0&#10;TzT54YEObaAtOPQUZxXg74/uoz41L0k5a2nqCu5/bQUqzswPS219MZpO45gmZjo7HxODp5L1qcRu&#10;m2ugZx/RjnEykVE/mCOpEZoXWhDL6JVEwkryXXAZ8Mhch24b0IqRarlMajSaToQ7++RkBI9Vjf33&#10;vH8R6PomDdTd93CcUDF/06udbrS0sNwG0HVq5Ne69vWmsU6N06+guDdO+aT1uigXfwAAAP//AwBQ&#10;SwMEFAAGAAgAAAAhAEk/xe3bAAAABgEAAA8AAABkcnMvZG93bnJldi54bWxMj81qwzAQhO+FvoPY&#10;QG+N5LrEjWM5lEIpOeaH0KNibWwTa2UsxXHfvptTexxmmPmmWE+uEyMOofWkIZkrEEiVty3VGg77&#10;z+c3ECEasqbzhBp+MMC6fHwoTG79jbY47mItuIRCbjQ0Mfa5lKFq0Jkw9z0Se2c/OBNZDrW0g7lx&#10;uevki1IL6UxLvNCYHj8arC67q9Owicp7ZcdlH6qk3Xwf0/pw/NL6aTa9r0BEnOJfGO74jA4lM538&#10;lWwQHevXlJMasgUItrOMj5w0pMkSZFnI//jlLwAAAP//AwBQSwECLQAUAAYACAAAACEAtoM4kv4A&#10;AADhAQAAEwAAAAAAAAAAAAAAAAAAAAAAW0NvbnRlbnRfVHlwZXNdLnhtbFBLAQItABQABgAIAAAA&#10;IQA4/SH/1gAAAJQBAAALAAAAAAAAAAAAAAAAAC8BAABfcmVscy8ucmVsc1BLAQItABQABgAIAAAA&#10;IQCgeaPZiwIAAHAFAAAOAAAAAAAAAAAAAAAAAC4CAABkcnMvZTJvRG9jLnhtbFBLAQItABQABgAI&#10;AAAAIQBJP8Xt2wAAAAYBAAAPAAAAAAAAAAAAAAAAAOUEAABkcnMvZG93bnJldi54bWxQSwUGAAAA&#10;AAQABADzAAAA7QUAAAAA&#10;" fillcolor="#7030a0" strokecolor="#1f4d78 [1604]" strokeweight="1pt"/>
            </w:pict>
          </mc:Fallback>
        </mc:AlternateContent>
      </w:r>
      <w:r w:rsidRPr="00100924">
        <w:rPr>
          <w:rFonts w:ascii="Arial" w:hAnsi="Arial" w:cs="Arial"/>
          <w:color w:val="000000"/>
          <w:shd w:val="clear" w:color="auto" w:fill="FFFFFF"/>
        </w:rPr>
        <w:t xml:space="preserve">     Resilience-recoil-rebound theory </w:t>
      </w:r>
    </w:p>
    <w:p w14:paraId="5A6F2193" w14:textId="77777777" w:rsidR="005E4BD2" w:rsidRPr="00100924" w:rsidRDefault="005E4BD2" w:rsidP="005E4BD2">
      <w:pPr>
        <w:pStyle w:val="ListParagraph"/>
        <w:spacing w:after="0" w:line="360" w:lineRule="auto"/>
        <w:jc w:val="both"/>
        <w:rPr>
          <w:rFonts w:ascii="Arial" w:hAnsi="Arial" w:cs="Arial"/>
          <w:color w:val="000000"/>
          <w:shd w:val="clear" w:color="auto" w:fill="FFFFFF"/>
        </w:rPr>
      </w:pPr>
      <w:r w:rsidRPr="00100924">
        <w:rPr>
          <w:rFonts w:ascii="Arial" w:hAnsi="Arial" w:cs="Arial"/>
          <w:noProof/>
          <w:lang w:eastAsia="en-GB"/>
        </w:rPr>
        <mc:AlternateContent>
          <mc:Choice Requires="wps">
            <w:drawing>
              <wp:anchor distT="0" distB="0" distL="114300" distR="114300" simplePos="0" relativeHeight="251683840" behindDoc="0" locked="0" layoutInCell="1" allowOverlap="1" wp14:anchorId="022B6F65" wp14:editId="575D19E1">
                <wp:simplePos x="0" y="0"/>
                <wp:positionH relativeFrom="column">
                  <wp:posOffset>96322</wp:posOffset>
                </wp:positionH>
                <wp:positionV relativeFrom="paragraph">
                  <wp:posOffset>26480</wp:posOffset>
                </wp:positionV>
                <wp:extent cx="403225" cy="154305"/>
                <wp:effectExtent l="0" t="0" r="15875" b="17145"/>
                <wp:wrapNone/>
                <wp:docPr id="340" name="Rectangle 340"/>
                <wp:cNvGraphicFramePr/>
                <a:graphic xmlns:a="http://schemas.openxmlformats.org/drawingml/2006/main">
                  <a:graphicData uri="http://schemas.microsoft.com/office/word/2010/wordprocessingShape">
                    <wps:wsp>
                      <wps:cNvSpPr/>
                      <wps:spPr>
                        <a:xfrm>
                          <a:off x="0" y="0"/>
                          <a:ext cx="403225" cy="154305"/>
                        </a:xfrm>
                        <a:prstGeom prst="rect">
                          <a:avLst/>
                        </a:prstGeom>
                        <a:solidFill>
                          <a:srgbClr val="D1AA1D"/>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C77F63" id="Rectangle 340" o:spid="_x0000_s1026" style="position:absolute;margin-left:7.6pt;margin-top:2.1pt;width:31.75pt;height:12.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Es/jQIAAHAFAAAOAAAAZHJzL2Uyb0RvYy54bWysVEtv2zAMvg/YfxB0X22nydYFdYqgQYcB&#10;RVu0HXpWZCkxIIsapcTJfv0o+dGgK3YYloNCieTHhz/y8urQGLZX6GuwJS/Ocs6UlVDVdlPyH883&#10;ny4480HYShiwquRH5fnV4uOHy9bN1QS2YCqFjECsn7eu5NsQ3DzLvNyqRvgzcMqSUgM2ItAVN1mF&#10;oiX0xmSTPP+ctYCVQ5DKe3pddUq+SPhaKxnutfYqMFNyyi2kE9O5jme2uBTzDQq3rWWfhviHLBpR&#10;Wwo6Qq1EEGyH9R9QTS0RPOhwJqHJQOtaqlQDVVPkb6p52gqnUi3UHO/GNvn/Byvv9g/I6qrk51Pq&#10;jxUNfaRHapuwG6NYfKQWtc7PyfLJPWB/8yTGeg8am/hPlbBDautxbKs6BCbpcZqfTyYzziSpitn0&#10;PJ9FzOzV2aEP3xQ0LAolRwqfmin2tz50poNJjOXB1NVNbUy64GZ9bZDtBX3hVbFcFqse/cQsiwV0&#10;KScpHI2KzsY+Kk3VU5KTFDHxTo14QkplQ9GptqJSXZhZTr8hSmRq9EgVJcCIrCm9EbsHGCw7kAG7&#10;q6+3j64q0XZ0zv+WWOc8eqTIYMPo3NQW8D0AQ1X1kTt7Sv+kNVFcQ3UkbiB0Q+OdvKnp+9wKHx4E&#10;0pQQX2jywz0d2kBbcuglzraAv957j/ZEXtJy1tLUldz/3AlUnJnvlmj9tZhGGoZ0mc6+TOiCp5r1&#10;qcbummugz17QjnEyidE+mEHUCM0LLYhljEoqYSXFLrkMOFyuQ7cNaMVItVwmMxpNJ8KtfXIygseu&#10;Rv49H14Eup6kgdh9B8OEivkbrna20dPCchdA14nIr33t+01jnYjTr6C4N07vyep1US5+AwAA//8D&#10;AFBLAwQUAAYACAAAACEAnnFfGdsAAAAGAQAADwAAAGRycy9kb3ducmV2LnhtbEyOQUvEMBSE74L/&#10;ITzBm5u2bG2tTRcRFkFQsIrnbPO2KTYvtcnu1n/v8+SehmGGma/eLG4UR5zD4ElBukpAIHXeDNQr&#10;+Hjf3pQgQtRk9OgJFfxggE1zeVHryvgTveGxjb3gEQqVVmBjnCopQ2fR6bDyExJnez87HdnOvTSz&#10;PvG4G2WWJLfS6YH4weoJHy12X+3BKdi+frrOfmfrl/zuOU3z2D7ti0Gp66vl4R5ExCX+l+EPn9Gh&#10;YaadP5AJYmSfZ9xUsGbhuCgLEDsFWZmDbGp5jt/8AgAA//8DAFBLAQItABQABgAIAAAAIQC2gziS&#10;/gAAAOEBAAATAAAAAAAAAAAAAAAAAAAAAABbQ29udGVudF9UeXBlc10ueG1sUEsBAi0AFAAGAAgA&#10;AAAhADj9If/WAAAAlAEAAAsAAAAAAAAAAAAAAAAALwEAAF9yZWxzLy5yZWxzUEsBAi0AFAAGAAgA&#10;AAAhAMBwSz+NAgAAcAUAAA4AAAAAAAAAAAAAAAAALgIAAGRycy9lMm9Eb2MueG1sUEsBAi0AFAAG&#10;AAgAAAAhAJ5xXxnbAAAABgEAAA8AAAAAAAAAAAAAAAAA5wQAAGRycy9kb3ducmV2LnhtbFBLBQYA&#10;AAAABAAEAPMAAADvBQAAAAA=&#10;" fillcolor="#d1aa1d" strokecolor="#1f4d78 [1604]" strokeweight="1pt"/>
            </w:pict>
          </mc:Fallback>
        </mc:AlternateContent>
      </w:r>
      <w:r w:rsidRPr="00100924">
        <w:rPr>
          <w:rFonts w:ascii="Arial" w:hAnsi="Arial" w:cs="Arial"/>
          <w:color w:val="000000"/>
          <w:shd w:val="clear" w:color="auto" w:fill="FFFFFF"/>
        </w:rPr>
        <w:t xml:space="preserve">     Recoil-rebound theory</w:t>
      </w:r>
    </w:p>
    <w:p w14:paraId="7467FB3C" w14:textId="77777777" w:rsidR="005E4BD2" w:rsidRPr="00100924" w:rsidRDefault="005E4BD2" w:rsidP="005E4BD2">
      <w:pPr>
        <w:spacing w:after="0" w:line="360" w:lineRule="auto"/>
        <w:contextualSpacing/>
        <w:rPr>
          <w:rFonts w:ascii="Arial" w:hAnsi="Arial" w:cs="Arial"/>
        </w:rPr>
      </w:pPr>
      <w:r w:rsidRPr="00100924">
        <w:rPr>
          <w:rFonts w:ascii="Arial" w:hAnsi="Arial" w:cs="Arial"/>
        </w:rPr>
        <w:t xml:space="preserve">In addition, we have summarised the discussion of the Realist Theory areas in the following way: </w:t>
      </w:r>
    </w:p>
    <w:p w14:paraId="541E3025" w14:textId="77777777" w:rsidR="005E4BD2" w:rsidRPr="00100924" w:rsidRDefault="005E4BD2" w:rsidP="005E4BD2">
      <w:pPr>
        <w:spacing w:after="0" w:line="360" w:lineRule="auto"/>
        <w:contextualSpacing/>
        <w:rPr>
          <w:rFonts w:ascii="Arial" w:hAnsi="Arial" w:cs="Arial"/>
        </w:rPr>
      </w:pPr>
      <w:r w:rsidRPr="00100924">
        <w:rPr>
          <w:rFonts w:ascii="Arial" w:hAnsi="Arial" w:cs="Arial"/>
          <w:b/>
        </w:rPr>
        <w:t>Tailoring (1)</w:t>
      </w:r>
      <w:r w:rsidRPr="00100924">
        <w:rPr>
          <w:rFonts w:ascii="Arial" w:hAnsi="Arial" w:cs="Arial"/>
        </w:rPr>
        <w:t xml:space="preserve"> - Paying attention to adolescent’s life experiences as well as their developmental stage, cultural context, age-appropriate impulsive and rational decision-making styles and responses to stress. </w:t>
      </w:r>
    </w:p>
    <w:p w14:paraId="2529E551" w14:textId="77777777" w:rsidR="005E4BD2" w:rsidRPr="00100924" w:rsidRDefault="005E4BD2" w:rsidP="005E4BD2">
      <w:pPr>
        <w:spacing w:after="0" w:line="360" w:lineRule="auto"/>
        <w:contextualSpacing/>
        <w:rPr>
          <w:rFonts w:ascii="Arial" w:hAnsi="Arial" w:cs="Arial"/>
        </w:rPr>
      </w:pPr>
      <w:r w:rsidRPr="00100924">
        <w:rPr>
          <w:rFonts w:ascii="Arial" w:hAnsi="Arial" w:cs="Arial"/>
          <w:b/>
        </w:rPr>
        <w:t>Tailoring (2)</w:t>
      </w:r>
      <w:r w:rsidRPr="00100924">
        <w:rPr>
          <w:rFonts w:ascii="Arial" w:hAnsi="Arial" w:cs="Arial"/>
        </w:rPr>
        <w:t xml:space="preserve"> - By reducing practical barriers to the intervention such as home visits or accessing emergency contraception at clinics or pharmacies may increase engagement </w:t>
      </w:r>
    </w:p>
    <w:p w14:paraId="534F2127" w14:textId="77777777" w:rsidR="005E4BD2" w:rsidRPr="00100924" w:rsidRDefault="005E4BD2" w:rsidP="005E4BD2">
      <w:pPr>
        <w:spacing w:after="0" w:line="360" w:lineRule="auto"/>
        <w:contextualSpacing/>
        <w:rPr>
          <w:rFonts w:ascii="Arial" w:hAnsi="Arial" w:cs="Arial"/>
        </w:rPr>
      </w:pPr>
      <w:r w:rsidRPr="00100924">
        <w:rPr>
          <w:rFonts w:ascii="Arial" w:hAnsi="Arial" w:cs="Arial"/>
          <w:b/>
        </w:rPr>
        <w:t>Tailoring (3)</w:t>
      </w:r>
      <w:r w:rsidRPr="00100924">
        <w:rPr>
          <w:rFonts w:ascii="Arial" w:hAnsi="Arial" w:cs="Arial"/>
        </w:rPr>
        <w:t xml:space="preserve"> - Offering incentives to increase engagement and attendance </w:t>
      </w:r>
    </w:p>
    <w:p w14:paraId="1DB7AF02" w14:textId="77777777" w:rsidR="005E4BD2" w:rsidRPr="00100924" w:rsidRDefault="005E4BD2" w:rsidP="005E4BD2">
      <w:pPr>
        <w:spacing w:after="0" w:line="360" w:lineRule="auto"/>
        <w:contextualSpacing/>
        <w:rPr>
          <w:rFonts w:ascii="Arial" w:hAnsi="Arial" w:cs="Arial"/>
        </w:rPr>
      </w:pPr>
      <w:r w:rsidRPr="00100924">
        <w:rPr>
          <w:rFonts w:ascii="Arial" w:hAnsi="Arial" w:cs="Arial"/>
          <w:b/>
        </w:rPr>
        <w:t>Connectedness (1)</w:t>
      </w:r>
      <w:r w:rsidRPr="00100924">
        <w:rPr>
          <w:rFonts w:ascii="Arial" w:hAnsi="Arial" w:cs="Arial"/>
        </w:rPr>
        <w:t xml:space="preserve"> - Feelings of support and being connected to the professional may trigger feelings of self-determination and active control. Self-efficacy, self-esteem and empowerment. </w:t>
      </w:r>
    </w:p>
    <w:p w14:paraId="2AC1B166" w14:textId="77777777" w:rsidR="005E4BD2" w:rsidRPr="00100924" w:rsidRDefault="005E4BD2" w:rsidP="005E4BD2">
      <w:pPr>
        <w:spacing w:after="0" w:line="360" w:lineRule="auto"/>
        <w:contextualSpacing/>
        <w:rPr>
          <w:rFonts w:ascii="Arial" w:hAnsi="Arial" w:cs="Arial"/>
        </w:rPr>
      </w:pPr>
      <w:r w:rsidRPr="00100924">
        <w:rPr>
          <w:rFonts w:ascii="Arial" w:hAnsi="Arial" w:cs="Arial"/>
          <w:b/>
        </w:rPr>
        <w:t>Connectedness (2)</w:t>
      </w:r>
      <w:r w:rsidRPr="00100924">
        <w:rPr>
          <w:rFonts w:ascii="Arial" w:hAnsi="Arial" w:cs="Arial"/>
        </w:rPr>
        <w:t xml:space="preserve"> - Feeling connected and supported helps adolescents feel their life choices are being encouraged </w:t>
      </w:r>
    </w:p>
    <w:p w14:paraId="63BF6F71" w14:textId="77777777" w:rsidR="005E4BD2" w:rsidRPr="00100924" w:rsidRDefault="005E4BD2" w:rsidP="005E4BD2">
      <w:pPr>
        <w:spacing w:after="0" w:line="360" w:lineRule="auto"/>
        <w:contextualSpacing/>
        <w:rPr>
          <w:rFonts w:ascii="Arial" w:hAnsi="Arial" w:cs="Arial"/>
        </w:rPr>
      </w:pPr>
      <w:r w:rsidRPr="00100924">
        <w:rPr>
          <w:rFonts w:ascii="Arial" w:hAnsi="Arial" w:cs="Arial"/>
          <w:b/>
        </w:rPr>
        <w:t>Connectedness (3)</w:t>
      </w:r>
      <w:r w:rsidRPr="00100924">
        <w:rPr>
          <w:rFonts w:ascii="Arial" w:hAnsi="Arial" w:cs="Arial"/>
        </w:rPr>
        <w:t xml:space="preserve"> - Feelings of support and being connected to the group may trigger feelings of ‘being heard' </w:t>
      </w:r>
    </w:p>
    <w:p w14:paraId="422336A4" w14:textId="77777777" w:rsidR="005E4BD2" w:rsidRPr="00100924" w:rsidRDefault="005E4BD2" w:rsidP="005E4BD2">
      <w:pPr>
        <w:spacing w:after="0" w:line="360" w:lineRule="auto"/>
        <w:rPr>
          <w:rFonts w:ascii="Arial" w:eastAsia="Times New Roman" w:hAnsi="Arial" w:cs="Arial"/>
          <w:b/>
          <w:bCs/>
          <w:lang w:eastAsia="en-GB"/>
        </w:rPr>
      </w:pPr>
      <w:r w:rsidRPr="00100924">
        <w:rPr>
          <w:rFonts w:ascii="Arial" w:eastAsia="Times New Roman" w:hAnsi="Arial" w:cs="Arial"/>
          <w:b/>
          <w:lang w:eastAsia="en-GB"/>
        </w:rPr>
        <w:t>Perspective/ Context</w:t>
      </w:r>
      <w:r w:rsidRPr="00100924">
        <w:rPr>
          <w:rFonts w:ascii="Arial" w:eastAsia="Times New Roman" w:hAnsi="Arial" w:cs="Arial"/>
          <w:lang w:eastAsia="en-GB"/>
        </w:rPr>
        <w:t xml:space="preserve"> - Exploring motivations (e.g., norms, peers and past experiences) to lead to better engage with the issue of sex and pregnancy.</w:t>
      </w:r>
    </w:p>
    <w:p w14:paraId="5BF3FD54" w14:textId="77777777" w:rsidR="005E4BD2" w:rsidRPr="00100924" w:rsidRDefault="005E4BD2" w:rsidP="005E4BD2">
      <w:pPr>
        <w:pStyle w:val="LRiGnormal"/>
        <w:spacing w:after="0"/>
        <w:rPr>
          <w:rFonts w:cs="Arial"/>
          <w:color w:val="000000"/>
          <w14:textFill>
            <w14:solidFill>
              <w14:srgbClr w14:val="000000">
                <w14:lumMod w14:val="95000"/>
                <w14:lumOff w14:val="5000"/>
              </w14:srgbClr>
            </w14:solidFill>
          </w14:textFill>
        </w:rPr>
      </w:pPr>
    </w:p>
    <w:p w14:paraId="2B48CC7B" w14:textId="22D96606" w:rsidR="00D7389A" w:rsidRDefault="00D7389A">
      <w:pPr>
        <w:pStyle w:val="Heading1"/>
      </w:pPr>
    </w:p>
    <w:sectPr w:rsidR="00D7389A" w:rsidSect="005E4BD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E1AB12" w14:textId="77777777" w:rsidR="00933B88" w:rsidRDefault="00933B88" w:rsidP="00C93A11">
      <w:pPr>
        <w:spacing w:after="0" w:line="240" w:lineRule="auto"/>
      </w:pPr>
      <w:r>
        <w:separator/>
      </w:r>
    </w:p>
  </w:endnote>
  <w:endnote w:type="continuationSeparator" w:id="0">
    <w:p w14:paraId="15E45FE1" w14:textId="77777777" w:rsidR="00933B88" w:rsidRDefault="00933B88" w:rsidP="00C93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d877c31c+22">
    <w:altName w:val="MS Mincho"/>
    <w:panose1 w:val="00000000000000000000"/>
    <w:charset w:val="80"/>
    <w:family w:val="auto"/>
    <w:notTrueType/>
    <w:pitch w:val="default"/>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B16EBB" w14:textId="77777777" w:rsidR="00933B88" w:rsidRDefault="00933B88" w:rsidP="00C93A11">
      <w:pPr>
        <w:spacing w:after="0" w:line="240" w:lineRule="auto"/>
      </w:pPr>
      <w:r>
        <w:separator/>
      </w:r>
    </w:p>
  </w:footnote>
  <w:footnote w:type="continuationSeparator" w:id="0">
    <w:p w14:paraId="5602115A" w14:textId="77777777" w:rsidR="00933B88" w:rsidRDefault="00933B88" w:rsidP="00C93A11">
      <w:pPr>
        <w:spacing w:after="0" w:line="240" w:lineRule="auto"/>
      </w:pPr>
      <w:r>
        <w:continuationSeparator/>
      </w:r>
    </w:p>
  </w:footnote>
  <w:footnote w:id="1">
    <w:p w14:paraId="52025500" w14:textId="77777777" w:rsidR="00730DBF" w:rsidRDefault="00730DBF" w:rsidP="00566CC3">
      <w:pPr>
        <w:pStyle w:val="FootnoteText"/>
      </w:pPr>
      <w:r>
        <w:rPr>
          <w:rStyle w:val="FootnoteReference"/>
        </w:rPr>
        <w:footnoteRef/>
      </w:r>
      <w:r>
        <w:t xml:space="preserve"> This adds up to 27 (not 26) but is as reported in both paper and thesi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D77C29"/>
    <w:multiLevelType w:val="hybridMultilevel"/>
    <w:tmpl w:val="E4A4EEBC"/>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 w15:restartNumberingAfterBreak="0">
    <w:nsid w:val="31B34E1D"/>
    <w:multiLevelType w:val="hybridMultilevel"/>
    <w:tmpl w:val="DAD8548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2E410C5"/>
    <w:multiLevelType w:val="hybridMultilevel"/>
    <w:tmpl w:val="0DB67CD6"/>
    <w:lvl w:ilvl="0" w:tplc="4D6CBC12">
      <w:start w:val="1"/>
      <w:numFmt w:val="decimal"/>
      <w:lvlText w:val="%1."/>
      <w:lvlJc w:val="left"/>
      <w:pPr>
        <w:ind w:left="786" w:hanging="360"/>
      </w:pPr>
      <w:rPr>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3B01FFC"/>
    <w:multiLevelType w:val="hybridMultilevel"/>
    <w:tmpl w:val="6F14F4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64D10321"/>
    <w:multiLevelType w:val="hybridMultilevel"/>
    <w:tmpl w:val="5574A5D4"/>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5" w15:restartNumberingAfterBreak="0">
    <w:nsid w:val="6DFB7783"/>
    <w:multiLevelType w:val="hybridMultilevel"/>
    <w:tmpl w:val="FFCE3A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BD2"/>
    <w:rsid w:val="00117EEF"/>
    <w:rsid w:val="00121CB1"/>
    <w:rsid w:val="00124198"/>
    <w:rsid w:val="001C3A4F"/>
    <w:rsid w:val="001F6889"/>
    <w:rsid w:val="00226462"/>
    <w:rsid w:val="0026426F"/>
    <w:rsid w:val="002F4257"/>
    <w:rsid w:val="003167DE"/>
    <w:rsid w:val="00341CA5"/>
    <w:rsid w:val="0036017E"/>
    <w:rsid w:val="00395B89"/>
    <w:rsid w:val="003E6872"/>
    <w:rsid w:val="00455ED1"/>
    <w:rsid w:val="005112CD"/>
    <w:rsid w:val="0053582D"/>
    <w:rsid w:val="00566CC3"/>
    <w:rsid w:val="005E4BD2"/>
    <w:rsid w:val="00637D17"/>
    <w:rsid w:val="00656A88"/>
    <w:rsid w:val="0066206E"/>
    <w:rsid w:val="006C738E"/>
    <w:rsid w:val="00715B7C"/>
    <w:rsid w:val="00730DBF"/>
    <w:rsid w:val="007D0499"/>
    <w:rsid w:val="007E572A"/>
    <w:rsid w:val="007E65DA"/>
    <w:rsid w:val="008A7B3A"/>
    <w:rsid w:val="00933B88"/>
    <w:rsid w:val="00C14EF2"/>
    <w:rsid w:val="00C312ED"/>
    <w:rsid w:val="00C90A30"/>
    <w:rsid w:val="00C93A11"/>
    <w:rsid w:val="00D7389A"/>
    <w:rsid w:val="00DB36FC"/>
    <w:rsid w:val="00DE0329"/>
    <w:rsid w:val="00E02D4C"/>
    <w:rsid w:val="00F13B9C"/>
    <w:rsid w:val="00F675B6"/>
    <w:rsid w:val="00FA6DBC"/>
    <w:rsid w:val="00FD50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F2437"/>
  <w15:chartTrackingRefBased/>
  <w15:docId w15:val="{34FA8BAE-AD62-4E04-9210-78E1CF7FB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BD2"/>
  </w:style>
  <w:style w:type="paragraph" w:styleId="Heading1">
    <w:name w:val="heading 1"/>
    <w:basedOn w:val="Normal"/>
    <w:next w:val="Normal"/>
    <w:link w:val="Heading1Char"/>
    <w:uiPriority w:val="9"/>
    <w:qFormat/>
    <w:rsid w:val="00C93A11"/>
    <w:pPr>
      <w:keepNext/>
      <w:keepLines/>
      <w:spacing w:before="480" w:after="0" w:line="276" w:lineRule="auto"/>
      <w:outlineLvl w:val="0"/>
    </w:pPr>
    <w:rPr>
      <w:rFonts w:asciiTheme="majorHAnsi" w:eastAsiaTheme="majorEastAsia" w:hAnsiTheme="majorHAnsi" w:cstheme="majorBidi"/>
      <w:b/>
      <w:bCs/>
      <w:sz w:val="24"/>
      <w:szCs w:val="28"/>
    </w:rPr>
  </w:style>
  <w:style w:type="paragraph" w:styleId="Heading2">
    <w:name w:val="heading 2"/>
    <w:basedOn w:val="Normal"/>
    <w:next w:val="Normal"/>
    <w:link w:val="Heading2Char"/>
    <w:uiPriority w:val="9"/>
    <w:semiHidden/>
    <w:unhideWhenUsed/>
    <w:qFormat/>
    <w:rsid w:val="00C93A1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RIGTABLETEXT">
    <w:name w:val="LRIG TABLE TEXT"/>
    <w:basedOn w:val="Normal"/>
    <w:qFormat/>
    <w:rsid w:val="005E4BD2"/>
    <w:pPr>
      <w:keepNext/>
      <w:tabs>
        <w:tab w:val="right" w:pos="1432"/>
      </w:tabs>
      <w:spacing w:before="40" w:after="40" w:line="240" w:lineRule="auto"/>
    </w:pPr>
    <w:rPr>
      <w:rFonts w:ascii="Arial" w:hAnsi="Arial" w:cs="Arial"/>
      <w:sz w:val="18"/>
      <w:szCs w:val="18"/>
    </w:rPr>
  </w:style>
  <w:style w:type="paragraph" w:customStyle="1" w:styleId="LRIGCAPTION">
    <w:name w:val="LRIG CAPTION"/>
    <w:basedOn w:val="Caption"/>
    <w:uiPriority w:val="99"/>
    <w:qFormat/>
    <w:rsid w:val="005E4BD2"/>
    <w:pPr>
      <w:spacing w:before="120" w:after="120" w:line="259" w:lineRule="auto"/>
    </w:pPr>
    <w:rPr>
      <w:rFonts w:ascii="Arial" w:hAnsi="Arial"/>
      <w:bCs/>
      <w:i w:val="0"/>
      <w:iCs w:val="0"/>
      <w:color w:val="auto"/>
      <w:sz w:val="22"/>
    </w:rPr>
  </w:style>
  <w:style w:type="paragraph" w:customStyle="1" w:styleId="LRIGTABLEHEADER">
    <w:name w:val="LRIG TABLE HEADER"/>
    <w:basedOn w:val="Normal"/>
    <w:qFormat/>
    <w:rsid w:val="005E4BD2"/>
    <w:pPr>
      <w:keepNext/>
      <w:spacing w:before="40" w:after="40"/>
      <w:jc w:val="both"/>
    </w:pPr>
    <w:rPr>
      <w:rFonts w:ascii="Arial" w:hAnsi="Arial" w:cs="Arial"/>
      <w:b/>
      <w:sz w:val="20"/>
      <w:szCs w:val="20"/>
    </w:rPr>
  </w:style>
  <w:style w:type="paragraph" w:customStyle="1" w:styleId="LRiGnormal">
    <w:name w:val="LRiG normal"/>
    <w:basedOn w:val="Normal"/>
    <w:link w:val="LRiGnormalChar"/>
    <w:uiPriority w:val="99"/>
    <w:qFormat/>
    <w:rsid w:val="005E4BD2"/>
    <w:pPr>
      <w:spacing w:after="240" w:line="360" w:lineRule="auto"/>
      <w:jc w:val="both"/>
    </w:pPr>
    <w:rPr>
      <w:rFonts w:ascii="Arial" w:hAnsi="Arial"/>
    </w:rPr>
  </w:style>
  <w:style w:type="character" w:customStyle="1" w:styleId="LRiGnormalChar">
    <w:name w:val="LRiG normal Char"/>
    <w:basedOn w:val="DefaultParagraphFont"/>
    <w:link w:val="LRiGnormal"/>
    <w:uiPriority w:val="99"/>
    <w:rsid w:val="005E4BD2"/>
    <w:rPr>
      <w:rFonts w:ascii="Arial" w:hAnsi="Arial"/>
    </w:rPr>
  </w:style>
  <w:style w:type="paragraph" w:styleId="ListParagraph">
    <w:name w:val="List Paragraph"/>
    <w:basedOn w:val="Normal"/>
    <w:uiPriority w:val="34"/>
    <w:qFormat/>
    <w:rsid w:val="005E4BD2"/>
    <w:pPr>
      <w:ind w:left="720"/>
      <w:contextualSpacing/>
    </w:pPr>
  </w:style>
  <w:style w:type="character" w:styleId="CommentReference">
    <w:name w:val="annotation reference"/>
    <w:basedOn w:val="DefaultParagraphFont"/>
    <w:uiPriority w:val="99"/>
    <w:semiHidden/>
    <w:unhideWhenUsed/>
    <w:rsid w:val="005E4BD2"/>
    <w:rPr>
      <w:sz w:val="16"/>
      <w:szCs w:val="16"/>
    </w:rPr>
  </w:style>
  <w:style w:type="paragraph" w:styleId="CommentText">
    <w:name w:val="annotation text"/>
    <w:basedOn w:val="Normal"/>
    <w:link w:val="CommentTextChar"/>
    <w:uiPriority w:val="99"/>
    <w:unhideWhenUsed/>
    <w:rsid w:val="005E4BD2"/>
    <w:pPr>
      <w:spacing w:line="240" w:lineRule="auto"/>
    </w:pPr>
    <w:rPr>
      <w:sz w:val="20"/>
      <w:szCs w:val="20"/>
    </w:rPr>
  </w:style>
  <w:style w:type="character" w:customStyle="1" w:styleId="CommentTextChar">
    <w:name w:val="Comment Text Char"/>
    <w:basedOn w:val="DefaultParagraphFont"/>
    <w:link w:val="CommentText"/>
    <w:uiPriority w:val="99"/>
    <w:rsid w:val="005E4BD2"/>
    <w:rPr>
      <w:sz w:val="20"/>
      <w:szCs w:val="20"/>
    </w:rPr>
  </w:style>
  <w:style w:type="paragraph" w:styleId="Caption">
    <w:name w:val="caption"/>
    <w:basedOn w:val="Normal"/>
    <w:next w:val="Normal"/>
    <w:uiPriority w:val="35"/>
    <w:semiHidden/>
    <w:unhideWhenUsed/>
    <w:qFormat/>
    <w:rsid w:val="005E4BD2"/>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E4B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4BD2"/>
    <w:rPr>
      <w:rFonts w:ascii="Segoe UI" w:hAnsi="Segoe UI" w:cs="Segoe UI"/>
      <w:sz w:val="18"/>
      <w:szCs w:val="18"/>
    </w:rPr>
  </w:style>
  <w:style w:type="character" w:customStyle="1" w:styleId="Heading1Char">
    <w:name w:val="Heading 1 Char"/>
    <w:basedOn w:val="DefaultParagraphFont"/>
    <w:link w:val="Heading1"/>
    <w:uiPriority w:val="9"/>
    <w:rsid w:val="00C93A11"/>
    <w:rPr>
      <w:rFonts w:asciiTheme="majorHAnsi" w:eastAsiaTheme="majorEastAsia" w:hAnsiTheme="majorHAnsi" w:cstheme="majorBidi"/>
      <w:b/>
      <w:bCs/>
      <w:sz w:val="24"/>
      <w:szCs w:val="28"/>
    </w:rPr>
  </w:style>
  <w:style w:type="table" w:styleId="TableGrid">
    <w:name w:val="Table Grid"/>
    <w:basedOn w:val="TableNormal"/>
    <w:uiPriority w:val="59"/>
    <w:rsid w:val="00C93A11"/>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C93A11"/>
    <w:rPr>
      <w:rFonts w:asciiTheme="majorHAnsi" w:eastAsiaTheme="majorEastAsia" w:hAnsiTheme="majorHAnsi" w:cstheme="majorBidi"/>
      <w:color w:val="2E74B5" w:themeColor="accent1" w:themeShade="BF"/>
      <w:sz w:val="26"/>
      <w:szCs w:val="26"/>
    </w:rPr>
  </w:style>
  <w:style w:type="paragraph" w:styleId="FootnoteText">
    <w:name w:val="footnote text"/>
    <w:basedOn w:val="Normal"/>
    <w:link w:val="FootnoteTextChar"/>
    <w:uiPriority w:val="99"/>
    <w:semiHidden/>
    <w:unhideWhenUsed/>
    <w:rsid w:val="00C93A1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93A11"/>
    <w:rPr>
      <w:sz w:val="20"/>
      <w:szCs w:val="20"/>
    </w:rPr>
  </w:style>
  <w:style w:type="character" w:styleId="FootnoteReference">
    <w:name w:val="footnote reference"/>
    <w:basedOn w:val="DefaultParagraphFont"/>
    <w:uiPriority w:val="99"/>
    <w:semiHidden/>
    <w:unhideWhenUsed/>
    <w:rsid w:val="00C93A11"/>
    <w:rPr>
      <w:vertAlign w:val="superscript"/>
    </w:rPr>
  </w:style>
  <w:style w:type="paragraph" w:styleId="Revision">
    <w:name w:val="Revision"/>
    <w:hidden/>
    <w:uiPriority w:val="99"/>
    <w:semiHidden/>
    <w:rsid w:val="00117E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081E30-03B4-4BBD-AC3C-AF9BD5DA2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3798</Words>
  <Characters>78651</Characters>
  <Application>Microsoft Office Word</Application>
  <DocSecurity>0</DocSecurity>
  <Lines>655</Lines>
  <Paragraphs>18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2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lam, Rabeea'h</dc:creator>
  <cp:keywords/>
  <dc:description/>
  <cp:lastModifiedBy>Aslam, Rabeea'h</cp:lastModifiedBy>
  <cp:revision>3</cp:revision>
  <dcterms:created xsi:type="dcterms:W3CDTF">2017-07-28T16:04:00Z</dcterms:created>
  <dcterms:modified xsi:type="dcterms:W3CDTF">2017-07-28T16:04:00Z</dcterms:modified>
</cp:coreProperties>
</file>